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10A2DE" w14:textId="77777777" w:rsidR="0045640A" w:rsidRDefault="0045640A" w:rsidP="0045640A">
      <w:pPr>
        <w:pStyle w:val="SupplementaryMaterial"/>
      </w:pPr>
      <w:r w:rsidRPr="001549D3">
        <w:t>Supplementary Material</w:t>
      </w:r>
    </w:p>
    <w:p w14:paraId="7EA70E07" w14:textId="77777777" w:rsidR="00BD2F51" w:rsidRPr="00FA679C" w:rsidRDefault="00BD2F51" w:rsidP="00FA679C">
      <w:pPr>
        <w:pStyle w:val="Title"/>
      </w:pPr>
    </w:p>
    <w:p w14:paraId="5FFC9D7A" w14:textId="21EA1B54" w:rsidR="0045640A" w:rsidRDefault="002E50E2" w:rsidP="00D07103">
      <w:pPr>
        <w:rPr>
          <w:sz w:val="32"/>
          <w:szCs w:val="32"/>
        </w:rPr>
      </w:pPr>
      <w:r>
        <w:rPr>
          <w:sz w:val="32"/>
          <w:szCs w:val="32"/>
        </w:rPr>
        <w:t>T</w:t>
      </w:r>
      <w:r w:rsidR="0045640A" w:rsidRPr="0045640A">
        <w:rPr>
          <w:sz w:val="32"/>
          <w:szCs w:val="32"/>
        </w:rPr>
        <w:t xml:space="preserve">he </w:t>
      </w:r>
      <w:r>
        <w:rPr>
          <w:sz w:val="32"/>
          <w:szCs w:val="32"/>
        </w:rPr>
        <w:t>D</w:t>
      </w:r>
      <w:r w:rsidR="0045640A" w:rsidRPr="0045640A">
        <w:rPr>
          <w:sz w:val="32"/>
          <w:szCs w:val="32"/>
        </w:rPr>
        <w:t>imensionality of Conflict Resolution Styles</w:t>
      </w:r>
      <w:r>
        <w:rPr>
          <w:sz w:val="32"/>
          <w:szCs w:val="32"/>
        </w:rPr>
        <w:t xml:space="preserve"> Inventory</w:t>
      </w:r>
      <w:r w:rsidR="0045640A" w:rsidRPr="0045640A">
        <w:rPr>
          <w:sz w:val="32"/>
          <w:szCs w:val="32"/>
        </w:rPr>
        <w:t xml:space="preserve"> Across Age and Relationships</w:t>
      </w:r>
    </w:p>
    <w:p w14:paraId="00E70803" w14:textId="77777777" w:rsidR="00BD2F51" w:rsidRPr="00D07103" w:rsidRDefault="00BD2F51" w:rsidP="00D07103">
      <w:pPr>
        <w:rPr>
          <w:lang w:val="en-US"/>
        </w:rPr>
      </w:pPr>
    </w:p>
    <w:p w14:paraId="33B313F5" w14:textId="1FE3D94C" w:rsidR="0045640A" w:rsidRPr="00994A3D" w:rsidRDefault="0045640A" w:rsidP="0045640A">
      <w:pPr>
        <w:pStyle w:val="AuthorList"/>
      </w:pPr>
      <w:r>
        <w:t>Tatiana</w:t>
      </w:r>
      <w:r w:rsidR="00711105">
        <w:t xml:space="preserve"> Alina</w:t>
      </w:r>
      <w:r>
        <w:t xml:space="preserve"> Trifan*, Wim </w:t>
      </w:r>
      <w:proofErr w:type="spellStart"/>
      <w:r>
        <w:t>Meeus</w:t>
      </w:r>
      <w:proofErr w:type="spellEnd"/>
      <w:r>
        <w:t xml:space="preserve"> and Susan Branje</w:t>
      </w:r>
    </w:p>
    <w:p w14:paraId="78115E97" w14:textId="2A84659F" w:rsidR="0045640A" w:rsidRDefault="0045640A" w:rsidP="0045640A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Author: </w:t>
      </w:r>
      <w:hyperlink r:id="rId8" w:history="1">
        <w:r w:rsidR="00D07103" w:rsidRPr="00E977A5">
          <w:rPr>
            <w:rStyle w:val="Hyperlink"/>
            <w:rFonts w:cs="Times New Roman"/>
          </w:rPr>
          <w:t>tatiana.trifan</w:t>
        </w:r>
        <w:r w:rsidR="00D07103" w:rsidRPr="00E977A5">
          <w:rPr>
            <w:rStyle w:val="Hyperlink"/>
            <w:rFonts w:cstheme="minorHAnsi"/>
          </w:rPr>
          <w:t>@</w:t>
        </w:r>
        <w:r w:rsidR="00D07103" w:rsidRPr="00E977A5">
          <w:rPr>
            <w:rStyle w:val="Hyperlink"/>
            <w:rFonts w:cs="Times New Roman"/>
          </w:rPr>
          <w:t>gmail.com</w:t>
        </w:r>
      </w:hyperlink>
      <w:r w:rsidR="00D07103">
        <w:rPr>
          <w:rFonts w:cs="Times New Roman"/>
        </w:rPr>
        <w:t xml:space="preserve">; </w:t>
      </w:r>
      <w:hyperlink r:id="rId9" w:history="1">
        <w:r w:rsidR="00AC6690" w:rsidRPr="00E977A5">
          <w:rPr>
            <w:rStyle w:val="Hyperlink"/>
            <w:rFonts w:cs="Times New Roman"/>
          </w:rPr>
          <w:t>t.a.trifan</w:t>
        </w:r>
        <w:r w:rsidR="00AC6690" w:rsidRPr="00E977A5">
          <w:rPr>
            <w:rStyle w:val="Hyperlink"/>
            <w:rFonts w:cstheme="minorHAnsi"/>
          </w:rPr>
          <w:t>@</w:t>
        </w:r>
        <w:r w:rsidR="00AC6690" w:rsidRPr="00E977A5">
          <w:rPr>
            <w:rStyle w:val="Hyperlink"/>
            <w:rFonts w:cs="Times New Roman"/>
          </w:rPr>
          <w:t>uu.nl</w:t>
        </w:r>
      </w:hyperlink>
    </w:p>
    <w:p w14:paraId="0959F496" w14:textId="5E350A8D" w:rsidR="00AC6690" w:rsidRDefault="00AC6690" w:rsidP="009119C6">
      <w:pPr>
        <w:spacing w:before="240" w:after="0"/>
      </w:pPr>
      <w:r>
        <w:br w:type="page"/>
      </w:r>
    </w:p>
    <w:p w14:paraId="7BF5709C" w14:textId="77777777" w:rsidR="00BD2F51" w:rsidRDefault="00BD2F51" w:rsidP="00942C67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04388A37" w14:textId="439CE29D" w:rsidR="00AC6690" w:rsidRPr="00BD2F51" w:rsidRDefault="00AC6690" w:rsidP="00BD2F51">
      <w:pPr>
        <w:rPr>
          <w:lang w:val="en-US"/>
        </w:rPr>
      </w:pPr>
    </w:p>
    <w:p w14:paraId="01C70D7C" w14:textId="14D1DF8A" w:rsidR="00AC6690" w:rsidRPr="00BD2F51" w:rsidRDefault="00AC6690" w:rsidP="00BD2F51">
      <w:pPr>
        <w:rPr>
          <w:lang w:val="en-US"/>
        </w:rPr>
      </w:pPr>
    </w:p>
    <w:p w14:paraId="1AB2B559" w14:textId="77777777" w:rsidR="00D07103" w:rsidRDefault="00D07103" w:rsidP="00D07103">
      <w:pPr>
        <w:rPr>
          <w:lang w:val="en-US"/>
        </w:rPr>
      </w:pPr>
    </w:p>
    <w:p w14:paraId="66E0C4AE" w14:textId="3E894E74" w:rsidR="00D07103" w:rsidRPr="00AC6690" w:rsidRDefault="00D07103" w:rsidP="00AC6690">
      <w:pPr>
        <w:rPr>
          <w:lang w:val="en-US"/>
        </w:rPr>
      </w:pPr>
    </w:p>
    <w:p w14:paraId="3868EC96" w14:textId="77777777" w:rsidR="0045640A" w:rsidRDefault="0045640A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7EFB4BD4" w14:textId="69D20078" w:rsidR="00F30948" w:rsidRPr="00AC6690" w:rsidRDefault="00AC5A60" w:rsidP="00AC669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669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1 </w:t>
      </w:r>
    </w:p>
    <w:p w14:paraId="12FD99C6" w14:textId="720D301A" w:rsidR="00AC5A60" w:rsidRPr="00AC6690" w:rsidRDefault="00AC5A60" w:rsidP="00AC6690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Model fit indices for </w:t>
      </w:r>
      <w:r w:rsidR="00917489" w:rsidRPr="00AC6690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8076BA"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onfirmatory </w:t>
      </w:r>
      <w:r w:rsidR="00917489" w:rsidRPr="00AC6690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076BA"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actor </w:t>
      </w:r>
      <w:r w:rsidR="00917489" w:rsidRPr="00AC6690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8076BA" w:rsidRPr="00AC6690">
        <w:rPr>
          <w:rFonts w:ascii="Times New Roman" w:hAnsi="Times New Roman" w:cs="Times New Roman"/>
          <w:i/>
          <w:iCs/>
          <w:sz w:val="24"/>
          <w:szCs w:val="24"/>
        </w:rPr>
        <w:t>nalysis</w:t>
      </w:r>
      <w:r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 models for each</w:t>
      </w:r>
      <w:r w:rsidR="009A08B6"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 type of</w:t>
      </w:r>
      <w:r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 respondent</w:t>
      </w:r>
      <w:r w:rsidR="005341B5"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1031"/>
        <w:gridCol w:w="828"/>
        <w:gridCol w:w="858"/>
        <w:gridCol w:w="1104"/>
        <w:gridCol w:w="2098"/>
        <w:gridCol w:w="1445"/>
        <w:gridCol w:w="745"/>
      </w:tblGrid>
      <w:tr w:rsidR="00450042" w:rsidRPr="0013553C" w14:paraId="0D81ED65" w14:textId="77777777" w:rsidTr="004A7EED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600F349" w14:textId="77777777" w:rsidR="00450042" w:rsidRPr="0013553C" w:rsidRDefault="00805CC3" w:rsidP="00450042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Adolescent-Best friend</w:t>
            </w:r>
          </w:p>
        </w:tc>
      </w:tr>
      <w:tr w:rsidR="00401F06" w:rsidRPr="0013553C" w14:paraId="04C40A68" w14:textId="77777777" w:rsidTr="004A7EED">
        <w:tc>
          <w:tcPr>
            <w:tcW w:w="923" w:type="dxa"/>
            <w:tcBorders>
              <w:top w:val="single" w:sz="4" w:space="0" w:color="auto"/>
            </w:tcBorders>
          </w:tcPr>
          <w:p w14:paraId="4C7D062B" w14:textId="77777777" w:rsidR="00450042" w:rsidRPr="0013553C" w:rsidRDefault="00450042">
            <w:pPr>
              <w:rPr>
                <w:rFonts w:cstheme="minorHAnsi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73628E96" w14:textId="78DA79D9" w:rsidR="00450042" w:rsidRPr="0013553C" w:rsidRDefault="00342378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805CC3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27051112" w14:textId="40F65307" w:rsidR="00450042" w:rsidRPr="0013553C" w:rsidRDefault="00D357F4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f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086CADB1" w14:textId="77777777" w:rsidR="00450042" w:rsidRPr="0013553C" w:rsidRDefault="000E11A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4C502416" w14:textId="77777777" w:rsidR="00450042" w:rsidRPr="0013553C" w:rsidRDefault="000E11A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39853017" w14:textId="5A0D2CA4" w:rsidR="00450042" w:rsidRPr="0013553C" w:rsidRDefault="00621B9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4592C2DD" w14:textId="22F0C7BC" w:rsidR="00450042" w:rsidRPr="0013553C" w:rsidRDefault="00BC191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           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2A4A7054" w14:textId="77777777" w:rsidR="00450042" w:rsidRPr="0013553C" w:rsidRDefault="00BC191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401F06" w:rsidRPr="0013553C" w14:paraId="55B301AF" w14:textId="77777777" w:rsidTr="004A7EED">
        <w:tc>
          <w:tcPr>
            <w:tcW w:w="923" w:type="dxa"/>
            <w:tcBorders>
              <w:top w:val="single" w:sz="4" w:space="0" w:color="auto"/>
            </w:tcBorders>
          </w:tcPr>
          <w:p w14:paraId="6FCFDA9F" w14:textId="77777777" w:rsidR="00805CC3" w:rsidRPr="0013553C" w:rsidRDefault="00805CC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1402F15D" w14:textId="77777777" w:rsidR="00805CC3" w:rsidRPr="0013553C" w:rsidRDefault="00BC1912" w:rsidP="00BC191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39.041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4FF229F7" w14:textId="77777777" w:rsidR="00805CC3" w:rsidRPr="0013553C" w:rsidRDefault="00BC191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1840D6E1" w14:textId="77777777" w:rsidR="00805CC3" w:rsidRPr="0013553C" w:rsidRDefault="00BC191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0A8029AB" w14:textId="77777777" w:rsidR="00805CC3" w:rsidRPr="0013553C" w:rsidRDefault="00BC1912" w:rsidP="00BC191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71CB33E0" w14:textId="77777777" w:rsidR="00805CC3" w:rsidRPr="0013553C" w:rsidRDefault="00BC1912" w:rsidP="00BA6BD6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9</w:t>
            </w:r>
            <w:r w:rsidR="00BA6BD6" w:rsidRPr="0013553C">
              <w:rPr>
                <w:rFonts w:cstheme="minorHAnsi"/>
              </w:rPr>
              <w:t xml:space="preserve"> </w:t>
            </w:r>
            <w:r w:rsidRPr="0013553C">
              <w:rPr>
                <w:rFonts w:cstheme="minorHAnsi"/>
              </w:rPr>
              <w:t>[0.042</w:t>
            </w:r>
            <w:r w:rsidR="005D1548" w:rsidRPr="0013553C">
              <w:rPr>
                <w:rFonts w:cstheme="minorHAnsi"/>
              </w:rPr>
              <w:t xml:space="preserve"> </w:t>
            </w:r>
            <w:r w:rsidRPr="0013553C">
              <w:rPr>
                <w:rFonts w:cstheme="minorHAnsi"/>
              </w:rPr>
              <w:t>-</w:t>
            </w:r>
            <w:r w:rsidR="005D1548" w:rsidRPr="0013553C">
              <w:rPr>
                <w:rFonts w:cstheme="minorHAnsi"/>
              </w:rPr>
              <w:t xml:space="preserve"> </w:t>
            </w:r>
            <w:r w:rsidRPr="0013553C">
              <w:rPr>
                <w:rFonts w:cstheme="minorHAnsi"/>
              </w:rPr>
              <w:t>0.056]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1B91FF67" w14:textId="77777777" w:rsidR="00805CC3" w:rsidRPr="0013553C" w:rsidRDefault="00BC191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595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4AFFE2F7" w14:textId="77777777" w:rsidR="00805CC3" w:rsidRPr="0013553C" w:rsidRDefault="00BC191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8</w:t>
            </w:r>
          </w:p>
        </w:tc>
      </w:tr>
      <w:tr w:rsidR="00401F06" w:rsidRPr="0013553C" w14:paraId="12A6D1DB" w14:textId="77777777" w:rsidTr="004A7EED">
        <w:tc>
          <w:tcPr>
            <w:tcW w:w="923" w:type="dxa"/>
          </w:tcPr>
          <w:p w14:paraId="4F547C40" w14:textId="77777777" w:rsidR="00450042" w:rsidRPr="0013553C" w:rsidRDefault="0045004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1034" w:type="dxa"/>
          </w:tcPr>
          <w:p w14:paraId="772F8FBE" w14:textId="77777777" w:rsidR="00450042" w:rsidRPr="0013553C" w:rsidRDefault="00BA246D" w:rsidP="0021461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58.430</w:t>
            </w:r>
          </w:p>
        </w:tc>
        <w:tc>
          <w:tcPr>
            <w:tcW w:w="836" w:type="dxa"/>
          </w:tcPr>
          <w:p w14:paraId="76AA6CD2" w14:textId="77777777" w:rsidR="00450042" w:rsidRPr="0013553C" w:rsidRDefault="00BA246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4</w:t>
            </w:r>
          </w:p>
        </w:tc>
        <w:tc>
          <w:tcPr>
            <w:tcW w:w="865" w:type="dxa"/>
          </w:tcPr>
          <w:p w14:paraId="031DBDC9" w14:textId="77777777" w:rsidR="00450042" w:rsidRPr="0013553C" w:rsidRDefault="0021461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2706877C" w14:textId="77777777" w:rsidR="00450042" w:rsidRPr="0013553C" w:rsidRDefault="00401F06" w:rsidP="00401F06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0.9</w:t>
            </w:r>
            <w:r w:rsidR="00BA246D" w:rsidRPr="0013553C">
              <w:rPr>
                <w:rFonts w:cstheme="minorHAnsi"/>
              </w:rPr>
              <w:t>3</w:t>
            </w:r>
            <w:r w:rsidRPr="0013553C">
              <w:rPr>
                <w:rFonts w:cstheme="minorHAnsi"/>
              </w:rPr>
              <w:t>/0.9</w:t>
            </w:r>
            <w:r w:rsidR="00BA246D" w:rsidRPr="0013553C">
              <w:rPr>
                <w:rFonts w:cstheme="minorHAnsi"/>
              </w:rPr>
              <w:t>1</w:t>
            </w:r>
          </w:p>
        </w:tc>
        <w:tc>
          <w:tcPr>
            <w:tcW w:w="2134" w:type="dxa"/>
          </w:tcPr>
          <w:p w14:paraId="4088741E" w14:textId="77777777" w:rsidR="00450042" w:rsidRPr="0013553C" w:rsidRDefault="00401F06" w:rsidP="00401F06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</w:t>
            </w:r>
            <w:r w:rsidR="00BA246D" w:rsidRPr="0013553C">
              <w:rPr>
                <w:rFonts w:cstheme="minorHAnsi"/>
              </w:rPr>
              <w:t>8</w:t>
            </w:r>
            <w:r w:rsidRPr="0013553C">
              <w:rPr>
                <w:rFonts w:cstheme="minorHAnsi"/>
              </w:rPr>
              <w:t xml:space="preserve"> [0.05</w:t>
            </w:r>
            <w:r w:rsidR="00BA246D" w:rsidRPr="0013553C">
              <w:rPr>
                <w:rFonts w:cstheme="minorHAnsi"/>
              </w:rPr>
              <w:t>9</w:t>
            </w:r>
            <w:r w:rsidRPr="0013553C">
              <w:rPr>
                <w:rFonts w:cstheme="minorHAnsi"/>
              </w:rPr>
              <w:t xml:space="preserve"> - 0.078]</w:t>
            </w:r>
          </w:p>
        </w:tc>
        <w:tc>
          <w:tcPr>
            <w:tcW w:w="1462" w:type="dxa"/>
          </w:tcPr>
          <w:p w14:paraId="4DDB8C19" w14:textId="77777777" w:rsidR="00450042" w:rsidRPr="0013553C" w:rsidRDefault="00401F06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BA246D" w:rsidRPr="0013553C">
              <w:rPr>
                <w:rFonts w:cstheme="minorHAnsi"/>
              </w:rPr>
              <w:t>0</w:t>
            </w:r>
            <w:r w:rsidRPr="0013553C">
              <w:rPr>
                <w:rFonts w:cstheme="minorHAnsi"/>
              </w:rPr>
              <w:t>1</w:t>
            </w:r>
          </w:p>
        </w:tc>
        <w:tc>
          <w:tcPr>
            <w:tcW w:w="657" w:type="dxa"/>
          </w:tcPr>
          <w:p w14:paraId="7A9A75D1" w14:textId="77777777" w:rsidR="00450042" w:rsidRPr="0013553C" w:rsidRDefault="00401F06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</w:t>
            </w:r>
            <w:r w:rsidR="00BA246D" w:rsidRPr="0013553C">
              <w:rPr>
                <w:rFonts w:cstheme="minorHAnsi"/>
              </w:rPr>
              <w:t>7</w:t>
            </w:r>
          </w:p>
        </w:tc>
      </w:tr>
      <w:tr w:rsidR="00401F06" w:rsidRPr="0013553C" w14:paraId="32A17E36" w14:textId="77777777" w:rsidTr="004A7EED">
        <w:tc>
          <w:tcPr>
            <w:tcW w:w="923" w:type="dxa"/>
          </w:tcPr>
          <w:p w14:paraId="24CD8D03" w14:textId="77777777" w:rsidR="00450042" w:rsidRPr="0013553C" w:rsidRDefault="0045004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1034" w:type="dxa"/>
          </w:tcPr>
          <w:p w14:paraId="7CA76661" w14:textId="77777777" w:rsidR="00450042" w:rsidRPr="0013553C" w:rsidRDefault="006D0B9C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87.294</w:t>
            </w:r>
          </w:p>
        </w:tc>
        <w:tc>
          <w:tcPr>
            <w:tcW w:w="836" w:type="dxa"/>
          </w:tcPr>
          <w:p w14:paraId="3D0FA394" w14:textId="77777777" w:rsidR="00450042" w:rsidRPr="0013553C" w:rsidRDefault="006D0B9C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5</w:t>
            </w:r>
          </w:p>
        </w:tc>
        <w:tc>
          <w:tcPr>
            <w:tcW w:w="865" w:type="dxa"/>
          </w:tcPr>
          <w:p w14:paraId="1C0346D9" w14:textId="77777777" w:rsidR="00450042" w:rsidRPr="0013553C" w:rsidRDefault="005D154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44C1C3C1" w14:textId="77777777" w:rsidR="00450042" w:rsidRPr="0013553C" w:rsidRDefault="005D154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5</w:t>
            </w:r>
          </w:p>
        </w:tc>
        <w:tc>
          <w:tcPr>
            <w:tcW w:w="2134" w:type="dxa"/>
          </w:tcPr>
          <w:p w14:paraId="587FA38B" w14:textId="77777777" w:rsidR="00450042" w:rsidRPr="0013553C" w:rsidRDefault="005D154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3 [0.043 - 0.063]</w:t>
            </w:r>
          </w:p>
        </w:tc>
        <w:tc>
          <w:tcPr>
            <w:tcW w:w="1462" w:type="dxa"/>
          </w:tcPr>
          <w:p w14:paraId="33B202EF" w14:textId="77777777" w:rsidR="00450042" w:rsidRPr="0013553C" w:rsidRDefault="005D154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314</w:t>
            </w:r>
          </w:p>
        </w:tc>
        <w:tc>
          <w:tcPr>
            <w:tcW w:w="657" w:type="dxa"/>
          </w:tcPr>
          <w:p w14:paraId="4F2752D4" w14:textId="77777777" w:rsidR="00450042" w:rsidRPr="0013553C" w:rsidRDefault="005D154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9</w:t>
            </w:r>
          </w:p>
        </w:tc>
      </w:tr>
      <w:tr w:rsidR="00401F06" w:rsidRPr="0013553C" w14:paraId="07B5B390" w14:textId="77777777" w:rsidTr="004A7EED">
        <w:tc>
          <w:tcPr>
            <w:tcW w:w="923" w:type="dxa"/>
          </w:tcPr>
          <w:p w14:paraId="7873A65F" w14:textId="77777777" w:rsidR="00450042" w:rsidRPr="0013553C" w:rsidRDefault="0045004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34" w:type="dxa"/>
          </w:tcPr>
          <w:p w14:paraId="07C272AA" w14:textId="77777777" w:rsidR="00450042" w:rsidRPr="0013553C" w:rsidRDefault="002A1469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55.024</w:t>
            </w:r>
          </w:p>
        </w:tc>
        <w:tc>
          <w:tcPr>
            <w:tcW w:w="836" w:type="dxa"/>
          </w:tcPr>
          <w:p w14:paraId="49B5A9D1" w14:textId="77777777" w:rsidR="00450042" w:rsidRPr="0013553C" w:rsidRDefault="002A1469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59408A65" w14:textId="77777777" w:rsidR="00450042" w:rsidRPr="0013553C" w:rsidRDefault="00303D0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1C0A2BDF" w14:textId="77777777" w:rsidR="00450042" w:rsidRPr="0013553C" w:rsidRDefault="00303D0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/0.94</w:t>
            </w:r>
          </w:p>
        </w:tc>
        <w:tc>
          <w:tcPr>
            <w:tcW w:w="2134" w:type="dxa"/>
          </w:tcPr>
          <w:p w14:paraId="4D41C20F" w14:textId="77777777" w:rsidR="00450042" w:rsidRPr="0013553C" w:rsidRDefault="00303D0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4 [0.046 - 0.061]</w:t>
            </w:r>
          </w:p>
        </w:tc>
        <w:tc>
          <w:tcPr>
            <w:tcW w:w="1462" w:type="dxa"/>
          </w:tcPr>
          <w:p w14:paraId="6EBE8E31" w14:textId="77777777" w:rsidR="00450042" w:rsidRPr="0013553C" w:rsidRDefault="00BB552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</w:t>
            </w:r>
            <w:r w:rsidR="00303D05" w:rsidRPr="0013553C">
              <w:rPr>
                <w:rFonts w:cstheme="minorHAnsi"/>
              </w:rPr>
              <w:t>.215</w:t>
            </w:r>
          </w:p>
        </w:tc>
        <w:tc>
          <w:tcPr>
            <w:tcW w:w="657" w:type="dxa"/>
          </w:tcPr>
          <w:p w14:paraId="1F61D85A" w14:textId="77777777" w:rsidR="00450042" w:rsidRPr="0013553C" w:rsidRDefault="00303D0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5</w:t>
            </w:r>
          </w:p>
        </w:tc>
      </w:tr>
      <w:tr w:rsidR="00401F06" w:rsidRPr="0013553C" w14:paraId="3F10FA6C" w14:textId="77777777" w:rsidTr="004A7EED">
        <w:tc>
          <w:tcPr>
            <w:tcW w:w="923" w:type="dxa"/>
          </w:tcPr>
          <w:p w14:paraId="60B65DFF" w14:textId="77777777" w:rsidR="00450042" w:rsidRPr="0013553C" w:rsidRDefault="0045004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34" w:type="dxa"/>
          </w:tcPr>
          <w:p w14:paraId="4F40F2CD" w14:textId="77777777" w:rsidR="00450042" w:rsidRPr="0013553C" w:rsidRDefault="0005368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02.643</w:t>
            </w:r>
          </w:p>
        </w:tc>
        <w:tc>
          <w:tcPr>
            <w:tcW w:w="836" w:type="dxa"/>
          </w:tcPr>
          <w:p w14:paraId="09AF8349" w14:textId="77777777" w:rsidR="00450042" w:rsidRPr="0013553C" w:rsidRDefault="0005368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2D4C2EB5" w14:textId="77777777" w:rsidR="00450042" w:rsidRPr="0013553C" w:rsidRDefault="0005368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5EA8AF84" w14:textId="77777777" w:rsidR="00450042" w:rsidRPr="0013553C" w:rsidRDefault="0005368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4/0.93</w:t>
            </w:r>
          </w:p>
        </w:tc>
        <w:tc>
          <w:tcPr>
            <w:tcW w:w="2134" w:type="dxa"/>
          </w:tcPr>
          <w:p w14:paraId="08624C06" w14:textId="77777777" w:rsidR="00450042" w:rsidRPr="0013553C" w:rsidRDefault="0005368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1 [0.054 - 0.069]</w:t>
            </w:r>
          </w:p>
        </w:tc>
        <w:tc>
          <w:tcPr>
            <w:tcW w:w="1462" w:type="dxa"/>
          </w:tcPr>
          <w:p w14:paraId="3E0B3954" w14:textId="77777777" w:rsidR="00450042" w:rsidRPr="0013553C" w:rsidRDefault="0005368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7</w:t>
            </w:r>
          </w:p>
        </w:tc>
        <w:tc>
          <w:tcPr>
            <w:tcW w:w="657" w:type="dxa"/>
          </w:tcPr>
          <w:p w14:paraId="4FA3195E" w14:textId="77777777" w:rsidR="00450042" w:rsidRPr="0013553C" w:rsidRDefault="0005368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5</w:t>
            </w:r>
          </w:p>
        </w:tc>
      </w:tr>
      <w:tr w:rsidR="00401F06" w:rsidRPr="0013553C" w14:paraId="1FAC995E" w14:textId="77777777" w:rsidTr="004A7EED">
        <w:tc>
          <w:tcPr>
            <w:tcW w:w="923" w:type="dxa"/>
            <w:tcBorders>
              <w:bottom w:val="single" w:sz="4" w:space="0" w:color="auto"/>
            </w:tcBorders>
          </w:tcPr>
          <w:p w14:paraId="0963E1D2" w14:textId="77777777" w:rsidR="00450042" w:rsidRPr="0013553C" w:rsidRDefault="0045004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57DAEDEF" w14:textId="77777777" w:rsidR="00450042" w:rsidRPr="0013553C" w:rsidRDefault="0020735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87.568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04E6CFF5" w14:textId="77777777" w:rsidR="00450042" w:rsidRPr="0013553C" w:rsidRDefault="0020735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25C48D39" w14:textId="77777777" w:rsidR="00450042" w:rsidRPr="0013553C" w:rsidRDefault="0020735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006A856C" w14:textId="77777777" w:rsidR="00450042" w:rsidRPr="0013553C" w:rsidRDefault="0020735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/0.94</w:t>
            </w:r>
          </w:p>
        </w:tc>
        <w:tc>
          <w:tcPr>
            <w:tcW w:w="2134" w:type="dxa"/>
            <w:tcBorders>
              <w:bottom w:val="single" w:sz="4" w:space="0" w:color="auto"/>
            </w:tcBorders>
          </w:tcPr>
          <w:p w14:paraId="118D3F2D" w14:textId="77777777" w:rsidR="00450042" w:rsidRPr="0013553C" w:rsidRDefault="0020735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0.060 [0.053 </w:t>
            </w:r>
            <w:r w:rsidR="00C769AE" w:rsidRPr="0013553C">
              <w:rPr>
                <w:rFonts w:cstheme="minorHAnsi"/>
              </w:rPr>
              <w:t>-</w:t>
            </w:r>
            <w:r w:rsidRPr="0013553C">
              <w:rPr>
                <w:rFonts w:cstheme="minorHAnsi"/>
              </w:rPr>
              <w:t xml:space="preserve"> 0.068]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72BD6B00" w14:textId="77777777" w:rsidR="00450042" w:rsidRPr="0013553C" w:rsidRDefault="00C769A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15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67BED98B" w14:textId="77777777" w:rsidR="00450042" w:rsidRPr="0013553C" w:rsidRDefault="00C769A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1</w:t>
            </w:r>
          </w:p>
        </w:tc>
      </w:tr>
      <w:tr w:rsidR="00805CC3" w:rsidRPr="0013553C" w14:paraId="6145C540" w14:textId="77777777" w:rsidTr="004A7EED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B8465E5" w14:textId="77777777" w:rsidR="00805CC3" w:rsidRPr="0013553C" w:rsidRDefault="00805CC3" w:rsidP="00805CC3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Best friend-Adolescent</w:t>
            </w:r>
          </w:p>
        </w:tc>
      </w:tr>
      <w:tr w:rsidR="00401F06" w:rsidRPr="0013553C" w14:paraId="5534B40E" w14:textId="77777777" w:rsidTr="004A7EED">
        <w:tc>
          <w:tcPr>
            <w:tcW w:w="923" w:type="dxa"/>
            <w:tcBorders>
              <w:top w:val="single" w:sz="4" w:space="0" w:color="auto"/>
            </w:tcBorders>
          </w:tcPr>
          <w:p w14:paraId="4CAD17E5" w14:textId="77777777" w:rsidR="000E11AB" w:rsidRPr="0013553C" w:rsidRDefault="000E11AB" w:rsidP="000E11AB">
            <w:pPr>
              <w:rPr>
                <w:rFonts w:cstheme="minorHAnsi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277A7865" w14:textId="2F3C9F29" w:rsidR="000E11AB" w:rsidRPr="0013553C" w:rsidRDefault="00342378" w:rsidP="000E11AB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0E11AB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20698A1E" w14:textId="49F72EE4" w:rsidR="000E11AB" w:rsidRPr="0013553C" w:rsidRDefault="00D357F4" w:rsidP="000E11AB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f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0BE4690F" w14:textId="77777777" w:rsidR="000E11AB" w:rsidRPr="0013553C" w:rsidRDefault="000E11AB" w:rsidP="000E11A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549F14DA" w14:textId="77777777" w:rsidR="000E11AB" w:rsidRPr="0013553C" w:rsidRDefault="000E11AB" w:rsidP="000E11A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75EFD612" w14:textId="0756D86F" w:rsidR="000E11AB" w:rsidRPr="0013553C" w:rsidRDefault="00621B92" w:rsidP="000E11A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0CF45971" w14:textId="74D806C9" w:rsidR="000E11AB" w:rsidRPr="0013553C" w:rsidRDefault="004060DB" w:rsidP="000E11A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           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151802EB" w14:textId="77777777" w:rsidR="000E11AB" w:rsidRPr="0013553C" w:rsidRDefault="004060DB" w:rsidP="000E11A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591728" w:rsidRPr="0013553C" w14:paraId="74A7691A" w14:textId="77777777" w:rsidTr="004A7EED">
        <w:tc>
          <w:tcPr>
            <w:tcW w:w="923" w:type="dxa"/>
            <w:tcBorders>
              <w:top w:val="single" w:sz="4" w:space="0" w:color="auto"/>
            </w:tcBorders>
          </w:tcPr>
          <w:p w14:paraId="61EC7040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469B280F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78.770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495C9500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7FCCFAC3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75BCFBE7" w14:textId="77777777" w:rsidR="00591728" w:rsidRPr="0013553C" w:rsidRDefault="004060D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6E18D0DD" w14:textId="77777777" w:rsidR="00591728" w:rsidRPr="0013553C" w:rsidRDefault="004060D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0 [0.032 - 0.048]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4911A98B" w14:textId="77777777" w:rsidR="00591728" w:rsidRPr="0013553C" w:rsidRDefault="004060D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8</w:t>
            </w:r>
          </w:p>
        </w:tc>
        <w:tc>
          <w:tcPr>
            <w:tcW w:w="657" w:type="dxa"/>
          </w:tcPr>
          <w:p w14:paraId="45A20BB1" w14:textId="77777777" w:rsidR="00591728" w:rsidRPr="0013553C" w:rsidRDefault="004060D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7</w:t>
            </w:r>
          </w:p>
        </w:tc>
      </w:tr>
      <w:tr w:rsidR="00591728" w:rsidRPr="0013553C" w14:paraId="76EEA59A" w14:textId="77777777" w:rsidTr="004A7EED">
        <w:tc>
          <w:tcPr>
            <w:tcW w:w="923" w:type="dxa"/>
          </w:tcPr>
          <w:p w14:paraId="5578088C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1034" w:type="dxa"/>
          </w:tcPr>
          <w:p w14:paraId="78ECD7AB" w14:textId="77777777" w:rsidR="00591728" w:rsidRPr="0013553C" w:rsidRDefault="00ED275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85.575</w:t>
            </w:r>
          </w:p>
        </w:tc>
        <w:tc>
          <w:tcPr>
            <w:tcW w:w="836" w:type="dxa"/>
          </w:tcPr>
          <w:p w14:paraId="311AC225" w14:textId="77777777" w:rsidR="00591728" w:rsidRPr="0013553C" w:rsidRDefault="00ED275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5</w:t>
            </w:r>
          </w:p>
        </w:tc>
        <w:tc>
          <w:tcPr>
            <w:tcW w:w="865" w:type="dxa"/>
          </w:tcPr>
          <w:p w14:paraId="6A96C534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35184BD6" w14:textId="77777777" w:rsidR="00591728" w:rsidRPr="0013553C" w:rsidRDefault="00ED275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1</w:t>
            </w:r>
          </w:p>
        </w:tc>
        <w:tc>
          <w:tcPr>
            <w:tcW w:w="2134" w:type="dxa"/>
          </w:tcPr>
          <w:p w14:paraId="00221275" w14:textId="77777777" w:rsidR="00591728" w:rsidRPr="0013553C" w:rsidRDefault="00ED275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3 [0.043 - 0.063]</w:t>
            </w:r>
          </w:p>
        </w:tc>
        <w:tc>
          <w:tcPr>
            <w:tcW w:w="1462" w:type="dxa"/>
          </w:tcPr>
          <w:p w14:paraId="362AD172" w14:textId="77777777" w:rsidR="00591728" w:rsidRPr="0013553C" w:rsidRDefault="00ED275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301</w:t>
            </w:r>
          </w:p>
        </w:tc>
        <w:tc>
          <w:tcPr>
            <w:tcW w:w="657" w:type="dxa"/>
          </w:tcPr>
          <w:p w14:paraId="23B1CC12" w14:textId="77777777" w:rsidR="00591728" w:rsidRPr="0013553C" w:rsidRDefault="00ED275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3</w:t>
            </w:r>
          </w:p>
        </w:tc>
      </w:tr>
      <w:tr w:rsidR="00591728" w:rsidRPr="0013553C" w14:paraId="35771ABE" w14:textId="77777777" w:rsidTr="004A7EED">
        <w:tc>
          <w:tcPr>
            <w:tcW w:w="923" w:type="dxa"/>
          </w:tcPr>
          <w:p w14:paraId="3C5407B2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1034" w:type="dxa"/>
          </w:tcPr>
          <w:p w14:paraId="7EB81027" w14:textId="77777777" w:rsidR="00591728" w:rsidRPr="0013553C" w:rsidRDefault="005C7A5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10.025</w:t>
            </w:r>
          </w:p>
        </w:tc>
        <w:tc>
          <w:tcPr>
            <w:tcW w:w="836" w:type="dxa"/>
          </w:tcPr>
          <w:p w14:paraId="765095DC" w14:textId="77777777" w:rsidR="00591728" w:rsidRPr="0013553C" w:rsidRDefault="005C7A5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5</w:t>
            </w:r>
          </w:p>
        </w:tc>
        <w:tc>
          <w:tcPr>
            <w:tcW w:w="865" w:type="dxa"/>
          </w:tcPr>
          <w:p w14:paraId="0C921621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5B67B78B" w14:textId="77777777" w:rsidR="00591728" w:rsidRPr="0013553C" w:rsidRDefault="005C7A5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134" w:type="dxa"/>
          </w:tcPr>
          <w:p w14:paraId="34F93B3E" w14:textId="77777777" w:rsidR="00591728" w:rsidRPr="0013553C" w:rsidRDefault="005C7A5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9 [0.049 - 0.069]</w:t>
            </w:r>
          </w:p>
        </w:tc>
        <w:tc>
          <w:tcPr>
            <w:tcW w:w="1462" w:type="dxa"/>
          </w:tcPr>
          <w:p w14:paraId="58629B01" w14:textId="77777777" w:rsidR="00591728" w:rsidRPr="0013553C" w:rsidRDefault="005C7A5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4</w:t>
            </w:r>
          </w:p>
        </w:tc>
        <w:tc>
          <w:tcPr>
            <w:tcW w:w="657" w:type="dxa"/>
          </w:tcPr>
          <w:p w14:paraId="59E15B44" w14:textId="77777777" w:rsidR="00591728" w:rsidRPr="0013553C" w:rsidRDefault="005C7A5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6</w:t>
            </w:r>
          </w:p>
        </w:tc>
      </w:tr>
      <w:tr w:rsidR="00591728" w:rsidRPr="0013553C" w14:paraId="741DE95D" w14:textId="77777777" w:rsidTr="004A7EED">
        <w:tc>
          <w:tcPr>
            <w:tcW w:w="923" w:type="dxa"/>
          </w:tcPr>
          <w:p w14:paraId="3549B91A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34" w:type="dxa"/>
          </w:tcPr>
          <w:p w14:paraId="684ED842" w14:textId="77777777" w:rsidR="00591728" w:rsidRPr="0013553C" w:rsidRDefault="00F10B25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63.703</w:t>
            </w:r>
          </w:p>
        </w:tc>
        <w:tc>
          <w:tcPr>
            <w:tcW w:w="836" w:type="dxa"/>
          </w:tcPr>
          <w:p w14:paraId="33CB568F" w14:textId="77777777" w:rsidR="00591728" w:rsidRPr="0013553C" w:rsidRDefault="00F10B25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1AC48C16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013EDD32" w14:textId="77777777" w:rsidR="00591728" w:rsidRPr="0013553C" w:rsidRDefault="00F10B25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134" w:type="dxa"/>
          </w:tcPr>
          <w:p w14:paraId="63B8794A" w14:textId="77777777" w:rsidR="00591728" w:rsidRPr="0013553C" w:rsidRDefault="00F10B25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5 [</w:t>
            </w:r>
            <w:r w:rsidR="003F2691" w:rsidRPr="0013553C">
              <w:rPr>
                <w:rFonts w:cstheme="minorHAnsi"/>
              </w:rPr>
              <w:t>0.048 - 0.063]</w:t>
            </w:r>
          </w:p>
        </w:tc>
        <w:tc>
          <w:tcPr>
            <w:tcW w:w="1462" w:type="dxa"/>
          </w:tcPr>
          <w:p w14:paraId="3711F994" w14:textId="77777777" w:rsidR="00591728" w:rsidRPr="0013553C" w:rsidRDefault="003F269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25</w:t>
            </w:r>
          </w:p>
        </w:tc>
        <w:tc>
          <w:tcPr>
            <w:tcW w:w="657" w:type="dxa"/>
          </w:tcPr>
          <w:p w14:paraId="47A08512" w14:textId="77777777" w:rsidR="00591728" w:rsidRPr="0013553C" w:rsidRDefault="003F269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7</w:t>
            </w:r>
          </w:p>
        </w:tc>
      </w:tr>
      <w:tr w:rsidR="00591728" w:rsidRPr="0013553C" w14:paraId="35135934" w14:textId="77777777" w:rsidTr="004A7EED">
        <w:tc>
          <w:tcPr>
            <w:tcW w:w="923" w:type="dxa"/>
          </w:tcPr>
          <w:p w14:paraId="3A8E8F38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34" w:type="dxa"/>
          </w:tcPr>
          <w:p w14:paraId="0A1929B2" w14:textId="77777777" w:rsidR="00591728" w:rsidRPr="0013553C" w:rsidRDefault="00FB511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85.746</w:t>
            </w:r>
          </w:p>
        </w:tc>
        <w:tc>
          <w:tcPr>
            <w:tcW w:w="836" w:type="dxa"/>
          </w:tcPr>
          <w:p w14:paraId="026136AF" w14:textId="77777777" w:rsidR="00591728" w:rsidRPr="0013553C" w:rsidRDefault="00FB511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667B80B5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2B05953F" w14:textId="77777777" w:rsidR="00591728" w:rsidRPr="0013553C" w:rsidRDefault="00FB511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1</w:t>
            </w:r>
          </w:p>
        </w:tc>
        <w:tc>
          <w:tcPr>
            <w:tcW w:w="2134" w:type="dxa"/>
          </w:tcPr>
          <w:p w14:paraId="103B552D" w14:textId="77777777" w:rsidR="00591728" w:rsidRPr="0013553C" w:rsidRDefault="00FB511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0 [0.052 - 0.067]</w:t>
            </w:r>
          </w:p>
        </w:tc>
        <w:tc>
          <w:tcPr>
            <w:tcW w:w="1462" w:type="dxa"/>
          </w:tcPr>
          <w:p w14:paraId="4F3F572B" w14:textId="77777777" w:rsidR="00591728" w:rsidRPr="0013553C" w:rsidRDefault="00FB511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0</w:t>
            </w:r>
          </w:p>
        </w:tc>
        <w:tc>
          <w:tcPr>
            <w:tcW w:w="657" w:type="dxa"/>
          </w:tcPr>
          <w:p w14:paraId="4BFFF2D3" w14:textId="77777777" w:rsidR="00591728" w:rsidRPr="0013553C" w:rsidRDefault="00FB511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7</w:t>
            </w:r>
          </w:p>
        </w:tc>
      </w:tr>
      <w:tr w:rsidR="00591728" w:rsidRPr="0013553C" w14:paraId="5D1F2045" w14:textId="77777777" w:rsidTr="004A7EED">
        <w:tc>
          <w:tcPr>
            <w:tcW w:w="923" w:type="dxa"/>
            <w:tcBorders>
              <w:bottom w:val="single" w:sz="4" w:space="0" w:color="auto"/>
            </w:tcBorders>
          </w:tcPr>
          <w:p w14:paraId="4251DD7B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59AA9D5C" w14:textId="77777777" w:rsidR="00591728" w:rsidRPr="0013553C" w:rsidRDefault="007721F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28.133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0163BEEC" w14:textId="77777777" w:rsidR="00591728" w:rsidRPr="0013553C" w:rsidRDefault="007721F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6AA017CF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ABE4342" w14:textId="77777777" w:rsidR="00591728" w:rsidRPr="0013553C" w:rsidRDefault="007721F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4/0.93</w:t>
            </w:r>
          </w:p>
        </w:tc>
        <w:tc>
          <w:tcPr>
            <w:tcW w:w="2134" w:type="dxa"/>
            <w:tcBorders>
              <w:bottom w:val="single" w:sz="4" w:space="0" w:color="auto"/>
            </w:tcBorders>
          </w:tcPr>
          <w:p w14:paraId="1026FEDD" w14:textId="77777777" w:rsidR="00591728" w:rsidRPr="0013553C" w:rsidRDefault="007721F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3 [0.045 - 0.061]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430C2D7E" w14:textId="77777777" w:rsidR="00591728" w:rsidRPr="0013553C" w:rsidRDefault="007721F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259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453A0002" w14:textId="77777777" w:rsidR="00591728" w:rsidRPr="0013553C" w:rsidRDefault="007721F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3</w:t>
            </w:r>
          </w:p>
        </w:tc>
      </w:tr>
      <w:tr w:rsidR="00591728" w:rsidRPr="0013553C" w14:paraId="5ED722E7" w14:textId="77777777" w:rsidTr="004A7EED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E25E537" w14:textId="77777777" w:rsidR="00591728" w:rsidRPr="0013553C" w:rsidRDefault="00591728" w:rsidP="00591728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Adolescent-Mother</w:t>
            </w:r>
          </w:p>
        </w:tc>
      </w:tr>
      <w:tr w:rsidR="004060DB" w:rsidRPr="0013553C" w14:paraId="6BA22ACF" w14:textId="77777777" w:rsidTr="004A7EED"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7E62F365" w14:textId="77777777" w:rsidR="004060DB" w:rsidRPr="0013553C" w:rsidRDefault="004060DB" w:rsidP="004060DB">
            <w:pPr>
              <w:rPr>
                <w:rFonts w:cstheme="minorHAnsi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35207715" w14:textId="390D3A02" w:rsidR="004060DB" w:rsidRPr="0013553C" w:rsidRDefault="00342378" w:rsidP="004060DB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4060DB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3985312D" w14:textId="5AEFA05B" w:rsidR="004060DB" w:rsidRPr="0013553C" w:rsidRDefault="00D357F4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f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45BC6F4D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6906C2A6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436646CD" w14:textId="5235DD9B" w:rsidR="004060DB" w:rsidRPr="0013553C" w:rsidRDefault="00621B92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45B700E9" w14:textId="1E893D44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           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18AACDB4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591728" w:rsidRPr="0013553C" w14:paraId="367B5974" w14:textId="77777777" w:rsidTr="004A7EED">
        <w:tc>
          <w:tcPr>
            <w:tcW w:w="923" w:type="dxa"/>
            <w:tcBorders>
              <w:top w:val="single" w:sz="4" w:space="0" w:color="auto"/>
            </w:tcBorders>
          </w:tcPr>
          <w:p w14:paraId="47513EC9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12E27AF7" w14:textId="77777777" w:rsidR="00591728" w:rsidRPr="0013553C" w:rsidRDefault="001B655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12.967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15941652" w14:textId="77777777" w:rsidR="00591728" w:rsidRPr="0013553C" w:rsidRDefault="001B655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6D29114B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5B894B5A" w14:textId="77777777" w:rsidR="00591728" w:rsidRPr="0013553C" w:rsidRDefault="001B655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/0.94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3D1CA51F" w14:textId="77777777" w:rsidR="00591728" w:rsidRPr="0013553C" w:rsidRDefault="001B655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4 [0.036 - 0.051]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0EF75F8B" w14:textId="77777777" w:rsidR="00591728" w:rsidRPr="0013553C" w:rsidRDefault="0087456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</w:t>
            </w:r>
            <w:r w:rsidR="001B6554" w:rsidRPr="0013553C">
              <w:rPr>
                <w:rFonts w:cstheme="minorHAnsi"/>
              </w:rPr>
              <w:t>.922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431923B3" w14:textId="77777777" w:rsidR="00591728" w:rsidRPr="0013553C" w:rsidRDefault="001B655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5</w:t>
            </w:r>
          </w:p>
        </w:tc>
      </w:tr>
      <w:tr w:rsidR="00591728" w:rsidRPr="0013553C" w14:paraId="325BE1FE" w14:textId="77777777" w:rsidTr="004A7EED">
        <w:tc>
          <w:tcPr>
            <w:tcW w:w="923" w:type="dxa"/>
          </w:tcPr>
          <w:p w14:paraId="35237F4C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1034" w:type="dxa"/>
          </w:tcPr>
          <w:p w14:paraId="2DD75D61" w14:textId="77777777" w:rsidR="00591728" w:rsidRPr="0013553C" w:rsidRDefault="0087456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6.350</w:t>
            </w:r>
          </w:p>
        </w:tc>
        <w:tc>
          <w:tcPr>
            <w:tcW w:w="836" w:type="dxa"/>
          </w:tcPr>
          <w:p w14:paraId="3A2612C1" w14:textId="77777777" w:rsidR="00591728" w:rsidRPr="0013553C" w:rsidRDefault="0087456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5</w:t>
            </w:r>
          </w:p>
        </w:tc>
        <w:tc>
          <w:tcPr>
            <w:tcW w:w="865" w:type="dxa"/>
          </w:tcPr>
          <w:p w14:paraId="61AA38A6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5A4C1D88" w14:textId="77777777" w:rsidR="00591728" w:rsidRPr="0013553C" w:rsidRDefault="0087456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8/0.97</w:t>
            </w:r>
          </w:p>
        </w:tc>
        <w:tc>
          <w:tcPr>
            <w:tcW w:w="2134" w:type="dxa"/>
          </w:tcPr>
          <w:p w14:paraId="3515D375" w14:textId="77777777" w:rsidR="00591728" w:rsidRPr="0013553C" w:rsidRDefault="0087456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9 [0.028 - 0.050]</w:t>
            </w:r>
          </w:p>
        </w:tc>
        <w:tc>
          <w:tcPr>
            <w:tcW w:w="1462" w:type="dxa"/>
          </w:tcPr>
          <w:p w14:paraId="215DFC4F" w14:textId="77777777" w:rsidR="00591728" w:rsidRPr="0013553C" w:rsidRDefault="0087456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0</w:t>
            </w:r>
          </w:p>
        </w:tc>
        <w:tc>
          <w:tcPr>
            <w:tcW w:w="657" w:type="dxa"/>
          </w:tcPr>
          <w:p w14:paraId="2DA51D25" w14:textId="77777777" w:rsidR="00591728" w:rsidRPr="0013553C" w:rsidRDefault="0087456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2</w:t>
            </w:r>
          </w:p>
        </w:tc>
      </w:tr>
      <w:tr w:rsidR="00591728" w:rsidRPr="0013553C" w14:paraId="5CC56FF0" w14:textId="77777777" w:rsidTr="004A7EED">
        <w:tc>
          <w:tcPr>
            <w:tcW w:w="923" w:type="dxa"/>
          </w:tcPr>
          <w:p w14:paraId="09F9A70B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1034" w:type="dxa"/>
          </w:tcPr>
          <w:p w14:paraId="4989F556" w14:textId="77777777" w:rsidR="00591728" w:rsidRPr="0013553C" w:rsidRDefault="00B231F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50.800</w:t>
            </w:r>
          </w:p>
        </w:tc>
        <w:tc>
          <w:tcPr>
            <w:tcW w:w="836" w:type="dxa"/>
          </w:tcPr>
          <w:p w14:paraId="4C95C1C1" w14:textId="77777777" w:rsidR="00591728" w:rsidRPr="0013553C" w:rsidRDefault="00B231F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5</w:t>
            </w:r>
          </w:p>
        </w:tc>
        <w:tc>
          <w:tcPr>
            <w:tcW w:w="865" w:type="dxa"/>
          </w:tcPr>
          <w:p w14:paraId="2836D6F7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5AE19101" w14:textId="77777777" w:rsidR="00591728" w:rsidRPr="0013553C" w:rsidRDefault="00B231F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7</w:t>
            </w:r>
          </w:p>
        </w:tc>
        <w:tc>
          <w:tcPr>
            <w:tcW w:w="2134" w:type="dxa"/>
          </w:tcPr>
          <w:p w14:paraId="1A84B3F3" w14:textId="77777777" w:rsidR="00591728" w:rsidRPr="0013553C" w:rsidRDefault="00B231F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2 [0.031 - 0.052]</w:t>
            </w:r>
          </w:p>
        </w:tc>
        <w:tc>
          <w:tcPr>
            <w:tcW w:w="1462" w:type="dxa"/>
          </w:tcPr>
          <w:p w14:paraId="6FF829EC" w14:textId="77777777" w:rsidR="00591728" w:rsidRPr="0013553C" w:rsidRDefault="00B231F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00</w:t>
            </w:r>
          </w:p>
        </w:tc>
        <w:tc>
          <w:tcPr>
            <w:tcW w:w="657" w:type="dxa"/>
          </w:tcPr>
          <w:p w14:paraId="1E6D28DD" w14:textId="77777777" w:rsidR="00591728" w:rsidRPr="0013553C" w:rsidRDefault="00B231F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8</w:t>
            </w:r>
          </w:p>
        </w:tc>
      </w:tr>
      <w:tr w:rsidR="00591728" w:rsidRPr="0013553C" w14:paraId="368C5D9D" w14:textId="77777777" w:rsidTr="004A7EED">
        <w:tc>
          <w:tcPr>
            <w:tcW w:w="923" w:type="dxa"/>
          </w:tcPr>
          <w:p w14:paraId="1D64393C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34" w:type="dxa"/>
          </w:tcPr>
          <w:p w14:paraId="28F46D9E" w14:textId="77777777" w:rsidR="00591728" w:rsidRPr="0013553C" w:rsidRDefault="007F38B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03.610</w:t>
            </w:r>
          </w:p>
        </w:tc>
        <w:tc>
          <w:tcPr>
            <w:tcW w:w="836" w:type="dxa"/>
          </w:tcPr>
          <w:p w14:paraId="441E106D" w14:textId="77777777" w:rsidR="00591728" w:rsidRPr="0013553C" w:rsidRDefault="007F38B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5069111E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69C29ED6" w14:textId="77777777" w:rsidR="00591728" w:rsidRPr="0013553C" w:rsidRDefault="007F38B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4/0.93</w:t>
            </w:r>
          </w:p>
        </w:tc>
        <w:tc>
          <w:tcPr>
            <w:tcW w:w="2134" w:type="dxa"/>
          </w:tcPr>
          <w:p w14:paraId="6A546A01" w14:textId="77777777" w:rsidR="00591728" w:rsidRPr="0013553C" w:rsidRDefault="007F38B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9 [0.052 - 0.066]</w:t>
            </w:r>
          </w:p>
        </w:tc>
        <w:tc>
          <w:tcPr>
            <w:tcW w:w="1462" w:type="dxa"/>
          </w:tcPr>
          <w:p w14:paraId="4373A8A4" w14:textId="77777777" w:rsidR="00591728" w:rsidRPr="0013553C" w:rsidRDefault="007F38B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3</w:t>
            </w:r>
          </w:p>
        </w:tc>
        <w:tc>
          <w:tcPr>
            <w:tcW w:w="657" w:type="dxa"/>
          </w:tcPr>
          <w:p w14:paraId="47197438" w14:textId="77777777" w:rsidR="00591728" w:rsidRPr="0013553C" w:rsidRDefault="007F38B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2</w:t>
            </w:r>
          </w:p>
        </w:tc>
      </w:tr>
      <w:tr w:rsidR="00591728" w:rsidRPr="0013553C" w14:paraId="7F1D235C" w14:textId="77777777" w:rsidTr="004A7EED">
        <w:tc>
          <w:tcPr>
            <w:tcW w:w="923" w:type="dxa"/>
          </w:tcPr>
          <w:p w14:paraId="41F01EA3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34" w:type="dxa"/>
          </w:tcPr>
          <w:p w14:paraId="33D41B72" w14:textId="77777777" w:rsidR="00591728" w:rsidRPr="0013553C" w:rsidRDefault="00E423B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63.253</w:t>
            </w:r>
          </w:p>
        </w:tc>
        <w:tc>
          <w:tcPr>
            <w:tcW w:w="836" w:type="dxa"/>
          </w:tcPr>
          <w:p w14:paraId="6B2DC226" w14:textId="77777777" w:rsidR="00591728" w:rsidRPr="0013553C" w:rsidRDefault="00E423B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557E0E8F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60016D5F" w14:textId="77777777" w:rsidR="00591728" w:rsidRPr="0013553C" w:rsidRDefault="00E423B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/0.94</w:t>
            </w:r>
          </w:p>
        </w:tc>
        <w:tc>
          <w:tcPr>
            <w:tcW w:w="2134" w:type="dxa"/>
          </w:tcPr>
          <w:p w14:paraId="31CDC528" w14:textId="77777777" w:rsidR="00591728" w:rsidRPr="0013553C" w:rsidRDefault="00E423B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5 [0.047 - 0.062]</w:t>
            </w:r>
          </w:p>
        </w:tc>
        <w:tc>
          <w:tcPr>
            <w:tcW w:w="1462" w:type="dxa"/>
          </w:tcPr>
          <w:p w14:paraId="3E115BBC" w14:textId="77777777" w:rsidR="00591728" w:rsidRPr="0013553C" w:rsidRDefault="00E423B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47</w:t>
            </w:r>
          </w:p>
        </w:tc>
        <w:tc>
          <w:tcPr>
            <w:tcW w:w="657" w:type="dxa"/>
          </w:tcPr>
          <w:p w14:paraId="3AF90AB9" w14:textId="77777777" w:rsidR="00591728" w:rsidRPr="0013553C" w:rsidRDefault="00E423B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0</w:t>
            </w:r>
          </w:p>
        </w:tc>
      </w:tr>
      <w:tr w:rsidR="00591728" w:rsidRPr="0013553C" w14:paraId="5AE3352F" w14:textId="77777777" w:rsidTr="004A7EED">
        <w:tc>
          <w:tcPr>
            <w:tcW w:w="923" w:type="dxa"/>
            <w:tcBorders>
              <w:bottom w:val="single" w:sz="4" w:space="0" w:color="auto"/>
            </w:tcBorders>
          </w:tcPr>
          <w:p w14:paraId="1BE27D8E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5AF7713F" w14:textId="77777777" w:rsidR="00591728" w:rsidRPr="0013553C" w:rsidRDefault="0063523C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70.973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61C074B9" w14:textId="77777777" w:rsidR="00591728" w:rsidRPr="0013553C" w:rsidRDefault="0063523C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2F4ABA32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60D5D399" w14:textId="77777777" w:rsidR="00591728" w:rsidRPr="0013553C" w:rsidRDefault="0063523C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/0.94</w:t>
            </w:r>
          </w:p>
        </w:tc>
        <w:tc>
          <w:tcPr>
            <w:tcW w:w="2134" w:type="dxa"/>
            <w:tcBorders>
              <w:bottom w:val="single" w:sz="4" w:space="0" w:color="auto"/>
            </w:tcBorders>
          </w:tcPr>
          <w:p w14:paraId="062380B5" w14:textId="77777777" w:rsidR="00591728" w:rsidRPr="0013553C" w:rsidRDefault="0063523C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6 [0.048 - 0.063]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1B0D575A" w14:textId="77777777" w:rsidR="00591728" w:rsidRPr="0013553C" w:rsidRDefault="0063523C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07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69DCE8FE" w14:textId="77777777" w:rsidR="00591728" w:rsidRPr="0013553C" w:rsidRDefault="0063523C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0</w:t>
            </w:r>
          </w:p>
        </w:tc>
      </w:tr>
      <w:tr w:rsidR="00591728" w:rsidRPr="0013553C" w14:paraId="0C20442A" w14:textId="77777777" w:rsidTr="004A7EED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97C2EE7" w14:textId="77777777" w:rsidR="00591728" w:rsidRPr="0013553C" w:rsidRDefault="00591728" w:rsidP="00591728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Adolescent-Father</w:t>
            </w:r>
          </w:p>
        </w:tc>
      </w:tr>
      <w:tr w:rsidR="004060DB" w:rsidRPr="0013553C" w14:paraId="465D198F" w14:textId="77777777" w:rsidTr="004A7EED"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4CE3B67B" w14:textId="77777777" w:rsidR="004060DB" w:rsidRPr="0013553C" w:rsidRDefault="004060DB" w:rsidP="004060DB">
            <w:pPr>
              <w:rPr>
                <w:rFonts w:cstheme="minorHAnsi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56DC6180" w14:textId="366EB39C" w:rsidR="004060DB" w:rsidRPr="0013553C" w:rsidRDefault="00342378" w:rsidP="004060DB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4060DB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5F955D04" w14:textId="14AB5080" w:rsidR="004060DB" w:rsidRPr="0013553C" w:rsidRDefault="00D357F4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f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001E436A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240CEEA2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1F2B8E61" w14:textId="18F6D991" w:rsidR="004060DB" w:rsidRPr="0013553C" w:rsidRDefault="00621B92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6501D2B6" w14:textId="12001114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           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11FD8828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591728" w:rsidRPr="0013553C" w14:paraId="068C0CE7" w14:textId="77777777" w:rsidTr="004A7EED">
        <w:tc>
          <w:tcPr>
            <w:tcW w:w="923" w:type="dxa"/>
            <w:tcBorders>
              <w:top w:val="single" w:sz="4" w:space="0" w:color="auto"/>
            </w:tcBorders>
          </w:tcPr>
          <w:p w14:paraId="7CAA512C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2CF8F71A" w14:textId="77777777" w:rsidR="00591728" w:rsidRPr="0013553C" w:rsidRDefault="009D557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19.532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662C6C7F" w14:textId="77777777" w:rsidR="00591728" w:rsidRPr="0013553C" w:rsidRDefault="009D557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514B2BFD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4BE3594F" w14:textId="77777777" w:rsidR="00591728" w:rsidRPr="0013553C" w:rsidRDefault="009D557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1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6BE601B7" w14:textId="77777777" w:rsidR="00591728" w:rsidRPr="0013553C" w:rsidRDefault="009D557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6 [0.039 - 0.053]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71DCB766" w14:textId="77777777" w:rsidR="00591728" w:rsidRPr="0013553C" w:rsidRDefault="009D557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04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3B74AFE1" w14:textId="77777777" w:rsidR="00591728" w:rsidRPr="0013553C" w:rsidRDefault="009D557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2</w:t>
            </w:r>
          </w:p>
        </w:tc>
      </w:tr>
      <w:tr w:rsidR="00591728" w:rsidRPr="0013553C" w14:paraId="479208EE" w14:textId="77777777" w:rsidTr="004A7EED">
        <w:tc>
          <w:tcPr>
            <w:tcW w:w="923" w:type="dxa"/>
          </w:tcPr>
          <w:p w14:paraId="45D7BC4E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1034" w:type="dxa"/>
          </w:tcPr>
          <w:p w14:paraId="005FD3A2" w14:textId="77777777" w:rsidR="00591728" w:rsidRPr="0013553C" w:rsidRDefault="000C0C2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70.330</w:t>
            </w:r>
          </w:p>
        </w:tc>
        <w:tc>
          <w:tcPr>
            <w:tcW w:w="836" w:type="dxa"/>
          </w:tcPr>
          <w:p w14:paraId="7746926A" w14:textId="77777777" w:rsidR="00591728" w:rsidRPr="0013553C" w:rsidRDefault="000C0C2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5</w:t>
            </w:r>
          </w:p>
        </w:tc>
        <w:tc>
          <w:tcPr>
            <w:tcW w:w="865" w:type="dxa"/>
          </w:tcPr>
          <w:p w14:paraId="696BDEEC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6A53FA0B" w14:textId="77777777" w:rsidR="00591728" w:rsidRPr="0013553C" w:rsidRDefault="000C0C2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5</w:t>
            </w:r>
          </w:p>
        </w:tc>
        <w:tc>
          <w:tcPr>
            <w:tcW w:w="2134" w:type="dxa"/>
          </w:tcPr>
          <w:p w14:paraId="32AC70EE" w14:textId="77777777" w:rsidR="00591728" w:rsidRPr="0013553C" w:rsidRDefault="000C0C2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7 [0.037 - 0.057]</w:t>
            </w:r>
          </w:p>
        </w:tc>
        <w:tc>
          <w:tcPr>
            <w:tcW w:w="1462" w:type="dxa"/>
          </w:tcPr>
          <w:p w14:paraId="1C753ABF" w14:textId="77777777" w:rsidR="00591728" w:rsidRPr="0013553C" w:rsidRDefault="000C0C2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661</w:t>
            </w:r>
          </w:p>
        </w:tc>
        <w:tc>
          <w:tcPr>
            <w:tcW w:w="657" w:type="dxa"/>
          </w:tcPr>
          <w:p w14:paraId="585B7485" w14:textId="77777777" w:rsidR="00591728" w:rsidRPr="0013553C" w:rsidRDefault="000C0C2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9</w:t>
            </w:r>
          </w:p>
        </w:tc>
      </w:tr>
      <w:tr w:rsidR="00591728" w:rsidRPr="0013553C" w14:paraId="3A011AC4" w14:textId="77777777" w:rsidTr="004A7EED">
        <w:tc>
          <w:tcPr>
            <w:tcW w:w="923" w:type="dxa"/>
          </w:tcPr>
          <w:p w14:paraId="486D5A8B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1034" w:type="dxa"/>
          </w:tcPr>
          <w:p w14:paraId="2637564C" w14:textId="77777777" w:rsidR="00591728" w:rsidRPr="0013553C" w:rsidRDefault="002D25A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7.071</w:t>
            </w:r>
          </w:p>
        </w:tc>
        <w:tc>
          <w:tcPr>
            <w:tcW w:w="836" w:type="dxa"/>
          </w:tcPr>
          <w:p w14:paraId="33F6663F" w14:textId="77777777" w:rsidR="00591728" w:rsidRPr="0013553C" w:rsidRDefault="002D25A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5</w:t>
            </w:r>
          </w:p>
        </w:tc>
        <w:tc>
          <w:tcPr>
            <w:tcW w:w="865" w:type="dxa"/>
          </w:tcPr>
          <w:p w14:paraId="0EBD410D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0D75521D" w14:textId="77777777" w:rsidR="00591728" w:rsidRPr="0013553C" w:rsidRDefault="002D25A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5</w:t>
            </w:r>
          </w:p>
        </w:tc>
        <w:tc>
          <w:tcPr>
            <w:tcW w:w="2134" w:type="dxa"/>
          </w:tcPr>
          <w:p w14:paraId="68DBD376" w14:textId="77777777" w:rsidR="00591728" w:rsidRPr="0013553C" w:rsidRDefault="002D25A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7 [0.037 - 0.058]</w:t>
            </w:r>
          </w:p>
        </w:tc>
        <w:tc>
          <w:tcPr>
            <w:tcW w:w="1462" w:type="dxa"/>
          </w:tcPr>
          <w:p w14:paraId="544C4728" w14:textId="77777777" w:rsidR="00591728" w:rsidRPr="0013553C" w:rsidRDefault="002D25A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658</w:t>
            </w:r>
          </w:p>
        </w:tc>
        <w:tc>
          <w:tcPr>
            <w:tcW w:w="657" w:type="dxa"/>
          </w:tcPr>
          <w:p w14:paraId="0D52BBF3" w14:textId="77777777" w:rsidR="00591728" w:rsidRPr="0013553C" w:rsidRDefault="002D25A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3</w:t>
            </w:r>
          </w:p>
        </w:tc>
      </w:tr>
      <w:tr w:rsidR="00591728" w:rsidRPr="0013553C" w14:paraId="3033C6B9" w14:textId="77777777" w:rsidTr="004A7EED">
        <w:tc>
          <w:tcPr>
            <w:tcW w:w="923" w:type="dxa"/>
          </w:tcPr>
          <w:p w14:paraId="576CA19A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34" w:type="dxa"/>
          </w:tcPr>
          <w:p w14:paraId="7D8066F6" w14:textId="77777777" w:rsidR="00591728" w:rsidRPr="0013553C" w:rsidRDefault="00EA1D7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23.180</w:t>
            </w:r>
          </w:p>
        </w:tc>
        <w:tc>
          <w:tcPr>
            <w:tcW w:w="836" w:type="dxa"/>
          </w:tcPr>
          <w:p w14:paraId="41FAD94A" w14:textId="77777777" w:rsidR="00591728" w:rsidRPr="0013553C" w:rsidRDefault="00EA1D7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4F6EB157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64963F0E" w14:textId="77777777" w:rsidR="00591728" w:rsidRPr="0013553C" w:rsidRDefault="00EA1D7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/0.90</w:t>
            </w:r>
          </w:p>
        </w:tc>
        <w:tc>
          <w:tcPr>
            <w:tcW w:w="2134" w:type="dxa"/>
          </w:tcPr>
          <w:p w14:paraId="72FDDDDD" w14:textId="77777777" w:rsidR="00591728" w:rsidRPr="0013553C" w:rsidRDefault="00EA1D7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2 [0.055 -0.070]</w:t>
            </w:r>
          </w:p>
        </w:tc>
        <w:tc>
          <w:tcPr>
            <w:tcW w:w="1462" w:type="dxa"/>
          </w:tcPr>
          <w:p w14:paraId="10356910" w14:textId="77777777" w:rsidR="00591728" w:rsidRPr="0013553C" w:rsidRDefault="00EA1D7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3</w:t>
            </w:r>
          </w:p>
        </w:tc>
        <w:tc>
          <w:tcPr>
            <w:tcW w:w="657" w:type="dxa"/>
          </w:tcPr>
          <w:p w14:paraId="6C0C555D" w14:textId="77777777" w:rsidR="00591728" w:rsidRPr="0013553C" w:rsidRDefault="00EA1D7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6</w:t>
            </w:r>
          </w:p>
        </w:tc>
      </w:tr>
      <w:tr w:rsidR="00591728" w:rsidRPr="0013553C" w14:paraId="0939F6AE" w14:textId="77777777" w:rsidTr="004A7EED">
        <w:tc>
          <w:tcPr>
            <w:tcW w:w="923" w:type="dxa"/>
          </w:tcPr>
          <w:p w14:paraId="4D5B7D73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34" w:type="dxa"/>
          </w:tcPr>
          <w:p w14:paraId="49E8813D" w14:textId="77777777" w:rsidR="00591728" w:rsidRPr="0013553C" w:rsidRDefault="00B647A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19.264</w:t>
            </w:r>
          </w:p>
        </w:tc>
        <w:tc>
          <w:tcPr>
            <w:tcW w:w="836" w:type="dxa"/>
          </w:tcPr>
          <w:p w14:paraId="77B2E08A" w14:textId="77777777" w:rsidR="00591728" w:rsidRPr="0013553C" w:rsidRDefault="00B647A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245D171B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224C1BC9" w14:textId="77777777" w:rsidR="00591728" w:rsidRPr="0013553C" w:rsidRDefault="00B647A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1</w:t>
            </w:r>
          </w:p>
        </w:tc>
        <w:tc>
          <w:tcPr>
            <w:tcW w:w="2134" w:type="dxa"/>
          </w:tcPr>
          <w:p w14:paraId="5CD2B19A" w14:textId="77777777" w:rsidR="00591728" w:rsidRPr="0013553C" w:rsidRDefault="00B647A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3 [0.056 - 0.071]</w:t>
            </w:r>
          </w:p>
        </w:tc>
        <w:tc>
          <w:tcPr>
            <w:tcW w:w="1462" w:type="dxa"/>
          </w:tcPr>
          <w:p w14:paraId="19F45B02" w14:textId="77777777" w:rsidR="00591728" w:rsidRPr="0013553C" w:rsidRDefault="00B647A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2</w:t>
            </w:r>
          </w:p>
        </w:tc>
        <w:tc>
          <w:tcPr>
            <w:tcW w:w="657" w:type="dxa"/>
          </w:tcPr>
          <w:p w14:paraId="4E540B15" w14:textId="77777777" w:rsidR="00591728" w:rsidRPr="0013553C" w:rsidRDefault="00B647A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3</w:t>
            </w:r>
          </w:p>
        </w:tc>
      </w:tr>
      <w:tr w:rsidR="00591728" w:rsidRPr="0013553C" w14:paraId="11D5E044" w14:textId="77777777" w:rsidTr="004A7EED">
        <w:tc>
          <w:tcPr>
            <w:tcW w:w="923" w:type="dxa"/>
            <w:tcBorders>
              <w:bottom w:val="single" w:sz="4" w:space="0" w:color="auto"/>
            </w:tcBorders>
          </w:tcPr>
          <w:p w14:paraId="0FB920B8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4C28EC77" w14:textId="77777777" w:rsidR="00591728" w:rsidRPr="0013553C" w:rsidRDefault="006B378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42.302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59045EDB" w14:textId="77777777" w:rsidR="00591728" w:rsidRPr="0013553C" w:rsidRDefault="006B378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17B7D84B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02F17BD5" w14:textId="77777777" w:rsidR="00591728" w:rsidRPr="0013553C" w:rsidRDefault="006B378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1</w:t>
            </w:r>
          </w:p>
        </w:tc>
        <w:tc>
          <w:tcPr>
            <w:tcW w:w="2134" w:type="dxa"/>
            <w:tcBorders>
              <w:bottom w:val="single" w:sz="4" w:space="0" w:color="auto"/>
            </w:tcBorders>
          </w:tcPr>
          <w:p w14:paraId="052851E8" w14:textId="77777777" w:rsidR="00591728" w:rsidRPr="0013553C" w:rsidRDefault="006B378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6 [0.058 - 0.073]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76DAD53F" w14:textId="77777777" w:rsidR="00591728" w:rsidRPr="0013553C" w:rsidRDefault="006B378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4433C9EA" w14:textId="77777777" w:rsidR="00591728" w:rsidRPr="0013553C" w:rsidRDefault="006B378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4</w:t>
            </w:r>
          </w:p>
        </w:tc>
      </w:tr>
      <w:tr w:rsidR="00591728" w:rsidRPr="0013553C" w14:paraId="5F9209FE" w14:textId="77777777" w:rsidTr="004A7EED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5094467" w14:textId="77777777" w:rsidR="00591728" w:rsidRPr="0013553C" w:rsidRDefault="00591728" w:rsidP="00591728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Sibling-Mother</w:t>
            </w:r>
          </w:p>
        </w:tc>
      </w:tr>
      <w:tr w:rsidR="004060DB" w:rsidRPr="0013553C" w14:paraId="48B3808C" w14:textId="77777777" w:rsidTr="004A7EED"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009648AB" w14:textId="77777777" w:rsidR="004060DB" w:rsidRPr="0013553C" w:rsidRDefault="004060DB" w:rsidP="004060DB">
            <w:pPr>
              <w:rPr>
                <w:rFonts w:cstheme="minorHAnsi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206E711C" w14:textId="5A08A681" w:rsidR="004060DB" w:rsidRPr="0013553C" w:rsidRDefault="00342378" w:rsidP="004060DB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4060DB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47F6005C" w14:textId="1881F5AE" w:rsidR="004060DB" w:rsidRPr="0013553C" w:rsidRDefault="00D357F4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f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4378AFD0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07FD8D64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2525EC1A" w14:textId="19C7F653" w:rsidR="004060DB" w:rsidRPr="0013553C" w:rsidRDefault="00621B92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3ADF72D1" w14:textId="279BE8A9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           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29449FCF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591728" w:rsidRPr="0013553C" w14:paraId="71313AEB" w14:textId="77777777" w:rsidTr="004A7EED">
        <w:tc>
          <w:tcPr>
            <w:tcW w:w="923" w:type="dxa"/>
            <w:tcBorders>
              <w:top w:val="single" w:sz="4" w:space="0" w:color="auto"/>
            </w:tcBorders>
          </w:tcPr>
          <w:p w14:paraId="2957451D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1403439A" w14:textId="77777777" w:rsidR="00591728" w:rsidRPr="0013553C" w:rsidRDefault="007253BD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23.099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5C452B28" w14:textId="77777777" w:rsidR="00591728" w:rsidRPr="0013553C" w:rsidRDefault="007253BD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649590EB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58E57D15" w14:textId="77777777" w:rsidR="00591728" w:rsidRPr="0013553C" w:rsidRDefault="007253BD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0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76FC762D" w14:textId="77777777" w:rsidR="00591728" w:rsidRPr="0013553C" w:rsidRDefault="007253BD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9 [0.041 - 0.057]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4E4E9D99" w14:textId="77777777" w:rsidR="00591728" w:rsidRPr="0013553C" w:rsidRDefault="007253BD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582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3900DD29" w14:textId="77777777" w:rsidR="00591728" w:rsidRPr="0013553C" w:rsidRDefault="007253BD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4</w:t>
            </w:r>
          </w:p>
        </w:tc>
      </w:tr>
      <w:tr w:rsidR="00591728" w:rsidRPr="0013553C" w14:paraId="395E7D24" w14:textId="77777777" w:rsidTr="004A7EED">
        <w:tc>
          <w:tcPr>
            <w:tcW w:w="923" w:type="dxa"/>
          </w:tcPr>
          <w:p w14:paraId="08AE3F16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1034" w:type="dxa"/>
          </w:tcPr>
          <w:p w14:paraId="1FB6F042" w14:textId="77777777" w:rsidR="00591728" w:rsidRPr="0013553C" w:rsidRDefault="0017677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26.063</w:t>
            </w:r>
          </w:p>
        </w:tc>
        <w:tc>
          <w:tcPr>
            <w:tcW w:w="836" w:type="dxa"/>
          </w:tcPr>
          <w:p w14:paraId="482BCF78" w14:textId="77777777" w:rsidR="00591728" w:rsidRPr="0013553C" w:rsidRDefault="0017677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5</w:t>
            </w:r>
          </w:p>
        </w:tc>
        <w:tc>
          <w:tcPr>
            <w:tcW w:w="865" w:type="dxa"/>
          </w:tcPr>
          <w:p w14:paraId="53C310F9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7D6F0D40" w14:textId="77777777" w:rsidR="00591728" w:rsidRPr="0013553C" w:rsidRDefault="0017677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1</w:t>
            </w:r>
          </w:p>
        </w:tc>
        <w:tc>
          <w:tcPr>
            <w:tcW w:w="2134" w:type="dxa"/>
          </w:tcPr>
          <w:p w14:paraId="285C4690" w14:textId="77777777" w:rsidR="00591728" w:rsidRPr="0013553C" w:rsidRDefault="0017677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4 [0.054 - 0.075]</w:t>
            </w:r>
          </w:p>
        </w:tc>
        <w:tc>
          <w:tcPr>
            <w:tcW w:w="1462" w:type="dxa"/>
          </w:tcPr>
          <w:p w14:paraId="770BD4F5" w14:textId="77777777" w:rsidR="00591728" w:rsidRPr="0013553C" w:rsidRDefault="0017677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10</w:t>
            </w:r>
          </w:p>
        </w:tc>
        <w:tc>
          <w:tcPr>
            <w:tcW w:w="657" w:type="dxa"/>
          </w:tcPr>
          <w:p w14:paraId="1BF5A242" w14:textId="77777777" w:rsidR="00591728" w:rsidRPr="0013553C" w:rsidRDefault="0017677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3</w:t>
            </w:r>
          </w:p>
        </w:tc>
      </w:tr>
      <w:tr w:rsidR="00591728" w:rsidRPr="0013553C" w14:paraId="4126C86B" w14:textId="77777777" w:rsidTr="004A7EED">
        <w:tc>
          <w:tcPr>
            <w:tcW w:w="923" w:type="dxa"/>
          </w:tcPr>
          <w:p w14:paraId="78F3ACA2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1034" w:type="dxa"/>
          </w:tcPr>
          <w:p w14:paraId="3732CBE5" w14:textId="77777777" w:rsidR="00591728" w:rsidRPr="0013553C" w:rsidRDefault="005E343A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22.616</w:t>
            </w:r>
          </w:p>
        </w:tc>
        <w:tc>
          <w:tcPr>
            <w:tcW w:w="836" w:type="dxa"/>
          </w:tcPr>
          <w:p w14:paraId="32C4F293" w14:textId="77777777" w:rsidR="00591728" w:rsidRPr="0013553C" w:rsidRDefault="005E343A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5</w:t>
            </w:r>
          </w:p>
        </w:tc>
        <w:tc>
          <w:tcPr>
            <w:tcW w:w="865" w:type="dxa"/>
          </w:tcPr>
          <w:p w14:paraId="489AB7D6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728B5CB0" w14:textId="77777777" w:rsidR="00591728" w:rsidRPr="0013553C" w:rsidRDefault="005E343A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134" w:type="dxa"/>
          </w:tcPr>
          <w:p w14:paraId="676FC4DF" w14:textId="77777777" w:rsidR="00591728" w:rsidRPr="0013553C" w:rsidRDefault="005E343A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4 [0.054 - 0.075]</w:t>
            </w:r>
          </w:p>
        </w:tc>
        <w:tc>
          <w:tcPr>
            <w:tcW w:w="1462" w:type="dxa"/>
          </w:tcPr>
          <w:p w14:paraId="45E07F72" w14:textId="77777777" w:rsidR="00591728" w:rsidRPr="0013553C" w:rsidRDefault="005E343A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11</w:t>
            </w:r>
          </w:p>
        </w:tc>
        <w:tc>
          <w:tcPr>
            <w:tcW w:w="657" w:type="dxa"/>
          </w:tcPr>
          <w:p w14:paraId="5086097C" w14:textId="77777777" w:rsidR="00591728" w:rsidRPr="0013553C" w:rsidRDefault="005E343A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9</w:t>
            </w:r>
          </w:p>
        </w:tc>
      </w:tr>
      <w:tr w:rsidR="00591728" w:rsidRPr="0013553C" w14:paraId="785B36AA" w14:textId="77777777" w:rsidTr="004A7EED">
        <w:tc>
          <w:tcPr>
            <w:tcW w:w="923" w:type="dxa"/>
          </w:tcPr>
          <w:p w14:paraId="07E379B5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34" w:type="dxa"/>
          </w:tcPr>
          <w:p w14:paraId="3CC0B726" w14:textId="77777777" w:rsidR="00591728" w:rsidRPr="0013553C" w:rsidRDefault="0065009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13.380</w:t>
            </w:r>
          </w:p>
        </w:tc>
        <w:tc>
          <w:tcPr>
            <w:tcW w:w="836" w:type="dxa"/>
          </w:tcPr>
          <w:p w14:paraId="483EEE97" w14:textId="77777777" w:rsidR="00591728" w:rsidRPr="0013553C" w:rsidRDefault="0065009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31540321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7F08CE85" w14:textId="77777777" w:rsidR="00591728" w:rsidRPr="0013553C" w:rsidRDefault="0065009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0</w:t>
            </w:r>
          </w:p>
        </w:tc>
        <w:tc>
          <w:tcPr>
            <w:tcW w:w="2134" w:type="dxa"/>
          </w:tcPr>
          <w:p w14:paraId="0FE7B3BD" w14:textId="77777777" w:rsidR="00591728" w:rsidRPr="0013553C" w:rsidRDefault="0065009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4 [0.056 - 0.072]</w:t>
            </w:r>
          </w:p>
        </w:tc>
        <w:tc>
          <w:tcPr>
            <w:tcW w:w="1462" w:type="dxa"/>
          </w:tcPr>
          <w:p w14:paraId="46E71108" w14:textId="77777777" w:rsidR="00591728" w:rsidRPr="0013553C" w:rsidRDefault="0065009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1</w:t>
            </w:r>
          </w:p>
        </w:tc>
        <w:tc>
          <w:tcPr>
            <w:tcW w:w="657" w:type="dxa"/>
          </w:tcPr>
          <w:p w14:paraId="298542AA" w14:textId="77777777" w:rsidR="00591728" w:rsidRPr="0013553C" w:rsidRDefault="0065009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4</w:t>
            </w:r>
          </w:p>
        </w:tc>
      </w:tr>
      <w:tr w:rsidR="00591728" w:rsidRPr="0013553C" w14:paraId="655EA6FB" w14:textId="77777777" w:rsidTr="004A7EED">
        <w:tc>
          <w:tcPr>
            <w:tcW w:w="923" w:type="dxa"/>
          </w:tcPr>
          <w:p w14:paraId="5E4D1FD3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34" w:type="dxa"/>
          </w:tcPr>
          <w:p w14:paraId="4FCADC76" w14:textId="77777777" w:rsidR="00591728" w:rsidRPr="0013553C" w:rsidRDefault="0030177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45.167</w:t>
            </w:r>
          </w:p>
        </w:tc>
        <w:tc>
          <w:tcPr>
            <w:tcW w:w="836" w:type="dxa"/>
          </w:tcPr>
          <w:p w14:paraId="3478698B" w14:textId="77777777" w:rsidR="00591728" w:rsidRPr="0013553C" w:rsidRDefault="0030177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0A75C8B3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63A12E47" w14:textId="77777777" w:rsidR="00591728" w:rsidRPr="0013553C" w:rsidRDefault="0030177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/0.89</w:t>
            </w:r>
          </w:p>
        </w:tc>
        <w:tc>
          <w:tcPr>
            <w:tcW w:w="2134" w:type="dxa"/>
          </w:tcPr>
          <w:p w14:paraId="39793CEC" w14:textId="77777777" w:rsidR="00591728" w:rsidRPr="0013553C" w:rsidRDefault="004207B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0 [0.062 - 0.077]</w:t>
            </w:r>
          </w:p>
        </w:tc>
        <w:tc>
          <w:tcPr>
            <w:tcW w:w="1462" w:type="dxa"/>
          </w:tcPr>
          <w:p w14:paraId="7B230F7C" w14:textId="77777777" w:rsidR="00591728" w:rsidRPr="0013553C" w:rsidRDefault="004207B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657" w:type="dxa"/>
          </w:tcPr>
          <w:p w14:paraId="0B15FB84" w14:textId="77777777" w:rsidR="00591728" w:rsidRPr="0013553C" w:rsidRDefault="004207B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9</w:t>
            </w:r>
          </w:p>
        </w:tc>
      </w:tr>
      <w:tr w:rsidR="00591728" w:rsidRPr="0013553C" w14:paraId="0F58DEAD" w14:textId="77777777" w:rsidTr="004A7EED">
        <w:tc>
          <w:tcPr>
            <w:tcW w:w="923" w:type="dxa"/>
            <w:tcBorders>
              <w:bottom w:val="single" w:sz="4" w:space="0" w:color="auto"/>
            </w:tcBorders>
          </w:tcPr>
          <w:p w14:paraId="7B38D594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4E668C45" w14:textId="77777777" w:rsidR="00591728" w:rsidRPr="0013553C" w:rsidRDefault="001936AC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54.334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4F20167F" w14:textId="77777777" w:rsidR="00591728" w:rsidRPr="0013553C" w:rsidRDefault="001936AC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1D0BE167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6BD2E908" w14:textId="77777777" w:rsidR="00591728" w:rsidRPr="0013553C" w:rsidRDefault="001936AC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4/0.93</w:t>
            </w:r>
          </w:p>
        </w:tc>
        <w:tc>
          <w:tcPr>
            <w:tcW w:w="2134" w:type="dxa"/>
            <w:tcBorders>
              <w:bottom w:val="single" w:sz="4" w:space="0" w:color="auto"/>
            </w:tcBorders>
          </w:tcPr>
          <w:p w14:paraId="1542D617" w14:textId="77777777" w:rsidR="00591728" w:rsidRPr="0013553C" w:rsidRDefault="001936AC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8 [0.050 - 0.066]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401BDF56" w14:textId="77777777" w:rsidR="00591728" w:rsidRPr="0013553C" w:rsidRDefault="001936AC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6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0853BBD0" w14:textId="77777777" w:rsidR="00591728" w:rsidRPr="0013553C" w:rsidRDefault="001936AC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4</w:t>
            </w:r>
          </w:p>
        </w:tc>
      </w:tr>
      <w:tr w:rsidR="00591728" w:rsidRPr="0013553C" w14:paraId="7F318873" w14:textId="77777777" w:rsidTr="004A7EED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F634A98" w14:textId="77777777" w:rsidR="00591728" w:rsidRPr="0013553C" w:rsidRDefault="00591728" w:rsidP="00591728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Mother-Adolescent</w:t>
            </w:r>
          </w:p>
        </w:tc>
      </w:tr>
      <w:tr w:rsidR="004060DB" w:rsidRPr="0013553C" w14:paraId="1EF21714" w14:textId="77777777" w:rsidTr="004A7EED"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2A4C9ED0" w14:textId="77777777" w:rsidR="004060DB" w:rsidRPr="0013553C" w:rsidRDefault="004060DB" w:rsidP="004060DB">
            <w:pPr>
              <w:rPr>
                <w:rFonts w:cstheme="minorHAnsi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58754EED" w14:textId="2CB0F849" w:rsidR="004060DB" w:rsidRPr="0013553C" w:rsidRDefault="00342378" w:rsidP="004060DB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4060DB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2761D13C" w14:textId="37C7575D" w:rsidR="004060DB" w:rsidRPr="0013553C" w:rsidRDefault="00D357F4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f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6EA4BD4A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40FEBF90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0807BE93" w14:textId="040DDD9B" w:rsidR="004060DB" w:rsidRPr="0013553C" w:rsidRDefault="00621B92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2C26B6EA" w14:textId="23395E4F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           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6443FA9C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591728" w:rsidRPr="0013553C" w14:paraId="2118DA53" w14:textId="77777777" w:rsidTr="004A7EED">
        <w:tc>
          <w:tcPr>
            <w:tcW w:w="923" w:type="dxa"/>
            <w:tcBorders>
              <w:top w:val="single" w:sz="4" w:space="0" w:color="auto"/>
            </w:tcBorders>
          </w:tcPr>
          <w:p w14:paraId="486C1D07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76A2694F" w14:textId="77777777" w:rsidR="00591728" w:rsidRPr="0013553C" w:rsidRDefault="00206D19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00.147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4FAEFEC0" w14:textId="77777777" w:rsidR="00591728" w:rsidRPr="0013553C" w:rsidRDefault="00206D19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076FD9C1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690177F5" w14:textId="77777777" w:rsidR="00591728" w:rsidRPr="0013553C" w:rsidRDefault="00206D19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/0.90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7863F0B4" w14:textId="77777777" w:rsidR="00591728" w:rsidRPr="0013553C" w:rsidRDefault="00482EFA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5 [0.048 - 0.062]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2D162F84" w14:textId="77777777" w:rsidR="00591728" w:rsidRPr="0013553C" w:rsidRDefault="00482EFA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18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472993D3" w14:textId="77777777" w:rsidR="00591728" w:rsidRPr="0013553C" w:rsidRDefault="00482EFA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4</w:t>
            </w:r>
          </w:p>
        </w:tc>
      </w:tr>
      <w:tr w:rsidR="00591728" w:rsidRPr="0013553C" w14:paraId="38A50858" w14:textId="77777777" w:rsidTr="004A7EED">
        <w:tc>
          <w:tcPr>
            <w:tcW w:w="923" w:type="dxa"/>
          </w:tcPr>
          <w:p w14:paraId="517C5F5E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1034" w:type="dxa"/>
          </w:tcPr>
          <w:p w14:paraId="2B638259" w14:textId="77777777" w:rsidR="00591728" w:rsidRPr="0013553C" w:rsidRDefault="00F4744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80.035</w:t>
            </w:r>
          </w:p>
        </w:tc>
        <w:tc>
          <w:tcPr>
            <w:tcW w:w="836" w:type="dxa"/>
          </w:tcPr>
          <w:p w14:paraId="238C6B12" w14:textId="77777777" w:rsidR="00591728" w:rsidRPr="0013553C" w:rsidRDefault="00F4744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5CF46A1A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27975C1C" w14:textId="77777777" w:rsidR="00591728" w:rsidRPr="0013553C" w:rsidRDefault="00F4744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4/0.93</w:t>
            </w:r>
          </w:p>
        </w:tc>
        <w:tc>
          <w:tcPr>
            <w:tcW w:w="2134" w:type="dxa"/>
          </w:tcPr>
          <w:p w14:paraId="74B570E4" w14:textId="77777777" w:rsidR="00591728" w:rsidRPr="0013553C" w:rsidRDefault="00F4744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0 [0.032 - 0.048]</w:t>
            </w:r>
          </w:p>
        </w:tc>
        <w:tc>
          <w:tcPr>
            <w:tcW w:w="1462" w:type="dxa"/>
          </w:tcPr>
          <w:p w14:paraId="6FB8C90C" w14:textId="77777777" w:rsidR="00591728" w:rsidRPr="0013553C" w:rsidRDefault="00F4744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84</w:t>
            </w:r>
          </w:p>
        </w:tc>
        <w:tc>
          <w:tcPr>
            <w:tcW w:w="657" w:type="dxa"/>
          </w:tcPr>
          <w:p w14:paraId="1F05B2B2" w14:textId="77777777" w:rsidR="00591728" w:rsidRPr="0013553C" w:rsidRDefault="00F4744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3</w:t>
            </w:r>
          </w:p>
        </w:tc>
      </w:tr>
      <w:tr w:rsidR="00591728" w:rsidRPr="0013553C" w14:paraId="06AA7CD9" w14:textId="77777777" w:rsidTr="004A7EED">
        <w:tc>
          <w:tcPr>
            <w:tcW w:w="923" w:type="dxa"/>
          </w:tcPr>
          <w:p w14:paraId="2E3DDBDB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1034" w:type="dxa"/>
          </w:tcPr>
          <w:p w14:paraId="162829C4" w14:textId="77777777" w:rsidR="00591728" w:rsidRPr="0013553C" w:rsidRDefault="00343C8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76.796</w:t>
            </w:r>
          </w:p>
        </w:tc>
        <w:tc>
          <w:tcPr>
            <w:tcW w:w="836" w:type="dxa"/>
          </w:tcPr>
          <w:p w14:paraId="1DD70970" w14:textId="77777777" w:rsidR="00591728" w:rsidRPr="0013553C" w:rsidRDefault="00343C8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5D91E13B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407A8294" w14:textId="77777777" w:rsidR="00591728" w:rsidRPr="0013553C" w:rsidRDefault="00343C8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1</w:t>
            </w:r>
          </w:p>
        </w:tc>
        <w:tc>
          <w:tcPr>
            <w:tcW w:w="2134" w:type="dxa"/>
          </w:tcPr>
          <w:p w14:paraId="36F0420E" w14:textId="77777777" w:rsidR="00591728" w:rsidRPr="0013553C" w:rsidRDefault="00343C8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4 [0.047 - 0.061]</w:t>
            </w:r>
          </w:p>
        </w:tc>
        <w:tc>
          <w:tcPr>
            <w:tcW w:w="1462" w:type="dxa"/>
          </w:tcPr>
          <w:p w14:paraId="3A22E835" w14:textId="77777777" w:rsidR="00591728" w:rsidRPr="0013553C" w:rsidRDefault="00343C8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54</w:t>
            </w:r>
          </w:p>
        </w:tc>
        <w:tc>
          <w:tcPr>
            <w:tcW w:w="657" w:type="dxa"/>
          </w:tcPr>
          <w:p w14:paraId="6832F9EA" w14:textId="77777777" w:rsidR="00591728" w:rsidRPr="0013553C" w:rsidRDefault="00343C8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0</w:t>
            </w:r>
          </w:p>
        </w:tc>
      </w:tr>
      <w:tr w:rsidR="00591728" w:rsidRPr="0013553C" w14:paraId="1F91159E" w14:textId="77777777" w:rsidTr="004A7EED">
        <w:tc>
          <w:tcPr>
            <w:tcW w:w="923" w:type="dxa"/>
          </w:tcPr>
          <w:p w14:paraId="55844774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34" w:type="dxa"/>
          </w:tcPr>
          <w:p w14:paraId="4EB616F0" w14:textId="77777777" w:rsidR="00591728" w:rsidRPr="0013553C" w:rsidRDefault="002E500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30.323</w:t>
            </w:r>
          </w:p>
        </w:tc>
        <w:tc>
          <w:tcPr>
            <w:tcW w:w="836" w:type="dxa"/>
          </w:tcPr>
          <w:p w14:paraId="3A9AE14F" w14:textId="77777777" w:rsidR="00591728" w:rsidRPr="0013553C" w:rsidRDefault="002E500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62C271A8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588F31B1" w14:textId="77777777" w:rsidR="00591728" w:rsidRPr="0013553C" w:rsidRDefault="002E500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/0.90</w:t>
            </w:r>
          </w:p>
        </w:tc>
        <w:tc>
          <w:tcPr>
            <w:tcW w:w="2134" w:type="dxa"/>
          </w:tcPr>
          <w:p w14:paraId="08723037" w14:textId="77777777" w:rsidR="00591728" w:rsidRPr="0013553C" w:rsidRDefault="002E500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2 [0.055 - 0.069]</w:t>
            </w:r>
          </w:p>
        </w:tc>
        <w:tc>
          <w:tcPr>
            <w:tcW w:w="1462" w:type="dxa"/>
          </w:tcPr>
          <w:p w14:paraId="1FB06A73" w14:textId="77777777" w:rsidR="002E500F" w:rsidRPr="0013553C" w:rsidRDefault="002E500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3</w:t>
            </w:r>
          </w:p>
        </w:tc>
        <w:tc>
          <w:tcPr>
            <w:tcW w:w="657" w:type="dxa"/>
          </w:tcPr>
          <w:p w14:paraId="4DF087A8" w14:textId="77777777" w:rsidR="00591728" w:rsidRPr="0013553C" w:rsidRDefault="002E500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0</w:t>
            </w:r>
          </w:p>
        </w:tc>
      </w:tr>
      <w:tr w:rsidR="00591728" w:rsidRPr="0013553C" w14:paraId="1F200324" w14:textId="77777777" w:rsidTr="004A7EED">
        <w:tc>
          <w:tcPr>
            <w:tcW w:w="923" w:type="dxa"/>
          </w:tcPr>
          <w:p w14:paraId="1BF72338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34" w:type="dxa"/>
          </w:tcPr>
          <w:p w14:paraId="730EE67E" w14:textId="77777777" w:rsidR="00591728" w:rsidRPr="0013553C" w:rsidRDefault="00AB668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83.873</w:t>
            </w:r>
          </w:p>
        </w:tc>
        <w:tc>
          <w:tcPr>
            <w:tcW w:w="836" w:type="dxa"/>
          </w:tcPr>
          <w:p w14:paraId="1DAD7719" w14:textId="77777777" w:rsidR="00591728" w:rsidRPr="0013553C" w:rsidRDefault="00AB668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22BEAF5C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085A1585" w14:textId="77777777" w:rsidR="00591728" w:rsidRPr="0013553C" w:rsidRDefault="00AB668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5</w:t>
            </w:r>
          </w:p>
        </w:tc>
        <w:tc>
          <w:tcPr>
            <w:tcW w:w="2134" w:type="dxa"/>
          </w:tcPr>
          <w:p w14:paraId="02F85288" w14:textId="77777777" w:rsidR="00591728" w:rsidRPr="0013553C" w:rsidRDefault="00AB668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3 [0.034 - 0.051]</w:t>
            </w:r>
          </w:p>
        </w:tc>
        <w:tc>
          <w:tcPr>
            <w:tcW w:w="1462" w:type="dxa"/>
          </w:tcPr>
          <w:p w14:paraId="0B82DC43" w14:textId="77777777" w:rsidR="00591728" w:rsidRPr="0013553C" w:rsidRDefault="00AB668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1</w:t>
            </w:r>
          </w:p>
        </w:tc>
        <w:tc>
          <w:tcPr>
            <w:tcW w:w="657" w:type="dxa"/>
          </w:tcPr>
          <w:p w14:paraId="3648BA4E" w14:textId="77777777" w:rsidR="00591728" w:rsidRPr="0013553C" w:rsidRDefault="00AB668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0</w:t>
            </w:r>
          </w:p>
        </w:tc>
      </w:tr>
      <w:tr w:rsidR="00591728" w:rsidRPr="0013553C" w14:paraId="389F3DF1" w14:textId="77777777" w:rsidTr="004A7EED">
        <w:tc>
          <w:tcPr>
            <w:tcW w:w="923" w:type="dxa"/>
            <w:tcBorders>
              <w:bottom w:val="single" w:sz="4" w:space="0" w:color="auto"/>
            </w:tcBorders>
          </w:tcPr>
          <w:p w14:paraId="2A254B34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73C2DC89" w14:textId="77777777" w:rsidR="00591728" w:rsidRPr="0013553C" w:rsidRDefault="00425C4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90.174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15935B06" w14:textId="77777777" w:rsidR="00591728" w:rsidRPr="0013553C" w:rsidRDefault="00425C4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5117B458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56E7288" w14:textId="77777777" w:rsidR="00591728" w:rsidRPr="0013553C" w:rsidRDefault="00425C4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1</w:t>
            </w:r>
          </w:p>
        </w:tc>
        <w:tc>
          <w:tcPr>
            <w:tcW w:w="2134" w:type="dxa"/>
            <w:tcBorders>
              <w:bottom w:val="single" w:sz="4" w:space="0" w:color="auto"/>
            </w:tcBorders>
          </w:tcPr>
          <w:p w14:paraId="492C87B9" w14:textId="77777777" w:rsidR="00591728" w:rsidRPr="0013553C" w:rsidRDefault="00425C4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8 [0.051 - 0.066]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4C5FA683" w14:textId="77777777" w:rsidR="00591728" w:rsidRPr="0013553C" w:rsidRDefault="00425C4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2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0C83D56C" w14:textId="77777777" w:rsidR="00591728" w:rsidRPr="0013553C" w:rsidRDefault="00425C4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2</w:t>
            </w:r>
          </w:p>
        </w:tc>
      </w:tr>
      <w:tr w:rsidR="00591728" w:rsidRPr="0013553C" w14:paraId="477A3B31" w14:textId="77777777" w:rsidTr="004A7EED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01818BF" w14:textId="77777777" w:rsidR="00591728" w:rsidRPr="0013553C" w:rsidRDefault="00591728" w:rsidP="00591728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lastRenderedPageBreak/>
              <w:t>Father-Adolescent</w:t>
            </w:r>
          </w:p>
        </w:tc>
      </w:tr>
      <w:tr w:rsidR="004060DB" w:rsidRPr="0013553C" w14:paraId="3632093A" w14:textId="77777777" w:rsidTr="004A7EED"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373D9E8B" w14:textId="77777777" w:rsidR="004060DB" w:rsidRPr="0013553C" w:rsidRDefault="004060DB" w:rsidP="004060DB">
            <w:pPr>
              <w:rPr>
                <w:rFonts w:cstheme="minorHAnsi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51F808DF" w14:textId="3D72DB60" w:rsidR="004060DB" w:rsidRPr="0013553C" w:rsidRDefault="00342378" w:rsidP="004060DB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4060DB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33792CB4" w14:textId="4DBEDC6F" w:rsidR="004060DB" w:rsidRPr="0013553C" w:rsidRDefault="00D357F4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f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4AB4B920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122EE242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2BAACB74" w14:textId="7A91BB51" w:rsidR="004060DB" w:rsidRPr="0013553C" w:rsidRDefault="00621B92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524BF3F0" w14:textId="6AE3B80A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           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46DA0D03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591728" w:rsidRPr="0013553C" w14:paraId="3391AECE" w14:textId="77777777" w:rsidTr="004A7EED">
        <w:tc>
          <w:tcPr>
            <w:tcW w:w="923" w:type="dxa"/>
            <w:tcBorders>
              <w:top w:val="single" w:sz="4" w:space="0" w:color="auto"/>
            </w:tcBorders>
          </w:tcPr>
          <w:p w14:paraId="3898C771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58281DEE" w14:textId="77777777" w:rsidR="00591728" w:rsidRPr="0013553C" w:rsidRDefault="0001435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40.034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1611122C" w14:textId="77777777" w:rsidR="00591728" w:rsidRPr="0013553C" w:rsidRDefault="0001435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27F2EC3D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2D5DBA3A" w14:textId="77777777" w:rsidR="00591728" w:rsidRPr="0013553C" w:rsidRDefault="0001435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1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7FBE0348" w14:textId="77777777" w:rsidR="00591728" w:rsidRPr="0013553C" w:rsidRDefault="0001435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0 [0.043 - 0.057]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3790D48C" w14:textId="77777777" w:rsidR="00591728" w:rsidRPr="0013553C" w:rsidRDefault="0001435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490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4A36CE35" w14:textId="77777777" w:rsidR="00591728" w:rsidRPr="0013553C" w:rsidRDefault="0001435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6</w:t>
            </w:r>
          </w:p>
        </w:tc>
      </w:tr>
      <w:tr w:rsidR="00591728" w:rsidRPr="0013553C" w14:paraId="0F53B89A" w14:textId="77777777" w:rsidTr="004A7EED">
        <w:tc>
          <w:tcPr>
            <w:tcW w:w="923" w:type="dxa"/>
          </w:tcPr>
          <w:p w14:paraId="76EBEFB9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1034" w:type="dxa"/>
          </w:tcPr>
          <w:p w14:paraId="545872B5" w14:textId="77777777" w:rsidR="00591728" w:rsidRPr="0013553C" w:rsidRDefault="009C40CA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27.807</w:t>
            </w:r>
          </w:p>
        </w:tc>
        <w:tc>
          <w:tcPr>
            <w:tcW w:w="836" w:type="dxa"/>
          </w:tcPr>
          <w:p w14:paraId="6035762C" w14:textId="77777777" w:rsidR="00591728" w:rsidRPr="0013553C" w:rsidRDefault="009C40CA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7E036FD0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64E58C1A" w14:textId="77777777" w:rsidR="00591728" w:rsidRPr="0013553C" w:rsidRDefault="009C40CA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0/0.88</w:t>
            </w:r>
          </w:p>
        </w:tc>
        <w:tc>
          <w:tcPr>
            <w:tcW w:w="2134" w:type="dxa"/>
          </w:tcPr>
          <w:p w14:paraId="553C9FEE" w14:textId="77777777" w:rsidR="00591728" w:rsidRPr="0013553C" w:rsidRDefault="009C40CA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</w:t>
            </w:r>
            <w:r w:rsidR="00073264" w:rsidRPr="0013553C">
              <w:rPr>
                <w:rFonts w:cstheme="minorHAnsi"/>
              </w:rPr>
              <w:t>3</w:t>
            </w:r>
            <w:r w:rsidRPr="0013553C">
              <w:rPr>
                <w:rFonts w:cstheme="minorHAnsi"/>
              </w:rPr>
              <w:t xml:space="preserve"> [0.055 - 0.070]</w:t>
            </w:r>
          </w:p>
        </w:tc>
        <w:tc>
          <w:tcPr>
            <w:tcW w:w="1462" w:type="dxa"/>
          </w:tcPr>
          <w:p w14:paraId="11D0492D" w14:textId="77777777" w:rsidR="00591728" w:rsidRPr="0013553C" w:rsidRDefault="009C40CA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2</w:t>
            </w:r>
          </w:p>
        </w:tc>
        <w:tc>
          <w:tcPr>
            <w:tcW w:w="657" w:type="dxa"/>
          </w:tcPr>
          <w:p w14:paraId="7E940368" w14:textId="77777777" w:rsidR="00591728" w:rsidRPr="0013553C" w:rsidRDefault="009C40CA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6</w:t>
            </w:r>
          </w:p>
        </w:tc>
      </w:tr>
      <w:tr w:rsidR="00591728" w:rsidRPr="0013553C" w14:paraId="63E1B8A8" w14:textId="77777777" w:rsidTr="004A7EED">
        <w:tc>
          <w:tcPr>
            <w:tcW w:w="923" w:type="dxa"/>
          </w:tcPr>
          <w:p w14:paraId="19DD9D53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1034" w:type="dxa"/>
          </w:tcPr>
          <w:p w14:paraId="65E94786" w14:textId="77777777" w:rsidR="00591728" w:rsidRPr="0013553C" w:rsidRDefault="0063413C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02.114</w:t>
            </w:r>
          </w:p>
        </w:tc>
        <w:tc>
          <w:tcPr>
            <w:tcW w:w="836" w:type="dxa"/>
          </w:tcPr>
          <w:p w14:paraId="4169DFBB" w14:textId="77777777" w:rsidR="00591728" w:rsidRPr="0013553C" w:rsidRDefault="0063413C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15B8F309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73505B89" w14:textId="77777777" w:rsidR="0063413C" w:rsidRPr="0013553C" w:rsidRDefault="0063413C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/0.89</w:t>
            </w:r>
          </w:p>
        </w:tc>
        <w:tc>
          <w:tcPr>
            <w:tcW w:w="2134" w:type="dxa"/>
          </w:tcPr>
          <w:p w14:paraId="6CD48A9B" w14:textId="77777777" w:rsidR="00591728" w:rsidRPr="0013553C" w:rsidRDefault="0063413C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0 [0.053 - 0.068]</w:t>
            </w:r>
          </w:p>
        </w:tc>
        <w:tc>
          <w:tcPr>
            <w:tcW w:w="1462" w:type="dxa"/>
          </w:tcPr>
          <w:p w14:paraId="30D6559E" w14:textId="77777777" w:rsidR="00591728" w:rsidRPr="0013553C" w:rsidRDefault="0063413C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12</w:t>
            </w:r>
          </w:p>
        </w:tc>
        <w:tc>
          <w:tcPr>
            <w:tcW w:w="657" w:type="dxa"/>
          </w:tcPr>
          <w:p w14:paraId="299F6B3C" w14:textId="77777777" w:rsidR="00591728" w:rsidRPr="0013553C" w:rsidRDefault="0063413C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9</w:t>
            </w:r>
          </w:p>
        </w:tc>
      </w:tr>
      <w:tr w:rsidR="00591728" w:rsidRPr="0013553C" w14:paraId="269B2983" w14:textId="77777777" w:rsidTr="004A7EED">
        <w:tc>
          <w:tcPr>
            <w:tcW w:w="923" w:type="dxa"/>
          </w:tcPr>
          <w:p w14:paraId="6575F965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34" w:type="dxa"/>
          </w:tcPr>
          <w:p w14:paraId="79ED74E6" w14:textId="77777777" w:rsidR="00591728" w:rsidRPr="0013553C" w:rsidRDefault="00303C40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70.932</w:t>
            </w:r>
          </w:p>
        </w:tc>
        <w:tc>
          <w:tcPr>
            <w:tcW w:w="836" w:type="dxa"/>
          </w:tcPr>
          <w:p w14:paraId="25AA9A43" w14:textId="77777777" w:rsidR="00591728" w:rsidRPr="0013553C" w:rsidRDefault="00303C40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1CECB5D0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4007AC40" w14:textId="77777777" w:rsidR="00591728" w:rsidRPr="0013553C" w:rsidRDefault="00303C40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0</w:t>
            </w:r>
          </w:p>
        </w:tc>
        <w:tc>
          <w:tcPr>
            <w:tcW w:w="2134" w:type="dxa"/>
          </w:tcPr>
          <w:p w14:paraId="0167FC3B" w14:textId="77777777" w:rsidR="00591728" w:rsidRPr="0013553C" w:rsidRDefault="00303C40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7 [0.050 - 0.065]</w:t>
            </w:r>
          </w:p>
        </w:tc>
        <w:tc>
          <w:tcPr>
            <w:tcW w:w="1462" w:type="dxa"/>
          </w:tcPr>
          <w:p w14:paraId="0D4402E8" w14:textId="77777777" w:rsidR="00591728" w:rsidRPr="0013553C" w:rsidRDefault="00303C40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1</w:t>
            </w:r>
          </w:p>
        </w:tc>
        <w:tc>
          <w:tcPr>
            <w:tcW w:w="657" w:type="dxa"/>
          </w:tcPr>
          <w:p w14:paraId="05303CDA" w14:textId="77777777" w:rsidR="00591728" w:rsidRPr="0013553C" w:rsidRDefault="00303C40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2</w:t>
            </w:r>
          </w:p>
        </w:tc>
      </w:tr>
      <w:tr w:rsidR="00591728" w:rsidRPr="0013553C" w14:paraId="074CF1F4" w14:textId="77777777" w:rsidTr="004A7EED">
        <w:tc>
          <w:tcPr>
            <w:tcW w:w="923" w:type="dxa"/>
          </w:tcPr>
          <w:p w14:paraId="29944C2A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34" w:type="dxa"/>
          </w:tcPr>
          <w:p w14:paraId="393AA09E" w14:textId="77777777" w:rsidR="00591728" w:rsidRPr="0013553C" w:rsidRDefault="00C641B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84.746</w:t>
            </w:r>
          </w:p>
        </w:tc>
        <w:tc>
          <w:tcPr>
            <w:tcW w:w="836" w:type="dxa"/>
          </w:tcPr>
          <w:p w14:paraId="193095D2" w14:textId="77777777" w:rsidR="00591728" w:rsidRPr="0013553C" w:rsidRDefault="00C641B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77F04EEF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59112920" w14:textId="77777777" w:rsidR="00591728" w:rsidRPr="0013553C" w:rsidRDefault="00C641B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0</w:t>
            </w:r>
          </w:p>
        </w:tc>
        <w:tc>
          <w:tcPr>
            <w:tcW w:w="2134" w:type="dxa"/>
          </w:tcPr>
          <w:p w14:paraId="026385AC" w14:textId="77777777" w:rsidR="00591728" w:rsidRPr="0013553C" w:rsidRDefault="00C641B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1 [0.053 - 0.069]</w:t>
            </w:r>
          </w:p>
        </w:tc>
        <w:tc>
          <w:tcPr>
            <w:tcW w:w="1462" w:type="dxa"/>
          </w:tcPr>
          <w:p w14:paraId="3F0BD12E" w14:textId="77777777" w:rsidR="00591728" w:rsidRPr="0013553C" w:rsidRDefault="00C641B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12</w:t>
            </w:r>
          </w:p>
        </w:tc>
        <w:tc>
          <w:tcPr>
            <w:tcW w:w="657" w:type="dxa"/>
          </w:tcPr>
          <w:p w14:paraId="4364A64F" w14:textId="77777777" w:rsidR="00591728" w:rsidRPr="0013553C" w:rsidRDefault="00C641B4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2</w:t>
            </w:r>
          </w:p>
        </w:tc>
      </w:tr>
      <w:tr w:rsidR="00591728" w:rsidRPr="0013553C" w14:paraId="7F085E30" w14:textId="77777777" w:rsidTr="004A7EED">
        <w:tc>
          <w:tcPr>
            <w:tcW w:w="923" w:type="dxa"/>
            <w:tcBorders>
              <w:bottom w:val="single" w:sz="4" w:space="0" w:color="auto"/>
            </w:tcBorders>
          </w:tcPr>
          <w:p w14:paraId="2DEADB88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25F4CB99" w14:textId="77777777" w:rsidR="00591728" w:rsidRPr="0013553C" w:rsidRDefault="008D1BF5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07.158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3B33623B" w14:textId="77777777" w:rsidR="00591728" w:rsidRPr="0013553C" w:rsidRDefault="008D1BF5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3D4C4D5F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33410A7B" w14:textId="77777777" w:rsidR="00591728" w:rsidRPr="0013553C" w:rsidRDefault="008D1BF5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0</w:t>
            </w:r>
          </w:p>
        </w:tc>
        <w:tc>
          <w:tcPr>
            <w:tcW w:w="2134" w:type="dxa"/>
            <w:tcBorders>
              <w:bottom w:val="single" w:sz="4" w:space="0" w:color="auto"/>
            </w:tcBorders>
          </w:tcPr>
          <w:p w14:paraId="613BE9C6" w14:textId="77777777" w:rsidR="00591728" w:rsidRPr="0013553C" w:rsidRDefault="008D1BF5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4 [0.056 - 0.072]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528429A5" w14:textId="77777777" w:rsidR="00591728" w:rsidRPr="0013553C" w:rsidRDefault="008D1BF5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2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333E7B2E" w14:textId="77777777" w:rsidR="00591728" w:rsidRPr="0013553C" w:rsidRDefault="008D1BF5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9</w:t>
            </w:r>
          </w:p>
        </w:tc>
      </w:tr>
      <w:tr w:rsidR="00591728" w:rsidRPr="0013553C" w14:paraId="7B23DE11" w14:textId="77777777" w:rsidTr="004A7EED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F124667" w14:textId="77777777" w:rsidR="00591728" w:rsidRPr="0013553C" w:rsidRDefault="00591728" w:rsidP="00591728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Mother-Father</w:t>
            </w:r>
          </w:p>
        </w:tc>
      </w:tr>
      <w:tr w:rsidR="004060DB" w:rsidRPr="0013553C" w14:paraId="6726BAC6" w14:textId="77777777" w:rsidTr="004A7EED"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2A0B2DBC" w14:textId="77777777" w:rsidR="004060DB" w:rsidRPr="0013553C" w:rsidRDefault="004060DB" w:rsidP="004060DB">
            <w:pPr>
              <w:rPr>
                <w:rFonts w:cstheme="minorHAnsi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09E64D02" w14:textId="6D95CB60" w:rsidR="004060DB" w:rsidRPr="0013553C" w:rsidRDefault="00342378" w:rsidP="004060DB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4060DB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6324F2AF" w14:textId="6D9757FF" w:rsidR="004060DB" w:rsidRPr="0013553C" w:rsidRDefault="00D357F4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f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1B7EFCD1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71B59E36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5F8377F9" w14:textId="49C2214F" w:rsidR="004060DB" w:rsidRPr="0013553C" w:rsidRDefault="00621B92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519E7D1F" w14:textId="3D185271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           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4832FD28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591728" w:rsidRPr="0013553C" w14:paraId="2D80E886" w14:textId="77777777" w:rsidTr="004A7EED">
        <w:tc>
          <w:tcPr>
            <w:tcW w:w="923" w:type="dxa"/>
            <w:tcBorders>
              <w:top w:val="single" w:sz="4" w:space="0" w:color="auto"/>
            </w:tcBorders>
          </w:tcPr>
          <w:p w14:paraId="53D83690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28B21D16" w14:textId="77777777" w:rsidR="00591728" w:rsidRPr="0013553C" w:rsidRDefault="0030017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66.555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5412A89C" w14:textId="77777777" w:rsidR="00591728" w:rsidRPr="0013553C" w:rsidRDefault="0030017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6ADB5DC8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7CA9BE2F" w14:textId="77777777" w:rsidR="00591728" w:rsidRPr="0013553C" w:rsidRDefault="0030017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4/0.93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16F20D15" w14:textId="77777777" w:rsidR="00591728" w:rsidRPr="0013553C" w:rsidRDefault="0030017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3 [0.046 - 0.060]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5EECA9C8" w14:textId="77777777" w:rsidR="00591728" w:rsidRPr="0013553C" w:rsidRDefault="0030017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225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383A3E9D" w14:textId="77777777" w:rsidR="00591728" w:rsidRPr="0013553C" w:rsidRDefault="0030017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0</w:t>
            </w:r>
          </w:p>
        </w:tc>
      </w:tr>
      <w:tr w:rsidR="00591728" w:rsidRPr="0013553C" w14:paraId="737A2D22" w14:textId="77777777" w:rsidTr="004A7EED">
        <w:tc>
          <w:tcPr>
            <w:tcW w:w="923" w:type="dxa"/>
          </w:tcPr>
          <w:p w14:paraId="45652E34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1034" w:type="dxa"/>
          </w:tcPr>
          <w:p w14:paraId="55AA4C58" w14:textId="77777777" w:rsidR="00591728" w:rsidRPr="0013553C" w:rsidRDefault="0058686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27.349</w:t>
            </w:r>
          </w:p>
        </w:tc>
        <w:tc>
          <w:tcPr>
            <w:tcW w:w="836" w:type="dxa"/>
          </w:tcPr>
          <w:p w14:paraId="013FA271" w14:textId="77777777" w:rsidR="00591728" w:rsidRPr="0013553C" w:rsidRDefault="0058686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01476DB2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2C47F253" w14:textId="77777777" w:rsidR="00591728" w:rsidRPr="0013553C" w:rsidRDefault="0058686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0/0.88</w:t>
            </w:r>
          </w:p>
        </w:tc>
        <w:tc>
          <w:tcPr>
            <w:tcW w:w="2134" w:type="dxa"/>
          </w:tcPr>
          <w:p w14:paraId="5F282304" w14:textId="77777777" w:rsidR="00591728" w:rsidRPr="0013553C" w:rsidRDefault="0058686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3 [0.066 - 0.080]</w:t>
            </w:r>
          </w:p>
        </w:tc>
        <w:tc>
          <w:tcPr>
            <w:tcW w:w="1462" w:type="dxa"/>
          </w:tcPr>
          <w:p w14:paraId="21D43F3D" w14:textId="77777777" w:rsidR="00591728" w:rsidRPr="0013553C" w:rsidRDefault="0058686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657" w:type="dxa"/>
          </w:tcPr>
          <w:p w14:paraId="668ABCCF" w14:textId="77777777" w:rsidR="00591728" w:rsidRPr="0013553C" w:rsidRDefault="0058686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4</w:t>
            </w:r>
          </w:p>
        </w:tc>
      </w:tr>
      <w:tr w:rsidR="00591728" w:rsidRPr="0013553C" w14:paraId="776AFFCA" w14:textId="77777777" w:rsidTr="004A7EED">
        <w:tc>
          <w:tcPr>
            <w:tcW w:w="923" w:type="dxa"/>
          </w:tcPr>
          <w:p w14:paraId="31226CAF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1034" w:type="dxa"/>
          </w:tcPr>
          <w:p w14:paraId="10B04ED1" w14:textId="77777777" w:rsidR="00591728" w:rsidRPr="0013553C" w:rsidRDefault="002225F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70.729</w:t>
            </w:r>
          </w:p>
        </w:tc>
        <w:tc>
          <w:tcPr>
            <w:tcW w:w="836" w:type="dxa"/>
          </w:tcPr>
          <w:p w14:paraId="56CC6837" w14:textId="77777777" w:rsidR="00591728" w:rsidRPr="0013553C" w:rsidRDefault="002225F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7AC6D9F9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39A5170D" w14:textId="77777777" w:rsidR="00591728" w:rsidRPr="0013553C" w:rsidRDefault="002225F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0</w:t>
            </w:r>
          </w:p>
        </w:tc>
        <w:tc>
          <w:tcPr>
            <w:tcW w:w="2134" w:type="dxa"/>
          </w:tcPr>
          <w:p w14:paraId="0D720F4A" w14:textId="77777777" w:rsidR="00591728" w:rsidRPr="0013553C" w:rsidRDefault="002225F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715782" w:rsidRPr="0013553C">
              <w:rPr>
                <w:rFonts w:cstheme="minorHAnsi"/>
              </w:rPr>
              <w:t>68 [0.061 - 0.075]</w:t>
            </w:r>
          </w:p>
        </w:tc>
        <w:tc>
          <w:tcPr>
            <w:tcW w:w="1462" w:type="dxa"/>
          </w:tcPr>
          <w:p w14:paraId="6BC13AE2" w14:textId="77777777" w:rsidR="00591728" w:rsidRPr="0013553C" w:rsidRDefault="00715782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657" w:type="dxa"/>
          </w:tcPr>
          <w:p w14:paraId="6EFCE85C" w14:textId="77777777" w:rsidR="00591728" w:rsidRPr="0013553C" w:rsidRDefault="00715782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8</w:t>
            </w:r>
          </w:p>
        </w:tc>
      </w:tr>
      <w:tr w:rsidR="00591728" w:rsidRPr="0013553C" w14:paraId="3D6A09C8" w14:textId="77777777" w:rsidTr="004A7EED">
        <w:tc>
          <w:tcPr>
            <w:tcW w:w="923" w:type="dxa"/>
          </w:tcPr>
          <w:p w14:paraId="5EE3D7A6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34" w:type="dxa"/>
          </w:tcPr>
          <w:p w14:paraId="65D4F177" w14:textId="77777777" w:rsidR="00591728" w:rsidRPr="0013553C" w:rsidRDefault="00F74F1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41.325</w:t>
            </w:r>
          </w:p>
        </w:tc>
        <w:tc>
          <w:tcPr>
            <w:tcW w:w="836" w:type="dxa"/>
          </w:tcPr>
          <w:p w14:paraId="35404D3B" w14:textId="77777777" w:rsidR="00591728" w:rsidRPr="0013553C" w:rsidRDefault="00F74F1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7EDF9297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6207B9F7" w14:textId="77777777" w:rsidR="00591728" w:rsidRPr="0013553C" w:rsidRDefault="00F74F1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/0.94</w:t>
            </w:r>
          </w:p>
        </w:tc>
        <w:tc>
          <w:tcPr>
            <w:tcW w:w="2134" w:type="dxa"/>
          </w:tcPr>
          <w:p w14:paraId="5D763689" w14:textId="77777777" w:rsidR="00591728" w:rsidRPr="0013553C" w:rsidRDefault="00F74F1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2 [0.045 - 0.060]</w:t>
            </w:r>
          </w:p>
        </w:tc>
        <w:tc>
          <w:tcPr>
            <w:tcW w:w="1462" w:type="dxa"/>
          </w:tcPr>
          <w:p w14:paraId="1B16FEA3" w14:textId="77777777" w:rsidR="00591728" w:rsidRPr="0013553C" w:rsidRDefault="00F74F1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296</w:t>
            </w:r>
          </w:p>
        </w:tc>
        <w:tc>
          <w:tcPr>
            <w:tcW w:w="657" w:type="dxa"/>
          </w:tcPr>
          <w:p w14:paraId="5C337706" w14:textId="77777777" w:rsidR="00591728" w:rsidRPr="0013553C" w:rsidRDefault="00F74F1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7</w:t>
            </w:r>
          </w:p>
        </w:tc>
      </w:tr>
      <w:tr w:rsidR="00591728" w:rsidRPr="0013553C" w14:paraId="53405EB4" w14:textId="77777777" w:rsidTr="004A7EED">
        <w:tc>
          <w:tcPr>
            <w:tcW w:w="923" w:type="dxa"/>
          </w:tcPr>
          <w:p w14:paraId="28060703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34" w:type="dxa"/>
          </w:tcPr>
          <w:p w14:paraId="0A47D144" w14:textId="77777777" w:rsidR="00591728" w:rsidRPr="0013553C" w:rsidRDefault="0034624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58.742</w:t>
            </w:r>
          </w:p>
        </w:tc>
        <w:tc>
          <w:tcPr>
            <w:tcW w:w="836" w:type="dxa"/>
          </w:tcPr>
          <w:p w14:paraId="0033C2A6" w14:textId="77777777" w:rsidR="00591728" w:rsidRPr="0013553C" w:rsidRDefault="0034624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5CBEFC78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25E88135" w14:textId="77777777" w:rsidR="00591728" w:rsidRPr="0013553C" w:rsidRDefault="0034624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4/0.93</w:t>
            </w:r>
          </w:p>
        </w:tc>
        <w:tc>
          <w:tcPr>
            <w:tcW w:w="2134" w:type="dxa"/>
          </w:tcPr>
          <w:p w14:paraId="63B1888C" w14:textId="77777777" w:rsidR="00591728" w:rsidRPr="0013553C" w:rsidRDefault="0034624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7 [0.049 - 0.065]</w:t>
            </w:r>
          </w:p>
        </w:tc>
        <w:tc>
          <w:tcPr>
            <w:tcW w:w="1462" w:type="dxa"/>
          </w:tcPr>
          <w:p w14:paraId="2CD048D7" w14:textId="77777777" w:rsidR="00591728" w:rsidRPr="0013553C" w:rsidRDefault="0034624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8</w:t>
            </w:r>
          </w:p>
        </w:tc>
        <w:tc>
          <w:tcPr>
            <w:tcW w:w="657" w:type="dxa"/>
          </w:tcPr>
          <w:p w14:paraId="4D871BBF" w14:textId="77777777" w:rsidR="00591728" w:rsidRPr="0013553C" w:rsidRDefault="0034624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0</w:t>
            </w:r>
          </w:p>
        </w:tc>
      </w:tr>
      <w:tr w:rsidR="00591728" w:rsidRPr="0013553C" w14:paraId="34F5BEA0" w14:textId="77777777" w:rsidTr="004A7EED">
        <w:tc>
          <w:tcPr>
            <w:tcW w:w="923" w:type="dxa"/>
            <w:tcBorders>
              <w:bottom w:val="single" w:sz="4" w:space="0" w:color="auto"/>
            </w:tcBorders>
          </w:tcPr>
          <w:p w14:paraId="677E03F1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686A2B9C" w14:textId="77777777" w:rsidR="00591728" w:rsidRPr="0013553C" w:rsidRDefault="0076124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99.792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4C17F190" w14:textId="77777777" w:rsidR="00591728" w:rsidRPr="0013553C" w:rsidRDefault="0076124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4D9AFEBF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4E2BD2A2" w14:textId="77777777" w:rsidR="00591728" w:rsidRPr="0013553C" w:rsidRDefault="0076124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4/0.93</w:t>
            </w:r>
          </w:p>
        </w:tc>
        <w:tc>
          <w:tcPr>
            <w:tcW w:w="2134" w:type="dxa"/>
            <w:tcBorders>
              <w:bottom w:val="single" w:sz="4" w:space="0" w:color="auto"/>
            </w:tcBorders>
          </w:tcPr>
          <w:p w14:paraId="023C6440" w14:textId="77777777" w:rsidR="00591728" w:rsidRPr="0013553C" w:rsidRDefault="0076124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3 [0.055 - 0.071]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61DEA518" w14:textId="77777777" w:rsidR="00591728" w:rsidRPr="0013553C" w:rsidRDefault="0076124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4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35706C41" w14:textId="77777777" w:rsidR="00591728" w:rsidRPr="0013553C" w:rsidRDefault="0076124E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4</w:t>
            </w:r>
          </w:p>
        </w:tc>
      </w:tr>
      <w:tr w:rsidR="00591728" w:rsidRPr="0013553C" w14:paraId="2F093959" w14:textId="77777777" w:rsidTr="004A7EED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29EBEC4" w14:textId="77777777" w:rsidR="00591728" w:rsidRPr="0013553C" w:rsidRDefault="00591728" w:rsidP="00591728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Father-Mother</w:t>
            </w:r>
          </w:p>
        </w:tc>
      </w:tr>
      <w:tr w:rsidR="004060DB" w:rsidRPr="0013553C" w14:paraId="7529C848" w14:textId="77777777" w:rsidTr="004A7EED"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0FE9E480" w14:textId="77777777" w:rsidR="004060DB" w:rsidRPr="0013553C" w:rsidRDefault="004060DB" w:rsidP="004060DB">
            <w:pPr>
              <w:rPr>
                <w:rFonts w:cstheme="minorHAnsi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1AEFBBD3" w14:textId="1A10B7F3" w:rsidR="004060DB" w:rsidRPr="0013553C" w:rsidRDefault="00342378" w:rsidP="004060DB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4060DB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7A053F67" w14:textId="428468C6" w:rsidR="004060DB" w:rsidRPr="0013553C" w:rsidRDefault="00D357F4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f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365E43A3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5955895F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4183F474" w14:textId="2958205C" w:rsidR="004060DB" w:rsidRPr="0013553C" w:rsidRDefault="00621B92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7E45D20A" w14:textId="691F87CC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           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5797C9E9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591728" w:rsidRPr="0013553C" w14:paraId="737EBFD4" w14:textId="77777777" w:rsidTr="004A7EED">
        <w:tc>
          <w:tcPr>
            <w:tcW w:w="923" w:type="dxa"/>
            <w:tcBorders>
              <w:top w:val="single" w:sz="4" w:space="0" w:color="auto"/>
            </w:tcBorders>
          </w:tcPr>
          <w:p w14:paraId="5EF56DC9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0881AD23" w14:textId="77777777" w:rsidR="00591728" w:rsidRPr="0013553C" w:rsidRDefault="0057173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20.347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71DBC784" w14:textId="77777777" w:rsidR="00591728" w:rsidRPr="0013553C" w:rsidRDefault="0057173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17820ED0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737EFEC7" w14:textId="77777777" w:rsidR="00591728" w:rsidRPr="0013553C" w:rsidRDefault="0057173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6A01017D" w14:textId="77777777" w:rsidR="00591728" w:rsidRPr="0013553C" w:rsidRDefault="0081713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0 [0.053 - 0.067]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43A31983" w14:textId="77777777" w:rsidR="00591728" w:rsidRPr="0013553C" w:rsidRDefault="0081713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8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63168F27" w14:textId="77777777" w:rsidR="00591728" w:rsidRPr="0013553C" w:rsidRDefault="0081713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4</w:t>
            </w:r>
          </w:p>
        </w:tc>
      </w:tr>
      <w:tr w:rsidR="00591728" w:rsidRPr="0013553C" w14:paraId="34E408DA" w14:textId="77777777" w:rsidTr="004A7EED">
        <w:tc>
          <w:tcPr>
            <w:tcW w:w="923" w:type="dxa"/>
          </w:tcPr>
          <w:p w14:paraId="60922119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1034" w:type="dxa"/>
          </w:tcPr>
          <w:p w14:paraId="610CAA4D" w14:textId="77777777" w:rsidR="00591728" w:rsidRPr="0013553C" w:rsidRDefault="0062647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93.667</w:t>
            </w:r>
          </w:p>
        </w:tc>
        <w:tc>
          <w:tcPr>
            <w:tcW w:w="836" w:type="dxa"/>
          </w:tcPr>
          <w:p w14:paraId="3DEE2D3B" w14:textId="77777777" w:rsidR="00591728" w:rsidRPr="0013553C" w:rsidRDefault="0057173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754A016E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3325C05D" w14:textId="77777777" w:rsidR="00591728" w:rsidRPr="0013553C" w:rsidRDefault="0062647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134" w:type="dxa"/>
          </w:tcPr>
          <w:p w14:paraId="4A517CBC" w14:textId="77777777" w:rsidR="00591728" w:rsidRPr="0013553C" w:rsidRDefault="00A628B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9 [0.051 - 0.066]</w:t>
            </w:r>
          </w:p>
        </w:tc>
        <w:tc>
          <w:tcPr>
            <w:tcW w:w="1462" w:type="dxa"/>
          </w:tcPr>
          <w:p w14:paraId="332B270B" w14:textId="77777777" w:rsidR="00591728" w:rsidRPr="0013553C" w:rsidRDefault="00A628B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5</w:t>
            </w:r>
          </w:p>
        </w:tc>
        <w:tc>
          <w:tcPr>
            <w:tcW w:w="657" w:type="dxa"/>
          </w:tcPr>
          <w:p w14:paraId="1985964F" w14:textId="77777777" w:rsidR="00591728" w:rsidRPr="0013553C" w:rsidRDefault="00A628B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7</w:t>
            </w:r>
          </w:p>
        </w:tc>
      </w:tr>
      <w:tr w:rsidR="00591728" w:rsidRPr="0013553C" w14:paraId="29BA3AEE" w14:textId="77777777" w:rsidTr="004A7EED">
        <w:tc>
          <w:tcPr>
            <w:tcW w:w="923" w:type="dxa"/>
          </w:tcPr>
          <w:p w14:paraId="2B3456DB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1034" w:type="dxa"/>
          </w:tcPr>
          <w:p w14:paraId="11F4EA3A" w14:textId="77777777" w:rsidR="00591728" w:rsidRPr="0013553C" w:rsidRDefault="00C1732A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22.490</w:t>
            </w:r>
          </w:p>
        </w:tc>
        <w:tc>
          <w:tcPr>
            <w:tcW w:w="836" w:type="dxa"/>
          </w:tcPr>
          <w:p w14:paraId="7BCA5E4D" w14:textId="77777777" w:rsidR="00591728" w:rsidRPr="0013553C" w:rsidRDefault="0057173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1D90A8C2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51A6ECD2" w14:textId="77777777" w:rsidR="00591728" w:rsidRPr="0013553C" w:rsidRDefault="00C1732A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134" w:type="dxa"/>
          </w:tcPr>
          <w:p w14:paraId="0BD82609" w14:textId="77777777" w:rsidR="00591728" w:rsidRPr="0013553C" w:rsidRDefault="00C1732A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3 [0.056 - 0.070]</w:t>
            </w:r>
          </w:p>
        </w:tc>
        <w:tc>
          <w:tcPr>
            <w:tcW w:w="1462" w:type="dxa"/>
          </w:tcPr>
          <w:p w14:paraId="7E37D067" w14:textId="77777777" w:rsidR="00591728" w:rsidRPr="0013553C" w:rsidRDefault="008A1B20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2</w:t>
            </w:r>
          </w:p>
        </w:tc>
        <w:tc>
          <w:tcPr>
            <w:tcW w:w="657" w:type="dxa"/>
          </w:tcPr>
          <w:p w14:paraId="3E42F4E8" w14:textId="77777777" w:rsidR="00591728" w:rsidRPr="0013553C" w:rsidRDefault="008A1B20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1</w:t>
            </w:r>
          </w:p>
        </w:tc>
      </w:tr>
      <w:tr w:rsidR="00591728" w:rsidRPr="0013553C" w14:paraId="76C4A1EE" w14:textId="77777777" w:rsidTr="004A7EED">
        <w:tc>
          <w:tcPr>
            <w:tcW w:w="923" w:type="dxa"/>
          </w:tcPr>
          <w:p w14:paraId="68737D59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34" w:type="dxa"/>
          </w:tcPr>
          <w:p w14:paraId="319CA4B6" w14:textId="77777777" w:rsidR="00591728" w:rsidRPr="0013553C" w:rsidRDefault="0000170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11.280</w:t>
            </w:r>
          </w:p>
        </w:tc>
        <w:tc>
          <w:tcPr>
            <w:tcW w:w="836" w:type="dxa"/>
          </w:tcPr>
          <w:p w14:paraId="6167AABD" w14:textId="77777777" w:rsidR="00591728" w:rsidRPr="0013553C" w:rsidRDefault="0057173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610DFF95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7112D8AF" w14:textId="77777777" w:rsidR="00591728" w:rsidRPr="0013553C" w:rsidRDefault="0000170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134" w:type="dxa"/>
          </w:tcPr>
          <w:p w14:paraId="7B0F9E71" w14:textId="77777777" w:rsidR="00591728" w:rsidRPr="0013553C" w:rsidRDefault="0000170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3 [0.055 - 0.070]</w:t>
            </w:r>
          </w:p>
        </w:tc>
        <w:tc>
          <w:tcPr>
            <w:tcW w:w="1462" w:type="dxa"/>
          </w:tcPr>
          <w:p w14:paraId="213E5268" w14:textId="77777777" w:rsidR="00591728" w:rsidRPr="0013553C" w:rsidRDefault="0000170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3</w:t>
            </w:r>
          </w:p>
        </w:tc>
        <w:tc>
          <w:tcPr>
            <w:tcW w:w="657" w:type="dxa"/>
          </w:tcPr>
          <w:p w14:paraId="6EEC3546" w14:textId="77777777" w:rsidR="00591728" w:rsidRPr="0013553C" w:rsidRDefault="0000170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7</w:t>
            </w:r>
          </w:p>
        </w:tc>
      </w:tr>
      <w:tr w:rsidR="00591728" w:rsidRPr="0013553C" w14:paraId="5A231CC5" w14:textId="77777777" w:rsidTr="004A7EED">
        <w:tc>
          <w:tcPr>
            <w:tcW w:w="923" w:type="dxa"/>
          </w:tcPr>
          <w:p w14:paraId="7085300D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34" w:type="dxa"/>
          </w:tcPr>
          <w:p w14:paraId="40916805" w14:textId="77777777" w:rsidR="00591728" w:rsidRPr="0013553C" w:rsidRDefault="00CB3520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56.284</w:t>
            </w:r>
          </w:p>
        </w:tc>
        <w:tc>
          <w:tcPr>
            <w:tcW w:w="836" w:type="dxa"/>
          </w:tcPr>
          <w:p w14:paraId="2550670D" w14:textId="77777777" w:rsidR="00591728" w:rsidRPr="0013553C" w:rsidRDefault="0057173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188E3265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223009E9" w14:textId="77777777" w:rsidR="00591728" w:rsidRPr="0013553C" w:rsidRDefault="00CB3520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/0.94</w:t>
            </w:r>
          </w:p>
        </w:tc>
        <w:tc>
          <w:tcPr>
            <w:tcW w:w="2134" w:type="dxa"/>
          </w:tcPr>
          <w:p w14:paraId="27F8F27B" w14:textId="77777777" w:rsidR="00591728" w:rsidRPr="0013553C" w:rsidRDefault="00CB3520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7 [0.049 - 0.065]</w:t>
            </w:r>
          </w:p>
        </w:tc>
        <w:tc>
          <w:tcPr>
            <w:tcW w:w="1462" w:type="dxa"/>
          </w:tcPr>
          <w:p w14:paraId="147B336D" w14:textId="77777777" w:rsidR="00591728" w:rsidRPr="0013553C" w:rsidRDefault="00CB3520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4</w:t>
            </w:r>
          </w:p>
        </w:tc>
        <w:tc>
          <w:tcPr>
            <w:tcW w:w="657" w:type="dxa"/>
          </w:tcPr>
          <w:p w14:paraId="55708ECC" w14:textId="77777777" w:rsidR="00CB3520" w:rsidRPr="0013553C" w:rsidRDefault="00CB3520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8</w:t>
            </w:r>
          </w:p>
        </w:tc>
      </w:tr>
      <w:tr w:rsidR="00591728" w:rsidRPr="0013553C" w14:paraId="466F8286" w14:textId="77777777" w:rsidTr="004A7EED">
        <w:tc>
          <w:tcPr>
            <w:tcW w:w="923" w:type="dxa"/>
            <w:tcBorders>
              <w:bottom w:val="single" w:sz="4" w:space="0" w:color="auto"/>
            </w:tcBorders>
          </w:tcPr>
          <w:p w14:paraId="1013AAA7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5D869086" w14:textId="77777777" w:rsidR="00591728" w:rsidRPr="0013553C" w:rsidRDefault="00E549F6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08.812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0E6345F1" w14:textId="77777777" w:rsidR="00591728" w:rsidRPr="0013553C" w:rsidRDefault="0057173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117ED930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4A5EC77A" w14:textId="77777777" w:rsidR="00591728" w:rsidRPr="0013553C" w:rsidRDefault="00E549F6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5</w:t>
            </w:r>
          </w:p>
        </w:tc>
        <w:tc>
          <w:tcPr>
            <w:tcW w:w="2134" w:type="dxa"/>
            <w:tcBorders>
              <w:bottom w:val="single" w:sz="4" w:space="0" w:color="auto"/>
            </w:tcBorders>
          </w:tcPr>
          <w:p w14:paraId="31176046" w14:textId="77777777" w:rsidR="00591728" w:rsidRPr="0013553C" w:rsidRDefault="00E549F6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0 [0.042 - 0.059]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68D525CF" w14:textId="77777777" w:rsidR="00591728" w:rsidRPr="0013553C" w:rsidRDefault="00E549F6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471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541861DF" w14:textId="77777777" w:rsidR="00591728" w:rsidRPr="0013553C" w:rsidRDefault="00E549F6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6</w:t>
            </w:r>
          </w:p>
        </w:tc>
      </w:tr>
      <w:tr w:rsidR="00591728" w:rsidRPr="0013553C" w14:paraId="7A5F2C0D" w14:textId="77777777" w:rsidTr="004A7EED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EEF38B4" w14:textId="77777777" w:rsidR="00591728" w:rsidRPr="0013553C" w:rsidRDefault="00591728" w:rsidP="00591728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Adolescent-Intimate partner</w:t>
            </w:r>
          </w:p>
        </w:tc>
      </w:tr>
      <w:tr w:rsidR="004060DB" w:rsidRPr="0013553C" w14:paraId="308BEEA3" w14:textId="77777777" w:rsidTr="004A7EED">
        <w:tc>
          <w:tcPr>
            <w:tcW w:w="923" w:type="dxa"/>
            <w:tcBorders>
              <w:top w:val="single" w:sz="4" w:space="0" w:color="auto"/>
            </w:tcBorders>
          </w:tcPr>
          <w:p w14:paraId="3029E6AF" w14:textId="77777777" w:rsidR="004060DB" w:rsidRPr="0013553C" w:rsidRDefault="004060DB" w:rsidP="004060DB">
            <w:pPr>
              <w:rPr>
                <w:rFonts w:cstheme="minorHAnsi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52839A12" w14:textId="1D089B9B" w:rsidR="004060DB" w:rsidRPr="0013553C" w:rsidRDefault="00342378" w:rsidP="004060DB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4060DB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1DBA7DDB" w14:textId="59FEC86C" w:rsidR="004060DB" w:rsidRPr="0013553C" w:rsidRDefault="00D357F4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f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167B01D1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08017ECE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3C6A4A13" w14:textId="4CCDD8DA" w:rsidR="004060DB" w:rsidRPr="0013553C" w:rsidRDefault="00621B92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54A89F4E" w14:textId="79A999A3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           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63F45C75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591728" w:rsidRPr="0013553C" w14:paraId="3CA43CB7" w14:textId="77777777" w:rsidTr="004A7EED">
        <w:tc>
          <w:tcPr>
            <w:tcW w:w="923" w:type="dxa"/>
            <w:tcBorders>
              <w:top w:val="single" w:sz="4" w:space="0" w:color="auto"/>
            </w:tcBorders>
          </w:tcPr>
          <w:p w14:paraId="034EBFE8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7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7F24CED7" w14:textId="77777777" w:rsidR="00591728" w:rsidRPr="0013553C" w:rsidRDefault="00B962F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89.566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42200AB7" w14:textId="77777777" w:rsidR="00591728" w:rsidRPr="0013553C" w:rsidRDefault="0057173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6247DB94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79BFB971" w14:textId="77777777" w:rsidR="00591728" w:rsidRPr="0013553C" w:rsidRDefault="00B962F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/0.89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4B3A2DD8" w14:textId="77777777" w:rsidR="00591728" w:rsidRPr="0013553C" w:rsidRDefault="00B962F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8 [0.056 - 0.081]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11FD92CF" w14:textId="77777777" w:rsidR="00591728" w:rsidRPr="0013553C" w:rsidRDefault="00B962F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11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47F5D2C9" w14:textId="77777777" w:rsidR="00591728" w:rsidRPr="0013553C" w:rsidRDefault="00B962FB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0</w:t>
            </w:r>
          </w:p>
        </w:tc>
      </w:tr>
      <w:tr w:rsidR="00591728" w:rsidRPr="0013553C" w14:paraId="1483178D" w14:textId="77777777" w:rsidTr="004A7EED">
        <w:tc>
          <w:tcPr>
            <w:tcW w:w="923" w:type="dxa"/>
          </w:tcPr>
          <w:p w14:paraId="03BA0E34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8</w:t>
            </w:r>
          </w:p>
        </w:tc>
        <w:tc>
          <w:tcPr>
            <w:tcW w:w="1034" w:type="dxa"/>
          </w:tcPr>
          <w:p w14:paraId="13BF8C94" w14:textId="77777777" w:rsidR="00591728" w:rsidRPr="0013553C" w:rsidRDefault="005152A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36.531</w:t>
            </w:r>
          </w:p>
        </w:tc>
        <w:tc>
          <w:tcPr>
            <w:tcW w:w="836" w:type="dxa"/>
          </w:tcPr>
          <w:p w14:paraId="3680B945" w14:textId="77777777" w:rsidR="00591728" w:rsidRPr="0013553C" w:rsidRDefault="0057173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03506C0E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3F4DFC59" w14:textId="77777777" w:rsidR="00591728" w:rsidRPr="0013553C" w:rsidRDefault="005152A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/0.94</w:t>
            </w:r>
          </w:p>
        </w:tc>
        <w:tc>
          <w:tcPr>
            <w:tcW w:w="2134" w:type="dxa"/>
          </w:tcPr>
          <w:p w14:paraId="2DD6C311" w14:textId="77777777" w:rsidR="00591728" w:rsidRPr="0013553C" w:rsidRDefault="005152A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1 [0.036 - 0.064]</w:t>
            </w:r>
          </w:p>
        </w:tc>
        <w:tc>
          <w:tcPr>
            <w:tcW w:w="1462" w:type="dxa"/>
          </w:tcPr>
          <w:p w14:paraId="230640C3" w14:textId="77777777" w:rsidR="00591728" w:rsidRPr="0013553C" w:rsidRDefault="005152A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457</w:t>
            </w:r>
          </w:p>
        </w:tc>
        <w:tc>
          <w:tcPr>
            <w:tcW w:w="657" w:type="dxa"/>
          </w:tcPr>
          <w:p w14:paraId="41EF4DA9" w14:textId="77777777" w:rsidR="00591728" w:rsidRPr="0013553C" w:rsidRDefault="005152AF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9</w:t>
            </w:r>
          </w:p>
        </w:tc>
      </w:tr>
      <w:tr w:rsidR="00591728" w:rsidRPr="0013553C" w14:paraId="2D54BDF2" w14:textId="77777777" w:rsidTr="004A7EED">
        <w:tc>
          <w:tcPr>
            <w:tcW w:w="923" w:type="dxa"/>
            <w:tcBorders>
              <w:bottom w:val="single" w:sz="4" w:space="0" w:color="auto"/>
            </w:tcBorders>
          </w:tcPr>
          <w:p w14:paraId="042B36D2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9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08E2CB6B" w14:textId="77777777" w:rsidR="00591728" w:rsidRPr="0013553C" w:rsidRDefault="00C13CD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81.623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7FA27307" w14:textId="77777777" w:rsidR="00591728" w:rsidRPr="0013553C" w:rsidRDefault="0057173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1623C55D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755730F6" w14:textId="77777777" w:rsidR="00591728" w:rsidRPr="0013553C" w:rsidRDefault="00C13CD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134" w:type="dxa"/>
            <w:tcBorders>
              <w:bottom w:val="single" w:sz="4" w:space="0" w:color="auto"/>
            </w:tcBorders>
          </w:tcPr>
          <w:p w14:paraId="2CFE45B4" w14:textId="77777777" w:rsidR="00591728" w:rsidRPr="0013553C" w:rsidRDefault="00C13CD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9 [0.048 - 0.071]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31C4D971" w14:textId="77777777" w:rsidR="00591728" w:rsidRPr="0013553C" w:rsidRDefault="00C13CD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92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67D68FBA" w14:textId="77777777" w:rsidR="00591728" w:rsidRPr="0013553C" w:rsidRDefault="00C13CD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1</w:t>
            </w:r>
          </w:p>
        </w:tc>
      </w:tr>
      <w:tr w:rsidR="00591728" w:rsidRPr="0013553C" w14:paraId="6C4D3ABA" w14:textId="77777777" w:rsidTr="004A7EED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707AB8E" w14:textId="77777777" w:rsidR="00591728" w:rsidRPr="0013553C" w:rsidRDefault="00591728" w:rsidP="00591728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Intimate partner-Adolescent</w:t>
            </w:r>
          </w:p>
        </w:tc>
      </w:tr>
      <w:tr w:rsidR="004060DB" w:rsidRPr="0013553C" w14:paraId="227A70E3" w14:textId="77777777" w:rsidTr="004A7EED"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69D2F119" w14:textId="77777777" w:rsidR="004060DB" w:rsidRPr="0013553C" w:rsidRDefault="004060DB" w:rsidP="004060DB">
            <w:pPr>
              <w:rPr>
                <w:rFonts w:cstheme="minorHAnsi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5C782BEA" w14:textId="1C50E63F" w:rsidR="004060DB" w:rsidRPr="0013553C" w:rsidRDefault="00342378" w:rsidP="004060DB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4060DB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09399610" w14:textId="3F17F267" w:rsidR="004060DB" w:rsidRPr="0013553C" w:rsidRDefault="00D357F4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f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013EA66E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5B83696E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5B7085E4" w14:textId="7D84CFF2" w:rsidR="004060DB" w:rsidRPr="0013553C" w:rsidRDefault="00621B92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06CD5479" w14:textId="7A77FE11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           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0E2E54DE" w14:textId="77777777" w:rsidR="004060DB" w:rsidRPr="0013553C" w:rsidRDefault="004060DB" w:rsidP="004060DB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591728" w:rsidRPr="0013553C" w14:paraId="5902A6CD" w14:textId="77777777" w:rsidTr="004A7EED">
        <w:tc>
          <w:tcPr>
            <w:tcW w:w="923" w:type="dxa"/>
            <w:tcBorders>
              <w:top w:val="single" w:sz="4" w:space="0" w:color="auto"/>
            </w:tcBorders>
          </w:tcPr>
          <w:p w14:paraId="4E497CB2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7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74419666" w14:textId="77777777" w:rsidR="00591728" w:rsidRPr="0013553C" w:rsidRDefault="000B677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32.166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1333A9D0" w14:textId="77777777" w:rsidR="00591728" w:rsidRPr="0013553C" w:rsidRDefault="0057173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400653A0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4DC2EA68" w14:textId="77777777" w:rsidR="00591728" w:rsidRPr="0013553C" w:rsidRDefault="000B677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49A763FC" w14:textId="77777777" w:rsidR="00591728" w:rsidRPr="0013553C" w:rsidRDefault="000B677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4 [0.038 - 0.069]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35B389F9" w14:textId="77777777" w:rsidR="00591728" w:rsidRPr="0013553C" w:rsidRDefault="000B677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321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43C0DD9D" w14:textId="77777777" w:rsidR="00591728" w:rsidRPr="0013553C" w:rsidRDefault="000B6773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7</w:t>
            </w:r>
          </w:p>
        </w:tc>
      </w:tr>
      <w:tr w:rsidR="00591728" w:rsidRPr="0013553C" w14:paraId="014741A8" w14:textId="77777777" w:rsidTr="004A7EED">
        <w:tc>
          <w:tcPr>
            <w:tcW w:w="923" w:type="dxa"/>
          </w:tcPr>
          <w:p w14:paraId="55C5ED59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8</w:t>
            </w:r>
          </w:p>
        </w:tc>
        <w:tc>
          <w:tcPr>
            <w:tcW w:w="1034" w:type="dxa"/>
          </w:tcPr>
          <w:p w14:paraId="252F583C" w14:textId="77777777" w:rsidR="00591728" w:rsidRPr="0013553C" w:rsidRDefault="00080E1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16.046</w:t>
            </w:r>
          </w:p>
        </w:tc>
        <w:tc>
          <w:tcPr>
            <w:tcW w:w="836" w:type="dxa"/>
          </w:tcPr>
          <w:p w14:paraId="2458B4AA" w14:textId="77777777" w:rsidR="00591728" w:rsidRPr="0013553C" w:rsidRDefault="0057173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</w:tcPr>
          <w:p w14:paraId="7A17A071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77730236" w14:textId="77777777" w:rsidR="00591728" w:rsidRPr="0013553C" w:rsidRDefault="00080E1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/0.94</w:t>
            </w:r>
          </w:p>
        </w:tc>
        <w:tc>
          <w:tcPr>
            <w:tcW w:w="2134" w:type="dxa"/>
          </w:tcPr>
          <w:p w14:paraId="1228D8DE" w14:textId="77777777" w:rsidR="00591728" w:rsidRPr="0013553C" w:rsidRDefault="00080E1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6 [0.028 - 0.062]</w:t>
            </w:r>
          </w:p>
        </w:tc>
        <w:tc>
          <w:tcPr>
            <w:tcW w:w="1462" w:type="dxa"/>
          </w:tcPr>
          <w:p w14:paraId="44146AE1" w14:textId="77777777" w:rsidR="00591728" w:rsidRPr="0013553C" w:rsidRDefault="00080E1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640</w:t>
            </w:r>
          </w:p>
        </w:tc>
        <w:tc>
          <w:tcPr>
            <w:tcW w:w="657" w:type="dxa"/>
          </w:tcPr>
          <w:p w14:paraId="5E551659" w14:textId="77777777" w:rsidR="00591728" w:rsidRPr="0013553C" w:rsidRDefault="00080E11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7</w:t>
            </w:r>
          </w:p>
        </w:tc>
      </w:tr>
      <w:tr w:rsidR="00591728" w:rsidRPr="0013553C" w14:paraId="3C4C2688" w14:textId="77777777" w:rsidTr="004A7EED">
        <w:tc>
          <w:tcPr>
            <w:tcW w:w="923" w:type="dxa"/>
            <w:tcBorders>
              <w:bottom w:val="single" w:sz="4" w:space="0" w:color="auto"/>
            </w:tcBorders>
          </w:tcPr>
          <w:p w14:paraId="25AE7E09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9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3225D4FF" w14:textId="77777777" w:rsidR="00591728" w:rsidRPr="0013553C" w:rsidRDefault="00994812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48.299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706902AD" w14:textId="77777777" w:rsidR="00591728" w:rsidRPr="0013553C" w:rsidRDefault="00571737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0798ACB6" w14:textId="77777777" w:rsidR="00591728" w:rsidRPr="0013553C" w:rsidRDefault="0059172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072675BF" w14:textId="77777777" w:rsidR="00591728" w:rsidRPr="0013553C" w:rsidRDefault="002F2D0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134" w:type="dxa"/>
            <w:tcBorders>
              <w:bottom w:val="single" w:sz="4" w:space="0" w:color="auto"/>
            </w:tcBorders>
          </w:tcPr>
          <w:p w14:paraId="697FD9A1" w14:textId="77777777" w:rsidR="00591728" w:rsidRPr="0013553C" w:rsidRDefault="002F2D0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5 [0.041 - 0.068]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68CCECFF" w14:textId="77777777" w:rsidR="00591728" w:rsidRPr="0013553C" w:rsidRDefault="002F2D0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267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18ACE7FA" w14:textId="77777777" w:rsidR="00591728" w:rsidRPr="0013553C" w:rsidRDefault="002F2D08" w:rsidP="00591728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8</w:t>
            </w:r>
          </w:p>
        </w:tc>
      </w:tr>
    </w:tbl>
    <w:p w14:paraId="32057CFC" w14:textId="77777777" w:rsidR="00716C7A" w:rsidRDefault="00716C7A" w:rsidP="00716C7A">
      <w:pPr>
        <w:spacing w:line="480" w:lineRule="auto"/>
        <w:rPr>
          <w:rFonts w:cstheme="minorHAnsi"/>
          <w:i/>
          <w:iCs/>
        </w:rPr>
      </w:pPr>
    </w:p>
    <w:p w14:paraId="7B32121C" w14:textId="52235F22" w:rsidR="008076BA" w:rsidRPr="00AC6690" w:rsidRDefault="008076BA" w:rsidP="00AC66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C6690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="00D674FC" w:rsidRPr="00AC6690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C6690">
        <w:rPr>
          <w:rFonts w:ascii="Times New Roman" w:hAnsi="Times New Roman" w:cs="Times New Roman"/>
          <w:sz w:val="24"/>
          <w:szCs w:val="24"/>
        </w:rPr>
        <w:t xml:space="preserve"> For these models, we used Maximum Likelihood (ML) as estimator. </w:t>
      </w:r>
    </w:p>
    <w:p w14:paraId="0190DFDA" w14:textId="1FA44AA2" w:rsidR="00D674FC" w:rsidRPr="00AC6690" w:rsidRDefault="00D674FC" w:rsidP="00AC66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C6690">
        <w:rPr>
          <w:rFonts w:ascii="Times New Roman" w:hAnsi="Times New Roman" w:cs="Times New Roman"/>
          <w:sz w:val="24"/>
          <w:szCs w:val="24"/>
        </w:rPr>
        <w:t>X</w:t>
      </w:r>
      <w:r w:rsidRPr="00AC66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6690">
        <w:rPr>
          <w:rFonts w:ascii="Times New Roman" w:hAnsi="Times New Roman" w:cs="Times New Roman"/>
          <w:sz w:val="24"/>
          <w:szCs w:val="24"/>
        </w:rPr>
        <w:t xml:space="preserve"> = Chi-square, </w:t>
      </w:r>
      <w:r w:rsidR="00D357F4" w:rsidRPr="00AC6690">
        <w:rPr>
          <w:rFonts w:ascii="Times New Roman" w:hAnsi="Times New Roman" w:cs="Times New Roman"/>
          <w:i/>
          <w:iCs/>
          <w:sz w:val="24"/>
          <w:szCs w:val="24"/>
        </w:rPr>
        <w:t>df</w:t>
      </w:r>
      <w:r w:rsidRPr="00AC6690">
        <w:rPr>
          <w:rFonts w:ascii="Times New Roman" w:hAnsi="Times New Roman" w:cs="Times New Roman"/>
          <w:sz w:val="24"/>
          <w:szCs w:val="24"/>
        </w:rPr>
        <w:t xml:space="preserve"> = degrees of freedom, CFI = comparative fit index, TLI = Tucker-Lewis </w:t>
      </w:r>
      <w:r w:rsidR="008952E2" w:rsidRPr="00AC6690">
        <w:rPr>
          <w:rFonts w:ascii="Times New Roman" w:hAnsi="Times New Roman" w:cs="Times New Roman"/>
          <w:sz w:val="24"/>
          <w:szCs w:val="24"/>
        </w:rPr>
        <w:t>index, RMSEA</w:t>
      </w:r>
      <w:r w:rsidRPr="00AC6690">
        <w:rPr>
          <w:rFonts w:ascii="Times New Roman" w:hAnsi="Times New Roman" w:cs="Times New Roman"/>
          <w:sz w:val="24"/>
          <w:szCs w:val="24"/>
        </w:rPr>
        <w:t xml:space="preserve"> = root mean square error of approximation, SRMR = standardized root mean square residual.</w:t>
      </w:r>
    </w:p>
    <w:p w14:paraId="6EC986F1" w14:textId="77777777" w:rsidR="00D674FC" w:rsidRPr="0013553C" w:rsidRDefault="00D674FC">
      <w:pPr>
        <w:rPr>
          <w:rFonts w:cstheme="minorHAnsi"/>
        </w:rPr>
      </w:pPr>
    </w:p>
    <w:p w14:paraId="0AF61818" w14:textId="479ED154" w:rsidR="007D5D9E" w:rsidRPr="0013553C" w:rsidRDefault="007D5D9E">
      <w:pPr>
        <w:rPr>
          <w:rFonts w:cstheme="minorHAnsi"/>
        </w:rPr>
      </w:pPr>
      <w:r w:rsidRPr="0013553C">
        <w:rPr>
          <w:rFonts w:cstheme="minorHAnsi"/>
        </w:rPr>
        <w:br w:type="page"/>
      </w:r>
    </w:p>
    <w:p w14:paraId="444FE1B6" w14:textId="4792CDF8" w:rsidR="00F30948" w:rsidRPr="00AC6690" w:rsidRDefault="00C04A0D" w:rsidP="00AC669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669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763DD" w:rsidRPr="00AC669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C66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E136585" w14:textId="3E50E1C9" w:rsidR="00C04A0D" w:rsidRPr="00AC6690" w:rsidRDefault="00C04A0D" w:rsidP="00AC6690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Model fit indices for </w:t>
      </w:r>
      <w:r w:rsidR="0079456E" w:rsidRPr="00AC6690">
        <w:rPr>
          <w:rFonts w:ascii="Times New Roman" w:hAnsi="Times New Roman" w:cs="Times New Roman"/>
          <w:i/>
          <w:iCs/>
          <w:sz w:val="24"/>
          <w:szCs w:val="24"/>
        </w:rPr>
        <w:t>CFA-</w:t>
      </w:r>
      <w:r w:rsidRPr="00AC6690">
        <w:rPr>
          <w:rFonts w:ascii="Times New Roman" w:hAnsi="Times New Roman" w:cs="Times New Roman"/>
          <w:i/>
          <w:iCs/>
          <w:sz w:val="24"/>
          <w:szCs w:val="24"/>
        </w:rPr>
        <w:t>ESEM models for each respondent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0"/>
        <w:gridCol w:w="941"/>
        <w:gridCol w:w="658"/>
        <w:gridCol w:w="708"/>
        <w:gridCol w:w="1276"/>
        <w:gridCol w:w="2126"/>
        <w:gridCol w:w="1418"/>
        <w:gridCol w:w="850"/>
      </w:tblGrid>
      <w:tr w:rsidR="00C04A0D" w:rsidRPr="0013553C" w14:paraId="09ED4DF2" w14:textId="77777777" w:rsidTr="000441C5">
        <w:tc>
          <w:tcPr>
            <w:tcW w:w="906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92A618E" w14:textId="77777777" w:rsidR="00C04A0D" w:rsidRPr="0013553C" w:rsidRDefault="00C04A0D" w:rsidP="00C04A0D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Adolescent-Best friend</w:t>
            </w:r>
          </w:p>
        </w:tc>
      </w:tr>
      <w:tr w:rsidR="009B00AD" w:rsidRPr="0013553C" w14:paraId="2343033F" w14:textId="77777777" w:rsidTr="000441C5"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6FD3E9B8" w14:textId="77777777" w:rsidR="009B00AD" w:rsidRPr="0013553C" w:rsidRDefault="009B00AD" w:rsidP="009B00AD">
            <w:pPr>
              <w:rPr>
                <w:rFonts w:cstheme="minorHAnsi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2FBA2983" w14:textId="34C4E998" w:rsidR="009B00AD" w:rsidRPr="0013553C" w:rsidRDefault="00342378" w:rsidP="009B00AD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9B00AD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13D74F33" w14:textId="4EDF61B1" w:rsidR="009B00AD" w:rsidRPr="0013553C" w:rsidRDefault="008952E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6060B61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EF5663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8D1FF1D" w14:textId="126978BD" w:rsidR="009B00AD" w:rsidRPr="0013553C" w:rsidRDefault="00621B9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34CBC9" w14:textId="17260220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7AA61A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9B00AD" w:rsidRPr="0013553C" w14:paraId="28DB8BA8" w14:textId="77777777" w:rsidTr="000441C5">
        <w:tc>
          <w:tcPr>
            <w:tcW w:w="1090" w:type="dxa"/>
            <w:tcBorders>
              <w:top w:val="single" w:sz="4" w:space="0" w:color="auto"/>
            </w:tcBorders>
          </w:tcPr>
          <w:p w14:paraId="5CE04C85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23E472D8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95.814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14:paraId="0E168ADC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1D9CADA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47D81F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E3B0FAD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0 [0.030 - 0.049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AD547C5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2F4E4B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4</w:t>
            </w:r>
          </w:p>
        </w:tc>
      </w:tr>
      <w:tr w:rsidR="009B00AD" w:rsidRPr="0013553C" w14:paraId="650DF446" w14:textId="77777777" w:rsidTr="00607CBC">
        <w:tc>
          <w:tcPr>
            <w:tcW w:w="1090" w:type="dxa"/>
          </w:tcPr>
          <w:p w14:paraId="098981E7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941" w:type="dxa"/>
          </w:tcPr>
          <w:p w14:paraId="7B493489" w14:textId="77777777" w:rsidR="009B00AD" w:rsidRPr="0013553C" w:rsidRDefault="00D3676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8.255</w:t>
            </w:r>
          </w:p>
        </w:tc>
        <w:tc>
          <w:tcPr>
            <w:tcW w:w="658" w:type="dxa"/>
          </w:tcPr>
          <w:p w14:paraId="42715FC2" w14:textId="77777777" w:rsidR="009B00AD" w:rsidRPr="0013553C" w:rsidRDefault="00D3676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1</w:t>
            </w:r>
          </w:p>
        </w:tc>
        <w:tc>
          <w:tcPr>
            <w:tcW w:w="708" w:type="dxa"/>
          </w:tcPr>
          <w:p w14:paraId="12737636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728ABC32" w14:textId="77777777" w:rsidR="009B00AD" w:rsidRPr="0013553C" w:rsidRDefault="00D3676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2</w:t>
            </w:r>
          </w:p>
        </w:tc>
        <w:tc>
          <w:tcPr>
            <w:tcW w:w="2126" w:type="dxa"/>
          </w:tcPr>
          <w:p w14:paraId="4F62CE69" w14:textId="77777777" w:rsidR="009B00AD" w:rsidRPr="0013553C" w:rsidRDefault="00D3676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3 [0.051 - 0.074]</w:t>
            </w:r>
          </w:p>
        </w:tc>
        <w:tc>
          <w:tcPr>
            <w:tcW w:w="1418" w:type="dxa"/>
          </w:tcPr>
          <w:p w14:paraId="1C9582EA" w14:textId="77777777" w:rsidR="009B00AD" w:rsidRPr="0013553C" w:rsidRDefault="00D3676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2</w:t>
            </w:r>
          </w:p>
        </w:tc>
        <w:tc>
          <w:tcPr>
            <w:tcW w:w="850" w:type="dxa"/>
          </w:tcPr>
          <w:p w14:paraId="2ECC0CA5" w14:textId="77777777" w:rsidR="009B00AD" w:rsidRPr="0013553C" w:rsidRDefault="00D3676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7</w:t>
            </w:r>
          </w:p>
        </w:tc>
      </w:tr>
      <w:tr w:rsidR="009B00AD" w:rsidRPr="0013553C" w14:paraId="6607ED39" w14:textId="77777777" w:rsidTr="00607CBC">
        <w:tc>
          <w:tcPr>
            <w:tcW w:w="1090" w:type="dxa"/>
          </w:tcPr>
          <w:p w14:paraId="63611591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941" w:type="dxa"/>
          </w:tcPr>
          <w:p w14:paraId="1E854A59" w14:textId="77777777" w:rsidR="009B00AD" w:rsidRPr="0013553C" w:rsidRDefault="00C96961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21.864</w:t>
            </w:r>
          </w:p>
        </w:tc>
        <w:tc>
          <w:tcPr>
            <w:tcW w:w="658" w:type="dxa"/>
          </w:tcPr>
          <w:p w14:paraId="7A81F6AB" w14:textId="77777777" w:rsidR="009B00AD" w:rsidRPr="0013553C" w:rsidRDefault="00D3676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1</w:t>
            </w:r>
          </w:p>
        </w:tc>
        <w:tc>
          <w:tcPr>
            <w:tcW w:w="708" w:type="dxa"/>
          </w:tcPr>
          <w:p w14:paraId="66E1031E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61417F9F" w14:textId="77777777" w:rsidR="009B00AD" w:rsidRPr="0013553C" w:rsidRDefault="00C96961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5</w:t>
            </w:r>
          </w:p>
        </w:tc>
        <w:tc>
          <w:tcPr>
            <w:tcW w:w="2126" w:type="dxa"/>
          </w:tcPr>
          <w:p w14:paraId="28C9DBEB" w14:textId="77777777" w:rsidR="009B00AD" w:rsidRPr="0013553C" w:rsidRDefault="00C96961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8 [0.036 - 0.060]</w:t>
            </w:r>
          </w:p>
        </w:tc>
        <w:tc>
          <w:tcPr>
            <w:tcW w:w="1418" w:type="dxa"/>
          </w:tcPr>
          <w:p w14:paraId="63068216" w14:textId="77777777" w:rsidR="009B00AD" w:rsidRPr="0013553C" w:rsidRDefault="00C96961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584</w:t>
            </w:r>
          </w:p>
        </w:tc>
        <w:tc>
          <w:tcPr>
            <w:tcW w:w="850" w:type="dxa"/>
          </w:tcPr>
          <w:p w14:paraId="0BB97D48" w14:textId="77777777" w:rsidR="009B00AD" w:rsidRPr="0013553C" w:rsidRDefault="00C96961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3</w:t>
            </w:r>
          </w:p>
        </w:tc>
      </w:tr>
      <w:tr w:rsidR="009B00AD" w:rsidRPr="0013553C" w14:paraId="78EE6B9C" w14:textId="77777777" w:rsidTr="00607CBC">
        <w:tc>
          <w:tcPr>
            <w:tcW w:w="1090" w:type="dxa"/>
          </w:tcPr>
          <w:p w14:paraId="59249B24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941" w:type="dxa"/>
          </w:tcPr>
          <w:p w14:paraId="6C60A272" w14:textId="77777777" w:rsidR="009B00AD" w:rsidRPr="0013553C" w:rsidRDefault="00B613B5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65.417</w:t>
            </w:r>
          </w:p>
        </w:tc>
        <w:tc>
          <w:tcPr>
            <w:tcW w:w="658" w:type="dxa"/>
          </w:tcPr>
          <w:p w14:paraId="5244DE9B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371CCF6E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674E70BF" w14:textId="77777777" w:rsidR="009B00AD" w:rsidRPr="0013553C" w:rsidRDefault="00B613B5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3</w:t>
            </w:r>
          </w:p>
        </w:tc>
        <w:tc>
          <w:tcPr>
            <w:tcW w:w="2126" w:type="dxa"/>
          </w:tcPr>
          <w:p w14:paraId="47483BA8" w14:textId="77777777" w:rsidR="009B00AD" w:rsidRPr="0013553C" w:rsidRDefault="00B613B5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7 [0.048 - 0.065]</w:t>
            </w:r>
          </w:p>
        </w:tc>
        <w:tc>
          <w:tcPr>
            <w:tcW w:w="1418" w:type="dxa"/>
          </w:tcPr>
          <w:p w14:paraId="392587EE" w14:textId="77777777" w:rsidR="009B00AD" w:rsidRPr="0013553C" w:rsidRDefault="00B613B5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06</w:t>
            </w:r>
          </w:p>
        </w:tc>
        <w:tc>
          <w:tcPr>
            <w:tcW w:w="850" w:type="dxa"/>
          </w:tcPr>
          <w:p w14:paraId="6FDC7E83" w14:textId="77777777" w:rsidR="009B00AD" w:rsidRPr="0013553C" w:rsidRDefault="00B613B5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6</w:t>
            </w:r>
          </w:p>
        </w:tc>
      </w:tr>
      <w:tr w:rsidR="009B00AD" w:rsidRPr="0013553C" w14:paraId="6814CFFE" w14:textId="77777777" w:rsidTr="00607CBC">
        <w:tc>
          <w:tcPr>
            <w:tcW w:w="1090" w:type="dxa"/>
          </w:tcPr>
          <w:p w14:paraId="6DA341F8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941" w:type="dxa"/>
          </w:tcPr>
          <w:p w14:paraId="2B26C281" w14:textId="77777777" w:rsidR="009B00AD" w:rsidRPr="0013553C" w:rsidRDefault="008101E0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97.621</w:t>
            </w:r>
          </w:p>
        </w:tc>
        <w:tc>
          <w:tcPr>
            <w:tcW w:w="658" w:type="dxa"/>
          </w:tcPr>
          <w:p w14:paraId="090088A3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74868A69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6878DCFF" w14:textId="77777777" w:rsidR="009B00AD" w:rsidRPr="0013553C" w:rsidRDefault="008101E0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/0.92</w:t>
            </w:r>
          </w:p>
        </w:tc>
        <w:tc>
          <w:tcPr>
            <w:tcW w:w="2126" w:type="dxa"/>
          </w:tcPr>
          <w:p w14:paraId="7FC31067" w14:textId="77777777" w:rsidR="009B00AD" w:rsidRPr="0013553C" w:rsidRDefault="008101E0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4 [0.055 - 0.073]</w:t>
            </w:r>
          </w:p>
        </w:tc>
        <w:tc>
          <w:tcPr>
            <w:tcW w:w="1418" w:type="dxa"/>
          </w:tcPr>
          <w:p w14:paraId="79594397" w14:textId="77777777" w:rsidR="009B00AD" w:rsidRPr="0013553C" w:rsidRDefault="008101E0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5</w:t>
            </w:r>
          </w:p>
        </w:tc>
        <w:tc>
          <w:tcPr>
            <w:tcW w:w="850" w:type="dxa"/>
          </w:tcPr>
          <w:p w14:paraId="7082E194" w14:textId="77777777" w:rsidR="009B00AD" w:rsidRPr="0013553C" w:rsidRDefault="008101E0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9</w:t>
            </w:r>
          </w:p>
        </w:tc>
      </w:tr>
      <w:tr w:rsidR="009B00AD" w:rsidRPr="0013553C" w14:paraId="760CC6C3" w14:textId="77777777" w:rsidTr="000441C5">
        <w:tc>
          <w:tcPr>
            <w:tcW w:w="1090" w:type="dxa"/>
            <w:tcBorders>
              <w:bottom w:val="single" w:sz="4" w:space="0" w:color="auto"/>
            </w:tcBorders>
          </w:tcPr>
          <w:p w14:paraId="017C2C67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13C018D4" w14:textId="77777777" w:rsidR="009B00AD" w:rsidRPr="0013553C" w:rsidRDefault="00B60A5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84.640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4B853357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00F6A08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6399C2" w14:textId="77777777" w:rsidR="009B00AD" w:rsidRPr="0013553C" w:rsidRDefault="00B60A5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A0E940C" w14:textId="77777777" w:rsidR="009B00AD" w:rsidRPr="0013553C" w:rsidRDefault="00B60A5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2 [0.053 - 0.072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5271D6" w14:textId="77777777" w:rsidR="009B00AD" w:rsidRPr="0013553C" w:rsidRDefault="00B60A5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1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1E62B03" w14:textId="77777777" w:rsidR="009B00AD" w:rsidRPr="0013553C" w:rsidRDefault="00B60A5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4</w:t>
            </w:r>
          </w:p>
        </w:tc>
      </w:tr>
      <w:tr w:rsidR="009B00AD" w:rsidRPr="0013553C" w14:paraId="144D6E0E" w14:textId="77777777" w:rsidTr="000441C5">
        <w:tc>
          <w:tcPr>
            <w:tcW w:w="906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3321B47" w14:textId="77777777" w:rsidR="009B00AD" w:rsidRPr="0013553C" w:rsidRDefault="009B00AD" w:rsidP="009B00AD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Best friend-Adolescent</w:t>
            </w:r>
          </w:p>
        </w:tc>
      </w:tr>
      <w:tr w:rsidR="009B00AD" w:rsidRPr="0013553C" w14:paraId="4B223C3E" w14:textId="77777777" w:rsidTr="000441C5"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7983BAD7" w14:textId="77777777" w:rsidR="009B00AD" w:rsidRPr="0013553C" w:rsidRDefault="009B00AD" w:rsidP="009B00AD">
            <w:pPr>
              <w:rPr>
                <w:rFonts w:cstheme="minorHAnsi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4DA3CD4E" w14:textId="674FB611" w:rsidR="009B00AD" w:rsidRPr="0013553C" w:rsidRDefault="00342378" w:rsidP="009B00AD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9B00AD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20080546" w14:textId="0B3DD61C" w:rsidR="009B00AD" w:rsidRPr="0013553C" w:rsidRDefault="008952E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EBF2365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BDD925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F40393B" w14:textId="60C5B97A" w:rsidR="009B00AD" w:rsidRPr="0013553C" w:rsidRDefault="00621B9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DE06FA3" w14:textId="6697523D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627ACEF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9B00AD" w:rsidRPr="0013553C" w14:paraId="79E8EEC1" w14:textId="77777777" w:rsidTr="000441C5">
        <w:tc>
          <w:tcPr>
            <w:tcW w:w="1090" w:type="dxa"/>
            <w:tcBorders>
              <w:top w:val="single" w:sz="4" w:space="0" w:color="auto"/>
            </w:tcBorders>
          </w:tcPr>
          <w:p w14:paraId="7B6DF42E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443D8ADD" w14:textId="77777777" w:rsidR="009B00AD" w:rsidRPr="0013553C" w:rsidRDefault="00544EDA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0.634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14:paraId="08050765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3F96FA1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</w:t>
            </w:r>
            <w:r w:rsidR="00544EDA" w:rsidRPr="0013553C">
              <w:rPr>
                <w:rFonts w:cstheme="minorHAnsi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3C4755" w14:textId="77777777" w:rsidR="009B00AD" w:rsidRPr="0013553C" w:rsidRDefault="00544EDA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A896B89" w14:textId="77777777" w:rsidR="009B00AD" w:rsidRPr="0013553C" w:rsidRDefault="00544EDA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1 [0.019 - 0.041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4EF3094" w14:textId="77777777" w:rsidR="009B00AD" w:rsidRPr="0013553C" w:rsidRDefault="00825204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9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274E05" w14:textId="77777777" w:rsidR="009B00AD" w:rsidRPr="0013553C" w:rsidRDefault="00825204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1</w:t>
            </w:r>
          </w:p>
        </w:tc>
      </w:tr>
      <w:tr w:rsidR="009B00AD" w:rsidRPr="0013553C" w14:paraId="2A9EC84D" w14:textId="77777777" w:rsidTr="00607CBC">
        <w:tc>
          <w:tcPr>
            <w:tcW w:w="1090" w:type="dxa"/>
          </w:tcPr>
          <w:p w14:paraId="781C5340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941" w:type="dxa"/>
          </w:tcPr>
          <w:p w14:paraId="71B2C93D" w14:textId="77777777" w:rsidR="009B00AD" w:rsidRPr="0013553C" w:rsidRDefault="009544E4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5.076</w:t>
            </w:r>
          </w:p>
        </w:tc>
        <w:tc>
          <w:tcPr>
            <w:tcW w:w="658" w:type="dxa"/>
          </w:tcPr>
          <w:p w14:paraId="72DF2743" w14:textId="77777777" w:rsidR="009B00AD" w:rsidRPr="0013553C" w:rsidRDefault="00D3676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1</w:t>
            </w:r>
          </w:p>
        </w:tc>
        <w:tc>
          <w:tcPr>
            <w:tcW w:w="708" w:type="dxa"/>
          </w:tcPr>
          <w:p w14:paraId="75F22A26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6647FAE6" w14:textId="77777777" w:rsidR="009B00AD" w:rsidRPr="0013553C" w:rsidRDefault="009544E4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4</w:t>
            </w:r>
          </w:p>
        </w:tc>
        <w:tc>
          <w:tcPr>
            <w:tcW w:w="2126" w:type="dxa"/>
          </w:tcPr>
          <w:p w14:paraId="72713693" w14:textId="77777777" w:rsidR="009B00AD" w:rsidRPr="0013553C" w:rsidRDefault="009544E4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6 [0.033 - 0.059]</w:t>
            </w:r>
          </w:p>
        </w:tc>
        <w:tc>
          <w:tcPr>
            <w:tcW w:w="1418" w:type="dxa"/>
          </w:tcPr>
          <w:p w14:paraId="7C478A41" w14:textId="77777777" w:rsidR="009B00AD" w:rsidRPr="0013553C" w:rsidRDefault="009544E4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684</w:t>
            </w:r>
          </w:p>
        </w:tc>
        <w:tc>
          <w:tcPr>
            <w:tcW w:w="850" w:type="dxa"/>
          </w:tcPr>
          <w:p w14:paraId="5F8FCC55" w14:textId="77777777" w:rsidR="009B00AD" w:rsidRPr="0013553C" w:rsidRDefault="009544E4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7</w:t>
            </w:r>
          </w:p>
        </w:tc>
      </w:tr>
      <w:tr w:rsidR="009B00AD" w:rsidRPr="0013553C" w14:paraId="409EADA7" w14:textId="77777777" w:rsidTr="00607CBC">
        <w:tc>
          <w:tcPr>
            <w:tcW w:w="1090" w:type="dxa"/>
          </w:tcPr>
          <w:p w14:paraId="2876E946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941" w:type="dxa"/>
          </w:tcPr>
          <w:p w14:paraId="74DFD7DA" w14:textId="77777777" w:rsidR="009B00AD" w:rsidRPr="0013553C" w:rsidRDefault="00801857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24.568</w:t>
            </w:r>
          </w:p>
        </w:tc>
        <w:tc>
          <w:tcPr>
            <w:tcW w:w="658" w:type="dxa"/>
          </w:tcPr>
          <w:p w14:paraId="4A68B397" w14:textId="77777777" w:rsidR="009B00AD" w:rsidRPr="0013553C" w:rsidRDefault="00D3676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1</w:t>
            </w:r>
          </w:p>
        </w:tc>
        <w:tc>
          <w:tcPr>
            <w:tcW w:w="708" w:type="dxa"/>
          </w:tcPr>
          <w:p w14:paraId="2DBE8930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01A1CE68" w14:textId="77777777" w:rsidR="009B00AD" w:rsidRPr="0013553C" w:rsidRDefault="00801857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4</w:t>
            </w:r>
          </w:p>
        </w:tc>
        <w:tc>
          <w:tcPr>
            <w:tcW w:w="2126" w:type="dxa"/>
          </w:tcPr>
          <w:p w14:paraId="377828B3" w14:textId="77777777" w:rsidR="009B00AD" w:rsidRPr="0013553C" w:rsidRDefault="00801857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0 [0.037 - 0.062]</w:t>
            </w:r>
          </w:p>
        </w:tc>
        <w:tc>
          <w:tcPr>
            <w:tcW w:w="1418" w:type="dxa"/>
          </w:tcPr>
          <w:p w14:paraId="17BE285B" w14:textId="77777777" w:rsidR="009B00AD" w:rsidRPr="0013553C" w:rsidRDefault="00801857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488</w:t>
            </w:r>
          </w:p>
        </w:tc>
        <w:tc>
          <w:tcPr>
            <w:tcW w:w="850" w:type="dxa"/>
          </w:tcPr>
          <w:p w14:paraId="751EFB61" w14:textId="77777777" w:rsidR="009B00AD" w:rsidRPr="0013553C" w:rsidRDefault="00801857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6</w:t>
            </w:r>
          </w:p>
        </w:tc>
      </w:tr>
      <w:tr w:rsidR="009B00AD" w:rsidRPr="0013553C" w14:paraId="50765D31" w14:textId="77777777" w:rsidTr="00607CBC">
        <w:tc>
          <w:tcPr>
            <w:tcW w:w="1090" w:type="dxa"/>
          </w:tcPr>
          <w:p w14:paraId="2278AB6C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941" w:type="dxa"/>
          </w:tcPr>
          <w:p w14:paraId="0A551A37" w14:textId="77777777" w:rsidR="009B00AD" w:rsidRPr="0013553C" w:rsidRDefault="00844203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16.558</w:t>
            </w:r>
          </w:p>
        </w:tc>
        <w:tc>
          <w:tcPr>
            <w:tcW w:w="658" w:type="dxa"/>
          </w:tcPr>
          <w:p w14:paraId="7DDB6A7F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65918504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1AA8E676" w14:textId="77777777" w:rsidR="009B00AD" w:rsidRPr="0013553C" w:rsidRDefault="00844203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4</w:t>
            </w:r>
          </w:p>
        </w:tc>
        <w:tc>
          <w:tcPr>
            <w:tcW w:w="2126" w:type="dxa"/>
          </w:tcPr>
          <w:p w14:paraId="5C9E07F2" w14:textId="77777777" w:rsidR="009B00AD" w:rsidRPr="0013553C" w:rsidRDefault="00844203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7 [0.038 - 0.057]</w:t>
            </w:r>
          </w:p>
        </w:tc>
        <w:tc>
          <w:tcPr>
            <w:tcW w:w="1418" w:type="dxa"/>
          </w:tcPr>
          <w:p w14:paraId="35A3A8E7" w14:textId="77777777" w:rsidR="009B00AD" w:rsidRPr="0013553C" w:rsidRDefault="00844203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682</w:t>
            </w:r>
          </w:p>
        </w:tc>
        <w:tc>
          <w:tcPr>
            <w:tcW w:w="850" w:type="dxa"/>
          </w:tcPr>
          <w:p w14:paraId="62938586" w14:textId="77777777" w:rsidR="009B00AD" w:rsidRPr="0013553C" w:rsidRDefault="00844203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8</w:t>
            </w:r>
          </w:p>
        </w:tc>
      </w:tr>
      <w:tr w:rsidR="009B00AD" w:rsidRPr="0013553C" w14:paraId="27AD541F" w14:textId="77777777" w:rsidTr="00607CBC">
        <w:tc>
          <w:tcPr>
            <w:tcW w:w="1090" w:type="dxa"/>
          </w:tcPr>
          <w:p w14:paraId="67E1EFC6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941" w:type="dxa"/>
          </w:tcPr>
          <w:p w14:paraId="61B86A00" w14:textId="77777777" w:rsidR="009B00AD" w:rsidRPr="0013553C" w:rsidRDefault="006D79A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08.622</w:t>
            </w:r>
          </w:p>
        </w:tc>
        <w:tc>
          <w:tcPr>
            <w:tcW w:w="658" w:type="dxa"/>
          </w:tcPr>
          <w:p w14:paraId="7AC7717D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5059D367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210FEE29" w14:textId="77777777" w:rsidR="009B00AD" w:rsidRPr="0013553C" w:rsidRDefault="006D79A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5</w:t>
            </w:r>
          </w:p>
        </w:tc>
        <w:tc>
          <w:tcPr>
            <w:tcW w:w="2126" w:type="dxa"/>
          </w:tcPr>
          <w:p w14:paraId="7B306944" w14:textId="77777777" w:rsidR="009B00AD" w:rsidRPr="0013553C" w:rsidRDefault="006D79A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6 [0.036 - 0.056]</w:t>
            </w:r>
          </w:p>
        </w:tc>
        <w:tc>
          <w:tcPr>
            <w:tcW w:w="1418" w:type="dxa"/>
          </w:tcPr>
          <w:p w14:paraId="0B4355C2" w14:textId="77777777" w:rsidR="009B00AD" w:rsidRPr="0013553C" w:rsidRDefault="006D79A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720</w:t>
            </w:r>
          </w:p>
        </w:tc>
        <w:tc>
          <w:tcPr>
            <w:tcW w:w="850" w:type="dxa"/>
          </w:tcPr>
          <w:p w14:paraId="313DB74A" w14:textId="77777777" w:rsidR="009B00AD" w:rsidRPr="0013553C" w:rsidRDefault="006D79A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7</w:t>
            </w:r>
          </w:p>
        </w:tc>
      </w:tr>
      <w:tr w:rsidR="009B00AD" w:rsidRPr="0013553C" w14:paraId="03002C42" w14:textId="77777777" w:rsidTr="000441C5">
        <w:tc>
          <w:tcPr>
            <w:tcW w:w="1090" w:type="dxa"/>
            <w:tcBorders>
              <w:bottom w:val="single" w:sz="4" w:space="0" w:color="auto"/>
            </w:tcBorders>
          </w:tcPr>
          <w:p w14:paraId="3F80F29E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50E86A91" w14:textId="77777777" w:rsidR="009B00AD" w:rsidRPr="0013553C" w:rsidRDefault="008A585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11.464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7F4D2E57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EF7AE80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EE37C0" w14:textId="77777777" w:rsidR="009B00AD" w:rsidRPr="0013553C" w:rsidRDefault="008A585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3DD6CA8" w14:textId="77777777" w:rsidR="009B00AD" w:rsidRPr="0013553C" w:rsidRDefault="008A585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9 [0.038 - 0.059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09E53CE" w14:textId="77777777" w:rsidR="009B00AD" w:rsidRPr="0013553C" w:rsidRDefault="008A585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57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01D975" w14:textId="77777777" w:rsidR="009B00AD" w:rsidRPr="0013553C" w:rsidRDefault="008A585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8</w:t>
            </w:r>
          </w:p>
        </w:tc>
      </w:tr>
      <w:tr w:rsidR="009B00AD" w:rsidRPr="0013553C" w14:paraId="1BCEC128" w14:textId="77777777" w:rsidTr="000441C5">
        <w:tc>
          <w:tcPr>
            <w:tcW w:w="906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8AE8FC8" w14:textId="77777777" w:rsidR="009B00AD" w:rsidRPr="0013553C" w:rsidRDefault="009B00AD" w:rsidP="009B00AD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Adolescent-Mother</w:t>
            </w:r>
          </w:p>
        </w:tc>
      </w:tr>
      <w:tr w:rsidR="009B00AD" w:rsidRPr="0013553C" w14:paraId="5E353FD4" w14:textId="77777777" w:rsidTr="000441C5"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65D4C94F" w14:textId="77777777" w:rsidR="009B00AD" w:rsidRPr="0013553C" w:rsidRDefault="009B00AD" w:rsidP="009B00AD">
            <w:pPr>
              <w:rPr>
                <w:rFonts w:cstheme="minorHAnsi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2F3BDB3B" w14:textId="7C6F4B8C" w:rsidR="009B00AD" w:rsidRPr="0013553C" w:rsidRDefault="00342378" w:rsidP="009B00AD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9B00AD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26561FC1" w14:textId="191C4E99" w:rsidR="009B00AD" w:rsidRPr="0013553C" w:rsidRDefault="008952E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10D073A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DB2D49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26534F8" w14:textId="4DB0CC0E" w:rsidR="009B00AD" w:rsidRPr="0013553C" w:rsidRDefault="00621B9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FADD3DB" w14:textId="4A1AB95E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A53027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9B00AD" w:rsidRPr="0013553C" w14:paraId="6A2FDC62" w14:textId="77777777" w:rsidTr="000441C5">
        <w:tc>
          <w:tcPr>
            <w:tcW w:w="1090" w:type="dxa"/>
            <w:tcBorders>
              <w:top w:val="single" w:sz="4" w:space="0" w:color="auto"/>
            </w:tcBorders>
          </w:tcPr>
          <w:p w14:paraId="3BDE84ED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629E5AED" w14:textId="77777777" w:rsidR="009B00AD" w:rsidRPr="0013553C" w:rsidRDefault="00BC150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73.843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14:paraId="70132656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9B2B531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DDEDB2" w14:textId="77777777" w:rsidR="009B00AD" w:rsidRPr="0013553C" w:rsidRDefault="00BC150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8/0.9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7F497CA" w14:textId="77777777" w:rsidR="009B00AD" w:rsidRPr="0013553C" w:rsidRDefault="00BC150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3 [0.023 - 0.042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D6FD6DA" w14:textId="77777777" w:rsidR="009B00AD" w:rsidRPr="0013553C" w:rsidRDefault="00BC150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9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6926B6B" w14:textId="77777777" w:rsidR="009B00AD" w:rsidRPr="0013553C" w:rsidRDefault="00BC150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9</w:t>
            </w:r>
          </w:p>
        </w:tc>
      </w:tr>
      <w:tr w:rsidR="009B00AD" w:rsidRPr="0013553C" w14:paraId="79CE1974" w14:textId="77777777" w:rsidTr="00607CBC">
        <w:tc>
          <w:tcPr>
            <w:tcW w:w="1090" w:type="dxa"/>
          </w:tcPr>
          <w:p w14:paraId="492686D3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941" w:type="dxa"/>
          </w:tcPr>
          <w:p w14:paraId="660F23B8" w14:textId="77777777" w:rsidR="009B00AD" w:rsidRPr="0013553C" w:rsidRDefault="002E6C6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01.360</w:t>
            </w:r>
          </w:p>
        </w:tc>
        <w:tc>
          <w:tcPr>
            <w:tcW w:w="658" w:type="dxa"/>
          </w:tcPr>
          <w:p w14:paraId="6DDA263A" w14:textId="77777777" w:rsidR="009B00AD" w:rsidRPr="0013553C" w:rsidRDefault="00D3676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1</w:t>
            </w:r>
          </w:p>
        </w:tc>
        <w:tc>
          <w:tcPr>
            <w:tcW w:w="708" w:type="dxa"/>
          </w:tcPr>
          <w:p w14:paraId="64F97DD9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</w:t>
            </w:r>
            <w:r w:rsidR="002E6C68" w:rsidRPr="0013553C">
              <w:rPr>
                <w:rFonts w:cstheme="minorHAnsi"/>
              </w:rPr>
              <w:t>1</w:t>
            </w:r>
          </w:p>
        </w:tc>
        <w:tc>
          <w:tcPr>
            <w:tcW w:w="1276" w:type="dxa"/>
          </w:tcPr>
          <w:p w14:paraId="525DD48F" w14:textId="77777777" w:rsidR="009B00AD" w:rsidRPr="0013553C" w:rsidRDefault="002E6C6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8/0.97</w:t>
            </w:r>
          </w:p>
        </w:tc>
        <w:tc>
          <w:tcPr>
            <w:tcW w:w="2126" w:type="dxa"/>
          </w:tcPr>
          <w:p w14:paraId="74B04CE9" w14:textId="77777777" w:rsidR="009B00AD" w:rsidRPr="0013553C" w:rsidRDefault="002E6C6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8 [0.024 - 0.050]</w:t>
            </w:r>
          </w:p>
        </w:tc>
        <w:tc>
          <w:tcPr>
            <w:tcW w:w="1418" w:type="dxa"/>
          </w:tcPr>
          <w:p w14:paraId="2A83741E" w14:textId="77777777" w:rsidR="009B00AD" w:rsidRPr="0013553C" w:rsidRDefault="002E6C6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44</w:t>
            </w:r>
          </w:p>
        </w:tc>
        <w:tc>
          <w:tcPr>
            <w:tcW w:w="850" w:type="dxa"/>
          </w:tcPr>
          <w:p w14:paraId="100A64EA" w14:textId="77777777" w:rsidR="009B00AD" w:rsidRPr="0013553C" w:rsidRDefault="002E6C6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3</w:t>
            </w:r>
          </w:p>
        </w:tc>
      </w:tr>
      <w:tr w:rsidR="009B00AD" w:rsidRPr="0013553C" w14:paraId="6D51FB62" w14:textId="77777777" w:rsidTr="00607CBC">
        <w:tc>
          <w:tcPr>
            <w:tcW w:w="1090" w:type="dxa"/>
          </w:tcPr>
          <w:p w14:paraId="72B37D09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941" w:type="dxa"/>
          </w:tcPr>
          <w:p w14:paraId="6AD0B2E2" w14:textId="77777777" w:rsidR="009B00AD" w:rsidRPr="0013553C" w:rsidRDefault="0011407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33.600</w:t>
            </w:r>
          </w:p>
        </w:tc>
        <w:tc>
          <w:tcPr>
            <w:tcW w:w="658" w:type="dxa"/>
          </w:tcPr>
          <w:p w14:paraId="636B889A" w14:textId="77777777" w:rsidR="009B00AD" w:rsidRPr="0013553C" w:rsidRDefault="00D3676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1</w:t>
            </w:r>
          </w:p>
        </w:tc>
        <w:tc>
          <w:tcPr>
            <w:tcW w:w="708" w:type="dxa"/>
          </w:tcPr>
          <w:p w14:paraId="2F646991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3A32AF8D" w14:textId="77777777" w:rsidR="009B00AD" w:rsidRPr="0013553C" w:rsidRDefault="0011407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5</w:t>
            </w:r>
          </w:p>
        </w:tc>
        <w:tc>
          <w:tcPr>
            <w:tcW w:w="2126" w:type="dxa"/>
          </w:tcPr>
          <w:p w14:paraId="45857FD3" w14:textId="77777777" w:rsidR="009B00AD" w:rsidRPr="0013553C" w:rsidRDefault="0011407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2 [0.040 - 0.063]</w:t>
            </w:r>
          </w:p>
        </w:tc>
        <w:tc>
          <w:tcPr>
            <w:tcW w:w="1418" w:type="dxa"/>
          </w:tcPr>
          <w:p w14:paraId="2D85A60F" w14:textId="77777777" w:rsidR="009B00AD" w:rsidRPr="0013553C" w:rsidRDefault="0011407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398</w:t>
            </w:r>
          </w:p>
        </w:tc>
        <w:tc>
          <w:tcPr>
            <w:tcW w:w="850" w:type="dxa"/>
          </w:tcPr>
          <w:p w14:paraId="7B405035" w14:textId="77777777" w:rsidR="009B00AD" w:rsidRPr="0013553C" w:rsidRDefault="0011407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8</w:t>
            </w:r>
          </w:p>
        </w:tc>
      </w:tr>
      <w:tr w:rsidR="009B00AD" w:rsidRPr="0013553C" w14:paraId="132008F9" w14:textId="77777777" w:rsidTr="00607CBC">
        <w:tc>
          <w:tcPr>
            <w:tcW w:w="1090" w:type="dxa"/>
          </w:tcPr>
          <w:p w14:paraId="7D25E1CC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941" w:type="dxa"/>
          </w:tcPr>
          <w:p w14:paraId="31545169" w14:textId="77777777" w:rsidR="009B00AD" w:rsidRPr="0013553C" w:rsidRDefault="008E268F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24.366</w:t>
            </w:r>
          </w:p>
        </w:tc>
        <w:tc>
          <w:tcPr>
            <w:tcW w:w="658" w:type="dxa"/>
          </w:tcPr>
          <w:p w14:paraId="0AC3FE31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1BFB5780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145877BC" w14:textId="77777777" w:rsidR="009B00AD" w:rsidRPr="0013553C" w:rsidRDefault="008E268F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5</w:t>
            </w:r>
          </w:p>
        </w:tc>
        <w:tc>
          <w:tcPr>
            <w:tcW w:w="2126" w:type="dxa"/>
          </w:tcPr>
          <w:p w14:paraId="20F61D8C" w14:textId="77777777" w:rsidR="009B00AD" w:rsidRPr="0013553C" w:rsidRDefault="008E268F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7 [0.038 - 0.057]</w:t>
            </w:r>
          </w:p>
        </w:tc>
        <w:tc>
          <w:tcPr>
            <w:tcW w:w="1418" w:type="dxa"/>
          </w:tcPr>
          <w:p w14:paraId="1CD84AD2" w14:textId="77777777" w:rsidR="009B00AD" w:rsidRPr="0013553C" w:rsidRDefault="008E268F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664</w:t>
            </w:r>
          </w:p>
        </w:tc>
        <w:tc>
          <w:tcPr>
            <w:tcW w:w="850" w:type="dxa"/>
          </w:tcPr>
          <w:p w14:paraId="30BB0E4A" w14:textId="77777777" w:rsidR="009B00AD" w:rsidRPr="0013553C" w:rsidRDefault="008E268F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2</w:t>
            </w:r>
          </w:p>
        </w:tc>
      </w:tr>
      <w:tr w:rsidR="009B00AD" w:rsidRPr="0013553C" w14:paraId="42346B45" w14:textId="77777777" w:rsidTr="00607CBC">
        <w:tc>
          <w:tcPr>
            <w:tcW w:w="1090" w:type="dxa"/>
          </w:tcPr>
          <w:p w14:paraId="4F04F500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941" w:type="dxa"/>
          </w:tcPr>
          <w:p w14:paraId="0C37D1DA" w14:textId="77777777" w:rsidR="009B00AD" w:rsidRPr="0013553C" w:rsidRDefault="00CF293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25.748</w:t>
            </w:r>
          </w:p>
        </w:tc>
        <w:tc>
          <w:tcPr>
            <w:tcW w:w="658" w:type="dxa"/>
          </w:tcPr>
          <w:p w14:paraId="547A4B4C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72A777CD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1DABE178" w14:textId="77777777" w:rsidR="009B00AD" w:rsidRPr="0013553C" w:rsidRDefault="00CF293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5</w:t>
            </w:r>
          </w:p>
        </w:tc>
        <w:tc>
          <w:tcPr>
            <w:tcW w:w="2126" w:type="dxa"/>
          </w:tcPr>
          <w:p w14:paraId="65F584F2" w14:textId="77777777" w:rsidR="009B00AD" w:rsidRPr="0013553C" w:rsidRDefault="00CF293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0.049 [0.039 </w:t>
            </w:r>
            <w:r w:rsidR="00B24520" w:rsidRPr="0013553C">
              <w:rPr>
                <w:rFonts w:cstheme="minorHAnsi"/>
              </w:rPr>
              <w:t>- 0.058]</w:t>
            </w:r>
          </w:p>
        </w:tc>
        <w:tc>
          <w:tcPr>
            <w:tcW w:w="1418" w:type="dxa"/>
          </w:tcPr>
          <w:p w14:paraId="16FA1547" w14:textId="77777777" w:rsidR="009B00AD" w:rsidRPr="0013553C" w:rsidRDefault="00B24520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576</w:t>
            </w:r>
          </w:p>
        </w:tc>
        <w:tc>
          <w:tcPr>
            <w:tcW w:w="850" w:type="dxa"/>
          </w:tcPr>
          <w:p w14:paraId="130F04B6" w14:textId="77777777" w:rsidR="009B00AD" w:rsidRPr="0013553C" w:rsidRDefault="00B24520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4</w:t>
            </w:r>
          </w:p>
        </w:tc>
      </w:tr>
      <w:tr w:rsidR="009B00AD" w:rsidRPr="0013553C" w14:paraId="00E0B557" w14:textId="77777777" w:rsidTr="000441C5">
        <w:tc>
          <w:tcPr>
            <w:tcW w:w="1090" w:type="dxa"/>
            <w:tcBorders>
              <w:bottom w:val="single" w:sz="4" w:space="0" w:color="auto"/>
            </w:tcBorders>
          </w:tcPr>
          <w:p w14:paraId="700415E6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67C8FE9B" w14:textId="77777777" w:rsidR="009B00AD" w:rsidRPr="0013553C" w:rsidRDefault="00FF3AB5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11.836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24DC696F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6C59B18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DBC467" w14:textId="77777777" w:rsidR="009B00AD" w:rsidRPr="0013553C" w:rsidRDefault="00FF3AB5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8/0.9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B0A97B4" w14:textId="77777777" w:rsidR="009B00AD" w:rsidRPr="0013553C" w:rsidRDefault="004E6B37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5 [0.036 - 0.055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6AD100" w14:textId="77777777" w:rsidR="009B00AD" w:rsidRPr="0013553C" w:rsidRDefault="004E6B37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77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E0A32C" w14:textId="77777777" w:rsidR="009B00AD" w:rsidRPr="0013553C" w:rsidRDefault="004E6B37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0</w:t>
            </w:r>
          </w:p>
        </w:tc>
      </w:tr>
      <w:tr w:rsidR="009B00AD" w:rsidRPr="0013553C" w14:paraId="673EB506" w14:textId="77777777" w:rsidTr="000441C5">
        <w:tc>
          <w:tcPr>
            <w:tcW w:w="906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79982E0" w14:textId="77777777" w:rsidR="009B00AD" w:rsidRPr="0013553C" w:rsidRDefault="009B00AD" w:rsidP="009B00AD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Adolescent-Father</w:t>
            </w:r>
          </w:p>
        </w:tc>
      </w:tr>
      <w:tr w:rsidR="009B00AD" w:rsidRPr="0013553C" w14:paraId="277A9845" w14:textId="77777777" w:rsidTr="000441C5"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6BB390D4" w14:textId="77777777" w:rsidR="009B00AD" w:rsidRPr="0013553C" w:rsidRDefault="009B00AD" w:rsidP="009B00AD">
            <w:pPr>
              <w:rPr>
                <w:rFonts w:cstheme="minorHAnsi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62C7F333" w14:textId="546A498F" w:rsidR="009B00AD" w:rsidRPr="0013553C" w:rsidRDefault="00342378" w:rsidP="009B00AD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9B00AD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2BC9D1CE" w14:textId="10230736" w:rsidR="009B00AD" w:rsidRPr="0013553C" w:rsidRDefault="008952E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882A359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C19387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B45882C" w14:textId="09125860" w:rsidR="009B00AD" w:rsidRPr="0013553C" w:rsidRDefault="00621B9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85C991" w14:textId="220FE4B1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8928163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9B00AD" w:rsidRPr="0013553C" w14:paraId="2F98A9F2" w14:textId="77777777" w:rsidTr="000441C5">
        <w:tc>
          <w:tcPr>
            <w:tcW w:w="1090" w:type="dxa"/>
            <w:tcBorders>
              <w:top w:val="single" w:sz="4" w:space="0" w:color="auto"/>
            </w:tcBorders>
          </w:tcPr>
          <w:p w14:paraId="253058B9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4AC879E3" w14:textId="77777777" w:rsidR="009B00AD" w:rsidRPr="0013553C" w:rsidRDefault="00E7472B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88.196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14:paraId="07F8DAA7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0E8DC55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599467" w14:textId="77777777" w:rsidR="009B00AD" w:rsidRPr="0013553C" w:rsidRDefault="00E7472B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79F0011" w14:textId="77777777" w:rsidR="009B00AD" w:rsidRPr="0013553C" w:rsidRDefault="00E7472B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8 [0.028 - 0.047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9D28569" w14:textId="77777777" w:rsidR="009B00AD" w:rsidRPr="0013553C" w:rsidRDefault="00E7472B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8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54E317" w14:textId="77777777" w:rsidR="009B00AD" w:rsidRPr="0013553C" w:rsidRDefault="00E7472B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0</w:t>
            </w:r>
          </w:p>
        </w:tc>
      </w:tr>
      <w:tr w:rsidR="009B00AD" w:rsidRPr="0013553C" w14:paraId="24F04227" w14:textId="77777777" w:rsidTr="00607CBC">
        <w:tc>
          <w:tcPr>
            <w:tcW w:w="1090" w:type="dxa"/>
          </w:tcPr>
          <w:p w14:paraId="0EBC726C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941" w:type="dxa"/>
          </w:tcPr>
          <w:p w14:paraId="6E7E53FA" w14:textId="77777777" w:rsidR="009B00AD" w:rsidRPr="0013553C" w:rsidRDefault="004346F3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72.201</w:t>
            </w:r>
          </w:p>
        </w:tc>
        <w:tc>
          <w:tcPr>
            <w:tcW w:w="658" w:type="dxa"/>
          </w:tcPr>
          <w:p w14:paraId="7F68873E" w14:textId="77777777" w:rsidR="009B00AD" w:rsidRPr="0013553C" w:rsidRDefault="00D3676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1</w:t>
            </w:r>
          </w:p>
        </w:tc>
        <w:tc>
          <w:tcPr>
            <w:tcW w:w="708" w:type="dxa"/>
          </w:tcPr>
          <w:p w14:paraId="6819453D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</w:t>
            </w:r>
            <w:r w:rsidR="004346F3" w:rsidRPr="0013553C">
              <w:rPr>
                <w:rFonts w:cstheme="minorHAnsi"/>
              </w:rPr>
              <w:t>154</w:t>
            </w:r>
          </w:p>
        </w:tc>
        <w:tc>
          <w:tcPr>
            <w:tcW w:w="1276" w:type="dxa"/>
          </w:tcPr>
          <w:p w14:paraId="2C822EC5" w14:textId="77777777" w:rsidR="009B00AD" w:rsidRPr="0013553C" w:rsidRDefault="004346F3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9/0.99</w:t>
            </w:r>
          </w:p>
        </w:tc>
        <w:tc>
          <w:tcPr>
            <w:tcW w:w="2126" w:type="dxa"/>
          </w:tcPr>
          <w:p w14:paraId="19490DD7" w14:textId="77777777" w:rsidR="009B00AD" w:rsidRPr="0013553C" w:rsidRDefault="004346F3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0 [0.000 - 0.036]</w:t>
            </w:r>
          </w:p>
        </w:tc>
        <w:tc>
          <w:tcPr>
            <w:tcW w:w="1418" w:type="dxa"/>
          </w:tcPr>
          <w:p w14:paraId="22A4B584" w14:textId="77777777" w:rsidR="009B00AD" w:rsidRPr="0013553C" w:rsidRDefault="004346F3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.000</w:t>
            </w:r>
          </w:p>
        </w:tc>
        <w:tc>
          <w:tcPr>
            <w:tcW w:w="850" w:type="dxa"/>
          </w:tcPr>
          <w:p w14:paraId="23D45C93" w14:textId="77777777" w:rsidR="009B00AD" w:rsidRPr="0013553C" w:rsidRDefault="004346F3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0</w:t>
            </w:r>
          </w:p>
        </w:tc>
      </w:tr>
      <w:tr w:rsidR="009B00AD" w:rsidRPr="0013553C" w14:paraId="1B9650BE" w14:textId="77777777" w:rsidTr="00607CBC">
        <w:tc>
          <w:tcPr>
            <w:tcW w:w="1090" w:type="dxa"/>
          </w:tcPr>
          <w:p w14:paraId="3026A856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941" w:type="dxa"/>
          </w:tcPr>
          <w:p w14:paraId="5614C0BC" w14:textId="77777777" w:rsidR="009B00AD" w:rsidRPr="0013553C" w:rsidRDefault="005A2FF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33.820</w:t>
            </w:r>
          </w:p>
        </w:tc>
        <w:tc>
          <w:tcPr>
            <w:tcW w:w="658" w:type="dxa"/>
          </w:tcPr>
          <w:p w14:paraId="7532CFCC" w14:textId="77777777" w:rsidR="009B00AD" w:rsidRPr="0013553C" w:rsidRDefault="00D3676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1</w:t>
            </w:r>
          </w:p>
        </w:tc>
        <w:tc>
          <w:tcPr>
            <w:tcW w:w="708" w:type="dxa"/>
          </w:tcPr>
          <w:p w14:paraId="395ACDB4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6B925153" w14:textId="77777777" w:rsidR="009B00AD" w:rsidRPr="0013553C" w:rsidRDefault="005A2FF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4</w:t>
            </w:r>
          </w:p>
        </w:tc>
        <w:tc>
          <w:tcPr>
            <w:tcW w:w="2126" w:type="dxa"/>
          </w:tcPr>
          <w:p w14:paraId="6746BC4F" w14:textId="77777777" w:rsidR="009B00AD" w:rsidRPr="0013553C" w:rsidRDefault="005A2FF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2 [0.040 - 0.065]</w:t>
            </w:r>
          </w:p>
        </w:tc>
        <w:tc>
          <w:tcPr>
            <w:tcW w:w="1418" w:type="dxa"/>
          </w:tcPr>
          <w:p w14:paraId="1FB316EA" w14:textId="77777777" w:rsidR="009B00AD" w:rsidRPr="0013553C" w:rsidRDefault="005A2FF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353</w:t>
            </w:r>
          </w:p>
        </w:tc>
        <w:tc>
          <w:tcPr>
            <w:tcW w:w="850" w:type="dxa"/>
          </w:tcPr>
          <w:p w14:paraId="3482DE48" w14:textId="77777777" w:rsidR="009B00AD" w:rsidRPr="0013553C" w:rsidRDefault="005A2FF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9</w:t>
            </w:r>
          </w:p>
        </w:tc>
      </w:tr>
      <w:tr w:rsidR="009B00AD" w:rsidRPr="0013553C" w14:paraId="6CFF8120" w14:textId="77777777" w:rsidTr="00607CBC">
        <w:tc>
          <w:tcPr>
            <w:tcW w:w="1090" w:type="dxa"/>
          </w:tcPr>
          <w:p w14:paraId="70A441AB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941" w:type="dxa"/>
          </w:tcPr>
          <w:p w14:paraId="6878233F" w14:textId="77777777" w:rsidR="009B00AD" w:rsidRPr="0013553C" w:rsidRDefault="006A555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11.112</w:t>
            </w:r>
          </w:p>
        </w:tc>
        <w:tc>
          <w:tcPr>
            <w:tcW w:w="658" w:type="dxa"/>
          </w:tcPr>
          <w:p w14:paraId="63ED17E7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19BAE7F7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3261A98D" w14:textId="77777777" w:rsidR="009B00AD" w:rsidRPr="0013553C" w:rsidRDefault="006A555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5</w:t>
            </w:r>
          </w:p>
        </w:tc>
        <w:tc>
          <w:tcPr>
            <w:tcW w:w="2126" w:type="dxa"/>
          </w:tcPr>
          <w:p w14:paraId="67B25040" w14:textId="77777777" w:rsidR="009B00AD" w:rsidRPr="0013553C" w:rsidRDefault="006A555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6 [0.036 - 0.055]</w:t>
            </w:r>
          </w:p>
        </w:tc>
        <w:tc>
          <w:tcPr>
            <w:tcW w:w="1418" w:type="dxa"/>
          </w:tcPr>
          <w:p w14:paraId="3EBD92C6" w14:textId="77777777" w:rsidR="009B00AD" w:rsidRPr="0013553C" w:rsidRDefault="006A555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771</w:t>
            </w:r>
          </w:p>
        </w:tc>
        <w:tc>
          <w:tcPr>
            <w:tcW w:w="850" w:type="dxa"/>
          </w:tcPr>
          <w:p w14:paraId="09B48283" w14:textId="77777777" w:rsidR="009B00AD" w:rsidRPr="0013553C" w:rsidRDefault="006A555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7</w:t>
            </w:r>
          </w:p>
        </w:tc>
      </w:tr>
      <w:tr w:rsidR="009B00AD" w:rsidRPr="0013553C" w14:paraId="58428EEB" w14:textId="77777777" w:rsidTr="00607CBC">
        <w:tc>
          <w:tcPr>
            <w:tcW w:w="1090" w:type="dxa"/>
          </w:tcPr>
          <w:p w14:paraId="2109A8E8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941" w:type="dxa"/>
          </w:tcPr>
          <w:p w14:paraId="0AA17E90" w14:textId="77777777" w:rsidR="009B00AD" w:rsidRPr="0013553C" w:rsidRDefault="00BD221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16.656</w:t>
            </w:r>
          </w:p>
        </w:tc>
        <w:tc>
          <w:tcPr>
            <w:tcW w:w="658" w:type="dxa"/>
          </w:tcPr>
          <w:p w14:paraId="70810937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214B77F2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67454738" w14:textId="77777777" w:rsidR="009B00AD" w:rsidRPr="0013553C" w:rsidRDefault="00BD221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5</w:t>
            </w:r>
          </w:p>
        </w:tc>
        <w:tc>
          <w:tcPr>
            <w:tcW w:w="2126" w:type="dxa"/>
          </w:tcPr>
          <w:p w14:paraId="67CA140C" w14:textId="77777777" w:rsidR="009B00AD" w:rsidRPr="0013553C" w:rsidRDefault="00BD221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8 [0.038 - 0.057]</w:t>
            </w:r>
          </w:p>
        </w:tc>
        <w:tc>
          <w:tcPr>
            <w:tcW w:w="1418" w:type="dxa"/>
          </w:tcPr>
          <w:p w14:paraId="4E6FEEFE" w14:textId="77777777" w:rsidR="009B00AD" w:rsidRPr="0013553C" w:rsidRDefault="00BD221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637</w:t>
            </w:r>
          </w:p>
        </w:tc>
        <w:tc>
          <w:tcPr>
            <w:tcW w:w="850" w:type="dxa"/>
          </w:tcPr>
          <w:p w14:paraId="37306FEC" w14:textId="77777777" w:rsidR="009B00AD" w:rsidRPr="0013553C" w:rsidRDefault="00BD221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5</w:t>
            </w:r>
          </w:p>
        </w:tc>
      </w:tr>
      <w:tr w:rsidR="009B00AD" w:rsidRPr="0013553C" w14:paraId="7C61517B" w14:textId="77777777" w:rsidTr="000441C5">
        <w:tc>
          <w:tcPr>
            <w:tcW w:w="1090" w:type="dxa"/>
            <w:tcBorders>
              <w:bottom w:val="single" w:sz="4" w:space="0" w:color="auto"/>
            </w:tcBorders>
          </w:tcPr>
          <w:p w14:paraId="0C71B394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0102DEF4" w14:textId="77777777" w:rsidR="009B00AD" w:rsidRPr="0013553C" w:rsidRDefault="00773C69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11.924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662FF43B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8B9611C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CF6721" w14:textId="77777777" w:rsidR="009B00AD" w:rsidRPr="0013553C" w:rsidRDefault="00276DB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1B455C5" w14:textId="77777777" w:rsidR="009B00AD" w:rsidRPr="0013553C" w:rsidRDefault="00773C69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6 [</w:t>
            </w:r>
            <w:r w:rsidR="00746CF0" w:rsidRPr="0013553C">
              <w:rPr>
                <w:rFonts w:cstheme="minorHAnsi"/>
              </w:rPr>
              <w:t>0.037 - 0.056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E4B5F46" w14:textId="77777777" w:rsidR="009B00AD" w:rsidRPr="0013553C" w:rsidRDefault="00746CF0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71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92F22D" w14:textId="77777777" w:rsidR="009B00AD" w:rsidRPr="0013553C" w:rsidRDefault="00746CF0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2</w:t>
            </w:r>
          </w:p>
        </w:tc>
      </w:tr>
      <w:tr w:rsidR="009B00AD" w:rsidRPr="0013553C" w14:paraId="0E8857A2" w14:textId="77777777" w:rsidTr="000441C5">
        <w:tc>
          <w:tcPr>
            <w:tcW w:w="906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C7FD12C" w14:textId="77777777" w:rsidR="009B00AD" w:rsidRPr="0013553C" w:rsidRDefault="009B00AD" w:rsidP="009B00AD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Sibling-Mother</w:t>
            </w:r>
          </w:p>
        </w:tc>
      </w:tr>
      <w:tr w:rsidR="009B00AD" w:rsidRPr="0013553C" w14:paraId="02D363A4" w14:textId="77777777" w:rsidTr="000441C5"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1F96A2BE" w14:textId="77777777" w:rsidR="009B00AD" w:rsidRPr="0013553C" w:rsidRDefault="009B00AD" w:rsidP="009B00AD">
            <w:pPr>
              <w:rPr>
                <w:rFonts w:cstheme="minorHAnsi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70EE1209" w14:textId="447B47CE" w:rsidR="009B00AD" w:rsidRPr="0013553C" w:rsidRDefault="00342378" w:rsidP="009B00AD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9B00AD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7836DA41" w14:textId="47E1AE99" w:rsidR="009B00AD" w:rsidRPr="0013553C" w:rsidRDefault="008952E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B5FDA89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4F9B66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4098BF9" w14:textId="4116CC72" w:rsidR="009B00AD" w:rsidRPr="0013553C" w:rsidRDefault="00621B9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D4B82DC" w14:textId="56C5102C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E7FC9F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9B00AD" w:rsidRPr="0013553C" w14:paraId="79DBF270" w14:textId="77777777" w:rsidTr="000441C5">
        <w:tc>
          <w:tcPr>
            <w:tcW w:w="1090" w:type="dxa"/>
            <w:tcBorders>
              <w:top w:val="single" w:sz="4" w:space="0" w:color="auto"/>
            </w:tcBorders>
          </w:tcPr>
          <w:p w14:paraId="02A23212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23678574" w14:textId="77777777" w:rsidR="009B00AD" w:rsidRPr="0013553C" w:rsidRDefault="0012284C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81.471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14:paraId="5577845B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51D8BB8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860AEE" w14:textId="77777777" w:rsidR="009B00AD" w:rsidRPr="0013553C" w:rsidRDefault="0012284C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65E1451" w14:textId="77777777" w:rsidR="009B00AD" w:rsidRPr="0013553C" w:rsidRDefault="0012284C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8 [0.027 - 0.048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3E48AF" w14:textId="77777777" w:rsidR="009B00AD" w:rsidRPr="0013553C" w:rsidRDefault="0012284C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773292" w14:textId="77777777" w:rsidR="009B00AD" w:rsidRPr="0013553C" w:rsidRDefault="0012284C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6</w:t>
            </w:r>
          </w:p>
        </w:tc>
      </w:tr>
      <w:tr w:rsidR="009B00AD" w:rsidRPr="0013553C" w14:paraId="0C117354" w14:textId="77777777" w:rsidTr="00607CBC">
        <w:tc>
          <w:tcPr>
            <w:tcW w:w="1090" w:type="dxa"/>
          </w:tcPr>
          <w:p w14:paraId="05F0A602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941" w:type="dxa"/>
          </w:tcPr>
          <w:p w14:paraId="7C1D3CD1" w14:textId="77777777" w:rsidR="009B00AD" w:rsidRPr="0013553C" w:rsidRDefault="006409F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26.489</w:t>
            </w:r>
          </w:p>
        </w:tc>
        <w:tc>
          <w:tcPr>
            <w:tcW w:w="658" w:type="dxa"/>
          </w:tcPr>
          <w:p w14:paraId="08B31092" w14:textId="77777777" w:rsidR="009B00AD" w:rsidRPr="0013553C" w:rsidRDefault="00D3676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1</w:t>
            </w:r>
          </w:p>
        </w:tc>
        <w:tc>
          <w:tcPr>
            <w:tcW w:w="708" w:type="dxa"/>
          </w:tcPr>
          <w:p w14:paraId="588F6137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0F917352" w14:textId="77777777" w:rsidR="009B00AD" w:rsidRPr="0013553C" w:rsidRDefault="00292BC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4</w:t>
            </w:r>
          </w:p>
        </w:tc>
        <w:tc>
          <w:tcPr>
            <w:tcW w:w="2126" w:type="dxa"/>
          </w:tcPr>
          <w:p w14:paraId="5A01B953" w14:textId="77777777" w:rsidR="009B00AD" w:rsidRPr="0013553C" w:rsidRDefault="00292BC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</w:t>
            </w:r>
            <w:r w:rsidR="006409F2" w:rsidRPr="0013553C">
              <w:rPr>
                <w:rFonts w:cstheme="minorHAnsi"/>
              </w:rPr>
              <w:t>2</w:t>
            </w:r>
            <w:r w:rsidRPr="0013553C">
              <w:rPr>
                <w:rFonts w:cstheme="minorHAnsi"/>
              </w:rPr>
              <w:t xml:space="preserve"> [0.03</w:t>
            </w:r>
            <w:r w:rsidR="006409F2" w:rsidRPr="0013553C">
              <w:rPr>
                <w:rFonts w:cstheme="minorHAnsi"/>
              </w:rPr>
              <w:t>9</w:t>
            </w:r>
            <w:r w:rsidRPr="0013553C">
              <w:rPr>
                <w:rFonts w:cstheme="minorHAnsi"/>
              </w:rPr>
              <w:t xml:space="preserve"> - 0.06</w:t>
            </w:r>
            <w:r w:rsidR="006409F2" w:rsidRPr="0013553C">
              <w:rPr>
                <w:rFonts w:cstheme="minorHAnsi"/>
              </w:rPr>
              <w:t>5</w:t>
            </w:r>
            <w:r w:rsidRPr="0013553C">
              <w:rPr>
                <w:rFonts w:cstheme="minorHAnsi"/>
              </w:rPr>
              <w:t>]</w:t>
            </w:r>
          </w:p>
        </w:tc>
        <w:tc>
          <w:tcPr>
            <w:tcW w:w="1418" w:type="dxa"/>
          </w:tcPr>
          <w:p w14:paraId="0F2F8943" w14:textId="77777777" w:rsidR="009B00AD" w:rsidRPr="0013553C" w:rsidRDefault="00292BC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</w:t>
            </w:r>
            <w:r w:rsidR="006409F2" w:rsidRPr="0013553C">
              <w:rPr>
                <w:rFonts w:cstheme="minorHAnsi"/>
              </w:rPr>
              <w:t>390</w:t>
            </w:r>
          </w:p>
        </w:tc>
        <w:tc>
          <w:tcPr>
            <w:tcW w:w="850" w:type="dxa"/>
          </w:tcPr>
          <w:p w14:paraId="2DB1763B" w14:textId="77777777" w:rsidR="009B00AD" w:rsidRPr="0013553C" w:rsidRDefault="00292BC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6409F2" w:rsidRPr="0013553C">
              <w:rPr>
                <w:rFonts w:cstheme="minorHAnsi"/>
              </w:rPr>
              <w:t>30</w:t>
            </w:r>
          </w:p>
        </w:tc>
      </w:tr>
      <w:tr w:rsidR="009B00AD" w:rsidRPr="0013553C" w14:paraId="76504A5D" w14:textId="77777777" w:rsidTr="00607CBC">
        <w:tc>
          <w:tcPr>
            <w:tcW w:w="1090" w:type="dxa"/>
          </w:tcPr>
          <w:p w14:paraId="14821258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941" w:type="dxa"/>
          </w:tcPr>
          <w:p w14:paraId="5D066F9E" w14:textId="77777777" w:rsidR="009B00AD" w:rsidRPr="0013553C" w:rsidRDefault="00856A49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5.744</w:t>
            </w:r>
          </w:p>
        </w:tc>
        <w:tc>
          <w:tcPr>
            <w:tcW w:w="658" w:type="dxa"/>
          </w:tcPr>
          <w:p w14:paraId="5AF4DC56" w14:textId="77777777" w:rsidR="009B00AD" w:rsidRPr="0013553C" w:rsidRDefault="00D3676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1</w:t>
            </w:r>
          </w:p>
        </w:tc>
        <w:tc>
          <w:tcPr>
            <w:tcW w:w="708" w:type="dxa"/>
          </w:tcPr>
          <w:p w14:paraId="7EB5A435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196984B6" w14:textId="77777777" w:rsidR="009B00AD" w:rsidRPr="0013553C" w:rsidRDefault="00856A49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3</w:t>
            </w:r>
          </w:p>
        </w:tc>
        <w:tc>
          <w:tcPr>
            <w:tcW w:w="2126" w:type="dxa"/>
          </w:tcPr>
          <w:p w14:paraId="0014EC8C" w14:textId="77777777" w:rsidR="009B00AD" w:rsidRPr="0013553C" w:rsidRDefault="00856A49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0 [0.047 - 0.072]</w:t>
            </w:r>
          </w:p>
        </w:tc>
        <w:tc>
          <w:tcPr>
            <w:tcW w:w="1418" w:type="dxa"/>
          </w:tcPr>
          <w:p w14:paraId="3DC373B4" w14:textId="77777777" w:rsidR="009B00AD" w:rsidRPr="0013553C" w:rsidRDefault="00856A49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96</w:t>
            </w:r>
          </w:p>
        </w:tc>
        <w:tc>
          <w:tcPr>
            <w:tcW w:w="850" w:type="dxa"/>
          </w:tcPr>
          <w:p w14:paraId="0E3A86C1" w14:textId="77777777" w:rsidR="009B00AD" w:rsidRPr="0013553C" w:rsidRDefault="004018E4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0</w:t>
            </w:r>
          </w:p>
        </w:tc>
      </w:tr>
      <w:tr w:rsidR="009B00AD" w:rsidRPr="0013553C" w14:paraId="54B180D9" w14:textId="77777777" w:rsidTr="00607CBC">
        <w:tc>
          <w:tcPr>
            <w:tcW w:w="1090" w:type="dxa"/>
          </w:tcPr>
          <w:p w14:paraId="0141D118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941" w:type="dxa"/>
          </w:tcPr>
          <w:p w14:paraId="54FF2A35" w14:textId="77777777" w:rsidR="009B00AD" w:rsidRPr="0013553C" w:rsidRDefault="006F3113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14.636</w:t>
            </w:r>
          </w:p>
        </w:tc>
        <w:tc>
          <w:tcPr>
            <w:tcW w:w="658" w:type="dxa"/>
          </w:tcPr>
          <w:p w14:paraId="5C031EB3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7EBDB076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4E278D3C" w14:textId="77777777" w:rsidR="009B00AD" w:rsidRPr="0013553C" w:rsidRDefault="006F3113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4</w:t>
            </w:r>
          </w:p>
        </w:tc>
        <w:tc>
          <w:tcPr>
            <w:tcW w:w="2126" w:type="dxa"/>
          </w:tcPr>
          <w:p w14:paraId="5E622610" w14:textId="77777777" w:rsidR="009B00AD" w:rsidRPr="0013553C" w:rsidRDefault="006F3113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9 [0.039 - 0.058]</w:t>
            </w:r>
          </w:p>
        </w:tc>
        <w:tc>
          <w:tcPr>
            <w:tcW w:w="1418" w:type="dxa"/>
          </w:tcPr>
          <w:p w14:paraId="765B29E6" w14:textId="77777777" w:rsidR="009B00AD" w:rsidRPr="0013553C" w:rsidRDefault="006F3113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584</w:t>
            </w:r>
          </w:p>
        </w:tc>
        <w:tc>
          <w:tcPr>
            <w:tcW w:w="850" w:type="dxa"/>
          </w:tcPr>
          <w:p w14:paraId="22634096" w14:textId="77777777" w:rsidR="009B00AD" w:rsidRPr="0013553C" w:rsidRDefault="006F3113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9</w:t>
            </w:r>
          </w:p>
        </w:tc>
      </w:tr>
      <w:tr w:rsidR="009B00AD" w:rsidRPr="0013553C" w14:paraId="1A118E93" w14:textId="77777777" w:rsidTr="00607CBC">
        <w:tc>
          <w:tcPr>
            <w:tcW w:w="1090" w:type="dxa"/>
          </w:tcPr>
          <w:p w14:paraId="38A8F42D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941" w:type="dxa"/>
          </w:tcPr>
          <w:p w14:paraId="44AC390A" w14:textId="77777777" w:rsidR="009B00AD" w:rsidRPr="0013553C" w:rsidRDefault="00D73029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57.171</w:t>
            </w:r>
          </w:p>
        </w:tc>
        <w:tc>
          <w:tcPr>
            <w:tcW w:w="658" w:type="dxa"/>
          </w:tcPr>
          <w:p w14:paraId="1E15148B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29C1DF28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0D9AC006" w14:textId="77777777" w:rsidR="009B00AD" w:rsidRPr="0013553C" w:rsidRDefault="00D73029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/0.92</w:t>
            </w:r>
          </w:p>
        </w:tc>
        <w:tc>
          <w:tcPr>
            <w:tcW w:w="2126" w:type="dxa"/>
          </w:tcPr>
          <w:p w14:paraId="04C56C64" w14:textId="77777777" w:rsidR="009B00AD" w:rsidRPr="0013553C" w:rsidRDefault="00D73029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9 [0.050 - 0.069]</w:t>
            </w:r>
          </w:p>
        </w:tc>
        <w:tc>
          <w:tcPr>
            <w:tcW w:w="1418" w:type="dxa"/>
          </w:tcPr>
          <w:p w14:paraId="24DBF360" w14:textId="77777777" w:rsidR="009B00AD" w:rsidRPr="0013553C" w:rsidRDefault="00D73029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8</w:t>
            </w:r>
          </w:p>
        </w:tc>
        <w:tc>
          <w:tcPr>
            <w:tcW w:w="850" w:type="dxa"/>
          </w:tcPr>
          <w:p w14:paraId="25146273" w14:textId="77777777" w:rsidR="009B00AD" w:rsidRPr="0013553C" w:rsidRDefault="00D73029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9</w:t>
            </w:r>
          </w:p>
        </w:tc>
      </w:tr>
      <w:tr w:rsidR="009B00AD" w:rsidRPr="0013553C" w14:paraId="068FED75" w14:textId="77777777" w:rsidTr="000441C5">
        <w:tc>
          <w:tcPr>
            <w:tcW w:w="1090" w:type="dxa"/>
            <w:tcBorders>
              <w:bottom w:val="single" w:sz="4" w:space="0" w:color="auto"/>
            </w:tcBorders>
          </w:tcPr>
          <w:p w14:paraId="2E976B1B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01F4AC26" w14:textId="77777777" w:rsidR="009B00AD" w:rsidRPr="0013553C" w:rsidRDefault="007772BC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29.099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227CF045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E1A3EF7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EE678B" w14:textId="77777777" w:rsidR="009B00AD" w:rsidRPr="0013553C" w:rsidRDefault="007772BC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80702DC" w14:textId="77777777" w:rsidR="009B00AD" w:rsidRPr="0013553C" w:rsidRDefault="007772BC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3 [0.043 - 0.063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00570B7" w14:textId="77777777" w:rsidR="009B00AD" w:rsidRPr="0013553C" w:rsidRDefault="007772BC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27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BC1D832" w14:textId="77777777" w:rsidR="009B00AD" w:rsidRPr="0013553C" w:rsidRDefault="007772BC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6</w:t>
            </w:r>
          </w:p>
        </w:tc>
      </w:tr>
      <w:tr w:rsidR="009B00AD" w:rsidRPr="0013553C" w14:paraId="2B3DD1A3" w14:textId="77777777" w:rsidTr="000441C5">
        <w:tc>
          <w:tcPr>
            <w:tcW w:w="906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A954325" w14:textId="77777777" w:rsidR="009B00AD" w:rsidRPr="0013553C" w:rsidRDefault="009B00AD" w:rsidP="009B00AD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Mother-Adolescent</w:t>
            </w:r>
          </w:p>
        </w:tc>
      </w:tr>
      <w:tr w:rsidR="009B00AD" w:rsidRPr="0013553C" w14:paraId="2A0227A2" w14:textId="77777777" w:rsidTr="000441C5"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7DA022F7" w14:textId="77777777" w:rsidR="009B00AD" w:rsidRPr="0013553C" w:rsidRDefault="009B00AD" w:rsidP="009B00AD">
            <w:pPr>
              <w:rPr>
                <w:rFonts w:cstheme="minorHAnsi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036A6C40" w14:textId="36804D30" w:rsidR="009B00AD" w:rsidRPr="0013553C" w:rsidRDefault="00342378" w:rsidP="009B00AD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9B00AD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24C772F2" w14:textId="2722A057" w:rsidR="009B00AD" w:rsidRPr="0013553C" w:rsidRDefault="008952E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2918163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1D73C6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BEF77B4" w14:textId="0DB03093" w:rsidR="009B00AD" w:rsidRPr="0013553C" w:rsidRDefault="00621B9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CD00923" w14:textId="610A58D3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3FB47E7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9B00AD" w:rsidRPr="0013553C" w14:paraId="75E2F94D" w14:textId="77777777" w:rsidTr="000441C5">
        <w:tc>
          <w:tcPr>
            <w:tcW w:w="1090" w:type="dxa"/>
            <w:tcBorders>
              <w:top w:val="single" w:sz="4" w:space="0" w:color="auto"/>
            </w:tcBorders>
          </w:tcPr>
          <w:p w14:paraId="2FB74CF7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261074C7" w14:textId="77777777" w:rsidR="009B00AD" w:rsidRPr="0013553C" w:rsidRDefault="0026749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73.843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14:paraId="605CAFFC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ED85181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BB9E7A" w14:textId="77777777" w:rsidR="009B00AD" w:rsidRPr="0013553C" w:rsidRDefault="0026749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8/0.9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7BB7547" w14:textId="77777777" w:rsidR="009B00AD" w:rsidRPr="0013553C" w:rsidRDefault="0026749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3 [0.023 - 0.042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8EFF28" w14:textId="77777777" w:rsidR="009B00AD" w:rsidRPr="0013553C" w:rsidRDefault="0026749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9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1DF7D9F" w14:textId="77777777" w:rsidR="009B00AD" w:rsidRPr="0013553C" w:rsidRDefault="0026749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9</w:t>
            </w:r>
          </w:p>
        </w:tc>
      </w:tr>
      <w:tr w:rsidR="009B00AD" w:rsidRPr="0013553C" w14:paraId="0F397FCA" w14:textId="77777777" w:rsidTr="00607CBC">
        <w:tc>
          <w:tcPr>
            <w:tcW w:w="1090" w:type="dxa"/>
          </w:tcPr>
          <w:p w14:paraId="1F82F630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941" w:type="dxa"/>
          </w:tcPr>
          <w:p w14:paraId="7E2B598A" w14:textId="77777777" w:rsidR="009B00AD" w:rsidRPr="0013553C" w:rsidRDefault="00C20BD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8.225</w:t>
            </w:r>
          </w:p>
        </w:tc>
        <w:tc>
          <w:tcPr>
            <w:tcW w:w="658" w:type="dxa"/>
          </w:tcPr>
          <w:p w14:paraId="6016F59F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6BD9C394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1C30F769" w14:textId="77777777" w:rsidR="009B00AD" w:rsidRPr="0013553C" w:rsidRDefault="00C20BD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8/0.96</w:t>
            </w:r>
          </w:p>
        </w:tc>
        <w:tc>
          <w:tcPr>
            <w:tcW w:w="2126" w:type="dxa"/>
          </w:tcPr>
          <w:p w14:paraId="1D902753" w14:textId="77777777" w:rsidR="009B00AD" w:rsidRPr="0013553C" w:rsidRDefault="00C20BD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3 [0.022 - 0.042]</w:t>
            </w:r>
          </w:p>
        </w:tc>
        <w:tc>
          <w:tcPr>
            <w:tcW w:w="1418" w:type="dxa"/>
          </w:tcPr>
          <w:p w14:paraId="3E416D20" w14:textId="77777777" w:rsidR="009B00AD" w:rsidRPr="0013553C" w:rsidRDefault="00C20BD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99</w:t>
            </w:r>
          </w:p>
        </w:tc>
        <w:tc>
          <w:tcPr>
            <w:tcW w:w="850" w:type="dxa"/>
          </w:tcPr>
          <w:p w14:paraId="6F043386" w14:textId="77777777" w:rsidR="009B00AD" w:rsidRPr="0013553C" w:rsidRDefault="00C20BD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5</w:t>
            </w:r>
          </w:p>
        </w:tc>
      </w:tr>
      <w:tr w:rsidR="009B00AD" w:rsidRPr="0013553C" w14:paraId="2F2BD348" w14:textId="77777777" w:rsidTr="00607CBC">
        <w:tc>
          <w:tcPr>
            <w:tcW w:w="1090" w:type="dxa"/>
          </w:tcPr>
          <w:p w14:paraId="2BE80F46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941" w:type="dxa"/>
          </w:tcPr>
          <w:p w14:paraId="009EAE53" w14:textId="77777777" w:rsidR="009B00AD" w:rsidRPr="0013553C" w:rsidRDefault="0050163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82.965</w:t>
            </w:r>
          </w:p>
        </w:tc>
        <w:tc>
          <w:tcPr>
            <w:tcW w:w="658" w:type="dxa"/>
          </w:tcPr>
          <w:p w14:paraId="62925AFA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23B904D6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0BFB46C9" w14:textId="77777777" w:rsidR="009B00AD" w:rsidRPr="0013553C" w:rsidRDefault="0050163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8/0.96</w:t>
            </w:r>
          </w:p>
        </w:tc>
        <w:tc>
          <w:tcPr>
            <w:tcW w:w="2126" w:type="dxa"/>
          </w:tcPr>
          <w:p w14:paraId="41D7339C" w14:textId="77777777" w:rsidR="009B00AD" w:rsidRPr="0013553C" w:rsidRDefault="0050163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7 [0.027 - 0.047]</w:t>
            </w:r>
          </w:p>
        </w:tc>
        <w:tc>
          <w:tcPr>
            <w:tcW w:w="1418" w:type="dxa"/>
          </w:tcPr>
          <w:p w14:paraId="77E3B00D" w14:textId="77777777" w:rsidR="009B00AD" w:rsidRPr="0013553C" w:rsidRDefault="0050163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89</w:t>
            </w:r>
          </w:p>
        </w:tc>
        <w:tc>
          <w:tcPr>
            <w:tcW w:w="850" w:type="dxa"/>
          </w:tcPr>
          <w:p w14:paraId="74E5CE64" w14:textId="77777777" w:rsidR="009B00AD" w:rsidRPr="0013553C" w:rsidRDefault="0050163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5</w:t>
            </w:r>
          </w:p>
        </w:tc>
      </w:tr>
      <w:tr w:rsidR="009B00AD" w:rsidRPr="0013553C" w14:paraId="01917260" w14:textId="77777777" w:rsidTr="00607CBC">
        <w:tc>
          <w:tcPr>
            <w:tcW w:w="1090" w:type="dxa"/>
          </w:tcPr>
          <w:p w14:paraId="3F553BDC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941" w:type="dxa"/>
          </w:tcPr>
          <w:p w14:paraId="43E6446F" w14:textId="77777777" w:rsidR="009B00AD" w:rsidRPr="0013553C" w:rsidRDefault="00AE6B5B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26.057</w:t>
            </w:r>
          </w:p>
        </w:tc>
        <w:tc>
          <w:tcPr>
            <w:tcW w:w="658" w:type="dxa"/>
          </w:tcPr>
          <w:p w14:paraId="73DC242C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5F64A19F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3299317F" w14:textId="77777777" w:rsidR="009B00AD" w:rsidRPr="0013553C" w:rsidRDefault="00331E3E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4</w:t>
            </w:r>
          </w:p>
        </w:tc>
        <w:tc>
          <w:tcPr>
            <w:tcW w:w="2126" w:type="dxa"/>
          </w:tcPr>
          <w:p w14:paraId="3A0C9BB8" w14:textId="77777777" w:rsidR="009B00AD" w:rsidRPr="0013553C" w:rsidRDefault="00AE6B5B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8 [0.039 - 0.057]</w:t>
            </w:r>
          </w:p>
        </w:tc>
        <w:tc>
          <w:tcPr>
            <w:tcW w:w="1418" w:type="dxa"/>
          </w:tcPr>
          <w:p w14:paraId="10BEBFBB" w14:textId="77777777" w:rsidR="009B00AD" w:rsidRPr="0013553C" w:rsidRDefault="00AE6B5B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648</w:t>
            </w:r>
          </w:p>
        </w:tc>
        <w:tc>
          <w:tcPr>
            <w:tcW w:w="850" w:type="dxa"/>
          </w:tcPr>
          <w:p w14:paraId="00CE3344" w14:textId="77777777" w:rsidR="009B00AD" w:rsidRPr="0013553C" w:rsidRDefault="00AE6B5B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7</w:t>
            </w:r>
          </w:p>
        </w:tc>
      </w:tr>
      <w:tr w:rsidR="009B00AD" w:rsidRPr="0013553C" w14:paraId="39C49C10" w14:textId="77777777" w:rsidTr="00607CBC">
        <w:tc>
          <w:tcPr>
            <w:tcW w:w="1090" w:type="dxa"/>
          </w:tcPr>
          <w:p w14:paraId="43DD88F8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941" w:type="dxa"/>
          </w:tcPr>
          <w:p w14:paraId="24DC6AFF" w14:textId="77777777" w:rsidR="009B00AD" w:rsidRPr="0013553C" w:rsidRDefault="00137215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74.861</w:t>
            </w:r>
          </w:p>
        </w:tc>
        <w:tc>
          <w:tcPr>
            <w:tcW w:w="658" w:type="dxa"/>
          </w:tcPr>
          <w:p w14:paraId="37017C26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4F048A88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7C435D3E" w14:textId="77777777" w:rsidR="009B00AD" w:rsidRPr="0013553C" w:rsidRDefault="00137215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8/0.96</w:t>
            </w:r>
          </w:p>
        </w:tc>
        <w:tc>
          <w:tcPr>
            <w:tcW w:w="2126" w:type="dxa"/>
          </w:tcPr>
          <w:p w14:paraId="3F5D0B8F" w14:textId="77777777" w:rsidR="009B00AD" w:rsidRPr="0013553C" w:rsidRDefault="00137215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6 [0.025 - 0.046]</w:t>
            </w:r>
          </w:p>
        </w:tc>
        <w:tc>
          <w:tcPr>
            <w:tcW w:w="1418" w:type="dxa"/>
          </w:tcPr>
          <w:p w14:paraId="6F91467C" w14:textId="77777777" w:rsidR="009B00AD" w:rsidRPr="0013553C" w:rsidRDefault="00137215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89</w:t>
            </w:r>
          </w:p>
        </w:tc>
        <w:tc>
          <w:tcPr>
            <w:tcW w:w="850" w:type="dxa"/>
          </w:tcPr>
          <w:p w14:paraId="334A0593" w14:textId="77777777" w:rsidR="009B00AD" w:rsidRPr="0013553C" w:rsidRDefault="00137215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4</w:t>
            </w:r>
          </w:p>
        </w:tc>
      </w:tr>
      <w:tr w:rsidR="009B00AD" w:rsidRPr="0013553C" w14:paraId="50E2CA86" w14:textId="77777777" w:rsidTr="000441C5">
        <w:tc>
          <w:tcPr>
            <w:tcW w:w="1090" w:type="dxa"/>
            <w:tcBorders>
              <w:bottom w:val="single" w:sz="4" w:space="0" w:color="auto"/>
            </w:tcBorders>
          </w:tcPr>
          <w:p w14:paraId="46A3EC7A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19B3D5EB" w14:textId="77777777" w:rsidR="009B00AD" w:rsidRPr="0013553C" w:rsidRDefault="00D2366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46.779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23226ACB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A67C017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412418" w14:textId="77777777" w:rsidR="009B00AD" w:rsidRPr="0013553C" w:rsidRDefault="00D2366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312A2BB" w14:textId="77777777" w:rsidR="009B00AD" w:rsidRPr="0013553C" w:rsidRDefault="00D2366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3 [0.044 - 0.062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CF9BD13" w14:textId="77777777" w:rsidR="009B00AD" w:rsidRPr="0013553C" w:rsidRDefault="00D2366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27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D72CE9" w14:textId="77777777" w:rsidR="009B00AD" w:rsidRPr="0013553C" w:rsidRDefault="00D2366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8</w:t>
            </w:r>
          </w:p>
        </w:tc>
      </w:tr>
      <w:tr w:rsidR="009B00AD" w:rsidRPr="0013553C" w14:paraId="0158A796" w14:textId="77777777" w:rsidTr="000441C5">
        <w:tc>
          <w:tcPr>
            <w:tcW w:w="906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7805564" w14:textId="77777777" w:rsidR="009B00AD" w:rsidRPr="0013553C" w:rsidRDefault="009B00AD" w:rsidP="009B00AD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lastRenderedPageBreak/>
              <w:t>Father-Adolescent</w:t>
            </w:r>
          </w:p>
        </w:tc>
      </w:tr>
      <w:tr w:rsidR="009B00AD" w:rsidRPr="0013553C" w14:paraId="421B016B" w14:textId="77777777" w:rsidTr="000441C5"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4121D931" w14:textId="77777777" w:rsidR="009B00AD" w:rsidRPr="0013553C" w:rsidRDefault="009B00AD" w:rsidP="009B00AD">
            <w:pPr>
              <w:rPr>
                <w:rFonts w:cstheme="minorHAnsi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4A961361" w14:textId="5F8EA0DF" w:rsidR="009B00AD" w:rsidRPr="0013553C" w:rsidRDefault="00342378" w:rsidP="009B00AD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9B00AD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7A7248BA" w14:textId="7000BDB6" w:rsidR="009B00AD" w:rsidRPr="0013553C" w:rsidRDefault="008952E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D5CF545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3A088C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766AA57" w14:textId="60F6B206" w:rsidR="009B00AD" w:rsidRPr="0013553C" w:rsidRDefault="00621B9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A1B062" w14:textId="64FE859F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F88533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9B00AD" w:rsidRPr="0013553C" w14:paraId="6B38513E" w14:textId="77777777" w:rsidTr="000441C5">
        <w:tc>
          <w:tcPr>
            <w:tcW w:w="1090" w:type="dxa"/>
            <w:tcBorders>
              <w:top w:val="single" w:sz="4" w:space="0" w:color="auto"/>
            </w:tcBorders>
          </w:tcPr>
          <w:p w14:paraId="21124482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54DAF283" w14:textId="77777777" w:rsidR="009B00AD" w:rsidRPr="0013553C" w:rsidRDefault="00D328EA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90.358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14:paraId="6E9669C6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B64B722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D263E7" w14:textId="77777777" w:rsidR="009B00AD" w:rsidRPr="0013553C" w:rsidRDefault="00D328EA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F4F5281" w14:textId="77777777" w:rsidR="009B00AD" w:rsidRPr="0013553C" w:rsidRDefault="00D328EA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9 [0.029 - 0.049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1D2AE9" w14:textId="77777777" w:rsidR="009B00AD" w:rsidRPr="0013553C" w:rsidRDefault="00D328EA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03E36A" w14:textId="77777777" w:rsidR="009B00AD" w:rsidRPr="0013553C" w:rsidRDefault="00D328EA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9</w:t>
            </w:r>
          </w:p>
        </w:tc>
      </w:tr>
      <w:tr w:rsidR="009B00AD" w:rsidRPr="0013553C" w14:paraId="66618F8F" w14:textId="77777777" w:rsidTr="00607CBC">
        <w:tc>
          <w:tcPr>
            <w:tcW w:w="1090" w:type="dxa"/>
          </w:tcPr>
          <w:p w14:paraId="6A919B8D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941" w:type="dxa"/>
          </w:tcPr>
          <w:p w14:paraId="6F095CF1" w14:textId="77777777" w:rsidR="009B00AD" w:rsidRPr="0013553C" w:rsidRDefault="005A20BA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20.416</w:t>
            </w:r>
          </w:p>
        </w:tc>
        <w:tc>
          <w:tcPr>
            <w:tcW w:w="658" w:type="dxa"/>
          </w:tcPr>
          <w:p w14:paraId="553F78E5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7F0DC008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4D8CE0C0" w14:textId="77777777" w:rsidR="009B00AD" w:rsidRPr="0013553C" w:rsidRDefault="005A20BA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3</w:t>
            </w:r>
          </w:p>
        </w:tc>
        <w:tc>
          <w:tcPr>
            <w:tcW w:w="2126" w:type="dxa"/>
          </w:tcPr>
          <w:p w14:paraId="30970AAE" w14:textId="77777777" w:rsidR="009B00AD" w:rsidRPr="0013553C" w:rsidRDefault="005A20BA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7 [0.038 - 0.057]</w:t>
            </w:r>
          </w:p>
        </w:tc>
        <w:tc>
          <w:tcPr>
            <w:tcW w:w="1418" w:type="dxa"/>
          </w:tcPr>
          <w:p w14:paraId="2D818263" w14:textId="77777777" w:rsidR="009B00AD" w:rsidRPr="0013553C" w:rsidRDefault="005A20BA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670</w:t>
            </w:r>
          </w:p>
        </w:tc>
        <w:tc>
          <w:tcPr>
            <w:tcW w:w="850" w:type="dxa"/>
          </w:tcPr>
          <w:p w14:paraId="5C73ED40" w14:textId="77777777" w:rsidR="009B00AD" w:rsidRPr="0013553C" w:rsidRDefault="00F1051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8</w:t>
            </w:r>
          </w:p>
        </w:tc>
      </w:tr>
      <w:tr w:rsidR="009B00AD" w:rsidRPr="0013553C" w14:paraId="6EA6B89C" w14:textId="77777777" w:rsidTr="00607CBC">
        <w:tc>
          <w:tcPr>
            <w:tcW w:w="1090" w:type="dxa"/>
          </w:tcPr>
          <w:p w14:paraId="47CD3C96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941" w:type="dxa"/>
          </w:tcPr>
          <w:p w14:paraId="279A25F4" w14:textId="77777777" w:rsidR="009B00AD" w:rsidRPr="0013553C" w:rsidRDefault="00D55A0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16.972</w:t>
            </w:r>
          </w:p>
        </w:tc>
        <w:tc>
          <w:tcPr>
            <w:tcW w:w="658" w:type="dxa"/>
          </w:tcPr>
          <w:p w14:paraId="5FAEC4DA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4EC2B669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1EDCC478" w14:textId="77777777" w:rsidR="009B00AD" w:rsidRPr="0013553C" w:rsidRDefault="00D55A0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3</w:t>
            </w:r>
          </w:p>
        </w:tc>
        <w:tc>
          <w:tcPr>
            <w:tcW w:w="2126" w:type="dxa"/>
          </w:tcPr>
          <w:p w14:paraId="1669FFC5" w14:textId="77777777" w:rsidR="009B00AD" w:rsidRPr="0013553C" w:rsidRDefault="00D55A0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7 [0.038 - 0.057]</w:t>
            </w:r>
          </w:p>
        </w:tc>
        <w:tc>
          <w:tcPr>
            <w:tcW w:w="1418" w:type="dxa"/>
          </w:tcPr>
          <w:p w14:paraId="7B85E9AD" w14:textId="77777777" w:rsidR="009B00AD" w:rsidRPr="0013553C" w:rsidRDefault="00D55A0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680</w:t>
            </w:r>
          </w:p>
        </w:tc>
        <w:tc>
          <w:tcPr>
            <w:tcW w:w="850" w:type="dxa"/>
          </w:tcPr>
          <w:p w14:paraId="5B628C21" w14:textId="77777777" w:rsidR="009B00AD" w:rsidRPr="0013553C" w:rsidRDefault="00D55A0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9</w:t>
            </w:r>
          </w:p>
        </w:tc>
      </w:tr>
      <w:tr w:rsidR="009B00AD" w:rsidRPr="0013553C" w14:paraId="56F8D592" w14:textId="77777777" w:rsidTr="00607CBC">
        <w:tc>
          <w:tcPr>
            <w:tcW w:w="1090" w:type="dxa"/>
          </w:tcPr>
          <w:p w14:paraId="0D0524B9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941" w:type="dxa"/>
          </w:tcPr>
          <w:p w14:paraId="195E7DFD" w14:textId="77777777" w:rsidR="009B00AD" w:rsidRPr="0013553C" w:rsidRDefault="002B700F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96.940</w:t>
            </w:r>
          </w:p>
        </w:tc>
        <w:tc>
          <w:tcPr>
            <w:tcW w:w="658" w:type="dxa"/>
          </w:tcPr>
          <w:p w14:paraId="59140FE7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71B2E536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77102FB7" w14:textId="77777777" w:rsidR="009B00AD" w:rsidRPr="0013553C" w:rsidRDefault="002B700F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5</w:t>
            </w:r>
          </w:p>
        </w:tc>
        <w:tc>
          <w:tcPr>
            <w:tcW w:w="2126" w:type="dxa"/>
          </w:tcPr>
          <w:p w14:paraId="43037D49" w14:textId="77777777" w:rsidR="009B00AD" w:rsidRPr="0013553C" w:rsidRDefault="002B700F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3 [0.033 - 0.053]</w:t>
            </w:r>
          </w:p>
        </w:tc>
        <w:tc>
          <w:tcPr>
            <w:tcW w:w="1418" w:type="dxa"/>
          </w:tcPr>
          <w:p w14:paraId="77EA3275" w14:textId="77777777" w:rsidR="009B00AD" w:rsidRPr="0013553C" w:rsidRDefault="002B700F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68</w:t>
            </w:r>
          </w:p>
        </w:tc>
        <w:tc>
          <w:tcPr>
            <w:tcW w:w="850" w:type="dxa"/>
          </w:tcPr>
          <w:p w14:paraId="6E9EA3A5" w14:textId="77777777" w:rsidR="009B00AD" w:rsidRPr="0013553C" w:rsidRDefault="002B700F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6</w:t>
            </w:r>
          </w:p>
        </w:tc>
      </w:tr>
      <w:tr w:rsidR="009B00AD" w:rsidRPr="0013553C" w14:paraId="682ABCAE" w14:textId="77777777" w:rsidTr="00607CBC">
        <w:tc>
          <w:tcPr>
            <w:tcW w:w="1090" w:type="dxa"/>
          </w:tcPr>
          <w:p w14:paraId="232619C8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941" w:type="dxa"/>
          </w:tcPr>
          <w:p w14:paraId="07B7DC09" w14:textId="77777777" w:rsidR="009B00AD" w:rsidRPr="0013553C" w:rsidRDefault="00AA03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26.451</w:t>
            </w:r>
          </w:p>
        </w:tc>
        <w:tc>
          <w:tcPr>
            <w:tcW w:w="658" w:type="dxa"/>
          </w:tcPr>
          <w:p w14:paraId="3380F899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75CDC950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72B10A0E" w14:textId="77777777" w:rsidR="009B00AD" w:rsidRPr="0013553C" w:rsidRDefault="00AA03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3</w:t>
            </w:r>
          </w:p>
        </w:tc>
        <w:tc>
          <w:tcPr>
            <w:tcW w:w="2126" w:type="dxa"/>
          </w:tcPr>
          <w:p w14:paraId="0CDBAF01" w14:textId="77777777" w:rsidR="009B00AD" w:rsidRPr="0013553C" w:rsidRDefault="00AA03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2 [0.042 - 0.062]</w:t>
            </w:r>
          </w:p>
        </w:tc>
        <w:tc>
          <w:tcPr>
            <w:tcW w:w="1418" w:type="dxa"/>
          </w:tcPr>
          <w:p w14:paraId="62D56CD6" w14:textId="77777777" w:rsidR="009B00AD" w:rsidRPr="0013553C" w:rsidRDefault="00AA03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372</w:t>
            </w:r>
          </w:p>
        </w:tc>
        <w:tc>
          <w:tcPr>
            <w:tcW w:w="850" w:type="dxa"/>
          </w:tcPr>
          <w:p w14:paraId="30BD45C7" w14:textId="77777777" w:rsidR="009B00AD" w:rsidRPr="0013553C" w:rsidRDefault="00AA03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7</w:t>
            </w:r>
          </w:p>
        </w:tc>
      </w:tr>
      <w:tr w:rsidR="009B00AD" w:rsidRPr="0013553C" w14:paraId="2018136D" w14:textId="77777777" w:rsidTr="005A6DDA">
        <w:tc>
          <w:tcPr>
            <w:tcW w:w="1090" w:type="dxa"/>
            <w:tcBorders>
              <w:bottom w:val="single" w:sz="4" w:space="0" w:color="auto"/>
            </w:tcBorders>
          </w:tcPr>
          <w:p w14:paraId="4A9553CD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5DBCAB39" w14:textId="77777777" w:rsidR="009B00AD" w:rsidRPr="0013553C" w:rsidRDefault="00734D17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41.974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2A019C0D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ACC593F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88740B" w14:textId="77777777" w:rsidR="009B00AD" w:rsidRPr="0013553C" w:rsidRDefault="00734D17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9D89FA5" w14:textId="77777777" w:rsidR="009B00AD" w:rsidRPr="0013553C" w:rsidRDefault="00734D17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5 [0.046 - 0.065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7121A8" w14:textId="77777777" w:rsidR="009B00AD" w:rsidRPr="0013553C" w:rsidRDefault="00734D17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7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250405" w14:textId="77777777" w:rsidR="009B00AD" w:rsidRPr="0013553C" w:rsidRDefault="00734D17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8</w:t>
            </w:r>
          </w:p>
        </w:tc>
      </w:tr>
      <w:tr w:rsidR="009B00AD" w:rsidRPr="0013553C" w14:paraId="6E52275C" w14:textId="77777777" w:rsidTr="005A6DDA">
        <w:tc>
          <w:tcPr>
            <w:tcW w:w="906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6AE0DBE" w14:textId="77777777" w:rsidR="009B00AD" w:rsidRPr="0013553C" w:rsidRDefault="009B00AD" w:rsidP="009B00AD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Mother-Father</w:t>
            </w:r>
          </w:p>
        </w:tc>
      </w:tr>
      <w:tr w:rsidR="009B00AD" w:rsidRPr="0013553C" w14:paraId="1A42FE5B" w14:textId="77777777" w:rsidTr="005A6DDA"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60BCDF7E" w14:textId="77777777" w:rsidR="009B00AD" w:rsidRPr="0013553C" w:rsidRDefault="009B00AD" w:rsidP="009B00AD">
            <w:pPr>
              <w:rPr>
                <w:rFonts w:cstheme="minorHAnsi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48D6D457" w14:textId="0EADF429" w:rsidR="009B00AD" w:rsidRPr="0013553C" w:rsidRDefault="00342378" w:rsidP="009B00AD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9B00AD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749CF933" w14:textId="7155F8E1" w:rsidR="009B00AD" w:rsidRPr="0013553C" w:rsidRDefault="008952E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5111370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23778B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ADF0C0" w14:textId="0A847041" w:rsidR="009B00AD" w:rsidRPr="0013553C" w:rsidRDefault="00621B9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F9ED1C" w14:textId="1358FEFA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80A3292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9B00AD" w:rsidRPr="0013553C" w14:paraId="769CE095" w14:textId="77777777" w:rsidTr="005A6DDA">
        <w:tc>
          <w:tcPr>
            <w:tcW w:w="1090" w:type="dxa"/>
            <w:tcBorders>
              <w:top w:val="single" w:sz="4" w:space="0" w:color="auto"/>
            </w:tcBorders>
          </w:tcPr>
          <w:p w14:paraId="1724B171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75B8015B" w14:textId="77777777" w:rsidR="009B00AD" w:rsidRPr="0013553C" w:rsidRDefault="00A76C69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04.154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14:paraId="2F1900F0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D45BAD8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1DF17F" w14:textId="77777777" w:rsidR="009B00AD" w:rsidRPr="0013553C" w:rsidRDefault="00A76C69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2C666E2" w14:textId="77777777" w:rsidR="009B00AD" w:rsidRPr="0013553C" w:rsidRDefault="00A76C69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2 [0.033 - 0.051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65CC75" w14:textId="77777777" w:rsidR="009B00AD" w:rsidRPr="0013553C" w:rsidRDefault="00A76C69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6194F8" w14:textId="77777777" w:rsidR="009B00AD" w:rsidRPr="0013553C" w:rsidRDefault="00A76C69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3</w:t>
            </w:r>
          </w:p>
        </w:tc>
      </w:tr>
      <w:tr w:rsidR="009B00AD" w:rsidRPr="0013553C" w14:paraId="4C851203" w14:textId="77777777" w:rsidTr="00607CBC">
        <w:tc>
          <w:tcPr>
            <w:tcW w:w="1090" w:type="dxa"/>
          </w:tcPr>
          <w:p w14:paraId="7B60A2F2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941" w:type="dxa"/>
          </w:tcPr>
          <w:p w14:paraId="455810A1" w14:textId="77777777" w:rsidR="009B00AD" w:rsidRPr="0013553C" w:rsidRDefault="00424FF7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73.963</w:t>
            </w:r>
          </w:p>
        </w:tc>
        <w:tc>
          <w:tcPr>
            <w:tcW w:w="658" w:type="dxa"/>
          </w:tcPr>
          <w:p w14:paraId="5E82CDEC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5B22C3FA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5FC54794" w14:textId="77777777" w:rsidR="009B00AD" w:rsidRPr="0013553C" w:rsidRDefault="00424FF7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2</w:t>
            </w:r>
          </w:p>
        </w:tc>
        <w:tc>
          <w:tcPr>
            <w:tcW w:w="2126" w:type="dxa"/>
          </w:tcPr>
          <w:p w14:paraId="2E57D8FA" w14:textId="77777777" w:rsidR="009B00AD" w:rsidRPr="0013553C" w:rsidRDefault="00424FF7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8 [0.049 - 0.066]</w:t>
            </w:r>
          </w:p>
        </w:tc>
        <w:tc>
          <w:tcPr>
            <w:tcW w:w="1418" w:type="dxa"/>
          </w:tcPr>
          <w:p w14:paraId="7B2BAAFC" w14:textId="77777777" w:rsidR="009B00AD" w:rsidRPr="0013553C" w:rsidRDefault="00424FF7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4</w:t>
            </w:r>
          </w:p>
        </w:tc>
        <w:tc>
          <w:tcPr>
            <w:tcW w:w="850" w:type="dxa"/>
          </w:tcPr>
          <w:p w14:paraId="554B8047" w14:textId="77777777" w:rsidR="009B00AD" w:rsidRPr="0013553C" w:rsidRDefault="00424FF7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6</w:t>
            </w:r>
          </w:p>
        </w:tc>
      </w:tr>
      <w:tr w:rsidR="009B00AD" w:rsidRPr="0013553C" w14:paraId="4CA59E17" w14:textId="77777777" w:rsidTr="00607CBC">
        <w:tc>
          <w:tcPr>
            <w:tcW w:w="1090" w:type="dxa"/>
          </w:tcPr>
          <w:p w14:paraId="2810DE59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941" w:type="dxa"/>
          </w:tcPr>
          <w:p w14:paraId="2A2ECD55" w14:textId="77777777" w:rsidR="009B00AD" w:rsidRPr="0013553C" w:rsidRDefault="00B66BA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68.426</w:t>
            </w:r>
          </w:p>
        </w:tc>
        <w:tc>
          <w:tcPr>
            <w:tcW w:w="658" w:type="dxa"/>
          </w:tcPr>
          <w:p w14:paraId="6087F6EA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5B186252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5180D288" w14:textId="77777777" w:rsidR="009B00AD" w:rsidRPr="0013553C" w:rsidRDefault="00B66BA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3</w:t>
            </w:r>
          </w:p>
        </w:tc>
        <w:tc>
          <w:tcPr>
            <w:tcW w:w="2126" w:type="dxa"/>
          </w:tcPr>
          <w:p w14:paraId="56199714" w14:textId="77777777" w:rsidR="009B00AD" w:rsidRPr="0013553C" w:rsidRDefault="00B66BA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7 [0.048 - 0.066]</w:t>
            </w:r>
          </w:p>
        </w:tc>
        <w:tc>
          <w:tcPr>
            <w:tcW w:w="1418" w:type="dxa"/>
          </w:tcPr>
          <w:p w14:paraId="2EC5B4C8" w14:textId="77777777" w:rsidR="009B00AD" w:rsidRPr="0013553C" w:rsidRDefault="00B66BA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85</w:t>
            </w:r>
          </w:p>
        </w:tc>
        <w:tc>
          <w:tcPr>
            <w:tcW w:w="850" w:type="dxa"/>
          </w:tcPr>
          <w:p w14:paraId="71B52050" w14:textId="77777777" w:rsidR="009B00AD" w:rsidRPr="0013553C" w:rsidRDefault="00B66BA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5</w:t>
            </w:r>
          </w:p>
        </w:tc>
      </w:tr>
      <w:tr w:rsidR="009B00AD" w:rsidRPr="0013553C" w14:paraId="0476F3A7" w14:textId="77777777" w:rsidTr="00607CBC">
        <w:tc>
          <w:tcPr>
            <w:tcW w:w="1090" w:type="dxa"/>
          </w:tcPr>
          <w:p w14:paraId="08AEAA1B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941" w:type="dxa"/>
          </w:tcPr>
          <w:p w14:paraId="2FC087CE" w14:textId="77777777" w:rsidR="009B00AD" w:rsidRPr="0013553C" w:rsidRDefault="00C935F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16.070</w:t>
            </w:r>
          </w:p>
        </w:tc>
        <w:tc>
          <w:tcPr>
            <w:tcW w:w="658" w:type="dxa"/>
          </w:tcPr>
          <w:p w14:paraId="0826B3F2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4FD1F0AD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440B0BAB" w14:textId="77777777" w:rsidR="009B00AD" w:rsidRPr="0013553C" w:rsidRDefault="003C106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5</w:t>
            </w:r>
          </w:p>
        </w:tc>
        <w:tc>
          <w:tcPr>
            <w:tcW w:w="2126" w:type="dxa"/>
          </w:tcPr>
          <w:p w14:paraId="76CB6B65" w14:textId="77777777" w:rsidR="009B00AD" w:rsidRPr="0013553C" w:rsidRDefault="00C935F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7 [0.038 - 0.057]</w:t>
            </w:r>
          </w:p>
        </w:tc>
        <w:tc>
          <w:tcPr>
            <w:tcW w:w="1418" w:type="dxa"/>
          </w:tcPr>
          <w:p w14:paraId="74E3FE72" w14:textId="77777777" w:rsidR="009B00AD" w:rsidRPr="0013553C" w:rsidRDefault="00C935F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669</w:t>
            </w:r>
          </w:p>
        </w:tc>
        <w:tc>
          <w:tcPr>
            <w:tcW w:w="850" w:type="dxa"/>
          </w:tcPr>
          <w:p w14:paraId="69A545E3" w14:textId="77777777" w:rsidR="009B00AD" w:rsidRPr="0013553C" w:rsidRDefault="00C935F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4</w:t>
            </w:r>
          </w:p>
        </w:tc>
      </w:tr>
      <w:tr w:rsidR="009B00AD" w:rsidRPr="0013553C" w14:paraId="60C726EC" w14:textId="77777777" w:rsidTr="00607CBC">
        <w:tc>
          <w:tcPr>
            <w:tcW w:w="1090" w:type="dxa"/>
          </w:tcPr>
          <w:p w14:paraId="626E0D81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941" w:type="dxa"/>
          </w:tcPr>
          <w:p w14:paraId="330904C7" w14:textId="77777777" w:rsidR="009B00AD" w:rsidRPr="0013553C" w:rsidRDefault="00AD62EB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27.414</w:t>
            </w:r>
          </w:p>
        </w:tc>
        <w:tc>
          <w:tcPr>
            <w:tcW w:w="658" w:type="dxa"/>
          </w:tcPr>
          <w:p w14:paraId="7C0903E1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00E6DAC9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3363F0DD" w14:textId="77777777" w:rsidR="009B00AD" w:rsidRPr="0013553C" w:rsidRDefault="00AD62EB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5</w:t>
            </w:r>
          </w:p>
        </w:tc>
        <w:tc>
          <w:tcPr>
            <w:tcW w:w="2126" w:type="dxa"/>
          </w:tcPr>
          <w:p w14:paraId="1C1C2FB2" w14:textId="77777777" w:rsidR="009B00AD" w:rsidRPr="0013553C" w:rsidRDefault="00AD62EB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2 [0.042 - 0.062]</w:t>
            </w:r>
          </w:p>
        </w:tc>
        <w:tc>
          <w:tcPr>
            <w:tcW w:w="1418" w:type="dxa"/>
          </w:tcPr>
          <w:p w14:paraId="005E83BE" w14:textId="77777777" w:rsidR="009B00AD" w:rsidRPr="0013553C" w:rsidRDefault="00AD62EB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362</w:t>
            </w:r>
          </w:p>
        </w:tc>
        <w:tc>
          <w:tcPr>
            <w:tcW w:w="850" w:type="dxa"/>
          </w:tcPr>
          <w:p w14:paraId="44F0B11B" w14:textId="77777777" w:rsidR="009B00AD" w:rsidRPr="0013553C" w:rsidRDefault="00AD62EB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4</w:t>
            </w:r>
          </w:p>
        </w:tc>
      </w:tr>
      <w:tr w:rsidR="009B00AD" w:rsidRPr="0013553C" w14:paraId="55984BE5" w14:textId="77777777" w:rsidTr="005A6DDA">
        <w:tc>
          <w:tcPr>
            <w:tcW w:w="1090" w:type="dxa"/>
            <w:tcBorders>
              <w:bottom w:val="single" w:sz="4" w:space="0" w:color="auto"/>
            </w:tcBorders>
          </w:tcPr>
          <w:p w14:paraId="532D0E90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02949A8F" w14:textId="77777777" w:rsidR="009B00AD" w:rsidRPr="0013553C" w:rsidRDefault="008E3130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33.518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19FA172D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A57C7CF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990BFF" w14:textId="77777777" w:rsidR="009B00AD" w:rsidRPr="0013553C" w:rsidRDefault="008E3130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E6DE729" w14:textId="77777777" w:rsidR="009B00AD" w:rsidRPr="0013553C" w:rsidRDefault="008E3130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3 [0.044 - 0.063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94A1291" w14:textId="77777777" w:rsidR="009B00AD" w:rsidRPr="0013553C" w:rsidRDefault="008E3130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28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B73C7D" w14:textId="77777777" w:rsidR="009B00AD" w:rsidRPr="0013553C" w:rsidRDefault="008E3130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3</w:t>
            </w:r>
          </w:p>
        </w:tc>
      </w:tr>
      <w:tr w:rsidR="009B00AD" w:rsidRPr="0013553C" w14:paraId="14A1454A" w14:textId="77777777" w:rsidTr="005A6DDA">
        <w:tc>
          <w:tcPr>
            <w:tcW w:w="906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EA46AC7" w14:textId="77777777" w:rsidR="009B00AD" w:rsidRPr="0013553C" w:rsidRDefault="009B00AD" w:rsidP="009B00AD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Father-Mother</w:t>
            </w:r>
          </w:p>
        </w:tc>
      </w:tr>
      <w:tr w:rsidR="009B00AD" w:rsidRPr="0013553C" w14:paraId="6379DA2D" w14:textId="77777777" w:rsidTr="005A6DDA"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09EBD811" w14:textId="77777777" w:rsidR="009B00AD" w:rsidRPr="0013553C" w:rsidRDefault="009B00AD" w:rsidP="009B00AD">
            <w:pPr>
              <w:rPr>
                <w:rFonts w:cstheme="minorHAnsi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37CCAFC9" w14:textId="3D8B10DF" w:rsidR="009B00AD" w:rsidRPr="0013553C" w:rsidRDefault="00342378" w:rsidP="009B00AD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9B00AD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428080EB" w14:textId="658F5205" w:rsidR="009B00AD" w:rsidRPr="0013553C" w:rsidRDefault="008952E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6DE9B79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FF6493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4C2194B" w14:textId="52323C7D" w:rsidR="009B00AD" w:rsidRPr="0013553C" w:rsidRDefault="00621B9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512D6F" w14:textId="583A8AF8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48D755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9B00AD" w:rsidRPr="0013553C" w14:paraId="22F7920B" w14:textId="77777777" w:rsidTr="005A6DDA">
        <w:tc>
          <w:tcPr>
            <w:tcW w:w="1090" w:type="dxa"/>
            <w:tcBorders>
              <w:top w:val="single" w:sz="4" w:space="0" w:color="auto"/>
            </w:tcBorders>
          </w:tcPr>
          <w:p w14:paraId="54B3EBC1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15682B2D" w14:textId="77777777" w:rsidR="009B00AD" w:rsidRPr="0013553C" w:rsidRDefault="00EF3A7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34.649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14:paraId="584D0B94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EC20961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EE9533" w14:textId="77777777" w:rsidR="009B00AD" w:rsidRPr="0013553C" w:rsidRDefault="00EF3A7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FDE7988" w14:textId="77777777" w:rsidR="009B00AD" w:rsidRPr="0013553C" w:rsidRDefault="00EF3A7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9 [0.040 - 0.058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E90C21" w14:textId="77777777" w:rsidR="009B00AD" w:rsidRPr="0013553C" w:rsidRDefault="00EF3A7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53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B8330E4" w14:textId="77777777" w:rsidR="009B00AD" w:rsidRPr="0013553C" w:rsidRDefault="00EF3A7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5</w:t>
            </w:r>
          </w:p>
        </w:tc>
      </w:tr>
      <w:tr w:rsidR="009B00AD" w:rsidRPr="0013553C" w14:paraId="3EFAFB43" w14:textId="77777777" w:rsidTr="00607CBC">
        <w:tc>
          <w:tcPr>
            <w:tcW w:w="1090" w:type="dxa"/>
          </w:tcPr>
          <w:p w14:paraId="0EAA632D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941" w:type="dxa"/>
          </w:tcPr>
          <w:p w14:paraId="39AB6B26" w14:textId="77777777" w:rsidR="009B00AD" w:rsidRPr="0013553C" w:rsidRDefault="00C27F7A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88.829</w:t>
            </w:r>
          </w:p>
        </w:tc>
        <w:tc>
          <w:tcPr>
            <w:tcW w:w="658" w:type="dxa"/>
          </w:tcPr>
          <w:p w14:paraId="003A5452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58C17427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1091D603" w14:textId="77777777" w:rsidR="009B00AD" w:rsidRPr="0013553C" w:rsidRDefault="00C27F7A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8/0.96</w:t>
            </w:r>
          </w:p>
        </w:tc>
        <w:tc>
          <w:tcPr>
            <w:tcW w:w="2126" w:type="dxa"/>
          </w:tcPr>
          <w:p w14:paraId="45CBEAC9" w14:textId="77777777" w:rsidR="009B00AD" w:rsidRPr="0013553C" w:rsidRDefault="00C27F7A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0 [0.30 - 0.050]</w:t>
            </w:r>
          </w:p>
        </w:tc>
        <w:tc>
          <w:tcPr>
            <w:tcW w:w="1418" w:type="dxa"/>
          </w:tcPr>
          <w:p w14:paraId="3AFAF59D" w14:textId="77777777" w:rsidR="009B00AD" w:rsidRPr="0013553C" w:rsidRDefault="00C27F7A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2</w:t>
            </w:r>
          </w:p>
        </w:tc>
        <w:tc>
          <w:tcPr>
            <w:tcW w:w="850" w:type="dxa"/>
          </w:tcPr>
          <w:p w14:paraId="48AD64A5" w14:textId="77777777" w:rsidR="009B00AD" w:rsidRPr="0013553C" w:rsidRDefault="00C27F7A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1</w:t>
            </w:r>
          </w:p>
        </w:tc>
      </w:tr>
      <w:tr w:rsidR="009B00AD" w:rsidRPr="0013553C" w14:paraId="2713ECF1" w14:textId="77777777" w:rsidTr="00607CBC">
        <w:tc>
          <w:tcPr>
            <w:tcW w:w="1090" w:type="dxa"/>
          </w:tcPr>
          <w:p w14:paraId="3D8613B4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941" w:type="dxa"/>
          </w:tcPr>
          <w:p w14:paraId="5BAEBC7A" w14:textId="77777777" w:rsidR="009B00AD" w:rsidRPr="0013553C" w:rsidRDefault="00792A5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37.372</w:t>
            </w:r>
          </w:p>
        </w:tc>
        <w:tc>
          <w:tcPr>
            <w:tcW w:w="658" w:type="dxa"/>
          </w:tcPr>
          <w:p w14:paraId="59817739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56C7BCEB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47A75CD6" w14:textId="77777777" w:rsidR="009B00AD" w:rsidRPr="0013553C" w:rsidRDefault="00792A5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5</w:t>
            </w:r>
          </w:p>
        </w:tc>
        <w:tc>
          <w:tcPr>
            <w:tcW w:w="2126" w:type="dxa"/>
          </w:tcPr>
          <w:p w14:paraId="7AA152EF" w14:textId="77777777" w:rsidR="009B00AD" w:rsidRPr="0013553C" w:rsidRDefault="00792A5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2 [0.043 - 0.061]</w:t>
            </w:r>
          </w:p>
        </w:tc>
        <w:tc>
          <w:tcPr>
            <w:tcW w:w="1418" w:type="dxa"/>
          </w:tcPr>
          <w:p w14:paraId="19F788D2" w14:textId="77777777" w:rsidR="009B00AD" w:rsidRPr="0013553C" w:rsidRDefault="00792A5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353</w:t>
            </w:r>
          </w:p>
        </w:tc>
        <w:tc>
          <w:tcPr>
            <w:tcW w:w="850" w:type="dxa"/>
          </w:tcPr>
          <w:p w14:paraId="4848ACA4" w14:textId="77777777" w:rsidR="009B00AD" w:rsidRPr="0013553C" w:rsidRDefault="00792A5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2</w:t>
            </w:r>
          </w:p>
        </w:tc>
      </w:tr>
      <w:tr w:rsidR="009B00AD" w:rsidRPr="0013553C" w14:paraId="15A26045" w14:textId="77777777" w:rsidTr="00607CBC">
        <w:tc>
          <w:tcPr>
            <w:tcW w:w="1090" w:type="dxa"/>
          </w:tcPr>
          <w:p w14:paraId="42759977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941" w:type="dxa"/>
          </w:tcPr>
          <w:p w14:paraId="348D41BF" w14:textId="77777777" w:rsidR="009B00AD" w:rsidRPr="0013553C" w:rsidRDefault="007E5C5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00.474</w:t>
            </w:r>
          </w:p>
        </w:tc>
        <w:tc>
          <w:tcPr>
            <w:tcW w:w="658" w:type="dxa"/>
          </w:tcPr>
          <w:p w14:paraId="2A201C39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2CE77666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46B5E9AA" w14:textId="77777777" w:rsidR="009B00AD" w:rsidRPr="0013553C" w:rsidRDefault="004F010C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8/0.96</w:t>
            </w:r>
          </w:p>
        </w:tc>
        <w:tc>
          <w:tcPr>
            <w:tcW w:w="2126" w:type="dxa"/>
          </w:tcPr>
          <w:p w14:paraId="4BD20AF4" w14:textId="77777777" w:rsidR="009B00AD" w:rsidRPr="0013553C" w:rsidRDefault="00CE3603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4 [0.034 - 0.054]</w:t>
            </w:r>
          </w:p>
        </w:tc>
        <w:tc>
          <w:tcPr>
            <w:tcW w:w="1418" w:type="dxa"/>
          </w:tcPr>
          <w:p w14:paraId="53FB1791" w14:textId="77777777" w:rsidR="009B00AD" w:rsidRPr="0013553C" w:rsidRDefault="00CE3603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17</w:t>
            </w:r>
          </w:p>
        </w:tc>
        <w:tc>
          <w:tcPr>
            <w:tcW w:w="850" w:type="dxa"/>
          </w:tcPr>
          <w:p w14:paraId="62C40937" w14:textId="77777777" w:rsidR="009B00AD" w:rsidRPr="0013553C" w:rsidRDefault="00CE3603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2</w:t>
            </w:r>
          </w:p>
        </w:tc>
      </w:tr>
      <w:tr w:rsidR="009B00AD" w:rsidRPr="0013553C" w14:paraId="12BE235E" w14:textId="77777777" w:rsidTr="00607CBC">
        <w:tc>
          <w:tcPr>
            <w:tcW w:w="1090" w:type="dxa"/>
          </w:tcPr>
          <w:p w14:paraId="1153F004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941" w:type="dxa"/>
          </w:tcPr>
          <w:p w14:paraId="5C2B7EBA" w14:textId="77777777" w:rsidR="009B00AD" w:rsidRPr="0013553C" w:rsidRDefault="00393BD4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30.549</w:t>
            </w:r>
          </w:p>
        </w:tc>
        <w:tc>
          <w:tcPr>
            <w:tcW w:w="658" w:type="dxa"/>
          </w:tcPr>
          <w:p w14:paraId="0BA98508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0161471F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0BF2211E" w14:textId="77777777" w:rsidR="009B00AD" w:rsidRPr="0013553C" w:rsidRDefault="00393BD4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5</w:t>
            </w:r>
          </w:p>
        </w:tc>
        <w:tc>
          <w:tcPr>
            <w:tcW w:w="2126" w:type="dxa"/>
          </w:tcPr>
          <w:p w14:paraId="62ED3FDC" w14:textId="77777777" w:rsidR="009B00AD" w:rsidRPr="0013553C" w:rsidRDefault="00393BD4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3 [0.043 - 0.063]</w:t>
            </w:r>
          </w:p>
        </w:tc>
        <w:tc>
          <w:tcPr>
            <w:tcW w:w="1418" w:type="dxa"/>
          </w:tcPr>
          <w:p w14:paraId="42B7B699" w14:textId="77777777" w:rsidR="009B00AD" w:rsidRPr="0013553C" w:rsidRDefault="00393BD4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217</w:t>
            </w:r>
          </w:p>
        </w:tc>
        <w:tc>
          <w:tcPr>
            <w:tcW w:w="850" w:type="dxa"/>
          </w:tcPr>
          <w:p w14:paraId="1CE4DB4F" w14:textId="77777777" w:rsidR="009B00AD" w:rsidRPr="0013553C" w:rsidRDefault="00393BD4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3</w:t>
            </w:r>
          </w:p>
        </w:tc>
      </w:tr>
      <w:tr w:rsidR="009B00AD" w:rsidRPr="0013553C" w14:paraId="3C56F84E" w14:textId="77777777" w:rsidTr="00A631CC">
        <w:tc>
          <w:tcPr>
            <w:tcW w:w="1090" w:type="dxa"/>
            <w:tcBorders>
              <w:bottom w:val="single" w:sz="4" w:space="0" w:color="auto"/>
            </w:tcBorders>
          </w:tcPr>
          <w:p w14:paraId="235F936F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24A7CB57" w14:textId="77777777" w:rsidR="009B00AD" w:rsidRPr="0013553C" w:rsidRDefault="00470AF4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78.948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54307D0E" w14:textId="77777777" w:rsidR="009B00AD" w:rsidRPr="0013553C" w:rsidRDefault="002478C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33A619E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BFDAF1" w14:textId="77777777" w:rsidR="009B00AD" w:rsidRPr="0013553C" w:rsidRDefault="00470AF4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8/0.9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83F22A5" w14:textId="77777777" w:rsidR="009B00AD" w:rsidRPr="0013553C" w:rsidRDefault="00470AF4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0 [0.029 - 0.051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920FEA4" w14:textId="77777777" w:rsidR="009B00AD" w:rsidRPr="0013553C" w:rsidRDefault="00470AF4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1D5A63B" w14:textId="77777777" w:rsidR="009B00AD" w:rsidRPr="0013553C" w:rsidRDefault="00470AF4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1</w:t>
            </w:r>
          </w:p>
        </w:tc>
      </w:tr>
      <w:tr w:rsidR="009B00AD" w:rsidRPr="0013553C" w14:paraId="343F3101" w14:textId="77777777" w:rsidTr="00A631CC">
        <w:tc>
          <w:tcPr>
            <w:tcW w:w="906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F809E20" w14:textId="77777777" w:rsidR="009B00AD" w:rsidRPr="0013553C" w:rsidRDefault="009B00AD" w:rsidP="009B00AD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Adolescent-Intimate partner</w:t>
            </w:r>
          </w:p>
        </w:tc>
      </w:tr>
      <w:tr w:rsidR="009B00AD" w:rsidRPr="0013553C" w14:paraId="5CAF9079" w14:textId="77777777" w:rsidTr="00A631CC"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7747C51B" w14:textId="77777777" w:rsidR="009B00AD" w:rsidRPr="0013553C" w:rsidRDefault="009B00AD" w:rsidP="009B00AD">
            <w:pPr>
              <w:rPr>
                <w:rFonts w:cstheme="minorHAnsi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1761A388" w14:textId="4789700E" w:rsidR="009B00AD" w:rsidRPr="0013553C" w:rsidRDefault="00342378" w:rsidP="009B00AD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9B00AD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17CB62AA" w14:textId="30E07E8E" w:rsidR="009B00AD" w:rsidRPr="0013553C" w:rsidRDefault="008952E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094C775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B4BA15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E5384BB" w14:textId="21818B0F" w:rsidR="009B00AD" w:rsidRPr="0013553C" w:rsidRDefault="00621B9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17D040" w14:textId="58F2373D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D9D0AAF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9B00AD" w:rsidRPr="0013553C" w14:paraId="2C8DFA3A" w14:textId="77777777" w:rsidTr="00A631CC">
        <w:tc>
          <w:tcPr>
            <w:tcW w:w="1090" w:type="dxa"/>
            <w:tcBorders>
              <w:top w:val="single" w:sz="4" w:space="0" w:color="auto"/>
            </w:tcBorders>
          </w:tcPr>
          <w:p w14:paraId="564654F0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7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63355300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86.072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14:paraId="0FBE22B6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C464F53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5DE744" w14:textId="77777777" w:rsidR="009B00AD" w:rsidRPr="0013553C" w:rsidRDefault="002E611B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/0.9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D7DD374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0.061 [0.045 </w:t>
            </w:r>
            <w:r w:rsidR="002E611B" w:rsidRPr="0013553C">
              <w:rPr>
                <w:rFonts w:cstheme="minorHAnsi"/>
              </w:rPr>
              <w:t xml:space="preserve">- </w:t>
            </w:r>
            <w:r w:rsidRPr="0013553C">
              <w:rPr>
                <w:rFonts w:cstheme="minorHAnsi"/>
              </w:rPr>
              <w:t>0.077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25C203" w14:textId="77777777" w:rsidR="009B00AD" w:rsidRPr="0013553C" w:rsidRDefault="002E611B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1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690D024" w14:textId="77777777" w:rsidR="009B00AD" w:rsidRPr="0013553C" w:rsidRDefault="002E611B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4</w:t>
            </w:r>
          </w:p>
        </w:tc>
      </w:tr>
      <w:tr w:rsidR="009B00AD" w:rsidRPr="0013553C" w14:paraId="67389048" w14:textId="77777777" w:rsidTr="00607CBC">
        <w:tc>
          <w:tcPr>
            <w:tcW w:w="1090" w:type="dxa"/>
          </w:tcPr>
          <w:p w14:paraId="5DC5545E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8</w:t>
            </w:r>
          </w:p>
        </w:tc>
        <w:tc>
          <w:tcPr>
            <w:tcW w:w="941" w:type="dxa"/>
          </w:tcPr>
          <w:p w14:paraId="7642770E" w14:textId="77777777" w:rsidR="009B00AD" w:rsidRPr="0013553C" w:rsidRDefault="008028A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1.456</w:t>
            </w:r>
          </w:p>
        </w:tc>
        <w:tc>
          <w:tcPr>
            <w:tcW w:w="658" w:type="dxa"/>
          </w:tcPr>
          <w:p w14:paraId="6EDE5D47" w14:textId="77777777" w:rsidR="009B00AD" w:rsidRPr="0013553C" w:rsidRDefault="008028A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63AD5D1C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</w:tcPr>
          <w:p w14:paraId="0CD9DFCE" w14:textId="77777777" w:rsidR="009B00AD" w:rsidRPr="0013553C" w:rsidRDefault="008028A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8/0.97</w:t>
            </w:r>
          </w:p>
        </w:tc>
        <w:tc>
          <w:tcPr>
            <w:tcW w:w="2126" w:type="dxa"/>
          </w:tcPr>
          <w:p w14:paraId="1D6B9324" w14:textId="77777777" w:rsidR="009B00AD" w:rsidRPr="0013553C" w:rsidRDefault="008028A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7 [0.010 - 0.055]</w:t>
            </w:r>
          </w:p>
        </w:tc>
        <w:tc>
          <w:tcPr>
            <w:tcW w:w="1418" w:type="dxa"/>
          </w:tcPr>
          <w:p w14:paraId="42F8937C" w14:textId="77777777" w:rsidR="009B00AD" w:rsidRPr="0013553C" w:rsidRDefault="008028A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71</w:t>
            </w:r>
          </w:p>
        </w:tc>
        <w:tc>
          <w:tcPr>
            <w:tcW w:w="850" w:type="dxa"/>
          </w:tcPr>
          <w:p w14:paraId="553ED9DB" w14:textId="77777777" w:rsidR="009B00AD" w:rsidRPr="0013553C" w:rsidRDefault="008028A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9</w:t>
            </w:r>
          </w:p>
        </w:tc>
      </w:tr>
      <w:tr w:rsidR="009B00AD" w:rsidRPr="0013553C" w14:paraId="043BB7D3" w14:textId="77777777" w:rsidTr="00A631CC">
        <w:tc>
          <w:tcPr>
            <w:tcW w:w="1090" w:type="dxa"/>
            <w:tcBorders>
              <w:bottom w:val="single" w:sz="4" w:space="0" w:color="auto"/>
            </w:tcBorders>
          </w:tcPr>
          <w:p w14:paraId="0003FF50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9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34665BC8" w14:textId="77777777" w:rsidR="009B00AD" w:rsidRPr="0013553C" w:rsidRDefault="001A449F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90.063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55DBD894" w14:textId="77777777" w:rsidR="009B00AD" w:rsidRPr="0013553C" w:rsidRDefault="008028A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E109405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0B7BB5" w14:textId="77777777" w:rsidR="009B00AD" w:rsidRPr="0013553C" w:rsidRDefault="001A449F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/0.9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C9573D9" w14:textId="77777777" w:rsidR="009B00AD" w:rsidRPr="0013553C" w:rsidRDefault="001A449F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7 [0.042 - 0.070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89FBEF" w14:textId="77777777" w:rsidR="009B00AD" w:rsidRPr="0013553C" w:rsidRDefault="001A449F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2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92F131" w14:textId="77777777" w:rsidR="009B00AD" w:rsidRPr="0013553C" w:rsidRDefault="001A449F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3</w:t>
            </w:r>
          </w:p>
        </w:tc>
      </w:tr>
      <w:tr w:rsidR="009B00AD" w:rsidRPr="0013553C" w14:paraId="01D0AB98" w14:textId="77777777" w:rsidTr="00A631CC">
        <w:tc>
          <w:tcPr>
            <w:tcW w:w="906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207D706" w14:textId="77777777" w:rsidR="009B00AD" w:rsidRPr="0013553C" w:rsidRDefault="009B00AD" w:rsidP="009B00AD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Intimate partner-Adolescent</w:t>
            </w:r>
          </w:p>
        </w:tc>
      </w:tr>
      <w:tr w:rsidR="009B00AD" w:rsidRPr="0013553C" w14:paraId="06184211" w14:textId="77777777" w:rsidTr="00A631CC"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3D53925B" w14:textId="77777777" w:rsidR="009B00AD" w:rsidRPr="0013553C" w:rsidRDefault="009B00AD" w:rsidP="009B00AD">
            <w:pPr>
              <w:rPr>
                <w:rFonts w:cstheme="minorHAnsi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4A227702" w14:textId="5A45AE37" w:rsidR="009B00AD" w:rsidRPr="0013553C" w:rsidRDefault="00342378" w:rsidP="009B00AD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9B00AD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273C64A4" w14:textId="2550822E" w:rsidR="009B00AD" w:rsidRPr="0013553C" w:rsidRDefault="008952E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2EDA40B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BB2A3E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45043C0" w14:textId="30C13594" w:rsidR="009B00AD" w:rsidRPr="0013553C" w:rsidRDefault="00621B9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643CB36" w14:textId="5F3E159F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1D79267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9B00AD" w:rsidRPr="0013553C" w14:paraId="5A1EAA0D" w14:textId="77777777" w:rsidTr="00A631CC">
        <w:tc>
          <w:tcPr>
            <w:tcW w:w="1090" w:type="dxa"/>
            <w:tcBorders>
              <w:top w:val="single" w:sz="4" w:space="0" w:color="auto"/>
            </w:tcBorders>
          </w:tcPr>
          <w:p w14:paraId="6BAB2A4A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7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208247DB" w14:textId="77777777" w:rsidR="009B00AD" w:rsidRPr="0013553C" w:rsidRDefault="003F687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33.545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14:paraId="410B507C" w14:textId="77777777" w:rsidR="009B00AD" w:rsidRPr="0013553C" w:rsidRDefault="008028A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A1B7A2A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</w:t>
            </w:r>
            <w:r w:rsidR="003F6876" w:rsidRPr="0013553C">
              <w:rPr>
                <w:rFonts w:cstheme="minorHAnsi"/>
              </w:rPr>
              <w:t>9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2A8449" w14:textId="77777777" w:rsidR="009B00AD" w:rsidRPr="0013553C" w:rsidRDefault="003F687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8/0.9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921B4FE" w14:textId="77777777" w:rsidR="009B00AD" w:rsidRPr="0013553C" w:rsidRDefault="003F687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5 [0.000 - 0.056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295142" w14:textId="77777777" w:rsidR="009B00AD" w:rsidRPr="0013553C" w:rsidRDefault="003F687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6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1F3AC6" w14:textId="77777777" w:rsidR="009B00AD" w:rsidRPr="0013553C" w:rsidRDefault="003F6876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3</w:t>
            </w:r>
          </w:p>
        </w:tc>
      </w:tr>
      <w:tr w:rsidR="009B00AD" w:rsidRPr="0013553C" w14:paraId="2011D6E4" w14:textId="77777777" w:rsidTr="00A631CC">
        <w:tc>
          <w:tcPr>
            <w:tcW w:w="1090" w:type="dxa"/>
          </w:tcPr>
          <w:p w14:paraId="656E92AE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8</w:t>
            </w:r>
          </w:p>
        </w:tc>
        <w:tc>
          <w:tcPr>
            <w:tcW w:w="941" w:type="dxa"/>
          </w:tcPr>
          <w:p w14:paraId="5DFE14DF" w14:textId="77777777" w:rsidR="009B00AD" w:rsidRPr="0013553C" w:rsidRDefault="002A55D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24.534</w:t>
            </w:r>
          </w:p>
        </w:tc>
        <w:tc>
          <w:tcPr>
            <w:tcW w:w="658" w:type="dxa"/>
          </w:tcPr>
          <w:p w14:paraId="77738BEB" w14:textId="77777777" w:rsidR="009B00AD" w:rsidRPr="0013553C" w:rsidRDefault="008028A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</w:tcPr>
          <w:p w14:paraId="26CBBF91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</w:t>
            </w:r>
            <w:r w:rsidR="002A55D2" w:rsidRPr="0013553C">
              <w:rPr>
                <w:rFonts w:cstheme="minorHAnsi"/>
              </w:rPr>
              <w:t>215</w:t>
            </w:r>
          </w:p>
        </w:tc>
        <w:tc>
          <w:tcPr>
            <w:tcW w:w="1276" w:type="dxa"/>
          </w:tcPr>
          <w:p w14:paraId="7180E7A1" w14:textId="77777777" w:rsidR="009B00AD" w:rsidRPr="0013553C" w:rsidRDefault="002A55D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9/0.98</w:t>
            </w:r>
          </w:p>
        </w:tc>
        <w:tc>
          <w:tcPr>
            <w:tcW w:w="2126" w:type="dxa"/>
          </w:tcPr>
          <w:p w14:paraId="7942F00A" w14:textId="77777777" w:rsidR="009B00AD" w:rsidRPr="0013553C" w:rsidRDefault="002A55D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5 [0.000 - 0.049]</w:t>
            </w:r>
          </w:p>
        </w:tc>
        <w:tc>
          <w:tcPr>
            <w:tcW w:w="1418" w:type="dxa"/>
          </w:tcPr>
          <w:p w14:paraId="17FFA6D9" w14:textId="77777777" w:rsidR="009B00AD" w:rsidRPr="0013553C" w:rsidRDefault="002A55D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0</w:t>
            </w:r>
          </w:p>
        </w:tc>
        <w:tc>
          <w:tcPr>
            <w:tcW w:w="850" w:type="dxa"/>
          </w:tcPr>
          <w:p w14:paraId="45B08602" w14:textId="77777777" w:rsidR="009B00AD" w:rsidRPr="0013553C" w:rsidRDefault="002A55D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1</w:t>
            </w:r>
          </w:p>
        </w:tc>
      </w:tr>
      <w:tr w:rsidR="009B00AD" w:rsidRPr="0013553C" w14:paraId="65083D1E" w14:textId="77777777" w:rsidTr="00A631CC">
        <w:tc>
          <w:tcPr>
            <w:tcW w:w="1090" w:type="dxa"/>
            <w:tcBorders>
              <w:bottom w:val="single" w:sz="4" w:space="0" w:color="auto"/>
            </w:tcBorders>
          </w:tcPr>
          <w:p w14:paraId="676DAC56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9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75795254" w14:textId="77777777" w:rsidR="009B00AD" w:rsidRPr="0013553C" w:rsidRDefault="00643FD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31.072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4A5860B8" w14:textId="77777777" w:rsidR="009B00AD" w:rsidRPr="0013553C" w:rsidRDefault="008028A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B834497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</w:t>
            </w:r>
            <w:r w:rsidR="00643FD8" w:rsidRPr="0013553C">
              <w:rPr>
                <w:rFonts w:cstheme="minorHAnsi"/>
              </w:rPr>
              <w:t>1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EB3537" w14:textId="77777777" w:rsidR="009B00AD" w:rsidRPr="0013553C" w:rsidRDefault="00643FD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9/0.9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B654916" w14:textId="77777777" w:rsidR="009B00AD" w:rsidRPr="0013553C" w:rsidRDefault="00643FD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0 [0.000 - 0.050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B19D1F" w14:textId="77777777" w:rsidR="009B00AD" w:rsidRPr="0013553C" w:rsidRDefault="00643FD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E576B8" w14:textId="77777777" w:rsidR="009B00AD" w:rsidRPr="0013553C" w:rsidRDefault="00643FD8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9</w:t>
            </w:r>
          </w:p>
        </w:tc>
      </w:tr>
    </w:tbl>
    <w:p w14:paraId="01C80EAC" w14:textId="77777777" w:rsidR="001B2D90" w:rsidRDefault="001B2D90">
      <w:pPr>
        <w:rPr>
          <w:rFonts w:cstheme="minorHAnsi"/>
        </w:rPr>
      </w:pPr>
    </w:p>
    <w:p w14:paraId="68343BAD" w14:textId="392B9ACD" w:rsidR="00917489" w:rsidRPr="00AC6690" w:rsidRDefault="00937DF7" w:rsidP="00AC66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C6690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="001B2D90" w:rsidRPr="00AC6690">
        <w:rPr>
          <w:rFonts w:ascii="Times New Roman" w:hAnsi="Times New Roman" w:cs="Times New Roman"/>
          <w:sz w:val="24"/>
          <w:szCs w:val="24"/>
        </w:rPr>
        <w:t xml:space="preserve"> </w:t>
      </w:r>
      <w:r w:rsidR="00917489" w:rsidRPr="00AC6690">
        <w:rPr>
          <w:rFonts w:ascii="Times New Roman" w:hAnsi="Times New Roman" w:cs="Times New Roman"/>
          <w:sz w:val="24"/>
          <w:szCs w:val="24"/>
        </w:rPr>
        <w:t xml:space="preserve">For these models, we used Maximum Likelihood (ML) as estimator. </w:t>
      </w:r>
    </w:p>
    <w:p w14:paraId="623669EE" w14:textId="77777777" w:rsidR="00937DF7" w:rsidRPr="00AC6690" w:rsidRDefault="00937DF7" w:rsidP="00AC66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C6690">
        <w:rPr>
          <w:rFonts w:ascii="Times New Roman" w:hAnsi="Times New Roman" w:cs="Times New Roman"/>
          <w:sz w:val="24"/>
          <w:szCs w:val="24"/>
        </w:rPr>
        <w:t>X</w:t>
      </w:r>
      <w:r w:rsidRPr="00AC66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6690">
        <w:rPr>
          <w:rFonts w:ascii="Times New Roman" w:hAnsi="Times New Roman" w:cs="Times New Roman"/>
          <w:sz w:val="24"/>
          <w:szCs w:val="24"/>
        </w:rPr>
        <w:t xml:space="preserve"> = Chi-square, </w:t>
      </w:r>
      <w:r w:rsidRPr="00AC6690">
        <w:rPr>
          <w:rFonts w:ascii="Times New Roman" w:hAnsi="Times New Roman" w:cs="Times New Roman"/>
          <w:i/>
          <w:iCs/>
          <w:sz w:val="24"/>
          <w:szCs w:val="24"/>
        </w:rPr>
        <w:t>df</w:t>
      </w:r>
      <w:r w:rsidRPr="00AC6690">
        <w:rPr>
          <w:rFonts w:ascii="Times New Roman" w:hAnsi="Times New Roman" w:cs="Times New Roman"/>
          <w:sz w:val="24"/>
          <w:szCs w:val="24"/>
        </w:rPr>
        <w:t xml:space="preserve"> = degrees of freedom, CFI = comparative fit index, TLI = Tucker-Lewis index, RMSEA = root mean square error of approximation, SRMR = standardized root mean square residual.</w:t>
      </w:r>
    </w:p>
    <w:p w14:paraId="4BCBBD9F" w14:textId="77777777" w:rsidR="00937DF7" w:rsidRPr="0013553C" w:rsidRDefault="00937DF7">
      <w:pPr>
        <w:rPr>
          <w:rFonts w:cstheme="minorHAnsi"/>
        </w:rPr>
      </w:pPr>
    </w:p>
    <w:p w14:paraId="74428510" w14:textId="77777777" w:rsidR="00C04A0D" w:rsidRPr="0013553C" w:rsidRDefault="00C04A0D">
      <w:pPr>
        <w:rPr>
          <w:rFonts w:cstheme="minorHAnsi"/>
        </w:rPr>
      </w:pPr>
    </w:p>
    <w:p w14:paraId="73C80CBE" w14:textId="77777777" w:rsidR="00F0435A" w:rsidRPr="0013553C" w:rsidRDefault="00F0435A">
      <w:pPr>
        <w:rPr>
          <w:rFonts w:cstheme="minorHAnsi"/>
        </w:rPr>
      </w:pPr>
      <w:r w:rsidRPr="0013553C">
        <w:rPr>
          <w:rFonts w:cstheme="minorHAnsi"/>
        </w:rPr>
        <w:br w:type="page"/>
      </w:r>
    </w:p>
    <w:p w14:paraId="259EEE66" w14:textId="0EDEE9D0" w:rsidR="00F30948" w:rsidRPr="00AC6690" w:rsidRDefault="00C04A0D" w:rsidP="00AC669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669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763DD" w:rsidRPr="00AC6690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36F7B451" w14:textId="3AEE3F07" w:rsidR="00C04A0D" w:rsidRPr="00AC6690" w:rsidRDefault="00C04A0D" w:rsidP="00AC6690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C6690">
        <w:rPr>
          <w:rFonts w:ascii="Times New Roman" w:hAnsi="Times New Roman" w:cs="Times New Roman"/>
          <w:i/>
          <w:iCs/>
          <w:sz w:val="24"/>
          <w:szCs w:val="24"/>
        </w:rPr>
        <w:t>Model fit indices for C</w:t>
      </w:r>
      <w:r w:rsidR="00B7587D"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onfirmatory </w:t>
      </w:r>
      <w:r w:rsidRPr="00AC6690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B7587D"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actor </w:t>
      </w:r>
      <w:r w:rsidRPr="00AC6690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B7587D" w:rsidRPr="00AC6690">
        <w:rPr>
          <w:rFonts w:ascii="Times New Roman" w:hAnsi="Times New Roman" w:cs="Times New Roman"/>
          <w:i/>
          <w:iCs/>
          <w:sz w:val="24"/>
          <w:szCs w:val="24"/>
        </w:rPr>
        <w:t>nalysis</w:t>
      </w:r>
      <w:r w:rsidR="006F543D"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 models</w:t>
      </w:r>
      <w:r w:rsidR="00985B0F"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for grouped respondents with </w:t>
      </w:r>
      <w:proofErr w:type="spellStart"/>
      <w:r w:rsidRPr="00AC6690">
        <w:rPr>
          <w:rFonts w:ascii="Times New Roman" w:hAnsi="Times New Roman" w:cs="Times New Roman"/>
          <w:i/>
          <w:iCs/>
          <w:sz w:val="24"/>
          <w:szCs w:val="24"/>
        </w:rPr>
        <w:t>nestedness</w:t>
      </w:r>
      <w:proofErr w:type="spellEnd"/>
      <w:r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 accounted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1053"/>
        <w:gridCol w:w="834"/>
        <w:gridCol w:w="863"/>
        <w:gridCol w:w="1105"/>
        <w:gridCol w:w="2123"/>
        <w:gridCol w:w="1460"/>
        <w:gridCol w:w="850"/>
      </w:tblGrid>
      <w:tr w:rsidR="00C04A0D" w:rsidRPr="0013553C" w14:paraId="7E892ED1" w14:textId="77777777" w:rsidTr="00607CBC">
        <w:tc>
          <w:tcPr>
            <w:tcW w:w="920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7CD6ADB" w14:textId="77777777" w:rsidR="00C04A0D" w:rsidRPr="0013553C" w:rsidRDefault="00C04A0D" w:rsidP="00C04A0D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Adolescent-Best friend</w:t>
            </w:r>
            <w:r w:rsidR="00AE1973" w:rsidRPr="0013553C">
              <w:rPr>
                <w:rFonts w:cstheme="minorHAnsi"/>
              </w:rPr>
              <w:t>/ Best friend-Adolescent</w:t>
            </w:r>
            <w:r w:rsidR="00230A54" w:rsidRPr="0013553C">
              <w:rPr>
                <w:rFonts w:cstheme="minorHAnsi"/>
              </w:rPr>
              <w:t xml:space="preserve"> (N1=911, N2=</w:t>
            </w:r>
            <w:r w:rsidR="00792E2D" w:rsidRPr="0013553C">
              <w:rPr>
                <w:rFonts w:cstheme="minorHAnsi"/>
              </w:rPr>
              <w:t>868</w:t>
            </w:r>
            <w:r w:rsidR="00230A54" w:rsidRPr="0013553C">
              <w:rPr>
                <w:rFonts w:cstheme="minorHAnsi"/>
              </w:rPr>
              <w:t>, N3=</w:t>
            </w:r>
            <w:r w:rsidR="00A90163" w:rsidRPr="0013553C">
              <w:rPr>
                <w:rFonts w:cstheme="minorHAnsi"/>
              </w:rPr>
              <w:t>851</w:t>
            </w:r>
            <w:r w:rsidR="00230A54" w:rsidRPr="0013553C">
              <w:rPr>
                <w:rFonts w:cstheme="minorHAnsi"/>
              </w:rPr>
              <w:t>, N4=</w:t>
            </w:r>
            <w:r w:rsidR="00483DC7" w:rsidRPr="0013553C">
              <w:rPr>
                <w:rFonts w:cstheme="minorHAnsi"/>
              </w:rPr>
              <w:t>834</w:t>
            </w:r>
            <w:r w:rsidR="00230A54" w:rsidRPr="0013553C">
              <w:rPr>
                <w:rFonts w:cstheme="minorHAnsi"/>
              </w:rPr>
              <w:t>, N5=</w:t>
            </w:r>
            <w:r w:rsidR="00337110" w:rsidRPr="0013553C">
              <w:rPr>
                <w:rFonts w:cstheme="minorHAnsi"/>
              </w:rPr>
              <w:t>795</w:t>
            </w:r>
            <w:r w:rsidR="00230A54" w:rsidRPr="0013553C">
              <w:rPr>
                <w:rFonts w:cstheme="minorHAnsi"/>
              </w:rPr>
              <w:t>, N6=</w:t>
            </w:r>
            <w:r w:rsidR="00C4060B" w:rsidRPr="0013553C">
              <w:rPr>
                <w:rFonts w:cstheme="minorHAnsi"/>
              </w:rPr>
              <w:t>757</w:t>
            </w:r>
            <w:r w:rsidR="00230A54" w:rsidRPr="0013553C">
              <w:rPr>
                <w:rFonts w:cstheme="minorHAnsi"/>
              </w:rPr>
              <w:t>)</w:t>
            </w:r>
          </w:p>
        </w:tc>
      </w:tr>
      <w:tr w:rsidR="00C04A0D" w:rsidRPr="0013553C" w14:paraId="0C341773" w14:textId="77777777" w:rsidTr="00607CBC"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FD61144" w14:textId="77777777" w:rsidR="00C04A0D" w:rsidRPr="0013553C" w:rsidRDefault="00C04A0D" w:rsidP="00C04A0D">
            <w:pPr>
              <w:rPr>
                <w:rFonts w:cstheme="minorHAnsi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02615BF6" w14:textId="3B761467" w:rsidR="00C04A0D" w:rsidRPr="0013553C" w:rsidRDefault="00342378" w:rsidP="00C04A0D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C04A0D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6C11A263" w14:textId="151A5FCB" w:rsidR="00C04A0D" w:rsidRPr="0013553C" w:rsidRDefault="008952E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7B8FAEBE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522FACD4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0A0619F6" w14:textId="0AC5748A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</w:t>
            </w:r>
            <w:r w:rsidR="00621B92" w:rsidRPr="0013553C">
              <w:rPr>
                <w:rFonts w:cstheme="minorHAnsi"/>
              </w:rPr>
              <w:t xml:space="preserve"> RMSEA [90% C.I.]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271E96C9" w14:textId="25A7EFA0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</w:t>
            </w:r>
            <w:r w:rsidR="008763DD" w:rsidRPr="0013553C">
              <w:rPr>
                <w:rFonts w:cstheme="minorHAnsi"/>
              </w:rPr>
              <w:t>.</w:t>
            </w:r>
            <w:r w:rsidRPr="0013553C">
              <w:rPr>
                <w:rFonts w:cstheme="minorHAnsi"/>
              </w:rPr>
              <w:t xml:space="preserve">05          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B8B5B22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C04A0D" w:rsidRPr="0013553C" w14:paraId="79133ACC" w14:textId="77777777" w:rsidTr="00607CBC">
        <w:tc>
          <w:tcPr>
            <w:tcW w:w="921" w:type="dxa"/>
            <w:tcBorders>
              <w:top w:val="single" w:sz="4" w:space="0" w:color="auto"/>
            </w:tcBorders>
          </w:tcPr>
          <w:p w14:paraId="45744010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17CA82E0" w14:textId="77777777" w:rsidR="00C04A0D" w:rsidRPr="0013553C" w:rsidRDefault="00230A54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54.811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4F0B95C7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0A7DDB4C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1952AA95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</w:t>
            </w:r>
            <w:r w:rsidR="00230A54" w:rsidRPr="0013553C">
              <w:rPr>
                <w:rFonts w:cstheme="minorHAnsi"/>
              </w:rPr>
              <w:t>94</w:t>
            </w:r>
            <w:r w:rsidRPr="0013553C">
              <w:rPr>
                <w:rFonts w:cstheme="minorHAnsi"/>
              </w:rPr>
              <w:t>/0.</w:t>
            </w:r>
            <w:r w:rsidR="00230A54" w:rsidRPr="0013553C">
              <w:rPr>
                <w:rFonts w:cstheme="minorHAnsi"/>
              </w:rPr>
              <w:t>93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1366E3E8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230A54" w:rsidRPr="0013553C">
              <w:rPr>
                <w:rFonts w:cstheme="minorHAnsi"/>
              </w:rPr>
              <w:t>36</w:t>
            </w:r>
            <w:r w:rsidRPr="0013553C">
              <w:rPr>
                <w:rFonts w:cstheme="minorHAnsi"/>
              </w:rPr>
              <w:t xml:space="preserve"> [0.0</w:t>
            </w:r>
            <w:r w:rsidR="00230A54" w:rsidRPr="0013553C">
              <w:rPr>
                <w:rFonts w:cstheme="minorHAnsi"/>
              </w:rPr>
              <w:t>31</w:t>
            </w:r>
            <w:r w:rsidRPr="0013553C">
              <w:rPr>
                <w:rFonts w:cstheme="minorHAnsi"/>
              </w:rPr>
              <w:t xml:space="preserve"> - 0.0</w:t>
            </w:r>
            <w:r w:rsidR="00230A54" w:rsidRPr="0013553C">
              <w:rPr>
                <w:rFonts w:cstheme="minorHAnsi"/>
              </w:rPr>
              <w:t>41</w:t>
            </w:r>
            <w:r w:rsidRPr="0013553C">
              <w:rPr>
                <w:rFonts w:cstheme="minorHAnsi"/>
              </w:rPr>
              <w:t>]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6D420396" w14:textId="77777777" w:rsidR="00C04A0D" w:rsidRPr="0013553C" w:rsidRDefault="00230A54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</w:t>
            </w:r>
            <w:r w:rsidR="00C04A0D" w:rsidRPr="0013553C">
              <w:rPr>
                <w:rFonts w:cstheme="minorHAnsi"/>
              </w:rPr>
              <w:t>.</w:t>
            </w:r>
            <w:r w:rsidRPr="0013553C">
              <w:rPr>
                <w:rFonts w:cstheme="minorHAnsi"/>
              </w:rPr>
              <w:t>0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907633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230A54" w:rsidRPr="0013553C">
              <w:rPr>
                <w:rFonts w:cstheme="minorHAnsi"/>
              </w:rPr>
              <w:t>51</w:t>
            </w:r>
          </w:p>
        </w:tc>
      </w:tr>
      <w:tr w:rsidR="00C04A0D" w:rsidRPr="0013553C" w14:paraId="10E8C680" w14:textId="77777777" w:rsidTr="00607CBC">
        <w:tc>
          <w:tcPr>
            <w:tcW w:w="921" w:type="dxa"/>
          </w:tcPr>
          <w:p w14:paraId="71C38DC1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1053" w:type="dxa"/>
          </w:tcPr>
          <w:p w14:paraId="762229CF" w14:textId="77777777" w:rsidR="00C04A0D" w:rsidRPr="0013553C" w:rsidRDefault="00AE6D5F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52.856</w:t>
            </w:r>
          </w:p>
        </w:tc>
        <w:tc>
          <w:tcPr>
            <w:tcW w:w="834" w:type="dxa"/>
          </w:tcPr>
          <w:p w14:paraId="17AADE6A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</w:t>
            </w:r>
            <w:r w:rsidR="00AE6D5F" w:rsidRPr="0013553C">
              <w:rPr>
                <w:rFonts w:cstheme="minorHAnsi"/>
              </w:rPr>
              <w:t>5</w:t>
            </w:r>
          </w:p>
        </w:tc>
        <w:tc>
          <w:tcPr>
            <w:tcW w:w="863" w:type="dxa"/>
          </w:tcPr>
          <w:p w14:paraId="112357DC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13EE541D" w14:textId="77777777" w:rsidR="00C04A0D" w:rsidRPr="0013553C" w:rsidRDefault="00C04A0D" w:rsidP="00C04A0D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0.</w:t>
            </w:r>
            <w:r w:rsidR="00AE6D5F" w:rsidRPr="0013553C">
              <w:rPr>
                <w:rFonts w:cstheme="minorHAnsi"/>
              </w:rPr>
              <w:t>94</w:t>
            </w:r>
            <w:r w:rsidRPr="0013553C">
              <w:rPr>
                <w:rFonts w:cstheme="minorHAnsi"/>
              </w:rPr>
              <w:t>/0.</w:t>
            </w:r>
            <w:r w:rsidR="00AE6D5F" w:rsidRPr="0013553C">
              <w:rPr>
                <w:rFonts w:cstheme="minorHAnsi"/>
              </w:rPr>
              <w:t>93</w:t>
            </w:r>
          </w:p>
        </w:tc>
        <w:tc>
          <w:tcPr>
            <w:tcW w:w="2123" w:type="dxa"/>
          </w:tcPr>
          <w:p w14:paraId="391D9110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AE6D5F" w:rsidRPr="0013553C">
              <w:rPr>
                <w:rFonts w:cstheme="minorHAnsi"/>
              </w:rPr>
              <w:t>48</w:t>
            </w:r>
            <w:r w:rsidRPr="0013553C">
              <w:rPr>
                <w:rFonts w:cstheme="minorHAnsi"/>
              </w:rPr>
              <w:t xml:space="preserve"> [0.0</w:t>
            </w:r>
            <w:r w:rsidR="00AE6D5F" w:rsidRPr="0013553C">
              <w:rPr>
                <w:rFonts w:cstheme="minorHAnsi"/>
              </w:rPr>
              <w:t>41</w:t>
            </w:r>
            <w:r w:rsidRPr="0013553C">
              <w:rPr>
                <w:rFonts w:cstheme="minorHAnsi"/>
              </w:rPr>
              <w:t xml:space="preserve"> - 0.0</w:t>
            </w:r>
            <w:r w:rsidR="00AE6D5F" w:rsidRPr="0013553C">
              <w:rPr>
                <w:rFonts w:cstheme="minorHAnsi"/>
              </w:rPr>
              <w:t>55</w:t>
            </w:r>
            <w:r w:rsidRPr="0013553C">
              <w:rPr>
                <w:rFonts w:cstheme="minorHAnsi"/>
              </w:rPr>
              <w:t>]</w:t>
            </w:r>
          </w:p>
        </w:tc>
        <w:tc>
          <w:tcPr>
            <w:tcW w:w="1460" w:type="dxa"/>
          </w:tcPr>
          <w:p w14:paraId="3E52D2F4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</w:t>
            </w:r>
            <w:r w:rsidR="00AE6D5F" w:rsidRPr="0013553C">
              <w:rPr>
                <w:rFonts w:cstheme="minorHAnsi"/>
              </w:rPr>
              <w:t>702</w:t>
            </w:r>
          </w:p>
        </w:tc>
        <w:tc>
          <w:tcPr>
            <w:tcW w:w="850" w:type="dxa"/>
          </w:tcPr>
          <w:p w14:paraId="0A73A0B4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AE6D5F" w:rsidRPr="0013553C">
              <w:rPr>
                <w:rFonts w:cstheme="minorHAnsi"/>
              </w:rPr>
              <w:t>50</w:t>
            </w:r>
          </w:p>
        </w:tc>
      </w:tr>
      <w:tr w:rsidR="00C04A0D" w:rsidRPr="0013553C" w14:paraId="23802889" w14:textId="77777777" w:rsidTr="00607CBC">
        <w:tc>
          <w:tcPr>
            <w:tcW w:w="921" w:type="dxa"/>
          </w:tcPr>
          <w:p w14:paraId="4D13DD50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1053" w:type="dxa"/>
          </w:tcPr>
          <w:p w14:paraId="0E1E247A" w14:textId="77777777" w:rsidR="00C04A0D" w:rsidRPr="0013553C" w:rsidRDefault="00F1027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45.056</w:t>
            </w:r>
          </w:p>
        </w:tc>
        <w:tc>
          <w:tcPr>
            <w:tcW w:w="834" w:type="dxa"/>
          </w:tcPr>
          <w:p w14:paraId="356A0AB4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5</w:t>
            </w:r>
          </w:p>
        </w:tc>
        <w:tc>
          <w:tcPr>
            <w:tcW w:w="863" w:type="dxa"/>
          </w:tcPr>
          <w:p w14:paraId="40295F93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0E446F7C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</w:t>
            </w:r>
            <w:r w:rsidR="00C26815" w:rsidRPr="0013553C">
              <w:rPr>
                <w:rFonts w:cstheme="minorHAnsi"/>
              </w:rPr>
              <w:t>95</w:t>
            </w:r>
            <w:r w:rsidRPr="0013553C">
              <w:rPr>
                <w:rFonts w:cstheme="minorHAnsi"/>
              </w:rPr>
              <w:t>/0.</w:t>
            </w:r>
            <w:r w:rsidR="00C26815" w:rsidRPr="0013553C">
              <w:rPr>
                <w:rFonts w:cstheme="minorHAnsi"/>
              </w:rPr>
              <w:t>93</w:t>
            </w:r>
          </w:p>
        </w:tc>
        <w:tc>
          <w:tcPr>
            <w:tcW w:w="2123" w:type="dxa"/>
          </w:tcPr>
          <w:p w14:paraId="72759CCB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F1027D" w:rsidRPr="0013553C">
              <w:rPr>
                <w:rFonts w:cstheme="minorHAnsi"/>
              </w:rPr>
              <w:t>47</w:t>
            </w:r>
            <w:r w:rsidRPr="0013553C">
              <w:rPr>
                <w:rFonts w:cstheme="minorHAnsi"/>
              </w:rPr>
              <w:t xml:space="preserve"> [0.0</w:t>
            </w:r>
            <w:r w:rsidR="00F1027D" w:rsidRPr="0013553C">
              <w:rPr>
                <w:rFonts w:cstheme="minorHAnsi"/>
              </w:rPr>
              <w:t>40</w:t>
            </w:r>
            <w:r w:rsidRPr="0013553C">
              <w:rPr>
                <w:rFonts w:cstheme="minorHAnsi"/>
              </w:rPr>
              <w:t xml:space="preserve"> - 0.0</w:t>
            </w:r>
            <w:r w:rsidR="00F1027D" w:rsidRPr="0013553C">
              <w:rPr>
                <w:rFonts w:cstheme="minorHAnsi"/>
              </w:rPr>
              <w:t>54</w:t>
            </w:r>
            <w:r w:rsidRPr="0013553C">
              <w:rPr>
                <w:rFonts w:cstheme="minorHAnsi"/>
              </w:rPr>
              <w:t>]</w:t>
            </w:r>
          </w:p>
        </w:tc>
        <w:tc>
          <w:tcPr>
            <w:tcW w:w="1460" w:type="dxa"/>
          </w:tcPr>
          <w:p w14:paraId="250D1328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</w:t>
            </w:r>
            <w:r w:rsidR="00F1027D" w:rsidRPr="0013553C">
              <w:rPr>
                <w:rFonts w:cstheme="minorHAnsi"/>
              </w:rPr>
              <w:t>751</w:t>
            </w:r>
          </w:p>
        </w:tc>
        <w:tc>
          <w:tcPr>
            <w:tcW w:w="850" w:type="dxa"/>
          </w:tcPr>
          <w:p w14:paraId="01A49F4E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F1027D" w:rsidRPr="0013553C">
              <w:rPr>
                <w:rFonts w:cstheme="minorHAnsi"/>
              </w:rPr>
              <w:t>48</w:t>
            </w:r>
          </w:p>
        </w:tc>
      </w:tr>
      <w:tr w:rsidR="00C04A0D" w:rsidRPr="0013553C" w14:paraId="50885844" w14:textId="77777777" w:rsidTr="00607CBC">
        <w:tc>
          <w:tcPr>
            <w:tcW w:w="921" w:type="dxa"/>
          </w:tcPr>
          <w:p w14:paraId="069FE844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53" w:type="dxa"/>
          </w:tcPr>
          <w:p w14:paraId="3F9E252C" w14:textId="77777777" w:rsidR="00C04A0D" w:rsidRPr="0013553C" w:rsidRDefault="00066EDE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45.030</w:t>
            </w:r>
          </w:p>
        </w:tc>
        <w:tc>
          <w:tcPr>
            <w:tcW w:w="834" w:type="dxa"/>
          </w:tcPr>
          <w:p w14:paraId="3104EE7A" w14:textId="77777777" w:rsidR="00C04A0D" w:rsidRPr="0013553C" w:rsidRDefault="00066EDE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</w:tcPr>
          <w:p w14:paraId="253D8641" w14:textId="77777777" w:rsidR="00C04A0D" w:rsidRPr="0013553C" w:rsidRDefault="0098245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44542D7A" w14:textId="77777777" w:rsidR="00C04A0D" w:rsidRPr="0013553C" w:rsidRDefault="00EF3AF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1</w:t>
            </w:r>
          </w:p>
        </w:tc>
        <w:tc>
          <w:tcPr>
            <w:tcW w:w="2123" w:type="dxa"/>
          </w:tcPr>
          <w:p w14:paraId="6C616E32" w14:textId="77777777" w:rsidR="00C04A0D" w:rsidRPr="0013553C" w:rsidRDefault="00EF3AF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3 [0.049 - 0.058]</w:t>
            </w:r>
          </w:p>
        </w:tc>
        <w:tc>
          <w:tcPr>
            <w:tcW w:w="1460" w:type="dxa"/>
          </w:tcPr>
          <w:p w14:paraId="70CD5BF0" w14:textId="77777777" w:rsidR="00C04A0D" w:rsidRPr="0013553C" w:rsidRDefault="00EF3AF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20</w:t>
            </w:r>
          </w:p>
        </w:tc>
        <w:tc>
          <w:tcPr>
            <w:tcW w:w="850" w:type="dxa"/>
          </w:tcPr>
          <w:p w14:paraId="114CF60F" w14:textId="77777777" w:rsidR="00C04A0D" w:rsidRPr="0013553C" w:rsidRDefault="00EF3AF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0</w:t>
            </w:r>
          </w:p>
        </w:tc>
      </w:tr>
      <w:tr w:rsidR="00C04A0D" w:rsidRPr="0013553C" w14:paraId="0FC807F5" w14:textId="77777777" w:rsidTr="00607CBC">
        <w:tc>
          <w:tcPr>
            <w:tcW w:w="921" w:type="dxa"/>
          </w:tcPr>
          <w:p w14:paraId="19AF1919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53" w:type="dxa"/>
          </w:tcPr>
          <w:p w14:paraId="6D62993D" w14:textId="77777777" w:rsidR="00C04A0D" w:rsidRPr="0013553C" w:rsidRDefault="00DC0D65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88.236</w:t>
            </w:r>
          </w:p>
        </w:tc>
        <w:tc>
          <w:tcPr>
            <w:tcW w:w="834" w:type="dxa"/>
          </w:tcPr>
          <w:p w14:paraId="7A9DAC19" w14:textId="77777777" w:rsidR="00C04A0D" w:rsidRPr="0013553C" w:rsidRDefault="00066EDE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</w:tcPr>
          <w:p w14:paraId="0DE02D80" w14:textId="77777777" w:rsidR="00C04A0D" w:rsidRPr="0013553C" w:rsidRDefault="0098245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6C3E490F" w14:textId="77777777" w:rsidR="00C04A0D" w:rsidRPr="0013553C" w:rsidRDefault="00DC0D65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123" w:type="dxa"/>
          </w:tcPr>
          <w:p w14:paraId="2C85C22E" w14:textId="77777777" w:rsidR="00C04A0D" w:rsidRPr="0013553C" w:rsidRDefault="00DC0D65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1 [0.045 - 0.056]</w:t>
            </w:r>
          </w:p>
        </w:tc>
        <w:tc>
          <w:tcPr>
            <w:tcW w:w="1460" w:type="dxa"/>
          </w:tcPr>
          <w:p w14:paraId="227730C2" w14:textId="77777777" w:rsidR="00C04A0D" w:rsidRPr="0013553C" w:rsidRDefault="00DC0D65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419</w:t>
            </w:r>
          </w:p>
        </w:tc>
        <w:tc>
          <w:tcPr>
            <w:tcW w:w="850" w:type="dxa"/>
          </w:tcPr>
          <w:p w14:paraId="51965858" w14:textId="77777777" w:rsidR="00C04A0D" w:rsidRPr="0013553C" w:rsidRDefault="00DC0D65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7</w:t>
            </w:r>
          </w:p>
        </w:tc>
      </w:tr>
      <w:tr w:rsidR="00C04A0D" w:rsidRPr="0013553C" w14:paraId="26669DCF" w14:textId="77777777" w:rsidTr="00607CBC">
        <w:tc>
          <w:tcPr>
            <w:tcW w:w="921" w:type="dxa"/>
            <w:tcBorders>
              <w:bottom w:val="single" w:sz="4" w:space="0" w:color="auto"/>
            </w:tcBorders>
          </w:tcPr>
          <w:p w14:paraId="07E5E945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1A32B670" w14:textId="77777777" w:rsidR="00C04A0D" w:rsidRPr="0013553C" w:rsidRDefault="0093582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69.379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268DAD46" w14:textId="77777777" w:rsidR="00C04A0D" w:rsidRPr="0013553C" w:rsidRDefault="00066EDE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243D0DF4" w14:textId="77777777" w:rsidR="00C04A0D" w:rsidRPr="0013553C" w:rsidRDefault="0098245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554D13F8" w14:textId="77777777" w:rsidR="00C04A0D" w:rsidRPr="0013553C" w:rsidRDefault="0093582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5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0903F221" w14:textId="77777777" w:rsidR="0093582D" w:rsidRPr="0013553C" w:rsidRDefault="0093582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1 [0.036 - 0.047]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776C9814" w14:textId="77777777" w:rsidR="00C04A0D" w:rsidRPr="0013553C" w:rsidRDefault="0093582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9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132B08" w14:textId="77777777" w:rsidR="00C04A0D" w:rsidRPr="0013553C" w:rsidRDefault="0093582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2</w:t>
            </w:r>
          </w:p>
        </w:tc>
      </w:tr>
      <w:tr w:rsidR="00C04A0D" w:rsidRPr="0013553C" w14:paraId="797045D7" w14:textId="77777777" w:rsidTr="00607CBC">
        <w:tc>
          <w:tcPr>
            <w:tcW w:w="920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E6AFCC7" w14:textId="77777777" w:rsidR="00C04A0D" w:rsidRPr="0013553C" w:rsidRDefault="00C04A0D" w:rsidP="00C04A0D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Adolescent-Mother</w:t>
            </w:r>
            <w:r w:rsidR="00AE1973" w:rsidRPr="0013553C">
              <w:rPr>
                <w:rFonts w:cstheme="minorHAnsi"/>
              </w:rPr>
              <w:t>/ Adolescent-Father/ Sibling-Mother</w:t>
            </w:r>
            <w:r w:rsidR="006403B1" w:rsidRPr="0013553C">
              <w:rPr>
                <w:rFonts w:cstheme="minorHAnsi"/>
              </w:rPr>
              <w:t xml:space="preserve"> (N1=</w:t>
            </w:r>
            <w:r w:rsidR="00EF5973" w:rsidRPr="0013553C">
              <w:rPr>
                <w:rFonts w:cstheme="minorHAnsi"/>
              </w:rPr>
              <w:t>1378</w:t>
            </w:r>
            <w:r w:rsidR="006403B1" w:rsidRPr="0013553C">
              <w:rPr>
                <w:rFonts w:cstheme="minorHAnsi"/>
              </w:rPr>
              <w:t>, N2=</w:t>
            </w:r>
            <w:r w:rsidR="002F6E42" w:rsidRPr="0013553C">
              <w:rPr>
                <w:rFonts w:cstheme="minorHAnsi"/>
              </w:rPr>
              <w:t>1316</w:t>
            </w:r>
            <w:r w:rsidR="006403B1" w:rsidRPr="0013553C">
              <w:rPr>
                <w:rFonts w:cstheme="minorHAnsi"/>
              </w:rPr>
              <w:t>, N3=</w:t>
            </w:r>
            <w:r w:rsidR="00794B19" w:rsidRPr="0013553C">
              <w:rPr>
                <w:rFonts w:cstheme="minorHAnsi"/>
              </w:rPr>
              <w:t>1272</w:t>
            </w:r>
            <w:r w:rsidR="006403B1" w:rsidRPr="0013553C">
              <w:rPr>
                <w:rFonts w:cstheme="minorHAnsi"/>
              </w:rPr>
              <w:t>, N4=</w:t>
            </w:r>
            <w:r w:rsidR="000348C0" w:rsidRPr="0013553C">
              <w:rPr>
                <w:rFonts w:cstheme="minorHAnsi"/>
              </w:rPr>
              <w:t>1237</w:t>
            </w:r>
            <w:r w:rsidR="006403B1" w:rsidRPr="0013553C">
              <w:rPr>
                <w:rFonts w:cstheme="minorHAnsi"/>
              </w:rPr>
              <w:t>, N5=</w:t>
            </w:r>
            <w:r w:rsidR="00DD25E6" w:rsidRPr="0013553C">
              <w:rPr>
                <w:rFonts w:cstheme="minorHAnsi"/>
              </w:rPr>
              <w:t>1187</w:t>
            </w:r>
            <w:r w:rsidR="006403B1" w:rsidRPr="0013553C">
              <w:rPr>
                <w:rFonts w:cstheme="minorHAnsi"/>
              </w:rPr>
              <w:t>, N6=</w:t>
            </w:r>
            <w:r w:rsidR="00076970" w:rsidRPr="0013553C">
              <w:rPr>
                <w:rFonts w:cstheme="minorHAnsi"/>
              </w:rPr>
              <w:t>1187</w:t>
            </w:r>
            <w:r w:rsidR="006403B1" w:rsidRPr="0013553C">
              <w:rPr>
                <w:rFonts w:cstheme="minorHAnsi"/>
              </w:rPr>
              <w:t>)</w:t>
            </w:r>
          </w:p>
        </w:tc>
      </w:tr>
      <w:tr w:rsidR="009B00AD" w:rsidRPr="0013553C" w14:paraId="1D62C534" w14:textId="77777777" w:rsidTr="00607CBC"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3344A5B" w14:textId="77777777" w:rsidR="009B00AD" w:rsidRPr="0013553C" w:rsidRDefault="009B00AD" w:rsidP="009B00AD">
            <w:pPr>
              <w:rPr>
                <w:rFonts w:cstheme="minorHAnsi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68156BA2" w14:textId="14194ED1" w:rsidR="009B00AD" w:rsidRPr="0013553C" w:rsidRDefault="00342378" w:rsidP="009B00AD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9B00AD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18CF193E" w14:textId="2C84B6CF" w:rsidR="009B00AD" w:rsidRPr="0013553C" w:rsidRDefault="008952E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5C082EDF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40FB0890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79845733" w14:textId="10B210C0" w:rsidR="009B00AD" w:rsidRPr="0013553C" w:rsidRDefault="00621B9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65122607" w14:textId="0CF077BC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449C6F8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C04A0D" w:rsidRPr="0013553C" w14:paraId="7F6BC976" w14:textId="77777777" w:rsidTr="00607CBC">
        <w:tc>
          <w:tcPr>
            <w:tcW w:w="921" w:type="dxa"/>
            <w:tcBorders>
              <w:top w:val="single" w:sz="4" w:space="0" w:color="auto"/>
            </w:tcBorders>
          </w:tcPr>
          <w:p w14:paraId="71341CB3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73E03CC" w14:textId="77777777" w:rsidR="00C04A0D" w:rsidRPr="0013553C" w:rsidRDefault="00971324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29.859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2124A438" w14:textId="77777777" w:rsidR="00C04A0D" w:rsidRPr="0013553C" w:rsidRDefault="00EF5973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15BCBC9B" w14:textId="77777777" w:rsidR="00C04A0D" w:rsidRPr="0013553C" w:rsidRDefault="0098245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049C4BFF" w14:textId="77777777" w:rsidR="00C04A0D" w:rsidRPr="0013553C" w:rsidRDefault="00EF5973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7B1C2643" w14:textId="77777777" w:rsidR="00C04A0D" w:rsidRPr="0013553C" w:rsidRDefault="00280079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1 [0.037 - 0.045]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01F4D420" w14:textId="77777777" w:rsidR="00C04A0D" w:rsidRPr="0013553C" w:rsidRDefault="00280079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87A85CD" w14:textId="77777777" w:rsidR="00C04A0D" w:rsidRPr="0013553C" w:rsidRDefault="00280079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4</w:t>
            </w:r>
          </w:p>
        </w:tc>
      </w:tr>
      <w:tr w:rsidR="00C04A0D" w:rsidRPr="0013553C" w14:paraId="6964D6A8" w14:textId="77777777" w:rsidTr="00607CBC">
        <w:tc>
          <w:tcPr>
            <w:tcW w:w="921" w:type="dxa"/>
          </w:tcPr>
          <w:p w14:paraId="651CA95A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1053" w:type="dxa"/>
          </w:tcPr>
          <w:p w14:paraId="1799DAB5" w14:textId="77777777" w:rsidR="00C04A0D" w:rsidRPr="0013553C" w:rsidRDefault="002F6E4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38.083</w:t>
            </w:r>
          </w:p>
        </w:tc>
        <w:tc>
          <w:tcPr>
            <w:tcW w:w="834" w:type="dxa"/>
          </w:tcPr>
          <w:p w14:paraId="046812A5" w14:textId="77777777" w:rsidR="00C04A0D" w:rsidRPr="0013553C" w:rsidRDefault="00EF5973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5</w:t>
            </w:r>
          </w:p>
        </w:tc>
        <w:tc>
          <w:tcPr>
            <w:tcW w:w="863" w:type="dxa"/>
          </w:tcPr>
          <w:p w14:paraId="27A002F5" w14:textId="77777777" w:rsidR="00C04A0D" w:rsidRPr="0013553C" w:rsidRDefault="0098245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409E41A1" w14:textId="77777777" w:rsidR="00C04A0D" w:rsidRPr="0013553C" w:rsidRDefault="002F6E4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7/0.96</w:t>
            </w:r>
          </w:p>
        </w:tc>
        <w:tc>
          <w:tcPr>
            <w:tcW w:w="2123" w:type="dxa"/>
          </w:tcPr>
          <w:p w14:paraId="1248820D" w14:textId="77777777" w:rsidR="00C04A0D" w:rsidRPr="0013553C" w:rsidRDefault="002F6E4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7 [0.031 - 0.043]</w:t>
            </w:r>
          </w:p>
        </w:tc>
        <w:tc>
          <w:tcPr>
            <w:tcW w:w="1460" w:type="dxa"/>
          </w:tcPr>
          <w:p w14:paraId="02B1E7EC" w14:textId="77777777" w:rsidR="00C04A0D" w:rsidRPr="0013553C" w:rsidRDefault="002F6E4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.000</w:t>
            </w:r>
          </w:p>
        </w:tc>
        <w:tc>
          <w:tcPr>
            <w:tcW w:w="850" w:type="dxa"/>
          </w:tcPr>
          <w:p w14:paraId="7E1AE8E0" w14:textId="77777777" w:rsidR="00C04A0D" w:rsidRPr="0013553C" w:rsidRDefault="002F6E4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2</w:t>
            </w:r>
          </w:p>
        </w:tc>
      </w:tr>
      <w:tr w:rsidR="00C04A0D" w:rsidRPr="0013553C" w14:paraId="2397080A" w14:textId="77777777" w:rsidTr="00607CBC">
        <w:tc>
          <w:tcPr>
            <w:tcW w:w="921" w:type="dxa"/>
          </w:tcPr>
          <w:p w14:paraId="5C8BD08F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1053" w:type="dxa"/>
          </w:tcPr>
          <w:p w14:paraId="7ACCDC81" w14:textId="77777777" w:rsidR="00C04A0D" w:rsidRPr="0013553C" w:rsidRDefault="006E3CA5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60.895</w:t>
            </w:r>
          </w:p>
        </w:tc>
        <w:tc>
          <w:tcPr>
            <w:tcW w:w="834" w:type="dxa"/>
          </w:tcPr>
          <w:p w14:paraId="203449E9" w14:textId="77777777" w:rsidR="00C04A0D" w:rsidRPr="0013553C" w:rsidRDefault="00EF5973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5</w:t>
            </w:r>
          </w:p>
        </w:tc>
        <w:tc>
          <w:tcPr>
            <w:tcW w:w="863" w:type="dxa"/>
          </w:tcPr>
          <w:p w14:paraId="11042BAA" w14:textId="77777777" w:rsidR="00C04A0D" w:rsidRPr="0013553C" w:rsidRDefault="0098245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680BDF30" w14:textId="77777777" w:rsidR="00C04A0D" w:rsidRPr="0013553C" w:rsidRDefault="006E3CA5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5</w:t>
            </w:r>
          </w:p>
        </w:tc>
        <w:tc>
          <w:tcPr>
            <w:tcW w:w="2123" w:type="dxa"/>
          </w:tcPr>
          <w:p w14:paraId="2A7E2AC0" w14:textId="77777777" w:rsidR="00C04A0D" w:rsidRPr="0013553C" w:rsidRDefault="006E3CA5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0 [0.035 - 0.046]</w:t>
            </w:r>
          </w:p>
        </w:tc>
        <w:tc>
          <w:tcPr>
            <w:tcW w:w="1460" w:type="dxa"/>
          </w:tcPr>
          <w:p w14:paraId="453ADA52" w14:textId="77777777" w:rsidR="00C04A0D" w:rsidRPr="0013553C" w:rsidRDefault="006E3CA5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98</w:t>
            </w:r>
          </w:p>
        </w:tc>
        <w:tc>
          <w:tcPr>
            <w:tcW w:w="850" w:type="dxa"/>
          </w:tcPr>
          <w:p w14:paraId="7DD65C12" w14:textId="77777777" w:rsidR="00C04A0D" w:rsidRPr="0013553C" w:rsidRDefault="006E3CA5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7</w:t>
            </w:r>
          </w:p>
        </w:tc>
      </w:tr>
      <w:tr w:rsidR="00C04A0D" w:rsidRPr="0013553C" w14:paraId="4BDCBDFC" w14:textId="77777777" w:rsidTr="00607CBC">
        <w:tc>
          <w:tcPr>
            <w:tcW w:w="921" w:type="dxa"/>
          </w:tcPr>
          <w:p w14:paraId="741C37E1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53" w:type="dxa"/>
          </w:tcPr>
          <w:p w14:paraId="7998A12E" w14:textId="77777777" w:rsidR="00C04A0D" w:rsidRPr="0013553C" w:rsidRDefault="002141F0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45.066</w:t>
            </w:r>
          </w:p>
        </w:tc>
        <w:tc>
          <w:tcPr>
            <w:tcW w:w="834" w:type="dxa"/>
          </w:tcPr>
          <w:p w14:paraId="6F6C5805" w14:textId="77777777" w:rsidR="00C04A0D" w:rsidRPr="0013553C" w:rsidRDefault="00EF5973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</w:tcPr>
          <w:p w14:paraId="2A79B0D4" w14:textId="77777777" w:rsidR="00C04A0D" w:rsidRPr="0013553C" w:rsidRDefault="0098245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198175FB" w14:textId="77777777" w:rsidR="00C04A0D" w:rsidRPr="0013553C" w:rsidRDefault="002141F0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123" w:type="dxa"/>
          </w:tcPr>
          <w:p w14:paraId="1697E42B" w14:textId="77777777" w:rsidR="00C04A0D" w:rsidRPr="0013553C" w:rsidRDefault="002141F0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9 [0.045 - 0.053]</w:t>
            </w:r>
          </w:p>
        </w:tc>
        <w:tc>
          <w:tcPr>
            <w:tcW w:w="1460" w:type="dxa"/>
          </w:tcPr>
          <w:p w14:paraId="5C19121F" w14:textId="77777777" w:rsidR="00C04A0D" w:rsidRPr="0013553C" w:rsidRDefault="002141F0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606</w:t>
            </w:r>
          </w:p>
        </w:tc>
        <w:tc>
          <w:tcPr>
            <w:tcW w:w="850" w:type="dxa"/>
          </w:tcPr>
          <w:p w14:paraId="48D91A8F" w14:textId="77777777" w:rsidR="00C04A0D" w:rsidRPr="0013553C" w:rsidRDefault="002141F0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3</w:t>
            </w:r>
          </w:p>
        </w:tc>
      </w:tr>
      <w:tr w:rsidR="00C04A0D" w:rsidRPr="0013553C" w14:paraId="678C7715" w14:textId="77777777" w:rsidTr="00607CBC">
        <w:tc>
          <w:tcPr>
            <w:tcW w:w="921" w:type="dxa"/>
          </w:tcPr>
          <w:p w14:paraId="6E7144CF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53" w:type="dxa"/>
          </w:tcPr>
          <w:p w14:paraId="0A69B85B" w14:textId="77777777" w:rsidR="00C04A0D" w:rsidRPr="0013553C" w:rsidRDefault="008137E5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52.316</w:t>
            </w:r>
          </w:p>
        </w:tc>
        <w:tc>
          <w:tcPr>
            <w:tcW w:w="834" w:type="dxa"/>
          </w:tcPr>
          <w:p w14:paraId="14D237FA" w14:textId="77777777" w:rsidR="00C04A0D" w:rsidRPr="0013553C" w:rsidRDefault="00EF5973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</w:tcPr>
          <w:p w14:paraId="5FBA3F25" w14:textId="77777777" w:rsidR="00C04A0D" w:rsidRPr="0013553C" w:rsidRDefault="0098245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071559AB" w14:textId="77777777" w:rsidR="00C04A0D" w:rsidRPr="0013553C" w:rsidRDefault="008137E5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123" w:type="dxa"/>
          </w:tcPr>
          <w:p w14:paraId="591DA5D3" w14:textId="77777777" w:rsidR="00C04A0D" w:rsidRPr="0013553C" w:rsidRDefault="008137E5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1 [0.047 - 0.055]</w:t>
            </w:r>
          </w:p>
        </w:tc>
        <w:tc>
          <w:tcPr>
            <w:tcW w:w="1460" w:type="dxa"/>
          </w:tcPr>
          <w:p w14:paraId="616F6C0A" w14:textId="77777777" w:rsidR="00C04A0D" w:rsidRPr="0013553C" w:rsidRDefault="008137E5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380</w:t>
            </w:r>
          </w:p>
        </w:tc>
        <w:tc>
          <w:tcPr>
            <w:tcW w:w="850" w:type="dxa"/>
          </w:tcPr>
          <w:p w14:paraId="0A90940D" w14:textId="77777777" w:rsidR="00C04A0D" w:rsidRPr="0013553C" w:rsidRDefault="008137E5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1</w:t>
            </w:r>
          </w:p>
        </w:tc>
      </w:tr>
      <w:tr w:rsidR="00C04A0D" w:rsidRPr="0013553C" w14:paraId="45DAD959" w14:textId="77777777" w:rsidTr="00607CBC">
        <w:tc>
          <w:tcPr>
            <w:tcW w:w="921" w:type="dxa"/>
            <w:tcBorders>
              <w:bottom w:val="single" w:sz="4" w:space="0" w:color="auto"/>
            </w:tcBorders>
          </w:tcPr>
          <w:p w14:paraId="12C161F5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1FD7BB1D" w14:textId="77777777" w:rsidR="00C04A0D" w:rsidRPr="0013553C" w:rsidRDefault="003D1909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86.849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32320979" w14:textId="77777777" w:rsidR="00C04A0D" w:rsidRPr="0013553C" w:rsidRDefault="00EF5973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44A23ACD" w14:textId="77777777" w:rsidR="00C04A0D" w:rsidRPr="0013553C" w:rsidRDefault="0098245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EB6AE21" w14:textId="77777777" w:rsidR="00C04A0D" w:rsidRPr="0013553C" w:rsidRDefault="003D1909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/0.94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6142F1CA" w14:textId="77777777" w:rsidR="00C04A0D" w:rsidRPr="0013553C" w:rsidRDefault="003D1909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7 [0.043 - 0.051]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6042CF5D" w14:textId="77777777" w:rsidR="00C04A0D" w:rsidRPr="0013553C" w:rsidRDefault="003D1909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6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19FBB9" w14:textId="77777777" w:rsidR="00C04A0D" w:rsidRPr="0013553C" w:rsidRDefault="003D1909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0</w:t>
            </w:r>
          </w:p>
        </w:tc>
      </w:tr>
      <w:tr w:rsidR="00C04A0D" w:rsidRPr="0013553C" w14:paraId="6C090CE1" w14:textId="77777777" w:rsidTr="00607CBC">
        <w:tc>
          <w:tcPr>
            <w:tcW w:w="920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CCA681E" w14:textId="77777777" w:rsidR="00C04A0D" w:rsidRPr="0013553C" w:rsidRDefault="00C04A0D" w:rsidP="00C04A0D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Mother-Adolescent</w:t>
            </w:r>
            <w:r w:rsidR="00D40B05" w:rsidRPr="0013553C">
              <w:rPr>
                <w:rFonts w:cstheme="minorHAnsi"/>
              </w:rPr>
              <w:t>/ Father-Adolescent</w:t>
            </w:r>
            <w:r w:rsidR="006403B1" w:rsidRPr="0013553C">
              <w:rPr>
                <w:rFonts w:cstheme="minorHAnsi"/>
              </w:rPr>
              <w:t xml:space="preserve"> (N1=</w:t>
            </w:r>
            <w:r w:rsidR="0070146A" w:rsidRPr="0013553C">
              <w:rPr>
                <w:rFonts w:cstheme="minorHAnsi"/>
              </w:rPr>
              <w:t>940</w:t>
            </w:r>
            <w:r w:rsidR="006403B1" w:rsidRPr="0013553C">
              <w:rPr>
                <w:rFonts w:cstheme="minorHAnsi"/>
              </w:rPr>
              <w:t>, N2=</w:t>
            </w:r>
            <w:r w:rsidR="00D70D44" w:rsidRPr="0013553C">
              <w:rPr>
                <w:rFonts w:cstheme="minorHAnsi"/>
              </w:rPr>
              <w:t>885</w:t>
            </w:r>
            <w:r w:rsidR="006403B1" w:rsidRPr="0013553C">
              <w:rPr>
                <w:rFonts w:cstheme="minorHAnsi"/>
              </w:rPr>
              <w:t>, N3=</w:t>
            </w:r>
            <w:r w:rsidR="00613AC5" w:rsidRPr="0013553C">
              <w:rPr>
                <w:rFonts w:cstheme="minorHAnsi"/>
              </w:rPr>
              <w:t>868</w:t>
            </w:r>
            <w:r w:rsidR="006403B1" w:rsidRPr="0013553C">
              <w:rPr>
                <w:rFonts w:cstheme="minorHAnsi"/>
              </w:rPr>
              <w:t>, N4=</w:t>
            </w:r>
            <w:r w:rsidR="00672C91" w:rsidRPr="0013553C">
              <w:rPr>
                <w:rFonts w:cstheme="minorHAnsi"/>
              </w:rPr>
              <w:t>838</w:t>
            </w:r>
            <w:r w:rsidR="006403B1" w:rsidRPr="0013553C">
              <w:rPr>
                <w:rFonts w:cstheme="minorHAnsi"/>
              </w:rPr>
              <w:t>, N5=</w:t>
            </w:r>
            <w:r w:rsidR="00112FB1" w:rsidRPr="0013553C">
              <w:rPr>
                <w:rFonts w:cstheme="minorHAnsi"/>
              </w:rPr>
              <w:t>794</w:t>
            </w:r>
            <w:r w:rsidR="006403B1" w:rsidRPr="0013553C">
              <w:rPr>
                <w:rFonts w:cstheme="minorHAnsi"/>
              </w:rPr>
              <w:t>, N6=</w:t>
            </w:r>
            <w:r w:rsidR="007C37AA" w:rsidRPr="0013553C">
              <w:rPr>
                <w:rFonts w:cstheme="minorHAnsi"/>
              </w:rPr>
              <w:t>792</w:t>
            </w:r>
            <w:r w:rsidR="006403B1" w:rsidRPr="0013553C">
              <w:rPr>
                <w:rFonts w:cstheme="minorHAnsi"/>
              </w:rPr>
              <w:t>)</w:t>
            </w:r>
          </w:p>
        </w:tc>
      </w:tr>
      <w:tr w:rsidR="009B00AD" w:rsidRPr="0013553C" w14:paraId="05EFBA27" w14:textId="77777777" w:rsidTr="00607CBC"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240069B" w14:textId="77777777" w:rsidR="009B00AD" w:rsidRPr="0013553C" w:rsidRDefault="009B00AD" w:rsidP="009B00AD">
            <w:pPr>
              <w:rPr>
                <w:rFonts w:cstheme="minorHAnsi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5D4A2D51" w14:textId="018C66BC" w:rsidR="009B00AD" w:rsidRPr="0013553C" w:rsidRDefault="00342378" w:rsidP="009B00AD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9B00AD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01B9616F" w14:textId="41430B49" w:rsidR="009B00AD" w:rsidRPr="0013553C" w:rsidRDefault="008952E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3FDB8D1B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64C11DF9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5FA7D024" w14:textId="65069320" w:rsidR="009B00AD" w:rsidRPr="0013553C" w:rsidRDefault="00621B9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43E8EA7E" w14:textId="2BE89682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978AF73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C04A0D" w:rsidRPr="0013553C" w14:paraId="0A7A20D1" w14:textId="77777777" w:rsidTr="00607CBC">
        <w:tc>
          <w:tcPr>
            <w:tcW w:w="921" w:type="dxa"/>
            <w:tcBorders>
              <w:top w:val="single" w:sz="4" w:space="0" w:color="auto"/>
            </w:tcBorders>
          </w:tcPr>
          <w:p w14:paraId="58C528CF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1EBB6159" w14:textId="77777777" w:rsidR="00C04A0D" w:rsidRPr="0013553C" w:rsidRDefault="00400EA3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86.721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15924623" w14:textId="77777777" w:rsidR="00C04A0D" w:rsidRPr="0013553C" w:rsidRDefault="00EF5973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27996609" w14:textId="77777777" w:rsidR="00C04A0D" w:rsidRPr="0013553C" w:rsidRDefault="0098245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42EC3F63" w14:textId="77777777" w:rsidR="00C04A0D" w:rsidRPr="0013553C" w:rsidRDefault="0070146A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</w:t>
            </w:r>
            <w:r w:rsidR="00400EA3" w:rsidRPr="0013553C">
              <w:rPr>
                <w:rFonts w:cstheme="minorHAnsi"/>
              </w:rPr>
              <w:t>2</w:t>
            </w:r>
            <w:r w:rsidRPr="0013553C">
              <w:rPr>
                <w:rFonts w:cstheme="minorHAnsi"/>
              </w:rPr>
              <w:t>/0.91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7C4883D1" w14:textId="77777777" w:rsidR="00C04A0D" w:rsidRPr="0013553C" w:rsidRDefault="0070146A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6 [0.04</w:t>
            </w:r>
            <w:r w:rsidR="00400EA3" w:rsidRPr="0013553C">
              <w:rPr>
                <w:rFonts w:cstheme="minorHAnsi"/>
              </w:rPr>
              <w:t>2</w:t>
            </w:r>
            <w:r w:rsidRPr="0013553C">
              <w:rPr>
                <w:rFonts w:cstheme="minorHAnsi"/>
              </w:rPr>
              <w:t xml:space="preserve"> - 0.051]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04F5D460" w14:textId="77777777" w:rsidR="00C04A0D" w:rsidRPr="0013553C" w:rsidRDefault="0070146A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</w:t>
            </w:r>
            <w:r w:rsidR="00400EA3" w:rsidRPr="0013553C">
              <w:rPr>
                <w:rFonts w:cstheme="minorHAnsi"/>
              </w:rPr>
              <w:t>89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E12CA2" w14:textId="77777777" w:rsidR="00C04A0D" w:rsidRPr="0013553C" w:rsidRDefault="0070146A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400EA3" w:rsidRPr="0013553C">
              <w:rPr>
                <w:rFonts w:cstheme="minorHAnsi"/>
              </w:rPr>
              <w:t>49</w:t>
            </w:r>
          </w:p>
        </w:tc>
      </w:tr>
      <w:tr w:rsidR="00C04A0D" w:rsidRPr="0013553C" w14:paraId="2A5B5D40" w14:textId="77777777" w:rsidTr="00607CBC">
        <w:tc>
          <w:tcPr>
            <w:tcW w:w="921" w:type="dxa"/>
          </w:tcPr>
          <w:p w14:paraId="0A499CDD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1053" w:type="dxa"/>
          </w:tcPr>
          <w:p w14:paraId="451380D5" w14:textId="77777777" w:rsidR="00C04A0D" w:rsidRPr="0013553C" w:rsidRDefault="00D70D44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07.394</w:t>
            </w:r>
          </w:p>
        </w:tc>
        <w:tc>
          <w:tcPr>
            <w:tcW w:w="834" w:type="dxa"/>
          </w:tcPr>
          <w:p w14:paraId="18424E36" w14:textId="77777777" w:rsidR="00C04A0D" w:rsidRPr="0013553C" w:rsidRDefault="00EF5973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</w:tcPr>
          <w:p w14:paraId="42BF377F" w14:textId="77777777" w:rsidR="00C04A0D" w:rsidRPr="0013553C" w:rsidRDefault="0098245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3CC0E0B9" w14:textId="77777777" w:rsidR="00C04A0D" w:rsidRPr="0013553C" w:rsidRDefault="00D70D44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1</w:t>
            </w:r>
          </w:p>
        </w:tc>
        <w:tc>
          <w:tcPr>
            <w:tcW w:w="2123" w:type="dxa"/>
          </w:tcPr>
          <w:p w14:paraId="4E79EE06" w14:textId="77777777" w:rsidR="00C04A0D" w:rsidRPr="0013553C" w:rsidRDefault="00D70D44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9 [0.045 - 0.054]</w:t>
            </w:r>
          </w:p>
        </w:tc>
        <w:tc>
          <w:tcPr>
            <w:tcW w:w="1460" w:type="dxa"/>
          </w:tcPr>
          <w:p w14:paraId="36AD4DB2" w14:textId="77777777" w:rsidR="00C04A0D" w:rsidRPr="0013553C" w:rsidRDefault="00D70D44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585</w:t>
            </w:r>
          </w:p>
        </w:tc>
        <w:tc>
          <w:tcPr>
            <w:tcW w:w="850" w:type="dxa"/>
          </w:tcPr>
          <w:p w14:paraId="318A869F" w14:textId="77777777" w:rsidR="00C04A0D" w:rsidRPr="0013553C" w:rsidRDefault="00D70D44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2</w:t>
            </w:r>
          </w:p>
        </w:tc>
      </w:tr>
      <w:tr w:rsidR="00C04A0D" w:rsidRPr="0013553C" w14:paraId="1D24D126" w14:textId="77777777" w:rsidTr="00607CBC">
        <w:tc>
          <w:tcPr>
            <w:tcW w:w="921" w:type="dxa"/>
          </w:tcPr>
          <w:p w14:paraId="0E1531C6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1053" w:type="dxa"/>
          </w:tcPr>
          <w:p w14:paraId="5E234462" w14:textId="77777777" w:rsidR="00C04A0D" w:rsidRPr="0013553C" w:rsidRDefault="00613AC5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17.615</w:t>
            </w:r>
          </w:p>
        </w:tc>
        <w:tc>
          <w:tcPr>
            <w:tcW w:w="834" w:type="dxa"/>
          </w:tcPr>
          <w:p w14:paraId="0A033A13" w14:textId="77777777" w:rsidR="00C04A0D" w:rsidRPr="0013553C" w:rsidRDefault="00EF5973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</w:tcPr>
          <w:p w14:paraId="38D78F8B" w14:textId="77777777" w:rsidR="00C04A0D" w:rsidRPr="0013553C" w:rsidRDefault="0098245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40AA9A84" w14:textId="77777777" w:rsidR="00C04A0D" w:rsidRPr="0013553C" w:rsidRDefault="00613AC5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1</w:t>
            </w:r>
          </w:p>
        </w:tc>
        <w:tc>
          <w:tcPr>
            <w:tcW w:w="2123" w:type="dxa"/>
          </w:tcPr>
          <w:p w14:paraId="6BF69DAE" w14:textId="77777777" w:rsidR="00C04A0D" w:rsidRPr="0013553C" w:rsidRDefault="00613AC5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1 [0.046 - 0.055]</w:t>
            </w:r>
          </w:p>
        </w:tc>
        <w:tc>
          <w:tcPr>
            <w:tcW w:w="1460" w:type="dxa"/>
          </w:tcPr>
          <w:p w14:paraId="6F0C1358" w14:textId="77777777" w:rsidR="00C04A0D" w:rsidRPr="0013553C" w:rsidRDefault="00613AC5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422</w:t>
            </w:r>
          </w:p>
        </w:tc>
        <w:tc>
          <w:tcPr>
            <w:tcW w:w="850" w:type="dxa"/>
          </w:tcPr>
          <w:p w14:paraId="3D4F0FFA" w14:textId="77777777" w:rsidR="00C04A0D" w:rsidRPr="0013553C" w:rsidRDefault="00613AC5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4</w:t>
            </w:r>
          </w:p>
        </w:tc>
      </w:tr>
      <w:tr w:rsidR="00C04A0D" w:rsidRPr="0013553C" w14:paraId="5B040A0D" w14:textId="77777777" w:rsidTr="00607CBC">
        <w:tc>
          <w:tcPr>
            <w:tcW w:w="921" w:type="dxa"/>
          </w:tcPr>
          <w:p w14:paraId="287864CA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53" w:type="dxa"/>
          </w:tcPr>
          <w:p w14:paraId="2DBF65E3" w14:textId="77777777" w:rsidR="00C04A0D" w:rsidRPr="0013553C" w:rsidRDefault="006B2A86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31.476</w:t>
            </w:r>
          </w:p>
        </w:tc>
        <w:tc>
          <w:tcPr>
            <w:tcW w:w="834" w:type="dxa"/>
          </w:tcPr>
          <w:p w14:paraId="22B47A67" w14:textId="77777777" w:rsidR="00C04A0D" w:rsidRPr="0013553C" w:rsidRDefault="00EF5973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</w:tcPr>
          <w:p w14:paraId="00C87918" w14:textId="77777777" w:rsidR="00C04A0D" w:rsidRPr="0013553C" w:rsidRDefault="0098245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25DA3F9F" w14:textId="77777777" w:rsidR="00C04A0D" w:rsidRPr="0013553C" w:rsidRDefault="006B2A86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0</w:t>
            </w:r>
          </w:p>
        </w:tc>
        <w:tc>
          <w:tcPr>
            <w:tcW w:w="2123" w:type="dxa"/>
          </w:tcPr>
          <w:p w14:paraId="40C78F8E" w14:textId="77777777" w:rsidR="00C04A0D" w:rsidRPr="0013553C" w:rsidRDefault="006B2A86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2 [0.047 - 0.057]</w:t>
            </w:r>
          </w:p>
        </w:tc>
        <w:tc>
          <w:tcPr>
            <w:tcW w:w="1460" w:type="dxa"/>
          </w:tcPr>
          <w:p w14:paraId="42DB02EE" w14:textId="77777777" w:rsidR="00C04A0D" w:rsidRPr="0013553C" w:rsidRDefault="006B2A86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206</w:t>
            </w:r>
          </w:p>
        </w:tc>
        <w:tc>
          <w:tcPr>
            <w:tcW w:w="850" w:type="dxa"/>
          </w:tcPr>
          <w:p w14:paraId="670C396D" w14:textId="77777777" w:rsidR="00C04A0D" w:rsidRPr="0013553C" w:rsidRDefault="006B2A86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6</w:t>
            </w:r>
          </w:p>
        </w:tc>
      </w:tr>
      <w:tr w:rsidR="00C04A0D" w:rsidRPr="0013553C" w14:paraId="547A6D05" w14:textId="77777777" w:rsidTr="00607CBC">
        <w:tc>
          <w:tcPr>
            <w:tcW w:w="921" w:type="dxa"/>
          </w:tcPr>
          <w:p w14:paraId="45026D70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53" w:type="dxa"/>
          </w:tcPr>
          <w:p w14:paraId="092D3DEE" w14:textId="77777777" w:rsidR="00C04A0D" w:rsidRPr="0013553C" w:rsidRDefault="00112FB1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29.244</w:t>
            </w:r>
          </w:p>
        </w:tc>
        <w:tc>
          <w:tcPr>
            <w:tcW w:w="834" w:type="dxa"/>
          </w:tcPr>
          <w:p w14:paraId="27AD7794" w14:textId="77777777" w:rsidR="00C04A0D" w:rsidRPr="0013553C" w:rsidRDefault="00EF5973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</w:tcPr>
          <w:p w14:paraId="44D1315F" w14:textId="77777777" w:rsidR="00C04A0D" w:rsidRPr="0013553C" w:rsidRDefault="0098245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285FE3BA" w14:textId="77777777" w:rsidR="00C04A0D" w:rsidRPr="0013553C" w:rsidRDefault="00112FB1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4/0.93</w:t>
            </w:r>
          </w:p>
        </w:tc>
        <w:tc>
          <w:tcPr>
            <w:tcW w:w="2123" w:type="dxa"/>
          </w:tcPr>
          <w:p w14:paraId="01B024BA" w14:textId="77777777" w:rsidR="00C04A0D" w:rsidRPr="0013553C" w:rsidRDefault="00112FB1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6 [0.041 - 0.051]</w:t>
            </w:r>
          </w:p>
        </w:tc>
        <w:tc>
          <w:tcPr>
            <w:tcW w:w="1460" w:type="dxa"/>
          </w:tcPr>
          <w:p w14:paraId="5D7D91FD" w14:textId="77777777" w:rsidR="00C04A0D" w:rsidRPr="0013553C" w:rsidRDefault="0079089E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03</w:t>
            </w:r>
          </w:p>
        </w:tc>
        <w:tc>
          <w:tcPr>
            <w:tcW w:w="850" w:type="dxa"/>
          </w:tcPr>
          <w:p w14:paraId="35568D60" w14:textId="77777777" w:rsidR="00C04A0D" w:rsidRPr="0013553C" w:rsidRDefault="0079089E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1</w:t>
            </w:r>
          </w:p>
        </w:tc>
      </w:tr>
      <w:tr w:rsidR="00C04A0D" w:rsidRPr="0013553C" w14:paraId="6C88477E" w14:textId="77777777" w:rsidTr="00607CBC">
        <w:tc>
          <w:tcPr>
            <w:tcW w:w="921" w:type="dxa"/>
            <w:tcBorders>
              <w:bottom w:val="single" w:sz="4" w:space="0" w:color="auto"/>
            </w:tcBorders>
          </w:tcPr>
          <w:p w14:paraId="77B54E27" w14:textId="77777777" w:rsidR="00C04A0D" w:rsidRPr="0013553C" w:rsidRDefault="00C04A0D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184193F" w14:textId="77777777" w:rsidR="00C04A0D" w:rsidRPr="0013553C" w:rsidRDefault="006F069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50.964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43C928BA" w14:textId="77777777" w:rsidR="00C04A0D" w:rsidRPr="0013553C" w:rsidRDefault="00EF5973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172C532C" w14:textId="77777777" w:rsidR="00C04A0D" w:rsidRPr="0013553C" w:rsidRDefault="0098245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A7F77A2" w14:textId="77777777" w:rsidR="00C04A0D" w:rsidRPr="0013553C" w:rsidRDefault="006F069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1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271D419E" w14:textId="77777777" w:rsidR="00C04A0D" w:rsidRPr="0013553C" w:rsidRDefault="006F069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5 [0.050 - 0.060]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286B13FB" w14:textId="77777777" w:rsidR="00C04A0D" w:rsidRPr="0013553C" w:rsidRDefault="006F069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EA45E6" w14:textId="77777777" w:rsidR="00C04A0D" w:rsidRPr="0013553C" w:rsidRDefault="006F0692" w:rsidP="00C04A0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1</w:t>
            </w:r>
          </w:p>
        </w:tc>
      </w:tr>
      <w:tr w:rsidR="00C04A0D" w:rsidRPr="0013553C" w14:paraId="2E868A98" w14:textId="77777777" w:rsidTr="00607CBC">
        <w:tc>
          <w:tcPr>
            <w:tcW w:w="920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F208B23" w14:textId="77777777" w:rsidR="00C04A0D" w:rsidRPr="0013553C" w:rsidRDefault="00C04A0D" w:rsidP="00C04A0D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Mother-Father</w:t>
            </w:r>
            <w:r w:rsidR="00D95E9E" w:rsidRPr="0013553C">
              <w:rPr>
                <w:rFonts w:cstheme="minorHAnsi"/>
              </w:rPr>
              <w:t>/ Father-Mother</w:t>
            </w:r>
            <w:r w:rsidR="006403B1" w:rsidRPr="0013553C">
              <w:rPr>
                <w:rFonts w:cstheme="minorHAnsi"/>
              </w:rPr>
              <w:t xml:space="preserve"> (N1=</w:t>
            </w:r>
            <w:r w:rsidR="00927490" w:rsidRPr="0013553C">
              <w:rPr>
                <w:rFonts w:cstheme="minorHAnsi"/>
              </w:rPr>
              <w:t>893</w:t>
            </w:r>
            <w:r w:rsidR="006403B1" w:rsidRPr="0013553C">
              <w:rPr>
                <w:rFonts w:cstheme="minorHAnsi"/>
              </w:rPr>
              <w:t>, N2=</w:t>
            </w:r>
            <w:r w:rsidR="00FB0368" w:rsidRPr="0013553C">
              <w:rPr>
                <w:rFonts w:cstheme="minorHAnsi"/>
              </w:rPr>
              <w:t>848</w:t>
            </w:r>
            <w:r w:rsidR="006403B1" w:rsidRPr="0013553C">
              <w:rPr>
                <w:rFonts w:cstheme="minorHAnsi"/>
              </w:rPr>
              <w:t>, N3=</w:t>
            </w:r>
            <w:r w:rsidR="00377EC7" w:rsidRPr="0013553C">
              <w:rPr>
                <w:rFonts w:cstheme="minorHAnsi"/>
              </w:rPr>
              <w:t>827</w:t>
            </w:r>
            <w:r w:rsidR="006403B1" w:rsidRPr="0013553C">
              <w:rPr>
                <w:rFonts w:cstheme="minorHAnsi"/>
              </w:rPr>
              <w:t>, N4=</w:t>
            </w:r>
            <w:r w:rsidR="00CE61FC" w:rsidRPr="0013553C">
              <w:rPr>
                <w:rFonts w:cstheme="minorHAnsi"/>
              </w:rPr>
              <w:t>801</w:t>
            </w:r>
            <w:r w:rsidR="006403B1" w:rsidRPr="0013553C">
              <w:rPr>
                <w:rFonts w:cstheme="minorHAnsi"/>
              </w:rPr>
              <w:t>, N5=</w:t>
            </w:r>
            <w:r w:rsidR="00A76878" w:rsidRPr="0013553C">
              <w:rPr>
                <w:rFonts w:cstheme="minorHAnsi"/>
              </w:rPr>
              <w:t>744</w:t>
            </w:r>
            <w:r w:rsidR="006403B1" w:rsidRPr="0013553C">
              <w:rPr>
                <w:rFonts w:cstheme="minorHAnsi"/>
              </w:rPr>
              <w:t>, N6=</w:t>
            </w:r>
            <w:r w:rsidR="00810F43" w:rsidRPr="0013553C">
              <w:rPr>
                <w:rFonts w:cstheme="minorHAnsi"/>
              </w:rPr>
              <w:t>740</w:t>
            </w:r>
            <w:r w:rsidR="006403B1" w:rsidRPr="0013553C">
              <w:rPr>
                <w:rFonts w:cstheme="minorHAnsi"/>
              </w:rPr>
              <w:t>)</w:t>
            </w:r>
          </w:p>
        </w:tc>
      </w:tr>
      <w:tr w:rsidR="009B00AD" w:rsidRPr="0013553C" w14:paraId="5FE376EA" w14:textId="77777777" w:rsidTr="00607CBC"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A7FAAA1" w14:textId="77777777" w:rsidR="009B00AD" w:rsidRPr="0013553C" w:rsidRDefault="009B00AD" w:rsidP="009B00AD">
            <w:pPr>
              <w:rPr>
                <w:rFonts w:cstheme="minorHAnsi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0EC1D249" w14:textId="7964043D" w:rsidR="009B00AD" w:rsidRPr="0013553C" w:rsidRDefault="00342378" w:rsidP="009B00AD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9B00AD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3CACEE4C" w14:textId="1DC67A24" w:rsidR="009B00AD" w:rsidRPr="0013553C" w:rsidRDefault="008952E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513EA0CA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6AAB54A6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49DB5A64" w14:textId="089A3D12" w:rsidR="009B00AD" w:rsidRPr="0013553C" w:rsidRDefault="00621B92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7F27925B" w14:textId="183F105F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2699B5" w14:textId="77777777" w:rsidR="009B00AD" w:rsidRPr="0013553C" w:rsidRDefault="009B00AD" w:rsidP="009B00AD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EF5973" w:rsidRPr="0013553C" w14:paraId="441CCEBD" w14:textId="77777777" w:rsidTr="00607CBC">
        <w:tc>
          <w:tcPr>
            <w:tcW w:w="921" w:type="dxa"/>
            <w:tcBorders>
              <w:top w:val="single" w:sz="4" w:space="0" w:color="auto"/>
            </w:tcBorders>
          </w:tcPr>
          <w:p w14:paraId="3455D7C2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5C4304C4" w14:textId="77777777" w:rsidR="00EF5973" w:rsidRPr="0013553C" w:rsidRDefault="0080108F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62.302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121AC47F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27F10831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64D40149" w14:textId="77777777" w:rsidR="00EF5973" w:rsidRPr="0013553C" w:rsidRDefault="0080108F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4/0.93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34424448" w14:textId="77777777" w:rsidR="00EF5973" w:rsidRPr="0013553C" w:rsidRDefault="0080108F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3 [0.048 - 0.058]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6D42542C" w14:textId="77777777" w:rsidR="00EF5973" w:rsidRPr="0013553C" w:rsidRDefault="006411B0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5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4A409E8" w14:textId="77777777" w:rsidR="00EF5973" w:rsidRPr="0013553C" w:rsidRDefault="006411B0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0</w:t>
            </w:r>
          </w:p>
        </w:tc>
      </w:tr>
      <w:tr w:rsidR="00EF5973" w:rsidRPr="0013553C" w14:paraId="6C65CB64" w14:textId="77777777" w:rsidTr="00607CBC">
        <w:tc>
          <w:tcPr>
            <w:tcW w:w="921" w:type="dxa"/>
          </w:tcPr>
          <w:p w14:paraId="2034111D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1053" w:type="dxa"/>
          </w:tcPr>
          <w:p w14:paraId="088140F5" w14:textId="77777777" w:rsidR="00EF5973" w:rsidRPr="0013553C" w:rsidRDefault="00FB0368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56.876</w:t>
            </w:r>
          </w:p>
        </w:tc>
        <w:tc>
          <w:tcPr>
            <w:tcW w:w="834" w:type="dxa"/>
          </w:tcPr>
          <w:p w14:paraId="61A5AC0D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</w:tcPr>
          <w:p w14:paraId="2BC65FA4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744FE626" w14:textId="77777777" w:rsidR="00EF5973" w:rsidRPr="0013553C" w:rsidRDefault="00FB0368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/0.90</w:t>
            </w:r>
          </w:p>
        </w:tc>
        <w:tc>
          <w:tcPr>
            <w:tcW w:w="2123" w:type="dxa"/>
          </w:tcPr>
          <w:p w14:paraId="383D3C43" w14:textId="77777777" w:rsidR="00EF5973" w:rsidRPr="0013553C" w:rsidRDefault="00FB0368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0 [0.056 - 0.065]</w:t>
            </w:r>
          </w:p>
        </w:tc>
        <w:tc>
          <w:tcPr>
            <w:tcW w:w="1460" w:type="dxa"/>
          </w:tcPr>
          <w:p w14:paraId="203DA4F1" w14:textId="77777777" w:rsidR="00EF5973" w:rsidRPr="0013553C" w:rsidRDefault="00FB0368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850" w:type="dxa"/>
          </w:tcPr>
          <w:p w14:paraId="77ED79C7" w14:textId="77777777" w:rsidR="00EF5973" w:rsidRPr="0013553C" w:rsidRDefault="00FB0368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8</w:t>
            </w:r>
          </w:p>
        </w:tc>
      </w:tr>
      <w:tr w:rsidR="00EF5973" w:rsidRPr="0013553C" w14:paraId="38F868B4" w14:textId="77777777" w:rsidTr="00607CBC">
        <w:tc>
          <w:tcPr>
            <w:tcW w:w="921" w:type="dxa"/>
          </w:tcPr>
          <w:p w14:paraId="18389E29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1053" w:type="dxa"/>
          </w:tcPr>
          <w:p w14:paraId="4F1854D9" w14:textId="77777777" w:rsidR="00EF5973" w:rsidRPr="0013553C" w:rsidRDefault="007B79ED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28.303</w:t>
            </w:r>
          </w:p>
        </w:tc>
        <w:tc>
          <w:tcPr>
            <w:tcW w:w="834" w:type="dxa"/>
          </w:tcPr>
          <w:p w14:paraId="737BED62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</w:tcPr>
          <w:p w14:paraId="744EBFA9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0C1BA85D" w14:textId="77777777" w:rsidR="00EF5973" w:rsidRPr="0013553C" w:rsidRDefault="007B79ED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1</w:t>
            </w:r>
          </w:p>
        </w:tc>
        <w:tc>
          <w:tcPr>
            <w:tcW w:w="2123" w:type="dxa"/>
          </w:tcPr>
          <w:p w14:paraId="1C16B5E7" w14:textId="77777777" w:rsidR="00EF5973" w:rsidRPr="0013553C" w:rsidRDefault="007B79ED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9 [0.054 - 0.064]</w:t>
            </w:r>
          </w:p>
        </w:tc>
        <w:tc>
          <w:tcPr>
            <w:tcW w:w="1460" w:type="dxa"/>
          </w:tcPr>
          <w:p w14:paraId="2E4D28A6" w14:textId="77777777" w:rsidR="00EF5973" w:rsidRPr="0013553C" w:rsidRDefault="007B79ED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1</w:t>
            </w:r>
          </w:p>
        </w:tc>
        <w:tc>
          <w:tcPr>
            <w:tcW w:w="850" w:type="dxa"/>
          </w:tcPr>
          <w:p w14:paraId="611D37F4" w14:textId="77777777" w:rsidR="00EF5973" w:rsidRPr="0013553C" w:rsidRDefault="007B79ED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4</w:t>
            </w:r>
          </w:p>
        </w:tc>
      </w:tr>
      <w:tr w:rsidR="00EF5973" w:rsidRPr="0013553C" w14:paraId="6A61D0C9" w14:textId="77777777" w:rsidTr="00607CBC">
        <w:tc>
          <w:tcPr>
            <w:tcW w:w="921" w:type="dxa"/>
          </w:tcPr>
          <w:p w14:paraId="2CD58BCC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53" w:type="dxa"/>
          </w:tcPr>
          <w:p w14:paraId="1760D2C0" w14:textId="77777777" w:rsidR="00EF5973" w:rsidRPr="0013553C" w:rsidRDefault="00347A14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60.940</w:t>
            </w:r>
          </w:p>
        </w:tc>
        <w:tc>
          <w:tcPr>
            <w:tcW w:w="834" w:type="dxa"/>
          </w:tcPr>
          <w:p w14:paraId="7881C7B8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</w:tcPr>
          <w:p w14:paraId="25D7D1FC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639F7900" w14:textId="77777777" w:rsidR="00EF5973" w:rsidRPr="0013553C" w:rsidRDefault="00347A14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1</w:t>
            </w:r>
          </w:p>
        </w:tc>
        <w:tc>
          <w:tcPr>
            <w:tcW w:w="2123" w:type="dxa"/>
          </w:tcPr>
          <w:p w14:paraId="77F1E7A3" w14:textId="77777777" w:rsidR="00EF5973" w:rsidRPr="0013553C" w:rsidRDefault="00347A14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6 [0.051 - 0.061]</w:t>
            </w:r>
          </w:p>
        </w:tc>
        <w:tc>
          <w:tcPr>
            <w:tcW w:w="1460" w:type="dxa"/>
          </w:tcPr>
          <w:p w14:paraId="165054F9" w14:textId="77777777" w:rsidR="00EF5973" w:rsidRPr="0013553C" w:rsidRDefault="00347A14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0</w:t>
            </w:r>
          </w:p>
        </w:tc>
        <w:tc>
          <w:tcPr>
            <w:tcW w:w="850" w:type="dxa"/>
          </w:tcPr>
          <w:p w14:paraId="22D89892" w14:textId="77777777" w:rsidR="00EF5973" w:rsidRPr="0013553C" w:rsidRDefault="00347A14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1</w:t>
            </w:r>
          </w:p>
        </w:tc>
      </w:tr>
      <w:tr w:rsidR="00EF5973" w:rsidRPr="0013553C" w14:paraId="4136686E" w14:textId="77777777" w:rsidTr="00607CBC">
        <w:tc>
          <w:tcPr>
            <w:tcW w:w="921" w:type="dxa"/>
          </w:tcPr>
          <w:p w14:paraId="45938E41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53" w:type="dxa"/>
          </w:tcPr>
          <w:p w14:paraId="48C52848" w14:textId="77777777" w:rsidR="00EF5973" w:rsidRPr="0013553C" w:rsidRDefault="0027640B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14.951</w:t>
            </w:r>
          </w:p>
        </w:tc>
        <w:tc>
          <w:tcPr>
            <w:tcW w:w="834" w:type="dxa"/>
          </w:tcPr>
          <w:p w14:paraId="4EA735BC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</w:tcPr>
          <w:p w14:paraId="7FC5567E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509420E0" w14:textId="77777777" w:rsidR="00EF5973" w:rsidRPr="0013553C" w:rsidRDefault="0027640B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4/0.93</w:t>
            </w:r>
          </w:p>
        </w:tc>
        <w:tc>
          <w:tcPr>
            <w:tcW w:w="2123" w:type="dxa"/>
          </w:tcPr>
          <w:p w14:paraId="5DBE0A04" w14:textId="77777777" w:rsidR="00EF5973" w:rsidRPr="0013553C" w:rsidRDefault="0027640B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4 [0.049 - 0.060]</w:t>
            </w:r>
          </w:p>
        </w:tc>
        <w:tc>
          <w:tcPr>
            <w:tcW w:w="1460" w:type="dxa"/>
          </w:tcPr>
          <w:p w14:paraId="5E9310B8" w14:textId="77777777" w:rsidR="00EF5973" w:rsidRPr="0013553C" w:rsidRDefault="0027640B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84</w:t>
            </w:r>
          </w:p>
        </w:tc>
        <w:tc>
          <w:tcPr>
            <w:tcW w:w="850" w:type="dxa"/>
          </w:tcPr>
          <w:p w14:paraId="4AF557CE" w14:textId="77777777" w:rsidR="00EF5973" w:rsidRPr="0013553C" w:rsidRDefault="0027640B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7</w:t>
            </w:r>
          </w:p>
        </w:tc>
      </w:tr>
      <w:tr w:rsidR="00EF5973" w:rsidRPr="0013553C" w14:paraId="735727D6" w14:textId="77777777" w:rsidTr="00607CBC">
        <w:tc>
          <w:tcPr>
            <w:tcW w:w="921" w:type="dxa"/>
            <w:tcBorders>
              <w:bottom w:val="single" w:sz="4" w:space="0" w:color="auto"/>
            </w:tcBorders>
          </w:tcPr>
          <w:p w14:paraId="5F5121B2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46868C6B" w14:textId="77777777" w:rsidR="00EF5973" w:rsidRPr="0013553C" w:rsidRDefault="00CF0098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74.750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32C5CE25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69824325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4556DD40" w14:textId="77777777" w:rsidR="00EF5973" w:rsidRPr="0013553C" w:rsidRDefault="00CF0098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/0.94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3072AEED" w14:textId="77777777" w:rsidR="00EF5973" w:rsidRPr="0013553C" w:rsidRDefault="00CF0098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1 [0.046 - 0.057]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3AAD894C" w14:textId="77777777" w:rsidR="00EF5973" w:rsidRPr="0013553C" w:rsidRDefault="00CF0098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3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79023A" w14:textId="77777777" w:rsidR="00EF5973" w:rsidRPr="0013553C" w:rsidRDefault="00CF0098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6</w:t>
            </w:r>
          </w:p>
        </w:tc>
      </w:tr>
      <w:tr w:rsidR="00EF5973" w:rsidRPr="0045640A" w14:paraId="1C45C308" w14:textId="77777777" w:rsidTr="00607CBC">
        <w:tc>
          <w:tcPr>
            <w:tcW w:w="920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CE22F84" w14:textId="77777777" w:rsidR="00EF5973" w:rsidRPr="0013553C" w:rsidRDefault="00EF5973" w:rsidP="00EF5973">
            <w:pPr>
              <w:jc w:val="center"/>
              <w:rPr>
                <w:rFonts w:cstheme="minorHAnsi"/>
                <w:lang w:val="it-IT"/>
              </w:rPr>
            </w:pPr>
            <w:r w:rsidRPr="0013553C">
              <w:rPr>
                <w:rFonts w:cstheme="minorHAnsi"/>
                <w:lang w:val="it-IT"/>
              </w:rPr>
              <w:t>Adolescent-Intimate partner/ Intimate partner-Adolescent (N7=322, N8= 343, N9=393)</w:t>
            </w:r>
          </w:p>
        </w:tc>
      </w:tr>
      <w:tr w:rsidR="00EF5973" w:rsidRPr="0013553C" w14:paraId="0C9AE621" w14:textId="77777777" w:rsidTr="00607CBC"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B57C8D9" w14:textId="77777777" w:rsidR="00EF5973" w:rsidRPr="0013553C" w:rsidRDefault="00EF5973" w:rsidP="00EF5973">
            <w:pPr>
              <w:rPr>
                <w:rFonts w:cstheme="minorHAnsi"/>
                <w:lang w:val="it-IT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31C0F67D" w14:textId="6E5FEAE1" w:rsidR="00EF5973" w:rsidRPr="0013553C" w:rsidRDefault="00342378" w:rsidP="00EF5973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EF5973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52BCE217" w14:textId="7B355240" w:rsidR="00EF5973" w:rsidRPr="0013553C" w:rsidRDefault="008952E2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333A6D8A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63891129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1C643D6B" w14:textId="52E984ED" w:rsidR="00EF5973" w:rsidRPr="0013553C" w:rsidRDefault="00621B92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4C94FE73" w14:textId="3922C94B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F24DAF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EF5973" w:rsidRPr="0013553C" w14:paraId="43832D80" w14:textId="77777777" w:rsidTr="00607CBC">
        <w:tc>
          <w:tcPr>
            <w:tcW w:w="921" w:type="dxa"/>
            <w:tcBorders>
              <w:top w:val="single" w:sz="4" w:space="0" w:color="auto"/>
            </w:tcBorders>
          </w:tcPr>
          <w:p w14:paraId="2D7B3244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7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6A442FF8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73.219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54F1320E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441A31AE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3BF0BDF2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4/0.93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1DB3CFAC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7 [0.037 - 0.056]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1632BC66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71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3725066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0</w:t>
            </w:r>
          </w:p>
        </w:tc>
      </w:tr>
      <w:tr w:rsidR="00EF5973" w:rsidRPr="0013553C" w14:paraId="54C444AB" w14:textId="77777777" w:rsidTr="00607CBC">
        <w:tc>
          <w:tcPr>
            <w:tcW w:w="921" w:type="dxa"/>
          </w:tcPr>
          <w:p w14:paraId="1A75562D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8</w:t>
            </w:r>
          </w:p>
        </w:tc>
        <w:tc>
          <w:tcPr>
            <w:tcW w:w="1053" w:type="dxa"/>
          </w:tcPr>
          <w:p w14:paraId="2277CB8D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46.256</w:t>
            </w:r>
          </w:p>
        </w:tc>
        <w:tc>
          <w:tcPr>
            <w:tcW w:w="834" w:type="dxa"/>
          </w:tcPr>
          <w:p w14:paraId="68C89379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</w:tcPr>
          <w:p w14:paraId="71CE6C16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</w:tcPr>
          <w:p w14:paraId="17156DBF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5</w:t>
            </w:r>
          </w:p>
        </w:tc>
        <w:tc>
          <w:tcPr>
            <w:tcW w:w="2123" w:type="dxa"/>
          </w:tcPr>
          <w:p w14:paraId="2C2005A4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9 [0.029 - 0.049]</w:t>
            </w:r>
          </w:p>
        </w:tc>
        <w:tc>
          <w:tcPr>
            <w:tcW w:w="1460" w:type="dxa"/>
          </w:tcPr>
          <w:p w14:paraId="63852278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9</w:t>
            </w:r>
          </w:p>
        </w:tc>
        <w:tc>
          <w:tcPr>
            <w:tcW w:w="850" w:type="dxa"/>
          </w:tcPr>
          <w:p w14:paraId="058830C9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2</w:t>
            </w:r>
          </w:p>
        </w:tc>
      </w:tr>
      <w:tr w:rsidR="00EF5973" w:rsidRPr="0013553C" w14:paraId="697A5AFB" w14:textId="77777777" w:rsidTr="00607CBC">
        <w:tc>
          <w:tcPr>
            <w:tcW w:w="921" w:type="dxa"/>
            <w:tcBorders>
              <w:bottom w:val="single" w:sz="4" w:space="0" w:color="auto"/>
            </w:tcBorders>
          </w:tcPr>
          <w:p w14:paraId="088B3010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9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EBF846B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27.144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7447D5F5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1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02E81716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CCA5CDE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1A597B22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1 [0.043 - 0.059]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75D58098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38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B33EBB" w14:textId="77777777" w:rsidR="00EF5973" w:rsidRPr="0013553C" w:rsidRDefault="00EF5973" w:rsidP="00EF5973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3</w:t>
            </w:r>
          </w:p>
        </w:tc>
      </w:tr>
    </w:tbl>
    <w:p w14:paraId="23C74630" w14:textId="77777777" w:rsidR="001B2D90" w:rsidRDefault="001B2D90" w:rsidP="00937DF7">
      <w:pPr>
        <w:rPr>
          <w:rFonts w:cstheme="minorHAnsi"/>
        </w:rPr>
      </w:pPr>
    </w:p>
    <w:p w14:paraId="4AE18ED3" w14:textId="576B1566" w:rsidR="00B7587D" w:rsidRPr="00AC6690" w:rsidRDefault="00937DF7" w:rsidP="00AC66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C6690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="001B2D90" w:rsidRPr="00AC6690">
        <w:rPr>
          <w:rFonts w:ascii="Times New Roman" w:hAnsi="Times New Roman" w:cs="Times New Roman"/>
          <w:sz w:val="24"/>
          <w:szCs w:val="24"/>
        </w:rPr>
        <w:t xml:space="preserve"> </w:t>
      </w:r>
      <w:r w:rsidR="00B7587D" w:rsidRPr="00AC6690">
        <w:rPr>
          <w:rFonts w:ascii="Times New Roman" w:hAnsi="Times New Roman" w:cs="Times New Roman"/>
          <w:sz w:val="24"/>
          <w:szCs w:val="24"/>
        </w:rPr>
        <w:t xml:space="preserve">We used Maximum Likelihood Robust (MLR) as estimator, due to </w:t>
      </w:r>
      <w:proofErr w:type="spellStart"/>
      <w:r w:rsidR="00B7587D" w:rsidRPr="00AC6690">
        <w:rPr>
          <w:rFonts w:ascii="Times New Roman" w:hAnsi="Times New Roman" w:cs="Times New Roman"/>
          <w:sz w:val="24"/>
          <w:szCs w:val="24"/>
        </w:rPr>
        <w:t>nestedness</w:t>
      </w:r>
      <w:proofErr w:type="spellEnd"/>
      <w:r w:rsidR="00B7587D" w:rsidRPr="00AC6690">
        <w:rPr>
          <w:rFonts w:ascii="Times New Roman" w:hAnsi="Times New Roman" w:cs="Times New Roman"/>
          <w:sz w:val="24"/>
          <w:szCs w:val="24"/>
        </w:rPr>
        <w:t>.</w:t>
      </w:r>
    </w:p>
    <w:p w14:paraId="2863F0C2" w14:textId="32E386D6" w:rsidR="008763DD" w:rsidRPr="0013553C" w:rsidRDefault="00937DF7" w:rsidP="00AC6690">
      <w:pPr>
        <w:spacing w:line="240" w:lineRule="auto"/>
        <w:rPr>
          <w:rFonts w:cstheme="minorHAnsi"/>
        </w:rPr>
      </w:pPr>
      <w:r w:rsidRPr="00AC6690">
        <w:rPr>
          <w:rFonts w:ascii="Times New Roman" w:hAnsi="Times New Roman" w:cs="Times New Roman"/>
          <w:sz w:val="24"/>
          <w:szCs w:val="24"/>
        </w:rPr>
        <w:t>X</w:t>
      </w:r>
      <w:r w:rsidRPr="00AC66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6690">
        <w:rPr>
          <w:rFonts w:ascii="Times New Roman" w:hAnsi="Times New Roman" w:cs="Times New Roman"/>
          <w:sz w:val="24"/>
          <w:szCs w:val="24"/>
        </w:rPr>
        <w:t xml:space="preserve"> = Chi-square, </w:t>
      </w:r>
      <w:r w:rsidRPr="00AC6690">
        <w:rPr>
          <w:rFonts w:ascii="Times New Roman" w:hAnsi="Times New Roman" w:cs="Times New Roman"/>
          <w:i/>
          <w:iCs/>
          <w:sz w:val="24"/>
          <w:szCs w:val="24"/>
        </w:rPr>
        <w:t>df</w:t>
      </w:r>
      <w:r w:rsidRPr="00AC6690">
        <w:rPr>
          <w:rFonts w:ascii="Times New Roman" w:hAnsi="Times New Roman" w:cs="Times New Roman"/>
          <w:sz w:val="24"/>
          <w:szCs w:val="24"/>
        </w:rPr>
        <w:t xml:space="preserve"> = degrees of freedom, CFI = comparative fit index, TLI = Tucker-Lewis index, RMSEA = root mean square error of approximation, SRMR = standardized root mean square residual.</w:t>
      </w:r>
    </w:p>
    <w:p w14:paraId="3FC9CF32" w14:textId="77777777" w:rsidR="008763DD" w:rsidRPr="0013553C" w:rsidRDefault="008763DD">
      <w:pPr>
        <w:rPr>
          <w:rFonts w:cstheme="minorHAnsi"/>
        </w:rPr>
      </w:pPr>
      <w:r w:rsidRPr="0013553C">
        <w:rPr>
          <w:rFonts w:cstheme="minorHAnsi"/>
        </w:rPr>
        <w:br w:type="page"/>
      </w:r>
    </w:p>
    <w:p w14:paraId="6AE8C9A8" w14:textId="63158446" w:rsidR="00B954A2" w:rsidRPr="00AC6690" w:rsidRDefault="00ED60FB" w:rsidP="00AC669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669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763DD" w:rsidRPr="00AC6690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09A3AF0C" w14:textId="4B806040" w:rsidR="00ED60FB" w:rsidRPr="00AC6690" w:rsidRDefault="00ED60FB" w:rsidP="00AC6690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Model fit indices for </w:t>
      </w:r>
      <w:r w:rsidR="00D529C3"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second-order </w:t>
      </w:r>
      <w:r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factor models for grouped respondents with </w:t>
      </w:r>
      <w:proofErr w:type="spellStart"/>
      <w:r w:rsidRPr="00AC6690">
        <w:rPr>
          <w:rFonts w:ascii="Times New Roman" w:hAnsi="Times New Roman" w:cs="Times New Roman"/>
          <w:i/>
          <w:iCs/>
          <w:sz w:val="24"/>
          <w:szCs w:val="24"/>
        </w:rPr>
        <w:t>nestedness</w:t>
      </w:r>
      <w:proofErr w:type="spellEnd"/>
      <w:r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 account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1031"/>
        <w:gridCol w:w="827"/>
        <w:gridCol w:w="857"/>
        <w:gridCol w:w="1104"/>
        <w:gridCol w:w="2093"/>
        <w:gridCol w:w="1443"/>
        <w:gridCol w:w="745"/>
      </w:tblGrid>
      <w:tr w:rsidR="00ED60FB" w:rsidRPr="0013553C" w14:paraId="0F19C367" w14:textId="77777777" w:rsidTr="00A631CC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77F0618" w14:textId="77777777" w:rsidR="00ED60FB" w:rsidRPr="0013553C" w:rsidRDefault="001E1961" w:rsidP="00E37F42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Positivity - </w:t>
            </w:r>
            <w:r w:rsidR="00ED60FB" w:rsidRPr="0013553C">
              <w:rPr>
                <w:rFonts w:cstheme="minorHAnsi"/>
              </w:rPr>
              <w:t>Adolescent-Best friend/ Best friend-Adolescent (N1=911, N2=868, N3=851, N4=834, N5=795, N6=757)</w:t>
            </w:r>
          </w:p>
        </w:tc>
      </w:tr>
      <w:tr w:rsidR="0090353D" w:rsidRPr="0013553C" w14:paraId="45F328DF" w14:textId="77777777" w:rsidTr="00A631CC"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6A6A037B" w14:textId="77777777" w:rsidR="00ED60FB" w:rsidRPr="0013553C" w:rsidRDefault="00ED60FB" w:rsidP="00E37F42">
            <w:pPr>
              <w:rPr>
                <w:rFonts w:cstheme="minorHAnsi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00148750" w14:textId="122588D6" w:rsidR="00ED60FB" w:rsidRPr="0013553C" w:rsidRDefault="00342378" w:rsidP="00E37F42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ED60FB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2E97C4AE" w14:textId="57195207" w:rsidR="00ED60FB" w:rsidRPr="0013553C" w:rsidRDefault="008952E2" w:rsidP="00E37F42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0F611F08" w14:textId="77777777" w:rsidR="00ED60FB" w:rsidRPr="0013553C" w:rsidRDefault="00ED60FB" w:rsidP="00E37F4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1BF03287" w14:textId="77777777" w:rsidR="00ED60FB" w:rsidRPr="0013553C" w:rsidRDefault="00ED60FB" w:rsidP="00E37F4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68CF167E" w14:textId="22AB4F79" w:rsidR="00ED60FB" w:rsidRPr="0013553C" w:rsidRDefault="004045A2" w:rsidP="00E37F4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6B9EDB7A" w14:textId="4EC10C82" w:rsidR="00ED60FB" w:rsidRPr="0013553C" w:rsidRDefault="00ED60FB" w:rsidP="00E37F4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           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4856D340" w14:textId="77777777" w:rsidR="00ED60FB" w:rsidRPr="0013553C" w:rsidRDefault="00ED60FB" w:rsidP="00E37F42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90353D" w:rsidRPr="0013553C" w14:paraId="4C4F81C4" w14:textId="77777777" w:rsidTr="00A631CC">
        <w:tc>
          <w:tcPr>
            <w:tcW w:w="916" w:type="dxa"/>
            <w:tcBorders>
              <w:top w:val="single" w:sz="4" w:space="0" w:color="auto"/>
            </w:tcBorders>
          </w:tcPr>
          <w:p w14:paraId="1C73DF10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24411971" w14:textId="77777777" w:rsidR="00C14775" w:rsidRPr="0013553C" w:rsidRDefault="0078269D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48.514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7079D977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0D98AD22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3536B16B" w14:textId="77777777" w:rsidR="00C14775" w:rsidRPr="0013553C" w:rsidRDefault="0078269D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0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0E4114F7" w14:textId="77777777" w:rsidR="00C14775" w:rsidRPr="0013553C" w:rsidRDefault="0078269D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3 [0.038 - 0.048]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71CDF8F5" w14:textId="77777777" w:rsidR="00C14775" w:rsidRPr="0013553C" w:rsidRDefault="0078269D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90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05D4B5CF" w14:textId="77777777" w:rsidR="00C14775" w:rsidRPr="0013553C" w:rsidRDefault="0078269D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1</w:t>
            </w:r>
          </w:p>
        </w:tc>
      </w:tr>
      <w:tr w:rsidR="0090353D" w:rsidRPr="0013553C" w14:paraId="74184107" w14:textId="77777777" w:rsidTr="00D529C3">
        <w:tc>
          <w:tcPr>
            <w:tcW w:w="916" w:type="dxa"/>
          </w:tcPr>
          <w:p w14:paraId="7AD467F7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31" w:type="dxa"/>
          </w:tcPr>
          <w:p w14:paraId="41A56558" w14:textId="77777777" w:rsidR="00C14775" w:rsidRPr="0013553C" w:rsidRDefault="004A55A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52.967</w:t>
            </w:r>
          </w:p>
        </w:tc>
        <w:tc>
          <w:tcPr>
            <w:tcW w:w="827" w:type="dxa"/>
          </w:tcPr>
          <w:p w14:paraId="012DA921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</w:tcPr>
          <w:p w14:paraId="4FBE0764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482E6E35" w14:textId="77777777" w:rsidR="00C14775" w:rsidRPr="0013553C" w:rsidRDefault="004A55A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0/0.89</w:t>
            </w:r>
          </w:p>
        </w:tc>
        <w:tc>
          <w:tcPr>
            <w:tcW w:w="2093" w:type="dxa"/>
          </w:tcPr>
          <w:p w14:paraId="3846B541" w14:textId="77777777" w:rsidR="00C14775" w:rsidRPr="0013553C" w:rsidRDefault="004A55A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9 [0.055 - 0.064]</w:t>
            </w:r>
          </w:p>
        </w:tc>
        <w:tc>
          <w:tcPr>
            <w:tcW w:w="1443" w:type="dxa"/>
          </w:tcPr>
          <w:p w14:paraId="0BA45BD4" w14:textId="77777777" w:rsidR="00C14775" w:rsidRPr="0013553C" w:rsidRDefault="004A55A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1</w:t>
            </w:r>
          </w:p>
        </w:tc>
        <w:tc>
          <w:tcPr>
            <w:tcW w:w="745" w:type="dxa"/>
          </w:tcPr>
          <w:p w14:paraId="3B6385FE" w14:textId="77777777" w:rsidR="00C14775" w:rsidRPr="0013553C" w:rsidRDefault="004A55A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1</w:t>
            </w:r>
          </w:p>
        </w:tc>
      </w:tr>
      <w:tr w:rsidR="0090353D" w:rsidRPr="0013553C" w14:paraId="71EF3064" w14:textId="77777777" w:rsidTr="00D529C3">
        <w:tc>
          <w:tcPr>
            <w:tcW w:w="916" w:type="dxa"/>
          </w:tcPr>
          <w:p w14:paraId="6183AEFD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31" w:type="dxa"/>
          </w:tcPr>
          <w:p w14:paraId="13DD0D15" w14:textId="77777777" w:rsidR="00C14775" w:rsidRPr="0013553C" w:rsidRDefault="00744C60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47.182</w:t>
            </w:r>
          </w:p>
        </w:tc>
        <w:tc>
          <w:tcPr>
            <w:tcW w:w="827" w:type="dxa"/>
          </w:tcPr>
          <w:p w14:paraId="224BAB0F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</w:tcPr>
          <w:p w14:paraId="4BEE1C6A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08C4F0AB" w14:textId="77777777" w:rsidR="00C14775" w:rsidRPr="0013553C" w:rsidRDefault="00744C60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/0.90</w:t>
            </w:r>
          </w:p>
        </w:tc>
        <w:tc>
          <w:tcPr>
            <w:tcW w:w="2093" w:type="dxa"/>
          </w:tcPr>
          <w:p w14:paraId="065181A7" w14:textId="77777777" w:rsidR="00C14775" w:rsidRPr="0013553C" w:rsidRDefault="00744C60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4 [0.049 - 0.059]</w:t>
            </w:r>
          </w:p>
        </w:tc>
        <w:tc>
          <w:tcPr>
            <w:tcW w:w="1443" w:type="dxa"/>
          </w:tcPr>
          <w:p w14:paraId="7FE7999D" w14:textId="77777777" w:rsidR="00C14775" w:rsidRPr="0013553C" w:rsidRDefault="00744C60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06</w:t>
            </w:r>
          </w:p>
        </w:tc>
        <w:tc>
          <w:tcPr>
            <w:tcW w:w="745" w:type="dxa"/>
          </w:tcPr>
          <w:p w14:paraId="72FD13D8" w14:textId="77777777" w:rsidR="00C14775" w:rsidRPr="0013553C" w:rsidRDefault="00744C60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2</w:t>
            </w:r>
          </w:p>
        </w:tc>
      </w:tr>
      <w:tr w:rsidR="0090353D" w:rsidRPr="0013553C" w14:paraId="55032324" w14:textId="77777777" w:rsidTr="00D529C3">
        <w:tc>
          <w:tcPr>
            <w:tcW w:w="916" w:type="dxa"/>
            <w:tcBorders>
              <w:bottom w:val="single" w:sz="4" w:space="0" w:color="auto"/>
            </w:tcBorders>
          </w:tcPr>
          <w:p w14:paraId="00204DF7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725BA3EA" w14:textId="77777777" w:rsidR="00C14775" w:rsidRPr="0013553C" w:rsidRDefault="00744C60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22.360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40AC4823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2C583FCE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50949A8D" w14:textId="77777777" w:rsidR="00C14775" w:rsidRPr="0013553C" w:rsidRDefault="00744C60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/0.94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6FF9EF75" w14:textId="77777777" w:rsidR="00C14775" w:rsidRPr="0013553C" w:rsidRDefault="00744C60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5 [0.040 - 0.051]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62644C58" w14:textId="77777777" w:rsidR="00C14775" w:rsidRPr="0013553C" w:rsidRDefault="00744C60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0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3CD1BB17" w14:textId="77777777" w:rsidR="00C14775" w:rsidRPr="0013553C" w:rsidRDefault="00744C60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5</w:t>
            </w:r>
          </w:p>
        </w:tc>
      </w:tr>
      <w:tr w:rsidR="00C14775" w:rsidRPr="0013553C" w14:paraId="56152A3A" w14:textId="77777777" w:rsidTr="00A631CC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4680859" w14:textId="77777777" w:rsidR="00C14775" w:rsidRPr="0013553C" w:rsidRDefault="00C14775" w:rsidP="00C1477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Engagement - Adolescent-Best friend/ Best friend-Adolescent (N1=911, N2=868, N3=851, N4=834, N5=795, N6=757)</w:t>
            </w:r>
          </w:p>
        </w:tc>
      </w:tr>
      <w:tr w:rsidR="0090353D" w:rsidRPr="0013553C" w14:paraId="7594C0BB" w14:textId="77777777" w:rsidTr="00A631CC"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0501E27E" w14:textId="77777777" w:rsidR="00C14775" w:rsidRPr="0013553C" w:rsidRDefault="00C14775" w:rsidP="00C14775">
            <w:pPr>
              <w:rPr>
                <w:rFonts w:cstheme="minorHAnsi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345AB312" w14:textId="0B6B3B0C" w:rsidR="00C14775" w:rsidRPr="0013553C" w:rsidRDefault="00342378" w:rsidP="00C14775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C14775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16949554" w14:textId="43300055" w:rsidR="00C14775" w:rsidRPr="0013553C" w:rsidRDefault="008952E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5D317E8C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4ED0A231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34EB09C5" w14:textId="0B384A4D" w:rsidR="00C14775" w:rsidRPr="0013553C" w:rsidRDefault="004045A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37E2877C" w14:textId="26AB6923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08746D60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90353D" w:rsidRPr="0013553C" w14:paraId="1C509194" w14:textId="77777777" w:rsidTr="00A631CC">
        <w:tc>
          <w:tcPr>
            <w:tcW w:w="916" w:type="dxa"/>
            <w:tcBorders>
              <w:top w:val="single" w:sz="4" w:space="0" w:color="auto"/>
            </w:tcBorders>
          </w:tcPr>
          <w:p w14:paraId="66B2C35D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72FDA352" w14:textId="77777777" w:rsidR="00C14775" w:rsidRPr="0013553C" w:rsidRDefault="00ED32D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60.596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076F6725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57D4AEB6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153F65C5" w14:textId="77777777" w:rsidR="00C14775" w:rsidRPr="0013553C" w:rsidRDefault="00ED32D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5/0.83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3C2FEE63" w14:textId="77777777" w:rsidR="00C14775" w:rsidRPr="0013553C" w:rsidRDefault="00ED32D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7 [0.053 - 0.062]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15D9322C" w14:textId="77777777" w:rsidR="00C14775" w:rsidRPr="0013553C" w:rsidRDefault="00ED32D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4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48666C2B" w14:textId="77777777" w:rsidR="00C14775" w:rsidRPr="0013553C" w:rsidRDefault="00ED32D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15</w:t>
            </w:r>
          </w:p>
        </w:tc>
      </w:tr>
      <w:tr w:rsidR="0090353D" w:rsidRPr="0013553C" w14:paraId="3BDB60A3" w14:textId="77777777" w:rsidTr="00D529C3">
        <w:tc>
          <w:tcPr>
            <w:tcW w:w="916" w:type="dxa"/>
          </w:tcPr>
          <w:p w14:paraId="16BF22D2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31" w:type="dxa"/>
          </w:tcPr>
          <w:p w14:paraId="3DA780BF" w14:textId="77777777" w:rsidR="00C14775" w:rsidRPr="0013553C" w:rsidRDefault="00FD1BE9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39.596</w:t>
            </w:r>
          </w:p>
        </w:tc>
        <w:tc>
          <w:tcPr>
            <w:tcW w:w="827" w:type="dxa"/>
          </w:tcPr>
          <w:p w14:paraId="5E02EA8A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</w:tcPr>
          <w:p w14:paraId="30EC9117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7E86FAD7" w14:textId="77777777" w:rsidR="00C14775" w:rsidRPr="0013553C" w:rsidRDefault="009D0357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7/0.85</w:t>
            </w:r>
          </w:p>
        </w:tc>
        <w:tc>
          <w:tcPr>
            <w:tcW w:w="2093" w:type="dxa"/>
          </w:tcPr>
          <w:p w14:paraId="1B5201FE" w14:textId="77777777" w:rsidR="00C14775" w:rsidRPr="0013553C" w:rsidRDefault="00FD1BE9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0 [0.065 - 0.075]</w:t>
            </w:r>
          </w:p>
        </w:tc>
        <w:tc>
          <w:tcPr>
            <w:tcW w:w="1443" w:type="dxa"/>
          </w:tcPr>
          <w:p w14:paraId="342338BA" w14:textId="77777777" w:rsidR="00C14775" w:rsidRPr="0013553C" w:rsidRDefault="009D0357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46440E0A" w14:textId="77777777" w:rsidR="00C14775" w:rsidRPr="0013553C" w:rsidRDefault="009D0357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21</w:t>
            </w:r>
          </w:p>
        </w:tc>
      </w:tr>
      <w:tr w:rsidR="0090353D" w:rsidRPr="0013553C" w14:paraId="530A2BF1" w14:textId="77777777" w:rsidTr="00D529C3">
        <w:tc>
          <w:tcPr>
            <w:tcW w:w="916" w:type="dxa"/>
          </w:tcPr>
          <w:p w14:paraId="6A17203C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31" w:type="dxa"/>
          </w:tcPr>
          <w:p w14:paraId="143C8188" w14:textId="77777777" w:rsidR="00C14775" w:rsidRPr="0013553C" w:rsidRDefault="00BB14C4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764.928</w:t>
            </w:r>
          </w:p>
        </w:tc>
        <w:tc>
          <w:tcPr>
            <w:tcW w:w="827" w:type="dxa"/>
          </w:tcPr>
          <w:p w14:paraId="7041E8D0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</w:tcPr>
          <w:p w14:paraId="2B8D6C6C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6B85449F" w14:textId="77777777" w:rsidR="00C14775" w:rsidRPr="0013553C" w:rsidRDefault="00BB14C4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8/0.86</w:t>
            </w:r>
          </w:p>
        </w:tc>
        <w:tc>
          <w:tcPr>
            <w:tcW w:w="2093" w:type="dxa"/>
          </w:tcPr>
          <w:p w14:paraId="72A67C59" w14:textId="77777777" w:rsidR="00C14775" w:rsidRPr="0013553C" w:rsidRDefault="00BB14C4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8 [0.063 - 0.073]</w:t>
            </w:r>
          </w:p>
        </w:tc>
        <w:tc>
          <w:tcPr>
            <w:tcW w:w="1443" w:type="dxa"/>
          </w:tcPr>
          <w:p w14:paraId="77FD5472" w14:textId="77777777" w:rsidR="00C14775" w:rsidRPr="0013553C" w:rsidRDefault="00BB14C4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4C9D8BD4" w14:textId="77777777" w:rsidR="00C14775" w:rsidRPr="0013553C" w:rsidRDefault="00BB14C4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30</w:t>
            </w:r>
          </w:p>
        </w:tc>
      </w:tr>
      <w:tr w:rsidR="0090353D" w:rsidRPr="0013553C" w14:paraId="00DC19FE" w14:textId="77777777" w:rsidTr="00D529C3">
        <w:tc>
          <w:tcPr>
            <w:tcW w:w="916" w:type="dxa"/>
            <w:tcBorders>
              <w:bottom w:val="single" w:sz="4" w:space="0" w:color="auto"/>
            </w:tcBorders>
          </w:tcPr>
          <w:p w14:paraId="484493EB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09EB7045" w14:textId="77777777" w:rsidR="00C14775" w:rsidRPr="0013553C" w:rsidRDefault="006D751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709.792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283ECF00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0C97F4DE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3C998F2A" w14:textId="77777777" w:rsidR="00C14775" w:rsidRPr="0013553C" w:rsidRDefault="006D751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9/0.87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6A15FFAB" w14:textId="77777777" w:rsidR="00C14775" w:rsidRPr="0013553C" w:rsidRDefault="006D751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6 [0.061 - 0.071]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68FE32E9" w14:textId="77777777" w:rsidR="00C14775" w:rsidRPr="0013553C" w:rsidRDefault="006D751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7AF41525" w14:textId="77777777" w:rsidR="00C14775" w:rsidRPr="0013553C" w:rsidRDefault="006D751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56</w:t>
            </w:r>
          </w:p>
        </w:tc>
      </w:tr>
      <w:tr w:rsidR="00C14775" w:rsidRPr="0013553C" w14:paraId="554D2C64" w14:textId="77777777" w:rsidTr="00A631CC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6DDC7F8" w14:textId="77777777" w:rsidR="00C14775" w:rsidRPr="0013553C" w:rsidRDefault="00C14775" w:rsidP="00C1477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Positivity - Adolescent-Mother/ Adolescent-Father/ Sibling-Mother (N1=1378, N2=1316, N3=1272, N4=1237, N5=1187, N6=1187)</w:t>
            </w:r>
          </w:p>
        </w:tc>
      </w:tr>
      <w:tr w:rsidR="0090353D" w:rsidRPr="0013553C" w14:paraId="78AD30A3" w14:textId="77777777" w:rsidTr="00A631CC"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0CACDF9F" w14:textId="77777777" w:rsidR="00C14775" w:rsidRPr="0013553C" w:rsidRDefault="00C14775" w:rsidP="00C14775">
            <w:pPr>
              <w:rPr>
                <w:rFonts w:cstheme="minorHAnsi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5F0B861D" w14:textId="3CEBBAD6" w:rsidR="00C14775" w:rsidRPr="0013553C" w:rsidRDefault="00342378" w:rsidP="00C14775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C14775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5824FEF2" w14:textId="6FEC538A" w:rsidR="00C14775" w:rsidRPr="0013553C" w:rsidRDefault="008952E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1E555FC9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4C485BA4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0EF07035" w14:textId="6F2CA768" w:rsidR="00C14775" w:rsidRPr="0013553C" w:rsidRDefault="004045A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390D5BA0" w14:textId="1C66D713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5080CFB5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90353D" w:rsidRPr="0013553C" w14:paraId="311F6C46" w14:textId="77777777" w:rsidTr="00A631CC">
        <w:tc>
          <w:tcPr>
            <w:tcW w:w="916" w:type="dxa"/>
            <w:tcBorders>
              <w:top w:val="single" w:sz="4" w:space="0" w:color="auto"/>
            </w:tcBorders>
          </w:tcPr>
          <w:p w14:paraId="272FCDE9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6FFB1E50" w14:textId="77777777" w:rsidR="00C14775" w:rsidRPr="0013553C" w:rsidRDefault="001918CD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725.439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0FC6C586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57944CDE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6F55BA69" w14:textId="77777777" w:rsidR="00C14775" w:rsidRPr="0013553C" w:rsidRDefault="001918CD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9/0.88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46DD3F36" w14:textId="77777777" w:rsidR="00C14775" w:rsidRPr="0013553C" w:rsidRDefault="001918CD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9 [0.046 - 0.053]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30CED834" w14:textId="77777777" w:rsidR="00C14775" w:rsidRPr="0013553C" w:rsidRDefault="001918CD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589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0A4917B7" w14:textId="77777777" w:rsidR="00C14775" w:rsidRPr="0013553C" w:rsidRDefault="001918CD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94</w:t>
            </w:r>
          </w:p>
        </w:tc>
      </w:tr>
      <w:tr w:rsidR="0090353D" w:rsidRPr="0013553C" w14:paraId="3CB8E1C7" w14:textId="77777777" w:rsidTr="00D529C3">
        <w:tc>
          <w:tcPr>
            <w:tcW w:w="916" w:type="dxa"/>
          </w:tcPr>
          <w:p w14:paraId="76DFDED5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31" w:type="dxa"/>
          </w:tcPr>
          <w:p w14:paraId="0574928F" w14:textId="77777777" w:rsidR="00C14775" w:rsidRPr="0013553C" w:rsidRDefault="00B123BA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18.568</w:t>
            </w:r>
          </w:p>
        </w:tc>
        <w:tc>
          <w:tcPr>
            <w:tcW w:w="827" w:type="dxa"/>
          </w:tcPr>
          <w:p w14:paraId="6427311E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</w:tcPr>
          <w:p w14:paraId="4E943C71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27DF8E26" w14:textId="77777777" w:rsidR="00C14775" w:rsidRPr="0013553C" w:rsidRDefault="00B123BA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/0.90</w:t>
            </w:r>
          </w:p>
        </w:tc>
        <w:tc>
          <w:tcPr>
            <w:tcW w:w="2093" w:type="dxa"/>
          </w:tcPr>
          <w:p w14:paraId="465D0C24" w14:textId="77777777" w:rsidR="00C14775" w:rsidRPr="0013553C" w:rsidRDefault="00B123BA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6 [0.053 - 0.060]</w:t>
            </w:r>
          </w:p>
        </w:tc>
        <w:tc>
          <w:tcPr>
            <w:tcW w:w="1443" w:type="dxa"/>
          </w:tcPr>
          <w:p w14:paraId="7AA78DBA" w14:textId="77777777" w:rsidR="00C14775" w:rsidRPr="0013553C" w:rsidRDefault="00B123BA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3</w:t>
            </w:r>
          </w:p>
        </w:tc>
        <w:tc>
          <w:tcPr>
            <w:tcW w:w="745" w:type="dxa"/>
          </w:tcPr>
          <w:p w14:paraId="08F511CF" w14:textId="77777777" w:rsidR="00C14775" w:rsidRPr="0013553C" w:rsidRDefault="00B123BA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97</w:t>
            </w:r>
          </w:p>
        </w:tc>
      </w:tr>
      <w:tr w:rsidR="0090353D" w:rsidRPr="0013553C" w14:paraId="37BFBCDD" w14:textId="77777777" w:rsidTr="00D529C3">
        <w:tc>
          <w:tcPr>
            <w:tcW w:w="916" w:type="dxa"/>
          </w:tcPr>
          <w:p w14:paraId="1BBA763F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31" w:type="dxa"/>
          </w:tcPr>
          <w:p w14:paraId="5B571864" w14:textId="77777777" w:rsidR="00C14775" w:rsidRPr="0013553C" w:rsidRDefault="0079362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38.823</w:t>
            </w:r>
          </w:p>
        </w:tc>
        <w:tc>
          <w:tcPr>
            <w:tcW w:w="827" w:type="dxa"/>
          </w:tcPr>
          <w:p w14:paraId="374F9570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</w:tcPr>
          <w:p w14:paraId="0324ACC1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31040B08" w14:textId="77777777" w:rsidR="00C14775" w:rsidRPr="0013553C" w:rsidRDefault="0079362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/0.90</w:t>
            </w:r>
          </w:p>
        </w:tc>
        <w:tc>
          <w:tcPr>
            <w:tcW w:w="2093" w:type="dxa"/>
          </w:tcPr>
          <w:p w14:paraId="0327FE1D" w14:textId="77777777" w:rsidR="00C14775" w:rsidRPr="0013553C" w:rsidRDefault="0079362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8 [0.055 - 0.062]</w:t>
            </w:r>
          </w:p>
        </w:tc>
        <w:tc>
          <w:tcPr>
            <w:tcW w:w="1443" w:type="dxa"/>
          </w:tcPr>
          <w:p w14:paraId="304C5E9A" w14:textId="77777777" w:rsidR="00C14775" w:rsidRPr="0013553C" w:rsidRDefault="0079362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7CD5F909" w14:textId="77777777" w:rsidR="00C14775" w:rsidRPr="0013553C" w:rsidRDefault="0079362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97</w:t>
            </w:r>
          </w:p>
        </w:tc>
      </w:tr>
      <w:tr w:rsidR="0090353D" w:rsidRPr="0013553C" w14:paraId="66191DD1" w14:textId="77777777" w:rsidTr="00D529C3">
        <w:tc>
          <w:tcPr>
            <w:tcW w:w="916" w:type="dxa"/>
            <w:tcBorders>
              <w:bottom w:val="single" w:sz="4" w:space="0" w:color="auto"/>
            </w:tcBorders>
          </w:tcPr>
          <w:p w14:paraId="51BD4805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6580CA92" w14:textId="77777777" w:rsidR="00C14775" w:rsidRPr="0013553C" w:rsidRDefault="00362A4F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712.365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18E82C51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1DF8DAC5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6EED8C02" w14:textId="77777777" w:rsidR="00C14775" w:rsidRPr="0013553C" w:rsidRDefault="00362A4F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2A211DC4" w14:textId="77777777" w:rsidR="00C14775" w:rsidRPr="0013553C" w:rsidRDefault="00362A4F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3 [0.049 - 0.057]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537FB78D" w14:textId="77777777" w:rsidR="00C14775" w:rsidRPr="0013553C" w:rsidRDefault="00362A4F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32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65B183C6" w14:textId="77777777" w:rsidR="00C14775" w:rsidRPr="0013553C" w:rsidRDefault="00362A4F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85</w:t>
            </w:r>
          </w:p>
        </w:tc>
      </w:tr>
      <w:tr w:rsidR="00C14775" w:rsidRPr="0013553C" w14:paraId="619E5F04" w14:textId="77777777" w:rsidTr="00A631CC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C99C16D" w14:textId="77777777" w:rsidR="00C14775" w:rsidRPr="0013553C" w:rsidRDefault="00C14775" w:rsidP="00C1477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Engagement - Adolescent-Mother/ Adolescent-Father/ Sibling-Mother (N1=1378, N2=1316, N3=1272, N4=1237, N5=1187, N6=1187)</w:t>
            </w:r>
          </w:p>
        </w:tc>
      </w:tr>
      <w:tr w:rsidR="0090353D" w:rsidRPr="0013553C" w14:paraId="37E72310" w14:textId="77777777" w:rsidTr="00A631CC"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13B0165D" w14:textId="77777777" w:rsidR="00C14775" w:rsidRPr="0013553C" w:rsidRDefault="00C14775" w:rsidP="00C14775">
            <w:pPr>
              <w:rPr>
                <w:rFonts w:cstheme="minorHAnsi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6556B591" w14:textId="49B7A38D" w:rsidR="00C14775" w:rsidRPr="0013553C" w:rsidRDefault="00342378" w:rsidP="00C14775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C14775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4A8055F7" w14:textId="3988BDD2" w:rsidR="00C14775" w:rsidRPr="0013553C" w:rsidRDefault="008952E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386EB9DA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0ADCA0DD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4D13E865" w14:textId="7DBE7A1F" w:rsidR="00C14775" w:rsidRPr="0013553C" w:rsidRDefault="004045A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0FC747AE" w14:textId="05A1E85E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6B15A1A5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90353D" w:rsidRPr="0013553C" w14:paraId="485C1021" w14:textId="77777777" w:rsidTr="00A631CC">
        <w:tc>
          <w:tcPr>
            <w:tcW w:w="916" w:type="dxa"/>
            <w:tcBorders>
              <w:top w:val="single" w:sz="4" w:space="0" w:color="auto"/>
            </w:tcBorders>
          </w:tcPr>
          <w:p w14:paraId="3938FAD9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59FC2F19" w14:textId="77777777" w:rsidR="00C14775" w:rsidRPr="0013553C" w:rsidRDefault="00C46B1B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70.364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3AA7AADF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4D531037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06A1FAB5" w14:textId="77777777" w:rsidR="00C14775" w:rsidRPr="0013553C" w:rsidRDefault="0034322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7/0.85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0F1B9460" w14:textId="77777777" w:rsidR="00C14775" w:rsidRPr="0013553C" w:rsidRDefault="00C46B1B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6 [0.052 - 0.059]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3017D734" w14:textId="77777777" w:rsidR="00C14775" w:rsidRPr="0013553C" w:rsidRDefault="00C46B1B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5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1DA7C5CD" w14:textId="77777777" w:rsidR="00C14775" w:rsidRPr="0013553C" w:rsidRDefault="00C46B1B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14</w:t>
            </w:r>
          </w:p>
        </w:tc>
      </w:tr>
      <w:tr w:rsidR="0090353D" w:rsidRPr="0013553C" w14:paraId="5472D4D4" w14:textId="77777777" w:rsidTr="00D529C3">
        <w:tc>
          <w:tcPr>
            <w:tcW w:w="916" w:type="dxa"/>
          </w:tcPr>
          <w:p w14:paraId="6EC44F68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31" w:type="dxa"/>
          </w:tcPr>
          <w:p w14:paraId="7C273F8A" w14:textId="77777777" w:rsidR="00C14775" w:rsidRPr="0013553C" w:rsidRDefault="0062176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968.342</w:t>
            </w:r>
          </w:p>
        </w:tc>
        <w:tc>
          <w:tcPr>
            <w:tcW w:w="827" w:type="dxa"/>
          </w:tcPr>
          <w:p w14:paraId="08BD8D98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</w:tcPr>
          <w:p w14:paraId="6AEDA874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3A6458BC" w14:textId="77777777" w:rsidR="00C14775" w:rsidRPr="0013553C" w:rsidRDefault="0062176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9/0.87</w:t>
            </w:r>
          </w:p>
        </w:tc>
        <w:tc>
          <w:tcPr>
            <w:tcW w:w="2093" w:type="dxa"/>
          </w:tcPr>
          <w:p w14:paraId="36AD0208" w14:textId="77777777" w:rsidR="00C14775" w:rsidRPr="0013553C" w:rsidRDefault="0062176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3 [0.059 - 0.067]</w:t>
            </w:r>
          </w:p>
        </w:tc>
        <w:tc>
          <w:tcPr>
            <w:tcW w:w="1443" w:type="dxa"/>
          </w:tcPr>
          <w:p w14:paraId="2633CFAA" w14:textId="77777777" w:rsidR="00C14775" w:rsidRPr="0013553C" w:rsidRDefault="0062176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2CB26FAC" w14:textId="77777777" w:rsidR="00C14775" w:rsidRPr="0013553C" w:rsidRDefault="0062176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24</w:t>
            </w:r>
          </w:p>
        </w:tc>
      </w:tr>
      <w:tr w:rsidR="0090353D" w:rsidRPr="0013553C" w14:paraId="161756B7" w14:textId="77777777" w:rsidTr="00D529C3">
        <w:tc>
          <w:tcPr>
            <w:tcW w:w="916" w:type="dxa"/>
          </w:tcPr>
          <w:p w14:paraId="545B9D75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31" w:type="dxa"/>
          </w:tcPr>
          <w:p w14:paraId="59B4868A" w14:textId="77777777" w:rsidR="00C14775" w:rsidRPr="0013553C" w:rsidRDefault="00032B9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904.299</w:t>
            </w:r>
          </w:p>
        </w:tc>
        <w:tc>
          <w:tcPr>
            <w:tcW w:w="827" w:type="dxa"/>
          </w:tcPr>
          <w:p w14:paraId="7D9A51B1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</w:tcPr>
          <w:p w14:paraId="243CF348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514DCDEC" w14:textId="77777777" w:rsidR="00C14775" w:rsidRPr="0013553C" w:rsidRDefault="00032B9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0/0.88</w:t>
            </w:r>
          </w:p>
        </w:tc>
        <w:tc>
          <w:tcPr>
            <w:tcW w:w="2093" w:type="dxa"/>
          </w:tcPr>
          <w:p w14:paraId="30E1BC7D" w14:textId="77777777" w:rsidR="00C14775" w:rsidRPr="0013553C" w:rsidRDefault="00032B9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1 [0.058 - 0.065]</w:t>
            </w:r>
          </w:p>
        </w:tc>
        <w:tc>
          <w:tcPr>
            <w:tcW w:w="1443" w:type="dxa"/>
          </w:tcPr>
          <w:p w14:paraId="5F08D483" w14:textId="77777777" w:rsidR="00C14775" w:rsidRPr="0013553C" w:rsidRDefault="00032B9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70CD7BE8" w14:textId="77777777" w:rsidR="00C14775" w:rsidRPr="0013553C" w:rsidRDefault="00032B9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14</w:t>
            </w:r>
          </w:p>
        </w:tc>
      </w:tr>
      <w:tr w:rsidR="0090353D" w:rsidRPr="0013553C" w14:paraId="53B4418E" w14:textId="77777777" w:rsidTr="00D529C3">
        <w:tc>
          <w:tcPr>
            <w:tcW w:w="916" w:type="dxa"/>
            <w:tcBorders>
              <w:bottom w:val="single" w:sz="4" w:space="0" w:color="auto"/>
            </w:tcBorders>
          </w:tcPr>
          <w:p w14:paraId="18665F75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2A68CF17" w14:textId="77777777" w:rsidR="00C14775" w:rsidRPr="0013553C" w:rsidRDefault="00046A9C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24.835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11DD790E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7879BD70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71656A18" w14:textId="77777777" w:rsidR="00C14775" w:rsidRPr="0013553C" w:rsidRDefault="00046A9C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1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5AA41706" w14:textId="77777777" w:rsidR="00C14775" w:rsidRPr="0013553C" w:rsidRDefault="00046A9C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8 [0.054 - 0.062]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64142834" w14:textId="77777777" w:rsidR="00C14775" w:rsidRPr="0013553C" w:rsidRDefault="00046A9C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745749B9" w14:textId="77777777" w:rsidR="00C14775" w:rsidRPr="0013553C" w:rsidRDefault="00046A9C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19</w:t>
            </w:r>
          </w:p>
        </w:tc>
      </w:tr>
      <w:tr w:rsidR="00C14775" w:rsidRPr="0013553C" w14:paraId="6EE7271E" w14:textId="77777777" w:rsidTr="00A631CC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ECB0E0F" w14:textId="77777777" w:rsidR="00C14775" w:rsidRPr="0013553C" w:rsidRDefault="00C14775" w:rsidP="00C1477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Positivity - Mother-Adolescent/ Father-Adolescent (N1=940, N2=885, N3=868, N4=838, N5=794, N6=792)</w:t>
            </w:r>
          </w:p>
        </w:tc>
      </w:tr>
      <w:tr w:rsidR="0090353D" w:rsidRPr="0013553C" w14:paraId="078542AD" w14:textId="77777777" w:rsidTr="00A631CC"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34D4A9A7" w14:textId="77777777" w:rsidR="00C14775" w:rsidRPr="0013553C" w:rsidRDefault="00C14775" w:rsidP="00C14775">
            <w:pPr>
              <w:rPr>
                <w:rFonts w:cstheme="minorHAnsi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5D7D39F7" w14:textId="11215927" w:rsidR="00C14775" w:rsidRPr="0013553C" w:rsidRDefault="00342378" w:rsidP="00C14775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C14775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2825B1D1" w14:textId="32B581B8" w:rsidR="00C14775" w:rsidRPr="0013553C" w:rsidRDefault="008952E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492366C8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6E2AE7E9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7F0FCD00" w14:textId="20B99471" w:rsidR="00C14775" w:rsidRPr="0013553C" w:rsidRDefault="004045A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1C3886D7" w14:textId="2F4F715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3F99BA1A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90353D" w:rsidRPr="0013553C" w14:paraId="5005E5E3" w14:textId="77777777" w:rsidTr="00A631CC">
        <w:tc>
          <w:tcPr>
            <w:tcW w:w="916" w:type="dxa"/>
            <w:tcBorders>
              <w:top w:val="single" w:sz="4" w:space="0" w:color="auto"/>
            </w:tcBorders>
          </w:tcPr>
          <w:p w14:paraId="1E5BA86A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3D589B83" w14:textId="77777777" w:rsidR="00C14775" w:rsidRPr="0013553C" w:rsidRDefault="00035DF7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22.738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0B52C27D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00FBFD58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5E32DAD4" w14:textId="77777777" w:rsidR="00C14775" w:rsidRPr="0013553C" w:rsidRDefault="0069446A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9/0.88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6001EA41" w14:textId="77777777" w:rsidR="00C14775" w:rsidRPr="0013553C" w:rsidRDefault="0069446A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4 [0.050 - 0.059]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4484B2DA" w14:textId="77777777" w:rsidR="00C14775" w:rsidRPr="0013553C" w:rsidRDefault="0069446A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6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31CE3CF9" w14:textId="77777777" w:rsidR="00C14775" w:rsidRPr="0013553C" w:rsidRDefault="00035DF7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93</w:t>
            </w:r>
          </w:p>
        </w:tc>
      </w:tr>
      <w:tr w:rsidR="0090353D" w:rsidRPr="0013553C" w14:paraId="20ECCE52" w14:textId="77777777" w:rsidTr="00D529C3">
        <w:tc>
          <w:tcPr>
            <w:tcW w:w="916" w:type="dxa"/>
          </w:tcPr>
          <w:p w14:paraId="0D510F9B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1031" w:type="dxa"/>
          </w:tcPr>
          <w:p w14:paraId="79D0747D" w14:textId="77777777" w:rsidR="00C14775" w:rsidRPr="0013553C" w:rsidRDefault="00B9642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30.678</w:t>
            </w:r>
          </w:p>
        </w:tc>
        <w:tc>
          <w:tcPr>
            <w:tcW w:w="827" w:type="dxa"/>
          </w:tcPr>
          <w:p w14:paraId="4D11CEAE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</w:tcPr>
          <w:p w14:paraId="3F32B903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17F06CBA" w14:textId="77777777" w:rsidR="00C14775" w:rsidRPr="0013553C" w:rsidRDefault="00B9642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0/0.88</w:t>
            </w:r>
          </w:p>
        </w:tc>
        <w:tc>
          <w:tcPr>
            <w:tcW w:w="2093" w:type="dxa"/>
          </w:tcPr>
          <w:p w14:paraId="7D87DDBB" w14:textId="77777777" w:rsidR="00C14775" w:rsidRPr="0013553C" w:rsidRDefault="00B9642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6 [0.052 - 0.061]</w:t>
            </w:r>
          </w:p>
        </w:tc>
        <w:tc>
          <w:tcPr>
            <w:tcW w:w="1443" w:type="dxa"/>
          </w:tcPr>
          <w:p w14:paraId="605237AF" w14:textId="77777777" w:rsidR="00C14775" w:rsidRPr="0013553C" w:rsidRDefault="00B9642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14</w:t>
            </w:r>
          </w:p>
        </w:tc>
        <w:tc>
          <w:tcPr>
            <w:tcW w:w="745" w:type="dxa"/>
          </w:tcPr>
          <w:p w14:paraId="4D2F0C04" w14:textId="77777777" w:rsidR="00C14775" w:rsidRPr="0013553C" w:rsidRDefault="00B9642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96</w:t>
            </w:r>
          </w:p>
        </w:tc>
      </w:tr>
      <w:tr w:rsidR="0090353D" w:rsidRPr="0013553C" w14:paraId="1E23BDA8" w14:textId="77777777" w:rsidTr="00D529C3">
        <w:tc>
          <w:tcPr>
            <w:tcW w:w="916" w:type="dxa"/>
          </w:tcPr>
          <w:p w14:paraId="37B3E39A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1031" w:type="dxa"/>
          </w:tcPr>
          <w:p w14:paraId="0B2F4D2F" w14:textId="77777777" w:rsidR="00C14775" w:rsidRPr="0013553C" w:rsidRDefault="0000728B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67.948</w:t>
            </w:r>
          </w:p>
        </w:tc>
        <w:tc>
          <w:tcPr>
            <w:tcW w:w="827" w:type="dxa"/>
          </w:tcPr>
          <w:p w14:paraId="30B0CD6E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</w:tcPr>
          <w:p w14:paraId="09C5C823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039B8BA9" w14:textId="77777777" w:rsidR="00C14775" w:rsidRPr="0013553C" w:rsidRDefault="0000728B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9/0.87</w:t>
            </w:r>
          </w:p>
        </w:tc>
        <w:tc>
          <w:tcPr>
            <w:tcW w:w="2093" w:type="dxa"/>
          </w:tcPr>
          <w:p w14:paraId="01497491" w14:textId="77777777" w:rsidR="00C14775" w:rsidRPr="0013553C" w:rsidRDefault="0000728B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9 [0.054 - 0.064]</w:t>
            </w:r>
          </w:p>
        </w:tc>
        <w:tc>
          <w:tcPr>
            <w:tcW w:w="1443" w:type="dxa"/>
          </w:tcPr>
          <w:p w14:paraId="7A098B8E" w14:textId="77777777" w:rsidR="00C14775" w:rsidRPr="0013553C" w:rsidRDefault="0000728B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1</w:t>
            </w:r>
          </w:p>
        </w:tc>
        <w:tc>
          <w:tcPr>
            <w:tcW w:w="745" w:type="dxa"/>
          </w:tcPr>
          <w:p w14:paraId="5B3BBF38" w14:textId="77777777" w:rsidR="00C14775" w:rsidRPr="0013553C" w:rsidRDefault="0000728B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10</w:t>
            </w:r>
          </w:p>
        </w:tc>
      </w:tr>
      <w:tr w:rsidR="0090353D" w:rsidRPr="0013553C" w14:paraId="0EC07549" w14:textId="77777777" w:rsidTr="00D529C3">
        <w:tc>
          <w:tcPr>
            <w:tcW w:w="916" w:type="dxa"/>
          </w:tcPr>
          <w:p w14:paraId="5C2FA89A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31" w:type="dxa"/>
          </w:tcPr>
          <w:p w14:paraId="2B63FC3B" w14:textId="77777777" w:rsidR="00C14775" w:rsidRPr="0013553C" w:rsidRDefault="007F781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64.694</w:t>
            </w:r>
          </w:p>
        </w:tc>
        <w:tc>
          <w:tcPr>
            <w:tcW w:w="827" w:type="dxa"/>
          </w:tcPr>
          <w:p w14:paraId="35D02692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</w:tcPr>
          <w:p w14:paraId="0D647F4A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637401F6" w14:textId="77777777" w:rsidR="00C14775" w:rsidRPr="0013553C" w:rsidRDefault="007F781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9/0.87</w:t>
            </w:r>
          </w:p>
        </w:tc>
        <w:tc>
          <w:tcPr>
            <w:tcW w:w="2093" w:type="dxa"/>
          </w:tcPr>
          <w:p w14:paraId="747C3087" w14:textId="77777777" w:rsidR="00C14775" w:rsidRPr="0013553C" w:rsidRDefault="007F781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0 [0.055 - 0.065]</w:t>
            </w:r>
          </w:p>
        </w:tc>
        <w:tc>
          <w:tcPr>
            <w:tcW w:w="1443" w:type="dxa"/>
          </w:tcPr>
          <w:p w14:paraId="5B5E960A" w14:textId="77777777" w:rsidR="00C14775" w:rsidRPr="0013553C" w:rsidRDefault="007F781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56AEE628" w14:textId="77777777" w:rsidR="00C14775" w:rsidRPr="0013553C" w:rsidRDefault="007F781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05</w:t>
            </w:r>
          </w:p>
        </w:tc>
      </w:tr>
      <w:tr w:rsidR="0090353D" w:rsidRPr="0013553C" w14:paraId="1B6FEE94" w14:textId="77777777" w:rsidTr="00D529C3">
        <w:tc>
          <w:tcPr>
            <w:tcW w:w="916" w:type="dxa"/>
          </w:tcPr>
          <w:p w14:paraId="08602274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31" w:type="dxa"/>
          </w:tcPr>
          <w:p w14:paraId="6B1660B4" w14:textId="77777777" w:rsidR="00C14775" w:rsidRPr="0013553C" w:rsidRDefault="00373563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36.492</w:t>
            </w:r>
          </w:p>
        </w:tc>
        <w:tc>
          <w:tcPr>
            <w:tcW w:w="827" w:type="dxa"/>
          </w:tcPr>
          <w:p w14:paraId="5488CBCE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</w:tcPr>
          <w:p w14:paraId="1EFF85C4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4BBB6135" w14:textId="77777777" w:rsidR="00C14775" w:rsidRPr="0013553C" w:rsidRDefault="000F08F7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1</w:t>
            </w:r>
          </w:p>
        </w:tc>
        <w:tc>
          <w:tcPr>
            <w:tcW w:w="2093" w:type="dxa"/>
          </w:tcPr>
          <w:p w14:paraId="6E8D0026" w14:textId="77777777" w:rsidR="00C14775" w:rsidRPr="0013553C" w:rsidRDefault="00373563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3 [0.048 - 0.058]</w:t>
            </w:r>
          </w:p>
        </w:tc>
        <w:tc>
          <w:tcPr>
            <w:tcW w:w="1443" w:type="dxa"/>
          </w:tcPr>
          <w:p w14:paraId="324BA01A" w14:textId="77777777" w:rsidR="00C14775" w:rsidRPr="0013553C" w:rsidRDefault="00373563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56</w:t>
            </w:r>
          </w:p>
        </w:tc>
        <w:tc>
          <w:tcPr>
            <w:tcW w:w="745" w:type="dxa"/>
          </w:tcPr>
          <w:p w14:paraId="1A49C74F" w14:textId="77777777" w:rsidR="00C14775" w:rsidRPr="0013553C" w:rsidRDefault="00373563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07</w:t>
            </w:r>
          </w:p>
        </w:tc>
      </w:tr>
      <w:tr w:rsidR="0090353D" w:rsidRPr="0013553C" w14:paraId="134C978E" w14:textId="77777777" w:rsidTr="00D529C3">
        <w:tc>
          <w:tcPr>
            <w:tcW w:w="916" w:type="dxa"/>
            <w:tcBorders>
              <w:bottom w:val="single" w:sz="4" w:space="0" w:color="auto"/>
            </w:tcBorders>
          </w:tcPr>
          <w:p w14:paraId="3020652E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65D65F24" w14:textId="77777777" w:rsidR="00C14775" w:rsidRPr="0013553C" w:rsidRDefault="00E5103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73.947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6C0CC237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4083A587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1571F51A" w14:textId="77777777" w:rsidR="00C14775" w:rsidRPr="0013553C" w:rsidRDefault="00E5103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0/0.88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4FD49DBE" w14:textId="77777777" w:rsidR="00C14775" w:rsidRPr="0013553C" w:rsidRDefault="00E5103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2 [0.057 - 0.067]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2AB45DD0" w14:textId="77777777" w:rsidR="00C14775" w:rsidRPr="0013553C" w:rsidRDefault="00E5103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647FBB98" w14:textId="77777777" w:rsidR="00C14775" w:rsidRPr="0013553C" w:rsidRDefault="00E5103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13</w:t>
            </w:r>
          </w:p>
        </w:tc>
      </w:tr>
      <w:tr w:rsidR="00C14775" w:rsidRPr="0013553C" w14:paraId="5CFF18B7" w14:textId="77777777" w:rsidTr="00A631CC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C5ED42F" w14:textId="77777777" w:rsidR="00C14775" w:rsidRPr="0013553C" w:rsidRDefault="00C14775" w:rsidP="00C1477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Engagement - Mother-Adolescent/ Father-Adolescent (N1=940, N2=885, N3=868, N4=838, N5=794, N6=792)</w:t>
            </w:r>
          </w:p>
        </w:tc>
      </w:tr>
      <w:tr w:rsidR="0090353D" w:rsidRPr="0013553C" w14:paraId="32937C0B" w14:textId="77777777" w:rsidTr="00A631CC"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4164183F" w14:textId="77777777" w:rsidR="00C14775" w:rsidRPr="0013553C" w:rsidRDefault="00C14775" w:rsidP="00C14775">
            <w:pPr>
              <w:rPr>
                <w:rFonts w:cstheme="minorHAnsi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3802F4B7" w14:textId="2E1F60CF" w:rsidR="00C14775" w:rsidRPr="0013553C" w:rsidRDefault="00342378" w:rsidP="00C14775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C14775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6472E36D" w14:textId="0821F5D0" w:rsidR="00C14775" w:rsidRPr="0013553C" w:rsidRDefault="008952E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268BA95C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56ED0351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5DA50C8C" w14:textId="041F3A0B" w:rsidR="00C14775" w:rsidRPr="0013553C" w:rsidRDefault="004045A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1FDF33B3" w14:textId="15BBE668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50CF0F87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90353D" w:rsidRPr="0013553C" w14:paraId="6963AAE9" w14:textId="77777777" w:rsidTr="00A631CC">
        <w:tc>
          <w:tcPr>
            <w:tcW w:w="916" w:type="dxa"/>
            <w:tcBorders>
              <w:top w:val="single" w:sz="4" w:space="0" w:color="auto"/>
            </w:tcBorders>
          </w:tcPr>
          <w:p w14:paraId="5F0A8F35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3324BC98" w14:textId="77777777" w:rsidR="00C14775" w:rsidRPr="0013553C" w:rsidRDefault="00C46DEB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99.148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2363F2FB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4C6D3FE7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16396E04" w14:textId="77777777" w:rsidR="00C14775" w:rsidRPr="0013553C" w:rsidRDefault="00C46DEB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8/0.86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343E54EA" w14:textId="77777777" w:rsidR="00C14775" w:rsidRPr="0013553C" w:rsidRDefault="00D22E33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9 [0.054 - 0.063]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564C5718" w14:textId="77777777" w:rsidR="00C14775" w:rsidRPr="0013553C" w:rsidRDefault="00D22E33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49B61580" w14:textId="77777777" w:rsidR="00C14775" w:rsidRPr="0013553C" w:rsidRDefault="00D22E33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09</w:t>
            </w:r>
          </w:p>
        </w:tc>
      </w:tr>
      <w:tr w:rsidR="0090353D" w:rsidRPr="0013553C" w14:paraId="68587224" w14:textId="77777777" w:rsidTr="00D529C3">
        <w:tc>
          <w:tcPr>
            <w:tcW w:w="916" w:type="dxa"/>
          </w:tcPr>
          <w:p w14:paraId="2FA09D90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1031" w:type="dxa"/>
          </w:tcPr>
          <w:p w14:paraId="3FC96CE3" w14:textId="77777777" w:rsidR="00C14775" w:rsidRPr="0013553C" w:rsidRDefault="008E7DC3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736.697</w:t>
            </w:r>
          </w:p>
        </w:tc>
        <w:tc>
          <w:tcPr>
            <w:tcW w:w="827" w:type="dxa"/>
          </w:tcPr>
          <w:p w14:paraId="2D63168F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</w:tcPr>
          <w:p w14:paraId="4D653A79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3F811B95" w14:textId="77777777" w:rsidR="00C14775" w:rsidRPr="0013553C" w:rsidRDefault="008E7DC3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7/0.85</w:t>
            </w:r>
          </w:p>
        </w:tc>
        <w:tc>
          <w:tcPr>
            <w:tcW w:w="2093" w:type="dxa"/>
          </w:tcPr>
          <w:p w14:paraId="570C04FC" w14:textId="77777777" w:rsidR="00C14775" w:rsidRPr="0013553C" w:rsidRDefault="008E7DC3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3 [0.058 - 0.067]</w:t>
            </w:r>
          </w:p>
        </w:tc>
        <w:tc>
          <w:tcPr>
            <w:tcW w:w="1443" w:type="dxa"/>
          </w:tcPr>
          <w:p w14:paraId="032819EF" w14:textId="77777777" w:rsidR="00C14775" w:rsidRPr="0013553C" w:rsidRDefault="00C031F0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347785E5" w14:textId="77777777" w:rsidR="00C14775" w:rsidRPr="0013553C" w:rsidRDefault="00C031F0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17</w:t>
            </w:r>
          </w:p>
        </w:tc>
      </w:tr>
      <w:tr w:rsidR="0090353D" w:rsidRPr="0013553C" w14:paraId="4FC80CBE" w14:textId="77777777" w:rsidTr="00D529C3">
        <w:tc>
          <w:tcPr>
            <w:tcW w:w="916" w:type="dxa"/>
          </w:tcPr>
          <w:p w14:paraId="241FB8A7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1031" w:type="dxa"/>
          </w:tcPr>
          <w:p w14:paraId="6FFBB5E2" w14:textId="77777777" w:rsidR="00C14775" w:rsidRPr="0013553C" w:rsidRDefault="009D329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783.279</w:t>
            </w:r>
          </w:p>
        </w:tc>
        <w:tc>
          <w:tcPr>
            <w:tcW w:w="827" w:type="dxa"/>
          </w:tcPr>
          <w:p w14:paraId="267D896D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</w:tcPr>
          <w:p w14:paraId="390DEAD9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65F74EE9" w14:textId="77777777" w:rsidR="00C14775" w:rsidRPr="0013553C" w:rsidRDefault="009D329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6/0.84</w:t>
            </w:r>
          </w:p>
        </w:tc>
        <w:tc>
          <w:tcPr>
            <w:tcW w:w="2093" w:type="dxa"/>
          </w:tcPr>
          <w:p w14:paraId="5B9B36CE" w14:textId="77777777" w:rsidR="00C14775" w:rsidRPr="0013553C" w:rsidRDefault="009D329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6 [0.061 - 0.070]</w:t>
            </w:r>
          </w:p>
        </w:tc>
        <w:tc>
          <w:tcPr>
            <w:tcW w:w="1443" w:type="dxa"/>
          </w:tcPr>
          <w:p w14:paraId="6C9267D5" w14:textId="77777777" w:rsidR="00C14775" w:rsidRPr="0013553C" w:rsidRDefault="009D329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47A63EE7" w14:textId="77777777" w:rsidR="00C14775" w:rsidRPr="0013553C" w:rsidRDefault="009D329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34</w:t>
            </w:r>
          </w:p>
        </w:tc>
      </w:tr>
      <w:tr w:rsidR="0090353D" w:rsidRPr="0013553C" w14:paraId="569F02DA" w14:textId="77777777" w:rsidTr="00D529C3">
        <w:tc>
          <w:tcPr>
            <w:tcW w:w="916" w:type="dxa"/>
          </w:tcPr>
          <w:p w14:paraId="489DB348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31" w:type="dxa"/>
          </w:tcPr>
          <w:p w14:paraId="64F3BE53" w14:textId="77777777" w:rsidR="00C14775" w:rsidRPr="0013553C" w:rsidRDefault="00AF39BC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728.695</w:t>
            </w:r>
          </w:p>
        </w:tc>
        <w:tc>
          <w:tcPr>
            <w:tcW w:w="827" w:type="dxa"/>
          </w:tcPr>
          <w:p w14:paraId="75D968F1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</w:tcPr>
          <w:p w14:paraId="309BC9E2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639C9EF8" w14:textId="77777777" w:rsidR="00C14775" w:rsidRPr="0013553C" w:rsidRDefault="000E489A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7/0.85</w:t>
            </w:r>
          </w:p>
        </w:tc>
        <w:tc>
          <w:tcPr>
            <w:tcW w:w="2093" w:type="dxa"/>
          </w:tcPr>
          <w:p w14:paraId="0A8B6EF5" w14:textId="77777777" w:rsidR="00C14775" w:rsidRPr="0013553C" w:rsidRDefault="00AF39BC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4 [0.059 - 0.069]</w:t>
            </w:r>
          </w:p>
        </w:tc>
        <w:tc>
          <w:tcPr>
            <w:tcW w:w="1443" w:type="dxa"/>
          </w:tcPr>
          <w:p w14:paraId="222C5ED5" w14:textId="77777777" w:rsidR="00C14775" w:rsidRPr="0013553C" w:rsidRDefault="00AF39BC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1B3EE334" w14:textId="77777777" w:rsidR="00C14775" w:rsidRPr="0013553C" w:rsidRDefault="00AF39BC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26</w:t>
            </w:r>
          </w:p>
        </w:tc>
      </w:tr>
      <w:tr w:rsidR="0090353D" w:rsidRPr="0013553C" w14:paraId="1181B927" w14:textId="77777777" w:rsidTr="00D529C3">
        <w:tc>
          <w:tcPr>
            <w:tcW w:w="916" w:type="dxa"/>
          </w:tcPr>
          <w:p w14:paraId="2D3D518B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31" w:type="dxa"/>
          </w:tcPr>
          <w:p w14:paraId="246E0E00" w14:textId="77777777" w:rsidR="00C14775" w:rsidRPr="0013553C" w:rsidRDefault="007468CB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69.173</w:t>
            </w:r>
          </w:p>
        </w:tc>
        <w:tc>
          <w:tcPr>
            <w:tcW w:w="827" w:type="dxa"/>
          </w:tcPr>
          <w:p w14:paraId="2D1BDAEF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</w:tcPr>
          <w:p w14:paraId="20AAE0DD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56813030" w14:textId="77777777" w:rsidR="00C14775" w:rsidRPr="0013553C" w:rsidRDefault="007468CB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9/0.87</w:t>
            </w:r>
          </w:p>
        </w:tc>
        <w:tc>
          <w:tcPr>
            <w:tcW w:w="2093" w:type="dxa"/>
          </w:tcPr>
          <w:p w14:paraId="35227A3A" w14:textId="77777777" w:rsidR="00C14775" w:rsidRPr="0013553C" w:rsidRDefault="007468CB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2 [0.057 - 0.067]</w:t>
            </w:r>
          </w:p>
        </w:tc>
        <w:tc>
          <w:tcPr>
            <w:tcW w:w="1443" w:type="dxa"/>
          </w:tcPr>
          <w:p w14:paraId="06B7E647" w14:textId="77777777" w:rsidR="00C14775" w:rsidRPr="0013553C" w:rsidRDefault="007468CB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5809F826" w14:textId="77777777" w:rsidR="00C14775" w:rsidRPr="0013553C" w:rsidRDefault="007468CB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39</w:t>
            </w:r>
          </w:p>
        </w:tc>
      </w:tr>
      <w:tr w:rsidR="0090353D" w:rsidRPr="0013553C" w14:paraId="67D670AF" w14:textId="77777777" w:rsidTr="00D529C3">
        <w:tc>
          <w:tcPr>
            <w:tcW w:w="916" w:type="dxa"/>
            <w:tcBorders>
              <w:bottom w:val="single" w:sz="4" w:space="0" w:color="auto"/>
            </w:tcBorders>
          </w:tcPr>
          <w:p w14:paraId="38A8BD7F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3C7A910C" w14:textId="77777777" w:rsidR="00C14775" w:rsidRPr="0013553C" w:rsidRDefault="00816CE3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792.439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451B4004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4173BE4F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1058A2E9" w14:textId="77777777" w:rsidR="00C14775" w:rsidRPr="0013553C" w:rsidRDefault="00816CE3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7/0.85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336E7FB0" w14:textId="77777777" w:rsidR="00C14775" w:rsidRPr="0013553C" w:rsidRDefault="00816CE3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9 [0.064 - 0.074]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312561DF" w14:textId="77777777" w:rsidR="00C14775" w:rsidRPr="0013553C" w:rsidRDefault="00816CE3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0228872D" w14:textId="77777777" w:rsidR="00C14775" w:rsidRPr="0013553C" w:rsidRDefault="00816CE3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43</w:t>
            </w:r>
          </w:p>
        </w:tc>
      </w:tr>
      <w:tr w:rsidR="00C14775" w:rsidRPr="0013553C" w14:paraId="2F426A42" w14:textId="77777777" w:rsidTr="00A631CC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8ADD147" w14:textId="77777777" w:rsidR="00C14775" w:rsidRPr="0013553C" w:rsidRDefault="00C14775" w:rsidP="00C1477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lastRenderedPageBreak/>
              <w:t>Positivity - Mother-Father/ Father-Mother (N1=893, N2=848, N3=827, N4=801, N5=744, N6=740)</w:t>
            </w:r>
          </w:p>
        </w:tc>
      </w:tr>
      <w:tr w:rsidR="0090353D" w:rsidRPr="0013553C" w14:paraId="1E079767" w14:textId="77777777" w:rsidTr="00A631CC"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21F33B2C" w14:textId="77777777" w:rsidR="00C14775" w:rsidRPr="0013553C" w:rsidRDefault="00C14775" w:rsidP="00C14775">
            <w:pPr>
              <w:rPr>
                <w:rFonts w:cstheme="minorHAnsi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0B31CE9F" w14:textId="7A5639EF" w:rsidR="00C14775" w:rsidRPr="0013553C" w:rsidRDefault="00342378" w:rsidP="00C14775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C14775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10D04FC1" w14:textId="3A63CB2C" w:rsidR="00C14775" w:rsidRPr="0013553C" w:rsidRDefault="008952E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2290561D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16445674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56B5514B" w14:textId="4BA3ED83" w:rsidR="00C14775" w:rsidRPr="0013553C" w:rsidRDefault="004045A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04FC8A15" w14:textId="6482E86A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674A0751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90353D" w:rsidRPr="0013553C" w14:paraId="6574BC21" w14:textId="77777777" w:rsidTr="00A631CC">
        <w:tc>
          <w:tcPr>
            <w:tcW w:w="916" w:type="dxa"/>
            <w:tcBorders>
              <w:top w:val="single" w:sz="4" w:space="0" w:color="auto"/>
            </w:tcBorders>
          </w:tcPr>
          <w:p w14:paraId="24481041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7BA44C2D" w14:textId="77777777" w:rsidR="00C14775" w:rsidRPr="0013553C" w:rsidRDefault="00FA4C5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927.600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690B4DE3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71B7DAE6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355596CD" w14:textId="77777777" w:rsidR="00C14775" w:rsidRPr="0013553C" w:rsidRDefault="00FA4C5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8/0.86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2F870A05" w14:textId="77777777" w:rsidR="00C14775" w:rsidRPr="0013553C" w:rsidRDefault="00FA4C5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2 [0.067 - 0.076]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6A982998" w14:textId="77777777" w:rsidR="00C14775" w:rsidRPr="0013553C" w:rsidRDefault="00FA4C5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6A80ACDE" w14:textId="77777777" w:rsidR="00C14775" w:rsidRPr="0013553C" w:rsidRDefault="00FA4C5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49</w:t>
            </w:r>
          </w:p>
        </w:tc>
      </w:tr>
      <w:tr w:rsidR="0090353D" w:rsidRPr="0013553C" w14:paraId="2E689D2C" w14:textId="77777777" w:rsidTr="00D529C3">
        <w:tc>
          <w:tcPr>
            <w:tcW w:w="916" w:type="dxa"/>
          </w:tcPr>
          <w:p w14:paraId="4A622504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1031" w:type="dxa"/>
          </w:tcPr>
          <w:p w14:paraId="3232DAED" w14:textId="77777777" w:rsidR="00C14775" w:rsidRPr="0013553C" w:rsidRDefault="00D10499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956.953</w:t>
            </w:r>
          </w:p>
        </w:tc>
        <w:tc>
          <w:tcPr>
            <w:tcW w:w="827" w:type="dxa"/>
          </w:tcPr>
          <w:p w14:paraId="64059315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</w:tcPr>
          <w:p w14:paraId="44E8766D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25141FB9" w14:textId="77777777" w:rsidR="00C14775" w:rsidRPr="0013553C" w:rsidRDefault="00D10499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6/0.84</w:t>
            </w:r>
          </w:p>
        </w:tc>
        <w:tc>
          <w:tcPr>
            <w:tcW w:w="2093" w:type="dxa"/>
          </w:tcPr>
          <w:p w14:paraId="1011B3CF" w14:textId="77777777" w:rsidR="00C14775" w:rsidRPr="0013553C" w:rsidRDefault="00D10499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0 [0.070 - 0.080]</w:t>
            </w:r>
          </w:p>
        </w:tc>
        <w:tc>
          <w:tcPr>
            <w:tcW w:w="1443" w:type="dxa"/>
          </w:tcPr>
          <w:p w14:paraId="122BB723" w14:textId="77777777" w:rsidR="00C14775" w:rsidRPr="0013553C" w:rsidRDefault="00D10499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321D7044" w14:textId="77777777" w:rsidR="00C14775" w:rsidRPr="0013553C" w:rsidRDefault="00D10499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50</w:t>
            </w:r>
          </w:p>
        </w:tc>
      </w:tr>
      <w:tr w:rsidR="0090353D" w:rsidRPr="0013553C" w14:paraId="77C09856" w14:textId="77777777" w:rsidTr="00D529C3">
        <w:tc>
          <w:tcPr>
            <w:tcW w:w="916" w:type="dxa"/>
          </w:tcPr>
          <w:p w14:paraId="7E626ADC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1031" w:type="dxa"/>
          </w:tcPr>
          <w:p w14:paraId="20AA7DDF" w14:textId="77777777" w:rsidR="00C14775" w:rsidRPr="0013553C" w:rsidRDefault="00CC785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904.859</w:t>
            </w:r>
          </w:p>
        </w:tc>
        <w:tc>
          <w:tcPr>
            <w:tcW w:w="827" w:type="dxa"/>
          </w:tcPr>
          <w:p w14:paraId="47ABA8E8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</w:tcPr>
          <w:p w14:paraId="1F7B9E68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6478B241" w14:textId="77777777" w:rsidR="00C14775" w:rsidRPr="0013553C" w:rsidRDefault="00CC785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8/0.86</w:t>
            </w:r>
          </w:p>
        </w:tc>
        <w:tc>
          <w:tcPr>
            <w:tcW w:w="2093" w:type="dxa"/>
          </w:tcPr>
          <w:p w14:paraId="055B437B" w14:textId="77777777" w:rsidR="00C14775" w:rsidRPr="0013553C" w:rsidRDefault="00CC785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3 [0.069 - 0.078]</w:t>
            </w:r>
          </w:p>
        </w:tc>
        <w:tc>
          <w:tcPr>
            <w:tcW w:w="1443" w:type="dxa"/>
          </w:tcPr>
          <w:p w14:paraId="19386D53" w14:textId="77777777" w:rsidR="00C14775" w:rsidRPr="0013553C" w:rsidRDefault="00CC785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24C6C000" w14:textId="77777777" w:rsidR="00C14775" w:rsidRPr="0013553C" w:rsidRDefault="00CC785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48</w:t>
            </w:r>
          </w:p>
        </w:tc>
      </w:tr>
      <w:tr w:rsidR="0090353D" w:rsidRPr="0013553C" w14:paraId="27F17AFF" w14:textId="77777777" w:rsidTr="00D529C3">
        <w:tc>
          <w:tcPr>
            <w:tcW w:w="916" w:type="dxa"/>
          </w:tcPr>
          <w:p w14:paraId="32A1215D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31" w:type="dxa"/>
          </w:tcPr>
          <w:p w14:paraId="6A89CC04" w14:textId="77777777" w:rsidR="00C14775" w:rsidRPr="0013553C" w:rsidRDefault="00957C9E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36.180</w:t>
            </w:r>
          </w:p>
        </w:tc>
        <w:tc>
          <w:tcPr>
            <w:tcW w:w="827" w:type="dxa"/>
          </w:tcPr>
          <w:p w14:paraId="4364B07C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</w:tcPr>
          <w:p w14:paraId="08D368A1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3161AB53" w14:textId="77777777" w:rsidR="00C14775" w:rsidRPr="0013553C" w:rsidRDefault="00957C9E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8/0.86</w:t>
            </w:r>
          </w:p>
        </w:tc>
        <w:tc>
          <w:tcPr>
            <w:tcW w:w="2093" w:type="dxa"/>
          </w:tcPr>
          <w:p w14:paraId="0AF669E5" w14:textId="77777777" w:rsidR="00C14775" w:rsidRPr="0013553C" w:rsidRDefault="00957C9E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1 [0.066 - 0.076]</w:t>
            </w:r>
          </w:p>
        </w:tc>
        <w:tc>
          <w:tcPr>
            <w:tcW w:w="1443" w:type="dxa"/>
          </w:tcPr>
          <w:p w14:paraId="2A492865" w14:textId="77777777" w:rsidR="00C14775" w:rsidRPr="0013553C" w:rsidRDefault="00957C9E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539F78FE" w14:textId="77777777" w:rsidR="00C14775" w:rsidRPr="0013553C" w:rsidRDefault="00957C9E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42</w:t>
            </w:r>
          </w:p>
        </w:tc>
      </w:tr>
      <w:tr w:rsidR="0090353D" w:rsidRPr="0013553C" w14:paraId="4F766E13" w14:textId="77777777" w:rsidTr="00D529C3">
        <w:tc>
          <w:tcPr>
            <w:tcW w:w="916" w:type="dxa"/>
          </w:tcPr>
          <w:p w14:paraId="7608507D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31" w:type="dxa"/>
          </w:tcPr>
          <w:p w14:paraId="3804D308" w14:textId="77777777" w:rsidR="00C14775" w:rsidRPr="0013553C" w:rsidRDefault="00CF30E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755.909</w:t>
            </w:r>
          </w:p>
        </w:tc>
        <w:tc>
          <w:tcPr>
            <w:tcW w:w="827" w:type="dxa"/>
          </w:tcPr>
          <w:p w14:paraId="2C20AB0E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</w:tcPr>
          <w:p w14:paraId="7C4F070F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7ECEB585" w14:textId="77777777" w:rsidR="00C14775" w:rsidRPr="0013553C" w:rsidRDefault="00CF30E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9/0.88</w:t>
            </w:r>
          </w:p>
        </w:tc>
        <w:tc>
          <w:tcPr>
            <w:tcW w:w="2093" w:type="dxa"/>
          </w:tcPr>
          <w:p w14:paraId="5B169EE2" w14:textId="77777777" w:rsidR="00C14775" w:rsidRPr="0013553C" w:rsidRDefault="00CF30E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9 [0.064 - 0.074]</w:t>
            </w:r>
          </w:p>
        </w:tc>
        <w:tc>
          <w:tcPr>
            <w:tcW w:w="1443" w:type="dxa"/>
          </w:tcPr>
          <w:p w14:paraId="0DDA2FC7" w14:textId="77777777" w:rsidR="00C14775" w:rsidRPr="0013553C" w:rsidRDefault="00CF30E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06679972" w14:textId="77777777" w:rsidR="00C14775" w:rsidRPr="0013553C" w:rsidRDefault="00CF30E8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46</w:t>
            </w:r>
          </w:p>
        </w:tc>
      </w:tr>
      <w:tr w:rsidR="0090353D" w:rsidRPr="0013553C" w14:paraId="3BEA13B1" w14:textId="77777777" w:rsidTr="00D529C3">
        <w:tc>
          <w:tcPr>
            <w:tcW w:w="916" w:type="dxa"/>
            <w:tcBorders>
              <w:bottom w:val="single" w:sz="4" w:space="0" w:color="auto"/>
            </w:tcBorders>
          </w:tcPr>
          <w:p w14:paraId="0D69A992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299AF146" w14:textId="77777777" w:rsidR="00C14775" w:rsidRPr="0013553C" w:rsidRDefault="00A863C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709.404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3826DCDA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45F3698B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2624C4E0" w14:textId="77777777" w:rsidR="00C14775" w:rsidRPr="0013553C" w:rsidRDefault="005670E0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/0.89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6BA194DF" w14:textId="77777777" w:rsidR="00C14775" w:rsidRPr="0013553C" w:rsidRDefault="005670E0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7 [0.062 - 0.072]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30D92480" w14:textId="77777777" w:rsidR="00C14775" w:rsidRPr="0013553C" w:rsidRDefault="005670E0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155A1526" w14:textId="77777777" w:rsidR="00C14775" w:rsidRPr="0013553C" w:rsidRDefault="005670E0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5</w:t>
            </w:r>
            <w:r w:rsidR="00A863C2" w:rsidRPr="0013553C">
              <w:rPr>
                <w:rFonts w:cstheme="minorHAnsi"/>
              </w:rPr>
              <w:t>3</w:t>
            </w:r>
          </w:p>
        </w:tc>
      </w:tr>
      <w:tr w:rsidR="00C14775" w:rsidRPr="0013553C" w14:paraId="5A2AADD5" w14:textId="77777777" w:rsidTr="00A631CC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E0252AE" w14:textId="77777777" w:rsidR="00C14775" w:rsidRPr="0013553C" w:rsidRDefault="00C14775" w:rsidP="00C1477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Engagement - Mother-Father/ Father-Mother (N1=893, N2=848, N3=827, N4=801, N5=744, N6=740)</w:t>
            </w:r>
          </w:p>
        </w:tc>
      </w:tr>
      <w:tr w:rsidR="0090353D" w:rsidRPr="0013553C" w14:paraId="563F75D4" w14:textId="77777777" w:rsidTr="00A631CC"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325BAF4E" w14:textId="77777777" w:rsidR="00C14775" w:rsidRPr="0013553C" w:rsidRDefault="00C14775" w:rsidP="00C14775">
            <w:pPr>
              <w:rPr>
                <w:rFonts w:cstheme="minorHAnsi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0260FE89" w14:textId="79049BF0" w:rsidR="00C14775" w:rsidRPr="0013553C" w:rsidRDefault="00342378" w:rsidP="00C14775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C14775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5E116DEA" w14:textId="4B33C33E" w:rsidR="00C14775" w:rsidRPr="0013553C" w:rsidRDefault="008952E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5DB280ED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2408E98D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04F49DD1" w14:textId="74A8AC9B" w:rsidR="00C14775" w:rsidRPr="0013553C" w:rsidRDefault="004045A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37571B5D" w14:textId="52599123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23C1A0B8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90353D" w:rsidRPr="0013553C" w14:paraId="1BFA941C" w14:textId="77777777" w:rsidTr="00A631CC">
        <w:tc>
          <w:tcPr>
            <w:tcW w:w="916" w:type="dxa"/>
            <w:tcBorders>
              <w:top w:val="single" w:sz="4" w:space="0" w:color="auto"/>
            </w:tcBorders>
          </w:tcPr>
          <w:p w14:paraId="5B982EB0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78440C9F" w14:textId="77777777" w:rsidR="00C14775" w:rsidRPr="0013553C" w:rsidRDefault="00BE3D0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99.868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65A5252C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0B8FFB1B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2DA0E06D" w14:textId="77777777" w:rsidR="00C14775" w:rsidRPr="0013553C" w:rsidRDefault="00BE3D0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</w:t>
            </w:r>
            <w:r w:rsidR="00B55069" w:rsidRPr="0013553C">
              <w:rPr>
                <w:rFonts w:cstheme="minorHAnsi"/>
              </w:rPr>
              <w:t>.</w:t>
            </w:r>
            <w:r w:rsidRPr="0013553C">
              <w:rPr>
                <w:rFonts w:cstheme="minorHAnsi"/>
              </w:rPr>
              <w:t>88/0.87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0FCE701F" w14:textId="77777777" w:rsidR="00C14775" w:rsidRPr="0013553C" w:rsidRDefault="00BE3D0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1 [0.066 - 0.075]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7DB0036A" w14:textId="77777777" w:rsidR="00C14775" w:rsidRPr="0013553C" w:rsidRDefault="00BE3D0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647FF583" w14:textId="77777777" w:rsidR="00C14775" w:rsidRPr="0013553C" w:rsidRDefault="00BE3D0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52</w:t>
            </w:r>
          </w:p>
        </w:tc>
      </w:tr>
      <w:tr w:rsidR="0090353D" w:rsidRPr="0013553C" w14:paraId="299617FE" w14:textId="77777777" w:rsidTr="00D529C3">
        <w:tc>
          <w:tcPr>
            <w:tcW w:w="916" w:type="dxa"/>
          </w:tcPr>
          <w:p w14:paraId="7710B0C3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1031" w:type="dxa"/>
          </w:tcPr>
          <w:p w14:paraId="565A2AB1" w14:textId="77777777" w:rsidR="00C14775" w:rsidRPr="0013553C" w:rsidRDefault="00B55069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922.733</w:t>
            </w:r>
          </w:p>
        </w:tc>
        <w:tc>
          <w:tcPr>
            <w:tcW w:w="827" w:type="dxa"/>
          </w:tcPr>
          <w:p w14:paraId="5C2499E5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</w:tcPr>
          <w:p w14:paraId="0330DEFB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04E6EF2C" w14:textId="77777777" w:rsidR="00C14775" w:rsidRPr="0013553C" w:rsidRDefault="00B55069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6/0.84</w:t>
            </w:r>
          </w:p>
        </w:tc>
        <w:tc>
          <w:tcPr>
            <w:tcW w:w="2093" w:type="dxa"/>
          </w:tcPr>
          <w:p w14:paraId="2A721001" w14:textId="77777777" w:rsidR="00C14775" w:rsidRPr="0013553C" w:rsidRDefault="00B55069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0.074 </w:t>
            </w:r>
            <w:r w:rsidR="00CD5A96" w:rsidRPr="0013553C">
              <w:rPr>
                <w:rFonts w:cstheme="minorHAnsi"/>
              </w:rPr>
              <w:t>[</w:t>
            </w:r>
            <w:r w:rsidRPr="0013553C">
              <w:rPr>
                <w:rFonts w:cstheme="minorHAnsi"/>
              </w:rPr>
              <w:t xml:space="preserve">0.069 </w:t>
            </w:r>
            <w:r w:rsidR="00CD5A96" w:rsidRPr="0013553C">
              <w:rPr>
                <w:rFonts w:cstheme="minorHAnsi"/>
              </w:rPr>
              <w:t xml:space="preserve">- </w:t>
            </w:r>
            <w:r w:rsidRPr="0013553C">
              <w:rPr>
                <w:rFonts w:cstheme="minorHAnsi"/>
              </w:rPr>
              <w:t>0.078</w:t>
            </w:r>
            <w:r w:rsidR="00CD5A96" w:rsidRPr="0013553C">
              <w:rPr>
                <w:rFonts w:cstheme="minorHAnsi"/>
              </w:rPr>
              <w:t>]</w:t>
            </w:r>
          </w:p>
        </w:tc>
        <w:tc>
          <w:tcPr>
            <w:tcW w:w="1443" w:type="dxa"/>
          </w:tcPr>
          <w:p w14:paraId="74DCB67D" w14:textId="77777777" w:rsidR="00C14775" w:rsidRPr="0013553C" w:rsidRDefault="00CD5A9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5251DCF2" w14:textId="77777777" w:rsidR="00C14775" w:rsidRPr="0013553C" w:rsidRDefault="00CD5A9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49</w:t>
            </w:r>
          </w:p>
        </w:tc>
      </w:tr>
      <w:tr w:rsidR="0090353D" w:rsidRPr="0013553C" w14:paraId="5F6D3265" w14:textId="77777777" w:rsidTr="00D529C3">
        <w:tc>
          <w:tcPr>
            <w:tcW w:w="916" w:type="dxa"/>
          </w:tcPr>
          <w:p w14:paraId="7E232A36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1031" w:type="dxa"/>
          </w:tcPr>
          <w:p w14:paraId="261749A3" w14:textId="77777777" w:rsidR="00C14775" w:rsidRPr="0013553C" w:rsidRDefault="00086EFA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900.798</w:t>
            </w:r>
          </w:p>
        </w:tc>
        <w:tc>
          <w:tcPr>
            <w:tcW w:w="827" w:type="dxa"/>
          </w:tcPr>
          <w:p w14:paraId="6670BAF8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</w:tcPr>
          <w:p w14:paraId="0DC1A43F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58C6CACB" w14:textId="77777777" w:rsidR="00C14775" w:rsidRPr="0013553C" w:rsidRDefault="00086EFA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8/0.86</w:t>
            </w:r>
          </w:p>
        </w:tc>
        <w:tc>
          <w:tcPr>
            <w:tcW w:w="2093" w:type="dxa"/>
          </w:tcPr>
          <w:p w14:paraId="5D5EB9A4" w14:textId="77777777" w:rsidR="00C14775" w:rsidRPr="0013553C" w:rsidRDefault="00086EFA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3 [0.069 - 0.078]</w:t>
            </w:r>
          </w:p>
        </w:tc>
        <w:tc>
          <w:tcPr>
            <w:tcW w:w="1443" w:type="dxa"/>
          </w:tcPr>
          <w:p w14:paraId="1604B800" w14:textId="77777777" w:rsidR="00C14775" w:rsidRPr="0013553C" w:rsidRDefault="00086EFA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4E138F4C" w14:textId="77777777" w:rsidR="00C14775" w:rsidRPr="0013553C" w:rsidRDefault="00086EFA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56</w:t>
            </w:r>
          </w:p>
        </w:tc>
      </w:tr>
      <w:tr w:rsidR="0090353D" w:rsidRPr="0013553C" w14:paraId="09320C41" w14:textId="77777777" w:rsidTr="00D529C3">
        <w:tc>
          <w:tcPr>
            <w:tcW w:w="916" w:type="dxa"/>
          </w:tcPr>
          <w:p w14:paraId="7B333A15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31" w:type="dxa"/>
          </w:tcPr>
          <w:p w14:paraId="77483F52" w14:textId="77777777" w:rsidR="00C14775" w:rsidRPr="0013553C" w:rsidRDefault="00093B37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09.323</w:t>
            </w:r>
          </w:p>
        </w:tc>
        <w:tc>
          <w:tcPr>
            <w:tcW w:w="827" w:type="dxa"/>
          </w:tcPr>
          <w:p w14:paraId="29B22B32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</w:tcPr>
          <w:p w14:paraId="332FE120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4EDC58CC" w14:textId="77777777" w:rsidR="00C14775" w:rsidRPr="0013553C" w:rsidRDefault="00093B37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8/0.87</w:t>
            </w:r>
          </w:p>
        </w:tc>
        <w:tc>
          <w:tcPr>
            <w:tcW w:w="2093" w:type="dxa"/>
          </w:tcPr>
          <w:p w14:paraId="76477195" w14:textId="77777777" w:rsidR="00C14775" w:rsidRPr="0013553C" w:rsidRDefault="00093B37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0 [0.065 - 0.075]</w:t>
            </w:r>
          </w:p>
        </w:tc>
        <w:tc>
          <w:tcPr>
            <w:tcW w:w="1443" w:type="dxa"/>
          </w:tcPr>
          <w:p w14:paraId="2DDD5B6A" w14:textId="77777777" w:rsidR="00C14775" w:rsidRPr="0013553C" w:rsidRDefault="00086EFA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2008B5C5" w14:textId="77777777" w:rsidR="00C14775" w:rsidRPr="0013553C" w:rsidRDefault="00093B37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46</w:t>
            </w:r>
          </w:p>
        </w:tc>
      </w:tr>
      <w:tr w:rsidR="0090353D" w:rsidRPr="0013553C" w14:paraId="1B580B93" w14:textId="77777777" w:rsidTr="00D529C3">
        <w:tc>
          <w:tcPr>
            <w:tcW w:w="916" w:type="dxa"/>
          </w:tcPr>
          <w:p w14:paraId="600CCA3D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31" w:type="dxa"/>
          </w:tcPr>
          <w:p w14:paraId="65B781F1" w14:textId="77777777" w:rsidR="00C14775" w:rsidRPr="0013553C" w:rsidRDefault="003D33CA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738.666</w:t>
            </w:r>
          </w:p>
        </w:tc>
        <w:tc>
          <w:tcPr>
            <w:tcW w:w="827" w:type="dxa"/>
          </w:tcPr>
          <w:p w14:paraId="4C00D716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</w:tcPr>
          <w:p w14:paraId="57484D58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0BCC0775" w14:textId="77777777" w:rsidR="00C14775" w:rsidRPr="0013553C" w:rsidRDefault="003D33CA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0/0.88</w:t>
            </w:r>
          </w:p>
        </w:tc>
        <w:tc>
          <w:tcPr>
            <w:tcW w:w="2093" w:type="dxa"/>
          </w:tcPr>
          <w:p w14:paraId="2D46C8DB" w14:textId="77777777" w:rsidR="00C14775" w:rsidRPr="0013553C" w:rsidRDefault="003D33CA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8 [0.063 - 0.073]</w:t>
            </w:r>
          </w:p>
        </w:tc>
        <w:tc>
          <w:tcPr>
            <w:tcW w:w="1443" w:type="dxa"/>
          </w:tcPr>
          <w:p w14:paraId="0F9439A0" w14:textId="77777777" w:rsidR="00C14775" w:rsidRPr="0013553C" w:rsidRDefault="00086EFA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44736E37" w14:textId="77777777" w:rsidR="00C14775" w:rsidRPr="0013553C" w:rsidRDefault="003D33CA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52</w:t>
            </w:r>
          </w:p>
        </w:tc>
      </w:tr>
      <w:tr w:rsidR="0090353D" w:rsidRPr="0013553C" w14:paraId="4BEC0C25" w14:textId="77777777" w:rsidTr="00D529C3">
        <w:tc>
          <w:tcPr>
            <w:tcW w:w="916" w:type="dxa"/>
            <w:tcBorders>
              <w:bottom w:val="single" w:sz="4" w:space="0" w:color="auto"/>
            </w:tcBorders>
          </w:tcPr>
          <w:p w14:paraId="1BC0C6D8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4D990809" w14:textId="77777777" w:rsidR="00C14775" w:rsidRPr="0013553C" w:rsidRDefault="008E5F24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716.424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02D62A9F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6D2DD812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12C7213B" w14:textId="77777777" w:rsidR="00C14775" w:rsidRPr="0013553C" w:rsidRDefault="008E5F24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0/0.89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7C529432" w14:textId="77777777" w:rsidR="00C14775" w:rsidRPr="0013553C" w:rsidRDefault="008E5F24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7 [0.062 - 0.072]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070C321C" w14:textId="77777777" w:rsidR="00C14775" w:rsidRPr="0013553C" w:rsidRDefault="00086EFA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79EB1E08" w14:textId="77777777" w:rsidR="00C14775" w:rsidRPr="0013553C" w:rsidRDefault="008E5F24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65</w:t>
            </w:r>
          </w:p>
        </w:tc>
      </w:tr>
      <w:tr w:rsidR="00C14775" w:rsidRPr="0013553C" w14:paraId="03122085" w14:textId="77777777" w:rsidTr="00A631CC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99ACF5E" w14:textId="77777777" w:rsidR="00C14775" w:rsidRPr="0013553C" w:rsidRDefault="00C14775" w:rsidP="00C14775">
            <w:pPr>
              <w:jc w:val="center"/>
              <w:rPr>
                <w:rFonts w:cstheme="minorHAnsi"/>
                <w:lang w:val="it-IT"/>
              </w:rPr>
            </w:pPr>
            <w:r w:rsidRPr="0013553C">
              <w:rPr>
                <w:rFonts w:cstheme="minorHAnsi"/>
                <w:lang w:val="it-IT"/>
              </w:rPr>
              <w:t>Positivity - Adolescent-Intimate partner/ Intimate partner-Adolescent (N7=322, N8= 343, N9=393)</w:t>
            </w:r>
          </w:p>
        </w:tc>
      </w:tr>
      <w:tr w:rsidR="0090353D" w:rsidRPr="0013553C" w14:paraId="00018586" w14:textId="77777777" w:rsidTr="00A631CC"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697639D9" w14:textId="77777777" w:rsidR="00C14775" w:rsidRPr="0013553C" w:rsidRDefault="00C14775" w:rsidP="00C14775">
            <w:pPr>
              <w:rPr>
                <w:rFonts w:cstheme="minorHAnsi"/>
                <w:lang w:val="it-IT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77962820" w14:textId="4EEFEF6B" w:rsidR="00C14775" w:rsidRPr="0013553C" w:rsidRDefault="00342378" w:rsidP="00C14775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C14775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568E52DA" w14:textId="7B0D70F9" w:rsidR="00C14775" w:rsidRPr="0013553C" w:rsidRDefault="008952E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2D0D5F85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7516417D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71DB3FE2" w14:textId="13BAE683" w:rsidR="00C14775" w:rsidRPr="0013553C" w:rsidRDefault="004045A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032EBB77" w14:textId="460C616C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32DA692C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90353D" w:rsidRPr="0013553C" w14:paraId="5F61042C" w14:textId="77777777" w:rsidTr="00A631CC">
        <w:tc>
          <w:tcPr>
            <w:tcW w:w="916" w:type="dxa"/>
            <w:tcBorders>
              <w:top w:val="single" w:sz="4" w:space="0" w:color="auto"/>
            </w:tcBorders>
          </w:tcPr>
          <w:p w14:paraId="556C0333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7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2BC3AB19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22.222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0C87B12E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4CA4F60C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6F7FF702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1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1B3400F7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4 [0.045 - 0.063]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3515B350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218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1C8CC4A7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94</w:t>
            </w:r>
          </w:p>
        </w:tc>
      </w:tr>
      <w:tr w:rsidR="0090353D" w:rsidRPr="0013553C" w14:paraId="109C6884" w14:textId="77777777" w:rsidTr="00D529C3">
        <w:tc>
          <w:tcPr>
            <w:tcW w:w="916" w:type="dxa"/>
          </w:tcPr>
          <w:p w14:paraId="27E9ED18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8</w:t>
            </w:r>
          </w:p>
        </w:tc>
        <w:tc>
          <w:tcPr>
            <w:tcW w:w="1031" w:type="dxa"/>
          </w:tcPr>
          <w:p w14:paraId="543974C7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08.566</w:t>
            </w:r>
          </w:p>
        </w:tc>
        <w:tc>
          <w:tcPr>
            <w:tcW w:w="827" w:type="dxa"/>
          </w:tcPr>
          <w:p w14:paraId="3B41E5F0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</w:tcPr>
          <w:p w14:paraId="6A1EF463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40926FC1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093" w:type="dxa"/>
          </w:tcPr>
          <w:p w14:paraId="4CD60745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0 [0.041 - 0.059]</w:t>
            </w:r>
          </w:p>
        </w:tc>
        <w:tc>
          <w:tcPr>
            <w:tcW w:w="1443" w:type="dxa"/>
          </w:tcPr>
          <w:p w14:paraId="49E1B8D5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485</w:t>
            </w:r>
          </w:p>
        </w:tc>
        <w:tc>
          <w:tcPr>
            <w:tcW w:w="745" w:type="dxa"/>
          </w:tcPr>
          <w:p w14:paraId="737CAA41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08</w:t>
            </w:r>
          </w:p>
        </w:tc>
      </w:tr>
      <w:tr w:rsidR="0090353D" w:rsidRPr="0013553C" w14:paraId="0A226DE1" w14:textId="77777777" w:rsidTr="00D529C3">
        <w:tc>
          <w:tcPr>
            <w:tcW w:w="916" w:type="dxa"/>
            <w:tcBorders>
              <w:bottom w:val="single" w:sz="4" w:space="0" w:color="auto"/>
            </w:tcBorders>
          </w:tcPr>
          <w:p w14:paraId="5B624ED1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9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657690F9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99.505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10A493A0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6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14C01B92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28EE7D97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/0.89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6054E39E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0 [0.052 - 0.067]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33AD1577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16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121D53BE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12</w:t>
            </w:r>
          </w:p>
        </w:tc>
      </w:tr>
      <w:tr w:rsidR="00C14775" w:rsidRPr="0013553C" w14:paraId="0FBF35E4" w14:textId="77777777" w:rsidTr="00A631CC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5DDF9A6" w14:textId="77777777" w:rsidR="00C14775" w:rsidRPr="0013553C" w:rsidRDefault="00C14775" w:rsidP="00C14775">
            <w:pPr>
              <w:jc w:val="center"/>
              <w:rPr>
                <w:rFonts w:cstheme="minorHAnsi"/>
                <w:lang w:val="it-IT"/>
              </w:rPr>
            </w:pPr>
            <w:r w:rsidRPr="0013553C">
              <w:rPr>
                <w:rFonts w:cstheme="minorHAnsi"/>
                <w:lang w:val="it-IT"/>
              </w:rPr>
              <w:t>Engagement - Adolescent-Intimate partner/ Intimate partner-Adolescent (N7=322, N8= 343, N9=393)</w:t>
            </w:r>
          </w:p>
        </w:tc>
      </w:tr>
      <w:tr w:rsidR="0090353D" w:rsidRPr="0013553C" w14:paraId="0FF57AD0" w14:textId="77777777" w:rsidTr="00A631CC"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3583247A" w14:textId="77777777" w:rsidR="00C14775" w:rsidRPr="0013553C" w:rsidRDefault="00C14775" w:rsidP="00C14775">
            <w:pPr>
              <w:rPr>
                <w:rFonts w:cstheme="minorHAnsi"/>
                <w:lang w:val="it-IT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031B1C17" w14:textId="2F15E120" w:rsidR="00C14775" w:rsidRPr="0013553C" w:rsidRDefault="00342378" w:rsidP="00C14775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C14775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42114192" w14:textId="0A318BAF" w:rsidR="00C14775" w:rsidRPr="0013553C" w:rsidRDefault="008952E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2B0D661E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3C1362D7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4EC3B90E" w14:textId="2F02730A" w:rsidR="00C14775" w:rsidRPr="0013553C" w:rsidRDefault="004045A2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459F3DF4" w14:textId="61E8FC53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09189AC0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90353D" w:rsidRPr="0013553C" w14:paraId="443242E2" w14:textId="77777777" w:rsidTr="00A631CC">
        <w:tc>
          <w:tcPr>
            <w:tcW w:w="916" w:type="dxa"/>
            <w:tcBorders>
              <w:top w:val="single" w:sz="4" w:space="0" w:color="auto"/>
            </w:tcBorders>
          </w:tcPr>
          <w:p w14:paraId="577546D7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7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492B98AC" w14:textId="77777777" w:rsidR="00C14775" w:rsidRPr="0013553C" w:rsidRDefault="00C16E50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80.193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288CCDE9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3CC42BCD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4CD12E3D" w14:textId="77777777" w:rsidR="00C14775" w:rsidRPr="0013553C" w:rsidRDefault="00F44F49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</w:t>
            </w:r>
            <w:r w:rsidR="00C16E50" w:rsidRPr="0013553C">
              <w:rPr>
                <w:rFonts w:cstheme="minorHAnsi"/>
              </w:rPr>
              <w:t>9</w:t>
            </w:r>
            <w:r w:rsidRPr="0013553C">
              <w:rPr>
                <w:rFonts w:cstheme="minorHAnsi"/>
              </w:rPr>
              <w:t>/0.8</w:t>
            </w:r>
            <w:r w:rsidR="00C16E50" w:rsidRPr="0013553C">
              <w:rPr>
                <w:rFonts w:cstheme="minorHAnsi"/>
              </w:rPr>
              <w:t>7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0FE7C10A" w14:textId="77777777" w:rsidR="00C14775" w:rsidRPr="0013553C" w:rsidRDefault="00F44F49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</w:t>
            </w:r>
            <w:r w:rsidR="00C16E50" w:rsidRPr="0013553C">
              <w:rPr>
                <w:rFonts w:cstheme="minorHAnsi"/>
              </w:rPr>
              <w:t>4</w:t>
            </w:r>
            <w:r w:rsidRPr="0013553C">
              <w:rPr>
                <w:rFonts w:cstheme="minorHAnsi"/>
              </w:rPr>
              <w:t xml:space="preserve"> [0.05</w:t>
            </w:r>
            <w:r w:rsidR="00C16E50" w:rsidRPr="0013553C">
              <w:rPr>
                <w:rFonts w:cstheme="minorHAnsi"/>
              </w:rPr>
              <w:t>5</w:t>
            </w:r>
            <w:r w:rsidRPr="0013553C">
              <w:rPr>
                <w:rFonts w:cstheme="minorHAnsi"/>
              </w:rPr>
              <w:t xml:space="preserve"> - 0.07</w:t>
            </w:r>
            <w:r w:rsidR="00C16E50" w:rsidRPr="0013553C">
              <w:rPr>
                <w:rFonts w:cstheme="minorHAnsi"/>
              </w:rPr>
              <w:t>2</w:t>
            </w:r>
            <w:r w:rsidRPr="0013553C">
              <w:rPr>
                <w:rFonts w:cstheme="minorHAnsi"/>
              </w:rPr>
              <w:t>]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48E55F2B" w14:textId="77777777" w:rsidR="00C14775" w:rsidRPr="0013553C" w:rsidRDefault="00F44F49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2280D9DA" w14:textId="77777777" w:rsidR="00C14775" w:rsidRPr="0013553C" w:rsidRDefault="00F44F49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</w:t>
            </w:r>
            <w:r w:rsidR="00C16E50" w:rsidRPr="0013553C">
              <w:rPr>
                <w:rFonts w:cstheme="minorHAnsi"/>
              </w:rPr>
              <w:t>29</w:t>
            </w:r>
          </w:p>
        </w:tc>
      </w:tr>
      <w:tr w:rsidR="0090353D" w:rsidRPr="0013553C" w14:paraId="7DFED42A" w14:textId="77777777" w:rsidTr="00D529C3">
        <w:tc>
          <w:tcPr>
            <w:tcW w:w="916" w:type="dxa"/>
          </w:tcPr>
          <w:p w14:paraId="573CA4E7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8</w:t>
            </w:r>
          </w:p>
        </w:tc>
        <w:tc>
          <w:tcPr>
            <w:tcW w:w="1031" w:type="dxa"/>
          </w:tcPr>
          <w:p w14:paraId="4C8F12BA" w14:textId="77777777" w:rsidR="00C14775" w:rsidRPr="0013553C" w:rsidRDefault="003E21E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25.279</w:t>
            </w:r>
          </w:p>
        </w:tc>
        <w:tc>
          <w:tcPr>
            <w:tcW w:w="827" w:type="dxa"/>
          </w:tcPr>
          <w:p w14:paraId="27CE371F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</w:tcPr>
          <w:p w14:paraId="2D257A07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</w:tcPr>
          <w:p w14:paraId="11C72940" w14:textId="77777777" w:rsidR="00C14775" w:rsidRPr="0013553C" w:rsidRDefault="003E21E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1</w:t>
            </w:r>
          </w:p>
        </w:tc>
        <w:tc>
          <w:tcPr>
            <w:tcW w:w="2093" w:type="dxa"/>
          </w:tcPr>
          <w:p w14:paraId="20863366" w14:textId="77777777" w:rsidR="00C14775" w:rsidRPr="0013553C" w:rsidRDefault="003E21E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3 [0.045 - 0.062]</w:t>
            </w:r>
          </w:p>
        </w:tc>
        <w:tc>
          <w:tcPr>
            <w:tcW w:w="1443" w:type="dxa"/>
          </w:tcPr>
          <w:p w14:paraId="576E9DE7" w14:textId="77777777" w:rsidR="00C14775" w:rsidRPr="0013553C" w:rsidRDefault="00F44F49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</w:t>
            </w:r>
            <w:r w:rsidR="003E21E6" w:rsidRPr="0013553C">
              <w:rPr>
                <w:rFonts w:cstheme="minorHAnsi"/>
              </w:rPr>
              <w:t>259</w:t>
            </w:r>
          </w:p>
        </w:tc>
        <w:tc>
          <w:tcPr>
            <w:tcW w:w="745" w:type="dxa"/>
          </w:tcPr>
          <w:p w14:paraId="49AC9C8E" w14:textId="77777777" w:rsidR="00C14775" w:rsidRPr="0013553C" w:rsidRDefault="003E21E6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16</w:t>
            </w:r>
          </w:p>
        </w:tc>
      </w:tr>
      <w:tr w:rsidR="0090353D" w:rsidRPr="0013553C" w14:paraId="4D236542" w14:textId="77777777" w:rsidTr="00D529C3">
        <w:tc>
          <w:tcPr>
            <w:tcW w:w="916" w:type="dxa"/>
            <w:tcBorders>
              <w:bottom w:val="single" w:sz="4" w:space="0" w:color="auto"/>
            </w:tcBorders>
          </w:tcPr>
          <w:p w14:paraId="341E54A2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9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0AA18A9E" w14:textId="77777777" w:rsidR="00C14775" w:rsidRPr="0013553C" w:rsidRDefault="001F696D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17.430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724F98FA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</w:t>
            </w:r>
            <w:r w:rsidR="00C16E50" w:rsidRPr="0013553C">
              <w:rPr>
                <w:rFonts w:cstheme="minorHAnsi"/>
              </w:rPr>
              <w:t>5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72AC96E5" w14:textId="77777777" w:rsidR="00C14775" w:rsidRPr="0013553C" w:rsidRDefault="00C14775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00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6225B491" w14:textId="77777777" w:rsidR="001F696D" w:rsidRPr="0013553C" w:rsidRDefault="001F696D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0/0.88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5B8D15BC" w14:textId="77777777" w:rsidR="00C14775" w:rsidRPr="0013553C" w:rsidRDefault="001F696D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2 [0.055 - 0.070]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4E87BF30" w14:textId="77777777" w:rsidR="00C14775" w:rsidRPr="0013553C" w:rsidRDefault="00F44F49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</w:t>
            </w:r>
            <w:r w:rsidR="001F696D" w:rsidRPr="0013553C">
              <w:rPr>
                <w:rFonts w:cstheme="minorHAnsi"/>
              </w:rPr>
              <w:t>3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48BE71DF" w14:textId="77777777" w:rsidR="00C14775" w:rsidRPr="0013553C" w:rsidRDefault="001F696D" w:rsidP="00C1477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24</w:t>
            </w:r>
          </w:p>
        </w:tc>
      </w:tr>
    </w:tbl>
    <w:p w14:paraId="45FB74CC" w14:textId="77777777" w:rsidR="001B2D90" w:rsidRDefault="001B2D90" w:rsidP="00716C7A">
      <w:pPr>
        <w:spacing w:line="480" w:lineRule="auto"/>
        <w:rPr>
          <w:rFonts w:cstheme="minorHAnsi"/>
        </w:rPr>
      </w:pPr>
    </w:p>
    <w:p w14:paraId="497CC132" w14:textId="0F136D24" w:rsidR="000E4E66" w:rsidRPr="00AC6690" w:rsidRDefault="000E4E66" w:rsidP="00AC66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C6690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="008952E2" w:rsidRPr="00AC6690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1B2D90" w:rsidRPr="00AC6690">
        <w:rPr>
          <w:rFonts w:ascii="Times New Roman" w:hAnsi="Times New Roman" w:cs="Times New Roman"/>
          <w:sz w:val="24"/>
          <w:szCs w:val="24"/>
        </w:rPr>
        <w:t xml:space="preserve"> </w:t>
      </w:r>
      <w:r w:rsidRPr="00AC6690">
        <w:rPr>
          <w:rFonts w:ascii="Times New Roman" w:hAnsi="Times New Roman" w:cs="Times New Roman"/>
          <w:sz w:val="24"/>
          <w:szCs w:val="24"/>
        </w:rPr>
        <w:t xml:space="preserve">We used Maximum Likelihood Robust (MLR) as estimator, due to </w:t>
      </w:r>
      <w:proofErr w:type="spellStart"/>
      <w:r w:rsidRPr="00AC6690">
        <w:rPr>
          <w:rFonts w:ascii="Times New Roman" w:hAnsi="Times New Roman" w:cs="Times New Roman"/>
          <w:sz w:val="24"/>
          <w:szCs w:val="24"/>
        </w:rPr>
        <w:t>nestedness</w:t>
      </w:r>
      <w:proofErr w:type="spellEnd"/>
      <w:r w:rsidRPr="00AC6690">
        <w:rPr>
          <w:rFonts w:ascii="Times New Roman" w:hAnsi="Times New Roman" w:cs="Times New Roman"/>
          <w:sz w:val="24"/>
          <w:szCs w:val="24"/>
        </w:rPr>
        <w:t>.</w:t>
      </w:r>
    </w:p>
    <w:p w14:paraId="12EC7575" w14:textId="77777777" w:rsidR="0027362D" w:rsidRPr="00AC6690" w:rsidRDefault="0027362D" w:rsidP="00AC66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C6690">
        <w:rPr>
          <w:rFonts w:ascii="Times New Roman" w:hAnsi="Times New Roman" w:cs="Times New Roman"/>
          <w:sz w:val="24"/>
          <w:szCs w:val="24"/>
        </w:rPr>
        <w:t>X</w:t>
      </w:r>
      <w:r w:rsidRPr="00AC66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6690">
        <w:rPr>
          <w:rFonts w:ascii="Times New Roman" w:hAnsi="Times New Roman" w:cs="Times New Roman"/>
          <w:sz w:val="24"/>
          <w:szCs w:val="24"/>
        </w:rPr>
        <w:t xml:space="preserve"> = Chi-square, </w:t>
      </w:r>
      <w:r w:rsidRPr="00AC6690">
        <w:rPr>
          <w:rFonts w:ascii="Times New Roman" w:hAnsi="Times New Roman" w:cs="Times New Roman"/>
          <w:i/>
          <w:iCs/>
          <w:sz w:val="24"/>
          <w:szCs w:val="24"/>
        </w:rPr>
        <w:t>df</w:t>
      </w:r>
      <w:r w:rsidRPr="00AC6690">
        <w:rPr>
          <w:rFonts w:ascii="Times New Roman" w:hAnsi="Times New Roman" w:cs="Times New Roman"/>
          <w:sz w:val="24"/>
          <w:szCs w:val="24"/>
        </w:rPr>
        <w:t xml:space="preserve"> = degrees of freedom, CFI = comparative fit index, TLI = Tucker-Lewis index, RMSEA = root mean square error of approximation, SRMR = standardized root mean square residual.</w:t>
      </w:r>
    </w:p>
    <w:p w14:paraId="4FF394F1" w14:textId="77777777" w:rsidR="000E4E66" w:rsidRPr="0013553C" w:rsidRDefault="000E4E66" w:rsidP="002849A0">
      <w:pPr>
        <w:rPr>
          <w:rFonts w:cstheme="minorHAnsi"/>
        </w:rPr>
      </w:pPr>
    </w:p>
    <w:p w14:paraId="5EE0E4B8" w14:textId="77777777" w:rsidR="00FD4D01" w:rsidRPr="0013553C" w:rsidRDefault="00FD4D01">
      <w:pPr>
        <w:rPr>
          <w:rFonts w:cstheme="minorHAnsi"/>
        </w:rPr>
      </w:pPr>
      <w:r w:rsidRPr="0013553C">
        <w:rPr>
          <w:rFonts w:cstheme="minorHAnsi"/>
        </w:rPr>
        <w:br w:type="page"/>
      </w:r>
    </w:p>
    <w:p w14:paraId="1D61AB0A" w14:textId="50BEDF8B" w:rsidR="00B954A2" w:rsidRPr="00AC6690" w:rsidRDefault="008076BA" w:rsidP="00AC669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669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763DD" w:rsidRPr="00AC6690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0EE74CE5" w14:textId="4592C5B7" w:rsidR="008076BA" w:rsidRPr="00AC6690" w:rsidRDefault="008076BA" w:rsidP="00AC6690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Model fit indices for </w:t>
      </w:r>
      <w:r w:rsidR="00BA7930" w:rsidRPr="00AC6690">
        <w:rPr>
          <w:rFonts w:ascii="Times New Roman" w:hAnsi="Times New Roman" w:cs="Times New Roman"/>
          <w:i/>
          <w:iCs/>
          <w:sz w:val="24"/>
          <w:szCs w:val="24"/>
        </w:rPr>
        <w:t>a second-</w:t>
      </w:r>
      <w:r w:rsidRPr="00AC6690">
        <w:rPr>
          <w:rFonts w:ascii="Times New Roman" w:hAnsi="Times New Roman" w:cs="Times New Roman"/>
          <w:i/>
          <w:iCs/>
          <w:sz w:val="24"/>
          <w:szCs w:val="24"/>
        </w:rPr>
        <w:t>order factor model</w:t>
      </w:r>
      <w:r w:rsidR="00BA7930"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 with one second-order factor</w:t>
      </w:r>
      <w:r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 for grouped respondents with </w:t>
      </w:r>
      <w:proofErr w:type="spellStart"/>
      <w:r w:rsidRPr="00AC6690">
        <w:rPr>
          <w:rFonts w:ascii="Times New Roman" w:hAnsi="Times New Roman" w:cs="Times New Roman"/>
          <w:i/>
          <w:iCs/>
          <w:sz w:val="24"/>
          <w:szCs w:val="24"/>
        </w:rPr>
        <w:t>nestedness</w:t>
      </w:r>
      <w:proofErr w:type="spellEnd"/>
      <w:r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 account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1022"/>
        <w:gridCol w:w="800"/>
        <w:gridCol w:w="846"/>
        <w:gridCol w:w="1102"/>
        <w:gridCol w:w="2131"/>
        <w:gridCol w:w="1472"/>
        <w:gridCol w:w="745"/>
      </w:tblGrid>
      <w:tr w:rsidR="008076BA" w:rsidRPr="0013553C" w14:paraId="215B685B" w14:textId="77777777" w:rsidTr="00A631CC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A7DA623" w14:textId="77777777" w:rsidR="008076BA" w:rsidRPr="0013553C" w:rsidRDefault="008076BA" w:rsidP="0018608A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Adolescent-Best friend/ Best friend-Adolescent (N1=911, N2=868, N3=851, N4=834, N5=795, N6=757)</w:t>
            </w:r>
          </w:p>
        </w:tc>
      </w:tr>
      <w:tr w:rsidR="008076BA" w:rsidRPr="0013553C" w14:paraId="09D8E36D" w14:textId="77777777" w:rsidTr="00A631CC"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4ABF2427" w14:textId="77777777" w:rsidR="008076BA" w:rsidRPr="0013553C" w:rsidRDefault="008076BA" w:rsidP="0018608A">
            <w:pPr>
              <w:rPr>
                <w:rFonts w:cstheme="minorHAnsi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21DAD5BE" w14:textId="09764D44" w:rsidR="008076BA" w:rsidRPr="0013553C" w:rsidRDefault="00342378" w:rsidP="0018608A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8076BA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6346B13D" w14:textId="0C47D1F0" w:rsidR="008076BA" w:rsidRPr="0013553C" w:rsidRDefault="0027362D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2A0A5B7C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6A647438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2ACB6FD2" w14:textId="58A47B02" w:rsidR="008076BA" w:rsidRPr="0013553C" w:rsidRDefault="004045A2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598D9F35" w14:textId="4A7BB2E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           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29219EE1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8076BA" w:rsidRPr="0013553C" w14:paraId="30DB7EF7" w14:textId="77777777" w:rsidTr="00A631CC">
        <w:tc>
          <w:tcPr>
            <w:tcW w:w="898" w:type="dxa"/>
            <w:tcBorders>
              <w:top w:val="single" w:sz="4" w:space="0" w:color="auto"/>
            </w:tcBorders>
          </w:tcPr>
          <w:p w14:paraId="60997D39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7B65EF7C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40.744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10A16AF3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1B90AC58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18306B10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0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1487F60B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3 [0.038 - 0.048]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3EF6C46F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.99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1BDAB842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0</w:t>
            </w:r>
          </w:p>
        </w:tc>
      </w:tr>
      <w:tr w:rsidR="008076BA" w:rsidRPr="0013553C" w14:paraId="49AF60C4" w14:textId="77777777" w:rsidTr="0021570B">
        <w:tc>
          <w:tcPr>
            <w:tcW w:w="898" w:type="dxa"/>
          </w:tcPr>
          <w:p w14:paraId="0E3C377A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22" w:type="dxa"/>
          </w:tcPr>
          <w:p w14:paraId="37290AA7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55.745</w:t>
            </w:r>
          </w:p>
        </w:tc>
        <w:tc>
          <w:tcPr>
            <w:tcW w:w="800" w:type="dxa"/>
          </w:tcPr>
          <w:p w14:paraId="3C8A7F83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</w:tcPr>
          <w:p w14:paraId="284A8C13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</w:tcPr>
          <w:p w14:paraId="4EEC7351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0/0.89</w:t>
            </w:r>
          </w:p>
        </w:tc>
        <w:tc>
          <w:tcPr>
            <w:tcW w:w="2131" w:type="dxa"/>
          </w:tcPr>
          <w:p w14:paraId="6010D007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0 [0.055 - 0.065]</w:t>
            </w:r>
          </w:p>
        </w:tc>
        <w:tc>
          <w:tcPr>
            <w:tcW w:w="1472" w:type="dxa"/>
          </w:tcPr>
          <w:p w14:paraId="00098213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07CFCB1A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1</w:t>
            </w:r>
          </w:p>
        </w:tc>
      </w:tr>
      <w:tr w:rsidR="008076BA" w:rsidRPr="0013553C" w14:paraId="35C3506F" w14:textId="77777777" w:rsidTr="0021570B">
        <w:tc>
          <w:tcPr>
            <w:tcW w:w="898" w:type="dxa"/>
          </w:tcPr>
          <w:p w14:paraId="682008CD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22" w:type="dxa"/>
          </w:tcPr>
          <w:p w14:paraId="2FFE80AF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47.799</w:t>
            </w:r>
          </w:p>
        </w:tc>
        <w:tc>
          <w:tcPr>
            <w:tcW w:w="800" w:type="dxa"/>
          </w:tcPr>
          <w:p w14:paraId="519B75BE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</w:tcPr>
          <w:p w14:paraId="5400CE64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</w:tcPr>
          <w:p w14:paraId="3DFAC066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1</w:t>
            </w:r>
          </w:p>
        </w:tc>
        <w:tc>
          <w:tcPr>
            <w:tcW w:w="2131" w:type="dxa"/>
          </w:tcPr>
          <w:p w14:paraId="57B3DC60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4 [0.049 - 0.059]</w:t>
            </w:r>
          </w:p>
        </w:tc>
        <w:tc>
          <w:tcPr>
            <w:tcW w:w="1472" w:type="dxa"/>
          </w:tcPr>
          <w:p w14:paraId="2A1A281E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9</w:t>
            </w:r>
          </w:p>
        </w:tc>
        <w:tc>
          <w:tcPr>
            <w:tcW w:w="745" w:type="dxa"/>
          </w:tcPr>
          <w:p w14:paraId="4881C730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2</w:t>
            </w:r>
          </w:p>
        </w:tc>
      </w:tr>
      <w:tr w:rsidR="008076BA" w:rsidRPr="0013553C" w14:paraId="4D7BAD71" w14:textId="77777777" w:rsidTr="0021570B">
        <w:tc>
          <w:tcPr>
            <w:tcW w:w="898" w:type="dxa"/>
            <w:tcBorders>
              <w:bottom w:val="single" w:sz="4" w:space="0" w:color="auto"/>
            </w:tcBorders>
          </w:tcPr>
          <w:p w14:paraId="20F17D8E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6B6A7225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20.906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6DA9F32B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2BE2B108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32AE55DA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/0.94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65204CC8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5 [0.040 - 0.051]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232E8487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5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4A9EE9C9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4</w:t>
            </w:r>
          </w:p>
        </w:tc>
      </w:tr>
      <w:tr w:rsidR="008076BA" w:rsidRPr="0013553C" w14:paraId="1BC8F3DE" w14:textId="77777777" w:rsidTr="00A631CC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CB9B7B2" w14:textId="77777777" w:rsidR="008076BA" w:rsidRPr="0013553C" w:rsidRDefault="008076BA" w:rsidP="0018608A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Adolescent-Mother/ Adolescent-Father/ Sibling-Mother (N1=1378, N2=1316, N3=1272, N4=1237, N5=1187, N6=1187)</w:t>
            </w:r>
          </w:p>
        </w:tc>
      </w:tr>
      <w:tr w:rsidR="008076BA" w:rsidRPr="0013553C" w14:paraId="1FF7BFFF" w14:textId="77777777" w:rsidTr="00A631CC"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07405B14" w14:textId="77777777" w:rsidR="008076BA" w:rsidRPr="0013553C" w:rsidRDefault="008076BA" w:rsidP="0018608A">
            <w:pPr>
              <w:rPr>
                <w:rFonts w:cstheme="minorHAnsi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4AF2B00F" w14:textId="0F068A40" w:rsidR="008076BA" w:rsidRPr="0013553C" w:rsidRDefault="00342378" w:rsidP="0018608A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8076BA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5B590637" w14:textId="4BF43B1F" w:rsidR="008076BA" w:rsidRPr="0013553C" w:rsidRDefault="0027362D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15052DC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01878476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46F161BC" w14:textId="346D3C56" w:rsidR="008076BA" w:rsidRPr="0013553C" w:rsidRDefault="004045A2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353F377C" w14:textId="4AFB29CC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55405488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8076BA" w:rsidRPr="0013553C" w14:paraId="7346BB37" w14:textId="77777777" w:rsidTr="00A631CC">
        <w:tc>
          <w:tcPr>
            <w:tcW w:w="898" w:type="dxa"/>
            <w:tcBorders>
              <w:top w:val="single" w:sz="4" w:space="0" w:color="auto"/>
            </w:tcBorders>
          </w:tcPr>
          <w:p w14:paraId="7E8D6443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114C5B40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46.465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395551EF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193513B2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24414D49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/0.89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783EB724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6 [0.042 - 0.050]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1904E72D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6C257001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1</w:t>
            </w:r>
          </w:p>
        </w:tc>
      </w:tr>
      <w:tr w:rsidR="008076BA" w:rsidRPr="0013553C" w14:paraId="2C1015F0" w14:textId="77777777" w:rsidTr="0021570B">
        <w:tc>
          <w:tcPr>
            <w:tcW w:w="898" w:type="dxa"/>
          </w:tcPr>
          <w:p w14:paraId="12DA06D9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22" w:type="dxa"/>
          </w:tcPr>
          <w:p w14:paraId="514572AC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765.677</w:t>
            </w:r>
          </w:p>
        </w:tc>
        <w:tc>
          <w:tcPr>
            <w:tcW w:w="800" w:type="dxa"/>
          </w:tcPr>
          <w:p w14:paraId="704D0108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</w:tcPr>
          <w:p w14:paraId="552D73DC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</w:tcPr>
          <w:p w14:paraId="4BC2A4C0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1</w:t>
            </w:r>
          </w:p>
        </w:tc>
        <w:tc>
          <w:tcPr>
            <w:tcW w:w="2131" w:type="dxa"/>
          </w:tcPr>
          <w:p w14:paraId="05372DD3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4 [0.051 - 0.058]</w:t>
            </w:r>
          </w:p>
        </w:tc>
        <w:tc>
          <w:tcPr>
            <w:tcW w:w="1472" w:type="dxa"/>
          </w:tcPr>
          <w:p w14:paraId="30E5A37D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29</w:t>
            </w:r>
          </w:p>
        </w:tc>
        <w:tc>
          <w:tcPr>
            <w:tcW w:w="745" w:type="dxa"/>
          </w:tcPr>
          <w:p w14:paraId="74BDAFD9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3</w:t>
            </w:r>
          </w:p>
        </w:tc>
      </w:tr>
      <w:tr w:rsidR="008076BA" w:rsidRPr="0013553C" w14:paraId="49671F98" w14:textId="77777777" w:rsidTr="0021570B">
        <w:tc>
          <w:tcPr>
            <w:tcW w:w="898" w:type="dxa"/>
          </w:tcPr>
          <w:p w14:paraId="002666A4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22" w:type="dxa"/>
          </w:tcPr>
          <w:p w14:paraId="5C3C5BDF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782.013</w:t>
            </w:r>
          </w:p>
        </w:tc>
        <w:tc>
          <w:tcPr>
            <w:tcW w:w="800" w:type="dxa"/>
          </w:tcPr>
          <w:p w14:paraId="129D5FFE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</w:tcPr>
          <w:p w14:paraId="3A785D4E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</w:tcPr>
          <w:p w14:paraId="36A03E7F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0</w:t>
            </w:r>
          </w:p>
        </w:tc>
        <w:tc>
          <w:tcPr>
            <w:tcW w:w="2131" w:type="dxa"/>
          </w:tcPr>
          <w:p w14:paraId="3C8A5AB7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6 [0.052 - 0.060]</w:t>
            </w:r>
          </w:p>
        </w:tc>
        <w:tc>
          <w:tcPr>
            <w:tcW w:w="1472" w:type="dxa"/>
          </w:tcPr>
          <w:p w14:paraId="22C6EA63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4</w:t>
            </w:r>
          </w:p>
        </w:tc>
        <w:tc>
          <w:tcPr>
            <w:tcW w:w="745" w:type="dxa"/>
          </w:tcPr>
          <w:p w14:paraId="441A8B84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5</w:t>
            </w:r>
          </w:p>
        </w:tc>
      </w:tr>
      <w:tr w:rsidR="008076BA" w:rsidRPr="0013553C" w14:paraId="372E1831" w14:textId="77777777" w:rsidTr="0021570B">
        <w:tc>
          <w:tcPr>
            <w:tcW w:w="898" w:type="dxa"/>
            <w:tcBorders>
              <w:bottom w:val="single" w:sz="4" w:space="0" w:color="auto"/>
            </w:tcBorders>
          </w:tcPr>
          <w:p w14:paraId="1433DF7D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25118D03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20.906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2D5B7452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288A4B87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5C80366F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/0.94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3DB52999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5 [0.040 - 0.051]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6A09B449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5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11564F55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4</w:t>
            </w:r>
          </w:p>
        </w:tc>
      </w:tr>
      <w:tr w:rsidR="008076BA" w:rsidRPr="0013553C" w14:paraId="027B6F04" w14:textId="77777777" w:rsidTr="00A631CC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249562A" w14:textId="77777777" w:rsidR="008076BA" w:rsidRPr="0013553C" w:rsidRDefault="008076BA" w:rsidP="0018608A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Mother-Adolescent/ Father-Adolescent (N1=940, N2=885, N3=868, N4=838, N5=794, N6=792)</w:t>
            </w:r>
          </w:p>
        </w:tc>
      </w:tr>
      <w:tr w:rsidR="008076BA" w:rsidRPr="0013553C" w14:paraId="5D27CA7C" w14:textId="77777777" w:rsidTr="00A631CC"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545E9357" w14:textId="77777777" w:rsidR="008076BA" w:rsidRPr="0013553C" w:rsidRDefault="008076BA" w:rsidP="0018608A">
            <w:pPr>
              <w:rPr>
                <w:rFonts w:cstheme="minorHAnsi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4B4754DD" w14:textId="57532C77" w:rsidR="008076BA" w:rsidRPr="0013553C" w:rsidRDefault="00342378" w:rsidP="0018608A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8076BA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0A8F6E1E" w14:textId="0199E17B" w:rsidR="008076BA" w:rsidRPr="0013553C" w:rsidRDefault="0027362D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3B80217B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3D914872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09951250" w14:textId="3C11E3FB" w:rsidR="008076BA" w:rsidRPr="0013553C" w:rsidRDefault="004045A2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36EC32D2" w14:textId="50BE3098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1E667F21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8076BA" w:rsidRPr="0013553C" w14:paraId="071D6FC5" w14:textId="77777777" w:rsidTr="00A631CC">
        <w:tc>
          <w:tcPr>
            <w:tcW w:w="898" w:type="dxa"/>
            <w:tcBorders>
              <w:top w:val="single" w:sz="4" w:space="0" w:color="auto"/>
            </w:tcBorders>
          </w:tcPr>
          <w:p w14:paraId="5A8FEB69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5E46F85B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43.091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63B29366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54CD8FD0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6D12FDA5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/0.90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0C99900A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0 [0.045 - 0.054]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7A379517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550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415F7BCE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0</w:t>
            </w:r>
          </w:p>
        </w:tc>
      </w:tr>
      <w:tr w:rsidR="008076BA" w:rsidRPr="0013553C" w14:paraId="67385962" w14:textId="77777777" w:rsidTr="0021570B">
        <w:tc>
          <w:tcPr>
            <w:tcW w:w="898" w:type="dxa"/>
          </w:tcPr>
          <w:p w14:paraId="0F559B8E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1022" w:type="dxa"/>
          </w:tcPr>
          <w:p w14:paraId="623D58E5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51.167</w:t>
            </w:r>
          </w:p>
        </w:tc>
        <w:tc>
          <w:tcPr>
            <w:tcW w:w="800" w:type="dxa"/>
          </w:tcPr>
          <w:p w14:paraId="66883FE0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</w:tcPr>
          <w:p w14:paraId="140769CA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</w:tcPr>
          <w:p w14:paraId="7B72360F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/0.90</w:t>
            </w:r>
          </w:p>
        </w:tc>
        <w:tc>
          <w:tcPr>
            <w:tcW w:w="2131" w:type="dxa"/>
          </w:tcPr>
          <w:p w14:paraId="6790C8D2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2 [0.047 - 0.056]</w:t>
            </w:r>
          </w:p>
        </w:tc>
        <w:tc>
          <w:tcPr>
            <w:tcW w:w="1472" w:type="dxa"/>
          </w:tcPr>
          <w:p w14:paraId="3875055E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277</w:t>
            </w:r>
          </w:p>
        </w:tc>
        <w:tc>
          <w:tcPr>
            <w:tcW w:w="745" w:type="dxa"/>
          </w:tcPr>
          <w:p w14:paraId="7C5BC242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9</w:t>
            </w:r>
          </w:p>
        </w:tc>
      </w:tr>
      <w:tr w:rsidR="008076BA" w:rsidRPr="0013553C" w14:paraId="109CE8F8" w14:textId="77777777" w:rsidTr="0021570B">
        <w:tc>
          <w:tcPr>
            <w:tcW w:w="898" w:type="dxa"/>
          </w:tcPr>
          <w:p w14:paraId="77C9E4BB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1022" w:type="dxa"/>
          </w:tcPr>
          <w:p w14:paraId="1758DBDD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58.259</w:t>
            </w:r>
          </w:p>
        </w:tc>
        <w:tc>
          <w:tcPr>
            <w:tcW w:w="800" w:type="dxa"/>
          </w:tcPr>
          <w:p w14:paraId="46F75F90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</w:tcPr>
          <w:p w14:paraId="1B19EC95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</w:tcPr>
          <w:p w14:paraId="4C95DEBA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/0.90</w:t>
            </w:r>
          </w:p>
        </w:tc>
        <w:tc>
          <w:tcPr>
            <w:tcW w:w="2131" w:type="dxa"/>
          </w:tcPr>
          <w:p w14:paraId="2C8E742A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3 [0.048 - 0.057]</w:t>
            </w:r>
          </w:p>
        </w:tc>
        <w:tc>
          <w:tcPr>
            <w:tcW w:w="1472" w:type="dxa"/>
          </w:tcPr>
          <w:p w14:paraId="700B4CFE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79</w:t>
            </w:r>
          </w:p>
        </w:tc>
        <w:tc>
          <w:tcPr>
            <w:tcW w:w="745" w:type="dxa"/>
          </w:tcPr>
          <w:p w14:paraId="7C958F07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0</w:t>
            </w:r>
          </w:p>
        </w:tc>
      </w:tr>
      <w:tr w:rsidR="008076BA" w:rsidRPr="0013553C" w14:paraId="4F993285" w14:textId="77777777" w:rsidTr="0021570B">
        <w:tc>
          <w:tcPr>
            <w:tcW w:w="898" w:type="dxa"/>
          </w:tcPr>
          <w:p w14:paraId="6EA23B72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22" w:type="dxa"/>
          </w:tcPr>
          <w:p w14:paraId="60CF7DF2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73.898</w:t>
            </w:r>
          </w:p>
        </w:tc>
        <w:tc>
          <w:tcPr>
            <w:tcW w:w="800" w:type="dxa"/>
          </w:tcPr>
          <w:p w14:paraId="131F9EBC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</w:tcPr>
          <w:p w14:paraId="3F194267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</w:tcPr>
          <w:p w14:paraId="4715346C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/0.89</w:t>
            </w:r>
          </w:p>
        </w:tc>
        <w:tc>
          <w:tcPr>
            <w:tcW w:w="2131" w:type="dxa"/>
          </w:tcPr>
          <w:p w14:paraId="1388E642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5 [0.050 - 0.060]</w:t>
            </w:r>
          </w:p>
        </w:tc>
        <w:tc>
          <w:tcPr>
            <w:tcW w:w="1472" w:type="dxa"/>
          </w:tcPr>
          <w:p w14:paraId="05F62F59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8</w:t>
            </w:r>
          </w:p>
        </w:tc>
        <w:tc>
          <w:tcPr>
            <w:tcW w:w="745" w:type="dxa"/>
          </w:tcPr>
          <w:p w14:paraId="508313BE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3</w:t>
            </w:r>
          </w:p>
        </w:tc>
      </w:tr>
      <w:tr w:rsidR="008076BA" w:rsidRPr="0013553C" w14:paraId="636B46BC" w14:textId="77777777" w:rsidTr="0021570B">
        <w:tc>
          <w:tcPr>
            <w:tcW w:w="898" w:type="dxa"/>
          </w:tcPr>
          <w:p w14:paraId="4333F1A2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22" w:type="dxa"/>
          </w:tcPr>
          <w:p w14:paraId="3AC99B1C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51.180</w:t>
            </w:r>
          </w:p>
        </w:tc>
        <w:tc>
          <w:tcPr>
            <w:tcW w:w="800" w:type="dxa"/>
          </w:tcPr>
          <w:p w14:paraId="6350510B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</w:tcPr>
          <w:p w14:paraId="1B4204F7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</w:tcPr>
          <w:p w14:paraId="4EC535C5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4/0.93</w:t>
            </w:r>
          </w:p>
        </w:tc>
        <w:tc>
          <w:tcPr>
            <w:tcW w:w="2131" w:type="dxa"/>
          </w:tcPr>
          <w:p w14:paraId="7EACAFB0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7 [0.042 - 0.052]</w:t>
            </w:r>
          </w:p>
        </w:tc>
        <w:tc>
          <w:tcPr>
            <w:tcW w:w="1472" w:type="dxa"/>
          </w:tcPr>
          <w:p w14:paraId="41DCED12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29</w:t>
            </w:r>
          </w:p>
        </w:tc>
        <w:tc>
          <w:tcPr>
            <w:tcW w:w="745" w:type="dxa"/>
          </w:tcPr>
          <w:p w14:paraId="537FA860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7</w:t>
            </w:r>
          </w:p>
        </w:tc>
      </w:tr>
      <w:tr w:rsidR="008076BA" w:rsidRPr="0013553C" w14:paraId="6E971ADD" w14:textId="77777777" w:rsidTr="0021570B">
        <w:tc>
          <w:tcPr>
            <w:tcW w:w="898" w:type="dxa"/>
            <w:tcBorders>
              <w:bottom w:val="single" w:sz="4" w:space="0" w:color="auto"/>
            </w:tcBorders>
          </w:tcPr>
          <w:p w14:paraId="25858EAA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0FBEC69C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85.560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24D600A7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40E3C010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7C4C04E5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/0.90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0B64B24A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7 [0.052 - 0.062]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31188658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11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14E6A00F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9</w:t>
            </w:r>
          </w:p>
        </w:tc>
      </w:tr>
      <w:tr w:rsidR="008076BA" w:rsidRPr="0013553C" w14:paraId="1C663A5E" w14:textId="77777777" w:rsidTr="00A631CC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5EE9210" w14:textId="77777777" w:rsidR="008076BA" w:rsidRPr="0013553C" w:rsidRDefault="008076BA" w:rsidP="0018608A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Mother-Father/ Father-Mother (N1=893, N2=848, N3=827, N4=801, N5=744, N6=740)</w:t>
            </w:r>
          </w:p>
        </w:tc>
      </w:tr>
      <w:tr w:rsidR="008076BA" w:rsidRPr="0013553C" w14:paraId="4B11823C" w14:textId="77777777" w:rsidTr="00A631CC"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18D9F7BA" w14:textId="77777777" w:rsidR="008076BA" w:rsidRPr="0013553C" w:rsidRDefault="008076BA" w:rsidP="0018608A">
            <w:pPr>
              <w:rPr>
                <w:rFonts w:cstheme="minorHAnsi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7D014A4C" w14:textId="50F28C73" w:rsidR="008076BA" w:rsidRPr="0013553C" w:rsidRDefault="00342378" w:rsidP="0018608A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8076BA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358C3A80" w14:textId="5234645B" w:rsidR="008076BA" w:rsidRPr="0013553C" w:rsidRDefault="0027362D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FAD01C3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0B2977B3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50E1CA0B" w14:textId="355E4529" w:rsidR="008076BA" w:rsidRPr="0013553C" w:rsidRDefault="004045A2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0110F4CC" w14:textId="52A57D01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028BDFB3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8076BA" w:rsidRPr="0013553C" w14:paraId="63D997BD" w14:textId="77777777" w:rsidTr="00A631CC">
        <w:tc>
          <w:tcPr>
            <w:tcW w:w="898" w:type="dxa"/>
            <w:tcBorders>
              <w:top w:val="single" w:sz="4" w:space="0" w:color="auto"/>
            </w:tcBorders>
          </w:tcPr>
          <w:p w14:paraId="79BE2393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0E67C5F3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704.938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3E21C562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309E0CBB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3A5B2A64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/0.90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56760A9B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1 [0.056 - 0.065]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0981B2B4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4FB1676D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5</w:t>
            </w:r>
          </w:p>
        </w:tc>
      </w:tr>
      <w:tr w:rsidR="008076BA" w:rsidRPr="0013553C" w14:paraId="7EF87C3F" w14:textId="77777777" w:rsidTr="0021570B">
        <w:tc>
          <w:tcPr>
            <w:tcW w:w="898" w:type="dxa"/>
          </w:tcPr>
          <w:p w14:paraId="2D9F1104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1022" w:type="dxa"/>
          </w:tcPr>
          <w:p w14:paraId="4A5C9ABF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749.920</w:t>
            </w:r>
          </w:p>
        </w:tc>
        <w:tc>
          <w:tcPr>
            <w:tcW w:w="800" w:type="dxa"/>
          </w:tcPr>
          <w:p w14:paraId="5DA9787D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</w:tcPr>
          <w:p w14:paraId="49802ADA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</w:tcPr>
          <w:p w14:paraId="54F8C60F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0/0.88</w:t>
            </w:r>
          </w:p>
        </w:tc>
        <w:tc>
          <w:tcPr>
            <w:tcW w:w="2131" w:type="dxa"/>
          </w:tcPr>
          <w:p w14:paraId="66D3179F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5 [0.060 - 0.070]</w:t>
            </w:r>
          </w:p>
        </w:tc>
        <w:tc>
          <w:tcPr>
            <w:tcW w:w="1472" w:type="dxa"/>
          </w:tcPr>
          <w:p w14:paraId="4B3E175C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28131424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6</w:t>
            </w:r>
          </w:p>
        </w:tc>
      </w:tr>
      <w:tr w:rsidR="008076BA" w:rsidRPr="0013553C" w14:paraId="32306B80" w14:textId="77777777" w:rsidTr="0021570B">
        <w:tc>
          <w:tcPr>
            <w:tcW w:w="898" w:type="dxa"/>
          </w:tcPr>
          <w:p w14:paraId="1DC36E8E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1022" w:type="dxa"/>
          </w:tcPr>
          <w:p w14:paraId="6D750630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704.991</w:t>
            </w:r>
          </w:p>
        </w:tc>
        <w:tc>
          <w:tcPr>
            <w:tcW w:w="800" w:type="dxa"/>
          </w:tcPr>
          <w:p w14:paraId="3D7B6004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</w:tcPr>
          <w:p w14:paraId="411F479B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</w:tcPr>
          <w:p w14:paraId="680ACA17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/0.90</w:t>
            </w:r>
          </w:p>
        </w:tc>
        <w:tc>
          <w:tcPr>
            <w:tcW w:w="2131" w:type="dxa"/>
          </w:tcPr>
          <w:p w14:paraId="00F7CAD2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3 [0.058 - 0.068]</w:t>
            </w:r>
          </w:p>
        </w:tc>
        <w:tc>
          <w:tcPr>
            <w:tcW w:w="1472" w:type="dxa"/>
          </w:tcPr>
          <w:p w14:paraId="3D2C946F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72473E5D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0</w:t>
            </w:r>
          </w:p>
        </w:tc>
      </w:tr>
      <w:tr w:rsidR="008076BA" w:rsidRPr="0013553C" w14:paraId="59EA8CA7" w14:textId="77777777" w:rsidTr="0021570B">
        <w:tc>
          <w:tcPr>
            <w:tcW w:w="898" w:type="dxa"/>
          </w:tcPr>
          <w:p w14:paraId="0698CEC4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22" w:type="dxa"/>
          </w:tcPr>
          <w:p w14:paraId="2F40F0B3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39.331</w:t>
            </w:r>
          </w:p>
        </w:tc>
        <w:tc>
          <w:tcPr>
            <w:tcW w:w="800" w:type="dxa"/>
          </w:tcPr>
          <w:p w14:paraId="695EBF0B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</w:tcPr>
          <w:p w14:paraId="72D3F5CA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</w:tcPr>
          <w:p w14:paraId="48893CB2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1/0.90</w:t>
            </w:r>
          </w:p>
        </w:tc>
        <w:tc>
          <w:tcPr>
            <w:tcW w:w="2131" w:type="dxa"/>
          </w:tcPr>
          <w:p w14:paraId="53EA4B4F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0 [0.055 - 0.065]</w:t>
            </w:r>
          </w:p>
        </w:tc>
        <w:tc>
          <w:tcPr>
            <w:tcW w:w="1472" w:type="dxa"/>
          </w:tcPr>
          <w:p w14:paraId="5E57FCF3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745" w:type="dxa"/>
          </w:tcPr>
          <w:p w14:paraId="708FDBA7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7</w:t>
            </w:r>
          </w:p>
        </w:tc>
      </w:tr>
      <w:tr w:rsidR="008076BA" w:rsidRPr="0013553C" w14:paraId="22E28BF6" w14:textId="77777777" w:rsidTr="0021570B">
        <w:tc>
          <w:tcPr>
            <w:tcW w:w="898" w:type="dxa"/>
          </w:tcPr>
          <w:p w14:paraId="1622CD98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22" w:type="dxa"/>
          </w:tcPr>
          <w:p w14:paraId="5035FB69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79.024</w:t>
            </w:r>
          </w:p>
        </w:tc>
        <w:tc>
          <w:tcPr>
            <w:tcW w:w="800" w:type="dxa"/>
          </w:tcPr>
          <w:p w14:paraId="41FAD804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</w:tcPr>
          <w:p w14:paraId="4F3DE85F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</w:tcPr>
          <w:p w14:paraId="150852F7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131" w:type="dxa"/>
          </w:tcPr>
          <w:p w14:paraId="7B638805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8 [0.053 - 0.064]</w:t>
            </w:r>
          </w:p>
        </w:tc>
        <w:tc>
          <w:tcPr>
            <w:tcW w:w="1472" w:type="dxa"/>
          </w:tcPr>
          <w:p w14:paraId="34663428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4</w:t>
            </w:r>
          </w:p>
        </w:tc>
        <w:tc>
          <w:tcPr>
            <w:tcW w:w="745" w:type="dxa"/>
          </w:tcPr>
          <w:p w14:paraId="4FEBC49D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2</w:t>
            </w:r>
          </w:p>
        </w:tc>
      </w:tr>
      <w:tr w:rsidR="008076BA" w:rsidRPr="0013553C" w14:paraId="5E26CD42" w14:textId="77777777" w:rsidTr="0021570B">
        <w:tc>
          <w:tcPr>
            <w:tcW w:w="898" w:type="dxa"/>
            <w:tcBorders>
              <w:bottom w:val="single" w:sz="4" w:space="0" w:color="auto"/>
            </w:tcBorders>
          </w:tcPr>
          <w:p w14:paraId="6820166F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320997C3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27.116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350FDBD9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3C71DCAA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772B2E83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4/0.93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4EA43FBD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5 [0.050 - 0.060]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0E2E2216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68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1ADE531A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9</w:t>
            </w:r>
          </w:p>
        </w:tc>
      </w:tr>
      <w:tr w:rsidR="008076BA" w:rsidRPr="00AC6690" w14:paraId="57FC19B5" w14:textId="77777777" w:rsidTr="00A631CC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19D3B64" w14:textId="77777777" w:rsidR="008076BA" w:rsidRPr="0013553C" w:rsidRDefault="008076BA" w:rsidP="0018608A">
            <w:pPr>
              <w:jc w:val="center"/>
              <w:rPr>
                <w:rFonts w:cstheme="minorHAnsi"/>
                <w:lang w:val="it-IT"/>
              </w:rPr>
            </w:pPr>
            <w:r w:rsidRPr="0013553C">
              <w:rPr>
                <w:rFonts w:cstheme="minorHAnsi"/>
                <w:lang w:val="it-IT"/>
              </w:rPr>
              <w:t>Adolescent-Intimate partner/ Intimate partner-Adolescent (N7=322, N8= 343, N9=393)</w:t>
            </w:r>
          </w:p>
        </w:tc>
      </w:tr>
      <w:tr w:rsidR="008076BA" w:rsidRPr="0013553C" w14:paraId="16901F17" w14:textId="77777777" w:rsidTr="00A631CC"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7D731F4C" w14:textId="77777777" w:rsidR="008076BA" w:rsidRPr="0013553C" w:rsidRDefault="008076BA" w:rsidP="0018608A">
            <w:pPr>
              <w:rPr>
                <w:rFonts w:cstheme="minorHAnsi"/>
                <w:lang w:val="it-IT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4484B20D" w14:textId="0074C6A5" w:rsidR="008076BA" w:rsidRPr="0013553C" w:rsidRDefault="00342378" w:rsidP="0018608A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8076BA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31AF77E9" w14:textId="3B083CD7" w:rsidR="008076BA" w:rsidRPr="0013553C" w:rsidRDefault="0027362D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339801A8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698465F7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1748B011" w14:textId="2C35E39D" w:rsidR="008076BA" w:rsidRPr="0013553C" w:rsidRDefault="004045A2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5A972EE7" w14:textId="42424431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74EF2CA1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8076BA" w:rsidRPr="0013553C" w14:paraId="00B6E41E" w14:textId="77777777" w:rsidTr="00A631CC">
        <w:tc>
          <w:tcPr>
            <w:tcW w:w="898" w:type="dxa"/>
            <w:tcBorders>
              <w:top w:val="single" w:sz="4" w:space="0" w:color="auto"/>
            </w:tcBorders>
          </w:tcPr>
          <w:p w14:paraId="32057FE9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7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1808DD39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17.121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271B8370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658E2E36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1A8FB53F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1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1628ED62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4 [0.045 - 0.063]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3B27849F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23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76178E31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83</w:t>
            </w:r>
          </w:p>
        </w:tc>
      </w:tr>
      <w:tr w:rsidR="008076BA" w:rsidRPr="0013553C" w14:paraId="57EFEDAD" w14:textId="77777777" w:rsidTr="0021570B">
        <w:tc>
          <w:tcPr>
            <w:tcW w:w="898" w:type="dxa"/>
          </w:tcPr>
          <w:p w14:paraId="0359FF2F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8</w:t>
            </w:r>
          </w:p>
        </w:tc>
        <w:tc>
          <w:tcPr>
            <w:tcW w:w="1022" w:type="dxa"/>
          </w:tcPr>
          <w:p w14:paraId="2E9F6EF7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80.411</w:t>
            </w:r>
          </w:p>
        </w:tc>
        <w:tc>
          <w:tcPr>
            <w:tcW w:w="800" w:type="dxa"/>
          </w:tcPr>
          <w:p w14:paraId="3570C43E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</w:tcPr>
          <w:p w14:paraId="42255627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</w:tcPr>
          <w:p w14:paraId="2D66ED3C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4/0.94</w:t>
            </w:r>
          </w:p>
        </w:tc>
        <w:tc>
          <w:tcPr>
            <w:tcW w:w="2131" w:type="dxa"/>
          </w:tcPr>
          <w:p w14:paraId="60A7F32F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5 [0.036 - 0.054]</w:t>
            </w:r>
          </w:p>
        </w:tc>
        <w:tc>
          <w:tcPr>
            <w:tcW w:w="1472" w:type="dxa"/>
          </w:tcPr>
          <w:p w14:paraId="26292A7E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789</w:t>
            </w:r>
          </w:p>
        </w:tc>
        <w:tc>
          <w:tcPr>
            <w:tcW w:w="745" w:type="dxa"/>
          </w:tcPr>
          <w:p w14:paraId="144FE424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6</w:t>
            </w:r>
          </w:p>
        </w:tc>
      </w:tr>
      <w:tr w:rsidR="008076BA" w:rsidRPr="0013553C" w14:paraId="62807158" w14:textId="77777777" w:rsidTr="0021570B">
        <w:tc>
          <w:tcPr>
            <w:tcW w:w="898" w:type="dxa"/>
            <w:tcBorders>
              <w:bottom w:val="single" w:sz="4" w:space="0" w:color="auto"/>
            </w:tcBorders>
          </w:tcPr>
          <w:p w14:paraId="2A7DF352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9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3CEC52BA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61.092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512E7D6A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4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7F8E2F29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0CB42811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2/0.91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7671C480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5 [0.048 - 0.063]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058C68C6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26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769C3A96" w14:textId="77777777" w:rsidR="008076BA" w:rsidRPr="0013553C" w:rsidRDefault="008076BA" w:rsidP="0018608A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73</w:t>
            </w:r>
          </w:p>
        </w:tc>
      </w:tr>
    </w:tbl>
    <w:p w14:paraId="6AA2DCB1" w14:textId="77777777" w:rsidR="001B2D90" w:rsidRDefault="001B2D90" w:rsidP="00AD15BD">
      <w:pPr>
        <w:rPr>
          <w:rFonts w:cstheme="minorHAnsi"/>
        </w:rPr>
      </w:pPr>
    </w:p>
    <w:p w14:paraId="4433DFC6" w14:textId="637E0423" w:rsidR="00BA7930" w:rsidRPr="00AC6690" w:rsidRDefault="00BA7930" w:rsidP="00AC66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C6690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="001B2D90" w:rsidRPr="00AC6690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1B2D90" w:rsidRPr="00AC6690">
        <w:rPr>
          <w:rFonts w:ascii="Times New Roman" w:hAnsi="Times New Roman" w:cs="Times New Roman"/>
          <w:sz w:val="24"/>
          <w:szCs w:val="24"/>
        </w:rPr>
        <w:t xml:space="preserve"> </w:t>
      </w:r>
      <w:r w:rsidRPr="00AC6690">
        <w:rPr>
          <w:rFonts w:ascii="Times New Roman" w:hAnsi="Times New Roman" w:cs="Times New Roman"/>
          <w:sz w:val="24"/>
          <w:szCs w:val="24"/>
        </w:rPr>
        <w:t xml:space="preserve">We used Maximum Likelihood Robust (MLR) as estimator, due to </w:t>
      </w:r>
      <w:proofErr w:type="spellStart"/>
      <w:r w:rsidRPr="00AC6690">
        <w:rPr>
          <w:rFonts w:ascii="Times New Roman" w:hAnsi="Times New Roman" w:cs="Times New Roman"/>
          <w:sz w:val="24"/>
          <w:szCs w:val="24"/>
        </w:rPr>
        <w:t>nestedness</w:t>
      </w:r>
      <w:proofErr w:type="spellEnd"/>
      <w:r w:rsidRPr="00AC6690">
        <w:rPr>
          <w:rFonts w:ascii="Times New Roman" w:hAnsi="Times New Roman" w:cs="Times New Roman"/>
          <w:sz w:val="24"/>
          <w:szCs w:val="24"/>
        </w:rPr>
        <w:t>.</w:t>
      </w:r>
    </w:p>
    <w:p w14:paraId="2C040ED4" w14:textId="77777777" w:rsidR="0027362D" w:rsidRPr="00AC6690" w:rsidRDefault="0027362D" w:rsidP="00AC66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C6690">
        <w:rPr>
          <w:rFonts w:ascii="Times New Roman" w:hAnsi="Times New Roman" w:cs="Times New Roman"/>
          <w:sz w:val="24"/>
          <w:szCs w:val="24"/>
        </w:rPr>
        <w:t>X</w:t>
      </w:r>
      <w:r w:rsidRPr="00AC66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6690">
        <w:rPr>
          <w:rFonts w:ascii="Times New Roman" w:hAnsi="Times New Roman" w:cs="Times New Roman"/>
          <w:sz w:val="24"/>
          <w:szCs w:val="24"/>
        </w:rPr>
        <w:t xml:space="preserve"> = Chi-square, </w:t>
      </w:r>
      <w:r w:rsidRPr="00AC6690">
        <w:rPr>
          <w:rFonts w:ascii="Times New Roman" w:hAnsi="Times New Roman" w:cs="Times New Roman"/>
          <w:i/>
          <w:iCs/>
          <w:sz w:val="24"/>
          <w:szCs w:val="24"/>
        </w:rPr>
        <w:t>df</w:t>
      </w:r>
      <w:r w:rsidRPr="00AC6690">
        <w:rPr>
          <w:rFonts w:ascii="Times New Roman" w:hAnsi="Times New Roman" w:cs="Times New Roman"/>
          <w:sz w:val="24"/>
          <w:szCs w:val="24"/>
        </w:rPr>
        <w:t xml:space="preserve"> = degrees of freedom, CFI = comparative fit index, TLI = Tucker-Lewis index, RMSEA = root mean square error of approximation, SRMR = standardized root mean square residual.</w:t>
      </w:r>
    </w:p>
    <w:p w14:paraId="1FA130C4" w14:textId="3003F9A3" w:rsidR="00B954A2" w:rsidRPr="00AC6690" w:rsidRDefault="008763DD" w:rsidP="00AC669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553C">
        <w:rPr>
          <w:rFonts w:cstheme="minorHAnsi"/>
        </w:rPr>
        <w:br w:type="page"/>
      </w:r>
      <w:r w:rsidR="00C6425D" w:rsidRPr="00AC669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B6D02" w:rsidRPr="00AC6690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774CC6A3" w14:textId="5DCC8260" w:rsidR="00C6425D" w:rsidRPr="00AC6690" w:rsidRDefault="00C6425D" w:rsidP="00AC6690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C6690">
        <w:rPr>
          <w:rFonts w:ascii="Times New Roman" w:hAnsi="Times New Roman" w:cs="Times New Roman"/>
          <w:i/>
          <w:iCs/>
          <w:sz w:val="24"/>
          <w:szCs w:val="24"/>
        </w:rPr>
        <w:t>Model fit indices for bifactor models</w:t>
      </w:r>
      <w:r w:rsidR="004045A2"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 with reference domain (S-1)</w:t>
      </w:r>
      <w:r w:rsidR="00A454F0" w:rsidRPr="00AC6690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 for grouped respondents with </w:t>
      </w:r>
      <w:proofErr w:type="spellStart"/>
      <w:r w:rsidRPr="00AC6690">
        <w:rPr>
          <w:rFonts w:ascii="Times New Roman" w:hAnsi="Times New Roman" w:cs="Times New Roman"/>
          <w:i/>
          <w:iCs/>
          <w:sz w:val="24"/>
          <w:szCs w:val="24"/>
        </w:rPr>
        <w:t>nestedness</w:t>
      </w:r>
      <w:proofErr w:type="spellEnd"/>
      <w:r w:rsidRPr="00AC6690">
        <w:rPr>
          <w:rFonts w:ascii="Times New Roman" w:hAnsi="Times New Roman" w:cs="Times New Roman"/>
          <w:i/>
          <w:iCs/>
          <w:sz w:val="24"/>
          <w:szCs w:val="24"/>
        </w:rPr>
        <w:t xml:space="preserve"> account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1031"/>
        <w:gridCol w:w="826"/>
        <w:gridCol w:w="860"/>
        <w:gridCol w:w="1104"/>
        <w:gridCol w:w="2091"/>
        <w:gridCol w:w="1442"/>
        <w:gridCol w:w="745"/>
      </w:tblGrid>
      <w:tr w:rsidR="00C6425D" w:rsidRPr="0013553C" w14:paraId="19C064F7" w14:textId="77777777" w:rsidTr="00A631CC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76D5E1D" w14:textId="77777777" w:rsidR="00C6425D" w:rsidRPr="0013553C" w:rsidRDefault="00C6425D" w:rsidP="005E46CE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Adolescent-Best friend/ Best friend-Adolescent (N1=911, N2=868, N3=851, N4=834, N5=795, N6=757)</w:t>
            </w:r>
          </w:p>
        </w:tc>
      </w:tr>
      <w:tr w:rsidR="00C6425D" w:rsidRPr="0013553C" w14:paraId="71E0AB6B" w14:textId="77777777" w:rsidTr="00A631CC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04EE16D3" w14:textId="77777777" w:rsidR="00C6425D" w:rsidRPr="0013553C" w:rsidRDefault="00C6425D" w:rsidP="005E46CE">
            <w:pPr>
              <w:rPr>
                <w:rFonts w:cstheme="minorHAnsi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3CEE4DE1" w14:textId="1445268F" w:rsidR="00C6425D" w:rsidRPr="0013553C" w:rsidRDefault="00342378" w:rsidP="005E46CE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C6425D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1D2E978B" w14:textId="2D7C9DE3" w:rsidR="00C6425D" w:rsidRPr="0013553C" w:rsidRDefault="007F060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1F786B11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69B02E29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26E7C392" w14:textId="26AE288A" w:rsidR="00C6425D" w:rsidRPr="0013553C" w:rsidRDefault="004045A2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2446885D" w14:textId="404FFF62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           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40EA26D6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C6425D" w:rsidRPr="0013553C" w14:paraId="1D6B1DF0" w14:textId="77777777" w:rsidTr="00A631CC">
        <w:tc>
          <w:tcPr>
            <w:tcW w:w="917" w:type="dxa"/>
            <w:tcBorders>
              <w:top w:val="single" w:sz="4" w:space="0" w:color="auto"/>
            </w:tcBorders>
          </w:tcPr>
          <w:p w14:paraId="531D133E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1D78169B" w14:textId="0E176D02" w:rsidR="00C6425D" w:rsidRPr="0013553C" w:rsidRDefault="00DD7FA3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26.340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2307ED0F" w14:textId="00AD80AC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</w:t>
            </w:r>
            <w:r w:rsidR="00DD7FA3" w:rsidRPr="0013553C">
              <w:rPr>
                <w:rFonts w:cstheme="minorHAnsi"/>
              </w:rPr>
              <w:t>9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021E2D7F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5AC41AD5" w14:textId="4ADA2242" w:rsidR="00C6425D" w:rsidRPr="0013553C" w:rsidRDefault="00DD7FA3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/0.93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304631FA" w14:textId="15294EEA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DD7FA3" w:rsidRPr="0013553C">
              <w:rPr>
                <w:rFonts w:cstheme="minorHAnsi"/>
              </w:rPr>
              <w:t>36</w:t>
            </w:r>
            <w:r w:rsidRPr="0013553C">
              <w:rPr>
                <w:rFonts w:cstheme="minorHAnsi"/>
              </w:rPr>
              <w:t xml:space="preserve"> [0.0</w:t>
            </w:r>
            <w:r w:rsidR="00DD7FA3" w:rsidRPr="0013553C">
              <w:rPr>
                <w:rFonts w:cstheme="minorHAnsi"/>
              </w:rPr>
              <w:t>31</w:t>
            </w:r>
            <w:r w:rsidRPr="0013553C">
              <w:rPr>
                <w:rFonts w:cstheme="minorHAnsi"/>
              </w:rPr>
              <w:t xml:space="preserve"> - 0.0</w:t>
            </w:r>
            <w:r w:rsidR="00DD7FA3" w:rsidRPr="0013553C">
              <w:rPr>
                <w:rFonts w:cstheme="minorHAnsi"/>
              </w:rPr>
              <w:t>41</w:t>
            </w:r>
            <w:r w:rsidRPr="0013553C">
              <w:rPr>
                <w:rFonts w:cstheme="minorHAnsi"/>
              </w:rPr>
              <w:t>]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0FF81113" w14:textId="0FBE21BF" w:rsidR="00C6425D" w:rsidRPr="0013553C" w:rsidRDefault="00DD7FA3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3AB3C3CB" w14:textId="6005AF2B" w:rsidR="00C6425D" w:rsidRPr="0013553C" w:rsidRDefault="00DD7FA3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7</w:t>
            </w:r>
          </w:p>
        </w:tc>
      </w:tr>
      <w:tr w:rsidR="00C6425D" w:rsidRPr="0013553C" w14:paraId="06618508" w14:textId="77777777" w:rsidTr="00A631CC">
        <w:tc>
          <w:tcPr>
            <w:tcW w:w="917" w:type="dxa"/>
          </w:tcPr>
          <w:p w14:paraId="3027746C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31" w:type="dxa"/>
          </w:tcPr>
          <w:p w14:paraId="74AA2DE5" w14:textId="4992F68B" w:rsidR="00C6425D" w:rsidRPr="0013553C" w:rsidRDefault="00A35BFC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99.989</w:t>
            </w:r>
          </w:p>
        </w:tc>
        <w:tc>
          <w:tcPr>
            <w:tcW w:w="826" w:type="dxa"/>
          </w:tcPr>
          <w:p w14:paraId="3FAFA227" w14:textId="4C2BF770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</w:t>
            </w:r>
            <w:r w:rsidR="00DD7FA3" w:rsidRPr="0013553C">
              <w:rPr>
                <w:rFonts w:cstheme="minorHAnsi"/>
              </w:rPr>
              <w:t>9</w:t>
            </w:r>
          </w:p>
        </w:tc>
        <w:tc>
          <w:tcPr>
            <w:tcW w:w="860" w:type="dxa"/>
          </w:tcPr>
          <w:p w14:paraId="4FEC84AA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4" w:type="dxa"/>
          </w:tcPr>
          <w:p w14:paraId="3FAA4713" w14:textId="6B45200C" w:rsidR="00C6425D" w:rsidRPr="0013553C" w:rsidRDefault="00A35BFC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1</w:t>
            </w:r>
          </w:p>
        </w:tc>
        <w:tc>
          <w:tcPr>
            <w:tcW w:w="2091" w:type="dxa"/>
          </w:tcPr>
          <w:p w14:paraId="02756B2A" w14:textId="583F58AE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A35BFC" w:rsidRPr="0013553C">
              <w:rPr>
                <w:rFonts w:cstheme="minorHAnsi"/>
              </w:rPr>
              <w:t>53</w:t>
            </w:r>
            <w:r w:rsidRPr="0013553C">
              <w:rPr>
                <w:rFonts w:cstheme="minorHAnsi"/>
              </w:rPr>
              <w:t xml:space="preserve"> [0.0</w:t>
            </w:r>
            <w:r w:rsidR="00A35BFC" w:rsidRPr="0013553C">
              <w:rPr>
                <w:rFonts w:cstheme="minorHAnsi"/>
              </w:rPr>
              <w:t>48</w:t>
            </w:r>
            <w:r w:rsidRPr="0013553C">
              <w:rPr>
                <w:rFonts w:cstheme="minorHAnsi"/>
              </w:rPr>
              <w:t xml:space="preserve"> - 0.0</w:t>
            </w:r>
            <w:r w:rsidR="00A35BFC" w:rsidRPr="0013553C">
              <w:rPr>
                <w:rFonts w:cstheme="minorHAnsi"/>
              </w:rPr>
              <w:t>58</w:t>
            </w:r>
            <w:r w:rsidRPr="0013553C">
              <w:rPr>
                <w:rFonts w:cstheme="minorHAnsi"/>
              </w:rPr>
              <w:t>]</w:t>
            </w:r>
          </w:p>
        </w:tc>
        <w:tc>
          <w:tcPr>
            <w:tcW w:w="1442" w:type="dxa"/>
          </w:tcPr>
          <w:p w14:paraId="6D9CD3C4" w14:textId="4FAB77B5" w:rsidR="00C6425D" w:rsidRPr="0013553C" w:rsidRDefault="00A35BFC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152</w:t>
            </w:r>
          </w:p>
        </w:tc>
        <w:tc>
          <w:tcPr>
            <w:tcW w:w="745" w:type="dxa"/>
          </w:tcPr>
          <w:p w14:paraId="3474F82C" w14:textId="2438DD37" w:rsidR="00C6425D" w:rsidRPr="0013553C" w:rsidRDefault="00A35BFC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5</w:t>
            </w:r>
          </w:p>
        </w:tc>
      </w:tr>
      <w:tr w:rsidR="00C6425D" w:rsidRPr="0013553C" w14:paraId="03F1CA48" w14:textId="77777777" w:rsidTr="00A631CC">
        <w:tc>
          <w:tcPr>
            <w:tcW w:w="917" w:type="dxa"/>
          </w:tcPr>
          <w:p w14:paraId="66393D99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31" w:type="dxa"/>
          </w:tcPr>
          <w:p w14:paraId="3CFD118A" w14:textId="2F89EAE5" w:rsidR="00C6425D" w:rsidRPr="0013553C" w:rsidRDefault="00A26965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67.386</w:t>
            </w:r>
          </w:p>
        </w:tc>
        <w:tc>
          <w:tcPr>
            <w:tcW w:w="826" w:type="dxa"/>
          </w:tcPr>
          <w:p w14:paraId="5396B7BE" w14:textId="6A1F8B2C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</w:t>
            </w:r>
            <w:r w:rsidR="00DD7FA3" w:rsidRPr="0013553C">
              <w:rPr>
                <w:rFonts w:cstheme="minorHAnsi"/>
              </w:rPr>
              <w:t>9</w:t>
            </w:r>
          </w:p>
        </w:tc>
        <w:tc>
          <w:tcPr>
            <w:tcW w:w="860" w:type="dxa"/>
          </w:tcPr>
          <w:p w14:paraId="5813E158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4" w:type="dxa"/>
          </w:tcPr>
          <w:p w14:paraId="0DB8C756" w14:textId="373BEBC8" w:rsidR="00C6425D" w:rsidRPr="0013553C" w:rsidRDefault="00A26965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091" w:type="dxa"/>
          </w:tcPr>
          <w:p w14:paraId="04C3E3F8" w14:textId="76E29252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A26965" w:rsidRPr="0013553C">
              <w:rPr>
                <w:rFonts w:cstheme="minorHAnsi"/>
              </w:rPr>
              <w:t>52</w:t>
            </w:r>
            <w:r w:rsidRPr="0013553C">
              <w:rPr>
                <w:rFonts w:cstheme="minorHAnsi"/>
              </w:rPr>
              <w:t xml:space="preserve"> [0.0</w:t>
            </w:r>
            <w:r w:rsidR="00A26965" w:rsidRPr="0013553C">
              <w:rPr>
                <w:rFonts w:cstheme="minorHAnsi"/>
              </w:rPr>
              <w:t>47</w:t>
            </w:r>
            <w:r w:rsidRPr="0013553C">
              <w:rPr>
                <w:rFonts w:cstheme="minorHAnsi"/>
              </w:rPr>
              <w:t xml:space="preserve"> - 0.0</w:t>
            </w:r>
            <w:r w:rsidR="00A26965" w:rsidRPr="0013553C">
              <w:rPr>
                <w:rFonts w:cstheme="minorHAnsi"/>
              </w:rPr>
              <w:t>57</w:t>
            </w:r>
            <w:r w:rsidRPr="0013553C">
              <w:rPr>
                <w:rFonts w:cstheme="minorHAnsi"/>
              </w:rPr>
              <w:t>]</w:t>
            </w:r>
          </w:p>
        </w:tc>
        <w:tc>
          <w:tcPr>
            <w:tcW w:w="1442" w:type="dxa"/>
          </w:tcPr>
          <w:p w14:paraId="6A0D5DA2" w14:textId="5A332EDE" w:rsidR="00C6425D" w:rsidRPr="0013553C" w:rsidRDefault="00A26965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276</w:t>
            </w:r>
          </w:p>
        </w:tc>
        <w:tc>
          <w:tcPr>
            <w:tcW w:w="745" w:type="dxa"/>
          </w:tcPr>
          <w:p w14:paraId="1DCE0711" w14:textId="363D7B22" w:rsidR="00C6425D" w:rsidRPr="0013553C" w:rsidRDefault="00A26965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3</w:t>
            </w:r>
          </w:p>
        </w:tc>
      </w:tr>
      <w:tr w:rsidR="00C6425D" w:rsidRPr="0013553C" w14:paraId="59A651B6" w14:textId="77777777" w:rsidTr="00A631CC">
        <w:tc>
          <w:tcPr>
            <w:tcW w:w="917" w:type="dxa"/>
            <w:tcBorders>
              <w:bottom w:val="single" w:sz="4" w:space="0" w:color="auto"/>
            </w:tcBorders>
          </w:tcPr>
          <w:p w14:paraId="6DE9DAFC" w14:textId="77777777" w:rsidR="00C6425D" w:rsidRPr="00502405" w:rsidRDefault="00C6425D" w:rsidP="005E46CE">
            <w:pPr>
              <w:rPr>
                <w:rFonts w:cstheme="minorHAnsi"/>
                <w:b/>
                <w:bCs/>
              </w:rPr>
            </w:pPr>
            <w:r w:rsidRPr="00502405">
              <w:rPr>
                <w:rFonts w:cstheme="minorHAnsi"/>
                <w:b/>
                <w:bCs/>
              </w:rPr>
              <w:t>Wave 6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3F82E38B" w14:textId="74F1997C" w:rsidR="00C6425D" w:rsidRPr="00502405" w:rsidRDefault="00EA504C" w:rsidP="005E46CE">
            <w:pPr>
              <w:rPr>
                <w:rFonts w:cstheme="minorHAnsi"/>
                <w:b/>
                <w:bCs/>
              </w:rPr>
            </w:pPr>
            <w:r w:rsidRPr="00502405">
              <w:rPr>
                <w:rFonts w:cstheme="minorHAnsi"/>
                <w:b/>
                <w:bCs/>
              </w:rPr>
              <w:t>341.401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B6017DA" w14:textId="2B2B1DDA" w:rsidR="00C6425D" w:rsidRPr="00502405" w:rsidRDefault="00C6425D" w:rsidP="005E46CE">
            <w:pPr>
              <w:rPr>
                <w:rFonts w:cstheme="minorHAnsi"/>
                <w:b/>
                <w:bCs/>
              </w:rPr>
            </w:pPr>
            <w:r w:rsidRPr="00502405">
              <w:rPr>
                <w:rFonts w:cstheme="minorHAnsi"/>
                <w:b/>
                <w:bCs/>
              </w:rPr>
              <w:t>14</w:t>
            </w:r>
            <w:r w:rsidR="00DD7FA3" w:rsidRPr="00502405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507FBD31" w14:textId="77777777" w:rsidR="00C6425D" w:rsidRPr="00502405" w:rsidRDefault="00C6425D" w:rsidP="005E46CE">
            <w:pPr>
              <w:rPr>
                <w:rFonts w:cstheme="minorHAnsi"/>
                <w:b/>
                <w:bCs/>
              </w:rPr>
            </w:pPr>
            <w:r w:rsidRPr="00502405">
              <w:rPr>
                <w:rFonts w:cstheme="minorHAnsi"/>
                <w:b/>
                <w:bCs/>
              </w:rPr>
              <w:t>0.000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4F89E714" w14:textId="34221CB7" w:rsidR="00C6425D" w:rsidRPr="00502405" w:rsidRDefault="00EA504C" w:rsidP="005E46CE">
            <w:pPr>
              <w:rPr>
                <w:rFonts w:cstheme="minorHAnsi"/>
                <w:b/>
                <w:bCs/>
              </w:rPr>
            </w:pPr>
            <w:r w:rsidRPr="00502405">
              <w:rPr>
                <w:rFonts w:cstheme="minorHAnsi"/>
                <w:b/>
                <w:bCs/>
              </w:rPr>
              <w:t>0.96/0.95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7872C1C7" w14:textId="4FF251F4" w:rsidR="00C6425D" w:rsidRPr="00502405" w:rsidRDefault="00EA504C" w:rsidP="005E46CE">
            <w:pPr>
              <w:rPr>
                <w:rFonts w:cstheme="minorHAnsi"/>
                <w:b/>
                <w:bCs/>
              </w:rPr>
            </w:pPr>
            <w:r w:rsidRPr="00502405">
              <w:rPr>
                <w:rFonts w:cstheme="minorHAnsi"/>
                <w:b/>
                <w:bCs/>
              </w:rPr>
              <w:t>0.041 [0.036 - 0.047]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6580F57D" w14:textId="0D5FF8B4" w:rsidR="00C6425D" w:rsidRPr="00502405" w:rsidRDefault="00EA504C" w:rsidP="005E46CE">
            <w:pPr>
              <w:rPr>
                <w:rFonts w:cstheme="minorHAnsi"/>
                <w:b/>
                <w:bCs/>
              </w:rPr>
            </w:pPr>
            <w:r w:rsidRPr="00502405">
              <w:rPr>
                <w:rFonts w:cstheme="minorHAnsi"/>
                <w:b/>
                <w:bCs/>
              </w:rPr>
              <w:t>0.994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1F56A28A" w14:textId="2D16D8F6" w:rsidR="00C6425D" w:rsidRPr="00502405" w:rsidRDefault="00EA504C" w:rsidP="005E46CE">
            <w:pPr>
              <w:rPr>
                <w:rFonts w:cstheme="minorHAnsi"/>
                <w:b/>
                <w:bCs/>
              </w:rPr>
            </w:pPr>
            <w:r w:rsidRPr="00502405">
              <w:rPr>
                <w:rFonts w:cstheme="minorHAnsi"/>
                <w:b/>
                <w:bCs/>
              </w:rPr>
              <w:t>0.037</w:t>
            </w:r>
          </w:p>
        </w:tc>
      </w:tr>
      <w:tr w:rsidR="00C6425D" w:rsidRPr="0013553C" w14:paraId="17913325" w14:textId="77777777" w:rsidTr="00A631CC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803DF11" w14:textId="77777777" w:rsidR="00C6425D" w:rsidRPr="0013553C" w:rsidRDefault="00C6425D" w:rsidP="005E46CE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Adolescent-Mother/ Adolescent-Father/ Sibling-Mother (N1=1378, N2=1316, N3=1272, N4=1237, N5=1187, N6=1187)</w:t>
            </w:r>
          </w:p>
        </w:tc>
      </w:tr>
      <w:tr w:rsidR="00C6425D" w:rsidRPr="0013553C" w14:paraId="7A51B1CE" w14:textId="77777777" w:rsidTr="00A631CC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3863CD1C" w14:textId="77777777" w:rsidR="00C6425D" w:rsidRPr="0013553C" w:rsidRDefault="00C6425D" w:rsidP="005E46CE">
            <w:pPr>
              <w:rPr>
                <w:rFonts w:cstheme="minorHAnsi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67C08DA0" w14:textId="586E9E05" w:rsidR="00C6425D" w:rsidRPr="0013553C" w:rsidRDefault="00342378" w:rsidP="005E46CE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C6425D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610626E3" w14:textId="475549B8" w:rsidR="00C6425D" w:rsidRPr="0013553C" w:rsidRDefault="007F060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440EC4A8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059B33FB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2E25DA95" w14:textId="383451B6" w:rsidR="00C6425D" w:rsidRPr="0013553C" w:rsidRDefault="004045A2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7D3F5B05" w14:textId="58052C24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0293C74E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C6425D" w:rsidRPr="0013553C" w14:paraId="41A7FBC9" w14:textId="77777777" w:rsidTr="00A631CC">
        <w:tc>
          <w:tcPr>
            <w:tcW w:w="917" w:type="dxa"/>
            <w:tcBorders>
              <w:top w:val="single" w:sz="4" w:space="0" w:color="auto"/>
            </w:tcBorders>
          </w:tcPr>
          <w:p w14:paraId="2B1F2E11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663700E4" w14:textId="2D9FC42A" w:rsidR="00C6425D" w:rsidRPr="0013553C" w:rsidRDefault="00C17416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16.323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672A05F0" w14:textId="2F09389A" w:rsidR="00C6425D" w:rsidRPr="0013553C" w:rsidRDefault="00C17416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9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5232C398" w14:textId="10D14282" w:rsidR="00C6425D" w:rsidRPr="0013553C" w:rsidRDefault="00C17416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00867E48" w14:textId="447D19D2" w:rsidR="00C6425D" w:rsidRPr="0013553C" w:rsidRDefault="00C17416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1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42A73E63" w14:textId="30F20705" w:rsidR="00C6425D" w:rsidRPr="0013553C" w:rsidRDefault="00C17416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2 [0.038 - 0.046]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25113894" w14:textId="22B313DF" w:rsidR="00C6425D" w:rsidRPr="0013553C" w:rsidRDefault="00351A8A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99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20B45830" w14:textId="41E6FE92" w:rsidR="00C6425D" w:rsidRPr="0013553C" w:rsidRDefault="00351A8A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1</w:t>
            </w:r>
          </w:p>
        </w:tc>
      </w:tr>
      <w:tr w:rsidR="00C6425D" w:rsidRPr="0013553C" w14:paraId="681A710C" w14:textId="77777777" w:rsidTr="00A631CC">
        <w:tc>
          <w:tcPr>
            <w:tcW w:w="917" w:type="dxa"/>
          </w:tcPr>
          <w:p w14:paraId="15779401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31" w:type="dxa"/>
          </w:tcPr>
          <w:p w14:paraId="2775B43F" w14:textId="5194A059" w:rsidR="00C6425D" w:rsidRPr="0013553C" w:rsidRDefault="003249D7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15.211</w:t>
            </w:r>
          </w:p>
        </w:tc>
        <w:tc>
          <w:tcPr>
            <w:tcW w:w="826" w:type="dxa"/>
          </w:tcPr>
          <w:p w14:paraId="69908C1B" w14:textId="4CF3101E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</w:t>
            </w:r>
            <w:r w:rsidR="00C17416" w:rsidRPr="0013553C">
              <w:rPr>
                <w:rFonts w:cstheme="minorHAnsi"/>
              </w:rPr>
              <w:t>9</w:t>
            </w:r>
          </w:p>
        </w:tc>
        <w:tc>
          <w:tcPr>
            <w:tcW w:w="860" w:type="dxa"/>
          </w:tcPr>
          <w:p w14:paraId="695BE2FD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4" w:type="dxa"/>
          </w:tcPr>
          <w:p w14:paraId="051FF56E" w14:textId="26CE7384" w:rsidR="00C6425D" w:rsidRPr="0013553C" w:rsidRDefault="003249D7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091" w:type="dxa"/>
          </w:tcPr>
          <w:p w14:paraId="3617378E" w14:textId="5A2317E2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3249D7" w:rsidRPr="0013553C">
              <w:rPr>
                <w:rFonts w:cstheme="minorHAnsi"/>
              </w:rPr>
              <w:t>50</w:t>
            </w:r>
            <w:r w:rsidRPr="0013553C">
              <w:rPr>
                <w:rFonts w:cstheme="minorHAnsi"/>
              </w:rPr>
              <w:t xml:space="preserve"> [0.0</w:t>
            </w:r>
            <w:r w:rsidR="003249D7" w:rsidRPr="0013553C">
              <w:rPr>
                <w:rFonts w:cstheme="minorHAnsi"/>
              </w:rPr>
              <w:t>46</w:t>
            </w:r>
            <w:r w:rsidRPr="0013553C">
              <w:rPr>
                <w:rFonts w:cstheme="minorHAnsi"/>
              </w:rPr>
              <w:t xml:space="preserve"> - 0.0</w:t>
            </w:r>
            <w:r w:rsidR="003249D7" w:rsidRPr="0013553C">
              <w:rPr>
                <w:rFonts w:cstheme="minorHAnsi"/>
              </w:rPr>
              <w:t>54</w:t>
            </w:r>
            <w:r w:rsidRPr="0013553C">
              <w:rPr>
                <w:rFonts w:cstheme="minorHAnsi"/>
              </w:rPr>
              <w:t>]</w:t>
            </w:r>
          </w:p>
        </w:tc>
        <w:tc>
          <w:tcPr>
            <w:tcW w:w="1442" w:type="dxa"/>
          </w:tcPr>
          <w:p w14:paraId="33BB1E13" w14:textId="4BD1E85B" w:rsidR="00C6425D" w:rsidRPr="0013553C" w:rsidRDefault="003249D7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445</w:t>
            </w:r>
          </w:p>
        </w:tc>
        <w:tc>
          <w:tcPr>
            <w:tcW w:w="745" w:type="dxa"/>
          </w:tcPr>
          <w:p w14:paraId="2C7D906D" w14:textId="2E6D4712" w:rsidR="00C6425D" w:rsidRPr="0013553C" w:rsidRDefault="003249D7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9</w:t>
            </w:r>
          </w:p>
        </w:tc>
      </w:tr>
      <w:tr w:rsidR="00C6425D" w:rsidRPr="0013553C" w14:paraId="4C8EBD88" w14:textId="77777777" w:rsidTr="00A631CC">
        <w:tc>
          <w:tcPr>
            <w:tcW w:w="917" w:type="dxa"/>
          </w:tcPr>
          <w:p w14:paraId="596FD630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31" w:type="dxa"/>
          </w:tcPr>
          <w:p w14:paraId="3278E0CE" w14:textId="40FD51CE" w:rsidR="00C6425D" w:rsidRPr="0013553C" w:rsidRDefault="00ED750B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28.649</w:t>
            </w:r>
          </w:p>
        </w:tc>
        <w:tc>
          <w:tcPr>
            <w:tcW w:w="826" w:type="dxa"/>
          </w:tcPr>
          <w:p w14:paraId="625511DB" w14:textId="545B27BB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</w:t>
            </w:r>
            <w:r w:rsidR="00C17416" w:rsidRPr="0013553C">
              <w:rPr>
                <w:rFonts w:cstheme="minorHAnsi"/>
              </w:rPr>
              <w:t>9</w:t>
            </w:r>
          </w:p>
        </w:tc>
        <w:tc>
          <w:tcPr>
            <w:tcW w:w="860" w:type="dxa"/>
          </w:tcPr>
          <w:p w14:paraId="749AE249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4" w:type="dxa"/>
          </w:tcPr>
          <w:p w14:paraId="74E801A7" w14:textId="24497EBF" w:rsidR="00C6425D" w:rsidRPr="0013553C" w:rsidRDefault="00ED750B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2</w:t>
            </w:r>
          </w:p>
        </w:tc>
        <w:tc>
          <w:tcPr>
            <w:tcW w:w="2091" w:type="dxa"/>
          </w:tcPr>
          <w:p w14:paraId="03945CAE" w14:textId="241D56EB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ED750B" w:rsidRPr="0013553C">
              <w:rPr>
                <w:rFonts w:cstheme="minorHAnsi"/>
              </w:rPr>
              <w:t>52</w:t>
            </w:r>
            <w:r w:rsidRPr="0013553C">
              <w:rPr>
                <w:rFonts w:cstheme="minorHAnsi"/>
              </w:rPr>
              <w:t xml:space="preserve"> [0.0</w:t>
            </w:r>
            <w:r w:rsidR="00ED750B" w:rsidRPr="0013553C">
              <w:rPr>
                <w:rFonts w:cstheme="minorHAnsi"/>
              </w:rPr>
              <w:t>48</w:t>
            </w:r>
            <w:r w:rsidRPr="0013553C">
              <w:rPr>
                <w:rFonts w:cstheme="minorHAnsi"/>
              </w:rPr>
              <w:t xml:space="preserve"> - 0.0</w:t>
            </w:r>
            <w:r w:rsidR="00ED750B" w:rsidRPr="0013553C">
              <w:rPr>
                <w:rFonts w:cstheme="minorHAnsi"/>
              </w:rPr>
              <w:t>56</w:t>
            </w:r>
            <w:r w:rsidRPr="0013553C">
              <w:rPr>
                <w:rFonts w:cstheme="minorHAnsi"/>
              </w:rPr>
              <w:t>]</w:t>
            </w:r>
          </w:p>
        </w:tc>
        <w:tc>
          <w:tcPr>
            <w:tcW w:w="1442" w:type="dxa"/>
          </w:tcPr>
          <w:p w14:paraId="6DB4402C" w14:textId="42645456" w:rsidR="00C6425D" w:rsidRPr="0013553C" w:rsidRDefault="00ED750B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203</w:t>
            </w:r>
          </w:p>
        </w:tc>
        <w:tc>
          <w:tcPr>
            <w:tcW w:w="745" w:type="dxa"/>
          </w:tcPr>
          <w:p w14:paraId="370EC455" w14:textId="3B215089" w:rsidR="00C6425D" w:rsidRPr="0013553C" w:rsidRDefault="00ED750B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7</w:t>
            </w:r>
          </w:p>
        </w:tc>
      </w:tr>
      <w:tr w:rsidR="00C6425D" w:rsidRPr="0013553C" w14:paraId="6F9E5D11" w14:textId="77777777" w:rsidTr="00A631CC">
        <w:tc>
          <w:tcPr>
            <w:tcW w:w="917" w:type="dxa"/>
            <w:tcBorders>
              <w:bottom w:val="single" w:sz="4" w:space="0" w:color="auto"/>
            </w:tcBorders>
          </w:tcPr>
          <w:p w14:paraId="1B09DD48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647AC295" w14:textId="6255C28A" w:rsidR="00C6425D" w:rsidRPr="0013553C" w:rsidRDefault="00E13C43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79.013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487CD82" w14:textId="2DDB58AD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</w:t>
            </w:r>
            <w:r w:rsidR="00C17416" w:rsidRPr="0013553C">
              <w:rPr>
                <w:rFonts w:cstheme="minorHAnsi"/>
              </w:rPr>
              <w:t>9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78E3C5F8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552EC1D0" w14:textId="680AB012" w:rsidR="00C6425D" w:rsidRPr="0013553C" w:rsidRDefault="00E13C43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/0.93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7DCE392D" w14:textId="3C05F64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E13C43" w:rsidRPr="0013553C">
              <w:rPr>
                <w:rFonts w:cstheme="minorHAnsi"/>
              </w:rPr>
              <w:t>49</w:t>
            </w:r>
            <w:r w:rsidRPr="0013553C">
              <w:rPr>
                <w:rFonts w:cstheme="minorHAnsi"/>
              </w:rPr>
              <w:t xml:space="preserve"> [0.0</w:t>
            </w:r>
            <w:r w:rsidR="00E13C43" w:rsidRPr="0013553C">
              <w:rPr>
                <w:rFonts w:cstheme="minorHAnsi"/>
              </w:rPr>
              <w:t>45</w:t>
            </w:r>
            <w:r w:rsidRPr="0013553C">
              <w:rPr>
                <w:rFonts w:cstheme="minorHAnsi"/>
              </w:rPr>
              <w:t xml:space="preserve"> - 0.0</w:t>
            </w:r>
            <w:r w:rsidR="00E13C43" w:rsidRPr="0013553C">
              <w:rPr>
                <w:rFonts w:cstheme="minorHAnsi"/>
              </w:rPr>
              <w:t>54</w:t>
            </w:r>
            <w:r w:rsidRPr="0013553C">
              <w:rPr>
                <w:rFonts w:cstheme="minorHAnsi"/>
              </w:rPr>
              <w:t>]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6B7473C6" w14:textId="09CB9AD9" w:rsidR="00C6425D" w:rsidRPr="0013553C" w:rsidRDefault="00E13C43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598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6D8A59A7" w14:textId="1B236D1B" w:rsidR="00C6425D" w:rsidRPr="0013553C" w:rsidRDefault="00E13C43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8</w:t>
            </w:r>
          </w:p>
        </w:tc>
      </w:tr>
      <w:tr w:rsidR="00C6425D" w:rsidRPr="0013553C" w14:paraId="0458CEFE" w14:textId="77777777" w:rsidTr="00A631CC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9949659" w14:textId="77777777" w:rsidR="00C6425D" w:rsidRPr="0013553C" w:rsidRDefault="00C6425D" w:rsidP="005E46CE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Mother-Adolescent/ Father-Adolescent (N1=940, N2=885, N3=868, N4=838, N5=794, N6=792)</w:t>
            </w:r>
          </w:p>
        </w:tc>
      </w:tr>
      <w:tr w:rsidR="00C6425D" w:rsidRPr="0013553C" w14:paraId="3E6A2FC2" w14:textId="77777777" w:rsidTr="00A631CC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5E09A703" w14:textId="77777777" w:rsidR="00C6425D" w:rsidRPr="0013553C" w:rsidRDefault="00C6425D" w:rsidP="005E46CE">
            <w:pPr>
              <w:rPr>
                <w:rFonts w:cstheme="minorHAnsi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3358F588" w14:textId="6FE4FAD9" w:rsidR="00C6425D" w:rsidRPr="0013553C" w:rsidRDefault="00342378" w:rsidP="005E46CE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C6425D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76D03B45" w14:textId="67C8231B" w:rsidR="00C6425D" w:rsidRPr="0013553C" w:rsidRDefault="007F060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2D7EB03E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703BFCD5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485F6E11" w14:textId="1BAFEDA8" w:rsidR="00C6425D" w:rsidRPr="0013553C" w:rsidRDefault="004045A2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100E513A" w14:textId="597B3D3D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104EE9C0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C6425D" w:rsidRPr="0013553C" w14:paraId="52C86E3E" w14:textId="77777777" w:rsidTr="00A631CC">
        <w:tc>
          <w:tcPr>
            <w:tcW w:w="917" w:type="dxa"/>
            <w:tcBorders>
              <w:top w:val="single" w:sz="4" w:space="0" w:color="auto"/>
            </w:tcBorders>
          </w:tcPr>
          <w:p w14:paraId="0AB70A7C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2B19E4D4" w14:textId="187B83F5" w:rsidR="00C6425D" w:rsidRPr="0013553C" w:rsidRDefault="0054485A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94.154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1B6C722F" w14:textId="4F51CA5D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</w:t>
            </w:r>
            <w:r w:rsidR="00C17416" w:rsidRPr="0013553C">
              <w:rPr>
                <w:rFonts w:cstheme="minorHAnsi"/>
              </w:rPr>
              <w:t>9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2A652E65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06B1B0D0" w14:textId="5BB2B32A" w:rsidR="00C6425D" w:rsidRPr="0013553C" w:rsidRDefault="0054485A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4/0.93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69D8C00D" w14:textId="09810670" w:rsidR="00C6425D" w:rsidRPr="0013553C" w:rsidRDefault="0054485A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2 [0.037 - 0.047]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3B4C9E2C" w14:textId="741CC400" w:rsidR="00C6425D" w:rsidRPr="0013553C" w:rsidRDefault="0054485A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96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055CC399" w14:textId="41E7D8AF" w:rsidR="00C6425D" w:rsidRPr="0013553C" w:rsidRDefault="0054485A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8</w:t>
            </w:r>
          </w:p>
        </w:tc>
      </w:tr>
      <w:tr w:rsidR="00C6425D" w:rsidRPr="0013553C" w14:paraId="3A718B21" w14:textId="77777777" w:rsidTr="00A631CC">
        <w:tc>
          <w:tcPr>
            <w:tcW w:w="917" w:type="dxa"/>
          </w:tcPr>
          <w:p w14:paraId="6E3A1A0F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1031" w:type="dxa"/>
          </w:tcPr>
          <w:p w14:paraId="4606B3F9" w14:textId="2B96C445" w:rsidR="00C6425D" w:rsidRPr="0013553C" w:rsidRDefault="003E711B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34.538</w:t>
            </w:r>
          </w:p>
        </w:tc>
        <w:tc>
          <w:tcPr>
            <w:tcW w:w="826" w:type="dxa"/>
          </w:tcPr>
          <w:p w14:paraId="0A33417C" w14:textId="4D6B66A8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</w:t>
            </w:r>
            <w:r w:rsidR="00C17416" w:rsidRPr="0013553C">
              <w:rPr>
                <w:rFonts w:cstheme="minorHAnsi"/>
              </w:rPr>
              <w:t>9</w:t>
            </w:r>
          </w:p>
        </w:tc>
        <w:tc>
          <w:tcPr>
            <w:tcW w:w="860" w:type="dxa"/>
          </w:tcPr>
          <w:p w14:paraId="6B63E658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4" w:type="dxa"/>
          </w:tcPr>
          <w:p w14:paraId="7288B5ED" w14:textId="0E901622" w:rsidR="00C6425D" w:rsidRPr="0013553C" w:rsidRDefault="003E711B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4/0.92</w:t>
            </w:r>
          </w:p>
        </w:tc>
        <w:tc>
          <w:tcPr>
            <w:tcW w:w="2091" w:type="dxa"/>
          </w:tcPr>
          <w:p w14:paraId="01B83DF6" w14:textId="1C55D7EC" w:rsidR="00C6425D" w:rsidRPr="0013553C" w:rsidRDefault="003E711B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7 [0.041 - 0.052]</w:t>
            </w:r>
          </w:p>
        </w:tc>
        <w:tc>
          <w:tcPr>
            <w:tcW w:w="1442" w:type="dxa"/>
          </w:tcPr>
          <w:p w14:paraId="142DB965" w14:textId="276459F1" w:rsidR="00C6425D" w:rsidRPr="0013553C" w:rsidRDefault="003E711B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65</w:t>
            </w:r>
          </w:p>
        </w:tc>
        <w:tc>
          <w:tcPr>
            <w:tcW w:w="745" w:type="dxa"/>
          </w:tcPr>
          <w:p w14:paraId="392E25EB" w14:textId="1263613F" w:rsidR="00C6425D" w:rsidRPr="0013553C" w:rsidRDefault="003E711B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0</w:t>
            </w:r>
          </w:p>
        </w:tc>
      </w:tr>
      <w:tr w:rsidR="00C6425D" w:rsidRPr="0013553C" w14:paraId="573F4886" w14:textId="77777777" w:rsidTr="00A631CC">
        <w:tc>
          <w:tcPr>
            <w:tcW w:w="917" w:type="dxa"/>
          </w:tcPr>
          <w:p w14:paraId="30F333E7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1031" w:type="dxa"/>
          </w:tcPr>
          <w:p w14:paraId="7D1AE042" w14:textId="334A61CB" w:rsidR="00C6425D" w:rsidRPr="0013553C" w:rsidRDefault="00522059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33.388</w:t>
            </w:r>
          </w:p>
        </w:tc>
        <w:tc>
          <w:tcPr>
            <w:tcW w:w="826" w:type="dxa"/>
          </w:tcPr>
          <w:p w14:paraId="0B1A3ECA" w14:textId="4DAE1C3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</w:t>
            </w:r>
            <w:r w:rsidR="00C17416" w:rsidRPr="0013553C">
              <w:rPr>
                <w:rFonts w:cstheme="minorHAnsi"/>
              </w:rPr>
              <w:t>9</w:t>
            </w:r>
          </w:p>
        </w:tc>
        <w:tc>
          <w:tcPr>
            <w:tcW w:w="860" w:type="dxa"/>
          </w:tcPr>
          <w:p w14:paraId="08E773C6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4" w:type="dxa"/>
          </w:tcPr>
          <w:p w14:paraId="325122BC" w14:textId="49233EFE" w:rsidR="00C6425D" w:rsidRPr="0013553C" w:rsidRDefault="00522059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4/0.92</w:t>
            </w:r>
          </w:p>
        </w:tc>
        <w:tc>
          <w:tcPr>
            <w:tcW w:w="2091" w:type="dxa"/>
          </w:tcPr>
          <w:p w14:paraId="6DAE5BCA" w14:textId="09FF068E" w:rsidR="00C6425D" w:rsidRPr="0013553C" w:rsidRDefault="00522059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7 [0.042 - 0.052]</w:t>
            </w:r>
          </w:p>
        </w:tc>
        <w:tc>
          <w:tcPr>
            <w:tcW w:w="1442" w:type="dxa"/>
          </w:tcPr>
          <w:p w14:paraId="550437E3" w14:textId="539CD6C9" w:rsidR="00C6425D" w:rsidRPr="0013553C" w:rsidRDefault="00522059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835</w:t>
            </w:r>
          </w:p>
        </w:tc>
        <w:tc>
          <w:tcPr>
            <w:tcW w:w="745" w:type="dxa"/>
          </w:tcPr>
          <w:p w14:paraId="1DE0E1B3" w14:textId="721D16E1" w:rsidR="00C6425D" w:rsidRPr="0013553C" w:rsidRDefault="00522059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2</w:t>
            </w:r>
          </w:p>
        </w:tc>
      </w:tr>
      <w:tr w:rsidR="00C6425D" w:rsidRPr="0013553C" w14:paraId="7AE86683" w14:textId="77777777" w:rsidTr="00A631CC">
        <w:tc>
          <w:tcPr>
            <w:tcW w:w="917" w:type="dxa"/>
          </w:tcPr>
          <w:p w14:paraId="31CE14DF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31" w:type="dxa"/>
          </w:tcPr>
          <w:p w14:paraId="4A0380D5" w14:textId="360C3598" w:rsidR="00C6425D" w:rsidRPr="0013553C" w:rsidRDefault="000A6AA0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46.254</w:t>
            </w:r>
          </w:p>
        </w:tc>
        <w:tc>
          <w:tcPr>
            <w:tcW w:w="826" w:type="dxa"/>
          </w:tcPr>
          <w:p w14:paraId="037252B6" w14:textId="0FCFC252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</w:t>
            </w:r>
            <w:r w:rsidR="000A6AA0" w:rsidRPr="0013553C">
              <w:rPr>
                <w:rFonts w:cstheme="minorHAnsi"/>
              </w:rPr>
              <w:t>9</w:t>
            </w:r>
          </w:p>
        </w:tc>
        <w:tc>
          <w:tcPr>
            <w:tcW w:w="860" w:type="dxa"/>
          </w:tcPr>
          <w:p w14:paraId="53DBAFBC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4" w:type="dxa"/>
          </w:tcPr>
          <w:p w14:paraId="2DF1B22A" w14:textId="767F020E" w:rsidR="00C6425D" w:rsidRPr="0013553C" w:rsidRDefault="000A6AA0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3/0.91</w:t>
            </w:r>
          </w:p>
        </w:tc>
        <w:tc>
          <w:tcPr>
            <w:tcW w:w="2091" w:type="dxa"/>
          </w:tcPr>
          <w:p w14:paraId="2C4CBA32" w14:textId="587D087F" w:rsidR="00C6425D" w:rsidRPr="0013553C" w:rsidRDefault="000A6AA0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9 [0.044 - 0.054]</w:t>
            </w:r>
          </w:p>
        </w:tc>
        <w:tc>
          <w:tcPr>
            <w:tcW w:w="1442" w:type="dxa"/>
          </w:tcPr>
          <w:p w14:paraId="168FC7D7" w14:textId="04DE6AF9" w:rsidR="00C6425D" w:rsidRPr="0013553C" w:rsidRDefault="000A6AA0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640</w:t>
            </w:r>
          </w:p>
        </w:tc>
        <w:tc>
          <w:tcPr>
            <w:tcW w:w="745" w:type="dxa"/>
          </w:tcPr>
          <w:p w14:paraId="24F23502" w14:textId="1139CB96" w:rsidR="00C6425D" w:rsidRPr="0013553C" w:rsidRDefault="000A6AA0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2</w:t>
            </w:r>
          </w:p>
        </w:tc>
      </w:tr>
      <w:tr w:rsidR="00C6425D" w:rsidRPr="0013553C" w14:paraId="3977B5C8" w14:textId="77777777" w:rsidTr="00A631CC">
        <w:tc>
          <w:tcPr>
            <w:tcW w:w="917" w:type="dxa"/>
          </w:tcPr>
          <w:p w14:paraId="40B1B929" w14:textId="77777777" w:rsidR="00C6425D" w:rsidRPr="00502405" w:rsidRDefault="00C6425D" w:rsidP="005E46CE">
            <w:pPr>
              <w:rPr>
                <w:rFonts w:cstheme="minorHAnsi"/>
                <w:b/>
                <w:bCs/>
              </w:rPr>
            </w:pPr>
            <w:r w:rsidRPr="00502405">
              <w:rPr>
                <w:rFonts w:cstheme="minorHAnsi"/>
                <w:b/>
                <w:bCs/>
              </w:rPr>
              <w:t>Wave 5</w:t>
            </w:r>
          </w:p>
        </w:tc>
        <w:tc>
          <w:tcPr>
            <w:tcW w:w="1031" w:type="dxa"/>
          </w:tcPr>
          <w:p w14:paraId="7D192040" w14:textId="5B95B8C7" w:rsidR="00C6425D" w:rsidRPr="00502405" w:rsidRDefault="002D7253" w:rsidP="005E46CE">
            <w:pPr>
              <w:rPr>
                <w:rFonts w:cstheme="minorHAnsi"/>
                <w:b/>
                <w:bCs/>
              </w:rPr>
            </w:pPr>
            <w:r w:rsidRPr="00502405">
              <w:rPr>
                <w:rFonts w:cstheme="minorHAnsi"/>
                <w:b/>
                <w:bCs/>
              </w:rPr>
              <w:t>335.918</w:t>
            </w:r>
          </w:p>
        </w:tc>
        <w:tc>
          <w:tcPr>
            <w:tcW w:w="826" w:type="dxa"/>
          </w:tcPr>
          <w:p w14:paraId="47F72698" w14:textId="0D008A2B" w:rsidR="00C6425D" w:rsidRPr="00502405" w:rsidRDefault="00C6425D" w:rsidP="005E46CE">
            <w:pPr>
              <w:rPr>
                <w:rFonts w:cstheme="minorHAnsi"/>
                <w:b/>
                <w:bCs/>
              </w:rPr>
            </w:pPr>
            <w:r w:rsidRPr="00502405">
              <w:rPr>
                <w:rFonts w:cstheme="minorHAnsi"/>
                <w:b/>
                <w:bCs/>
              </w:rPr>
              <w:t>14</w:t>
            </w:r>
            <w:r w:rsidR="002D7253" w:rsidRPr="00502405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860" w:type="dxa"/>
          </w:tcPr>
          <w:p w14:paraId="6F906C0F" w14:textId="77777777" w:rsidR="00C6425D" w:rsidRPr="00502405" w:rsidRDefault="00C6425D" w:rsidP="005E46CE">
            <w:pPr>
              <w:rPr>
                <w:rFonts w:cstheme="minorHAnsi"/>
                <w:b/>
                <w:bCs/>
              </w:rPr>
            </w:pPr>
            <w:r w:rsidRPr="00502405">
              <w:rPr>
                <w:rFonts w:cstheme="minorHAnsi"/>
                <w:b/>
                <w:bCs/>
              </w:rPr>
              <w:t>0.000</w:t>
            </w:r>
          </w:p>
        </w:tc>
        <w:tc>
          <w:tcPr>
            <w:tcW w:w="1104" w:type="dxa"/>
          </w:tcPr>
          <w:p w14:paraId="128E694C" w14:textId="6093059D" w:rsidR="00C6425D" w:rsidRPr="00502405" w:rsidRDefault="002D7253" w:rsidP="005E46CE">
            <w:pPr>
              <w:rPr>
                <w:rFonts w:cstheme="minorHAnsi"/>
                <w:b/>
                <w:bCs/>
              </w:rPr>
            </w:pPr>
            <w:r w:rsidRPr="00502405">
              <w:rPr>
                <w:rFonts w:cstheme="minorHAnsi"/>
                <w:b/>
                <w:bCs/>
              </w:rPr>
              <w:t>0.96/0.95</w:t>
            </w:r>
          </w:p>
        </w:tc>
        <w:tc>
          <w:tcPr>
            <w:tcW w:w="2091" w:type="dxa"/>
          </w:tcPr>
          <w:p w14:paraId="7C6A472C" w14:textId="6F21A70B" w:rsidR="00C6425D" w:rsidRPr="00502405" w:rsidRDefault="002D7253" w:rsidP="005E46CE">
            <w:pPr>
              <w:rPr>
                <w:rFonts w:cstheme="minorHAnsi"/>
                <w:b/>
                <w:bCs/>
              </w:rPr>
            </w:pPr>
            <w:r w:rsidRPr="00502405">
              <w:rPr>
                <w:rFonts w:cstheme="minorHAnsi"/>
                <w:b/>
                <w:bCs/>
              </w:rPr>
              <w:t>0.040 [0.034 - 0.045]</w:t>
            </w:r>
          </w:p>
        </w:tc>
        <w:tc>
          <w:tcPr>
            <w:tcW w:w="1442" w:type="dxa"/>
          </w:tcPr>
          <w:p w14:paraId="14395687" w14:textId="5192D037" w:rsidR="00C6425D" w:rsidRPr="00502405" w:rsidRDefault="002D7253" w:rsidP="005E46CE">
            <w:pPr>
              <w:rPr>
                <w:rFonts w:cstheme="minorHAnsi"/>
                <w:b/>
                <w:bCs/>
              </w:rPr>
            </w:pPr>
            <w:r w:rsidRPr="00502405">
              <w:rPr>
                <w:rFonts w:cstheme="minorHAnsi"/>
                <w:b/>
                <w:bCs/>
              </w:rPr>
              <w:t>0.999</w:t>
            </w:r>
          </w:p>
        </w:tc>
        <w:tc>
          <w:tcPr>
            <w:tcW w:w="745" w:type="dxa"/>
          </w:tcPr>
          <w:p w14:paraId="76B9301D" w14:textId="6D6CA740" w:rsidR="00C6425D" w:rsidRPr="00502405" w:rsidRDefault="002D7253" w:rsidP="005E46CE">
            <w:pPr>
              <w:rPr>
                <w:rFonts w:cstheme="minorHAnsi"/>
                <w:b/>
                <w:bCs/>
              </w:rPr>
            </w:pPr>
            <w:r w:rsidRPr="00502405">
              <w:rPr>
                <w:rFonts w:cstheme="minorHAnsi"/>
                <w:b/>
                <w:bCs/>
              </w:rPr>
              <w:t>0.035</w:t>
            </w:r>
          </w:p>
        </w:tc>
      </w:tr>
      <w:tr w:rsidR="00C6425D" w:rsidRPr="0013553C" w14:paraId="3CBAFC01" w14:textId="77777777" w:rsidTr="00A631CC">
        <w:tc>
          <w:tcPr>
            <w:tcW w:w="917" w:type="dxa"/>
            <w:tcBorders>
              <w:bottom w:val="single" w:sz="4" w:space="0" w:color="auto"/>
            </w:tcBorders>
          </w:tcPr>
          <w:p w14:paraId="40858D34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5E86CBAC" w14:textId="160239A8" w:rsidR="00C6425D" w:rsidRPr="0013553C" w:rsidRDefault="00092988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61.532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4405FC5" w14:textId="0E0CBED4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</w:t>
            </w:r>
            <w:r w:rsidR="00092988" w:rsidRPr="0013553C">
              <w:rPr>
                <w:rFonts w:cstheme="minorHAnsi"/>
              </w:rPr>
              <w:t>9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64A7040C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76532762" w14:textId="6D51690B" w:rsidR="00C6425D" w:rsidRPr="0013553C" w:rsidRDefault="00092988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4/0.92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6F1AD16F" w14:textId="149BC988" w:rsidR="00092988" w:rsidRPr="0013553C" w:rsidRDefault="00092988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1 [0.046 - 0.057]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72E192D2" w14:textId="05A6E6A8" w:rsidR="00C6425D" w:rsidRPr="0013553C" w:rsidRDefault="00092988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318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52CA7A19" w14:textId="582466D0" w:rsidR="00C6425D" w:rsidRPr="0013553C" w:rsidRDefault="00092988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9</w:t>
            </w:r>
          </w:p>
        </w:tc>
      </w:tr>
      <w:tr w:rsidR="00C6425D" w:rsidRPr="0013553C" w14:paraId="35D62F7B" w14:textId="77777777" w:rsidTr="00A631CC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4901082" w14:textId="77777777" w:rsidR="00C6425D" w:rsidRPr="0013553C" w:rsidRDefault="00C6425D" w:rsidP="005E46CE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Mother-Father/ Father-Mother (N1=893, N2=848, N3=827, N4=801, N5=744, N6=740)</w:t>
            </w:r>
          </w:p>
        </w:tc>
      </w:tr>
      <w:tr w:rsidR="00C6425D" w:rsidRPr="0013553C" w14:paraId="43838C0F" w14:textId="77777777" w:rsidTr="00A631CC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74E85CDE" w14:textId="77777777" w:rsidR="00C6425D" w:rsidRPr="0013553C" w:rsidRDefault="00C6425D" w:rsidP="005E46CE">
            <w:pPr>
              <w:rPr>
                <w:rFonts w:cstheme="minorHAnsi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113FB307" w14:textId="25A214C8" w:rsidR="00C6425D" w:rsidRPr="0013553C" w:rsidRDefault="00342378" w:rsidP="005E46CE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C6425D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53C3C91E" w14:textId="53125AFC" w:rsidR="00C6425D" w:rsidRPr="0013553C" w:rsidRDefault="007F060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190758DF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49E915BD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0DF3CC61" w14:textId="0D2AD4A3" w:rsidR="00C6425D" w:rsidRPr="0013553C" w:rsidRDefault="004045A2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5CF45B1C" w14:textId="67E93708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25583204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C6425D" w:rsidRPr="0013553C" w14:paraId="6F0C5ED7" w14:textId="77777777" w:rsidTr="00A631CC">
        <w:tc>
          <w:tcPr>
            <w:tcW w:w="917" w:type="dxa"/>
            <w:tcBorders>
              <w:top w:val="single" w:sz="4" w:space="0" w:color="auto"/>
            </w:tcBorders>
          </w:tcPr>
          <w:p w14:paraId="28A0F5AA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1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41FD48E9" w14:textId="6AC73F2E" w:rsidR="00C6425D" w:rsidRPr="0013553C" w:rsidRDefault="00F3520F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13.631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2CE2D76E" w14:textId="6B0AE3E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</w:t>
            </w:r>
            <w:r w:rsidR="00F3520F" w:rsidRPr="0013553C">
              <w:rPr>
                <w:rFonts w:cstheme="minorHAnsi"/>
              </w:rPr>
              <w:t>9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156F6710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6DD18AF4" w14:textId="15AEDBAE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</w:t>
            </w:r>
            <w:r w:rsidR="00F3520F" w:rsidRPr="0013553C">
              <w:rPr>
                <w:rFonts w:cstheme="minorHAnsi"/>
              </w:rPr>
              <w:t>4</w:t>
            </w:r>
            <w:r w:rsidRPr="0013553C">
              <w:rPr>
                <w:rFonts w:cstheme="minorHAnsi"/>
              </w:rPr>
              <w:t>/0.9</w:t>
            </w:r>
            <w:r w:rsidR="00F3520F" w:rsidRPr="0013553C">
              <w:rPr>
                <w:rFonts w:cstheme="minorHAnsi"/>
              </w:rPr>
              <w:t>3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1ACCB10C" w14:textId="6E8E8F42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F3520F" w:rsidRPr="0013553C">
              <w:rPr>
                <w:rFonts w:cstheme="minorHAnsi"/>
              </w:rPr>
              <w:t>52</w:t>
            </w:r>
            <w:r w:rsidRPr="0013553C">
              <w:rPr>
                <w:rFonts w:cstheme="minorHAnsi"/>
              </w:rPr>
              <w:t xml:space="preserve"> [0.0</w:t>
            </w:r>
            <w:r w:rsidR="00F3520F" w:rsidRPr="0013553C">
              <w:rPr>
                <w:rFonts w:cstheme="minorHAnsi"/>
              </w:rPr>
              <w:t>47</w:t>
            </w:r>
            <w:r w:rsidRPr="0013553C">
              <w:rPr>
                <w:rFonts w:cstheme="minorHAnsi"/>
              </w:rPr>
              <w:t xml:space="preserve"> - 0.0</w:t>
            </w:r>
            <w:r w:rsidR="00F3520F" w:rsidRPr="0013553C">
              <w:rPr>
                <w:rFonts w:cstheme="minorHAnsi"/>
              </w:rPr>
              <w:t>57</w:t>
            </w:r>
            <w:r w:rsidRPr="0013553C">
              <w:rPr>
                <w:rFonts w:cstheme="minorHAnsi"/>
              </w:rPr>
              <w:t>]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39B0DD52" w14:textId="72D443F9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</w:t>
            </w:r>
            <w:r w:rsidR="00F3520F" w:rsidRPr="0013553C">
              <w:rPr>
                <w:rFonts w:cstheme="minorHAnsi"/>
              </w:rPr>
              <w:t>21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512762F6" w14:textId="22507E9B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F3520F" w:rsidRPr="0013553C">
              <w:rPr>
                <w:rFonts w:cstheme="minorHAnsi"/>
              </w:rPr>
              <w:t>44</w:t>
            </w:r>
          </w:p>
        </w:tc>
      </w:tr>
      <w:tr w:rsidR="00C6425D" w:rsidRPr="0013553C" w14:paraId="67A991D2" w14:textId="77777777" w:rsidTr="00A631CC">
        <w:tc>
          <w:tcPr>
            <w:tcW w:w="917" w:type="dxa"/>
          </w:tcPr>
          <w:p w14:paraId="489F5863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2</w:t>
            </w:r>
          </w:p>
        </w:tc>
        <w:tc>
          <w:tcPr>
            <w:tcW w:w="1031" w:type="dxa"/>
          </w:tcPr>
          <w:p w14:paraId="240EB897" w14:textId="22E733B8" w:rsidR="00C6425D" w:rsidRPr="0013553C" w:rsidRDefault="002604EF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95.994</w:t>
            </w:r>
          </w:p>
        </w:tc>
        <w:tc>
          <w:tcPr>
            <w:tcW w:w="826" w:type="dxa"/>
          </w:tcPr>
          <w:p w14:paraId="63CC3E89" w14:textId="1AD0777F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</w:t>
            </w:r>
            <w:r w:rsidR="002604EF" w:rsidRPr="0013553C">
              <w:rPr>
                <w:rFonts w:cstheme="minorHAnsi"/>
              </w:rPr>
              <w:t>9</w:t>
            </w:r>
          </w:p>
        </w:tc>
        <w:tc>
          <w:tcPr>
            <w:tcW w:w="860" w:type="dxa"/>
          </w:tcPr>
          <w:p w14:paraId="2D880B20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4" w:type="dxa"/>
          </w:tcPr>
          <w:p w14:paraId="571FA00B" w14:textId="3C17A1E8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</w:t>
            </w:r>
            <w:r w:rsidR="002604EF" w:rsidRPr="0013553C">
              <w:rPr>
                <w:rFonts w:cstheme="minorHAnsi"/>
              </w:rPr>
              <w:t>2</w:t>
            </w:r>
            <w:r w:rsidRPr="0013553C">
              <w:rPr>
                <w:rFonts w:cstheme="minorHAnsi"/>
              </w:rPr>
              <w:t>/0.9</w:t>
            </w:r>
            <w:r w:rsidR="002604EF" w:rsidRPr="0013553C">
              <w:rPr>
                <w:rFonts w:cstheme="minorHAnsi"/>
              </w:rPr>
              <w:t>0</w:t>
            </w:r>
          </w:p>
        </w:tc>
        <w:tc>
          <w:tcPr>
            <w:tcW w:w="2091" w:type="dxa"/>
          </w:tcPr>
          <w:p w14:paraId="734BA288" w14:textId="6B704943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2604EF" w:rsidRPr="0013553C">
              <w:rPr>
                <w:rFonts w:cstheme="minorHAnsi"/>
              </w:rPr>
              <w:t>59</w:t>
            </w:r>
            <w:r w:rsidRPr="0013553C">
              <w:rPr>
                <w:rFonts w:cstheme="minorHAnsi"/>
              </w:rPr>
              <w:t xml:space="preserve"> [0.0</w:t>
            </w:r>
            <w:r w:rsidR="002604EF" w:rsidRPr="0013553C">
              <w:rPr>
                <w:rFonts w:cstheme="minorHAnsi"/>
              </w:rPr>
              <w:t>55</w:t>
            </w:r>
            <w:r w:rsidRPr="0013553C">
              <w:rPr>
                <w:rFonts w:cstheme="minorHAnsi"/>
              </w:rPr>
              <w:t xml:space="preserve"> - 0.0</w:t>
            </w:r>
            <w:r w:rsidR="002604EF" w:rsidRPr="0013553C">
              <w:rPr>
                <w:rFonts w:cstheme="minorHAnsi"/>
              </w:rPr>
              <w:t>65</w:t>
            </w:r>
            <w:r w:rsidRPr="0013553C">
              <w:rPr>
                <w:rFonts w:cstheme="minorHAnsi"/>
              </w:rPr>
              <w:t>]</w:t>
            </w:r>
          </w:p>
        </w:tc>
        <w:tc>
          <w:tcPr>
            <w:tcW w:w="1442" w:type="dxa"/>
          </w:tcPr>
          <w:p w14:paraId="37A721C2" w14:textId="31A69382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</w:t>
            </w:r>
            <w:r w:rsidR="002604EF" w:rsidRPr="0013553C">
              <w:rPr>
                <w:rFonts w:cstheme="minorHAnsi"/>
              </w:rPr>
              <w:t>001</w:t>
            </w:r>
          </w:p>
        </w:tc>
        <w:tc>
          <w:tcPr>
            <w:tcW w:w="745" w:type="dxa"/>
          </w:tcPr>
          <w:p w14:paraId="21C6EE1D" w14:textId="11ADA61E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2604EF" w:rsidRPr="0013553C">
              <w:rPr>
                <w:rFonts w:cstheme="minorHAnsi"/>
              </w:rPr>
              <w:t>50</w:t>
            </w:r>
          </w:p>
        </w:tc>
      </w:tr>
      <w:tr w:rsidR="00C6425D" w:rsidRPr="0013553C" w14:paraId="45EB70A8" w14:textId="77777777" w:rsidTr="00A631CC">
        <w:tc>
          <w:tcPr>
            <w:tcW w:w="917" w:type="dxa"/>
          </w:tcPr>
          <w:p w14:paraId="6F4C0379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3</w:t>
            </w:r>
          </w:p>
        </w:tc>
        <w:tc>
          <w:tcPr>
            <w:tcW w:w="1031" w:type="dxa"/>
          </w:tcPr>
          <w:p w14:paraId="522E1F29" w14:textId="28B5DA41" w:rsidR="00C6425D" w:rsidRPr="0013553C" w:rsidRDefault="00893DDB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67.786</w:t>
            </w:r>
          </w:p>
        </w:tc>
        <w:tc>
          <w:tcPr>
            <w:tcW w:w="826" w:type="dxa"/>
          </w:tcPr>
          <w:p w14:paraId="4E6E3871" w14:textId="2B129D5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</w:t>
            </w:r>
            <w:r w:rsidR="00893DDB" w:rsidRPr="0013553C">
              <w:rPr>
                <w:rFonts w:cstheme="minorHAnsi"/>
              </w:rPr>
              <w:t>9</w:t>
            </w:r>
          </w:p>
        </w:tc>
        <w:tc>
          <w:tcPr>
            <w:tcW w:w="860" w:type="dxa"/>
          </w:tcPr>
          <w:p w14:paraId="75782B01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4" w:type="dxa"/>
          </w:tcPr>
          <w:p w14:paraId="1E16AB0B" w14:textId="043E7FAC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</w:t>
            </w:r>
            <w:r w:rsidR="00893DDB" w:rsidRPr="0013553C">
              <w:rPr>
                <w:rFonts w:cstheme="minorHAnsi"/>
              </w:rPr>
              <w:t>3</w:t>
            </w:r>
            <w:r w:rsidRPr="0013553C">
              <w:rPr>
                <w:rFonts w:cstheme="minorHAnsi"/>
              </w:rPr>
              <w:t>/0.9</w:t>
            </w:r>
            <w:r w:rsidR="00893DDB" w:rsidRPr="0013553C">
              <w:rPr>
                <w:rFonts w:cstheme="minorHAnsi"/>
              </w:rPr>
              <w:t>1</w:t>
            </w:r>
          </w:p>
        </w:tc>
        <w:tc>
          <w:tcPr>
            <w:tcW w:w="2091" w:type="dxa"/>
          </w:tcPr>
          <w:p w14:paraId="66AC8B34" w14:textId="6A7E1E8C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</w:t>
            </w:r>
            <w:r w:rsidR="00893DDB" w:rsidRPr="0013553C">
              <w:rPr>
                <w:rFonts w:cstheme="minorHAnsi"/>
              </w:rPr>
              <w:t>8</w:t>
            </w:r>
            <w:r w:rsidRPr="0013553C">
              <w:rPr>
                <w:rFonts w:cstheme="minorHAnsi"/>
              </w:rPr>
              <w:t xml:space="preserve"> [0.0</w:t>
            </w:r>
            <w:r w:rsidR="00893DDB" w:rsidRPr="0013553C">
              <w:rPr>
                <w:rFonts w:cstheme="minorHAnsi"/>
              </w:rPr>
              <w:t>53</w:t>
            </w:r>
            <w:r w:rsidRPr="0013553C">
              <w:rPr>
                <w:rFonts w:cstheme="minorHAnsi"/>
              </w:rPr>
              <w:t xml:space="preserve"> - 0.0</w:t>
            </w:r>
            <w:r w:rsidR="00893DDB" w:rsidRPr="0013553C">
              <w:rPr>
                <w:rFonts w:cstheme="minorHAnsi"/>
              </w:rPr>
              <w:t>63</w:t>
            </w:r>
            <w:r w:rsidRPr="0013553C">
              <w:rPr>
                <w:rFonts w:cstheme="minorHAnsi"/>
              </w:rPr>
              <w:t>]</w:t>
            </w:r>
          </w:p>
        </w:tc>
        <w:tc>
          <w:tcPr>
            <w:tcW w:w="1442" w:type="dxa"/>
          </w:tcPr>
          <w:p w14:paraId="04652B4D" w14:textId="5C0A47B2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</w:t>
            </w:r>
            <w:r w:rsidR="00893DDB" w:rsidRPr="0013553C">
              <w:rPr>
                <w:rFonts w:cstheme="minorHAnsi"/>
              </w:rPr>
              <w:t>004</w:t>
            </w:r>
          </w:p>
        </w:tc>
        <w:tc>
          <w:tcPr>
            <w:tcW w:w="745" w:type="dxa"/>
          </w:tcPr>
          <w:p w14:paraId="383AE18B" w14:textId="29FF11FC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893DDB" w:rsidRPr="0013553C">
              <w:rPr>
                <w:rFonts w:cstheme="minorHAnsi"/>
              </w:rPr>
              <w:t>4</w:t>
            </w:r>
            <w:r w:rsidRPr="0013553C">
              <w:rPr>
                <w:rFonts w:cstheme="minorHAnsi"/>
              </w:rPr>
              <w:t>6</w:t>
            </w:r>
          </w:p>
        </w:tc>
      </w:tr>
      <w:tr w:rsidR="00C6425D" w:rsidRPr="0013553C" w14:paraId="4EF48392" w14:textId="77777777" w:rsidTr="00A631CC">
        <w:tc>
          <w:tcPr>
            <w:tcW w:w="917" w:type="dxa"/>
          </w:tcPr>
          <w:p w14:paraId="744DAABB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4</w:t>
            </w:r>
          </w:p>
        </w:tc>
        <w:tc>
          <w:tcPr>
            <w:tcW w:w="1031" w:type="dxa"/>
          </w:tcPr>
          <w:p w14:paraId="629BAFA2" w14:textId="05BDB304" w:rsidR="00C6425D" w:rsidRPr="0013553C" w:rsidRDefault="00BD2D9B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96.696</w:t>
            </w:r>
          </w:p>
        </w:tc>
        <w:tc>
          <w:tcPr>
            <w:tcW w:w="826" w:type="dxa"/>
          </w:tcPr>
          <w:p w14:paraId="09ADC2AE" w14:textId="434F0C51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</w:t>
            </w:r>
            <w:r w:rsidR="008F6780" w:rsidRPr="0013553C">
              <w:rPr>
                <w:rFonts w:cstheme="minorHAnsi"/>
              </w:rPr>
              <w:t>9</w:t>
            </w:r>
          </w:p>
        </w:tc>
        <w:tc>
          <w:tcPr>
            <w:tcW w:w="860" w:type="dxa"/>
          </w:tcPr>
          <w:p w14:paraId="6A12451B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4" w:type="dxa"/>
          </w:tcPr>
          <w:p w14:paraId="59F209FA" w14:textId="6CD45B5C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</w:t>
            </w:r>
            <w:r w:rsidR="00BD2D9B" w:rsidRPr="0013553C">
              <w:rPr>
                <w:rFonts w:cstheme="minorHAnsi"/>
              </w:rPr>
              <w:t>4</w:t>
            </w:r>
            <w:r w:rsidRPr="0013553C">
              <w:rPr>
                <w:rFonts w:cstheme="minorHAnsi"/>
              </w:rPr>
              <w:t>/0.9</w:t>
            </w:r>
            <w:r w:rsidR="00BD2D9B" w:rsidRPr="0013553C">
              <w:rPr>
                <w:rFonts w:cstheme="minorHAnsi"/>
              </w:rPr>
              <w:t>2</w:t>
            </w:r>
          </w:p>
        </w:tc>
        <w:tc>
          <w:tcPr>
            <w:tcW w:w="2091" w:type="dxa"/>
          </w:tcPr>
          <w:p w14:paraId="3575AE9D" w14:textId="6530D895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8F6780" w:rsidRPr="0013553C">
              <w:rPr>
                <w:rFonts w:cstheme="minorHAnsi"/>
              </w:rPr>
              <w:t>5</w:t>
            </w:r>
            <w:r w:rsidR="00BD2D9B" w:rsidRPr="0013553C">
              <w:rPr>
                <w:rFonts w:cstheme="minorHAnsi"/>
              </w:rPr>
              <w:t>4</w:t>
            </w:r>
            <w:r w:rsidRPr="0013553C">
              <w:rPr>
                <w:rFonts w:cstheme="minorHAnsi"/>
              </w:rPr>
              <w:t xml:space="preserve"> [0.0</w:t>
            </w:r>
            <w:r w:rsidR="00BD2D9B" w:rsidRPr="0013553C">
              <w:rPr>
                <w:rFonts w:cstheme="minorHAnsi"/>
              </w:rPr>
              <w:t>49</w:t>
            </w:r>
            <w:r w:rsidRPr="0013553C">
              <w:rPr>
                <w:rFonts w:cstheme="minorHAnsi"/>
              </w:rPr>
              <w:t xml:space="preserve"> - 0.0</w:t>
            </w:r>
            <w:r w:rsidR="008F6780" w:rsidRPr="0013553C">
              <w:rPr>
                <w:rFonts w:cstheme="minorHAnsi"/>
              </w:rPr>
              <w:t>5</w:t>
            </w:r>
            <w:r w:rsidR="00BD2D9B" w:rsidRPr="0013553C">
              <w:rPr>
                <w:rFonts w:cstheme="minorHAnsi"/>
              </w:rPr>
              <w:t>9</w:t>
            </w:r>
            <w:r w:rsidRPr="0013553C">
              <w:rPr>
                <w:rFonts w:cstheme="minorHAnsi"/>
              </w:rPr>
              <w:t>]</w:t>
            </w:r>
          </w:p>
        </w:tc>
        <w:tc>
          <w:tcPr>
            <w:tcW w:w="1442" w:type="dxa"/>
          </w:tcPr>
          <w:p w14:paraId="7EB87AFF" w14:textId="62ED7D7F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</w:t>
            </w:r>
            <w:r w:rsidR="00BD2D9B" w:rsidRPr="0013553C">
              <w:rPr>
                <w:rFonts w:cstheme="minorHAnsi"/>
              </w:rPr>
              <w:t>103</w:t>
            </w:r>
          </w:p>
        </w:tc>
        <w:tc>
          <w:tcPr>
            <w:tcW w:w="745" w:type="dxa"/>
          </w:tcPr>
          <w:p w14:paraId="06539129" w14:textId="66BCC08D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BD2D9B" w:rsidRPr="0013553C">
              <w:rPr>
                <w:rFonts w:cstheme="minorHAnsi"/>
              </w:rPr>
              <w:t>43</w:t>
            </w:r>
          </w:p>
        </w:tc>
      </w:tr>
      <w:tr w:rsidR="00C6425D" w:rsidRPr="0013553C" w14:paraId="7E0E9F05" w14:textId="77777777" w:rsidTr="00A631CC">
        <w:tc>
          <w:tcPr>
            <w:tcW w:w="917" w:type="dxa"/>
          </w:tcPr>
          <w:p w14:paraId="1568624A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5</w:t>
            </w:r>
          </w:p>
        </w:tc>
        <w:tc>
          <w:tcPr>
            <w:tcW w:w="1031" w:type="dxa"/>
          </w:tcPr>
          <w:p w14:paraId="608F7A16" w14:textId="70A4D983" w:rsidR="00C6425D" w:rsidRPr="0013553C" w:rsidRDefault="00BD2D9B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57.073</w:t>
            </w:r>
          </w:p>
        </w:tc>
        <w:tc>
          <w:tcPr>
            <w:tcW w:w="826" w:type="dxa"/>
          </w:tcPr>
          <w:p w14:paraId="7B4B8996" w14:textId="5398D720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</w:t>
            </w:r>
            <w:r w:rsidR="00BD2D9B" w:rsidRPr="0013553C">
              <w:rPr>
                <w:rFonts w:cstheme="minorHAnsi"/>
              </w:rPr>
              <w:t>9</w:t>
            </w:r>
          </w:p>
        </w:tc>
        <w:tc>
          <w:tcPr>
            <w:tcW w:w="860" w:type="dxa"/>
          </w:tcPr>
          <w:p w14:paraId="1BEA3967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4" w:type="dxa"/>
          </w:tcPr>
          <w:p w14:paraId="03A8EC47" w14:textId="25676B7A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</w:t>
            </w:r>
            <w:r w:rsidR="00BD2D9B" w:rsidRPr="0013553C">
              <w:rPr>
                <w:rFonts w:cstheme="minorHAnsi"/>
              </w:rPr>
              <w:t>5</w:t>
            </w:r>
            <w:r w:rsidRPr="0013553C">
              <w:rPr>
                <w:rFonts w:cstheme="minorHAnsi"/>
              </w:rPr>
              <w:t>/0.9</w:t>
            </w:r>
            <w:r w:rsidR="00BD2D9B" w:rsidRPr="0013553C">
              <w:rPr>
                <w:rFonts w:cstheme="minorHAnsi"/>
              </w:rPr>
              <w:t>3</w:t>
            </w:r>
          </w:p>
        </w:tc>
        <w:tc>
          <w:tcPr>
            <w:tcW w:w="2091" w:type="dxa"/>
          </w:tcPr>
          <w:p w14:paraId="027D1AB1" w14:textId="2E1B9D3F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BD2D9B" w:rsidRPr="0013553C">
              <w:rPr>
                <w:rFonts w:cstheme="minorHAnsi"/>
              </w:rPr>
              <w:t>53</w:t>
            </w:r>
            <w:r w:rsidRPr="0013553C">
              <w:rPr>
                <w:rFonts w:cstheme="minorHAnsi"/>
              </w:rPr>
              <w:t xml:space="preserve"> [0.04</w:t>
            </w:r>
            <w:r w:rsidR="00BD2D9B" w:rsidRPr="0013553C">
              <w:rPr>
                <w:rFonts w:cstheme="minorHAnsi"/>
              </w:rPr>
              <w:t>7</w:t>
            </w:r>
            <w:r w:rsidRPr="0013553C">
              <w:rPr>
                <w:rFonts w:cstheme="minorHAnsi"/>
              </w:rPr>
              <w:t xml:space="preserve"> - 0.05</w:t>
            </w:r>
            <w:r w:rsidR="00BD2D9B" w:rsidRPr="0013553C">
              <w:rPr>
                <w:rFonts w:cstheme="minorHAnsi"/>
              </w:rPr>
              <w:t>8</w:t>
            </w:r>
            <w:r w:rsidRPr="0013553C">
              <w:rPr>
                <w:rFonts w:cstheme="minorHAnsi"/>
              </w:rPr>
              <w:t>]</w:t>
            </w:r>
          </w:p>
        </w:tc>
        <w:tc>
          <w:tcPr>
            <w:tcW w:w="1442" w:type="dxa"/>
          </w:tcPr>
          <w:p w14:paraId="1475A2F0" w14:textId="4B726C5A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</w:t>
            </w:r>
            <w:r w:rsidR="00BD2D9B" w:rsidRPr="0013553C">
              <w:rPr>
                <w:rFonts w:cstheme="minorHAnsi"/>
              </w:rPr>
              <w:t>202</w:t>
            </w:r>
          </w:p>
        </w:tc>
        <w:tc>
          <w:tcPr>
            <w:tcW w:w="745" w:type="dxa"/>
          </w:tcPr>
          <w:p w14:paraId="7FF89239" w14:textId="29006CD0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</w:t>
            </w:r>
            <w:r w:rsidR="00BD2D9B" w:rsidRPr="0013553C">
              <w:rPr>
                <w:rFonts w:cstheme="minorHAnsi"/>
              </w:rPr>
              <w:t>8</w:t>
            </w:r>
          </w:p>
        </w:tc>
      </w:tr>
      <w:tr w:rsidR="00C6425D" w:rsidRPr="0013553C" w14:paraId="44BD8683" w14:textId="77777777" w:rsidTr="00A631CC">
        <w:tc>
          <w:tcPr>
            <w:tcW w:w="917" w:type="dxa"/>
            <w:tcBorders>
              <w:bottom w:val="single" w:sz="4" w:space="0" w:color="auto"/>
            </w:tcBorders>
          </w:tcPr>
          <w:p w14:paraId="11F78F03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6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613613DF" w14:textId="2AADFCD4" w:rsidR="00C6425D" w:rsidRPr="0013553C" w:rsidRDefault="00BD2D9B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25.120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2A52B2C" w14:textId="110B416D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</w:t>
            </w:r>
            <w:r w:rsidR="00BD2D9B" w:rsidRPr="0013553C">
              <w:rPr>
                <w:rFonts w:cstheme="minorHAnsi"/>
              </w:rPr>
              <w:t>9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45763D08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64103418" w14:textId="2ADC3BF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</w:t>
            </w:r>
            <w:r w:rsidR="00BD2D9B" w:rsidRPr="0013553C">
              <w:rPr>
                <w:rFonts w:cstheme="minorHAnsi"/>
              </w:rPr>
              <w:t>5</w:t>
            </w:r>
            <w:r w:rsidRPr="0013553C">
              <w:rPr>
                <w:rFonts w:cstheme="minorHAnsi"/>
              </w:rPr>
              <w:t>/0.9</w:t>
            </w:r>
            <w:r w:rsidR="00BD2D9B" w:rsidRPr="0013553C">
              <w:rPr>
                <w:rFonts w:cstheme="minorHAnsi"/>
              </w:rPr>
              <w:t>4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5CAB74E7" w14:textId="09424AC4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BD2D9B" w:rsidRPr="0013553C">
              <w:rPr>
                <w:rFonts w:cstheme="minorHAnsi"/>
              </w:rPr>
              <w:t>50</w:t>
            </w:r>
            <w:r w:rsidRPr="0013553C">
              <w:rPr>
                <w:rFonts w:cstheme="minorHAnsi"/>
              </w:rPr>
              <w:t xml:space="preserve"> [0.0</w:t>
            </w:r>
            <w:r w:rsidR="00BD2D9B" w:rsidRPr="0013553C">
              <w:rPr>
                <w:rFonts w:cstheme="minorHAnsi"/>
              </w:rPr>
              <w:t>44</w:t>
            </w:r>
            <w:r w:rsidRPr="0013553C">
              <w:rPr>
                <w:rFonts w:cstheme="minorHAnsi"/>
              </w:rPr>
              <w:t xml:space="preserve"> - 0.05</w:t>
            </w:r>
            <w:r w:rsidR="00BD2D9B" w:rsidRPr="0013553C">
              <w:rPr>
                <w:rFonts w:cstheme="minorHAnsi"/>
              </w:rPr>
              <w:t>6</w:t>
            </w:r>
            <w:r w:rsidRPr="0013553C">
              <w:rPr>
                <w:rFonts w:cstheme="minorHAnsi"/>
              </w:rPr>
              <w:t>]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38B0A93F" w14:textId="16FD3702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</w:t>
            </w:r>
            <w:r w:rsidR="00BD2D9B" w:rsidRPr="0013553C">
              <w:rPr>
                <w:rFonts w:cstheme="minorHAnsi"/>
              </w:rPr>
              <w:t>485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6C599BDE" w14:textId="050A3274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</w:t>
            </w:r>
            <w:r w:rsidR="00BD2D9B" w:rsidRPr="0013553C">
              <w:rPr>
                <w:rFonts w:cstheme="minorHAnsi"/>
              </w:rPr>
              <w:t>38</w:t>
            </w:r>
          </w:p>
        </w:tc>
      </w:tr>
      <w:tr w:rsidR="00C6425D" w:rsidRPr="00AC6690" w14:paraId="7CAC67DC" w14:textId="77777777" w:rsidTr="00A631CC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EF308FB" w14:textId="77777777" w:rsidR="00C6425D" w:rsidRPr="0013553C" w:rsidRDefault="00C6425D" w:rsidP="005E46CE">
            <w:pPr>
              <w:jc w:val="center"/>
              <w:rPr>
                <w:rFonts w:cstheme="minorHAnsi"/>
                <w:lang w:val="it-IT"/>
              </w:rPr>
            </w:pPr>
            <w:r w:rsidRPr="0013553C">
              <w:rPr>
                <w:rFonts w:cstheme="minorHAnsi"/>
                <w:lang w:val="it-IT"/>
              </w:rPr>
              <w:t>Adolescent-Intimate partner/ Intimate partner-Adolescent (N7=322, N8= 343, N9=393)</w:t>
            </w:r>
          </w:p>
        </w:tc>
      </w:tr>
      <w:tr w:rsidR="00C6425D" w:rsidRPr="0013553C" w14:paraId="7C47DD93" w14:textId="77777777" w:rsidTr="00A631CC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7D196BAA" w14:textId="77777777" w:rsidR="00C6425D" w:rsidRPr="0013553C" w:rsidRDefault="00C6425D" w:rsidP="005E46CE">
            <w:pPr>
              <w:rPr>
                <w:rFonts w:cstheme="minorHAnsi"/>
                <w:lang w:val="it-IT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534445A1" w14:textId="70E0B15B" w:rsidR="00C6425D" w:rsidRPr="0013553C" w:rsidRDefault="00342378" w:rsidP="005E46CE">
            <w:pPr>
              <w:rPr>
                <w:rFonts w:cstheme="minorHAnsi"/>
                <w:vertAlign w:val="superscript"/>
              </w:rPr>
            </w:pPr>
            <w:r w:rsidRPr="0013553C">
              <w:rPr>
                <w:rFonts w:cstheme="minorHAnsi"/>
                <w:i/>
                <w:iCs/>
              </w:rPr>
              <w:t>X</w:t>
            </w:r>
            <w:r w:rsidR="00C6425D" w:rsidRPr="0013553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7D30087A" w14:textId="6DA143DF" w:rsidR="00C6425D" w:rsidRPr="0013553C" w:rsidRDefault="007F060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  <w:i/>
                <w:iCs/>
              </w:rPr>
              <w:t>d</w:t>
            </w:r>
            <w:r w:rsidR="00D357F4" w:rsidRPr="0013553C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36C22C1A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ig.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5222BDFB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CFI/TLI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9DF2C8A" w14:textId="1DC7521C" w:rsidR="00C6425D" w:rsidRPr="0013553C" w:rsidRDefault="004045A2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RMSEA [90% C.I.]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21BC6242" w14:textId="78F120FE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 xml:space="preserve">RMSEA </w:t>
            </w:r>
            <w:r w:rsidR="0018608A" w:rsidRPr="0013553C">
              <w:rPr>
                <w:rFonts w:cstheme="minorHAnsi"/>
              </w:rPr>
              <w:t>≤</w:t>
            </w:r>
            <w:r w:rsidRPr="0013553C">
              <w:rPr>
                <w:rFonts w:cstheme="minorHAnsi"/>
              </w:rPr>
              <w:t xml:space="preserve"> .0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53123353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SRMR</w:t>
            </w:r>
          </w:p>
        </w:tc>
      </w:tr>
      <w:tr w:rsidR="00C6425D" w:rsidRPr="0013553C" w14:paraId="62255A70" w14:textId="77777777" w:rsidTr="00A631CC">
        <w:tc>
          <w:tcPr>
            <w:tcW w:w="917" w:type="dxa"/>
            <w:tcBorders>
              <w:top w:val="single" w:sz="4" w:space="0" w:color="auto"/>
            </w:tcBorders>
          </w:tcPr>
          <w:p w14:paraId="6C0C5C37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7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313AA816" w14:textId="23CADF9C" w:rsidR="00C6425D" w:rsidRPr="0013553C" w:rsidRDefault="0025323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46.280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324F2271" w14:textId="1889EB02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</w:t>
            </w:r>
            <w:r w:rsidR="0025323D" w:rsidRPr="0013553C">
              <w:rPr>
                <w:rFonts w:cstheme="minorHAnsi"/>
              </w:rPr>
              <w:t>9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20E929B6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2BF1EABC" w14:textId="6E4E6AE9" w:rsidR="00C6425D" w:rsidRPr="0013553C" w:rsidRDefault="0025323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5/0.94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7AC6E9F0" w14:textId="43F6E3EB" w:rsidR="00C6425D" w:rsidRPr="0013553C" w:rsidRDefault="0025323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5 [0.035 - 0.055]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3C098C81" w14:textId="400878DE" w:rsidR="00C6425D" w:rsidRPr="0013553C" w:rsidRDefault="0025323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789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5560157E" w14:textId="1A626D06" w:rsidR="00C6425D" w:rsidRPr="0013553C" w:rsidRDefault="0025323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1</w:t>
            </w:r>
          </w:p>
        </w:tc>
      </w:tr>
      <w:tr w:rsidR="00C6425D" w:rsidRPr="0013553C" w14:paraId="1EF29B8D" w14:textId="77777777" w:rsidTr="00A631CC">
        <w:tc>
          <w:tcPr>
            <w:tcW w:w="917" w:type="dxa"/>
          </w:tcPr>
          <w:p w14:paraId="4E0B6875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8</w:t>
            </w:r>
          </w:p>
        </w:tc>
        <w:tc>
          <w:tcPr>
            <w:tcW w:w="1031" w:type="dxa"/>
          </w:tcPr>
          <w:p w14:paraId="26B32E51" w14:textId="166307BF" w:rsidR="00C6425D" w:rsidRPr="0013553C" w:rsidRDefault="00BC557F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26.138</w:t>
            </w:r>
          </w:p>
        </w:tc>
        <w:tc>
          <w:tcPr>
            <w:tcW w:w="826" w:type="dxa"/>
          </w:tcPr>
          <w:p w14:paraId="43049CC9" w14:textId="2DAEB7F5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</w:t>
            </w:r>
            <w:r w:rsidR="0025323D" w:rsidRPr="0013553C">
              <w:rPr>
                <w:rFonts w:cstheme="minorHAnsi"/>
              </w:rPr>
              <w:t>9</w:t>
            </w:r>
          </w:p>
        </w:tc>
        <w:tc>
          <w:tcPr>
            <w:tcW w:w="860" w:type="dxa"/>
          </w:tcPr>
          <w:p w14:paraId="22FFB02D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4" w:type="dxa"/>
          </w:tcPr>
          <w:p w14:paraId="46166A11" w14:textId="461CBD3A" w:rsidR="00C6425D" w:rsidRPr="0013553C" w:rsidRDefault="00BC557F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/0.95</w:t>
            </w:r>
          </w:p>
        </w:tc>
        <w:tc>
          <w:tcPr>
            <w:tcW w:w="2091" w:type="dxa"/>
          </w:tcPr>
          <w:p w14:paraId="64EFDF19" w14:textId="70AF0C25" w:rsidR="00C6425D" w:rsidRPr="0013553C" w:rsidRDefault="00BC557F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39 [0.028 - 0.039]</w:t>
            </w:r>
          </w:p>
        </w:tc>
        <w:tc>
          <w:tcPr>
            <w:tcW w:w="1442" w:type="dxa"/>
          </w:tcPr>
          <w:p w14:paraId="614EA283" w14:textId="62946020" w:rsidR="00C6425D" w:rsidRPr="0013553C" w:rsidRDefault="00BC557F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68</w:t>
            </w:r>
          </w:p>
        </w:tc>
        <w:tc>
          <w:tcPr>
            <w:tcW w:w="745" w:type="dxa"/>
          </w:tcPr>
          <w:p w14:paraId="20BD7307" w14:textId="1C5AD7A2" w:rsidR="00C6425D" w:rsidRPr="0013553C" w:rsidRDefault="00BC557F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7</w:t>
            </w:r>
          </w:p>
        </w:tc>
      </w:tr>
      <w:tr w:rsidR="00C6425D" w:rsidRPr="0013553C" w14:paraId="63DA3BF3" w14:textId="77777777" w:rsidTr="00A631CC">
        <w:tc>
          <w:tcPr>
            <w:tcW w:w="917" w:type="dxa"/>
            <w:tcBorders>
              <w:bottom w:val="single" w:sz="4" w:space="0" w:color="auto"/>
            </w:tcBorders>
          </w:tcPr>
          <w:p w14:paraId="5C46390D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Wave 9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0D0796D8" w14:textId="42D1C70F" w:rsidR="00C6425D" w:rsidRPr="0013553C" w:rsidRDefault="003D1E83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07.004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7329E41" w14:textId="3A6FDF4F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</w:t>
            </w:r>
            <w:r w:rsidR="0025323D" w:rsidRPr="0013553C">
              <w:rPr>
                <w:rFonts w:cstheme="minorHAnsi"/>
              </w:rPr>
              <w:t>9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6BEE0FE2" w14:textId="77777777" w:rsidR="00C6425D" w:rsidRPr="0013553C" w:rsidRDefault="00C6425D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00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26E43D13" w14:textId="65623378" w:rsidR="00C6425D" w:rsidRPr="0013553C" w:rsidRDefault="003D1E83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94/0.92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1D07D201" w14:textId="32EC4BD4" w:rsidR="00C6425D" w:rsidRPr="0013553C" w:rsidRDefault="003D1E83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52 [0.044 - 0.060]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50102A82" w14:textId="231BAF25" w:rsidR="00C6425D" w:rsidRPr="0013553C" w:rsidRDefault="003D1E83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339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173B9545" w14:textId="07BA8AC9" w:rsidR="00C6425D" w:rsidRPr="0013553C" w:rsidRDefault="003D1E83" w:rsidP="005E46CE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0.049</w:t>
            </w:r>
          </w:p>
        </w:tc>
      </w:tr>
    </w:tbl>
    <w:p w14:paraId="0AE00042" w14:textId="77777777" w:rsidR="001B2D90" w:rsidRDefault="001B2D90" w:rsidP="00141C1B">
      <w:pPr>
        <w:rPr>
          <w:rFonts w:cstheme="minorHAnsi"/>
        </w:rPr>
      </w:pPr>
    </w:p>
    <w:p w14:paraId="08F08B24" w14:textId="5395FE28" w:rsidR="004045A2" w:rsidRPr="00AC6690" w:rsidRDefault="001B2D90" w:rsidP="00AC66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C6690">
        <w:rPr>
          <w:rFonts w:ascii="Times New Roman" w:hAnsi="Times New Roman" w:cs="Times New Roman"/>
          <w:sz w:val="24"/>
          <w:szCs w:val="24"/>
        </w:rPr>
        <w:t>N</w:t>
      </w:r>
      <w:r w:rsidR="004045A2" w:rsidRPr="00AC6690">
        <w:rPr>
          <w:rFonts w:ascii="Times New Roman" w:hAnsi="Times New Roman" w:cs="Times New Roman"/>
          <w:sz w:val="24"/>
          <w:szCs w:val="24"/>
        </w:rPr>
        <w:t>ote</w:t>
      </w:r>
      <w:r w:rsidRPr="00AC6690">
        <w:rPr>
          <w:rFonts w:ascii="Times New Roman" w:hAnsi="Times New Roman" w:cs="Times New Roman"/>
          <w:sz w:val="24"/>
          <w:szCs w:val="24"/>
        </w:rPr>
        <w:t xml:space="preserve">. </w:t>
      </w:r>
      <w:r w:rsidR="004045A2" w:rsidRPr="00AC6690">
        <w:rPr>
          <w:rFonts w:ascii="Times New Roman" w:hAnsi="Times New Roman" w:cs="Times New Roman"/>
          <w:sz w:val="24"/>
          <w:szCs w:val="24"/>
        </w:rPr>
        <w:t xml:space="preserve">We used Maximum Likelihood Robust (MLR) as estimator, due to </w:t>
      </w:r>
      <w:proofErr w:type="spellStart"/>
      <w:r w:rsidR="004045A2" w:rsidRPr="00AC6690">
        <w:rPr>
          <w:rFonts w:ascii="Times New Roman" w:hAnsi="Times New Roman" w:cs="Times New Roman"/>
          <w:sz w:val="24"/>
          <w:szCs w:val="24"/>
        </w:rPr>
        <w:t>nestedness</w:t>
      </w:r>
      <w:proofErr w:type="spellEnd"/>
      <w:r w:rsidR="004045A2" w:rsidRPr="00AC6690">
        <w:rPr>
          <w:rFonts w:ascii="Times New Roman" w:hAnsi="Times New Roman" w:cs="Times New Roman"/>
          <w:sz w:val="24"/>
          <w:szCs w:val="24"/>
        </w:rPr>
        <w:t>.</w:t>
      </w:r>
    </w:p>
    <w:p w14:paraId="53AB47D0" w14:textId="77777777" w:rsidR="00A454F0" w:rsidRPr="00AC6690" w:rsidRDefault="00A454F0" w:rsidP="00AC66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C66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6690">
        <w:rPr>
          <w:rFonts w:ascii="Times New Roman" w:hAnsi="Times New Roman" w:cs="Times New Roman"/>
          <w:sz w:val="24"/>
          <w:szCs w:val="24"/>
        </w:rPr>
        <w:t>M</w:t>
      </w:r>
      <w:r w:rsidR="004045A2" w:rsidRPr="00AC6690">
        <w:rPr>
          <w:rFonts w:ascii="Times New Roman" w:hAnsi="Times New Roman" w:cs="Times New Roman"/>
          <w:sz w:val="24"/>
          <w:szCs w:val="24"/>
        </w:rPr>
        <w:t xml:space="preserve">odel S-1 </w:t>
      </w:r>
      <w:r w:rsidRPr="00AC6690">
        <w:rPr>
          <w:rFonts w:ascii="Times New Roman" w:hAnsi="Times New Roman" w:cs="Times New Roman"/>
          <w:sz w:val="24"/>
          <w:szCs w:val="24"/>
        </w:rPr>
        <w:t xml:space="preserve">refers to a bifactor model with </w:t>
      </w:r>
      <w:r w:rsidR="004045A2" w:rsidRPr="00AC6690">
        <w:rPr>
          <w:rFonts w:ascii="Times New Roman" w:hAnsi="Times New Roman" w:cs="Times New Roman"/>
          <w:sz w:val="24"/>
          <w:szCs w:val="24"/>
        </w:rPr>
        <w:t>withdrawal as reference dimension for the general factor, and partial correlations between the specific factors</w:t>
      </w:r>
      <w:r w:rsidRPr="00AC669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6EF9B68" w14:textId="43158EA4" w:rsidR="0013553C" w:rsidRPr="0013553C" w:rsidRDefault="00A454F0" w:rsidP="00AC6690">
      <w:pPr>
        <w:spacing w:line="240" w:lineRule="auto"/>
        <w:rPr>
          <w:rFonts w:cstheme="minorHAnsi"/>
        </w:rPr>
        <w:sectPr w:rsidR="0013553C" w:rsidRPr="0013553C" w:rsidSect="00EE7F17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C6690">
        <w:rPr>
          <w:rFonts w:ascii="Times New Roman" w:hAnsi="Times New Roman" w:cs="Times New Roman"/>
          <w:sz w:val="24"/>
          <w:szCs w:val="24"/>
        </w:rPr>
        <w:t>X</w:t>
      </w:r>
      <w:r w:rsidRPr="00AC66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6690">
        <w:rPr>
          <w:rFonts w:ascii="Times New Roman" w:hAnsi="Times New Roman" w:cs="Times New Roman"/>
          <w:sz w:val="24"/>
          <w:szCs w:val="24"/>
        </w:rPr>
        <w:t xml:space="preserve"> = Chi-square, </w:t>
      </w:r>
      <w:r w:rsidRPr="00AC6690">
        <w:rPr>
          <w:rFonts w:ascii="Times New Roman" w:hAnsi="Times New Roman" w:cs="Times New Roman"/>
          <w:i/>
          <w:iCs/>
          <w:sz w:val="24"/>
          <w:szCs w:val="24"/>
        </w:rPr>
        <w:t>df</w:t>
      </w:r>
      <w:r w:rsidRPr="00AC6690">
        <w:rPr>
          <w:rFonts w:ascii="Times New Roman" w:hAnsi="Times New Roman" w:cs="Times New Roman"/>
          <w:sz w:val="24"/>
          <w:szCs w:val="24"/>
        </w:rPr>
        <w:t xml:space="preserve"> = degrees of freedom, CFI = comparative fit index, TLI = Tucker-Lewis index, RMSEA = root mean square error of approximation, SRMR = standardized root mean square residual.</w:t>
      </w:r>
      <w:r w:rsidR="00E80360">
        <w:rPr>
          <w:rFonts w:cstheme="minorHAnsi"/>
        </w:rPr>
        <w:t xml:space="preserve"> </w:t>
      </w:r>
      <w:r w:rsidR="00E80360" w:rsidRPr="00AC6690">
        <w:rPr>
          <w:rFonts w:ascii="Times New Roman" w:hAnsi="Times New Roman" w:cs="Times New Roman"/>
          <w:sz w:val="24"/>
          <w:szCs w:val="24"/>
        </w:rPr>
        <w:t xml:space="preserve">Bolded models represent </w:t>
      </w:r>
      <w:r w:rsidR="00106754" w:rsidRPr="00AC6690">
        <w:rPr>
          <w:rFonts w:ascii="Times New Roman" w:hAnsi="Times New Roman" w:cs="Times New Roman"/>
          <w:sz w:val="24"/>
          <w:szCs w:val="24"/>
        </w:rPr>
        <w:t xml:space="preserve">bifactor </w:t>
      </w:r>
      <w:r w:rsidR="00E80360" w:rsidRPr="00AC6690">
        <w:rPr>
          <w:rFonts w:ascii="Times New Roman" w:hAnsi="Times New Roman" w:cs="Times New Roman"/>
          <w:sz w:val="24"/>
          <w:szCs w:val="24"/>
        </w:rPr>
        <w:t>models with coefficients detailed in Figure 5 and Figure 6 respectively.</w:t>
      </w:r>
    </w:p>
    <w:p w14:paraId="7739EE54" w14:textId="4A9DD3A9" w:rsidR="00556FC1" w:rsidRPr="00AC6690" w:rsidRDefault="0013553C" w:rsidP="00AC6690">
      <w:pPr>
        <w:pStyle w:val="TableFigure"/>
        <w:spacing w:line="240" w:lineRule="auto"/>
        <w:rPr>
          <w:rFonts w:ascii="Times New Roman" w:hAnsi="Times New Roman" w:cs="Times New Roman"/>
          <w:b/>
          <w:bCs/>
        </w:rPr>
      </w:pPr>
      <w:r w:rsidRPr="00AC6690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9B6D02" w:rsidRPr="00AC6690">
        <w:rPr>
          <w:rFonts w:ascii="Times New Roman" w:hAnsi="Times New Roman" w:cs="Times New Roman"/>
          <w:b/>
          <w:bCs/>
        </w:rPr>
        <w:t>7</w:t>
      </w:r>
    </w:p>
    <w:p w14:paraId="5EA8B934" w14:textId="64ECA36C" w:rsidR="0013553C" w:rsidRPr="00AC6690" w:rsidRDefault="0013553C" w:rsidP="00AC6690">
      <w:pPr>
        <w:pStyle w:val="TableFigure"/>
        <w:spacing w:line="240" w:lineRule="auto"/>
        <w:rPr>
          <w:rFonts w:ascii="Times New Roman" w:hAnsi="Times New Roman" w:cs="Times New Roman"/>
          <w:i/>
          <w:iCs/>
        </w:rPr>
      </w:pPr>
      <w:r w:rsidRPr="00AC6690">
        <w:rPr>
          <w:rFonts w:ascii="Times New Roman" w:hAnsi="Times New Roman" w:cs="Times New Roman"/>
          <w:i/>
          <w:iCs/>
        </w:rPr>
        <w:t>Standardized factor loadings for the general and specific factors in the S-1 with withdrawal as reference domain bifactor models</w:t>
      </w:r>
      <w:r w:rsidR="006A3E53" w:rsidRPr="00AC6690">
        <w:rPr>
          <w:rFonts w:ascii="Times New Roman" w:hAnsi="Times New Roman" w:cs="Times New Roman"/>
          <w:i/>
          <w:iCs/>
        </w:rPr>
        <w:t xml:space="preserve"> per type of respondent</w:t>
      </w:r>
    </w:p>
    <w:tbl>
      <w:tblPr>
        <w:tblStyle w:val="TableGrid"/>
        <w:tblW w:w="153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2. Table standardized factor loadings for the general and specific factors in the S-1 with withdrawal as reference domain bifactor models"/>
        <w:tblDescription w:val="2. Table standardized factor loadings for the general and specific factors in the S-1 with withdrawal as reference domain bifactor models"/>
      </w:tblPr>
      <w:tblGrid>
        <w:gridCol w:w="6374"/>
        <w:gridCol w:w="1559"/>
        <w:gridCol w:w="1418"/>
        <w:gridCol w:w="283"/>
        <w:gridCol w:w="1418"/>
        <w:gridCol w:w="1276"/>
        <w:gridCol w:w="283"/>
        <w:gridCol w:w="1418"/>
        <w:gridCol w:w="1275"/>
      </w:tblGrid>
      <w:tr w:rsidR="0013553C" w:rsidRPr="0013553C" w14:paraId="60BEFC08" w14:textId="77777777" w:rsidTr="002353C5">
        <w:trPr>
          <w:jc w:val="center"/>
        </w:trPr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14:paraId="0576392A" w14:textId="77777777" w:rsidR="0013553C" w:rsidRPr="0013553C" w:rsidRDefault="0013553C" w:rsidP="002353C5">
            <w:pPr>
              <w:rPr>
                <w:rFonts w:cstheme="minorHAnsi"/>
                <w:i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7BA6FF" w14:textId="77777777" w:rsidR="0013553C" w:rsidRPr="0013553C" w:rsidRDefault="0013553C" w:rsidP="002353C5">
            <w:pPr>
              <w:jc w:val="center"/>
              <w:rPr>
                <w:rFonts w:cstheme="minorHAnsi"/>
                <w:i/>
              </w:rPr>
            </w:pPr>
            <w:r w:rsidRPr="0013553C">
              <w:rPr>
                <w:rFonts w:cstheme="minorHAnsi"/>
                <w:i/>
              </w:rPr>
              <w:t>Estimates for adolescent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59C25AF4" w14:textId="77777777" w:rsidR="0013553C" w:rsidRPr="0013553C" w:rsidRDefault="0013553C" w:rsidP="002353C5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282613" w14:textId="77777777" w:rsidR="0013553C" w:rsidRPr="0013553C" w:rsidRDefault="0013553C" w:rsidP="002353C5">
            <w:pPr>
              <w:jc w:val="center"/>
              <w:rPr>
                <w:rFonts w:cstheme="minorHAnsi"/>
                <w:i/>
              </w:rPr>
            </w:pPr>
            <w:r w:rsidRPr="0013553C">
              <w:rPr>
                <w:rFonts w:cstheme="minorHAnsi"/>
                <w:i/>
              </w:rPr>
              <w:t>Estimates for young adult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F495BCD" w14:textId="77777777" w:rsidR="0013553C" w:rsidRPr="0013553C" w:rsidRDefault="0013553C" w:rsidP="002353C5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53AA73" w14:textId="77777777" w:rsidR="0013553C" w:rsidRPr="0013553C" w:rsidRDefault="0013553C" w:rsidP="002353C5">
            <w:pPr>
              <w:jc w:val="center"/>
              <w:rPr>
                <w:rFonts w:cstheme="minorHAnsi"/>
                <w:i/>
              </w:rPr>
            </w:pPr>
            <w:r w:rsidRPr="0013553C">
              <w:rPr>
                <w:rFonts w:cstheme="minorHAnsi"/>
                <w:i/>
              </w:rPr>
              <w:t>Estimates for adults</w:t>
            </w:r>
          </w:p>
        </w:tc>
      </w:tr>
      <w:tr w:rsidR="0013553C" w:rsidRPr="0013553C" w14:paraId="33D03A68" w14:textId="77777777" w:rsidTr="002353C5">
        <w:trPr>
          <w:jc w:val="center"/>
        </w:trPr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14:paraId="19D79B4C" w14:textId="77777777" w:rsidR="0013553C" w:rsidRPr="0013553C" w:rsidRDefault="0013553C" w:rsidP="002353C5">
            <w:pPr>
              <w:rPr>
                <w:rFonts w:cstheme="minorHAnsi"/>
                <w:i/>
              </w:rPr>
            </w:pPr>
            <w:r w:rsidRPr="0013553C">
              <w:rPr>
                <w:rFonts w:cstheme="minorHAnsi"/>
                <w:i/>
              </w:rPr>
              <w:t>Ite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6D64A8" w14:textId="77777777" w:rsidR="0013553C" w:rsidRPr="0013553C" w:rsidRDefault="0013553C" w:rsidP="002353C5">
            <w:pPr>
              <w:jc w:val="center"/>
              <w:rPr>
                <w:rFonts w:cstheme="minorHAnsi"/>
                <w:i/>
              </w:rPr>
            </w:pPr>
            <w:r w:rsidRPr="0013553C">
              <w:rPr>
                <w:rFonts w:cstheme="minorHAnsi"/>
                <w:i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BB8E20" w14:textId="77777777" w:rsidR="0013553C" w:rsidRPr="0013553C" w:rsidRDefault="0013553C" w:rsidP="002353C5">
            <w:pPr>
              <w:jc w:val="center"/>
              <w:rPr>
                <w:rFonts w:cstheme="minorHAnsi"/>
                <w:i/>
              </w:rPr>
            </w:pPr>
            <w:r w:rsidRPr="0013553C">
              <w:rPr>
                <w:rFonts w:cstheme="minorHAnsi"/>
                <w:i/>
              </w:rPr>
              <w:t>S.E.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048164E" w14:textId="77777777" w:rsidR="0013553C" w:rsidRPr="0013553C" w:rsidRDefault="0013553C" w:rsidP="002353C5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8C560C" w14:textId="77777777" w:rsidR="0013553C" w:rsidRPr="0013553C" w:rsidRDefault="0013553C" w:rsidP="002353C5">
            <w:pPr>
              <w:jc w:val="center"/>
              <w:rPr>
                <w:rFonts w:cstheme="minorHAnsi"/>
                <w:i/>
              </w:rPr>
            </w:pPr>
            <w:r w:rsidRPr="0013553C">
              <w:rPr>
                <w:rFonts w:cstheme="minorHAnsi"/>
                <w:i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CDEE89" w14:textId="77777777" w:rsidR="0013553C" w:rsidRPr="0013553C" w:rsidRDefault="0013553C" w:rsidP="002353C5">
            <w:pPr>
              <w:jc w:val="center"/>
              <w:rPr>
                <w:rFonts w:cstheme="minorHAnsi"/>
                <w:i/>
              </w:rPr>
            </w:pPr>
            <w:r w:rsidRPr="0013553C">
              <w:rPr>
                <w:rFonts w:cstheme="minorHAnsi"/>
                <w:i/>
              </w:rPr>
              <w:t>S.E.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944F85A" w14:textId="77777777" w:rsidR="0013553C" w:rsidRPr="0013553C" w:rsidRDefault="0013553C" w:rsidP="002353C5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F874D3" w14:textId="04484DAE" w:rsidR="0013553C" w:rsidRPr="0013553C" w:rsidRDefault="00E80360" w:rsidP="002353C5">
            <w:pPr>
              <w:jc w:val="center"/>
              <w:rPr>
                <w:rFonts w:cstheme="minorHAnsi"/>
                <w:i/>
              </w:rPr>
            </w:pPr>
            <w:r w:rsidRPr="0013553C">
              <w:rPr>
                <w:rFonts w:cstheme="minorHAnsi"/>
                <w:i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7A6C494" w14:textId="77777777" w:rsidR="0013553C" w:rsidRPr="0013553C" w:rsidRDefault="0013553C" w:rsidP="002353C5">
            <w:pPr>
              <w:jc w:val="center"/>
              <w:rPr>
                <w:rFonts w:cstheme="minorHAnsi"/>
                <w:i/>
              </w:rPr>
            </w:pPr>
            <w:r w:rsidRPr="0013553C">
              <w:rPr>
                <w:rFonts w:cstheme="minorHAnsi"/>
                <w:i/>
              </w:rPr>
              <w:t>S.E.</w:t>
            </w:r>
          </w:p>
        </w:tc>
      </w:tr>
      <w:tr w:rsidR="0013553C" w:rsidRPr="0013553C" w14:paraId="03724E51" w14:textId="77777777" w:rsidTr="002353C5">
        <w:trPr>
          <w:jc w:val="center"/>
        </w:trPr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14:paraId="565D7D0C" w14:textId="77777777" w:rsidR="0013553C" w:rsidRPr="0013553C" w:rsidRDefault="0013553C" w:rsidP="002353C5">
            <w:pPr>
              <w:rPr>
                <w:rFonts w:cstheme="minorHAnsi"/>
                <w:i/>
              </w:rPr>
            </w:pPr>
            <w:r w:rsidRPr="0013553C">
              <w:rPr>
                <w:rFonts w:cstheme="minorHAnsi"/>
                <w:i/>
              </w:rPr>
              <w:t>General fact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932A52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7CB7A62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422DF57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DEC900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D1C7E9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BEF175A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5FAC24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75BAFC1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</w:tr>
      <w:tr w:rsidR="0013553C" w:rsidRPr="0013553C" w14:paraId="4587845A" w14:textId="77777777" w:rsidTr="002353C5">
        <w:trPr>
          <w:jc w:val="center"/>
        </w:trPr>
        <w:tc>
          <w:tcPr>
            <w:tcW w:w="6374" w:type="dxa"/>
            <w:tcBorders>
              <w:top w:val="single" w:sz="4" w:space="0" w:color="auto"/>
            </w:tcBorders>
          </w:tcPr>
          <w:p w14:paraId="53332CAD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. Personally attack him/h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D45CBFA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235 - .34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9AF1B93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4 - .04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DC1A3A7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8B021EC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260 - .31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1235ED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51 - .066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DAB7ABF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90CD54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254 - .34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C21BE1F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7 - .040</w:t>
            </w:r>
          </w:p>
        </w:tc>
      </w:tr>
      <w:tr w:rsidR="0013553C" w:rsidRPr="0013553C" w14:paraId="636FD3B8" w14:textId="77777777" w:rsidTr="002353C5">
        <w:trPr>
          <w:jc w:val="center"/>
        </w:trPr>
        <w:tc>
          <w:tcPr>
            <w:tcW w:w="6374" w:type="dxa"/>
          </w:tcPr>
          <w:p w14:paraId="7AED4968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. Focusing on the problem at hand</w:t>
            </w:r>
          </w:p>
        </w:tc>
        <w:tc>
          <w:tcPr>
            <w:tcW w:w="1559" w:type="dxa"/>
          </w:tcPr>
          <w:p w14:paraId="7C261D61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-.138 - .022</w:t>
            </w:r>
          </w:p>
        </w:tc>
        <w:tc>
          <w:tcPr>
            <w:tcW w:w="1418" w:type="dxa"/>
          </w:tcPr>
          <w:p w14:paraId="5D420327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7 - .052</w:t>
            </w:r>
          </w:p>
        </w:tc>
        <w:tc>
          <w:tcPr>
            <w:tcW w:w="283" w:type="dxa"/>
          </w:tcPr>
          <w:p w14:paraId="487FE52E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6D87F2C5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-.128 - -.274</w:t>
            </w:r>
          </w:p>
        </w:tc>
        <w:tc>
          <w:tcPr>
            <w:tcW w:w="1276" w:type="dxa"/>
          </w:tcPr>
          <w:p w14:paraId="13796056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53 - .073</w:t>
            </w:r>
          </w:p>
        </w:tc>
        <w:tc>
          <w:tcPr>
            <w:tcW w:w="283" w:type="dxa"/>
          </w:tcPr>
          <w:p w14:paraId="327184F5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480669F2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-.278 - -.375</w:t>
            </w:r>
          </w:p>
        </w:tc>
        <w:tc>
          <w:tcPr>
            <w:tcW w:w="1275" w:type="dxa"/>
          </w:tcPr>
          <w:p w14:paraId="391B3292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5 - .043</w:t>
            </w:r>
          </w:p>
        </w:tc>
      </w:tr>
      <w:tr w:rsidR="0013553C" w:rsidRPr="0013553C" w14:paraId="183FA59B" w14:textId="77777777" w:rsidTr="002353C5">
        <w:trPr>
          <w:jc w:val="center"/>
        </w:trPr>
        <w:tc>
          <w:tcPr>
            <w:tcW w:w="6374" w:type="dxa"/>
          </w:tcPr>
          <w:p w14:paraId="541A1B06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3. Remaining silent for long periods of time</w:t>
            </w:r>
          </w:p>
        </w:tc>
        <w:tc>
          <w:tcPr>
            <w:tcW w:w="1559" w:type="dxa"/>
          </w:tcPr>
          <w:p w14:paraId="088BA593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330 - .628</w:t>
            </w:r>
          </w:p>
        </w:tc>
        <w:tc>
          <w:tcPr>
            <w:tcW w:w="1418" w:type="dxa"/>
          </w:tcPr>
          <w:p w14:paraId="705BBD8F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25 - .051</w:t>
            </w:r>
          </w:p>
        </w:tc>
        <w:tc>
          <w:tcPr>
            <w:tcW w:w="283" w:type="dxa"/>
          </w:tcPr>
          <w:p w14:paraId="0A8409E5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067C3BE2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509 - .626</w:t>
            </w:r>
          </w:p>
        </w:tc>
        <w:tc>
          <w:tcPr>
            <w:tcW w:w="1276" w:type="dxa"/>
          </w:tcPr>
          <w:p w14:paraId="67120E96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9 - .059</w:t>
            </w:r>
          </w:p>
        </w:tc>
        <w:tc>
          <w:tcPr>
            <w:tcW w:w="283" w:type="dxa"/>
          </w:tcPr>
          <w:p w14:paraId="3AC68741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6D3F9EA1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422 - .681</w:t>
            </w:r>
          </w:p>
        </w:tc>
        <w:tc>
          <w:tcPr>
            <w:tcW w:w="1275" w:type="dxa"/>
          </w:tcPr>
          <w:p w14:paraId="3CB57469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24 - .037</w:t>
            </w:r>
          </w:p>
        </w:tc>
      </w:tr>
      <w:tr w:rsidR="0013553C" w:rsidRPr="0013553C" w14:paraId="37623587" w14:textId="77777777" w:rsidTr="002353C5">
        <w:trPr>
          <w:jc w:val="center"/>
        </w:trPr>
        <w:tc>
          <w:tcPr>
            <w:tcW w:w="6374" w:type="dxa"/>
          </w:tcPr>
          <w:p w14:paraId="5CC0ED65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. *Not being willing to stick up for myself</w:t>
            </w:r>
          </w:p>
        </w:tc>
        <w:tc>
          <w:tcPr>
            <w:tcW w:w="1559" w:type="dxa"/>
          </w:tcPr>
          <w:p w14:paraId="70601D78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164 - .425</w:t>
            </w:r>
          </w:p>
        </w:tc>
        <w:tc>
          <w:tcPr>
            <w:tcW w:w="1418" w:type="dxa"/>
          </w:tcPr>
          <w:p w14:paraId="3257865F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4 - .042</w:t>
            </w:r>
          </w:p>
        </w:tc>
        <w:tc>
          <w:tcPr>
            <w:tcW w:w="283" w:type="dxa"/>
          </w:tcPr>
          <w:p w14:paraId="62CAB510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15911CC1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255 - .380</w:t>
            </w:r>
          </w:p>
        </w:tc>
        <w:tc>
          <w:tcPr>
            <w:tcW w:w="1276" w:type="dxa"/>
          </w:tcPr>
          <w:p w14:paraId="7B08C7D7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53 - .064</w:t>
            </w:r>
          </w:p>
        </w:tc>
        <w:tc>
          <w:tcPr>
            <w:tcW w:w="283" w:type="dxa"/>
          </w:tcPr>
          <w:p w14:paraId="1AE777FF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3CF332E6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218 - .520</w:t>
            </w:r>
          </w:p>
        </w:tc>
        <w:tc>
          <w:tcPr>
            <w:tcW w:w="1275" w:type="dxa"/>
          </w:tcPr>
          <w:p w14:paraId="58F48369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7 - .041</w:t>
            </w:r>
          </w:p>
        </w:tc>
      </w:tr>
      <w:tr w:rsidR="0013553C" w:rsidRPr="0013553C" w14:paraId="5B7ED7CD" w14:textId="77777777" w:rsidTr="002353C5">
        <w:trPr>
          <w:jc w:val="center"/>
        </w:trPr>
        <w:tc>
          <w:tcPr>
            <w:tcW w:w="6374" w:type="dxa"/>
          </w:tcPr>
          <w:p w14:paraId="4DAC427A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. Exploding and getting out of control</w:t>
            </w:r>
          </w:p>
        </w:tc>
        <w:tc>
          <w:tcPr>
            <w:tcW w:w="1559" w:type="dxa"/>
          </w:tcPr>
          <w:p w14:paraId="647F1244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356 - .505</w:t>
            </w:r>
          </w:p>
        </w:tc>
        <w:tc>
          <w:tcPr>
            <w:tcW w:w="1418" w:type="dxa"/>
          </w:tcPr>
          <w:p w14:paraId="79ECB3A2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2 - .037</w:t>
            </w:r>
          </w:p>
        </w:tc>
        <w:tc>
          <w:tcPr>
            <w:tcW w:w="283" w:type="dxa"/>
          </w:tcPr>
          <w:p w14:paraId="08B45480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091A75B7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304 - .366</w:t>
            </w:r>
          </w:p>
        </w:tc>
        <w:tc>
          <w:tcPr>
            <w:tcW w:w="1276" w:type="dxa"/>
          </w:tcPr>
          <w:p w14:paraId="57229E55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59 - .063</w:t>
            </w:r>
          </w:p>
        </w:tc>
        <w:tc>
          <w:tcPr>
            <w:tcW w:w="283" w:type="dxa"/>
          </w:tcPr>
          <w:p w14:paraId="66210D33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1D045411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267 - .376</w:t>
            </w:r>
          </w:p>
        </w:tc>
        <w:tc>
          <w:tcPr>
            <w:tcW w:w="1275" w:type="dxa"/>
          </w:tcPr>
          <w:p w14:paraId="4A19D14A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5 - .041</w:t>
            </w:r>
          </w:p>
        </w:tc>
      </w:tr>
      <w:tr w:rsidR="0013553C" w:rsidRPr="0013553C" w14:paraId="1C225F4F" w14:textId="77777777" w:rsidTr="002353C5">
        <w:trPr>
          <w:jc w:val="center"/>
        </w:trPr>
        <w:tc>
          <w:tcPr>
            <w:tcW w:w="6374" w:type="dxa"/>
          </w:tcPr>
          <w:p w14:paraId="2C29BE19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. Sitting down and discussing differences constructively</w:t>
            </w:r>
          </w:p>
        </w:tc>
        <w:tc>
          <w:tcPr>
            <w:tcW w:w="1559" w:type="dxa"/>
          </w:tcPr>
          <w:p w14:paraId="586E8AC4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-.092 - -.288</w:t>
            </w:r>
          </w:p>
        </w:tc>
        <w:tc>
          <w:tcPr>
            <w:tcW w:w="1418" w:type="dxa"/>
          </w:tcPr>
          <w:p w14:paraId="23CE5832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4 - .039</w:t>
            </w:r>
          </w:p>
        </w:tc>
        <w:tc>
          <w:tcPr>
            <w:tcW w:w="283" w:type="dxa"/>
          </w:tcPr>
          <w:p w14:paraId="3E1A4B95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11D26FAB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-.297 - -.379</w:t>
            </w:r>
          </w:p>
        </w:tc>
        <w:tc>
          <w:tcPr>
            <w:tcW w:w="1276" w:type="dxa"/>
          </w:tcPr>
          <w:p w14:paraId="5112B31C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51 - .071</w:t>
            </w:r>
          </w:p>
        </w:tc>
        <w:tc>
          <w:tcPr>
            <w:tcW w:w="283" w:type="dxa"/>
          </w:tcPr>
          <w:p w14:paraId="556E17A8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7B8E63BD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-.304 - -.528</w:t>
            </w:r>
          </w:p>
        </w:tc>
        <w:tc>
          <w:tcPr>
            <w:tcW w:w="1275" w:type="dxa"/>
          </w:tcPr>
          <w:p w14:paraId="20955674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2 - .038</w:t>
            </w:r>
          </w:p>
        </w:tc>
      </w:tr>
      <w:tr w:rsidR="0013553C" w:rsidRPr="0013553C" w14:paraId="3D553AAD" w14:textId="77777777" w:rsidTr="002353C5">
        <w:trPr>
          <w:jc w:val="center"/>
        </w:trPr>
        <w:tc>
          <w:tcPr>
            <w:tcW w:w="6374" w:type="dxa"/>
          </w:tcPr>
          <w:p w14:paraId="6DAF11E5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7. Reaching a limit, “shutting down,” and refusing to talk any further</w:t>
            </w:r>
          </w:p>
        </w:tc>
        <w:tc>
          <w:tcPr>
            <w:tcW w:w="1559" w:type="dxa"/>
          </w:tcPr>
          <w:p w14:paraId="704E60DF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501 - .717</w:t>
            </w:r>
          </w:p>
        </w:tc>
        <w:tc>
          <w:tcPr>
            <w:tcW w:w="1418" w:type="dxa"/>
          </w:tcPr>
          <w:p w14:paraId="09E72D65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22 - .037</w:t>
            </w:r>
          </w:p>
        </w:tc>
        <w:tc>
          <w:tcPr>
            <w:tcW w:w="283" w:type="dxa"/>
          </w:tcPr>
          <w:p w14:paraId="04C54234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1E897572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632 - .776</w:t>
            </w:r>
          </w:p>
        </w:tc>
        <w:tc>
          <w:tcPr>
            <w:tcW w:w="1276" w:type="dxa"/>
          </w:tcPr>
          <w:p w14:paraId="1A6B64DE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3 - .048</w:t>
            </w:r>
          </w:p>
        </w:tc>
        <w:tc>
          <w:tcPr>
            <w:tcW w:w="283" w:type="dxa"/>
          </w:tcPr>
          <w:p w14:paraId="250952F2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71BFCD87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678 - .799</w:t>
            </w:r>
          </w:p>
        </w:tc>
        <w:tc>
          <w:tcPr>
            <w:tcW w:w="1275" w:type="dxa"/>
          </w:tcPr>
          <w:p w14:paraId="663C960C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18 - .035</w:t>
            </w:r>
          </w:p>
        </w:tc>
      </w:tr>
      <w:tr w:rsidR="0013553C" w:rsidRPr="0013553C" w14:paraId="395FDA99" w14:textId="77777777" w:rsidTr="002353C5">
        <w:trPr>
          <w:jc w:val="center"/>
        </w:trPr>
        <w:tc>
          <w:tcPr>
            <w:tcW w:w="6374" w:type="dxa"/>
          </w:tcPr>
          <w:p w14:paraId="09B8E368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. Being too compliant</w:t>
            </w:r>
          </w:p>
        </w:tc>
        <w:tc>
          <w:tcPr>
            <w:tcW w:w="1559" w:type="dxa"/>
          </w:tcPr>
          <w:p w14:paraId="14F8B71E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153 - .451</w:t>
            </w:r>
          </w:p>
        </w:tc>
        <w:tc>
          <w:tcPr>
            <w:tcW w:w="1418" w:type="dxa"/>
          </w:tcPr>
          <w:p w14:paraId="2495C56E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4 - .047</w:t>
            </w:r>
          </w:p>
        </w:tc>
        <w:tc>
          <w:tcPr>
            <w:tcW w:w="283" w:type="dxa"/>
          </w:tcPr>
          <w:p w14:paraId="20C3C409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11445428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107 - .233</w:t>
            </w:r>
          </w:p>
        </w:tc>
        <w:tc>
          <w:tcPr>
            <w:tcW w:w="1276" w:type="dxa"/>
          </w:tcPr>
          <w:p w14:paraId="055D2F91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51 - .065</w:t>
            </w:r>
          </w:p>
        </w:tc>
        <w:tc>
          <w:tcPr>
            <w:tcW w:w="283" w:type="dxa"/>
          </w:tcPr>
          <w:p w14:paraId="62F68785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26B9DBD9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221 - .409</w:t>
            </w:r>
          </w:p>
        </w:tc>
        <w:tc>
          <w:tcPr>
            <w:tcW w:w="1275" w:type="dxa"/>
          </w:tcPr>
          <w:p w14:paraId="4333E834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6 - .043</w:t>
            </w:r>
          </w:p>
        </w:tc>
      </w:tr>
      <w:tr w:rsidR="0013553C" w:rsidRPr="0013553C" w14:paraId="202EC10D" w14:textId="77777777" w:rsidTr="002353C5">
        <w:trPr>
          <w:jc w:val="center"/>
        </w:trPr>
        <w:tc>
          <w:tcPr>
            <w:tcW w:w="6374" w:type="dxa"/>
          </w:tcPr>
          <w:p w14:paraId="2D51F2E7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9. Getting carried away and saying things that aren’t meant</w:t>
            </w:r>
          </w:p>
        </w:tc>
        <w:tc>
          <w:tcPr>
            <w:tcW w:w="1559" w:type="dxa"/>
          </w:tcPr>
          <w:p w14:paraId="3BE06128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432 - .621</w:t>
            </w:r>
          </w:p>
        </w:tc>
        <w:tc>
          <w:tcPr>
            <w:tcW w:w="1418" w:type="dxa"/>
          </w:tcPr>
          <w:p w14:paraId="29FC222F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1 - .037</w:t>
            </w:r>
          </w:p>
        </w:tc>
        <w:tc>
          <w:tcPr>
            <w:tcW w:w="283" w:type="dxa"/>
          </w:tcPr>
          <w:p w14:paraId="48B83912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5E7232C4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366 - .425</w:t>
            </w:r>
          </w:p>
        </w:tc>
        <w:tc>
          <w:tcPr>
            <w:tcW w:w="1276" w:type="dxa"/>
          </w:tcPr>
          <w:p w14:paraId="5E127121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54 - .058</w:t>
            </w:r>
          </w:p>
        </w:tc>
        <w:tc>
          <w:tcPr>
            <w:tcW w:w="283" w:type="dxa"/>
          </w:tcPr>
          <w:p w14:paraId="048AD65C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5D4E32F4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365 - .438</w:t>
            </w:r>
          </w:p>
        </w:tc>
        <w:tc>
          <w:tcPr>
            <w:tcW w:w="1275" w:type="dxa"/>
          </w:tcPr>
          <w:p w14:paraId="1C05A8F0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4 - .039</w:t>
            </w:r>
          </w:p>
        </w:tc>
      </w:tr>
      <w:tr w:rsidR="0013553C" w:rsidRPr="0013553C" w14:paraId="64D4B1BE" w14:textId="77777777" w:rsidTr="002353C5">
        <w:trPr>
          <w:jc w:val="center"/>
        </w:trPr>
        <w:tc>
          <w:tcPr>
            <w:tcW w:w="6374" w:type="dxa"/>
          </w:tcPr>
          <w:p w14:paraId="3CB0DC9A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0. Finding alternatives that are acceptable to each of us</w:t>
            </w:r>
          </w:p>
        </w:tc>
        <w:tc>
          <w:tcPr>
            <w:tcW w:w="1559" w:type="dxa"/>
          </w:tcPr>
          <w:p w14:paraId="680BC15B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-.023 - -.312</w:t>
            </w:r>
          </w:p>
        </w:tc>
        <w:tc>
          <w:tcPr>
            <w:tcW w:w="1418" w:type="dxa"/>
          </w:tcPr>
          <w:p w14:paraId="2605AFDA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5 - .039</w:t>
            </w:r>
          </w:p>
        </w:tc>
        <w:tc>
          <w:tcPr>
            <w:tcW w:w="283" w:type="dxa"/>
          </w:tcPr>
          <w:p w14:paraId="43381856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5A0A626C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-.266 - -.317</w:t>
            </w:r>
          </w:p>
        </w:tc>
        <w:tc>
          <w:tcPr>
            <w:tcW w:w="1276" w:type="dxa"/>
          </w:tcPr>
          <w:p w14:paraId="5B6EB880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56 - .077</w:t>
            </w:r>
          </w:p>
        </w:tc>
        <w:tc>
          <w:tcPr>
            <w:tcW w:w="283" w:type="dxa"/>
          </w:tcPr>
          <w:p w14:paraId="41A8FC96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0AEEEA86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-.281 - -.449</w:t>
            </w:r>
          </w:p>
        </w:tc>
        <w:tc>
          <w:tcPr>
            <w:tcW w:w="1275" w:type="dxa"/>
          </w:tcPr>
          <w:p w14:paraId="0AA7DCF7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3 - .043</w:t>
            </w:r>
          </w:p>
        </w:tc>
      </w:tr>
      <w:tr w:rsidR="0013553C" w:rsidRPr="0013553C" w14:paraId="5D2E180A" w14:textId="77777777" w:rsidTr="002353C5">
        <w:trPr>
          <w:jc w:val="center"/>
        </w:trPr>
        <w:tc>
          <w:tcPr>
            <w:tcW w:w="6374" w:type="dxa"/>
          </w:tcPr>
          <w:p w14:paraId="4EB3A0D6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1. Tuning the other person out</w:t>
            </w:r>
          </w:p>
        </w:tc>
        <w:tc>
          <w:tcPr>
            <w:tcW w:w="1559" w:type="dxa"/>
          </w:tcPr>
          <w:p w14:paraId="5C2E1146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699 - .803</w:t>
            </w:r>
          </w:p>
        </w:tc>
        <w:tc>
          <w:tcPr>
            <w:tcW w:w="1418" w:type="dxa"/>
          </w:tcPr>
          <w:p w14:paraId="6E599AF8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21 - .032</w:t>
            </w:r>
          </w:p>
        </w:tc>
        <w:tc>
          <w:tcPr>
            <w:tcW w:w="283" w:type="dxa"/>
          </w:tcPr>
          <w:p w14:paraId="7E9B158D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1E96ACFF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624 - .757</w:t>
            </w:r>
          </w:p>
        </w:tc>
        <w:tc>
          <w:tcPr>
            <w:tcW w:w="1276" w:type="dxa"/>
          </w:tcPr>
          <w:p w14:paraId="15778656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9 - .047</w:t>
            </w:r>
          </w:p>
        </w:tc>
        <w:tc>
          <w:tcPr>
            <w:tcW w:w="283" w:type="dxa"/>
          </w:tcPr>
          <w:p w14:paraId="25694099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51DFFFA1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677 - .795</w:t>
            </w:r>
          </w:p>
        </w:tc>
        <w:tc>
          <w:tcPr>
            <w:tcW w:w="1275" w:type="dxa"/>
          </w:tcPr>
          <w:p w14:paraId="195E995C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20 - .029</w:t>
            </w:r>
          </w:p>
        </w:tc>
      </w:tr>
      <w:tr w:rsidR="0013553C" w:rsidRPr="0013553C" w14:paraId="688876AD" w14:textId="77777777" w:rsidTr="002353C5">
        <w:trPr>
          <w:jc w:val="center"/>
        </w:trPr>
        <w:tc>
          <w:tcPr>
            <w:tcW w:w="6374" w:type="dxa"/>
          </w:tcPr>
          <w:p w14:paraId="4C5D2B9F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2. *Not defending my position</w:t>
            </w:r>
          </w:p>
        </w:tc>
        <w:tc>
          <w:tcPr>
            <w:tcW w:w="1559" w:type="dxa"/>
          </w:tcPr>
          <w:p w14:paraId="2D5F537F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202 - .460</w:t>
            </w:r>
          </w:p>
        </w:tc>
        <w:tc>
          <w:tcPr>
            <w:tcW w:w="1418" w:type="dxa"/>
          </w:tcPr>
          <w:p w14:paraId="3D12F5B8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2 - .043</w:t>
            </w:r>
          </w:p>
        </w:tc>
        <w:tc>
          <w:tcPr>
            <w:tcW w:w="283" w:type="dxa"/>
          </w:tcPr>
          <w:p w14:paraId="1B6971BB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373CDD43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236 - .264</w:t>
            </w:r>
          </w:p>
        </w:tc>
        <w:tc>
          <w:tcPr>
            <w:tcW w:w="1276" w:type="dxa"/>
          </w:tcPr>
          <w:p w14:paraId="3501345F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58 - .070</w:t>
            </w:r>
          </w:p>
        </w:tc>
        <w:tc>
          <w:tcPr>
            <w:tcW w:w="283" w:type="dxa"/>
          </w:tcPr>
          <w:p w14:paraId="0A4302F9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47D5B17F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344 - .510</w:t>
            </w:r>
          </w:p>
        </w:tc>
        <w:tc>
          <w:tcPr>
            <w:tcW w:w="1275" w:type="dxa"/>
          </w:tcPr>
          <w:p w14:paraId="6C0720F6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6 - .040</w:t>
            </w:r>
          </w:p>
        </w:tc>
      </w:tr>
      <w:tr w:rsidR="0013553C" w:rsidRPr="0013553C" w14:paraId="45E831A1" w14:textId="77777777" w:rsidTr="002353C5">
        <w:trPr>
          <w:jc w:val="center"/>
        </w:trPr>
        <w:tc>
          <w:tcPr>
            <w:tcW w:w="6374" w:type="dxa"/>
          </w:tcPr>
          <w:p w14:paraId="563DA7AF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3. Throwing insults and digs</w:t>
            </w:r>
          </w:p>
        </w:tc>
        <w:tc>
          <w:tcPr>
            <w:tcW w:w="1559" w:type="dxa"/>
          </w:tcPr>
          <w:p w14:paraId="1656C070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387 - .516</w:t>
            </w:r>
          </w:p>
        </w:tc>
        <w:tc>
          <w:tcPr>
            <w:tcW w:w="1418" w:type="dxa"/>
          </w:tcPr>
          <w:p w14:paraId="192156B1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1 - .037</w:t>
            </w:r>
          </w:p>
        </w:tc>
        <w:tc>
          <w:tcPr>
            <w:tcW w:w="283" w:type="dxa"/>
          </w:tcPr>
          <w:p w14:paraId="2F077B26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4D0C3925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302 - .546</w:t>
            </w:r>
          </w:p>
        </w:tc>
        <w:tc>
          <w:tcPr>
            <w:tcW w:w="1276" w:type="dxa"/>
          </w:tcPr>
          <w:p w14:paraId="68F92033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48 - .056</w:t>
            </w:r>
          </w:p>
        </w:tc>
        <w:tc>
          <w:tcPr>
            <w:tcW w:w="283" w:type="dxa"/>
          </w:tcPr>
          <w:p w14:paraId="3855239D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354404C5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401 - .465</w:t>
            </w:r>
          </w:p>
        </w:tc>
        <w:tc>
          <w:tcPr>
            <w:tcW w:w="1275" w:type="dxa"/>
          </w:tcPr>
          <w:p w14:paraId="0D77BF07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4 - .041</w:t>
            </w:r>
          </w:p>
        </w:tc>
      </w:tr>
      <w:tr w:rsidR="0013553C" w:rsidRPr="0013553C" w14:paraId="14C8221C" w14:textId="77777777" w:rsidTr="002353C5">
        <w:trPr>
          <w:jc w:val="center"/>
        </w:trPr>
        <w:tc>
          <w:tcPr>
            <w:tcW w:w="6374" w:type="dxa"/>
          </w:tcPr>
          <w:p w14:paraId="77C4CF44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. Negotiating and compromising</w:t>
            </w:r>
          </w:p>
        </w:tc>
        <w:tc>
          <w:tcPr>
            <w:tcW w:w="1559" w:type="dxa"/>
          </w:tcPr>
          <w:p w14:paraId="5450657A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-.041 - - 261</w:t>
            </w:r>
          </w:p>
        </w:tc>
        <w:tc>
          <w:tcPr>
            <w:tcW w:w="1418" w:type="dxa"/>
          </w:tcPr>
          <w:p w14:paraId="2B51EA3D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4 - .038</w:t>
            </w:r>
          </w:p>
        </w:tc>
        <w:tc>
          <w:tcPr>
            <w:tcW w:w="283" w:type="dxa"/>
          </w:tcPr>
          <w:p w14:paraId="0093F5BD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47470364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-.193 - -.291</w:t>
            </w:r>
          </w:p>
        </w:tc>
        <w:tc>
          <w:tcPr>
            <w:tcW w:w="1276" w:type="dxa"/>
          </w:tcPr>
          <w:p w14:paraId="0A59E1DC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54 - .074</w:t>
            </w:r>
          </w:p>
        </w:tc>
        <w:tc>
          <w:tcPr>
            <w:tcW w:w="283" w:type="dxa"/>
          </w:tcPr>
          <w:p w14:paraId="353A5B49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1ACCD95C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-.142 - -.421</w:t>
            </w:r>
          </w:p>
        </w:tc>
        <w:tc>
          <w:tcPr>
            <w:tcW w:w="1275" w:type="dxa"/>
          </w:tcPr>
          <w:p w14:paraId="3FBB7018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6 - .043</w:t>
            </w:r>
          </w:p>
        </w:tc>
      </w:tr>
      <w:tr w:rsidR="0013553C" w:rsidRPr="0013553C" w14:paraId="2E3B1E74" w14:textId="77777777" w:rsidTr="002353C5">
        <w:trPr>
          <w:jc w:val="center"/>
        </w:trPr>
        <w:tc>
          <w:tcPr>
            <w:tcW w:w="6374" w:type="dxa"/>
          </w:tcPr>
          <w:p w14:paraId="5CD15A65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5. Withdrawing, acting distant and not interested</w:t>
            </w:r>
          </w:p>
        </w:tc>
        <w:tc>
          <w:tcPr>
            <w:tcW w:w="1559" w:type="dxa"/>
          </w:tcPr>
          <w:p w14:paraId="6685C6CE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693 - .789</w:t>
            </w:r>
          </w:p>
        </w:tc>
        <w:tc>
          <w:tcPr>
            <w:tcW w:w="1418" w:type="dxa"/>
          </w:tcPr>
          <w:p w14:paraId="3528BF2D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18 - .032</w:t>
            </w:r>
          </w:p>
        </w:tc>
        <w:tc>
          <w:tcPr>
            <w:tcW w:w="283" w:type="dxa"/>
          </w:tcPr>
          <w:p w14:paraId="773B023A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2DD165F4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695 - .744</w:t>
            </w:r>
          </w:p>
        </w:tc>
        <w:tc>
          <w:tcPr>
            <w:tcW w:w="1276" w:type="dxa"/>
          </w:tcPr>
          <w:p w14:paraId="55411748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2 - .041</w:t>
            </w:r>
          </w:p>
        </w:tc>
        <w:tc>
          <w:tcPr>
            <w:tcW w:w="283" w:type="dxa"/>
          </w:tcPr>
          <w:p w14:paraId="3D271699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1F9AC593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669 - .814</w:t>
            </w:r>
          </w:p>
        </w:tc>
        <w:tc>
          <w:tcPr>
            <w:tcW w:w="1275" w:type="dxa"/>
          </w:tcPr>
          <w:p w14:paraId="0F9A51A7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19 - .027</w:t>
            </w:r>
          </w:p>
        </w:tc>
      </w:tr>
      <w:tr w:rsidR="0013553C" w:rsidRPr="0013553C" w14:paraId="2F286648" w14:textId="77777777" w:rsidTr="002353C5">
        <w:trPr>
          <w:jc w:val="center"/>
        </w:trPr>
        <w:tc>
          <w:tcPr>
            <w:tcW w:w="6374" w:type="dxa"/>
          </w:tcPr>
          <w:p w14:paraId="2D0C171E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. Giving in with little attempt to present my side of the issue</w:t>
            </w:r>
          </w:p>
        </w:tc>
        <w:tc>
          <w:tcPr>
            <w:tcW w:w="1559" w:type="dxa"/>
          </w:tcPr>
          <w:p w14:paraId="43DF9E9C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238 - .440</w:t>
            </w:r>
          </w:p>
        </w:tc>
        <w:tc>
          <w:tcPr>
            <w:tcW w:w="1418" w:type="dxa"/>
          </w:tcPr>
          <w:p w14:paraId="74D48FCD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3 - .049</w:t>
            </w:r>
          </w:p>
        </w:tc>
        <w:tc>
          <w:tcPr>
            <w:tcW w:w="283" w:type="dxa"/>
          </w:tcPr>
          <w:p w14:paraId="199D901B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4CAE0D30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269 - .282</w:t>
            </w:r>
          </w:p>
        </w:tc>
        <w:tc>
          <w:tcPr>
            <w:tcW w:w="1276" w:type="dxa"/>
          </w:tcPr>
          <w:p w14:paraId="4C3CB8D0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55 - .062</w:t>
            </w:r>
          </w:p>
        </w:tc>
        <w:tc>
          <w:tcPr>
            <w:tcW w:w="283" w:type="dxa"/>
          </w:tcPr>
          <w:p w14:paraId="508ADD40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7A56CA58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305 - .449</w:t>
            </w:r>
          </w:p>
        </w:tc>
        <w:tc>
          <w:tcPr>
            <w:tcW w:w="1275" w:type="dxa"/>
          </w:tcPr>
          <w:p w14:paraId="6E9D99F6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4 - .043</w:t>
            </w:r>
          </w:p>
        </w:tc>
      </w:tr>
      <w:tr w:rsidR="0013553C" w:rsidRPr="0013553C" w14:paraId="67CF5156" w14:textId="77777777" w:rsidTr="002353C5">
        <w:trPr>
          <w:jc w:val="center"/>
        </w:trPr>
        <w:tc>
          <w:tcPr>
            <w:tcW w:w="6374" w:type="dxa"/>
          </w:tcPr>
          <w:p w14:paraId="3BE8B1FF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7. Getting so angry that I do not know what I am doing anymore</w:t>
            </w:r>
          </w:p>
        </w:tc>
        <w:tc>
          <w:tcPr>
            <w:tcW w:w="1559" w:type="dxa"/>
          </w:tcPr>
          <w:p w14:paraId="6901554E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345 - .506</w:t>
            </w:r>
          </w:p>
        </w:tc>
        <w:tc>
          <w:tcPr>
            <w:tcW w:w="1418" w:type="dxa"/>
          </w:tcPr>
          <w:p w14:paraId="73329116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0 - .043</w:t>
            </w:r>
          </w:p>
        </w:tc>
        <w:tc>
          <w:tcPr>
            <w:tcW w:w="283" w:type="dxa"/>
          </w:tcPr>
          <w:p w14:paraId="75F4ED94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504B38E1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361 - .407</w:t>
            </w:r>
          </w:p>
        </w:tc>
        <w:tc>
          <w:tcPr>
            <w:tcW w:w="1276" w:type="dxa"/>
          </w:tcPr>
          <w:p w14:paraId="70D20227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53 - .063</w:t>
            </w:r>
          </w:p>
        </w:tc>
        <w:tc>
          <w:tcPr>
            <w:tcW w:w="283" w:type="dxa"/>
          </w:tcPr>
          <w:p w14:paraId="43A97A05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57BAE25D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251 - .381</w:t>
            </w:r>
          </w:p>
        </w:tc>
        <w:tc>
          <w:tcPr>
            <w:tcW w:w="1275" w:type="dxa"/>
          </w:tcPr>
          <w:p w14:paraId="378AEDBE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4 - .056</w:t>
            </w:r>
          </w:p>
        </w:tc>
      </w:tr>
      <w:tr w:rsidR="0013553C" w:rsidRPr="0013553C" w14:paraId="25503B4F" w14:textId="77777777" w:rsidTr="002353C5">
        <w:trPr>
          <w:jc w:val="center"/>
        </w:trPr>
        <w:tc>
          <w:tcPr>
            <w:tcW w:w="6374" w:type="dxa"/>
          </w:tcPr>
          <w:p w14:paraId="17703CBE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8. Searching for a solution that is good for both of us</w:t>
            </w:r>
          </w:p>
        </w:tc>
        <w:tc>
          <w:tcPr>
            <w:tcW w:w="1559" w:type="dxa"/>
          </w:tcPr>
          <w:p w14:paraId="47D6F919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-.059 - -.339</w:t>
            </w:r>
          </w:p>
        </w:tc>
        <w:tc>
          <w:tcPr>
            <w:tcW w:w="1418" w:type="dxa"/>
          </w:tcPr>
          <w:p w14:paraId="1D1F1724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5 - .045</w:t>
            </w:r>
          </w:p>
        </w:tc>
        <w:tc>
          <w:tcPr>
            <w:tcW w:w="283" w:type="dxa"/>
          </w:tcPr>
          <w:p w14:paraId="4CC77880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1B6697BA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-.252 - -.341</w:t>
            </w:r>
          </w:p>
        </w:tc>
        <w:tc>
          <w:tcPr>
            <w:tcW w:w="1276" w:type="dxa"/>
          </w:tcPr>
          <w:p w14:paraId="49D76A26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63 - .079</w:t>
            </w:r>
          </w:p>
        </w:tc>
        <w:tc>
          <w:tcPr>
            <w:tcW w:w="283" w:type="dxa"/>
          </w:tcPr>
          <w:p w14:paraId="68101AC1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4CDF4DFB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-.284 - -.429</w:t>
            </w:r>
          </w:p>
        </w:tc>
        <w:tc>
          <w:tcPr>
            <w:tcW w:w="1275" w:type="dxa"/>
          </w:tcPr>
          <w:p w14:paraId="2DBF774B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4 - .045</w:t>
            </w:r>
          </w:p>
        </w:tc>
      </w:tr>
      <w:tr w:rsidR="0013553C" w:rsidRPr="0013553C" w14:paraId="52962624" w14:textId="77777777" w:rsidTr="002353C5">
        <w:trPr>
          <w:jc w:val="center"/>
        </w:trPr>
        <w:tc>
          <w:tcPr>
            <w:tcW w:w="6374" w:type="dxa"/>
          </w:tcPr>
          <w:p w14:paraId="12000EFB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9. *Not responding to him/her anymore</w:t>
            </w:r>
          </w:p>
        </w:tc>
        <w:tc>
          <w:tcPr>
            <w:tcW w:w="1559" w:type="dxa"/>
          </w:tcPr>
          <w:p w14:paraId="274B7F63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740 - .847</w:t>
            </w:r>
          </w:p>
        </w:tc>
        <w:tc>
          <w:tcPr>
            <w:tcW w:w="1418" w:type="dxa"/>
          </w:tcPr>
          <w:p w14:paraId="1662C864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16 - .036</w:t>
            </w:r>
          </w:p>
        </w:tc>
        <w:tc>
          <w:tcPr>
            <w:tcW w:w="283" w:type="dxa"/>
          </w:tcPr>
          <w:p w14:paraId="66AE6C7B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4C84A7D0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814 - .840</w:t>
            </w:r>
          </w:p>
        </w:tc>
        <w:tc>
          <w:tcPr>
            <w:tcW w:w="1276" w:type="dxa"/>
          </w:tcPr>
          <w:p w14:paraId="1826BD71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25 - .038</w:t>
            </w:r>
          </w:p>
        </w:tc>
        <w:tc>
          <w:tcPr>
            <w:tcW w:w="283" w:type="dxa"/>
          </w:tcPr>
          <w:p w14:paraId="213E5A97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702611B8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720 - 815</w:t>
            </w:r>
          </w:p>
        </w:tc>
        <w:tc>
          <w:tcPr>
            <w:tcW w:w="1275" w:type="dxa"/>
          </w:tcPr>
          <w:p w14:paraId="7F82A8E4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16 - .023</w:t>
            </w:r>
          </w:p>
        </w:tc>
      </w:tr>
      <w:tr w:rsidR="0013553C" w:rsidRPr="0013553C" w14:paraId="20CAD08A" w14:textId="77777777" w:rsidTr="002353C5">
        <w:trPr>
          <w:jc w:val="center"/>
        </w:trPr>
        <w:tc>
          <w:tcPr>
            <w:tcW w:w="6374" w:type="dxa"/>
            <w:tcBorders>
              <w:bottom w:val="single" w:sz="4" w:space="0" w:color="auto"/>
            </w:tcBorders>
          </w:tcPr>
          <w:p w14:paraId="654221E5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0. Let him/her have his/her own wa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1B40D5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138 - .40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9301C5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3 - .04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FB7CCF7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93EF6DF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100 - .1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91AC5E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52 - .067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28E6671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FCE427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179 - .3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FC9839B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6 - .043</w:t>
            </w:r>
          </w:p>
        </w:tc>
      </w:tr>
      <w:tr w:rsidR="0013553C" w:rsidRPr="0013553C" w14:paraId="2996A671" w14:textId="77777777" w:rsidTr="002353C5">
        <w:trPr>
          <w:jc w:val="center"/>
        </w:trPr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14:paraId="1FAF0218" w14:textId="77777777" w:rsidR="0013553C" w:rsidRPr="0013553C" w:rsidRDefault="0013553C" w:rsidP="002353C5">
            <w:pPr>
              <w:rPr>
                <w:rFonts w:cstheme="minorHAnsi"/>
                <w:i/>
              </w:rPr>
            </w:pPr>
            <w:r w:rsidRPr="0013553C">
              <w:rPr>
                <w:rFonts w:cstheme="minorHAnsi"/>
                <w:i/>
              </w:rPr>
              <w:t>Conflict engage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7F022E5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2776C4D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A82C041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16683D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A9B1D8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4188277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51BE49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9FDD30E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</w:tr>
      <w:tr w:rsidR="0013553C" w:rsidRPr="0013553C" w14:paraId="5C7AE132" w14:textId="77777777" w:rsidTr="002353C5">
        <w:trPr>
          <w:jc w:val="center"/>
        </w:trPr>
        <w:tc>
          <w:tcPr>
            <w:tcW w:w="6374" w:type="dxa"/>
            <w:tcBorders>
              <w:top w:val="single" w:sz="4" w:space="0" w:color="auto"/>
            </w:tcBorders>
          </w:tcPr>
          <w:p w14:paraId="137BF52D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. Personally attack him/h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7974B3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361 - .59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F7EB717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42 - .08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B42D2CE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D9E26F0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429 - .54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48BA00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55 - .076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C1472BB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825CE1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364 - .67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F3201C7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29 - .046</w:t>
            </w:r>
          </w:p>
        </w:tc>
      </w:tr>
      <w:tr w:rsidR="0013553C" w:rsidRPr="0013553C" w14:paraId="310CFF96" w14:textId="77777777" w:rsidTr="002353C5">
        <w:trPr>
          <w:jc w:val="center"/>
        </w:trPr>
        <w:tc>
          <w:tcPr>
            <w:tcW w:w="6374" w:type="dxa"/>
          </w:tcPr>
          <w:p w14:paraId="711E13F4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5. Exploding and getting out of control</w:t>
            </w:r>
          </w:p>
        </w:tc>
        <w:tc>
          <w:tcPr>
            <w:tcW w:w="1559" w:type="dxa"/>
          </w:tcPr>
          <w:p w14:paraId="29F05AD9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481 - .607</w:t>
            </w:r>
          </w:p>
        </w:tc>
        <w:tc>
          <w:tcPr>
            <w:tcW w:w="1418" w:type="dxa"/>
          </w:tcPr>
          <w:p w14:paraId="04D9FD32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7 - .080</w:t>
            </w:r>
          </w:p>
        </w:tc>
        <w:tc>
          <w:tcPr>
            <w:tcW w:w="283" w:type="dxa"/>
          </w:tcPr>
          <w:p w14:paraId="39D309C8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702B1458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583 - .646</w:t>
            </w:r>
          </w:p>
        </w:tc>
        <w:tc>
          <w:tcPr>
            <w:tcW w:w="1276" w:type="dxa"/>
          </w:tcPr>
          <w:p w14:paraId="3FB87A3E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44 - .067</w:t>
            </w:r>
          </w:p>
        </w:tc>
        <w:tc>
          <w:tcPr>
            <w:tcW w:w="283" w:type="dxa"/>
          </w:tcPr>
          <w:p w14:paraId="2336632F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7887C090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556 - .686</w:t>
            </w:r>
          </w:p>
        </w:tc>
        <w:tc>
          <w:tcPr>
            <w:tcW w:w="1275" w:type="dxa"/>
          </w:tcPr>
          <w:p w14:paraId="0AF340E3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2 - .048</w:t>
            </w:r>
          </w:p>
        </w:tc>
      </w:tr>
      <w:tr w:rsidR="0013553C" w:rsidRPr="0013553C" w14:paraId="66DC364F" w14:textId="77777777" w:rsidTr="002353C5">
        <w:trPr>
          <w:jc w:val="center"/>
        </w:trPr>
        <w:tc>
          <w:tcPr>
            <w:tcW w:w="6374" w:type="dxa"/>
          </w:tcPr>
          <w:p w14:paraId="5AB5DD08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9. Getting carried away and saying things that aren’t meant</w:t>
            </w:r>
          </w:p>
        </w:tc>
        <w:tc>
          <w:tcPr>
            <w:tcW w:w="1559" w:type="dxa"/>
          </w:tcPr>
          <w:p w14:paraId="0DED56F3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324 - .677</w:t>
            </w:r>
          </w:p>
        </w:tc>
        <w:tc>
          <w:tcPr>
            <w:tcW w:w="1418" w:type="dxa"/>
          </w:tcPr>
          <w:p w14:paraId="652D4FFD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5 - .081</w:t>
            </w:r>
          </w:p>
        </w:tc>
        <w:tc>
          <w:tcPr>
            <w:tcW w:w="283" w:type="dxa"/>
          </w:tcPr>
          <w:p w14:paraId="16628118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5BFF2393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622 - .707</w:t>
            </w:r>
          </w:p>
        </w:tc>
        <w:tc>
          <w:tcPr>
            <w:tcW w:w="1276" w:type="dxa"/>
          </w:tcPr>
          <w:p w14:paraId="66049E89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46 - .066</w:t>
            </w:r>
          </w:p>
        </w:tc>
        <w:tc>
          <w:tcPr>
            <w:tcW w:w="283" w:type="dxa"/>
          </w:tcPr>
          <w:p w14:paraId="5A42C955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4F329A5E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602 - .710</w:t>
            </w:r>
          </w:p>
        </w:tc>
        <w:tc>
          <w:tcPr>
            <w:tcW w:w="1275" w:type="dxa"/>
          </w:tcPr>
          <w:p w14:paraId="6358F5D7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4 - .042</w:t>
            </w:r>
          </w:p>
        </w:tc>
      </w:tr>
      <w:tr w:rsidR="0013553C" w:rsidRPr="0013553C" w14:paraId="773EE0FD" w14:textId="77777777" w:rsidTr="002353C5">
        <w:trPr>
          <w:jc w:val="center"/>
        </w:trPr>
        <w:tc>
          <w:tcPr>
            <w:tcW w:w="6374" w:type="dxa"/>
          </w:tcPr>
          <w:p w14:paraId="291C628C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3. Throwing insults and digs</w:t>
            </w:r>
          </w:p>
        </w:tc>
        <w:tc>
          <w:tcPr>
            <w:tcW w:w="1559" w:type="dxa"/>
          </w:tcPr>
          <w:p w14:paraId="40FD5346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409 - .599</w:t>
            </w:r>
          </w:p>
        </w:tc>
        <w:tc>
          <w:tcPr>
            <w:tcW w:w="1418" w:type="dxa"/>
          </w:tcPr>
          <w:p w14:paraId="51708A08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7 - .069</w:t>
            </w:r>
          </w:p>
        </w:tc>
        <w:tc>
          <w:tcPr>
            <w:tcW w:w="283" w:type="dxa"/>
          </w:tcPr>
          <w:p w14:paraId="656C3A6F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040A92E3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428 - .633</w:t>
            </w:r>
          </w:p>
        </w:tc>
        <w:tc>
          <w:tcPr>
            <w:tcW w:w="1276" w:type="dxa"/>
          </w:tcPr>
          <w:p w14:paraId="24B1CAC9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49 - .063</w:t>
            </w:r>
          </w:p>
        </w:tc>
        <w:tc>
          <w:tcPr>
            <w:tcW w:w="283" w:type="dxa"/>
          </w:tcPr>
          <w:p w14:paraId="53BD3CF6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1DD88F32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350 - .640</w:t>
            </w:r>
          </w:p>
        </w:tc>
        <w:tc>
          <w:tcPr>
            <w:tcW w:w="1275" w:type="dxa"/>
          </w:tcPr>
          <w:p w14:paraId="17FA453D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3 - .044</w:t>
            </w:r>
          </w:p>
        </w:tc>
      </w:tr>
      <w:tr w:rsidR="0013553C" w:rsidRPr="0013553C" w14:paraId="0395F812" w14:textId="77777777" w:rsidTr="002353C5">
        <w:trPr>
          <w:jc w:val="center"/>
        </w:trPr>
        <w:tc>
          <w:tcPr>
            <w:tcW w:w="6374" w:type="dxa"/>
            <w:tcBorders>
              <w:bottom w:val="single" w:sz="4" w:space="0" w:color="auto"/>
            </w:tcBorders>
          </w:tcPr>
          <w:p w14:paraId="424A5414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7. Getting so angry that I do not know what I am doing anymo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885B02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379 - .6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182A1A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43 - .08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4140122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E7C5F74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360 - .4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66A069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62 - .08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024A9A0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8C0B8E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445 - .53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CA43BC6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5 - .048</w:t>
            </w:r>
          </w:p>
        </w:tc>
      </w:tr>
      <w:tr w:rsidR="0013553C" w:rsidRPr="0013553C" w14:paraId="1E88A9A6" w14:textId="77777777" w:rsidTr="002353C5">
        <w:trPr>
          <w:jc w:val="center"/>
        </w:trPr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14:paraId="2B5A758D" w14:textId="77777777" w:rsidR="0013553C" w:rsidRPr="0013553C" w:rsidRDefault="0013553C" w:rsidP="002353C5">
            <w:pPr>
              <w:rPr>
                <w:rFonts w:cstheme="minorHAnsi"/>
                <w:i/>
              </w:rPr>
            </w:pPr>
            <w:r w:rsidRPr="0013553C">
              <w:rPr>
                <w:rFonts w:cstheme="minorHAnsi"/>
                <w:i/>
              </w:rPr>
              <w:lastRenderedPageBreak/>
              <w:t>Positive problem solv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5C5FBD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D1B45F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A016AC3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369BB45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42066E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1FD84ED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E13F35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D429631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</w:tr>
      <w:tr w:rsidR="0013553C" w:rsidRPr="0013553C" w14:paraId="0474F9B0" w14:textId="77777777" w:rsidTr="002353C5">
        <w:trPr>
          <w:jc w:val="center"/>
        </w:trPr>
        <w:tc>
          <w:tcPr>
            <w:tcW w:w="6374" w:type="dxa"/>
            <w:tcBorders>
              <w:top w:val="single" w:sz="4" w:space="0" w:color="auto"/>
            </w:tcBorders>
          </w:tcPr>
          <w:p w14:paraId="7BE10298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. Focusing on the problem at han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2D7164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385 - .65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63B9A9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0 - .04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0D641F2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6AC9836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446 - .50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582B68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61 - .08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F85FBD0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21A3BE6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326 - .52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378983B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6 - .047</w:t>
            </w:r>
          </w:p>
        </w:tc>
      </w:tr>
      <w:tr w:rsidR="0013553C" w:rsidRPr="0013553C" w14:paraId="3F1AA4B7" w14:textId="77777777" w:rsidTr="002353C5">
        <w:trPr>
          <w:jc w:val="center"/>
        </w:trPr>
        <w:tc>
          <w:tcPr>
            <w:tcW w:w="6374" w:type="dxa"/>
          </w:tcPr>
          <w:p w14:paraId="169B8EC9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6. Sitting down and discussing differences constructively</w:t>
            </w:r>
          </w:p>
        </w:tc>
        <w:tc>
          <w:tcPr>
            <w:tcW w:w="1559" w:type="dxa"/>
          </w:tcPr>
          <w:p w14:paraId="68C1712F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592 - .737</w:t>
            </w:r>
          </w:p>
        </w:tc>
        <w:tc>
          <w:tcPr>
            <w:tcW w:w="1418" w:type="dxa"/>
          </w:tcPr>
          <w:p w14:paraId="602012CE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21 - .030</w:t>
            </w:r>
          </w:p>
        </w:tc>
        <w:tc>
          <w:tcPr>
            <w:tcW w:w="283" w:type="dxa"/>
          </w:tcPr>
          <w:p w14:paraId="497E56E8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0ED8D59B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560 - .648</w:t>
            </w:r>
          </w:p>
        </w:tc>
        <w:tc>
          <w:tcPr>
            <w:tcW w:w="1276" w:type="dxa"/>
          </w:tcPr>
          <w:p w14:paraId="2F874E30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49 - .070</w:t>
            </w:r>
          </w:p>
        </w:tc>
        <w:tc>
          <w:tcPr>
            <w:tcW w:w="283" w:type="dxa"/>
          </w:tcPr>
          <w:p w14:paraId="74CF47B9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4EFF7E90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459 - .564</w:t>
            </w:r>
          </w:p>
        </w:tc>
        <w:tc>
          <w:tcPr>
            <w:tcW w:w="1275" w:type="dxa"/>
          </w:tcPr>
          <w:p w14:paraId="3AA74BFB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1 - .040</w:t>
            </w:r>
          </w:p>
        </w:tc>
      </w:tr>
      <w:tr w:rsidR="0013553C" w:rsidRPr="0013553C" w14:paraId="2DB9AEBA" w14:textId="77777777" w:rsidTr="002353C5">
        <w:trPr>
          <w:jc w:val="center"/>
        </w:trPr>
        <w:tc>
          <w:tcPr>
            <w:tcW w:w="6374" w:type="dxa"/>
          </w:tcPr>
          <w:p w14:paraId="7C2DD3B9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0. Finding alternatives that are acceptable to each of us</w:t>
            </w:r>
          </w:p>
        </w:tc>
        <w:tc>
          <w:tcPr>
            <w:tcW w:w="1559" w:type="dxa"/>
          </w:tcPr>
          <w:p w14:paraId="052058D8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780 - .862</w:t>
            </w:r>
          </w:p>
        </w:tc>
        <w:tc>
          <w:tcPr>
            <w:tcW w:w="1418" w:type="dxa"/>
          </w:tcPr>
          <w:p w14:paraId="44FD1B07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17 - .024</w:t>
            </w:r>
          </w:p>
        </w:tc>
        <w:tc>
          <w:tcPr>
            <w:tcW w:w="283" w:type="dxa"/>
          </w:tcPr>
          <w:p w14:paraId="3D02BD1A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2D1D54F4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720 - .829</w:t>
            </w:r>
          </w:p>
        </w:tc>
        <w:tc>
          <w:tcPr>
            <w:tcW w:w="1276" w:type="dxa"/>
          </w:tcPr>
          <w:p w14:paraId="5950EB8E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5 - .050</w:t>
            </w:r>
          </w:p>
        </w:tc>
        <w:tc>
          <w:tcPr>
            <w:tcW w:w="283" w:type="dxa"/>
          </w:tcPr>
          <w:p w14:paraId="10699B67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3E7B78B6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678 - .767</w:t>
            </w:r>
          </w:p>
        </w:tc>
        <w:tc>
          <w:tcPr>
            <w:tcW w:w="1275" w:type="dxa"/>
          </w:tcPr>
          <w:p w14:paraId="21D2C419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25 - .040</w:t>
            </w:r>
          </w:p>
        </w:tc>
      </w:tr>
      <w:tr w:rsidR="0013553C" w:rsidRPr="0013553C" w14:paraId="2C481587" w14:textId="77777777" w:rsidTr="002353C5">
        <w:trPr>
          <w:jc w:val="center"/>
        </w:trPr>
        <w:tc>
          <w:tcPr>
            <w:tcW w:w="6374" w:type="dxa"/>
          </w:tcPr>
          <w:p w14:paraId="4770DF86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4. Negotiating and compromising</w:t>
            </w:r>
          </w:p>
        </w:tc>
        <w:tc>
          <w:tcPr>
            <w:tcW w:w="1559" w:type="dxa"/>
          </w:tcPr>
          <w:p w14:paraId="503BFC3C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734 - .836</w:t>
            </w:r>
          </w:p>
        </w:tc>
        <w:tc>
          <w:tcPr>
            <w:tcW w:w="1418" w:type="dxa"/>
          </w:tcPr>
          <w:p w14:paraId="28485A7F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17 - .025</w:t>
            </w:r>
          </w:p>
        </w:tc>
        <w:tc>
          <w:tcPr>
            <w:tcW w:w="283" w:type="dxa"/>
          </w:tcPr>
          <w:p w14:paraId="7AC485A9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6048A831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690 - .740</w:t>
            </w:r>
          </w:p>
        </w:tc>
        <w:tc>
          <w:tcPr>
            <w:tcW w:w="1276" w:type="dxa"/>
          </w:tcPr>
          <w:p w14:paraId="5E694D1F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8 - .065</w:t>
            </w:r>
          </w:p>
        </w:tc>
        <w:tc>
          <w:tcPr>
            <w:tcW w:w="283" w:type="dxa"/>
          </w:tcPr>
          <w:p w14:paraId="08C078A1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5AE06E36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578 - .710</w:t>
            </w:r>
          </w:p>
        </w:tc>
        <w:tc>
          <w:tcPr>
            <w:tcW w:w="1275" w:type="dxa"/>
          </w:tcPr>
          <w:p w14:paraId="6EF0F085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29 - .042</w:t>
            </w:r>
          </w:p>
        </w:tc>
      </w:tr>
      <w:tr w:rsidR="0013553C" w:rsidRPr="0013553C" w14:paraId="778AC287" w14:textId="77777777" w:rsidTr="002353C5">
        <w:trPr>
          <w:jc w:val="center"/>
        </w:trPr>
        <w:tc>
          <w:tcPr>
            <w:tcW w:w="6374" w:type="dxa"/>
            <w:tcBorders>
              <w:bottom w:val="single" w:sz="4" w:space="0" w:color="auto"/>
            </w:tcBorders>
          </w:tcPr>
          <w:p w14:paraId="646EB595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8. Searching for a solution that is good for both of 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38F14B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820 - .87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18D8DC1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15 - .02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E841834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A15CBA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773 - .8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6F439C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4 - .044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8816ADA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ECE2FF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755 - .84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5CD1426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22 - .034</w:t>
            </w:r>
          </w:p>
        </w:tc>
      </w:tr>
      <w:tr w:rsidR="0013553C" w:rsidRPr="0013553C" w14:paraId="2710A28C" w14:textId="77777777" w:rsidTr="002353C5">
        <w:trPr>
          <w:jc w:val="center"/>
        </w:trPr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14:paraId="2155B53F" w14:textId="77777777" w:rsidR="0013553C" w:rsidRPr="0013553C" w:rsidRDefault="0013553C" w:rsidP="002353C5">
            <w:pPr>
              <w:rPr>
                <w:rFonts w:cstheme="minorHAnsi"/>
                <w:i/>
              </w:rPr>
            </w:pPr>
            <w:r w:rsidRPr="0013553C">
              <w:rPr>
                <w:rFonts w:cstheme="minorHAnsi"/>
                <w:i/>
              </w:rPr>
              <w:t>Complia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01703A2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F33E36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7A667DF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EBB014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CEAF7B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D2ECEB6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7BCEB77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5A21BC8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</w:tr>
      <w:tr w:rsidR="0013553C" w:rsidRPr="0013553C" w14:paraId="7CF7F302" w14:textId="77777777" w:rsidTr="002353C5">
        <w:trPr>
          <w:jc w:val="center"/>
        </w:trPr>
        <w:tc>
          <w:tcPr>
            <w:tcW w:w="6374" w:type="dxa"/>
            <w:tcBorders>
              <w:top w:val="single" w:sz="4" w:space="0" w:color="auto"/>
            </w:tcBorders>
          </w:tcPr>
          <w:p w14:paraId="44389500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4. *Not being willing to stick up for myself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B8E70F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312 - .54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584FDEB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4 - .05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A0E078C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446445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496 - .63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C77FCF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55 - .07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17F12BF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2FF0E77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283 - .60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DDAC657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42 - .085</w:t>
            </w:r>
          </w:p>
        </w:tc>
      </w:tr>
      <w:tr w:rsidR="0013553C" w:rsidRPr="0013553C" w14:paraId="09DBDD9F" w14:textId="77777777" w:rsidTr="002353C5">
        <w:trPr>
          <w:jc w:val="center"/>
        </w:trPr>
        <w:tc>
          <w:tcPr>
            <w:tcW w:w="6374" w:type="dxa"/>
          </w:tcPr>
          <w:p w14:paraId="4F329A39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8. Being too compliant</w:t>
            </w:r>
          </w:p>
        </w:tc>
        <w:tc>
          <w:tcPr>
            <w:tcW w:w="1559" w:type="dxa"/>
          </w:tcPr>
          <w:p w14:paraId="63535858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543 - .676</w:t>
            </w:r>
          </w:p>
        </w:tc>
        <w:tc>
          <w:tcPr>
            <w:tcW w:w="1418" w:type="dxa"/>
          </w:tcPr>
          <w:p w14:paraId="0F71076E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4 - .063</w:t>
            </w:r>
          </w:p>
        </w:tc>
        <w:tc>
          <w:tcPr>
            <w:tcW w:w="283" w:type="dxa"/>
          </w:tcPr>
          <w:p w14:paraId="7E36CA2B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16F6D134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604 - .704</w:t>
            </w:r>
          </w:p>
        </w:tc>
        <w:tc>
          <w:tcPr>
            <w:tcW w:w="1276" w:type="dxa"/>
          </w:tcPr>
          <w:p w14:paraId="15C47BDA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47 - .078</w:t>
            </w:r>
          </w:p>
        </w:tc>
        <w:tc>
          <w:tcPr>
            <w:tcW w:w="283" w:type="dxa"/>
          </w:tcPr>
          <w:p w14:paraId="2DD02A5F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25F63FA0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400 - .529</w:t>
            </w:r>
          </w:p>
        </w:tc>
        <w:tc>
          <w:tcPr>
            <w:tcW w:w="1275" w:type="dxa"/>
          </w:tcPr>
          <w:p w14:paraId="72F3B10B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42 - .060</w:t>
            </w:r>
          </w:p>
        </w:tc>
      </w:tr>
      <w:tr w:rsidR="0013553C" w:rsidRPr="0013553C" w14:paraId="09974CB7" w14:textId="77777777" w:rsidTr="002353C5">
        <w:trPr>
          <w:jc w:val="center"/>
        </w:trPr>
        <w:tc>
          <w:tcPr>
            <w:tcW w:w="6374" w:type="dxa"/>
          </w:tcPr>
          <w:p w14:paraId="52D1E285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2. *Not defending my position</w:t>
            </w:r>
          </w:p>
        </w:tc>
        <w:tc>
          <w:tcPr>
            <w:tcW w:w="1559" w:type="dxa"/>
          </w:tcPr>
          <w:p w14:paraId="58EBE646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352 - .529</w:t>
            </w:r>
          </w:p>
        </w:tc>
        <w:tc>
          <w:tcPr>
            <w:tcW w:w="1418" w:type="dxa"/>
          </w:tcPr>
          <w:p w14:paraId="6CEE0316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7 - .065</w:t>
            </w:r>
          </w:p>
        </w:tc>
        <w:tc>
          <w:tcPr>
            <w:tcW w:w="283" w:type="dxa"/>
          </w:tcPr>
          <w:p w14:paraId="01F96645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57D52188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529 - .609</w:t>
            </w:r>
          </w:p>
        </w:tc>
        <w:tc>
          <w:tcPr>
            <w:tcW w:w="1276" w:type="dxa"/>
          </w:tcPr>
          <w:p w14:paraId="26744EA7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51 - .071</w:t>
            </w:r>
          </w:p>
        </w:tc>
        <w:tc>
          <w:tcPr>
            <w:tcW w:w="283" w:type="dxa"/>
          </w:tcPr>
          <w:p w14:paraId="56FA2AE4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564C5EF1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259 - .627</w:t>
            </w:r>
          </w:p>
        </w:tc>
        <w:tc>
          <w:tcPr>
            <w:tcW w:w="1275" w:type="dxa"/>
          </w:tcPr>
          <w:p w14:paraId="4AE335E4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41 - .081</w:t>
            </w:r>
          </w:p>
        </w:tc>
      </w:tr>
      <w:tr w:rsidR="0013553C" w:rsidRPr="0013553C" w14:paraId="6232DD8C" w14:textId="77777777" w:rsidTr="002353C5">
        <w:trPr>
          <w:jc w:val="center"/>
        </w:trPr>
        <w:tc>
          <w:tcPr>
            <w:tcW w:w="6374" w:type="dxa"/>
          </w:tcPr>
          <w:p w14:paraId="0C66B6A4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16. Giving in with little attempt to present my side of the issue</w:t>
            </w:r>
          </w:p>
        </w:tc>
        <w:tc>
          <w:tcPr>
            <w:tcW w:w="1559" w:type="dxa"/>
          </w:tcPr>
          <w:p w14:paraId="5B7960DB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430 - .604</w:t>
            </w:r>
          </w:p>
        </w:tc>
        <w:tc>
          <w:tcPr>
            <w:tcW w:w="1418" w:type="dxa"/>
          </w:tcPr>
          <w:p w14:paraId="5A85A300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3 - .059</w:t>
            </w:r>
          </w:p>
        </w:tc>
        <w:tc>
          <w:tcPr>
            <w:tcW w:w="283" w:type="dxa"/>
          </w:tcPr>
          <w:p w14:paraId="53CB10FD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30579985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559 - .609</w:t>
            </w:r>
          </w:p>
        </w:tc>
        <w:tc>
          <w:tcPr>
            <w:tcW w:w="1276" w:type="dxa"/>
          </w:tcPr>
          <w:p w14:paraId="2BA95477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52 - .063</w:t>
            </w:r>
          </w:p>
        </w:tc>
        <w:tc>
          <w:tcPr>
            <w:tcW w:w="283" w:type="dxa"/>
          </w:tcPr>
          <w:p w14:paraId="1A1A2835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78853DF6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533 - .686</w:t>
            </w:r>
          </w:p>
        </w:tc>
        <w:tc>
          <w:tcPr>
            <w:tcW w:w="1275" w:type="dxa"/>
          </w:tcPr>
          <w:p w14:paraId="2AA6F5DD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42 - .085</w:t>
            </w:r>
          </w:p>
        </w:tc>
      </w:tr>
      <w:tr w:rsidR="0013553C" w:rsidRPr="0013553C" w14:paraId="04797550" w14:textId="77777777" w:rsidTr="002353C5">
        <w:trPr>
          <w:jc w:val="center"/>
        </w:trPr>
        <w:tc>
          <w:tcPr>
            <w:tcW w:w="6374" w:type="dxa"/>
            <w:tcBorders>
              <w:bottom w:val="single" w:sz="4" w:space="0" w:color="auto"/>
            </w:tcBorders>
          </w:tcPr>
          <w:p w14:paraId="546A41E3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20. Let him/her have his/her own wa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6E8F3D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466 - .54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79CE9C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35 - .05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AF7FA07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3FEA10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</w:rPr>
              <w:t>.490 -.5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0323AF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57 - .08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C7CA911" w14:textId="77777777" w:rsidR="0013553C" w:rsidRPr="0013553C" w:rsidRDefault="0013553C" w:rsidP="002353C5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6EEFBC" w14:textId="77777777" w:rsidR="0013553C" w:rsidRPr="0013553C" w:rsidRDefault="0013553C" w:rsidP="002353C5">
            <w:pPr>
              <w:jc w:val="center"/>
              <w:rPr>
                <w:rFonts w:cstheme="minorHAnsi"/>
              </w:rPr>
            </w:pPr>
            <w:r w:rsidRPr="0013553C">
              <w:rPr>
                <w:rFonts w:cstheme="minorHAnsi"/>
                <w:iCs/>
              </w:rPr>
              <w:t>.368 - .56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BEFAAD5" w14:textId="77777777" w:rsidR="0013553C" w:rsidRPr="0013553C" w:rsidRDefault="0013553C" w:rsidP="002353C5">
            <w:pPr>
              <w:rPr>
                <w:rFonts w:cstheme="minorHAnsi"/>
              </w:rPr>
            </w:pPr>
            <w:r w:rsidRPr="0013553C">
              <w:rPr>
                <w:rFonts w:cstheme="minorHAnsi"/>
              </w:rPr>
              <w:t>.043 - .066</w:t>
            </w:r>
          </w:p>
        </w:tc>
      </w:tr>
    </w:tbl>
    <w:p w14:paraId="2326321D" w14:textId="77777777" w:rsidR="001B2D90" w:rsidRDefault="001B2D90" w:rsidP="0013553C">
      <w:pPr>
        <w:rPr>
          <w:rFonts w:cstheme="minorHAnsi"/>
        </w:rPr>
      </w:pPr>
    </w:p>
    <w:p w14:paraId="3CF2B566" w14:textId="124F9E5E" w:rsidR="0013553C" w:rsidRPr="00AC6690" w:rsidRDefault="0013553C" w:rsidP="00AC66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C6690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="001B2D90" w:rsidRPr="00AC6690">
        <w:rPr>
          <w:rFonts w:ascii="Times New Roman" w:hAnsi="Times New Roman" w:cs="Times New Roman"/>
          <w:sz w:val="24"/>
          <w:szCs w:val="24"/>
        </w:rPr>
        <w:t xml:space="preserve"> </w:t>
      </w:r>
      <w:r w:rsidRPr="00AC6690">
        <w:rPr>
          <w:rFonts w:ascii="Times New Roman" w:hAnsi="Times New Roman" w:cs="Times New Roman"/>
          <w:sz w:val="24"/>
          <w:szCs w:val="24"/>
        </w:rPr>
        <w:t xml:space="preserve">*items coded on the reverse. </w:t>
      </w:r>
    </w:p>
    <w:p w14:paraId="556740D9" w14:textId="77777777" w:rsidR="001B2D90" w:rsidRPr="00AC6690" w:rsidRDefault="0013553C" w:rsidP="00AC6690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1B2D90" w:rsidRPr="00AC6690" w:rsidSect="00EE7F1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C6690">
        <w:rPr>
          <w:rFonts w:ascii="Times New Roman" w:hAnsi="Times New Roman" w:cs="Times New Roman"/>
          <w:sz w:val="24"/>
          <w:szCs w:val="24"/>
        </w:rPr>
        <w:t xml:space="preserve">More than 99% of the factor loadings on the general factor in adults were significant. More than 93% of the factor loadings on the general factor in adolescents were significant. All the non-significant factor loadings on the general factor regarded items belonging to the positive problem-solving dimension. All factor loadings for the specific factors were significant. </w:t>
      </w:r>
      <w:r w:rsidRPr="00AC6690">
        <w:rPr>
          <w:rFonts w:ascii="Times New Roman" w:hAnsi="Times New Roman" w:cs="Times New Roman"/>
          <w:b/>
          <w:bCs/>
          <w:sz w:val="24"/>
          <w:szCs w:val="24"/>
        </w:rPr>
        <w:t>In youths, about 50% of the factor loadings on the general factor were ≥.40, and 64% of them were ≥.30.</w:t>
      </w:r>
      <w:r w:rsidRPr="00AC6690">
        <w:rPr>
          <w:rFonts w:ascii="Times New Roman" w:hAnsi="Times New Roman" w:cs="Times New Roman"/>
          <w:sz w:val="24"/>
          <w:szCs w:val="24"/>
        </w:rPr>
        <w:t xml:space="preserve"> </w:t>
      </w:r>
      <w:r w:rsidRPr="00AC6690">
        <w:rPr>
          <w:rFonts w:ascii="Times New Roman" w:hAnsi="Times New Roman" w:cs="Times New Roman"/>
          <w:b/>
          <w:bCs/>
          <w:sz w:val="24"/>
          <w:szCs w:val="24"/>
        </w:rPr>
        <w:t>In adults, about 47% of the factor loadings were ≥.40, and about 80% of the factor loadings were ≥.30.</w:t>
      </w:r>
    </w:p>
    <w:p w14:paraId="247C6763" w14:textId="158B4FBC" w:rsidR="00556FC1" w:rsidRPr="00AC6690" w:rsidRDefault="001B2D90" w:rsidP="00AC669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669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556FC1" w:rsidRPr="00AC66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6D02" w:rsidRPr="00AC6690">
        <w:rPr>
          <w:rFonts w:ascii="Times New Roman" w:hAnsi="Times New Roman" w:cs="Times New Roman"/>
          <w:b/>
          <w:bCs/>
          <w:sz w:val="24"/>
          <w:szCs w:val="24"/>
        </w:rPr>
        <w:t xml:space="preserve">8 </w:t>
      </w:r>
    </w:p>
    <w:p w14:paraId="752FA4F6" w14:textId="5396F617" w:rsidR="001B2D90" w:rsidRPr="00AC6690" w:rsidRDefault="00556FC1" w:rsidP="00AC6690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C6690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1B2D90" w:rsidRPr="00AC6690">
        <w:rPr>
          <w:rFonts w:ascii="Times New Roman" w:hAnsi="Times New Roman" w:cs="Times New Roman"/>
          <w:i/>
          <w:iCs/>
          <w:sz w:val="24"/>
          <w:szCs w:val="24"/>
        </w:rPr>
        <w:t>anges of standardized regression coefficients for the predictors and outcomes of conflict management dimensions in adults (mother-father, father-mother, mother-adolescent, father-adolescent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1421"/>
        <w:gridCol w:w="1418"/>
        <w:gridCol w:w="1276"/>
        <w:gridCol w:w="282"/>
        <w:gridCol w:w="2697"/>
        <w:gridCol w:w="1552"/>
        <w:gridCol w:w="1552"/>
        <w:gridCol w:w="1354"/>
      </w:tblGrid>
      <w:tr w:rsidR="001B2D90" w14:paraId="6DCBDCE2" w14:textId="77777777" w:rsidTr="002353C5">
        <w:tc>
          <w:tcPr>
            <w:tcW w:w="5000" w:type="pct"/>
            <w:gridSpan w:val="9"/>
          </w:tcPr>
          <w:p w14:paraId="3FD8734B" w14:textId="77777777" w:rsidR="001B2D90" w:rsidRDefault="001B2D90" w:rsidP="002353C5"/>
        </w:tc>
      </w:tr>
      <w:tr w:rsidR="001B2D90" w14:paraId="49DF8C0C" w14:textId="77777777" w:rsidTr="002353C5"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40E5C5BC" w14:textId="77777777" w:rsidR="001B2D90" w:rsidRPr="00214179" w:rsidRDefault="001B2D90" w:rsidP="002353C5">
            <w:pPr>
              <w:jc w:val="center"/>
              <w:rPr>
                <w:b/>
                <w:bCs/>
              </w:rPr>
            </w:pPr>
            <w:r w:rsidRPr="00214179">
              <w:rPr>
                <w:b/>
                <w:bCs/>
              </w:rPr>
              <w:t>Predictors (factors) of conflict management dimensions</w:t>
            </w:r>
          </w:p>
        </w:tc>
      </w:tr>
      <w:tr w:rsidR="001B2D90" w14:paraId="4E9144A9" w14:textId="77777777" w:rsidTr="002353C5">
        <w:tc>
          <w:tcPr>
            <w:tcW w:w="233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00C7E87" w14:textId="77777777" w:rsidR="001B2D90" w:rsidRPr="00316A1E" w:rsidRDefault="001B2D90" w:rsidP="002353C5">
            <w:pPr>
              <w:rPr>
                <w:i/>
                <w:iCs/>
              </w:rPr>
            </w:pPr>
            <w:r w:rsidRPr="00316A1E">
              <w:rPr>
                <w:i/>
                <w:iCs/>
              </w:rPr>
              <w:t>Conflict intensity</w:t>
            </w:r>
          </w:p>
        </w:tc>
        <w:tc>
          <w:tcPr>
            <w:tcW w:w="101" w:type="pct"/>
          </w:tcPr>
          <w:p w14:paraId="1A5ED68A" w14:textId="77777777" w:rsidR="001B2D90" w:rsidRDefault="001B2D90" w:rsidP="002353C5"/>
        </w:tc>
        <w:tc>
          <w:tcPr>
            <w:tcW w:w="256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3592946" w14:textId="6AC4FA3A" w:rsidR="001B2D90" w:rsidRPr="00317075" w:rsidRDefault="001B2D90" w:rsidP="002353C5">
            <w:pPr>
              <w:rPr>
                <w:i/>
                <w:iCs/>
                <w:highlight w:val="lightGray"/>
              </w:rPr>
            </w:pPr>
          </w:p>
        </w:tc>
      </w:tr>
      <w:tr w:rsidR="001B2D90" w14:paraId="34D972D4" w14:textId="77777777" w:rsidTr="002353C5"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3603E641" w14:textId="77777777" w:rsidR="001B2D90" w:rsidRDefault="001B2D90" w:rsidP="002353C5"/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4EA523CE" w14:textId="3B1CBEB8" w:rsidR="001B2D90" w:rsidRDefault="00985B0F" w:rsidP="002353C5">
            <w:r w:rsidRPr="00403C28">
              <w:rPr>
                <w:rFonts w:cstheme="minorHAnsi"/>
              </w:rPr>
              <w:t>Β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305B67A9" w14:textId="77777777" w:rsidR="001B2D90" w:rsidRDefault="001B2D90" w:rsidP="002353C5">
            <w:r>
              <w:t>S.E.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3DA47F5C" w14:textId="77777777" w:rsidR="001B2D90" w:rsidRDefault="001B2D90" w:rsidP="002353C5">
            <w:r w:rsidRPr="00403C28">
              <w:rPr>
                <w:i/>
                <w:iCs/>
              </w:rPr>
              <w:t>p</w:t>
            </w:r>
          </w:p>
        </w:tc>
        <w:tc>
          <w:tcPr>
            <w:tcW w:w="101" w:type="pct"/>
          </w:tcPr>
          <w:p w14:paraId="6AB6B267" w14:textId="77777777" w:rsidR="001B2D90" w:rsidRDefault="001B2D90" w:rsidP="002353C5"/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7DE70C48" w14:textId="77777777" w:rsidR="001B2D90" w:rsidRPr="00317075" w:rsidRDefault="001B2D90" w:rsidP="002353C5">
            <w:pPr>
              <w:rPr>
                <w:highlight w:val="lightGray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3CF1175" w14:textId="242516FC" w:rsidR="001B2D90" w:rsidRPr="00317075" w:rsidRDefault="001B2D90" w:rsidP="002353C5">
            <w:pPr>
              <w:rPr>
                <w:highlight w:val="lightGray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9DD6D2D" w14:textId="3DEF8FC6" w:rsidR="001B2D90" w:rsidRPr="00317075" w:rsidRDefault="001B2D90" w:rsidP="002353C5">
            <w:pPr>
              <w:rPr>
                <w:highlight w:val="lightGray"/>
              </w:rPr>
            </w:pP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1EB22F9E" w14:textId="2A6B6AAF" w:rsidR="001B2D90" w:rsidRPr="00317075" w:rsidRDefault="001B2D90" w:rsidP="002353C5">
            <w:pPr>
              <w:rPr>
                <w:highlight w:val="lightGray"/>
              </w:rPr>
            </w:pPr>
          </w:p>
        </w:tc>
      </w:tr>
      <w:tr w:rsidR="001B2D90" w14:paraId="17924748" w14:textId="77777777" w:rsidTr="002353C5">
        <w:tc>
          <w:tcPr>
            <w:tcW w:w="862" w:type="pct"/>
            <w:tcBorders>
              <w:top w:val="single" w:sz="4" w:space="0" w:color="auto"/>
            </w:tcBorders>
          </w:tcPr>
          <w:p w14:paraId="1516EBDC" w14:textId="77777777" w:rsidR="001B2D90" w:rsidRDefault="001B2D90" w:rsidP="002353C5">
            <w:r>
              <w:t>General factor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2B631D48" w14:textId="77777777" w:rsidR="001B2D90" w:rsidRDefault="001B2D90" w:rsidP="002353C5">
            <w:pPr>
              <w:jc w:val="center"/>
            </w:pPr>
            <w:r>
              <w:t>.210 - .321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14671C24" w14:textId="77777777" w:rsidR="001B2D90" w:rsidRDefault="001B2D90" w:rsidP="002353C5">
            <w:r>
              <w:t>.037 - .042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52AF4168" w14:textId="77777777" w:rsidR="001B2D90" w:rsidRDefault="001B2D90" w:rsidP="002353C5">
            <w:r>
              <w:t>.000</w:t>
            </w:r>
          </w:p>
        </w:tc>
        <w:tc>
          <w:tcPr>
            <w:tcW w:w="101" w:type="pct"/>
          </w:tcPr>
          <w:p w14:paraId="286D12B1" w14:textId="77777777" w:rsidR="001B2D90" w:rsidRDefault="001B2D90" w:rsidP="002353C5"/>
        </w:tc>
        <w:tc>
          <w:tcPr>
            <w:tcW w:w="966" w:type="pct"/>
            <w:tcBorders>
              <w:top w:val="single" w:sz="4" w:space="0" w:color="auto"/>
            </w:tcBorders>
          </w:tcPr>
          <w:p w14:paraId="7B72D6F4" w14:textId="75E8878C" w:rsidR="001B2D90" w:rsidRPr="00317075" w:rsidRDefault="001B2D90" w:rsidP="002353C5">
            <w:pPr>
              <w:rPr>
                <w:highlight w:val="lightGray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7FAD59DB" w14:textId="74A50D1A" w:rsidR="001B2D90" w:rsidRPr="00317075" w:rsidRDefault="001B2D90" w:rsidP="002353C5">
            <w:pPr>
              <w:jc w:val="center"/>
              <w:rPr>
                <w:highlight w:val="lightGray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385D1348" w14:textId="7AF49966" w:rsidR="001B2D90" w:rsidRPr="00317075" w:rsidRDefault="001B2D90" w:rsidP="002353C5">
            <w:pPr>
              <w:rPr>
                <w:highlight w:val="lightGray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65B97A36" w14:textId="14ADE11B" w:rsidR="001B2D90" w:rsidRPr="00317075" w:rsidRDefault="001B2D90" w:rsidP="002353C5">
            <w:pPr>
              <w:rPr>
                <w:highlight w:val="lightGray"/>
              </w:rPr>
            </w:pPr>
          </w:p>
        </w:tc>
      </w:tr>
      <w:tr w:rsidR="001B2D90" w14:paraId="5D5BC023" w14:textId="77777777" w:rsidTr="002353C5">
        <w:tc>
          <w:tcPr>
            <w:tcW w:w="862" w:type="pct"/>
          </w:tcPr>
          <w:p w14:paraId="61C54A94" w14:textId="77777777" w:rsidR="001B2D90" w:rsidRDefault="001B2D90" w:rsidP="002353C5">
            <w:r>
              <w:t>Conflict engagement</w:t>
            </w:r>
          </w:p>
        </w:tc>
        <w:tc>
          <w:tcPr>
            <w:tcW w:w="509" w:type="pct"/>
          </w:tcPr>
          <w:p w14:paraId="68CAFD29" w14:textId="77777777" w:rsidR="001B2D90" w:rsidRDefault="001B2D90" w:rsidP="002353C5">
            <w:pPr>
              <w:jc w:val="center"/>
            </w:pPr>
            <w:r>
              <w:t>.100 - .304</w:t>
            </w:r>
          </w:p>
        </w:tc>
        <w:tc>
          <w:tcPr>
            <w:tcW w:w="508" w:type="pct"/>
          </w:tcPr>
          <w:p w14:paraId="4E5EEF3A" w14:textId="77777777" w:rsidR="001B2D90" w:rsidRDefault="001B2D90" w:rsidP="002353C5">
            <w:r>
              <w:t>.042 - .051</w:t>
            </w:r>
          </w:p>
        </w:tc>
        <w:tc>
          <w:tcPr>
            <w:tcW w:w="457" w:type="pct"/>
          </w:tcPr>
          <w:p w14:paraId="2B0C5C0A" w14:textId="77777777" w:rsidR="001B2D90" w:rsidRDefault="001B2D90" w:rsidP="002353C5">
            <w:r>
              <w:t>.000 - .051</w:t>
            </w:r>
          </w:p>
        </w:tc>
        <w:tc>
          <w:tcPr>
            <w:tcW w:w="101" w:type="pct"/>
          </w:tcPr>
          <w:p w14:paraId="1433A88D" w14:textId="77777777" w:rsidR="001B2D90" w:rsidRDefault="001B2D90" w:rsidP="002353C5"/>
        </w:tc>
        <w:tc>
          <w:tcPr>
            <w:tcW w:w="966" w:type="pct"/>
          </w:tcPr>
          <w:p w14:paraId="1CD5F68D" w14:textId="6DA196CE" w:rsidR="001B2D90" w:rsidRPr="00317075" w:rsidRDefault="001B2D90" w:rsidP="002353C5">
            <w:pPr>
              <w:rPr>
                <w:highlight w:val="lightGray"/>
              </w:rPr>
            </w:pPr>
          </w:p>
        </w:tc>
        <w:tc>
          <w:tcPr>
            <w:tcW w:w="556" w:type="pct"/>
          </w:tcPr>
          <w:p w14:paraId="57604415" w14:textId="6B236068" w:rsidR="001B2D90" w:rsidRPr="00317075" w:rsidRDefault="001B2D90" w:rsidP="002353C5">
            <w:pPr>
              <w:jc w:val="center"/>
              <w:rPr>
                <w:highlight w:val="lightGray"/>
              </w:rPr>
            </w:pPr>
          </w:p>
        </w:tc>
        <w:tc>
          <w:tcPr>
            <w:tcW w:w="556" w:type="pct"/>
          </w:tcPr>
          <w:p w14:paraId="2320B0B3" w14:textId="4736747C" w:rsidR="001B2D90" w:rsidRPr="00317075" w:rsidRDefault="001B2D90" w:rsidP="002353C5">
            <w:pPr>
              <w:rPr>
                <w:highlight w:val="lightGray"/>
              </w:rPr>
            </w:pPr>
          </w:p>
        </w:tc>
        <w:tc>
          <w:tcPr>
            <w:tcW w:w="485" w:type="pct"/>
          </w:tcPr>
          <w:p w14:paraId="3827790D" w14:textId="4A38D5CA" w:rsidR="001B2D90" w:rsidRPr="00317075" w:rsidRDefault="001B2D90" w:rsidP="002353C5">
            <w:pPr>
              <w:rPr>
                <w:highlight w:val="lightGray"/>
              </w:rPr>
            </w:pPr>
          </w:p>
        </w:tc>
      </w:tr>
      <w:tr w:rsidR="001B2D90" w14:paraId="21593E09" w14:textId="77777777" w:rsidTr="002353C5">
        <w:tc>
          <w:tcPr>
            <w:tcW w:w="862" w:type="pct"/>
          </w:tcPr>
          <w:p w14:paraId="23E6E572" w14:textId="77777777" w:rsidR="001B2D90" w:rsidRDefault="001B2D90" w:rsidP="002353C5">
            <w:r>
              <w:t>Positive problem solving</w:t>
            </w:r>
          </w:p>
        </w:tc>
        <w:tc>
          <w:tcPr>
            <w:tcW w:w="509" w:type="pct"/>
          </w:tcPr>
          <w:p w14:paraId="6BFCFB03" w14:textId="77777777" w:rsidR="001B2D90" w:rsidRDefault="001B2D90" w:rsidP="002353C5">
            <w:pPr>
              <w:jc w:val="center"/>
            </w:pPr>
            <w:r>
              <w:t>.001 - .109</w:t>
            </w:r>
          </w:p>
        </w:tc>
        <w:tc>
          <w:tcPr>
            <w:tcW w:w="508" w:type="pct"/>
          </w:tcPr>
          <w:p w14:paraId="63368F8F" w14:textId="77777777" w:rsidR="001B2D90" w:rsidRDefault="001B2D90" w:rsidP="002353C5">
            <w:r>
              <w:t>.039 - .049</w:t>
            </w:r>
          </w:p>
        </w:tc>
        <w:tc>
          <w:tcPr>
            <w:tcW w:w="457" w:type="pct"/>
          </w:tcPr>
          <w:p w14:paraId="3F2E4953" w14:textId="77777777" w:rsidR="001B2D90" w:rsidRDefault="001B2D90" w:rsidP="002353C5">
            <w:r>
              <w:t>.011 - .978</w:t>
            </w:r>
          </w:p>
        </w:tc>
        <w:tc>
          <w:tcPr>
            <w:tcW w:w="101" w:type="pct"/>
          </w:tcPr>
          <w:p w14:paraId="6DBFCFF7" w14:textId="77777777" w:rsidR="001B2D90" w:rsidRDefault="001B2D90" w:rsidP="002353C5"/>
        </w:tc>
        <w:tc>
          <w:tcPr>
            <w:tcW w:w="966" w:type="pct"/>
          </w:tcPr>
          <w:p w14:paraId="729A1643" w14:textId="016E8F5D" w:rsidR="001B2D90" w:rsidRPr="00317075" w:rsidRDefault="001B2D90" w:rsidP="002353C5">
            <w:pPr>
              <w:rPr>
                <w:highlight w:val="lightGray"/>
              </w:rPr>
            </w:pPr>
          </w:p>
        </w:tc>
        <w:tc>
          <w:tcPr>
            <w:tcW w:w="556" w:type="pct"/>
          </w:tcPr>
          <w:p w14:paraId="1C54F8F6" w14:textId="5557DC8B" w:rsidR="001B2D90" w:rsidRPr="00317075" w:rsidRDefault="001B2D90" w:rsidP="002353C5">
            <w:pPr>
              <w:jc w:val="center"/>
              <w:rPr>
                <w:highlight w:val="lightGray"/>
              </w:rPr>
            </w:pPr>
          </w:p>
        </w:tc>
        <w:tc>
          <w:tcPr>
            <w:tcW w:w="556" w:type="pct"/>
          </w:tcPr>
          <w:p w14:paraId="02DFA926" w14:textId="26B4992D" w:rsidR="001B2D90" w:rsidRPr="00317075" w:rsidRDefault="001B2D90" w:rsidP="002353C5">
            <w:pPr>
              <w:rPr>
                <w:highlight w:val="lightGray"/>
              </w:rPr>
            </w:pPr>
          </w:p>
        </w:tc>
        <w:tc>
          <w:tcPr>
            <w:tcW w:w="485" w:type="pct"/>
          </w:tcPr>
          <w:p w14:paraId="5968B79F" w14:textId="796518E1" w:rsidR="001B2D90" w:rsidRPr="00317075" w:rsidRDefault="001B2D90" w:rsidP="002353C5">
            <w:pPr>
              <w:rPr>
                <w:highlight w:val="lightGray"/>
              </w:rPr>
            </w:pPr>
          </w:p>
        </w:tc>
      </w:tr>
      <w:tr w:rsidR="001B2D90" w14:paraId="3F421F8E" w14:textId="77777777" w:rsidTr="002353C5">
        <w:tc>
          <w:tcPr>
            <w:tcW w:w="862" w:type="pct"/>
            <w:tcBorders>
              <w:bottom w:val="single" w:sz="4" w:space="0" w:color="auto"/>
            </w:tcBorders>
          </w:tcPr>
          <w:p w14:paraId="77AD9FA1" w14:textId="77777777" w:rsidR="001B2D90" w:rsidRDefault="001B2D90" w:rsidP="002353C5">
            <w:r>
              <w:t xml:space="preserve">Compliance 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5AD1E4D0" w14:textId="77777777" w:rsidR="001B2D90" w:rsidRDefault="001B2D90" w:rsidP="002353C5">
            <w:pPr>
              <w:jc w:val="center"/>
            </w:pPr>
            <w:r w:rsidRPr="00F45D19">
              <w:t>-.010</w:t>
            </w:r>
            <w:r>
              <w:t xml:space="preserve"> - .093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4143ED2F" w14:textId="77777777" w:rsidR="001B2D90" w:rsidRDefault="001B2D90" w:rsidP="002353C5">
            <w:r>
              <w:t>.051 - .065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65EEF3F2" w14:textId="77777777" w:rsidR="001B2D90" w:rsidRDefault="001B2D90" w:rsidP="002353C5">
            <w:r>
              <w:t>.067 - .861</w:t>
            </w:r>
          </w:p>
        </w:tc>
        <w:tc>
          <w:tcPr>
            <w:tcW w:w="101" w:type="pct"/>
          </w:tcPr>
          <w:p w14:paraId="1B117CE2" w14:textId="77777777" w:rsidR="001B2D90" w:rsidRDefault="001B2D90" w:rsidP="002353C5"/>
        </w:tc>
        <w:tc>
          <w:tcPr>
            <w:tcW w:w="966" w:type="pct"/>
            <w:tcBorders>
              <w:bottom w:val="single" w:sz="4" w:space="0" w:color="auto"/>
            </w:tcBorders>
          </w:tcPr>
          <w:p w14:paraId="08F0A825" w14:textId="36785F28" w:rsidR="001B2D90" w:rsidRPr="00317075" w:rsidRDefault="001B2D90" w:rsidP="002353C5">
            <w:pPr>
              <w:rPr>
                <w:highlight w:val="lightGray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136F5635" w14:textId="42E75F44" w:rsidR="001B2D90" w:rsidRPr="00317075" w:rsidRDefault="001B2D90" w:rsidP="002353C5">
            <w:pPr>
              <w:jc w:val="center"/>
              <w:rPr>
                <w:highlight w:val="lightGray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314ADCA9" w14:textId="413E9675" w:rsidR="001B2D90" w:rsidRPr="00317075" w:rsidRDefault="001B2D90" w:rsidP="002353C5">
            <w:pPr>
              <w:rPr>
                <w:highlight w:val="lightGray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20001C15" w14:textId="191EEFC8" w:rsidR="001B2D90" w:rsidRPr="00317075" w:rsidRDefault="001B2D90" w:rsidP="002353C5">
            <w:pPr>
              <w:rPr>
                <w:highlight w:val="lightGray"/>
              </w:rPr>
            </w:pPr>
          </w:p>
        </w:tc>
      </w:tr>
      <w:tr w:rsidR="001B2D90" w14:paraId="31F14FFF" w14:textId="77777777" w:rsidTr="002353C5">
        <w:tc>
          <w:tcPr>
            <w:tcW w:w="2336" w:type="pct"/>
            <w:gridSpan w:val="4"/>
            <w:tcBorders>
              <w:bottom w:val="single" w:sz="4" w:space="0" w:color="auto"/>
            </w:tcBorders>
          </w:tcPr>
          <w:p w14:paraId="66C160D4" w14:textId="77777777" w:rsidR="001B2D90" w:rsidRDefault="001B2D90" w:rsidP="002353C5">
            <w:r w:rsidRPr="0035550C">
              <w:rPr>
                <w:i/>
                <w:iCs/>
              </w:rPr>
              <w:t>Support</w:t>
            </w:r>
            <w:r>
              <w:rPr>
                <w:i/>
                <w:iCs/>
              </w:rPr>
              <w:t xml:space="preserve"> (NRI)</w:t>
            </w:r>
          </w:p>
        </w:tc>
        <w:tc>
          <w:tcPr>
            <w:tcW w:w="101" w:type="pct"/>
          </w:tcPr>
          <w:p w14:paraId="23AC817B" w14:textId="77777777" w:rsidR="001B2D90" w:rsidRDefault="001B2D90" w:rsidP="002353C5"/>
        </w:tc>
        <w:tc>
          <w:tcPr>
            <w:tcW w:w="2563" w:type="pct"/>
            <w:gridSpan w:val="4"/>
            <w:tcBorders>
              <w:bottom w:val="single" w:sz="4" w:space="0" w:color="auto"/>
            </w:tcBorders>
          </w:tcPr>
          <w:p w14:paraId="2BF004B5" w14:textId="77777777" w:rsidR="001B2D90" w:rsidRDefault="001B2D90" w:rsidP="002353C5">
            <w:r w:rsidRPr="0035550C">
              <w:rPr>
                <w:i/>
                <w:iCs/>
              </w:rPr>
              <w:t>Negativity</w:t>
            </w:r>
            <w:r>
              <w:rPr>
                <w:i/>
                <w:iCs/>
              </w:rPr>
              <w:t xml:space="preserve"> (NRI)</w:t>
            </w:r>
          </w:p>
        </w:tc>
      </w:tr>
      <w:tr w:rsidR="001B2D90" w14:paraId="41B630D4" w14:textId="77777777" w:rsidTr="002353C5"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1196C4FA" w14:textId="77777777" w:rsidR="001B2D90" w:rsidRDefault="001B2D90" w:rsidP="002353C5"/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600F6E67" w14:textId="74851BE4" w:rsidR="001B2D90" w:rsidRDefault="00985B0F" w:rsidP="002353C5">
            <w:r w:rsidRPr="00403C28">
              <w:rPr>
                <w:rFonts w:cstheme="minorHAnsi"/>
              </w:rPr>
              <w:t>Β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4B0B5F7A" w14:textId="77777777" w:rsidR="001B2D90" w:rsidRDefault="001B2D90" w:rsidP="002353C5">
            <w:r>
              <w:t>S.E.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0E5AA10B" w14:textId="77777777" w:rsidR="001B2D90" w:rsidRDefault="001B2D90" w:rsidP="002353C5">
            <w:r w:rsidRPr="00403C28">
              <w:rPr>
                <w:i/>
                <w:iCs/>
              </w:rPr>
              <w:t>p</w:t>
            </w:r>
          </w:p>
        </w:tc>
        <w:tc>
          <w:tcPr>
            <w:tcW w:w="101" w:type="pct"/>
          </w:tcPr>
          <w:p w14:paraId="45E0CEAE" w14:textId="77777777" w:rsidR="001B2D90" w:rsidRDefault="001B2D90" w:rsidP="002353C5"/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5C65BF14" w14:textId="77777777" w:rsidR="001B2D90" w:rsidRDefault="001B2D90" w:rsidP="002353C5"/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6604240" w14:textId="77777777" w:rsidR="001B2D90" w:rsidRDefault="001B2D90" w:rsidP="002353C5">
            <w:r w:rsidRPr="00403C28">
              <w:rPr>
                <w:rFonts w:cstheme="minorHAnsi"/>
              </w:rPr>
              <w:t>β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5DA5EDF" w14:textId="77777777" w:rsidR="001B2D90" w:rsidRDefault="001B2D90" w:rsidP="002353C5">
            <w:r>
              <w:t>S.E.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5576981B" w14:textId="77777777" w:rsidR="001B2D90" w:rsidRDefault="001B2D90" w:rsidP="002353C5">
            <w:r w:rsidRPr="00403C28">
              <w:rPr>
                <w:i/>
                <w:iCs/>
              </w:rPr>
              <w:t>P</w:t>
            </w:r>
          </w:p>
        </w:tc>
      </w:tr>
      <w:tr w:rsidR="001B2D90" w14:paraId="2663077F" w14:textId="77777777" w:rsidTr="002353C5">
        <w:tc>
          <w:tcPr>
            <w:tcW w:w="862" w:type="pct"/>
            <w:tcBorders>
              <w:top w:val="single" w:sz="4" w:space="0" w:color="auto"/>
            </w:tcBorders>
          </w:tcPr>
          <w:p w14:paraId="057C19DF" w14:textId="77777777" w:rsidR="001B2D90" w:rsidRDefault="001B2D90" w:rsidP="002353C5">
            <w:r>
              <w:t>General factor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04F94639" w14:textId="77777777" w:rsidR="001B2D90" w:rsidRDefault="001B2D90" w:rsidP="002353C5">
            <w:pPr>
              <w:jc w:val="center"/>
            </w:pPr>
            <w:r>
              <w:t>-.163 - -.283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6A07B3C0" w14:textId="77777777" w:rsidR="001B2D90" w:rsidRDefault="001B2D90" w:rsidP="002353C5">
            <w:r>
              <w:t>.036 - .038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4487ABAF" w14:textId="77777777" w:rsidR="001B2D90" w:rsidRDefault="001B2D90" w:rsidP="002353C5">
            <w:r>
              <w:t>.000</w:t>
            </w:r>
          </w:p>
        </w:tc>
        <w:tc>
          <w:tcPr>
            <w:tcW w:w="101" w:type="pct"/>
          </w:tcPr>
          <w:p w14:paraId="23D237BC" w14:textId="77777777" w:rsidR="001B2D90" w:rsidRDefault="001B2D90" w:rsidP="002353C5"/>
        </w:tc>
        <w:tc>
          <w:tcPr>
            <w:tcW w:w="966" w:type="pct"/>
            <w:tcBorders>
              <w:top w:val="single" w:sz="4" w:space="0" w:color="auto"/>
            </w:tcBorders>
          </w:tcPr>
          <w:p w14:paraId="52B0F4FF" w14:textId="77777777" w:rsidR="001B2D90" w:rsidRDefault="001B2D90" w:rsidP="002353C5">
            <w:r>
              <w:t>General factor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69B3C256" w14:textId="77777777" w:rsidR="001B2D90" w:rsidRDefault="001B2D90" w:rsidP="002353C5">
            <w:pPr>
              <w:jc w:val="center"/>
            </w:pPr>
            <w:r>
              <w:t>.205 - .331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30334611" w14:textId="77777777" w:rsidR="001B2D90" w:rsidRDefault="001B2D90" w:rsidP="002353C5">
            <w:r>
              <w:t>.042 - .063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3A13D870" w14:textId="77777777" w:rsidR="001B2D90" w:rsidRDefault="001B2D90" w:rsidP="002353C5">
            <w:r>
              <w:t>.000</w:t>
            </w:r>
          </w:p>
        </w:tc>
      </w:tr>
      <w:tr w:rsidR="001B2D90" w14:paraId="58B6FBCB" w14:textId="77777777" w:rsidTr="002353C5">
        <w:tc>
          <w:tcPr>
            <w:tcW w:w="862" w:type="pct"/>
          </w:tcPr>
          <w:p w14:paraId="40235F90" w14:textId="77777777" w:rsidR="001B2D90" w:rsidRDefault="001B2D90" w:rsidP="002353C5">
            <w:r>
              <w:t>Conflict engagement</w:t>
            </w:r>
          </w:p>
        </w:tc>
        <w:tc>
          <w:tcPr>
            <w:tcW w:w="509" w:type="pct"/>
          </w:tcPr>
          <w:p w14:paraId="2815FBA5" w14:textId="77777777" w:rsidR="001B2D90" w:rsidRDefault="001B2D90" w:rsidP="002353C5">
            <w:pPr>
              <w:jc w:val="center"/>
            </w:pPr>
            <w:r>
              <w:t>-.003 - .125</w:t>
            </w:r>
          </w:p>
        </w:tc>
        <w:tc>
          <w:tcPr>
            <w:tcW w:w="508" w:type="pct"/>
          </w:tcPr>
          <w:p w14:paraId="6E63A4BB" w14:textId="77777777" w:rsidR="001B2D90" w:rsidRDefault="001B2D90" w:rsidP="002353C5">
            <w:r>
              <w:t>.043 - .050</w:t>
            </w:r>
          </w:p>
        </w:tc>
        <w:tc>
          <w:tcPr>
            <w:tcW w:w="457" w:type="pct"/>
          </w:tcPr>
          <w:p w14:paraId="7FB3982F" w14:textId="77777777" w:rsidR="001B2D90" w:rsidRDefault="001B2D90" w:rsidP="002353C5">
            <w:r>
              <w:t>.008 - .948</w:t>
            </w:r>
          </w:p>
        </w:tc>
        <w:tc>
          <w:tcPr>
            <w:tcW w:w="101" w:type="pct"/>
          </w:tcPr>
          <w:p w14:paraId="27E245D3" w14:textId="77777777" w:rsidR="001B2D90" w:rsidRDefault="001B2D90" w:rsidP="002353C5"/>
        </w:tc>
        <w:tc>
          <w:tcPr>
            <w:tcW w:w="966" w:type="pct"/>
          </w:tcPr>
          <w:p w14:paraId="2E9D8825" w14:textId="77777777" w:rsidR="001B2D90" w:rsidRDefault="001B2D90" w:rsidP="002353C5">
            <w:r>
              <w:t>Conflict engagement</w:t>
            </w:r>
          </w:p>
        </w:tc>
        <w:tc>
          <w:tcPr>
            <w:tcW w:w="556" w:type="pct"/>
          </w:tcPr>
          <w:p w14:paraId="6C7CBAC5" w14:textId="77777777" w:rsidR="001B2D90" w:rsidRDefault="001B2D90" w:rsidP="002353C5">
            <w:pPr>
              <w:jc w:val="center"/>
            </w:pPr>
            <w:r>
              <w:t>.276 - .398</w:t>
            </w:r>
          </w:p>
        </w:tc>
        <w:tc>
          <w:tcPr>
            <w:tcW w:w="556" w:type="pct"/>
          </w:tcPr>
          <w:p w14:paraId="081614C6" w14:textId="77777777" w:rsidR="001B2D90" w:rsidRDefault="001B2D90" w:rsidP="002353C5">
            <w:r>
              <w:t>.046 - .076</w:t>
            </w:r>
          </w:p>
        </w:tc>
        <w:tc>
          <w:tcPr>
            <w:tcW w:w="485" w:type="pct"/>
          </w:tcPr>
          <w:p w14:paraId="5227B77C" w14:textId="77777777" w:rsidR="001B2D90" w:rsidRDefault="001B2D90" w:rsidP="002353C5">
            <w:r>
              <w:t>.000</w:t>
            </w:r>
          </w:p>
        </w:tc>
      </w:tr>
      <w:tr w:rsidR="001B2D90" w14:paraId="5FDECD78" w14:textId="77777777" w:rsidTr="002353C5">
        <w:tc>
          <w:tcPr>
            <w:tcW w:w="862" w:type="pct"/>
          </w:tcPr>
          <w:p w14:paraId="7EE67C39" w14:textId="77777777" w:rsidR="001B2D90" w:rsidRDefault="001B2D90" w:rsidP="002353C5">
            <w:r>
              <w:t>Positive problem solving</w:t>
            </w:r>
          </w:p>
        </w:tc>
        <w:tc>
          <w:tcPr>
            <w:tcW w:w="509" w:type="pct"/>
          </w:tcPr>
          <w:p w14:paraId="6B38A2F8" w14:textId="77777777" w:rsidR="001B2D90" w:rsidRDefault="001B2D90" w:rsidP="002353C5">
            <w:pPr>
              <w:jc w:val="center"/>
            </w:pPr>
            <w:r>
              <w:t>.189 - .345</w:t>
            </w:r>
          </w:p>
        </w:tc>
        <w:tc>
          <w:tcPr>
            <w:tcW w:w="508" w:type="pct"/>
          </w:tcPr>
          <w:p w14:paraId="76D1057E" w14:textId="77777777" w:rsidR="001B2D90" w:rsidRDefault="001B2D90" w:rsidP="002353C5">
            <w:r>
              <w:t>.039 - .049</w:t>
            </w:r>
          </w:p>
        </w:tc>
        <w:tc>
          <w:tcPr>
            <w:tcW w:w="457" w:type="pct"/>
          </w:tcPr>
          <w:p w14:paraId="4BCCA749" w14:textId="77777777" w:rsidR="001B2D90" w:rsidRDefault="001B2D90" w:rsidP="002353C5">
            <w:r>
              <w:t>.000</w:t>
            </w:r>
          </w:p>
        </w:tc>
        <w:tc>
          <w:tcPr>
            <w:tcW w:w="101" w:type="pct"/>
          </w:tcPr>
          <w:p w14:paraId="053A86BF" w14:textId="77777777" w:rsidR="001B2D90" w:rsidRDefault="001B2D90" w:rsidP="002353C5"/>
        </w:tc>
        <w:tc>
          <w:tcPr>
            <w:tcW w:w="966" w:type="pct"/>
          </w:tcPr>
          <w:p w14:paraId="314FFE17" w14:textId="77777777" w:rsidR="001B2D90" w:rsidRDefault="001B2D90" w:rsidP="002353C5">
            <w:r>
              <w:t>Positive problem solving</w:t>
            </w:r>
          </w:p>
        </w:tc>
        <w:tc>
          <w:tcPr>
            <w:tcW w:w="556" w:type="pct"/>
          </w:tcPr>
          <w:p w14:paraId="64D394BD" w14:textId="77777777" w:rsidR="001B2D90" w:rsidRDefault="001B2D90" w:rsidP="002353C5">
            <w:pPr>
              <w:jc w:val="center"/>
            </w:pPr>
            <w:r>
              <w:t>-.040 - -.161</w:t>
            </w:r>
          </w:p>
        </w:tc>
        <w:tc>
          <w:tcPr>
            <w:tcW w:w="556" w:type="pct"/>
          </w:tcPr>
          <w:p w14:paraId="23FE1571" w14:textId="77777777" w:rsidR="001B2D90" w:rsidRDefault="001B2D90" w:rsidP="002353C5">
            <w:r>
              <w:t>.041 - .056</w:t>
            </w:r>
          </w:p>
        </w:tc>
        <w:tc>
          <w:tcPr>
            <w:tcW w:w="485" w:type="pct"/>
          </w:tcPr>
          <w:p w14:paraId="6589506A" w14:textId="77777777" w:rsidR="001B2D90" w:rsidRDefault="001B2D90" w:rsidP="002353C5">
            <w:r>
              <w:t>.002 - .265</w:t>
            </w:r>
          </w:p>
        </w:tc>
      </w:tr>
      <w:tr w:rsidR="001B2D90" w14:paraId="0ACCA402" w14:textId="77777777" w:rsidTr="002353C5">
        <w:tc>
          <w:tcPr>
            <w:tcW w:w="862" w:type="pct"/>
            <w:tcBorders>
              <w:bottom w:val="single" w:sz="4" w:space="0" w:color="auto"/>
            </w:tcBorders>
          </w:tcPr>
          <w:p w14:paraId="017D6211" w14:textId="77777777" w:rsidR="001B2D90" w:rsidRDefault="001B2D90" w:rsidP="002353C5">
            <w:r>
              <w:t xml:space="preserve">Compliance 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4227E81D" w14:textId="77777777" w:rsidR="001B2D90" w:rsidRDefault="001B2D90" w:rsidP="002353C5">
            <w:pPr>
              <w:jc w:val="center"/>
            </w:pPr>
            <w:r>
              <w:t>-.050 - -.133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10007462" w14:textId="77777777" w:rsidR="001B2D90" w:rsidRDefault="001B2D90" w:rsidP="002353C5">
            <w:r>
              <w:t>.042 - .054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7C7D9C5B" w14:textId="77777777" w:rsidR="001B2D90" w:rsidRDefault="001B2D90" w:rsidP="002353C5">
            <w:r>
              <w:t>.001 - .200</w:t>
            </w:r>
          </w:p>
        </w:tc>
        <w:tc>
          <w:tcPr>
            <w:tcW w:w="101" w:type="pct"/>
          </w:tcPr>
          <w:p w14:paraId="79E43735" w14:textId="77777777" w:rsidR="001B2D90" w:rsidRDefault="001B2D90" w:rsidP="002353C5"/>
        </w:tc>
        <w:tc>
          <w:tcPr>
            <w:tcW w:w="966" w:type="pct"/>
            <w:tcBorders>
              <w:bottom w:val="single" w:sz="4" w:space="0" w:color="auto"/>
            </w:tcBorders>
          </w:tcPr>
          <w:p w14:paraId="4326D8AD" w14:textId="77777777" w:rsidR="001B2D90" w:rsidRDefault="001B2D90" w:rsidP="002353C5">
            <w:r>
              <w:t xml:space="preserve">Compliance 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44533865" w14:textId="77777777" w:rsidR="001B2D90" w:rsidRDefault="001B2D90" w:rsidP="002353C5">
            <w:pPr>
              <w:jc w:val="center"/>
            </w:pPr>
            <w:r>
              <w:t>-.111 - -.295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47A74279" w14:textId="77777777" w:rsidR="001B2D90" w:rsidRDefault="001B2D90" w:rsidP="002353C5">
            <w:r>
              <w:t>.048 - .060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76ADF63E" w14:textId="77777777" w:rsidR="001B2D90" w:rsidRDefault="001B2D90" w:rsidP="002353C5">
            <w:r>
              <w:t>.000 - .047</w:t>
            </w:r>
          </w:p>
        </w:tc>
      </w:tr>
      <w:tr w:rsidR="001B2D90" w14:paraId="0BF7E44E" w14:textId="77777777" w:rsidTr="002353C5">
        <w:tc>
          <w:tcPr>
            <w:tcW w:w="2336" w:type="pct"/>
            <w:gridSpan w:val="4"/>
            <w:tcBorders>
              <w:bottom w:val="single" w:sz="4" w:space="0" w:color="auto"/>
            </w:tcBorders>
          </w:tcPr>
          <w:p w14:paraId="67BCA163" w14:textId="77777777" w:rsidR="001B2D90" w:rsidRPr="00116683" w:rsidRDefault="001B2D90" w:rsidP="002353C5">
            <w:pPr>
              <w:rPr>
                <w:i/>
                <w:iCs/>
              </w:rPr>
            </w:pPr>
            <w:r w:rsidRPr="00116683">
              <w:rPr>
                <w:i/>
                <w:iCs/>
              </w:rPr>
              <w:t>Power (NRI)</w:t>
            </w:r>
          </w:p>
        </w:tc>
        <w:tc>
          <w:tcPr>
            <w:tcW w:w="101" w:type="pct"/>
          </w:tcPr>
          <w:p w14:paraId="4A8849CD" w14:textId="77777777" w:rsidR="001B2D90" w:rsidRDefault="001B2D90" w:rsidP="002353C5"/>
        </w:tc>
        <w:tc>
          <w:tcPr>
            <w:tcW w:w="2563" w:type="pct"/>
            <w:gridSpan w:val="4"/>
            <w:tcBorders>
              <w:bottom w:val="single" w:sz="4" w:space="0" w:color="auto"/>
            </w:tcBorders>
          </w:tcPr>
          <w:p w14:paraId="69841A75" w14:textId="200AACB8" w:rsidR="001B2D90" w:rsidRPr="009F6669" w:rsidRDefault="001B2D90" w:rsidP="002353C5">
            <w:pPr>
              <w:rPr>
                <w:i/>
                <w:iCs/>
              </w:rPr>
            </w:pPr>
          </w:p>
        </w:tc>
      </w:tr>
      <w:tr w:rsidR="001B2D90" w14:paraId="1DD1F93E" w14:textId="77777777" w:rsidTr="002353C5"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3FFE4A18" w14:textId="77777777" w:rsidR="001B2D90" w:rsidRDefault="001B2D90" w:rsidP="002353C5"/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196D58AE" w14:textId="21E071D0" w:rsidR="001B2D90" w:rsidRDefault="00985B0F" w:rsidP="002353C5">
            <w:r w:rsidRPr="00403C28">
              <w:rPr>
                <w:rFonts w:cstheme="minorHAnsi"/>
              </w:rPr>
              <w:t>Β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12EFDC83" w14:textId="77777777" w:rsidR="001B2D90" w:rsidRDefault="001B2D90" w:rsidP="002353C5">
            <w:r>
              <w:t>S.E.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16EB4424" w14:textId="77777777" w:rsidR="001B2D90" w:rsidRDefault="001B2D90" w:rsidP="002353C5">
            <w:r w:rsidRPr="00403C28">
              <w:rPr>
                <w:i/>
                <w:iCs/>
              </w:rPr>
              <w:t>p</w:t>
            </w:r>
          </w:p>
        </w:tc>
        <w:tc>
          <w:tcPr>
            <w:tcW w:w="101" w:type="pct"/>
          </w:tcPr>
          <w:p w14:paraId="5AA1D58B" w14:textId="77777777" w:rsidR="001B2D90" w:rsidRDefault="001B2D90" w:rsidP="002353C5"/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0D8A25BE" w14:textId="77777777" w:rsidR="001B2D90" w:rsidRDefault="001B2D90" w:rsidP="002353C5"/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7D6A140" w14:textId="5490C611" w:rsidR="001B2D90" w:rsidRDefault="001B2D90" w:rsidP="002353C5"/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FF4C2B4" w14:textId="575C0218" w:rsidR="001B2D90" w:rsidRDefault="001B2D90" w:rsidP="002353C5"/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7BDE64E7" w14:textId="7FC9243D" w:rsidR="001B2D90" w:rsidRDefault="001B2D90" w:rsidP="002353C5"/>
        </w:tc>
      </w:tr>
      <w:tr w:rsidR="001B2D90" w14:paraId="594663AC" w14:textId="77777777" w:rsidTr="002353C5">
        <w:tc>
          <w:tcPr>
            <w:tcW w:w="862" w:type="pct"/>
            <w:tcBorders>
              <w:top w:val="single" w:sz="4" w:space="0" w:color="auto"/>
            </w:tcBorders>
          </w:tcPr>
          <w:p w14:paraId="1B5374CD" w14:textId="77777777" w:rsidR="001B2D90" w:rsidRDefault="001B2D90" w:rsidP="002353C5">
            <w:r>
              <w:t>General factor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6BB49591" w14:textId="77777777" w:rsidR="001B2D90" w:rsidRDefault="001B2D90" w:rsidP="002353C5">
            <w:pPr>
              <w:jc w:val="center"/>
            </w:pPr>
            <w:r>
              <w:t>.030 - .182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09DAC541" w14:textId="77777777" w:rsidR="001B2D90" w:rsidRDefault="001B2D90" w:rsidP="002353C5">
            <w:r>
              <w:t>.035 - .042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28CDFF8B" w14:textId="77777777" w:rsidR="001B2D90" w:rsidRDefault="001B2D90" w:rsidP="002353C5">
            <w:r>
              <w:t>.001 - .479</w:t>
            </w:r>
          </w:p>
        </w:tc>
        <w:tc>
          <w:tcPr>
            <w:tcW w:w="101" w:type="pct"/>
          </w:tcPr>
          <w:p w14:paraId="01D1426E" w14:textId="77777777" w:rsidR="001B2D90" w:rsidRDefault="001B2D90" w:rsidP="002353C5"/>
        </w:tc>
        <w:tc>
          <w:tcPr>
            <w:tcW w:w="966" w:type="pct"/>
            <w:tcBorders>
              <w:top w:val="single" w:sz="4" w:space="0" w:color="auto"/>
            </w:tcBorders>
          </w:tcPr>
          <w:p w14:paraId="53EE1BA6" w14:textId="33E2D4CE" w:rsidR="001B2D90" w:rsidRDefault="001B2D90" w:rsidP="002353C5"/>
        </w:tc>
        <w:tc>
          <w:tcPr>
            <w:tcW w:w="556" w:type="pct"/>
            <w:tcBorders>
              <w:top w:val="single" w:sz="4" w:space="0" w:color="auto"/>
            </w:tcBorders>
          </w:tcPr>
          <w:p w14:paraId="70A79728" w14:textId="5D9BF84E" w:rsidR="001B2D90" w:rsidRDefault="001B2D90" w:rsidP="002353C5">
            <w:pPr>
              <w:jc w:val="center"/>
            </w:pP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685EC0EE" w14:textId="23607B6F" w:rsidR="001B2D90" w:rsidRDefault="001B2D90" w:rsidP="002353C5"/>
        </w:tc>
        <w:tc>
          <w:tcPr>
            <w:tcW w:w="485" w:type="pct"/>
            <w:tcBorders>
              <w:top w:val="single" w:sz="4" w:space="0" w:color="auto"/>
            </w:tcBorders>
          </w:tcPr>
          <w:p w14:paraId="161C5DC7" w14:textId="77C5AE8E" w:rsidR="001B2D90" w:rsidRDefault="001B2D90" w:rsidP="002353C5"/>
        </w:tc>
      </w:tr>
      <w:tr w:rsidR="001B2D90" w14:paraId="082C995B" w14:textId="77777777" w:rsidTr="002353C5">
        <w:tc>
          <w:tcPr>
            <w:tcW w:w="862" w:type="pct"/>
          </w:tcPr>
          <w:p w14:paraId="7C6AA927" w14:textId="77777777" w:rsidR="001B2D90" w:rsidRDefault="001B2D90" w:rsidP="002353C5">
            <w:r>
              <w:t>Conflict engagement</w:t>
            </w:r>
          </w:p>
        </w:tc>
        <w:tc>
          <w:tcPr>
            <w:tcW w:w="509" w:type="pct"/>
          </w:tcPr>
          <w:p w14:paraId="22E83E0C" w14:textId="77777777" w:rsidR="001B2D90" w:rsidRDefault="001B2D90" w:rsidP="002353C5">
            <w:pPr>
              <w:jc w:val="center"/>
            </w:pPr>
            <w:r>
              <w:t>-.002 - -.195</w:t>
            </w:r>
          </w:p>
        </w:tc>
        <w:tc>
          <w:tcPr>
            <w:tcW w:w="508" w:type="pct"/>
          </w:tcPr>
          <w:p w14:paraId="42A11605" w14:textId="77777777" w:rsidR="001B2D90" w:rsidRDefault="001B2D90" w:rsidP="002353C5">
            <w:r>
              <w:t>.037 - .050</w:t>
            </w:r>
          </w:p>
        </w:tc>
        <w:tc>
          <w:tcPr>
            <w:tcW w:w="457" w:type="pct"/>
          </w:tcPr>
          <w:p w14:paraId="38D6987B" w14:textId="77777777" w:rsidR="001B2D90" w:rsidRDefault="001B2D90" w:rsidP="002353C5">
            <w:r>
              <w:t>.000 - .962</w:t>
            </w:r>
          </w:p>
        </w:tc>
        <w:tc>
          <w:tcPr>
            <w:tcW w:w="101" w:type="pct"/>
          </w:tcPr>
          <w:p w14:paraId="1BA47848" w14:textId="77777777" w:rsidR="001B2D90" w:rsidRDefault="001B2D90" w:rsidP="002353C5"/>
        </w:tc>
        <w:tc>
          <w:tcPr>
            <w:tcW w:w="966" w:type="pct"/>
          </w:tcPr>
          <w:p w14:paraId="0FA73495" w14:textId="5A8FD3F6" w:rsidR="001B2D90" w:rsidRDefault="001B2D90" w:rsidP="002353C5"/>
        </w:tc>
        <w:tc>
          <w:tcPr>
            <w:tcW w:w="556" w:type="pct"/>
          </w:tcPr>
          <w:p w14:paraId="1C98E41D" w14:textId="1E7A870E" w:rsidR="001B2D90" w:rsidRDefault="001B2D90" w:rsidP="002353C5">
            <w:pPr>
              <w:jc w:val="center"/>
            </w:pPr>
          </w:p>
        </w:tc>
        <w:tc>
          <w:tcPr>
            <w:tcW w:w="556" w:type="pct"/>
          </w:tcPr>
          <w:p w14:paraId="3073F7EA" w14:textId="4AD9DF83" w:rsidR="001B2D90" w:rsidRDefault="001B2D90" w:rsidP="002353C5"/>
        </w:tc>
        <w:tc>
          <w:tcPr>
            <w:tcW w:w="485" w:type="pct"/>
          </w:tcPr>
          <w:p w14:paraId="6BFA9B81" w14:textId="0A83A7B6" w:rsidR="001B2D90" w:rsidRDefault="001B2D90" w:rsidP="002353C5"/>
        </w:tc>
      </w:tr>
      <w:tr w:rsidR="001B2D90" w14:paraId="421800EE" w14:textId="77777777" w:rsidTr="002353C5">
        <w:tc>
          <w:tcPr>
            <w:tcW w:w="862" w:type="pct"/>
          </w:tcPr>
          <w:p w14:paraId="3203E458" w14:textId="77777777" w:rsidR="001B2D90" w:rsidRDefault="001B2D90" w:rsidP="002353C5">
            <w:r>
              <w:t>Positive problem solving</w:t>
            </w:r>
          </w:p>
        </w:tc>
        <w:tc>
          <w:tcPr>
            <w:tcW w:w="509" w:type="pct"/>
          </w:tcPr>
          <w:p w14:paraId="5A5BC4DB" w14:textId="77777777" w:rsidR="001B2D90" w:rsidRDefault="001B2D90" w:rsidP="002353C5">
            <w:pPr>
              <w:jc w:val="center"/>
            </w:pPr>
            <w:r>
              <w:t>.001 - .109</w:t>
            </w:r>
          </w:p>
        </w:tc>
        <w:tc>
          <w:tcPr>
            <w:tcW w:w="508" w:type="pct"/>
          </w:tcPr>
          <w:p w14:paraId="0D9BEAF1" w14:textId="77777777" w:rsidR="001B2D90" w:rsidRDefault="001B2D90" w:rsidP="002353C5">
            <w:r>
              <w:t>.036 - .065</w:t>
            </w:r>
          </w:p>
        </w:tc>
        <w:tc>
          <w:tcPr>
            <w:tcW w:w="457" w:type="pct"/>
          </w:tcPr>
          <w:p w14:paraId="3190C9D0" w14:textId="77777777" w:rsidR="001B2D90" w:rsidRDefault="001B2D90" w:rsidP="002353C5">
            <w:r>
              <w:t>.003 - .987</w:t>
            </w:r>
          </w:p>
        </w:tc>
        <w:tc>
          <w:tcPr>
            <w:tcW w:w="101" w:type="pct"/>
          </w:tcPr>
          <w:p w14:paraId="1A9AF520" w14:textId="77777777" w:rsidR="001B2D90" w:rsidRDefault="001B2D90" w:rsidP="002353C5"/>
        </w:tc>
        <w:tc>
          <w:tcPr>
            <w:tcW w:w="966" w:type="pct"/>
          </w:tcPr>
          <w:p w14:paraId="45BA87D1" w14:textId="4EB03FE3" w:rsidR="001B2D90" w:rsidRDefault="001B2D90" w:rsidP="002353C5"/>
        </w:tc>
        <w:tc>
          <w:tcPr>
            <w:tcW w:w="556" w:type="pct"/>
          </w:tcPr>
          <w:p w14:paraId="1FF949CD" w14:textId="34684061" w:rsidR="001B2D90" w:rsidRDefault="001B2D90" w:rsidP="002353C5">
            <w:pPr>
              <w:jc w:val="center"/>
            </w:pPr>
          </w:p>
        </w:tc>
        <w:tc>
          <w:tcPr>
            <w:tcW w:w="556" w:type="pct"/>
          </w:tcPr>
          <w:p w14:paraId="3990EE07" w14:textId="7795DA05" w:rsidR="001B2D90" w:rsidRDefault="001B2D90" w:rsidP="002353C5"/>
        </w:tc>
        <w:tc>
          <w:tcPr>
            <w:tcW w:w="485" w:type="pct"/>
          </w:tcPr>
          <w:p w14:paraId="080850FF" w14:textId="642F6D5E" w:rsidR="001B2D90" w:rsidRDefault="001B2D90" w:rsidP="002353C5"/>
        </w:tc>
      </w:tr>
      <w:tr w:rsidR="001B2D90" w14:paraId="665B0B4A" w14:textId="77777777" w:rsidTr="002353C5">
        <w:tc>
          <w:tcPr>
            <w:tcW w:w="862" w:type="pct"/>
            <w:tcBorders>
              <w:bottom w:val="single" w:sz="4" w:space="0" w:color="auto"/>
            </w:tcBorders>
          </w:tcPr>
          <w:p w14:paraId="2DE89071" w14:textId="77777777" w:rsidR="001B2D90" w:rsidRDefault="001B2D90" w:rsidP="002353C5">
            <w:r>
              <w:t xml:space="preserve">Compliance 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4DF9FAB1" w14:textId="77777777" w:rsidR="001B2D90" w:rsidRDefault="001B2D90" w:rsidP="002353C5">
            <w:pPr>
              <w:jc w:val="center"/>
            </w:pPr>
            <w:r>
              <w:t>.421 - .549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0A13489F" w14:textId="77777777" w:rsidR="001B2D90" w:rsidRDefault="001B2D90" w:rsidP="002353C5">
            <w:r>
              <w:t>.038 - .065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20D5B9F4" w14:textId="77777777" w:rsidR="001B2D90" w:rsidRDefault="001B2D90" w:rsidP="002353C5">
            <w:r>
              <w:t>.000</w:t>
            </w:r>
          </w:p>
        </w:tc>
        <w:tc>
          <w:tcPr>
            <w:tcW w:w="101" w:type="pct"/>
          </w:tcPr>
          <w:p w14:paraId="424B9657" w14:textId="77777777" w:rsidR="001B2D90" w:rsidRDefault="001B2D90" w:rsidP="002353C5"/>
        </w:tc>
        <w:tc>
          <w:tcPr>
            <w:tcW w:w="966" w:type="pct"/>
            <w:tcBorders>
              <w:bottom w:val="single" w:sz="4" w:space="0" w:color="auto"/>
            </w:tcBorders>
          </w:tcPr>
          <w:p w14:paraId="68D35322" w14:textId="3BABF3AE" w:rsidR="001B2D90" w:rsidRDefault="001B2D90" w:rsidP="002353C5"/>
        </w:tc>
        <w:tc>
          <w:tcPr>
            <w:tcW w:w="556" w:type="pct"/>
            <w:tcBorders>
              <w:bottom w:val="single" w:sz="4" w:space="0" w:color="auto"/>
            </w:tcBorders>
          </w:tcPr>
          <w:p w14:paraId="0E291CCA" w14:textId="628029F9" w:rsidR="001B2D90" w:rsidRDefault="001B2D90" w:rsidP="002353C5">
            <w:pPr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5A423844" w14:textId="45F8DF28" w:rsidR="001B2D90" w:rsidRDefault="001B2D90" w:rsidP="002353C5"/>
        </w:tc>
        <w:tc>
          <w:tcPr>
            <w:tcW w:w="485" w:type="pct"/>
            <w:tcBorders>
              <w:bottom w:val="single" w:sz="4" w:space="0" w:color="auto"/>
            </w:tcBorders>
          </w:tcPr>
          <w:p w14:paraId="39755C19" w14:textId="10212FB2" w:rsidR="001B2D90" w:rsidRDefault="001B2D90" w:rsidP="002353C5"/>
        </w:tc>
      </w:tr>
      <w:tr w:rsidR="001B2D90" w14:paraId="0EEE738C" w14:textId="77777777" w:rsidTr="002353C5">
        <w:tc>
          <w:tcPr>
            <w:tcW w:w="5000" w:type="pct"/>
            <w:gridSpan w:val="9"/>
          </w:tcPr>
          <w:p w14:paraId="2F529A19" w14:textId="77777777" w:rsidR="001B2D90" w:rsidRPr="00214179" w:rsidRDefault="001B2D90" w:rsidP="002353C5">
            <w:pPr>
              <w:jc w:val="center"/>
              <w:rPr>
                <w:b/>
                <w:bCs/>
              </w:rPr>
            </w:pPr>
            <w:r w:rsidRPr="00214179">
              <w:rPr>
                <w:b/>
                <w:bCs/>
              </w:rPr>
              <w:t>Outcomes of conflict management dimensions</w:t>
            </w:r>
          </w:p>
        </w:tc>
      </w:tr>
      <w:tr w:rsidR="001B2D90" w14:paraId="2A75121E" w14:textId="77777777" w:rsidTr="002353C5">
        <w:tc>
          <w:tcPr>
            <w:tcW w:w="2336" w:type="pct"/>
            <w:gridSpan w:val="4"/>
            <w:tcBorders>
              <w:bottom w:val="single" w:sz="4" w:space="0" w:color="auto"/>
            </w:tcBorders>
          </w:tcPr>
          <w:p w14:paraId="6CD379C1" w14:textId="77777777" w:rsidR="001B2D90" w:rsidRPr="00FB7496" w:rsidRDefault="001B2D90" w:rsidP="002353C5">
            <w:pPr>
              <w:rPr>
                <w:i/>
                <w:iCs/>
              </w:rPr>
            </w:pPr>
            <w:r w:rsidRPr="00FB7496">
              <w:rPr>
                <w:i/>
                <w:iCs/>
              </w:rPr>
              <w:t>Internalizing problems</w:t>
            </w:r>
          </w:p>
        </w:tc>
        <w:tc>
          <w:tcPr>
            <w:tcW w:w="101" w:type="pct"/>
          </w:tcPr>
          <w:p w14:paraId="07F2CE4A" w14:textId="77777777" w:rsidR="001B2D90" w:rsidRDefault="001B2D90" w:rsidP="002353C5"/>
        </w:tc>
        <w:tc>
          <w:tcPr>
            <w:tcW w:w="2563" w:type="pct"/>
            <w:gridSpan w:val="4"/>
            <w:tcBorders>
              <w:bottom w:val="single" w:sz="4" w:space="0" w:color="auto"/>
            </w:tcBorders>
          </w:tcPr>
          <w:p w14:paraId="08E09306" w14:textId="77777777" w:rsidR="001B2D90" w:rsidRPr="00FB7496" w:rsidRDefault="001B2D90" w:rsidP="002353C5">
            <w:pPr>
              <w:rPr>
                <w:i/>
                <w:iCs/>
              </w:rPr>
            </w:pPr>
            <w:r w:rsidRPr="00FB7496">
              <w:rPr>
                <w:i/>
                <w:iCs/>
              </w:rPr>
              <w:t>Externalizing problems</w:t>
            </w:r>
          </w:p>
        </w:tc>
      </w:tr>
      <w:tr w:rsidR="001B2D90" w14:paraId="7FBC0A2C" w14:textId="77777777" w:rsidTr="002353C5"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6844C091" w14:textId="77777777" w:rsidR="001B2D90" w:rsidRDefault="001B2D90" w:rsidP="002353C5"/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309C794E" w14:textId="191A092B" w:rsidR="001B2D90" w:rsidRDefault="00985B0F" w:rsidP="002353C5">
            <w:r w:rsidRPr="00403C28">
              <w:rPr>
                <w:rFonts w:cstheme="minorHAnsi"/>
              </w:rPr>
              <w:t>Β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7DE67E1F" w14:textId="77777777" w:rsidR="001B2D90" w:rsidRDefault="001B2D90" w:rsidP="002353C5">
            <w:r>
              <w:t>S.E.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0E8174D5" w14:textId="77777777" w:rsidR="001B2D90" w:rsidRDefault="001B2D90" w:rsidP="002353C5">
            <w:r w:rsidRPr="00403C28">
              <w:rPr>
                <w:i/>
                <w:iCs/>
              </w:rPr>
              <w:t>p</w:t>
            </w:r>
          </w:p>
        </w:tc>
        <w:tc>
          <w:tcPr>
            <w:tcW w:w="101" w:type="pct"/>
          </w:tcPr>
          <w:p w14:paraId="176BD5BD" w14:textId="77777777" w:rsidR="001B2D90" w:rsidRDefault="001B2D90" w:rsidP="002353C5"/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1EF37CA5" w14:textId="77777777" w:rsidR="001B2D90" w:rsidRDefault="001B2D90" w:rsidP="002353C5"/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E017644" w14:textId="77777777" w:rsidR="001B2D90" w:rsidRDefault="001B2D90" w:rsidP="002353C5">
            <w:r w:rsidRPr="00403C28">
              <w:rPr>
                <w:rFonts w:cstheme="minorHAnsi"/>
              </w:rPr>
              <w:t>β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92314FA" w14:textId="77777777" w:rsidR="001B2D90" w:rsidRDefault="001B2D90" w:rsidP="002353C5">
            <w:r>
              <w:t>S.E.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71E8817A" w14:textId="77777777" w:rsidR="001B2D90" w:rsidRDefault="001B2D90" w:rsidP="002353C5">
            <w:r w:rsidRPr="00403C28">
              <w:rPr>
                <w:i/>
                <w:iCs/>
              </w:rPr>
              <w:t>P</w:t>
            </w:r>
          </w:p>
        </w:tc>
      </w:tr>
      <w:tr w:rsidR="001B2D90" w14:paraId="2BFFE589" w14:textId="77777777" w:rsidTr="002353C5">
        <w:tc>
          <w:tcPr>
            <w:tcW w:w="862" w:type="pct"/>
            <w:tcBorders>
              <w:top w:val="single" w:sz="4" w:space="0" w:color="auto"/>
            </w:tcBorders>
          </w:tcPr>
          <w:p w14:paraId="6BDF26B4" w14:textId="77777777" w:rsidR="001B2D90" w:rsidRDefault="001B2D90" w:rsidP="002353C5">
            <w:r>
              <w:t>General factor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6ADCB6CF" w14:textId="77777777" w:rsidR="001B2D90" w:rsidRDefault="001B2D90" w:rsidP="002353C5">
            <w:pPr>
              <w:jc w:val="center"/>
            </w:pPr>
            <w:r>
              <w:t>.163 - .293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305E00F0" w14:textId="77777777" w:rsidR="001B2D90" w:rsidRDefault="001B2D90" w:rsidP="002353C5">
            <w:r>
              <w:t>.036 - .043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2156B3A8" w14:textId="77777777" w:rsidR="001B2D90" w:rsidRDefault="001B2D90" w:rsidP="002353C5">
            <w:r>
              <w:t>.000</w:t>
            </w:r>
          </w:p>
        </w:tc>
        <w:tc>
          <w:tcPr>
            <w:tcW w:w="101" w:type="pct"/>
          </w:tcPr>
          <w:p w14:paraId="1636FDEA" w14:textId="77777777" w:rsidR="001B2D90" w:rsidRDefault="001B2D90" w:rsidP="002353C5"/>
        </w:tc>
        <w:tc>
          <w:tcPr>
            <w:tcW w:w="966" w:type="pct"/>
            <w:tcBorders>
              <w:top w:val="single" w:sz="4" w:space="0" w:color="auto"/>
            </w:tcBorders>
          </w:tcPr>
          <w:p w14:paraId="56B7B13B" w14:textId="77777777" w:rsidR="001B2D90" w:rsidRDefault="001B2D90" w:rsidP="002353C5">
            <w:r>
              <w:t>General factor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6016F940" w14:textId="77777777" w:rsidR="001B2D90" w:rsidRDefault="001B2D90" w:rsidP="002353C5">
            <w:pPr>
              <w:jc w:val="center"/>
            </w:pPr>
            <w:r>
              <w:t>.181 - .323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6C64FDC4" w14:textId="77777777" w:rsidR="001B2D90" w:rsidRDefault="001B2D90" w:rsidP="002353C5">
            <w:r>
              <w:t>.035 - .046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79682928" w14:textId="77777777" w:rsidR="001B2D90" w:rsidRDefault="001B2D90" w:rsidP="002353C5">
            <w:r>
              <w:t>.000</w:t>
            </w:r>
          </w:p>
        </w:tc>
      </w:tr>
      <w:tr w:rsidR="001B2D90" w14:paraId="3A0F4B92" w14:textId="77777777" w:rsidTr="002353C5">
        <w:tc>
          <w:tcPr>
            <w:tcW w:w="862" w:type="pct"/>
          </w:tcPr>
          <w:p w14:paraId="131571F1" w14:textId="77777777" w:rsidR="001B2D90" w:rsidRDefault="001B2D90" w:rsidP="002353C5">
            <w:r>
              <w:t>Conflict engagement</w:t>
            </w:r>
          </w:p>
        </w:tc>
        <w:tc>
          <w:tcPr>
            <w:tcW w:w="509" w:type="pct"/>
          </w:tcPr>
          <w:p w14:paraId="38C0F4BB" w14:textId="77777777" w:rsidR="001B2D90" w:rsidRDefault="001B2D90" w:rsidP="002353C5">
            <w:pPr>
              <w:jc w:val="center"/>
            </w:pPr>
            <w:r>
              <w:t>.123 - .245</w:t>
            </w:r>
          </w:p>
        </w:tc>
        <w:tc>
          <w:tcPr>
            <w:tcW w:w="508" w:type="pct"/>
          </w:tcPr>
          <w:p w14:paraId="5D797D07" w14:textId="77777777" w:rsidR="001B2D90" w:rsidRDefault="001B2D90" w:rsidP="002353C5">
            <w:r>
              <w:t>.043 - .063</w:t>
            </w:r>
          </w:p>
        </w:tc>
        <w:tc>
          <w:tcPr>
            <w:tcW w:w="457" w:type="pct"/>
          </w:tcPr>
          <w:p w14:paraId="18BE603E" w14:textId="77777777" w:rsidR="001B2D90" w:rsidRDefault="001B2D90" w:rsidP="002353C5">
            <w:r>
              <w:t>.000 - .052</w:t>
            </w:r>
          </w:p>
        </w:tc>
        <w:tc>
          <w:tcPr>
            <w:tcW w:w="101" w:type="pct"/>
          </w:tcPr>
          <w:p w14:paraId="5A7EF72C" w14:textId="77777777" w:rsidR="001B2D90" w:rsidRDefault="001B2D90" w:rsidP="002353C5"/>
        </w:tc>
        <w:tc>
          <w:tcPr>
            <w:tcW w:w="966" w:type="pct"/>
          </w:tcPr>
          <w:p w14:paraId="53DD4C38" w14:textId="77777777" w:rsidR="001B2D90" w:rsidRDefault="001B2D90" w:rsidP="002353C5">
            <w:r>
              <w:t>Conflict engagement</w:t>
            </w:r>
          </w:p>
        </w:tc>
        <w:tc>
          <w:tcPr>
            <w:tcW w:w="556" w:type="pct"/>
          </w:tcPr>
          <w:p w14:paraId="6BC1D622" w14:textId="77777777" w:rsidR="001B2D90" w:rsidRDefault="001B2D90" w:rsidP="002353C5">
            <w:pPr>
              <w:jc w:val="center"/>
            </w:pPr>
            <w:r>
              <w:t>.225 - .367</w:t>
            </w:r>
          </w:p>
        </w:tc>
        <w:tc>
          <w:tcPr>
            <w:tcW w:w="556" w:type="pct"/>
          </w:tcPr>
          <w:p w14:paraId="0640D5BC" w14:textId="77777777" w:rsidR="001B2D90" w:rsidRDefault="001B2D90" w:rsidP="002353C5">
            <w:r>
              <w:t>.041 - .055</w:t>
            </w:r>
          </w:p>
        </w:tc>
        <w:tc>
          <w:tcPr>
            <w:tcW w:w="485" w:type="pct"/>
          </w:tcPr>
          <w:p w14:paraId="005438AF" w14:textId="77777777" w:rsidR="001B2D90" w:rsidRDefault="001B2D90" w:rsidP="002353C5">
            <w:r>
              <w:t>.000</w:t>
            </w:r>
          </w:p>
        </w:tc>
      </w:tr>
      <w:tr w:rsidR="001B2D90" w14:paraId="0C7D2F39" w14:textId="77777777" w:rsidTr="002353C5">
        <w:tc>
          <w:tcPr>
            <w:tcW w:w="862" w:type="pct"/>
          </w:tcPr>
          <w:p w14:paraId="77D2EA24" w14:textId="77777777" w:rsidR="001B2D90" w:rsidRDefault="001B2D90" w:rsidP="002353C5">
            <w:r>
              <w:t>Positive problem solving</w:t>
            </w:r>
          </w:p>
        </w:tc>
        <w:tc>
          <w:tcPr>
            <w:tcW w:w="509" w:type="pct"/>
          </w:tcPr>
          <w:p w14:paraId="716D67F4" w14:textId="77777777" w:rsidR="001B2D90" w:rsidRDefault="001B2D90" w:rsidP="002353C5">
            <w:pPr>
              <w:jc w:val="center"/>
            </w:pPr>
            <w:r>
              <w:t>-.002 - -.027</w:t>
            </w:r>
          </w:p>
        </w:tc>
        <w:tc>
          <w:tcPr>
            <w:tcW w:w="508" w:type="pct"/>
          </w:tcPr>
          <w:p w14:paraId="0D39E5AB" w14:textId="77777777" w:rsidR="001B2D90" w:rsidRDefault="001B2D90" w:rsidP="002353C5">
            <w:r>
              <w:t>.043 - .049</w:t>
            </w:r>
          </w:p>
        </w:tc>
        <w:tc>
          <w:tcPr>
            <w:tcW w:w="457" w:type="pct"/>
          </w:tcPr>
          <w:p w14:paraId="012C8580" w14:textId="77777777" w:rsidR="001B2D90" w:rsidRDefault="001B2D90" w:rsidP="002353C5">
            <w:r>
              <w:t>.571 - .893</w:t>
            </w:r>
          </w:p>
        </w:tc>
        <w:tc>
          <w:tcPr>
            <w:tcW w:w="101" w:type="pct"/>
          </w:tcPr>
          <w:p w14:paraId="240A31B4" w14:textId="77777777" w:rsidR="001B2D90" w:rsidRDefault="001B2D90" w:rsidP="002353C5"/>
        </w:tc>
        <w:tc>
          <w:tcPr>
            <w:tcW w:w="966" w:type="pct"/>
          </w:tcPr>
          <w:p w14:paraId="362194B1" w14:textId="77777777" w:rsidR="001B2D90" w:rsidRDefault="001B2D90" w:rsidP="002353C5">
            <w:r>
              <w:t>Positive problem solving</w:t>
            </w:r>
          </w:p>
        </w:tc>
        <w:tc>
          <w:tcPr>
            <w:tcW w:w="556" w:type="pct"/>
          </w:tcPr>
          <w:p w14:paraId="41522886" w14:textId="77777777" w:rsidR="001B2D90" w:rsidRDefault="001B2D90" w:rsidP="002353C5">
            <w:pPr>
              <w:jc w:val="center"/>
            </w:pPr>
            <w:r>
              <w:t>-.015 - -.079</w:t>
            </w:r>
          </w:p>
        </w:tc>
        <w:tc>
          <w:tcPr>
            <w:tcW w:w="556" w:type="pct"/>
          </w:tcPr>
          <w:p w14:paraId="07E97327" w14:textId="77777777" w:rsidR="001B2D90" w:rsidRDefault="001B2D90" w:rsidP="002353C5">
            <w:r>
              <w:t>.037 - .047</w:t>
            </w:r>
          </w:p>
        </w:tc>
        <w:tc>
          <w:tcPr>
            <w:tcW w:w="485" w:type="pct"/>
          </w:tcPr>
          <w:p w14:paraId="21F343CF" w14:textId="77777777" w:rsidR="001B2D90" w:rsidRDefault="001B2D90" w:rsidP="002353C5">
            <w:r>
              <w:t>.068 - .690</w:t>
            </w:r>
          </w:p>
        </w:tc>
      </w:tr>
      <w:tr w:rsidR="001B2D90" w14:paraId="11429925" w14:textId="77777777" w:rsidTr="002353C5">
        <w:tc>
          <w:tcPr>
            <w:tcW w:w="862" w:type="pct"/>
            <w:tcBorders>
              <w:bottom w:val="single" w:sz="4" w:space="0" w:color="auto"/>
            </w:tcBorders>
          </w:tcPr>
          <w:p w14:paraId="39895B13" w14:textId="77777777" w:rsidR="001B2D90" w:rsidRDefault="001B2D90" w:rsidP="002353C5">
            <w:r>
              <w:t xml:space="preserve">Compliance 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6577B8AC" w14:textId="77777777" w:rsidR="001B2D90" w:rsidRDefault="001B2D90" w:rsidP="002353C5">
            <w:pPr>
              <w:jc w:val="center"/>
            </w:pPr>
            <w:r>
              <w:t>.138 - .250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3CF49758" w14:textId="77777777" w:rsidR="001B2D90" w:rsidRDefault="001B2D90" w:rsidP="002353C5">
            <w:r>
              <w:t>.048 - .079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0E5EE449" w14:textId="77777777" w:rsidR="001B2D90" w:rsidRDefault="001B2D90" w:rsidP="002353C5">
            <w:r>
              <w:t>.000 - .041</w:t>
            </w:r>
          </w:p>
        </w:tc>
        <w:tc>
          <w:tcPr>
            <w:tcW w:w="101" w:type="pct"/>
          </w:tcPr>
          <w:p w14:paraId="69688BC6" w14:textId="77777777" w:rsidR="001B2D90" w:rsidRDefault="001B2D90" w:rsidP="002353C5"/>
        </w:tc>
        <w:tc>
          <w:tcPr>
            <w:tcW w:w="966" w:type="pct"/>
            <w:tcBorders>
              <w:bottom w:val="single" w:sz="4" w:space="0" w:color="auto"/>
            </w:tcBorders>
          </w:tcPr>
          <w:p w14:paraId="6AC7212A" w14:textId="77777777" w:rsidR="001B2D90" w:rsidRDefault="001B2D90" w:rsidP="002353C5">
            <w:r>
              <w:t xml:space="preserve">Compliance 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74503A39" w14:textId="77777777" w:rsidR="001B2D90" w:rsidRDefault="001B2D90" w:rsidP="002353C5">
            <w:pPr>
              <w:jc w:val="center"/>
            </w:pPr>
            <w:r>
              <w:t>.032 - .138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44D68130" w14:textId="77777777" w:rsidR="001B2D90" w:rsidRDefault="001B2D90" w:rsidP="002353C5">
            <w:r>
              <w:t>.045 - .070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7426D83D" w14:textId="77777777" w:rsidR="001B2D90" w:rsidRDefault="001B2D90" w:rsidP="002353C5">
            <w:r>
              <w:t>.005 - .562</w:t>
            </w:r>
          </w:p>
        </w:tc>
      </w:tr>
      <w:tr w:rsidR="001B2D90" w14:paraId="4A85A87E" w14:textId="77777777" w:rsidTr="002353C5">
        <w:tc>
          <w:tcPr>
            <w:tcW w:w="2336" w:type="pct"/>
            <w:gridSpan w:val="4"/>
          </w:tcPr>
          <w:p w14:paraId="42F9D305" w14:textId="77777777" w:rsidR="001B2D90" w:rsidRPr="00FB7496" w:rsidRDefault="001B2D90" w:rsidP="002353C5">
            <w:pPr>
              <w:rPr>
                <w:i/>
                <w:iCs/>
              </w:rPr>
            </w:pPr>
            <w:r w:rsidRPr="00FB7496">
              <w:rPr>
                <w:i/>
                <w:iCs/>
              </w:rPr>
              <w:t>Prosocial behaviours</w:t>
            </w:r>
          </w:p>
        </w:tc>
        <w:tc>
          <w:tcPr>
            <w:tcW w:w="101" w:type="pct"/>
          </w:tcPr>
          <w:p w14:paraId="05213199" w14:textId="77777777" w:rsidR="001B2D90" w:rsidRDefault="001B2D90" w:rsidP="002353C5"/>
        </w:tc>
        <w:tc>
          <w:tcPr>
            <w:tcW w:w="966" w:type="pct"/>
          </w:tcPr>
          <w:p w14:paraId="657878B2" w14:textId="77777777" w:rsidR="001B2D90" w:rsidRDefault="001B2D90" w:rsidP="002353C5"/>
        </w:tc>
        <w:tc>
          <w:tcPr>
            <w:tcW w:w="556" w:type="pct"/>
          </w:tcPr>
          <w:p w14:paraId="59BB34C1" w14:textId="77777777" w:rsidR="001B2D90" w:rsidRDefault="001B2D90" w:rsidP="002353C5"/>
        </w:tc>
        <w:tc>
          <w:tcPr>
            <w:tcW w:w="556" w:type="pct"/>
          </w:tcPr>
          <w:p w14:paraId="7DE3C61F" w14:textId="77777777" w:rsidR="001B2D90" w:rsidRDefault="001B2D90" w:rsidP="002353C5"/>
        </w:tc>
        <w:tc>
          <w:tcPr>
            <w:tcW w:w="485" w:type="pct"/>
          </w:tcPr>
          <w:p w14:paraId="263496B0" w14:textId="77777777" w:rsidR="001B2D90" w:rsidRDefault="001B2D90" w:rsidP="002353C5"/>
        </w:tc>
      </w:tr>
      <w:tr w:rsidR="001B2D90" w14:paraId="3E2CD523" w14:textId="77777777" w:rsidTr="002353C5"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049DB95A" w14:textId="77777777" w:rsidR="001B2D90" w:rsidRDefault="001B2D90" w:rsidP="002353C5"/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31DC616D" w14:textId="70C3AE48" w:rsidR="001B2D90" w:rsidRDefault="00985B0F" w:rsidP="002353C5">
            <w:r w:rsidRPr="00403C28">
              <w:rPr>
                <w:rFonts w:cstheme="minorHAnsi"/>
              </w:rPr>
              <w:t>Β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6E92611F" w14:textId="77777777" w:rsidR="001B2D90" w:rsidRDefault="001B2D90" w:rsidP="002353C5">
            <w:r>
              <w:t>S.E.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00A4C9E4" w14:textId="77777777" w:rsidR="001B2D90" w:rsidRDefault="001B2D90" w:rsidP="002353C5">
            <w:r w:rsidRPr="00403C28">
              <w:rPr>
                <w:i/>
                <w:iCs/>
              </w:rPr>
              <w:t>p</w:t>
            </w:r>
          </w:p>
        </w:tc>
        <w:tc>
          <w:tcPr>
            <w:tcW w:w="101" w:type="pct"/>
          </w:tcPr>
          <w:p w14:paraId="4CE1EB65" w14:textId="77777777" w:rsidR="001B2D90" w:rsidRDefault="001B2D90" w:rsidP="002353C5"/>
        </w:tc>
        <w:tc>
          <w:tcPr>
            <w:tcW w:w="966" w:type="pct"/>
          </w:tcPr>
          <w:p w14:paraId="12106B0B" w14:textId="77777777" w:rsidR="001B2D90" w:rsidRDefault="001B2D90" w:rsidP="002353C5"/>
        </w:tc>
        <w:tc>
          <w:tcPr>
            <w:tcW w:w="556" w:type="pct"/>
          </w:tcPr>
          <w:p w14:paraId="1AE752C6" w14:textId="77777777" w:rsidR="001B2D90" w:rsidRDefault="001B2D90" w:rsidP="002353C5"/>
        </w:tc>
        <w:tc>
          <w:tcPr>
            <w:tcW w:w="556" w:type="pct"/>
          </w:tcPr>
          <w:p w14:paraId="375F3E3D" w14:textId="77777777" w:rsidR="001B2D90" w:rsidRDefault="001B2D90" w:rsidP="002353C5"/>
        </w:tc>
        <w:tc>
          <w:tcPr>
            <w:tcW w:w="485" w:type="pct"/>
          </w:tcPr>
          <w:p w14:paraId="5BE36880" w14:textId="77777777" w:rsidR="001B2D90" w:rsidRDefault="001B2D90" w:rsidP="002353C5"/>
        </w:tc>
      </w:tr>
      <w:tr w:rsidR="001B2D90" w14:paraId="02141670" w14:textId="77777777" w:rsidTr="002353C5">
        <w:tc>
          <w:tcPr>
            <w:tcW w:w="862" w:type="pct"/>
            <w:tcBorders>
              <w:top w:val="single" w:sz="4" w:space="0" w:color="auto"/>
            </w:tcBorders>
          </w:tcPr>
          <w:p w14:paraId="58F96300" w14:textId="77777777" w:rsidR="001B2D90" w:rsidRDefault="001B2D90" w:rsidP="002353C5">
            <w:r>
              <w:t>General factor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7257D52F" w14:textId="77777777" w:rsidR="001B2D90" w:rsidRDefault="001B2D90" w:rsidP="002353C5">
            <w:pPr>
              <w:jc w:val="center"/>
            </w:pPr>
            <w:r>
              <w:t>-.124 - -.299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2E9A5247" w14:textId="77777777" w:rsidR="001B2D90" w:rsidRDefault="001B2D90" w:rsidP="002353C5">
            <w:r>
              <w:t>.034 - .041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71533E57" w14:textId="77777777" w:rsidR="001B2D90" w:rsidRDefault="001B2D90" w:rsidP="002353C5">
            <w:r>
              <w:t>.000</w:t>
            </w:r>
          </w:p>
        </w:tc>
        <w:tc>
          <w:tcPr>
            <w:tcW w:w="101" w:type="pct"/>
          </w:tcPr>
          <w:p w14:paraId="218B7390" w14:textId="77777777" w:rsidR="001B2D90" w:rsidRDefault="001B2D90" w:rsidP="002353C5"/>
        </w:tc>
        <w:tc>
          <w:tcPr>
            <w:tcW w:w="966" w:type="pct"/>
          </w:tcPr>
          <w:p w14:paraId="7DDD1AC6" w14:textId="77777777" w:rsidR="001B2D90" w:rsidRDefault="001B2D90" w:rsidP="002353C5"/>
        </w:tc>
        <w:tc>
          <w:tcPr>
            <w:tcW w:w="556" w:type="pct"/>
          </w:tcPr>
          <w:p w14:paraId="2659185D" w14:textId="77777777" w:rsidR="001B2D90" w:rsidRDefault="001B2D90" w:rsidP="002353C5"/>
        </w:tc>
        <w:tc>
          <w:tcPr>
            <w:tcW w:w="556" w:type="pct"/>
          </w:tcPr>
          <w:p w14:paraId="43087A22" w14:textId="77777777" w:rsidR="001B2D90" w:rsidRDefault="001B2D90" w:rsidP="002353C5"/>
        </w:tc>
        <w:tc>
          <w:tcPr>
            <w:tcW w:w="485" w:type="pct"/>
          </w:tcPr>
          <w:p w14:paraId="374235BB" w14:textId="77777777" w:rsidR="001B2D90" w:rsidRDefault="001B2D90" w:rsidP="002353C5"/>
        </w:tc>
      </w:tr>
      <w:tr w:rsidR="001B2D90" w14:paraId="33AF1298" w14:textId="77777777" w:rsidTr="002353C5">
        <w:tc>
          <w:tcPr>
            <w:tcW w:w="862" w:type="pct"/>
          </w:tcPr>
          <w:p w14:paraId="57AD6F73" w14:textId="77777777" w:rsidR="001B2D90" w:rsidRDefault="001B2D90" w:rsidP="002353C5">
            <w:r>
              <w:t>Conflict engagement</w:t>
            </w:r>
          </w:p>
        </w:tc>
        <w:tc>
          <w:tcPr>
            <w:tcW w:w="509" w:type="pct"/>
          </w:tcPr>
          <w:p w14:paraId="3399616D" w14:textId="77777777" w:rsidR="001B2D90" w:rsidRDefault="001B2D90" w:rsidP="002353C5">
            <w:pPr>
              <w:jc w:val="center"/>
            </w:pPr>
            <w:r>
              <w:t>-.003 - .089</w:t>
            </w:r>
          </w:p>
        </w:tc>
        <w:tc>
          <w:tcPr>
            <w:tcW w:w="508" w:type="pct"/>
          </w:tcPr>
          <w:p w14:paraId="1E3B6A7E" w14:textId="77777777" w:rsidR="001B2D90" w:rsidRDefault="001B2D90" w:rsidP="002353C5">
            <w:r>
              <w:t>.038 - .051</w:t>
            </w:r>
          </w:p>
        </w:tc>
        <w:tc>
          <w:tcPr>
            <w:tcW w:w="457" w:type="pct"/>
          </w:tcPr>
          <w:p w14:paraId="687119B8" w14:textId="77777777" w:rsidR="001B2D90" w:rsidRDefault="001B2D90" w:rsidP="002353C5">
            <w:r>
              <w:t>.060 - .946</w:t>
            </w:r>
          </w:p>
        </w:tc>
        <w:tc>
          <w:tcPr>
            <w:tcW w:w="101" w:type="pct"/>
          </w:tcPr>
          <w:p w14:paraId="55F49FA7" w14:textId="77777777" w:rsidR="001B2D90" w:rsidRDefault="001B2D90" w:rsidP="002353C5"/>
        </w:tc>
        <w:tc>
          <w:tcPr>
            <w:tcW w:w="966" w:type="pct"/>
          </w:tcPr>
          <w:p w14:paraId="249DB485" w14:textId="77777777" w:rsidR="001B2D90" w:rsidRDefault="001B2D90" w:rsidP="002353C5"/>
        </w:tc>
        <w:tc>
          <w:tcPr>
            <w:tcW w:w="556" w:type="pct"/>
          </w:tcPr>
          <w:p w14:paraId="5123068A" w14:textId="77777777" w:rsidR="001B2D90" w:rsidRDefault="001B2D90" w:rsidP="002353C5"/>
        </w:tc>
        <w:tc>
          <w:tcPr>
            <w:tcW w:w="556" w:type="pct"/>
          </w:tcPr>
          <w:p w14:paraId="47BECD20" w14:textId="77777777" w:rsidR="001B2D90" w:rsidRDefault="001B2D90" w:rsidP="002353C5"/>
        </w:tc>
        <w:tc>
          <w:tcPr>
            <w:tcW w:w="485" w:type="pct"/>
          </w:tcPr>
          <w:p w14:paraId="7DD01B2A" w14:textId="77777777" w:rsidR="001B2D90" w:rsidRDefault="001B2D90" w:rsidP="002353C5"/>
        </w:tc>
      </w:tr>
      <w:tr w:rsidR="001B2D90" w14:paraId="2453BDBA" w14:textId="77777777" w:rsidTr="002353C5">
        <w:tc>
          <w:tcPr>
            <w:tcW w:w="862" w:type="pct"/>
          </w:tcPr>
          <w:p w14:paraId="5E692044" w14:textId="77777777" w:rsidR="001B2D90" w:rsidRDefault="001B2D90" w:rsidP="002353C5">
            <w:r>
              <w:t>Positive problem solving</w:t>
            </w:r>
          </w:p>
        </w:tc>
        <w:tc>
          <w:tcPr>
            <w:tcW w:w="509" w:type="pct"/>
          </w:tcPr>
          <w:p w14:paraId="0207C2C0" w14:textId="77777777" w:rsidR="001B2D90" w:rsidRDefault="001B2D90" w:rsidP="002353C5">
            <w:pPr>
              <w:jc w:val="center"/>
            </w:pPr>
            <w:r>
              <w:t>.108 - .252</w:t>
            </w:r>
          </w:p>
        </w:tc>
        <w:tc>
          <w:tcPr>
            <w:tcW w:w="508" w:type="pct"/>
          </w:tcPr>
          <w:p w14:paraId="7EC6DE64" w14:textId="77777777" w:rsidR="001B2D90" w:rsidRDefault="001B2D90" w:rsidP="002353C5">
            <w:r>
              <w:t>.039 - .052</w:t>
            </w:r>
          </w:p>
        </w:tc>
        <w:tc>
          <w:tcPr>
            <w:tcW w:w="457" w:type="pct"/>
          </w:tcPr>
          <w:p w14:paraId="2E4EADB3" w14:textId="77777777" w:rsidR="001B2D90" w:rsidRDefault="001B2D90" w:rsidP="002353C5">
            <w:r>
              <w:t>.000 - .009</w:t>
            </w:r>
          </w:p>
        </w:tc>
        <w:tc>
          <w:tcPr>
            <w:tcW w:w="101" w:type="pct"/>
          </w:tcPr>
          <w:p w14:paraId="1B6A70E4" w14:textId="77777777" w:rsidR="001B2D90" w:rsidRDefault="001B2D90" w:rsidP="002353C5"/>
        </w:tc>
        <w:tc>
          <w:tcPr>
            <w:tcW w:w="966" w:type="pct"/>
          </w:tcPr>
          <w:p w14:paraId="5D798B88" w14:textId="77777777" w:rsidR="001B2D90" w:rsidRDefault="001B2D90" w:rsidP="002353C5"/>
        </w:tc>
        <w:tc>
          <w:tcPr>
            <w:tcW w:w="556" w:type="pct"/>
          </w:tcPr>
          <w:p w14:paraId="1AEABCCC" w14:textId="77777777" w:rsidR="001B2D90" w:rsidRDefault="001B2D90" w:rsidP="002353C5"/>
        </w:tc>
        <w:tc>
          <w:tcPr>
            <w:tcW w:w="556" w:type="pct"/>
          </w:tcPr>
          <w:p w14:paraId="3A59902A" w14:textId="77777777" w:rsidR="001B2D90" w:rsidRDefault="001B2D90" w:rsidP="002353C5"/>
        </w:tc>
        <w:tc>
          <w:tcPr>
            <w:tcW w:w="485" w:type="pct"/>
          </w:tcPr>
          <w:p w14:paraId="18FC5BA0" w14:textId="77777777" w:rsidR="001B2D90" w:rsidRDefault="001B2D90" w:rsidP="002353C5"/>
        </w:tc>
      </w:tr>
      <w:tr w:rsidR="001B2D90" w14:paraId="1C740B18" w14:textId="77777777" w:rsidTr="002353C5">
        <w:tc>
          <w:tcPr>
            <w:tcW w:w="862" w:type="pct"/>
            <w:tcBorders>
              <w:bottom w:val="single" w:sz="4" w:space="0" w:color="auto"/>
            </w:tcBorders>
          </w:tcPr>
          <w:p w14:paraId="3BA24FAE" w14:textId="77777777" w:rsidR="001B2D90" w:rsidRDefault="001B2D90" w:rsidP="002353C5">
            <w:r>
              <w:t xml:space="preserve">Compliance 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5CD78825" w14:textId="77777777" w:rsidR="001B2D90" w:rsidRDefault="001B2D90" w:rsidP="002353C5">
            <w:pPr>
              <w:jc w:val="center"/>
            </w:pPr>
            <w:r>
              <w:t>-.024 - -.182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538EEDA6" w14:textId="77777777" w:rsidR="001B2D90" w:rsidRDefault="001B2D90" w:rsidP="002353C5">
            <w:r>
              <w:t>.042 - .050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2D3FDCF6" w14:textId="77777777" w:rsidR="001B2D90" w:rsidRDefault="001B2D90" w:rsidP="002353C5">
            <w:r>
              <w:t>.000 - .614</w:t>
            </w:r>
          </w:p>
        </w:tc>
        <w:tc>
          <w:tcPr>
            <w:tcW w:w="101" w:type="pct"/>
          </w:tcPr>
          <w:p w14:paraId="060C932D" w14:textId="77777777" w:rsidR="001B2D90" w:rsidRDefault="001B2D90" w:rsidP="002353C5"/>
        </w:tc>
        <w:tc>
          <w:tcPr>
            <w:tcW w:w="966" w:type="pct"/>
          </w:tcPr>
          <w:p w14:paraId="2B76D59A" w14:textId="77777777" w:rsidR="001B2D90" w:rsidRDefault="001B2D90" w:rsidP="002353C5"/>
        </w:tc>
        <w:tc>
          <w:tcPr>
            <w:tcW w:w="556" w:type="pct"/>
          </w:tcPr>
          <w:p w14:paraId="08ED4DE4" w14:textId="77777777" w:rsidR="001B2D90" w:rsidRDefault="001B2D90" w:rsidP="002353C5"/>
        </w:tc>
        <w:tc>
          <w:tcPr>
            <w:tcW w:w="556" w:type="pct"/>
          </w:tcPr>
          <w:p w14:paraId="12D1C83F" w14:textId="77777777" w:rsidR="001B2D90" w:rsidRDefault="001B2D90" w:rsidP="002353C5"/>
        </w:tc>
        <w:tc>
          <w:tcPr>
            <w:tcW w:w="485" w:type="pct"/>
          </w:tcPr>
          <w:p w14:paraId="14FBD701" w14:textId="77777777" w:rsidR="001B2D90" w:rsidRDefault="001B2D90" w:rsidP="002353C5"/>
        </w:tc>
      </w:tr>
    </w:tbl>
    <w:p w14:paraId="2ADA675F" w14:textId="77777777" w:rsidR="001B2D90" w:rsidRDefault="001B2D90" w:rsidP="001B2D90">
      <w:pPr>
        <w:spacing w:after="0"/>
      </w:pPr>
    </w:p>
    <w:p w14:paraId="30770806" w14:textId="3D81D9A7" w:rsidR="001B2D90" w:rsidRPr="00AC6690" w:rsidRDefault="001B2D90" w:rsidP="00716C7A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1B2D90" w:rsidRPr="00AC6690" w:rsidSect="00EE7F1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C6690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AC6690">
        <w:rPr>
          <w:rFonts w:ascii="Times New Roman" w:hAnsi="Times New Roman" w:cs="Times New Roman"/>
          <w:sz w:val="24"/>
          <w:szCs w:val="24"/>
        </w:rPr>
        <w:t xml:space="preserve">. Β = standardized regression coefficient, S.E. = Standard Error, </w:t>
      </w:r>
      <w:r w:rsidRPr="00AC669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C6690">
        <w:rPr>
          <w:rFonts w:ascii="Times New Roman" w:hAnsi="Times New Roman" w:cs="Times New Roman"/>
          <w:sz w:val="24"/>
          <w:szCs w:val="24"/>
        </w:rPr>
        <w:t xml:space="preserve"> = significance level.</w:t>
      </w:r>
    </w:p>
    <w:p w14:paraId="617B8FD1" w14:textId="77777777" w:rsidR="001B2D90" w:rsidRDefault="001B2D90" w:rsidP="001B2D90"/>
    <w:p w14:paraId="3A6FA36B" w14:textId="6C3E717D" w:rsidR="00A0518A" w:rsidRPr="00AC6690" w:rsidRDefault="001B2D90" w:rsidP="00AC669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669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0518A" w:rsidRPr="00AC66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6D02" w:rsidRPr="00AC6690">
        <w:rPr>
          <w:rFonts w:ascii="Times New Roman" w:hAnsi="Times New Roman" w:cs="Times New Roman"/>
          <w:b/>
          <w:bCs/>
          <w:sz w:val="24"/>
          <w:szCs w:val="24"/>
        </w:rPr>
        <w:t>9</w:t>
      </w:r>
    </w:p>
    <w:p w14:paraId="5C492342" w14:textId="616BA1E0" w:rsidR="001B2D90" w:rsidRPr="00AC6690" w:rsidRDefault="00A0518A" w:rsidP="00AC6690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C6690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1B2D90" w:rsidRPr="00AC6690">
        <w:rPr>
          <w:rFonts w:ascii="Times New Roman" w:hAnsi="Times New Roman" w:cs="Times New Roman"/>
          <w:i/>
          <w:iCs/>
          <w:sz w:val="24"/>
          <w:szCs w:val="24"/>
        </w:rPr>
        <w:t>anges of standardized regression coefficients for the predictors and outcomes of conflict management dimensions in adolescents (adolescent-best friend, best friend-adolescent, adolescent-mother, adolescent-father, sibling-mother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2"/>
        <w:gridCol w:w="1452"/>
        <w:gridCol w:w="1276"/>
        <w:gridCol w:w="1281"/>
        <w:gridCol w:w="282"/>
        <w:gridCol w:w="2697"/>
        <w:gridCol w:w="1552"/>
        <w:gridCol w:w="1552"/>
        <w:gridCol w:w="1354"/>
      </w:tblGrid>
      <w:tr w:rsidR="001B2D90" w14:paraId="67B13A34" w14:textId="77777777" w:rsidTr="002353C5">
        <w:tc>
          <w:tcPr>
            <w:tcW w:w="5000" w:type="pct"/>
            <w:gridSpan w:val="9"/>
          </w:tcPr>
          <w:p w14:paraId="7CDA8F1D" w14:textId="77777777" w:rsidR="001B2D90" w:rsidRDefault="001B2D90" w:rsidP="002353C5"/>
        </w:tc>
      </w:tr>
      <w:tr w:rsidR="001B2D90" w14:paraId="0B9CA2BA" w14:textId="77777777" w:rsidTr="002353C5"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1512C1AC" w14:textId="77777777" w:rsidR="001B2D90" w:rsidRPr="00214179" w:rsidRDefault="001B2D90" w:rsidP="002353C5">
            <w:pPr>
              <w:jc w:val="center"/>
              <w:rPr>
                <w:b/>
                <w:bCs/>
              </w:rPr>
            </w:pPr>
            <w:r w:rsidRPr="00214179">
              <w:rPr>
                <w:b/>
                <w:bCs/>
              </w:rPr>
              <w:t>Predictors (factors) of conflict management dimensions</w:t>
            </w:r>
          </w:p>
        </w:tc>
      </w:tr>
      <w:tr w:rsidR="001B2D90" w14:paraId="164C9C78" w14:textId="77777777" w:rsidTr="002353C5">
        <w:tc>
          <w:tcPr>
            <w:tcW w:w="233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1B78BD" w14:textId="77777777" w:rsidR="001B2D90" w:rsidRPr="00316A1E" w:rsidRDefault="001B2D90" w:rsidP="002353C5">
            <w:pPr>
              <w:rPr>
                <w:i/>
                <w:iCs/>
              </w:rPr>
            </w:pPr>
            <w:r w:rsidRPr="00316A1E">
              <w:rPr>
                <w:i/>
                <w:iCs/>
              </w:rPr>
              <w:t>Conflict intensity</w:t>
            </w:r>
          </w:p>
        </w:tc>
        <w:tc>
          <w:tcPr>
            <w:tcW w:w="101" w:type="pct"/>
          </w:tcPr>
          <w:p w14:paraId="1FF3A2DC" w14:textId="77777777" w:rsidR="001B2D90" w:rsidRDefault="001B2D90" w:rsidP="002353C5"/>
        </w:tc>
        <w:tc>
          <w:tcPr>
            <w:tcW w:w="256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BB8E3D" w14:textId="2DE7703F" w:rsidR="001B2D90" w:rsidRPr="002022EE" w:rsidRDefault="001B2D90" w:rsidP="002353C5">
            <w:pPr>
              <w:rPr>
                <w:i/>
                <w:iCs/>
                <w:highlight w:val="lightGray"/>
              </w:rPr>
            </w:pPr>
          </w:p>
        </w:tc>
      </w:tr>
      <w:tr w:rsidR="001B2D90" w14:paraId="5B49E88E" w14:textId="77777777" w:rsidTr="002353C5">
        <w:tc>
          <w:tcPr>
            <w:tcW w:w="900" w:type="pct"/>
            <w:tcBorders>
              <w:top w:val="single" w:sz="4" w:space="0" w:color="auto"/>
            </w:tcBorders>
          </w:tcPr>
          <w:p w14:paraId="141B6710" w14:textId="77777777" w:rsidR="001B2D90" w:rsidRDefault="001B2D90" w:rsidP="002353C5"/>
        </w:tc>
        <w:tc>
          <w:tcPr>
            <w:tcW w:w="520" w:type="pct"/>
            <w:tcBorders>
              <w:top w:val="single" w:sz="4" w:space="0" w:color="auto"/>
            </w:tcBorders>
          </w:tcPr>
          <w:p w14:paraId="7A4D7E84" w14:textId="0418A7A9" w:rsidR="001B2D90" w:rsidRDefault="00985B0F" w:rsidP="002353C5">
            <w:r w:rsidRPr="00403C28">
              <w:rPr>
                <w:rFonts w:cstheme="minorHAnsi"/>
              </w:rPr>
              <w:t>Β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09FB8684" w14:textId="77777777" w:rsidR="001B2D90" w:rsidRDefault="001B2D90" w:rsidP="002353C5">
            <w:r>
              <w:t>S.E.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11643379" w14:textId="77777777" w:rsidR="001B2D90" w:rsidRDefault="001B2D90" w:rsidP="002353C5">
            <w:r w:rsidRPr="00403C28">
              <w:rPr>
                <w:i/>
                <w:iCs/>
              </w:rPr>
              <w:t>p</w:t>
            </w:r>
          </w:p>
        </w:tc>
        <w:tc>
          <w:tcPr>
            <w:tcW w:w="101" w:type="pct"/>
          </w:tcPr>
          <w:p w14:paraId="4C17614D" w14:textId="77777777" w:rsidR="001B2D90" w:rsidRDefault="001B2D90" w:rsidP="002353C5"/>
        </w:tc>
        <w:tc>
          <w:tcPr>
            <w:tcW w:w="966" w:type="pct"/>
            <w:tcBorders>
              <w:top w:val="single" w:sz="4" w:space="0" w:color="auto"/>
            </w:tcBorders>
          </w:tcPr>
          <w:p w14:paraId="37FCB797" w14:textId="77777777" w:rsidR="001B2D90" w:rsidRPr="00A1766F" w:rsidRDefault="001B2D90" w:rsidP="002353C5">
            <w:pPr>
              <w:rPr>
                <w:highlight w:val="lightGray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751BF5EB" w14:textId="1ADCD723" w:rsidR="001B2D90" w:rsidRPr="00A1766F" w:rsidRDefault="001B2D90" w:rsidP="002353C5">
            <w:pPr>
              <w:rPr>
                <w:highlight w:val="lightGray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4CB61EF3" w14:textId="25361163" w:rsidR="001B2D90" w:rsidRPr="00A1766F" w:rsidRDefault="001B2D90" w:rsidP="002353C5">
            <w:pPr>
              <w:rPr>
                <w:highlight w:val="lightGray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01CE1D62" w14:textId="2645DB3B" w:rsidR="001B2D90" w:rsidRPr="00A1766F" w:rsidRDefault="001B2D90" w:rsidP="002353C5">
            <w:pPr>
              <w:rPr>
                <w:highlight w:val="lightGray"/>
              </w:rPr>
            </w:pPr>
          </w:p>
        </w:tc>
      </w:tr>
      <w:tr w:rsidR="001B2D90" w14:paraId="75E9378D" w14:textId="77777777" w:rsidTr="002353C5">
        <w:tc>
          <w:tcPr>
            <w:tcW w:w="900" w:type="pct"/>
          </w:tcPr>
          <w:p w14:paraId="3D6B7305" w14:textId="77777777" w:rsidR="001B2D90" w:rsidRDefault="001B2D90" w:rsidP="002353C5">
            <w:r>
              <w:t>General factor</w:t>
            </w:r>
          </w:p>
        </w:tc>
        <w:tc>
          <w:tcPr>
            <w:tcW w:w="520" w:type="pct"/>
          </w:tcPr>
          <w:p w14:paraId="5E2852B8" w14:textId="77777777" w:rsidR="001B2D90" w:rsidRDefault="001B2D90" w:rsidP="002353C5">
            <w:r>
              <w:t>.178 - .304</w:t>
            </w:r>
          </w:p>
        </w:tc>
        <w:tc>
          <w:tcPr>
            <w:tcW w:w="457" w:type="pct"/>
          </w:tcPr>
          <w:p w14:paraId="4BFA36C2" w14:textId="77777777" w:rsidR="001B2D90" w:rsidRDefault="001B2D90" w:rsidP="002353C5">
            <w:r>
              <w:t>.033 - .048</w:t>
            </w:r>
          </w:p>
        </w:tc>
        <w:tc>
          <w:tcPr>
            <w:tcW w:w="459" w:type="pct"/>
          </w:tcPr>
          <w:p w14:paraId="5913891E" w14:textId="77777777" w:rsidR="001B2D90" w:rsidRDefault="001B2D90" w:rsidP="002353C5">
            <w:r>
              <w:t>.000</w:t>
            </w:r>
          </w:p>
        </w:tc>
        <w:tc>
          <w:tcPr>
            <w:tcW w:w="101" w:type="pct"/>
          </w:tcPr>
          <w:p w14:paraId="5D80192A" w14:textId="77777777" w:rsidR="001B2D90" w:rsidRDefault="001B2D90" w:rsidP="002353C5"/>
        </w:tc>
        <w:tc>
          <w:tcPr>
            <w:tcW w:w="966" w:type="pct"/>
          </w:tcPr>
          <w:p w14:paraId="16525539" w14:textId="60F83F39" w:rsidR="001B2D90" w:rsidRPr="00A1766F" w:rsidRDefault="001B2D90" w:rsidP="002353C5">
            <w:pPr>
              <w:rPr>
                <w:highlight w:val="lightGray"/>
              </w:rPr>
            </w:pPr>
          </w:p>
        </w:tc>
        <w:tc>
          <w:tcPr>
            <w:tcW w:w="556" w:type="pct"/>
          </w:tcPr>
          <w:p w14:paraId="6F9C33EF" w14:textId="2E9E50EA" w:rsidR="001B2D90" w:rsidRPr="00A1766F" w:rsidRDefault="001B2D90" w:rsidP="002353C5">
            <w:pPr>
              <w:rPr>
                <w:highlight w:val="lightGray"/>
              </w:rPr>
            </w:pPr>
          </w:p>
        </w:tc>
        <w:tc>
          <w:tcPr>
            <w:tcW w:w="556" w:type="pct"/>
          </w:tcPr>
          <w:p w14:paraId="56815BEC" w14:textId="0A92E75E" w:rsidR="001B2D90" w:rsidRPr="00A1766F" w:rsidRDefault="001B2D90" w:rsidP="002353C5">
            <w:pPr>
              <w:rPr>
                <w:highlight w:val="lightGray"/>
              </w:rPr>
            </w:pPr>
          </w:p>
        </w:tc>
        <w:tc>
          <w:tcPr>
            <w:tcW w:w="485" w:type="pct"/>
          </w:tcPr>
          <w:p w14:paraId="3BB04F91" w14:textId="40C2CA21" w:rsidR="001B2D90" w:rsidRPr="00A1766F" w:rsidRDefault="001B2D90" w:rsidP="002353C5">
            <w:pPr>
              <w:rPr>
                <w:highlight w:val="lightGray"/>
              </w:rPr>
            </w:pPr>
          </w:p>
        </w:tc>
      </w:tr>
      <w:tr w:rsidR="001B2D90" w14:paraId="7537C39D" w14:textId="77777777" w:rsidTr="002353C5">
        <w:tc>
          <w:tcPr>
            <w:tcW w:w="900" w:type="pct"/>
          </w:tcPr>
          <w:p w14:paraId="0F05202D" w14:textId="77777777" w:rsidR="001B2D90" w:rsidRDefault="001B2D90" w:rsidP="002353C5">
            <w:r>
              <w:t>Conflict engagement</w:t>
            </w:r>
          </w:p>
        </w:tc>
        <w:tc>
          <w:tcPr>
            <w:tcW w:w="520" w:type="pct"/>
          </w:tcPr>
          <w:p w14:paraId="52B00CE1" w14:textId="77777777" w:rsidR="001B2D90" w:rsidRDefault="001B2D90" w:rsidP="002353C5">
            <w:r>
              <w:t>.167 - .288</w:t>
            </w:r>
          </w:p>
        </w:tc>
        <w:tc>
          <w:tcPr>
            <w:tcW w:w="457" w:type="pct"/>
          </w:tcPr>
          <w:p w14:paraId="46EAE5DC" w14:textId="77777777" w:rsidR="001B2D90" w:rsidRDefault="001B2D90" w:rsidP="002353C5">
            <w:r>
              <w:t>.045 - .068</w:t>
            </w:r>
          </w:p>
        </w:tc>
        <w:tc>
          <w:tcPr>
            <w:tcW w:w="459" w:type="pct"/>
          </w:tcPr>
          <w:p w14:paraId="3C8105C2" w14:textId="77777777" w:rsidR="001B2D90" w:rsidRDefault="001B2D90" w:rsidP="002353C5">
            <w:r>
              <w:t>.000 - .009</w:t>
            </w:r>
          </w:p>
        </w:tc>
        <w:tc>
          <w:tcPr>
            <w:tcW w:w="101" w:type="pct"/>
          </w:tcPr>
          <w:p w14:paraId="3CC6BF57" w14:textId="77777777" w:rsidR="001B2D90" w:rsidRDefault="001B2D90" w:rsidP="002353C5"/>
        </w:tc>
        <w:tc>
          <w:tcPr>
            <w:tcW w:w="966" w:type="pct"/>
          </w:tcPr>
          <w:p w14:paraId="2FA73A9B" w14:textId="0BD12AAF" w:rsidR="001B2D90" w:rsidRPr="00A1766F" w:rsidRDefault="001B2D90" w:rsidP="002353C5">
            <w:pPr>
              <w:rPr>
                <w:highlight w:val="lightGray"/>
              </w:rPr>
            </w:pPr>
          </w:p>
        </w:tc>
        <w:tc>
          <w:tcPr>
            <w:tcW w:w="556" w:type="pct"/>
          </w:tcPr>
          <w:p w14:paraId="3D802985" w14:textId="725F351E" w:rsidR="001B2D90" w:rsidRPr="00A1766F" w:rsidRDefault="001B2D90" w:rsidP="002353C5">
            <w:pPr>
              <w:rPr>
                <w:highlight w:val="lightGray"/>
              </w:rPr>
            </w:pPr>
          </w:p>
        </w:tc>
        <w:tc>
          <w:tcPr>
            <w:tcW w:w="556" w:type="pct"/>
          </w:tcPr>
          <w:p w14:paraId="78C5ABA7" w14:textId="4985ACEB" w:rsidR="001B2D90" w:rsidRPr="00A1766F" w:rsidRDefault="001B2D90" w:rsidP="002353C5">
            <w:pPr>
              <w:rPr>
                <w:highlight w:val="lightGray"/>
              </w:rPr>
            </w:pPr>
          </w:p>
        </w:tc>
        <w:tc>
          <w:tcPr>
            <w:tcW w:w="485" w:type="pct"/>
          </w:tcPr>
          <w:p w14:paraId="52572BCA" w14:textId="2847984D" w:rsidR="001B2D90" w:rsidRPr="00A1766F" w:rsidRDefault="001B2D90" w:rsidP="002353C5">
            <w:pPr>
              <w:rPr>
                <w:highlight w:val="lightGray"/>
              </w:rPr>
            </w:pPr>
          </w:p>
        </w:tc>
      </w:tr>
      <w:tr w:rsidR="001B2D90" w14:paraId="0D22EC2E" w14:textId="77777777" w:rsidTr="002353C5">
        <w:tc>
          <w:tcPr>
            <w:tcW w:w="900" w:type="pct"/>
          </w:tcPr>
          <w:p w14:paraId="77585910" w14:textId="77777777" w:rsidR="001B2D90" w:rsidRDefault="001B2D90" w:rsidP="002353C5">
            <w:r>
              <w:t>Positive problem solving</w:t>
            </w:r>
          </w:p>
        </w:tc>
        <w:tc>
          <w:tcPr>
            <w:tcW w:w="520" w:type="pct"/>
          </w:tcPr>
          <w:p w14:paraId="135DC4E9" w14:textId="77777777" w:rsidR="001B2D90" w:rsidRDefault="001B2D90" w:rsidP="002353C5">
            <w:r>
              <w:t>.005 - .069</w:t>
            </w:r>
          </w:p>
        </w:tc>
        <w:tc>
          <w:tcPr>
            <w:tcW w:w="457" w:type="pct"/>
          </w:tcPr>
          <w:p w14:paraId="0F57C922" w14:textId="77777777" w:rsidR="001B2D90" w:rsidRDefault="001B2D90" w:rsidP="002353C5">
            <w:r>
              <w:t>.035 - .039</w:t>
            </w:r>
          </w:p>
        </w:tc>
        <w:tc>
          <w:tcPr>
            <w:tcW w:w="459" w:type="pct"/>
          </w:tcPr>
          <w:p w14:paraId="35CBD074" w14:textId="77777777" w:rsidR="001B2D90" w:rsidRDefault="001B2D90" w:rsidP="002353C5">
            <w:r>
              <w:t>.073 - .901</w:t>
            </w:r>
          </w:p>
        </w:tc>
        <w:tc>
          <w:tcPr>
            <w:tcW w:w="101" w:type="pct"/>
          </w:tcPr>
          <w:p w14:paraId="6708C755" w14:textId="77777777" w:rsidR="001B2D90" w:rsidRDefault="001B2D90" w:rsidP="002353C5"/>
        </w:tc>
        <w:tc>
          <w:tcPr>
            <w:tcW w:w="966" w:type="pct"/>
          </w:tcPr>
          <w:p w14:paraId="56D3F5DF" w14:textId="5DAA8F26" w:rsidR="001B2D90" w:rsidRPr="00A1766F" w:rsidRDefault="001B2D90" w:rsidP="002353C5">
            <w:pPr>
              <w:rPr>
                <w:highlight w:val="lightGray"/>
              </w:rPr>
            </w:pPr>
          </w:p>
        </w:tc>
        <w:tc>
          <w:tcPr>
            <w:tcW w:w="556" w:type="pct"/>
          </w:tcPr>
          <w:p w14:paraId="1C8C5EBB" w14:textId="73428216" w:rsidR="001B2D90" w:rsidRPr="00A1766F" w:rsidRDefault="001B2D90" w:rsidP="002353C5">
            <w:pPr>
              <w:rPr>
                <w:highlight w:val="lightGray"/>
              </w:rPr>
            </w:pPr>
          </w:p>
        </w:tc>
        <w:tc>
          <w:tcPr>
            <w:tcW w:w="556" w:type="pct"/>
          </w:tcPr>
          <w:p w14:paraId="501AE2EE" w14:textId="59858BAA" w:rsidR="001B2D90" w:rsidRPr="00A1766F" w:rsidRDefault="001B2D90" w:rsidP="002353C5">
            <w:pPr>
              <w:rPr>
                <w:highlight w:val="lightGray"/>
              </w:rPr>
            </w:pPr>
          </w:p>
        </w:tc>
        <w:tc>
          <w:tcPr>
            <w:tcW w:w="485" w:type="pct"/>
          </w:tcPr>
          <w:p w14:paraId="3280AABD" w14:textId="734BD464" w:rsidR="001B2D90" w:rsidRPr="00A1766F" w:rsidRDefault="001B2D90" w:rsidP="002353C5">
            <w:pPr>
              <w:rPr>
                <w:highlight w:val="lightGray"/>
              </w:rPr>
            </w:pPr>
          </w:p>
        </w:tc>
      </w:tr>
      <w:tr w:rsidR="001B2D90" w14:paraId="4522D625" w14:textId="77777777" w:rsidTr="002353C5">
        <w:tc>
          <w:tcPr>
            <w:tcW w:w="900" w:type="pct"/>
            <w:tcBorders>
              <w:bottom w:val="single" w:sz="4" w:space="0" w:color="auto"/>
            </w:tcBorders>
          </w:tcPr>
          <w:p w14:paraId="0FCB5A2F" w14:textId="77777777" w:rsidR="001B2D90" w:rsidRDefault="001B2D90" w:rsidP="002353C5">
            <w:r>
              <w:t xml:space="preserve">Compliance 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074F7CC4" w14:textId="77777777" w:rsidR="001B2D90" w:rsidRDefault="001B2D90" w:rsidP="002353C5">
            <w:r>
              <w:t>-.083 - .135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0F722DD1" w14:textId="77777777" w:rsidR="001B2D90" w:rsidRDefault="001B2D90" w:rsidP="002353C5">
            <w:r>
              <w:t>.046 - .057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2A5470C3" w14:textId="77777777" w:rsidR="001B2D90" w:rsidRDefault="001B2D90" w:rsidP="002353C5">
            <w:r>
              <w:t>.004 - .833</w:t>
            </w:r>
          </w:p>
        </w:tc>
        <w:tc>
          <w:tcPr>
            <w:tcW w:w="101" w:type="pct"/>
          </w:tcPr>
          <w:p w14:paraId="0476A769" w14:textId="77777777" w:rsidR="001B2D90" w:rsidRDefault="001B2D90" w:rsidP="002353C5"/>
        </w:tc>
        <w:tc>
          <w:tcPr>
            <w:tcW w:w="966" w:type="pct"/>
            <w:tcBorders>
              <w:bottom w:val="single" w:sz="4" w:space="0" w:color="auto"/>
            </w:tcBorders>
          </w:tcPr>
          <w:p w14:paraId="57010DF5" w14:textId="3F200627" w:rsidR="001B2D90" w:rsidRPr="00A1766F" w:rsidRDefault="001B2D90" w:rsidP="002353C5">
            <w:pPr>
              <w:rPr>
                <w:highlight w:val="lightGray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5E814D4A" w14:textId="4A98C987" w:rsidR="001B2D90" w:rsidRPr="00A1766F" w:rsidRDefault="001B2D90" w:rsidP="002353C5">
            <w:pPr>
              <w:rPr>
                <w:highlight w:val="lightGray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217EEF32" w14:textId="62782532" w:rsidR="001B2D90" w:rsidRPr="00A1766F" w:rsidRDefault="001B2D90" w:rsidP="002353C5">
            <w:pPr>
              <w:rPr>
                <w:highlight w:val="lightGray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1DAB0671" w14:textId="3637D13F" w:rsidR="001B2D90" w:rsidRPr="00A1766F" w:rsidRDefault="001B2D90" w:rsidP="002353C5">
            <w:pPr>
              <w:rPr>
                <w:highlight w:val="lightGray"/>
              </w:rPr>
            </w:pPr>
          </w:p>
        </w:tc>
      </w:tr>
      <w:tr w:rsidR="001B2D90" w14:paraId="0125F697" w14:textId="77777777" w:rsidTr="002353C5">
        <w:tc>
          <w:tcPr>
            <w:tcW w:w="233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7E3303" w14:textId="77777777" w:rsidR="001B2D90" w:rsidRDefault="001B2D90" w:rsidP="002353C5">
            <w:r w:rsidRPr="0035550C">
              <w:rPr>
                <w:i/>
                <w:iCs/>
              </w:rPr>
              <w:t>Support</w:t>
            </w:r>
            <w:r>
              <w:rPr>
                <w:i/>
                <w:iCs/>
              </w:rPr>
              <w:t xml:space="preserve"> (NRI)</w:t>
            </w:r>
          </w:p>
        </w:tc>
        <w:tc>
          <w:tcPr>
            <w:tcW w:w="101" w:type="pct"/>
          </w:tcPr>
          <w:p w14:paraId="5877F7AB" w14:textId="77777777" w:rsidR="001B2D90" w:rsidRDefault="001B2D90" w:rsidP="002353C5"/>
        </w:tc>
        <w:tc>
          <w:tcPr>
            <w:tcW w:w="256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D654573" w14:textId="77777777" w:rsidR="001B2D90" w:rsidRDefault="001B2D90" w:rsidP="002353C5">
            <w:r w:rsidRPr="0035550C">
              <w:rPr>
                <w:i/>
                <w:iCs/>
              </w:rPr>
              <w:t>Negativity</w:t>
            </w:r>
            <w:r>
              <w:rPr>
                <w:i/>
                <w:iCs/>
              </w:rPr>
              <w:t xml:space="preserve"> (NRI)</w:t>
            </w:r>
          </w:p>
        </w:tc>
      </w:tr>
      <w:tr w:rsidR="001B2D90" w14:paraId="0965DA17" w14:textId="77777777" w:rsidTr="002353C5"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2871BFF8" w14:textId="77777777" w:rsidR="001B2D90" w:rsidRDefault="001B2D90" w:rsidP="002353C5"/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14:paraId="2EDE6104" w14:textId="2051EC25" w:rsidR="001B2D90" w:rsidRDefault="00985B0F" w:rsidP="002353C5">
            <w:r w:rsidRPr="00403C28">
              <w:rPr>
                <w:rFonts w:cstheme="minorHAnsi"/>
              </w:rPr>
              <w:t>Β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243CA637" w14:textId="77777777" w:rsidR="001B2D90" w:rsidRDefault="001B2D90" w:rsidP="002353C5">
            <w:r>
              <w:t>S.E.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45C16050" w14:textId="77777777" w:rsidR="001B2D90" w:rsidRDefault="001B2D90" w:rsidP="002353C5">
            <w:r w:rsidRPr="00403C28">
              <w:rPr>
                <w:i/>
                <w:iCs/>
              </w:rPr>
              <w:t>p</w:t>
            </w:r>
          </w:p>
        </w:tc>
        <w:tc>
          <w:tcPr>
            <w:tcW w:w="101" w:type="pct"/>
          </w:tcPr>
          <w:p w14:paraId="2698B478" w14:textId="77777777" w:rsidR="001B2D90" w:rsidRDefault="001B2D90" w:rsidP="002353C5"/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4B5021D4" w14:textId="77777777" w:rsidR="001B2D90" w:rsidRDefault="001B2D90" w:rsidP="002353C5"/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C2EB1BB" w14:textId="77777777" w:rsidR="001B2D90" w:rsidRDefault="001B2D90" w:rsidP="002353C5">
            <w:r w:rsidRPr="00403C28">
              <w:rPr>
                <w:rFonts w:cstheme="minorHAnsi"/>
              </w:rPr>
              <w:t>β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6654C79" w14:textId="77777777" w:rsidR="001B2D90" w:rsidRDefault="001B2D90" w:rsidP="002353C5">
            <w:r>
              <w:t>S.E.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773362E5" w14:textId="77777777" w:rsidR="001B2D90" w:rsidRDefault="001B2D90" w:rsidP="002353C5">
            <w:r w:rsidRPr="00403C28">
              <w:rPr>
                <w:i/>
                <w:iCs/>
              </w:rPr>
              <w:t>P</w:t>
            </w:r>
          </w:p>
        </w:tc>
      </w:tr>
      <w:tr w:rsidR="001B2D90" w14:paraId="0D8465EC" w14:textId="77777777" w:rsidTr="002353C5">
        <w:tc>
          <w:tcPr>
            <w:tcW w:w="900" w:type="pct"/>
            <w:tcBorders>
              <w:top w:val="single" w:sz="4" w:space="0" w:color="auto"/>
            </w:tcBorders>
          </w:tcPr>
          <w:p w14:paraId="236C513D" w14:textId="77777777" w:rsidR="001B2D90" w:rsidRDefault="001B2D90" w:rsidP="002353C5">
            <w:r>
              <w:t>General factor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0D75636F" w14:textId="77777777" w:rsidR="001B2D90" w:rsidRDefault="001B2D90" w:rsidP="002353C5">
            <w:r>
              <w:t>-.057 - -.203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6B745DBB" w14:textId="77777777" w:rsidR="001B2D90" w:rsidRDefault="001B2D90" w:rsidP="002353C5">
            <w:r>
              <w:t>.036 - .044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6A3CC8EA" w14:textId="77777777" w:rsidR="001B2D90" w:rsidRDefault="001B2D90" w:rsidP="002353C5">
            <w:r>
              <w:t>.000 - .189</w:t>
            </w:r>
          </w:p>
        </w:tc>
        <w:tc>
          <w:tcPr>
            <w:tcW w:w="101" w:type="pct"/>
          </w:tcPr>
          <w:p w14:paraId="38F4AE1F" w14:textId="77777777" w:rsidR="001B2D90" w:rsidRDefault="001B2D90" w:rsidP="002353C5"/>
        </w:tc>
        <w:tc>
          <w:tcPr>
            <w:tcW w:w="966" w:type="pct"/>
            <w:tcBorders>
              <w:top w:val="single" w:sz="4" w:space="0" w:color="auto"/>
            </w:tcBorders>
          </w:tcPr>
          <w:p w14:paraId="1DC8B16F" w14:textId="77777777" w:rsidR="001B2D90" w:rsidRDefault="001B2D90" w:rsidP="002353C5">
            <w:r>
              <w:t>General factor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374B9E74" w14:textId="77777777" w:rsidR="001B2D90" w:rsidRDefault="001B2D90" w:rsidP="002353C5">
            <w:r>
              <w:t>.153 - .310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6B0AABA5" w14:textId="77777777" w:rsidR="001B2D90" w:rsidRDefault="001B2D90" w:rsidP="002353C5">
            <w:r>
              <w:t>.038 - .047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1367BB2D" w14:textId="77777777" w:rsidR="001B2D90" w:rsidRDefault="001B2D90" w:rsidP="002353C5">
            <w:r>
              <w:t>.000 - .001</w:t>
            </w:r>
          </w:p>
        </w:tc>
      </w:tr>
      <w:tr w:rsidR="001B2D90" w14:paraId="59077D68" w14:textId="77777777" w:rsidTr="002353C5">
        <w:tc>
          <w:tcPr>
            <w:tcW w:w="900" w:type="pct"/>
          </w:tcPr>
          <w:p w14:paraId="2B46C788" w14:textId="77777777" w:rsidR="001B2D90" w:rsidRDefault="001B2D90" w:rsidP="002353C5">
            <w:r>
              <w:t>Conflict engagement</w:t>
            </w:r>
          </w:p>
        </w:tc>
        <w:tc>
          <w:tcPr>
            <w:tcW w:w="520" w:type="pct"/>
          </w:tcPr>
          <w:p w14:paraId="55617A1B" w14:textId="77777777" w:rsidR="001B2D90" w:rsidRDefault="001B2D90" w:rsidP="002353C5">
            <w:r>
              <w:t>-.021 - -.086</w:t>
            </w:r>
          </w:p>
        </w:tc>
        <w:tc>
          <w:tcPr>
            <w:tcW w:w="457" w:type="pct"/>
          </w:tcPr>
          <w:p w14:paraId="17964583" w14:textId="77777777" w:rsidR="001B2D90" w:rsidRDefault="001B2D90" w:rsidP="002353C5">
            <w:r>
              <w:t>.045 - .050</w:t>
            </w:r>
          </w:p>
        </w:tc>
        <w:tc>
          <w:tcPr>
            <w:tcW w:w="459" w:type="pct"/>
          </w:tcPr>
          <w:p w14:paraId="7AF5750C" w14:textId="77777777" w:rsidR="001B2D90" w:rsidRDefault="001B2D90" w:rsidP="002353C5">
            <w:r>
              <w:t>.087 - .651</w:t>
            </w:r>
          </w:p>
        </w:tc>
        <w:tc>
          <w:tcPr>
            <w:tcW w:w="101" w:type="pct"/>
          </w:tcPr>
          <w:p w14:paraId="359851FC" w14:textId="77777777" w:rsidR="001B2D90" w:rsidRDefault="001B2D90" w:rsidP="002353C5"/>
        </w:tc>
        <w:tc>
          <w:tcPr>
            <w:tcW w:w="966" w:type="pct"/>
          </w:tcPr>
          <w:p w14:paraId="2F8DF781" w14:textId="77777777" w:rsidR="001B2D90" w:rsidRDefault="001B2D90" w:rsidP="002353C5">
            <w:r>
              <w:t>Conflict engagement</w:t>
            </w:r>
          </w:p>
        </w:tc>
        <w:tc>
          <w:tcPr>
            <w:tcW w:w="556" w:type="pct"/>
          </w:tcPr>
          <w:p w14:paraId="745CEA39" w14:textId="77777777" w:rsidR="001B2D90" w:rsidRDefault="001B2D90" w:rsidP="002353C5">
            <w:r>
              <w:t>.174 - .449</w:t>
            </w:r>
          </w:p>
        </w:tc>
        <w:tc>
          <w:tcPr>
            <w:tcW w:w="556" w:type="pct"/>
          </w:tcPr>
          <w:p w14:paraId="2B928F29" w14:textId="77777777" w:rsidR="001B2D90" w:rsidRDefault="001B2D90" w:rsidP="002353C5">
            <w:r>
              <w:t>.045 - .072</w:t>
            </w:r>
          </w:p>
        </w:tc>
        <w:tc>
          <w:tcPr>
            <w:tcW w:w="485" w:type="pct"/>
          </w:tcPr>
          <w:p w14:paraId="308AD483" w14:textId="77777777" w:rsidR="001B2D90" w:rsidRDefault="001B2D90" w:rsidP="002353C5">
            <w:r>
              <w:t>.000 - .012</w:t>
            </w:r>
          </w:p>
        </w:tc>
      </w:tr>
      <w:tr w:rsidR="001B2D90" w14:paraId="279195CA" w14:textId="77777777" w:rsidTr="002353C5">
        <w:tc>
          <w:tcPr>
            <w:tcW w:w="900" w:type="pct"/>
          </w:tcPr>
          <w:p w14:paraId="0F62D421" w14:textId="77777777" w:rsidR="001B2D90" w:rsidRDefault="001B2D90" w:rsidP="002353C5">
            <w:r>
              <w:t>Positive problem solving</w:t>
            </w:r>
          </w:p>
        </w:tc>
        <w:tc>
          <w:tcPr>
            <w:tcW w:w="520" w:type="pct"/>
          </w:tcPr>
          <w:p w14:paraId="5D70A531" w14:textId="77777777" w:rsidR="001B2D90" w:rsidRDefault="001B2D90" w:rsidP="002353C5">
            <w:r>
              <w:t>.117 - .315</w:t>
            </w:r>
          </w:p>
        </w:tc>
        <w:tc>
          <w:tcPr>
            <w:tcW w:w="457" w:type="pct"/>
          </w:tcPr>
          <w:p w14:paraId="457E3346" w14:textId="77777777" w:rsidR="001B2D90" w:rsidRDefault="001B2D90" w:rsidP="002353C5">
            <w:r>
              <w:t>.034 - .043</w:t>
            </w:r>
          </w:p>
        </w:tc>
        <w:tc>
          <w:tcPr>
            <w:tcW w:w="459" w:type="pct"/>
          </w:tcPr>
          <w:p w14:paraId="1581E28B" w14:textId="77777777" w:rsidR="001B2D90" w:rsidRDefault="001B2D90" w:rsidP="002353C5">
            <w:r>
              <w:t>.000 - .007</w:t>
            </w:r>
          </w:p>
        </w:tc>
        <w:tc>
          <w:tcPr>
            <w:tcW w:w="101" w:type="pct"/>
          </w:tcPr>
          <w:p w14:paraId="32DCA75E" w14:textId="77777777" w:rsidR="001B2D90" w:rsidRDefault="001B2D90" w:rsidP="002353C5"/>
        </w:tc>
        <w:tc>
          <w:tcPr>
            <w:tcW w:w="966" w:type="pct"/>
          </w:tcPr>
          <w:p w14:paraId="560D95D1" w14:textId="77777777" w:rsidR="001B2D90" w:rsidRDefault="001B2D90" w:rsidP="002353C5">
            <w:r>
              <w:t>Positive problem solving</w:t>
            </w:r>
          </w:p>
        </w:tc>
        <w:tc>
          <w:tcPr>
            <w:tcW w:w="556" w:type="pct"/>
          </w:tcPr>
          <w:p w14:paraId="62395681" w14:textId="77777777" w:rsidR="001B2D90" w:rsidRDefault="001B2D90" w:rsidP="002353C5">
            <w:r>
              <w:t>-.044 - -.122</w:t>
            </w:r>
          </w:p>
        </w:tc>
        <w:tc>
          <w:tcPr>
            <w:tcW w:w="556" w:type="pct"/>
          </w:tcPr>
          <w:p w14:paraId="4CB87C10" w14:textId="77777777" w:rsidR="001B2D90" w:rsidRDefault="001B2D90" w:rsidP="002353C5">
            <w:r>
              <w:t>.037 - .041</w:t>
            </w:r>
          </w:p>
        </w:tc>
        <w:tc>
          <w:tcPr>
            <w:tcW w:w="485" w:type="pct"/>
          </w:tcPr>
          <w:p w14:paraId="5C7C4C8D" w14:textId="77777777" w:rsidR="001B2D90" w:rsidRDefault="001B2D90" w:rsidP="002353C5">
            <w:r>
              <w:t>.003 - .262</w:t>
            </w:r>
          </w:p>
        </w:tc>
      </w:tr>
      <w:tr w:rsidR="001B2D90" w14:paraId="57765ED0" w14:textId="77777777" w:rsidTr="002353C5">
        <w:tc>
          <w:tcPr>
            <w:tcW w:w="900" w:type="pct"/>
            <w:tcBorders>
              <w:bottom w:val="single" w:sz="4" w:space="0" w:color="auto"/>
            </w:tcBorders>
          </w:tcPr>
          <w:p w14:paraId="172C34B0" w14:textId="77777777" w:rsidR="001B2D90" w:rsidRDefault="001B2D90" w:rsidP="002353C5">
            <w:r>
              <w:t xml:space="preserve">Compliance 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15EDF04C" w14:textId="77777777" w:rsidR="001B2D90" w:rsidRDefault="001B2D90" w:rsidP="002353C5">
            <w:r>
              <w:t>.001 - -.063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64285B77" w14:textId="77777777" w:rsidR="001B2D90" w:rsidRDefault="001B2D90" w:rsidP="002353C5">
            <w:r>
              <w:t>.044 - .050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7B49C57C" w14:textId="77777777" w:rsidR="001B2D90" w:rsidRDefault="001B2D90" w:rsidP="002353C5">
            <w:r>
              <w:t>.171 - .983</w:t>
            </w:r>
          </w:p>
        </w:tc>
        <w:tc>
          <w:tcPr>
            <w:tcW w:w="101" w:type="pct"/>
          </w:tcPr>
          <w:p w14:paraId="582A1D68" w14:textId="77777777" w:rsidR="001B2D90" w:rsidRDefault="001B2D90" w:rsidP="002353C5"/>
        </w:tc>
        <w:tc>
          <w:tcPr>
            <w:tcW w:w="966" w:type="pct"/>
            <w:tcBorders>
              <w:bottom w:val="single" w:sz="4" w:space="0" w:color="auto"/>
            </w:tcBorders>
          </w:tcPr>
          <w:p w14:paraId="62B70641" w14:textId="77777777" w:rsidR="001B2D90" w:rsidRDefault="001B2D90" w:rsidP="002353C5">
            <w:r>
              <w:t xml:space="preserve">Compliance 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2277E5E6" w14:textId="77777777" w:rsidR="001B2D90" w:rsidRDefault="001B2D90" w:rsidP="002353C5">
            <w:r>
              <w:t>-.109 - -.191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6CBB6CD0" w14:textId="77777777" w:rsidR="001B2D90" w:rsidRDefault="001B2D90" w:rsidP="002353C5">
            <w:r>
              <w:t>.043 - .052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6D4A539B" w14:textId="77777777" w:rsidR="001B2D90" w:rsidRDefault="001B2D90" w:rsidP="002353C5">
            <w:r>
              <w:t>.000 - .038</w:t>
            </w:r>
          </w:p>
        </w:tc>
      </w:tr>
      <w:tr w:rsidR="001B2D90" w14:paraId="77C9664E" w14:textId="77777777" w:rsidTr="002353C5">
        <w:tc>
          <w:tcPr>
            <w:tcW w:w="233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2034FD" w14:textId="77777777" w:rsidR="001B2D90" w:rsidRPr="00116683" w:rsidRDefault="001B2D90" w:rsidP="002353C5">
            <w:pPr>
              <w:rPr>
                <w:i/>
                <w:iCs/>
              </w:rPr>
            </w:pPr>
            <w:r w:rsidRPr="00116683">
              <w:rPr>
                <w:i/>
                <w:iCs/>
              </w:rPr>
              <w:t>Power (NRI)</w:t>
            </w:r>
          </w:p>
        </w:tc>
        <w:tc>
          <w:tcPr>
            <w:tcW w:w="101" w:type="pct"/>
          </w:tcPr>
          <w:p w14:paraId="359DCF89" w14:textId="77777777" w:rsidR="001B2D90" w:rsidRDefault="001B2D90" w:rsidP="002353C5"/>
        </w:tc>
        <w:tc>
          <w:tcPr>
            <w:tcW w:w="256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2F9DE7" w14:textId="75C67BB0" w:rsidR="001B2D90" w:rsidRPr="009F6669" w:rsidRDefault="001B2D90" w:rsidP="002353C5">
            <w:pPr>
              <w:rPr>
                <w:i/>
                <w:iCs/>
              </w:rPr>
            </w:pPr>
          </w:p>
        </w:tc>
      </w:tr>
      <w:tr w:rsidR="001B2D90" w14:paraId="0474997C" w14:textId="77777777" w:rsidTr="002353C5">
        <w:tc>
          <w:tcPr>
            <w:tcW w:w="900" w:type="pct"/>
            <w:tcBorders>
              <w:top w:val="single" w:sz="4" w:space="0" w:color="auto"/>
            </w:tcBorders>
          </w:tcPr>
          <w:p w14:paraId="0466B1CF" w14:textId="77777777" w:rsidR="001B2D90" w:rsidRDefault="001B2D90" w:rsidP="002353C5"/>
        </w:tc>
        <w:tc>
          <w:tcPr>
            <w:tcW w:w="520" w:type="pct"/>
            <w:tcBorders>
              <w:top w:val="single" w:sz="4" w:space="0" w:color="auto"/>
            </w:tcBorders>
          </w:tcPr>
          <w:p w14:paraId="72BFF2CA" w14:textId="15BDF91B" w:rsidR="001B2D90" w:rsidRDefault="00985B0F" w:rsidP="002353C5">
            <w:r w:rsidRPr="00403C28">
              <w:rPr>
                <w:rFonts w:cstheme="minorHAnsi"/>
              </w:rPr>
              <w:t>Β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48D2301C" w14:textId="77777777" w:rsidR="001B2D90" w:rsidRDefault="001B2D90" w:rsidP="002353C5">
            <w:r>
              <w:t>S.E.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428C7E69" w14:textId="77777777" w:rsidR="001B2D90" w:rsidRDefault="001B2D90" w:rsidP="002353C5">
            <w:r w:rsidRPr="00403C28">
              <w:rPr>
                <w:i/>
                <w:iCs/>
              </w:rPr>
              <w:t>p</w:t>
            </w:r>
          </w:p>
        </w:tc>
        <w:tc>
          <w:tcPr>
            <w:tcW w:w="101" w:type="pct"/>
          </w:tcPr>
          <w:p w14:paraId="22DA4CA0" w14:textId="77777777" w:rsidR="001B2D90" w:rsidRDefault="001B2D90" w:rsidP="002353C5"/>
        </w:tc>
        <w:tc>
          <w:tcPr>
            <w:tcW w:w="966" w:type="pct"/>
            <w:tcBorders>
              <w:top w:val="single" w:sz="4" w:space="0" w:color="auto"/>
            </w:tcBorders>
          </w:tcPr>
          <w:p w14:paraId="2BBA5EBB" w14:textId="77777777" w:rsidR="001B2D90" w:rsidRDefault="001B2D90" w:rsidP="002353C5"/>
        </w:tc>
        <w:tc>
          <w:tcPr>
            <w:tcW w:w="556" w:type="pct"/>
            <w:tcBorders>
              <w:top w:val="single" w:sz="4" w:space="0" w:color="auto"/>
            </w:tcBorders>
          </w:tcPr>
          <w:p w14:paraId="27D10626" w14:textId="2636DC3D" w:rsidR="001B2D90" w:rsidRDefault="001B2D90" w:rsidP="002353C5"/>
        </w:tc>
        <w:tc>
          <w:tcPr>
            <w:tcW w:w="556" w:type="pct"/>
            <w:tcBorders>
              <w:top w:val="single" w:sz="4" w:space="0" w:color="auto"/>
            </w:tcBorders>
          </w:tcPr>
          <w:p w14:paraId="18E5ADF5" w14:textId="0EEFF280" w:rsidR="001B2D90" w:rsidRDefault="001B2D90" w:rsidP="002353C5"/>
        </w:tc>
        <w:tc>
          <w:tcPr>
            <w:tcW w:w="485" w:type="pct"/>
            <w:tcBorders>
              <w:top w:val="single" w:sz="4" w:space="0" w:color="auto"/>
            </w:tcBorders>
          </w:tcPr>
          <w:p w14:paraId="3E4F54CA" w14:textId="5FB0711B" w:rsidR="001B2D90" w:rsidRDefault="001B2D90" w:rsidP="002353C5"/>
        </w:tc>
      </w:tr>
      <w:tr w:rsidR="001B2D90" w14:paraId="282E256B" w14:textId="77777777" w:rsidTr="002353C5">
        <w:tc>
          <w:tcPr>
            <w:tcW w:w="900" w:type="pct"/>
          </w:tcPr>
          <w:p w14:paraId="0830E432" w14:textId="77777777" w:rsidR="001B2D90" w:rsidRDefault="001B2D90" w:rsidP="002353C5">
            <w:r>
              <w:t>General factor</w:t>
            </w:r>
          </w:p>
        </w:tc>
        <w:tc>
          <w:tcPr>
            <w:tcW w:w="520" w:type="pct"/>
          </w:tcPr>
          <w:p w14:paraId="56AF03D7" w14:textId="77777777" w:rsidR="001B2D90" w:rsidRDefault="001B2D90" w:rsidP="002353C5">
            <w:r>
              <w:t>.066 - .118</w:t>
            </w:r>
          </w:p>
        </w:tc>
        <w:tc>
          <w:tcPr>
            <w:tcW w:w="457" w:type="pct"/>
          </w:tcPr>
          <w:p w14:paraId="1333395B" w14:textId="77777777" w:rsidR="001B2D90" w:rsidRDefault="001B2D90" w:rsidP="002353C5">
            <w:r>
              <w:t>.033 - .044</w:t>
            </w:r>
          </w:p>
        </w:tc>
        <w:tc>
          <w:tcPr>
            <w:tcW w:w="459" w:type="pct"/>
          </w:tcPr>
          <w:p w14:paraId="2F2C2144" w14:textId="77777777" w:rsidR="001B2D90" w:rsidRDefault="001B2D90" w:rsidP="002353C5">
            <w:r>
              <w:t>.002 - .109</w:t>
            </w:r>
          </w:p>
        </w:tc>
        <w:tc>
          <w:tcPr>
            <w:tcW w:w="101" w:type="pct"/>
          </w:tcPr>
          <w:p w14:paraId="4B04F2F0" w14:textId="77777777" w:rsidR="001B2D90" w:rsidRDefault="001B2D90" w:rsidP="002353C5"/>
        </w:tc>
        <w:tc>
          <w:tcPr>
            <w:tcW w:w="966" w:type="pct"/>
          </w:tcPr>
          <w:p w14:paraId="17E8B4BC" w14:textId="5A8403C0" w:rsidR="001B2D90" w:rsidRDefault="001B2D90" w:rsidP="002353C5"/>
        </w:tc>
        <w:tc>
          <w:tcPr>
            <w:tcW w:w="556" w:type="pct"/>
          </w:tcPr>
          <w:p w14:paraId="556A5814" w14:textId="12889748" w:rsidR="001B2D90" w:rsidRDefault="001B2D90" w:rsidP="002353C5"/>
        </w:tc>
        <w:tc>
          <w:tcPr>
            <w:tcW w:w="556" w:type="pct"/>
          </w:tcPr>
          <w:p w14:paraId="6BC1D18D" w14:textId="41EABD3D" w:rsidR="001B2D90" w:rsidRDefault="001B2D90" w:rsidP="002353C5"/>
        </w:tc>
        <w:tc>
          <w:tcPr>
            <w:tcW w:w="485" w:type="pct"/>
          </w:tcPr>
          <w:p w14:paraId="059109B5" w14:textId="73C5C9E6" w:rsidR="001B2D90" w:rsidRDefault="001B2D90" w:rsidP="002353C5"/>
        </w:tc>
      </w:tr>
      <w:tr w:rsidR="001B2D90" w14:paraId="1BE06D1F" w14:textId="77777777" w:rsidTr="002353C5">
        <w:tc>
          <w:tcPr>
            <w:tcW w:w="900" w:type="pct"/>
          </w:tcPr>
          <w:p w14:paraId="0D5E4A59" w14:textId="77777777" w:rsidR="001B2D90" w:rsidRDefault="001B2D90" w:rsidP="002353C5">
            <w:r>
              <w:t>Conflict engagement</w:t>
            </w:r>
          </w:p>
        </w:tc>
        <w:tc>
          <w:tcPr>
            <w:tcW w:w="520" w:type="pct"/>
          </w:tcPr>
          <w:p w14:paraId="7556EEF4" w14:textId="77777777" w:rsidR="001B2D90" w:rsidRDefault="001B2D90" w:rsidP="002353C5">
            <w:r>
              <w:t>-.009 - -.089</w:t>
            </w:r>
          </w:p>
        </w:tc>
        <w:tc>
          <w:tcPr>
            <w:tcW w:w="457" w:type="pct"/>
          </w:tcPr>
          <w:p w14:paraId="2319F071" w14:textId="77777777" w:rsidR="001B2D90" w:rsidRDefault="001B2D90" w:rsidP="002353C5">
            <w:r>
              <w:t>.045 - .051</w:t>
            </w:r>
          </w:p>
        </w:tc>
        <w:tc>
          <w:tcPr>
            <w:tcW w:w="459" w:type="pct"/>
          </w:tcPr>
          <w:p w14:paraId="3529E4CF" w14:textId="77777777" w:rsidR="001B2D90" w:rsidRDefault="001B2D90" w:rsidP="002353C5">
            <w:r>
              <w:t>.062 - .853</w:t>
            </w:r>
          </w:p>
        </w:tc>
        <w:tc>
          <w:tcPr>
            <w:tcW w:w="101" w:type="pct"/>
          </w:tcPr>
          <w:p w14:paraId="233BB729" w14:textId="77777777" w:rsidR="001B2D90" w:rsidRDefault="001B2D90" w:rsidP="002353C5"/>
        </w:tc>
        <w:tc>
          <w:tcPr>
            <w:tcW w:w="966" w:type="pct"/>
          </w:tcPr>
          <w:p w14:paraId="44EE7131" w14:textId="1590BD7C" w:rsidR="001B2D90" w:rsidRDefault="001B2D90" w:rsidP="002353C5"/>
        </w:tc>
        <w:tc>
          <w:tcPr>
            <w:tcW w:w="556" w:type="pct"/>
          </w:tcPr>
          <w:p w14:paraId="0A7941B7" w14:textId="1D2066CC" w:rsidR="001B2D90" w:rsidRDefault="001B2D90" w:rsidP="002353C5"/>
        </w:tc>
        <w:tc>
          <w:tcPr>
            <w:tcW w:w="556" w:type="pct"/>
          </w:tcPr>
          <w:p w14:paraId="68DAC5F2" w14:textId="656A996F" w:rsidR="001B2D90" w:rsidRDefault="001B2D90" w:rsidP="002353C5"/>
        </w:tc>
        <w:tc>
          <w:tcPr>
            <w:tcW w:w="485" w:type="pct"/>
          </w:tcPr>
          <w:p w14:paraId="2BE8C528" w14:textId="05DF5FEA" w:rsidR="001B2D90" w:rsidRDefault="001B2D90" w:rsidP="002353C5"/>
        </w:tc>
      </w:tr>
      <w:tr w:rsidR="001B2D90" w14:paraId="7125F1FA" w14:textId="77777777" w:rsidTr="002353C5">
        <w:tc>
          <w:tcPr>
            <w:tcW w:w="900" w:type="pct"/>
          </w:tcPr>
          <w:p w14:paraId="0BC6ECB9" w14:textId="77777777" w:rsidR="001B2D90" w:rsidRDefault="001B2D90" w:rsidP="002353C5">
            <w:r>
              <w:t>Positive problem solving</w:t>
            </w:r>
          </w:p>
        </w:tc>
        <w:tc>
          <w:tcPr>
            <w:tcW w:w="520" w:type="pct"/>
          </w:tcPr>
          <w:p w14:paraId="697419FF" w14:textId="77777777" w:rsidR="001B2D90" w:rsidRDefault="001B2D90" w:rsidP="002353C5">
            <w:r>
              <w:t>-.020 - .044</w:t>
            </w:r>
          </w:p>
        </w:tc>
        <w:tc>
          <w:tcPr>
            <w:tcW w:w="457" w:type="pct"/>
          </w:tcPr>
          <w:p w14:paraId="26162C99" w14:textId="77777777" w:rsidR="001B2D90" w:rsidRDefault="001B2D90" w:rsidP="002353C5">
            <w:r>
              <w:t>.036 - .041</w:t>
            </w:r>
          </w:p>
        </w:tc>
        <w:tc>
          <w:tcPr>
            <w:tcW w:w="459" w:type="pct"/>
          </w:tcPr>
          <w:p w14:paraId="3BB99EB5" w14:textId="77777777" w:rsidR="001B2D90" w:rsidRDefault="001B2D90" w:rsidP="002353C5">
            <w:r>
              <w:t>.280 - .862</w:t>
            </w:r>
          </w:p>
        </w:tc>
        <w:tc>
          <w:tcPr>
            <w:tcW w:w="101" w:type="pct"/>
          </w:tcPr>
          <w:p w14:paraId="5B0A5746" w14:textId="77777777" w:rsidR="001B2D90" w:rsidRDefault="001B2D90" w:rsidP="002353C5"/>
        </w:tc>
        <w:tc>
          <w:tcPr>
            <w:tcW w:w="966" w:type="pct"/>
          </w:tcPr>
          <w:p w14:paraId="36C30A3F" w14:textId="6CC204A0" w:rsidR="001B2D90" w:rsidRDefault="001B2D90" w:rsidP="002353C5"/>
        </w:tc>
        <w:tc>
          <w:tcPr>
            <w:tcW w:w="556" w:type="pct"/>
          </w:tcPr>
          <w:p w14:paraId="736CE95A" w14:textId="7F145814" w:rsidR="001B2D90" w:rsidRDefault="001B2D90" w:rsidP="002353C5"/>
        </w:tc>
        <w:tc>
          <w:tcPr>
            <w:tcW w:w="556" w:type="pct"/>
          </w:tcPr>
          <w:p w14:paraId="34411310" w14:textId="458D3414" w:rsidR="001B2D90" w:rsidRDefault="001B2D90" w:rsidP="002353C5"/>
        </w:tc>
        <w:tc>
          <w:tcPr>
            <w:tcW w:w="485" w:type="pct"/>
          </w:tcPr>
          <w:p w14:paraId="3F851FE9" w14:textId="656F4216" w:rsidR="001B2D90" w:rsidRDefault="001B2D90" w:rsidP="002353C5"/>
        </w:tc>
      </w:tr>
      <w:tr w:rsidR="001B2D90" w14:paraId="1D0F7E03" w14:textId="77777777" w:rsidTr="002353C5">
        <w:tc>
          <w:tcPr>
            <w:tcW w:w="900" w:type="pct"/>
            <w:tcBorders>
              <w:bottom w:val="single" w:sz="4" w:space="0" w:color="auto"/>
            </w:tcBorders>
          </w:tcPr>
          <w:p w14:paraId="57C0F6D6" w14:textId="77777777" w:rsidR="001B2D90" w:rsidRDefault="001B2D90" w:rsidP="002353C5">
            <w:r>
              <w:t xml:space="preserve">Compliance 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20CA42B1" w14:textId="77777777" w:rsidR="001B2D90" w:rsidRDefault="001B2D90" w:rsidP="002353C5">
            <w:r>
              <w:t>.147 - .268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0A6D36B4" w14:textId="77777777" w:rsidR="001B2D90" w:rsidRDefault="001B2D90" w:rsidP="002353C5">
            <w:r>
              <w:t>.043 - .053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1AD845EC" w14:textId="77777777" w:rsidR="001B2D90" w:rsidRDefault="001B2D90" w:rsidP="002353C5">
            <w:r>
              <w:t>.000 - .001</w:t>
            </w:r>
          </w:p>
        </w:tc>
        <w:tc>
          <w:tcPr>
            <w:tcW w:w="101" w:type="pct"/>
          </w:tcPr>
          <w:p w14:paraId="75FF40DA" w14:textId="77777777" w:rsidR="001B2D90" w:rsidRDefault="001B2D90" w:rsidP="002353C5"/>
        </w:tc>
        <w:tc>
          <w:tcPr>
            <w:tcW w:w="966" w:type="pct"/>
            <w:tcBorders>
              <w:bottom w:val="single" w:sz="4" w:space="0" w:color="auto"/>
            </w:tcBorders>
          </w:tcPr>
          <w:p w14:paraId="5C67EE65" w14:textId="6A38725F" w:rsidR="001B2D90" w:rsidRDefault="001B2D90" w:rsidP="002353C5"/>
        </w:tc>
        <w:tc>
          <w:tcPr>
            <w:tcW w:w="556" w:type="pct"/>
            <w:tcBorders>
              <w:bottom w:val="single" w:sz="4" w:space="0" w:color="auto"/>
            </w:tcBorders>
          </w:tcPr>
          <w:p w14:paraId="1A3174A2" w14:textId="4A83EB67" w:rsidR="001B2D90" w:rsidRDefault="001B2D90" w:rsidP="002353C5"/>
        </w:tc>
        <w:tc>
          <w:tcPr>
            <w:tcW w:w="556" w:type="pct"/>
            <w:tcBorders>
              <w:bottom w:val="single" w:sz="4" w:space="0" w:color="auto"/>
            </w:tcBorders>
          </w:tcPr>
          <w:p w14:paraId="76541974" w14:textId="5513CDAA" w:rsidR="001B2D90" w:rsidRDefault="001B2D90" w:rsidP="002353C5"/>
        </w:tc>
        <w:tc>
          <w:tcPr>
            <w:tcW w:w="485" w:type="pct"/>
            <w:tcBorders>
              <w:bottom w:val="single" w:sz="4" w:space="0" w:color="auto"/>
            </w:tcBorders>
          </w:tcPr>
          <w:p w14:paraId="13617699" w14:textId="78473B07" w:rsidR="001B2D90" w:rsidRDefault="001B2D90" w:rsidP="002353C5"/>
        </w:tc>
      </w:tr>
      <w:tr w:rsidR="001B2D90" w14:paraId="328DE639" w14:textId="77777777" w:rsidTr="002353C5">
        <w:tc>
          <w:tcPr>
            <w:tcW w:w="5000" w:type="pct"/>
            <w:gridSpan w:val="9"/>
          </w:tcPr>
          <w:p w14:paraId="375E2A6A" w14:textId="77777777" w:rsidR="001B2D90" w:rsidRPr="00214179" w:rsidRDefault="001B2D90" w:rsidP="002353C5">
            <w:pPr>
              <w:jc w:val="center"/>
              <w:rPr>
                <w:b/>
                <w:bCs/>
              </w:rPr>
            </w:pPr>
            <w:r w:rsidRPr="00214179">
              <w:rPr>
                <w:b/>
                <w:bCs/>
              </w:rPr>
              <w:t>Outcomes of conflict management dimensions</w:t>
            </w:r>
          </w:p>
        </w:tc>
      </w:tr>
      <w:tr w:rsidR="001B2D90" w14:paraId="00E7DF8C" w14:textId="77777777" w:rsidTr="002353C5">
        <w:tc>
          <w:tcPr>
            <w:tcW w:w="233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C5D7A7" w14:textId="77777777" w:rsidR="001B2D90" w:rsidRPr="00FB7496" w:rsidRDefault="001B2D90" w:rsidP="002353C5">
            <w:pPr>
              <w:rPr>
                <w:i/>
                <w:iCs/>
              </w:rPr>
            </w:pPr>
            <w:r w:rsidRPr="00FB7496">
              <w:rPr>
                <w:i/>
                <w:iCs/>
              </w:rPr>
              <w:t>Internalizing problems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28EEC4F6" w14:textId="77777777" w:rsidR="001B2D90" w:rsidRDefault="001B2D90" w:rsidP="002353C5"/>
        </w:tc>
        <w:tc>
          <w:tcPr>
            <w:tcW w:w="256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06DA0C" w14:textId="77777777" w:rsidR="001B2D90" w:rsidRPr="00FB7496" w:rsidRDefault="001B2D90" w:rsidP="002353C5">
            <w:pPr>
              <w:rPr>
                <w:i/>
                <w:iCs/>
              </w:rPr>
            </w:pPr>
            <w:r w:rsidRPr="00FB7496">
              <w:rPr>
                <w:i/>
                <w:iCs/>
              </w:rPr>
              <w:t>Externalizing problems</w:t>
            </w:r>
          </w:p>
        </w:tc>
      </w:tr>
      <w:tr w:rsidR="001B2D90" w14:paraId="4FD4FF64" w14:textId="77777777" w:rsidTr="002353C5"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5A77A199" w14:textId="77777777" w:rsidR="001B2D90" w:rsidRDefault="001B2D90" w:rsidP="002353C5"/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14:paraId="3A7F5D13" w14:textId="1C28D816" w:rsidR="001B2D90" w:rsidRDefault="00985B0F" w:rsidP="002353C5">
            <w:r w:rsidRPr="00403C28">
              <w:rPr>
                <w:rFonts w:cstheme="minorHAnsi"/>
              </w:rPr>
              <w:t>Β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432275D2" w14:textId="77777777" w:rsidR="001B2D90" w:rsidRDefault="001B2D90" w:rsidP="002353C5">
            <w:r>
              <w:t>S.E.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1C0EE3EA" w14:textId="77777777" w:rsidR="001B2D90" w:rsidRDefault="001B2D90" w:rsidP="002353C5">
            <w:r w:rsidRPr="00403C28">
              <w:rPr>
                <w:i/>
                <w:iCs/>
              </w:rPr>
              <w:t>p</w:t>
            </w:r>
          </w:p>
        </w:tc>
        <w:tc>
          <w:tcPr>
            <w:tcW w:w="101" w:type="pct"/>
          </w:tcPr>
          <w:p w14:paraId="024A4DB2" w14:textId="77777777" w:rsidR="001B2D90" w:rsidRDefault="001B2D90" w:rsidP="002353C5"/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7793564A" w14:textId="77777777" w:rsidR="001B2D90" w:rsidRDefault="001B2D90" w:rsidP="002353C5"/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A6250AA" w14:textId="77777777" w:rsidR="001B2D90" w:rsidRDefault="001B2D90" w:rsidP="002353C5">
            <w:r w:rsidRPr="00403C28">
              <w:rPr>
                <w:rFonts w:cstheme="minorHAnsi"/>
              </w:rPr>
              <w:t>β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8BD7D5F" w14:textId="77777777" w:rsidR="001B2D90" w:rsidRDefault="001B2D90" w:rsidP="002353C5">
            <w:r>
              <w:t>S.E.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787F89C3" w14:textId="77777777" w:rsidR="001B2D90" w:rsidRDefault="001B2D90" w:rsidP="002353C5">
            <w:r w:rsidRPr="00403C28">
              <w:rPr>
                <w:i/>
                <w:iCs/>
              </w:rPr>
              <w:t>P</w:t>
            </w:r>
          </w:p>
        </w:tc>
      </w:tr>
      <w:tr w:rsidR="001B2D90" w14:paraId="6123FCEF" w14:textId="77777777" w:rsidTr="002353C5">
        <w:tc>
          <w:tcPr>
            <w:tcW w:w="900" w:type="pct"/>
            <w:tcBorders>
              <w:top w:val="single" w:sz="4" w:space="0" w:color="auto"/>
            </w:tcBorders>
          </w:tcPr>
          <w:p w14:paraId="39567B6A" w14:textId="77777777" w:rsidR="001B2D90" w:rsidRDefault="001B2D90" w:rsidP="002353C5">
            <w:r>
              <w:t>General factor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45C9746A" w14:textId="77777777" w:rsidR="001B2D90" w:rsidRDefault="001B2D90" w:rsidP="002353C5">
            <w:r>
              <w:t>.201 - .378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5C83D75B" w14:textId="77777777" w:rsidR="001B2D90" w:rsidRDefault="001B2D90" w:rsidP="002353C5">
            <w:r>
              <w:t>.037 - .046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48E99786" w14:textId="77777777" w:rsidR="001B2D90" w:rsidRDefault="001B2D90" w:rsidP="002353C5">
            <w:r>
              <w:t>.000</w:t>
            </w:r>
          </w:p>
        </w:tc>
        <w:tc>
          <w:tcPr>
            <w:tcW w:w="101" w:type="pct"/>
          </w:tcPr>
          <w:p w14:paraId="4466C4E0" w14:textId="77777777" w:rsidR="001B2D90" w:rsidRDefault="001B2D90" w:rsidP="002353C5"/>
        </w:tc>
        <w:tc>
          <w:tcPr>
            <w:tcW w:w="966" w:type="pct"/>
            <w:tcBorders>
              <w:top w:val="single" w:sz="4" w:space="0" w:color="auto"/>
            </w:tcBorders>
          </w:tcPr>
          <w:p w14:paraId="359B8D02" w14:textId="77777777" w:rsidR="001B2D90" w:rsidRDefault="001B2D90" w:rsidP="002353C5">
            <w:r>
              <w:t>General factor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2B7D5214" w14:textId="77777777" w:rsidR="001B2D90" w:rsidRDefault="001B2D90" w:rsidP="002353C5">
            <w:r>
              <w:t>.195 - .248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01C2A6A1" w14:textId="77777777" w:rsidR="001B2D90" w:rsidRDefault="001B2D90" w:rsidP="002353C5">
            <w:r>
              <w:t>.036 - .048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237F2E67" w14:textId="77777777" w:rsidR="001B2D90" w:rsidRDefault="001B2D90" w:rsidP="002353C5">
            <w:r>
              <w:t>.000</w:t>
            </w:r>
          </w:p>
        </w:tc>
      </w:tr>
      <w:tr w:rsidR="001B2D90" w14:paraId="5E4111AA" w14:textId="77777777" w:rsidTr="002353C5">
        <w:tc>
          <w:tcPr>
            <w:tcW w:w="900" w:type="pct"/>
          </w:tcPr>
          <w:p w14:paraId="3CAB53A9" w14:textId="77777777" w:rsidR="001B2D90" w:rsidRDefault="001B2D90" w:rsidP="002353C5">
            <w:r>
              <w:t>Conflict engagement</w:t>
            </w:r>
          </w:p>
        </w:tc>
        <w:tc>
          <w:tcPr>
            <w:tcW w:w="520" w:type="pct"/>
          </w:tcPr>
          <w:p w14:paraId="13B55762" w14:textId="77777777" w:rsidR="001B2D90" w:rsidRDefault="001B2D90" w:rsidP="002353C5">
            <w:r>
              <w:t>.027 - .268</w:t>
            </w:r>
          </w:p>
        </w:tc>
        <w:tc>
          <w:tcPr>
            <w:tcW w:w="457" w:type="pct"/>
          </w:tcPr>
          <w:p w14:paraId="2EE60E0A" w14:textId="77777777" w:rsidR="001B2D90" w:rsidRDefault="001B2D90" w:rsidP="002353C5">
            <w:r>
              <w:t>.045 - .080</w:t>
            </w:r>
          </w:p>
        </w:tc>
        <w:tc>
          <w:tcPr>
            <w:tcW w:w="459" w:type="pct"/>
          </w:tcPr>
          <w:p w14:paraId="4AB55B64" w14:textId="77777777" w:rsidR="001B2D90" w:rsidRDefault="001B2D90" w:rsidP="002353C5">
            <w:r>
              <w:t>.000 - .623</w:t>
            </w:r>
          </w:p>
        </w:tc>
        <w:tc>
          <w:tcPr>
            <w:tcW w:w="101" w:type="pct"/>
          </w:tcPr>
          <w:p w14:paraId="2A7FE94A" w14:textId="77777777" w:rsidR="001B2D90" w:rsidRDefault="001B2D90" w:rsidP="002353C5"/>
        </w:tc>
        <w:tc>
          <w:tcPr>
            <w:tcW w:w="966" w:type="pct"/>
          </w:tcPr>
          <w:p w14:paraId="08258D2F" w14:textId="77777777" w:rsidR="001B2D90" w:rsidRDefault="001B2D90" w:rsidP="002353C5">
            <w:r>
              <w:t>Conflict engagement</w:t>
            </w:r>
          </w:p>
        </w:tc>
        <w:tc>
          <w:tcPr>
            <w:tcW w:w="556" w:type="pct"/>
          </w:tcPr>
          <w:p w14:paraId="23A5FAA0" w14:textId="77777777" w:rsidR="001B2D90" w:rsidRDefault="001B2D90" w:rsidP="002353C5">
            <w:r>
              <w:t>.203 - .306</w:t>
            </w:r>
          </w:p>
        </w:tc>
        <w:tc>
          <w:tcPr>
            <w:tcW w:w="556" w:type="pct"/>
          </w:tcPr>
          <w:p w14:paraId="318C8898" w14:textId="77777777" w:rsidR="001B2D90" w:rsidRDefault="001B2D90" w:rsidP="002353C5">
            <w:r>
              <w:t>.046 - .072</w:t>
            </w:r>
          </w:p>
        </w:tc>
        <w:tc>
          <w:tcPr>
            <w:tcW w:w="485" w:type="pct"/>
          </w:tcPr>
          <w:p w14:paraId="7760F918" w14:textId="77777777" w:rsidR="001B2D90" w:rsidRDefault="001B2D90" w:rsidP="002353C5">
            <w:r>
              <w:t>.000 - .002</w:t>
            </w:r>
          </w:p>
        </w:tc>
      </w:tr>
      <w:tr w:rsidR="001B2D90" w14:paraId="1C3F5B41" w14:textId="77777777" w:rsidTr="002353C5">
        <w:tc>
          <w:tcPr>
            <w:tcW w:w="900" w:type="pct"/>
          </w:tcPr>
          <w:p w14:paraId="014FA205" w14:textId="77777777" w:rsidR="001B2D90" w:rsidRDefault="001B2D90" w:rsidP="002353C5">
            <w:r>
              <w:t>Positive problem solving</w:t>
            </w:r>
          </w:p>
        </w:tc>
        <w:tc>
          <w:tcPr>
            <w:tcW w:w="520" w:type="pct"/>
          </w:tcPr>
          <w:p w14:paraId="67074593" w14:textId="77777777" w:rsidR="001B2D90" w:rsidRDefault="001B2D90" w:rsidP="002353C5">
            <w:r>
              <w:t>-.066 - .070</w:t>
            </w:r>
          </w:p>
        </w:tc>
        <w:tc>
          <w:tcPr>
            <w:tcW w:w="457" w:type="pct"/>
          </w:tcPr>
          <w:p w14:paraId="1D04F53E" w14:textId="77777777" w:rsidR="001B2D90" w:rsidRDefault="001B2D90" w:rsidP="002353C5">
            <w:r>
              <w:t>.037 - .048</w:t>
            </w:r>
          </w:p>
        </w:tc>
        <w:tc>
          <w:tcPr>
            <w:tcW w:w="459" w:type="pct"/>
          </w:tcPr>
          <w:p w14:paraId="62410C7C" w14:textId="77777777" w:rsidR="001B2D90" w:rsidRDefault="001B2D90" w:rsidP="002353C5">
            <w:r>
              <w:t>.087 - .647</w:t>
            </w:r>
          </w:p>
        </w:tc>
        <w:tc>
          <w:tcPr>
            <w:tcW w:w="101" w:type="pct"/>
          </w:tcPr>
          <w:p w14:paraId="7488DD64" w14:textId="77777777" w:rsidR="001B2D90" w:rsidRDefault="001B2D90" w:rsidP="002353C5"/>
        </w:tc>
        <w:tc>
          <w:tcPr>
            <w:tcW w:w="966" w:type="pct"/>
          </w:tcPr>
          <w:p w14:paraId="41A23832" w14:textId="77777777" w:rsidR="001B2D90" w:rsidRDefault="001B2D90" w:rsidP="002353C5">
            <w:r>
              <w:t>Positive problem solving</w:t>
            </w:r>
          </w:p>
        </w:tc>
        <w:tc>
          <w:tcPr>
            <w:tcW w:w="556" w:type="pct"/>
          </w:tcPr>
          <w:p w14:paraId="07529B2D" w14:textId="77777777" w:rsidR="001B2D90" w:rsidRDefault="001B2D90" w:rsidP="002353C5">
            <w:r>
              <w:t>-.007 - -.127</w:t>
            </w:r>
          </w:p>
        </w:tc>
        <w:tc>
          <w:tcPr>
            <w:tcW w:w="556" w:type="pct"/>
          </w:tcPr>
          <w:p w14:paraId="0717CBFE" w14:textId="77777777" w:rsidR="001B2D90" w:rsidRDefault="001B2D90" w:rsidP="002353C5">
            <w:r>
              <w:t>.040 - .051</w:t>
            </w:r>
          </w:p>
        </w:tc>
        <w:tc>
          <w:tcPr>
            <w:tcW w:w="485" w:type="pct"/>
          </w:tcPr>
          <w:p w14:paraId="36F97D0E" w14:textId="77777777" w:rsidR="001B2D90" w:rsidRDefault="001B2D90" w:rsidP="002353C5">
            <w:r>
              <w:t>.000 - .904</w:t>
            </w:r>
          </w:p>
        </w:tc>
      </w:tr>
      <w:tr w:rsidR="001B2D90" w14:paraId="35CBE09A" w14:textId="77777777" w:rsidTr="002353C5">
        <w:tc>
          <w:tcPr>
            <w:tcW w:w="900" w:type="pct"/>
            <w:tcBorders>
              <w:bottom w:val="single" w:sz="4" w:space="0" w:color="auto"/>
            </w:tcBorders>
          </w:tcPr>
          <w:p w14:paraId="459C85EF" w14:textId="77777777" w:rsidR="001B2D90" w:rsidRDefault="001B2D90" w:rsidP="002353C5">
            <w:r>
              <w:t xml:space="preserve">Compliance 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20CAF9F1" w14:textId="77777777" w:rsidR="001B2D90" w:rsidRDefault="001B2D90" w:rsidP="002353C5">
            <w:r>
              <w:t>.049 - .231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25E35D68" w14:textId="77777777" w:rsidR="001B2D90" w:rsidRDefault="001B2D90" w:rsidP="002353C5">
            <w:r>
              <w:t>.049 - .072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1E8323DE" w14:textId="77777777" w:rsidR="001B2D90" w:rsidRDefault="001B2D90" w:rsidP="002353C5">
            <w:r>
              <w:t>.000 - .455</w:t>
            </w:r>
          </w:p>
        </w:tc>
        <w:tc>
          <w:tcPr>
            <w:tcW w:w="101" w:type="pct"/>
          </w:tcPr>
          <w:p w14:paraId="2803C142" w14:textId="77777777" w:rsidR="001B2D90" w:rsidRDefault="001B2D90" w:rsidP="002353C5"/>
        </w:tc>
        <w:tc>
          <w:tcPr>
            <w:tcW w:w="966" w:type="pct"/>
            <w:tcBorders>
              <w:bottom w:val="single" w:sz="4" w:space="0" w:color="auto"/>
            </w:tcBorders>
          </w:tcPr>
          <w:p w14:paraId="3319D100" w14:textId="77777777" w:rsidR="001B2D90" w:rsidRDefault="001B2D90" w:rsidP="002353C5">
            <w:r>
              <w:t xml:space="preserve">Compliance 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0073C68B" w14:textId="77777777" w:rsidR="001B2D90" w:rsidRDefault="001B2D90" w:rsidP="002353C5">
            <w:r>
              <w:t>-.079 - .081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7494784B" w14:textId="77777777" w:rsidR="001B2D90" w:rsidRDefault="001B2D90" w:rsidP="002353C5">
            <w:r>
              <w:t>.046 - .064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7ED7BF1E" w14:textId="77777777" w:rsidR="001B2D90" w:rsidRDefault="001B2D90" w:rsidP="002353C5">
            <w:r>
              <w:t>.089 - .943</w:t>
            </w:r>
          </w:p>
        </w:tc>
      </w:tr>
      <w:tr w:rsidR="001B2D90" w14:paraId="4C710ED2" w14:textId="77777777" w:rsidTr="002353C5">
        <w:tc>
          <w:tcPr>
            <w:tcW w:w="900" w:type="pct"/>
            <w:tcBorders>
              <w:top w:val="single" w:sz="4" w:space="0" w:color="auto"/>
            </w:tcBorders>
          </w:tcPr>
          <w:p w14:paraId="697453C7" w14:textId="77777777" w:rsidR="001B2D90" w:rsidRDefault="001B2D90" w:rsidP="002353C5"/>
        </w:tc>
        <w:tc>
          <w:tcPr>
            <w:tcW w:w="520" w:type="pct"/>
            <w:tcBorders>
              <w:top w:val="single" w:sz="4" w:space="0" w:color="auto"/>
            </w:tcBorders>
          </w:tcPr>
          <w:p w14:paraId="2EBEDF59" w14:textId="77777777" w:rsidR="001B2D90" w:rsidRDefault="001B2D90" w:rsidP="002353C5"/>
        </w:tc>
        <w:tc>
          <w:tcPr>
            <w:tcW w:w="457" w:type="pct"/>
            <w:tcBorders>
              <w:top w:val="single" w:sz="4" w:space="0" w:color="auto"/>
            </w:tcBorders>
          </w:tcPr>
          <w:p w14:paraId="6B8B1BF1" w14:textId="77777777" w:rsidR="001B2D90" w:rsidRDefault="001B2D90" w:rsidP="002353C5"/>
        </w:tc>
        <w:tc>
          <w:tcPr>
            <w:tcW w:w="459" w:type="pct"/>
            <w:tcBorders>
              <w:top w:val="single" w:sz="4" w:space="0" w:color="auto"/>
            </w:tcBorders>
          </w:tcPr>
          <w:p w14:paraId="52BBD8BF" w14:textId="77777777" w:rsidR="001B2D90" w:rsidRDefault="001B2D90" w:rsidP="002353C5"/>
        </w:tc>
        <w:tc>
          <w:tcPr>
            <w:tcW w:w="101" w:type="pct"/>
          </w:tcPr>
          <w:p w14:paraId="0B76FC52" w14:textId="77777777" w:rsidR="001B2D90" w:rsidRDefault="001B2D90" w:rsidP="002353C5"/>
        </w:tc>
        <w:tc>
          <w:tcPr>
            <w:tcW w:w="966" w:type="pct"/>
            <w:tcBorders>
              <w:top w:val="single" w:sz="4" w:space="0" w:color="auto"/>
            </w:tcBorders>
          </w:tcPr>
          <w:p w14:paraId="6EBA7C99" w14:textId="77777777" w:rsidR="001B2D90" w:rsidRDefault="001B2D90" w:rsidP="002353C5"/>
        </w:tc>
        <w:tc>
          <w:tcPr>
            <w:tcW w:w="556" w:type="pct"/>
            <w:tcBorders>
              <w:top w:val="single" w:sz="4" w:space="0" w:color="auto"/>
            </w:tcBorders>
          </w:tcPr>
          <w:p w14:paraId="034AFD3C" w14:textId="77777777" w:rsidR="001B2D90" w:rsidRDefault="001B2D90" w:rsidP="002353C5"/>
        </w:tc>
        <w:tc>
          <w:tcPr>
            <w:tcW w:w="556" w:type="pct"/>
            <w:tcBorders>
              <w:top w:val="single" w:sz="4" w:space="0" w:color="auto"/>
            </w:tcBorders>
          </w:tcPr>
          <w:p w14:paraId="6EE19FD1" w14:textId="77777777" w:rsidR="001B2D90" w:rsidRDefault="001B2D90" w:rsidP="002353C5"/>
        </w:tc>
        <w:tc>
          <w:tcPr>
            <w:tcW w:w="485" w:type="pct"/>
            <w:tcBorders>
              <w:top w:val="single" w:sz="4" w:space="0" w:color="auto"/>
            </w:tcBorders>
          </w:tcPr>
          <w:p w14:paraId="60BCF788" w14:textId="77777777" w:rsidR="001B2D90" w:rsidRDefault="001B2D90" w:rsidP="002353C5"/>
        </w:tc>
      </w:tr>
      <w:tr w:rsidR="001B2D90" w14:paraId="5DC7605A" w14:textId="77777777" w:rsidTr="002353C5">
        <w:tc>
          <w:tcPr>
            <w:tcW w:w="2336" w:type="pct"/>
            <w:gridSpan w:val="4"/>
            <w:tcBorders>
              <w:bottom w:val="single" w:sz="4" w:space="0" w:color="auto"/>
            </w:tcBorders>
          </w:tcPr>
          <w:p w14:paraId="28527624" w14:textId="77777777" w:rsidR="001B2D90" w:rsidRPr="00FB7496" w:rsidRDefault="001B2D90" w:rsidP="002353C5">
            <w:pPr>
              <w:rPr>
                <w:i/>
                <w:iCs/>
              </w:rPr>
            </w:pPr>
            <w:r w:rsidRPr="00FB7496">
              <w:rPr>
                <w:i/>
                <w:iCs/>
              </w:rPr>
              <w:t>Prosocial behaviours</w:t>
            </w:r>
          </w:p>
        </w:tc>
        <w:tc>
          <w:tcPr>
            <w:tcW w:w="101" w:type="pct"/>
          </w:tcPr>
          <w:p w14:paraId="7E8B1379" w14:textId="77777777" w:rsidR="001B2D90" w:rsidRDefault="001B2D90" w:rsidP="002353C5"/>
        </w:tc>
        <w:tc>
          <w:tcPr>
            <w:tcW w:w="966" w:type="pct"/>
          </w:tcPr>
          <w:p w14:paraId="38770557" w14:textId="77777777" w:rsidR="001B2D90" w:rsidRDefault="001B2D90" w:rsidP="002353C5"/>
        </w:tc>
        <w:tc>
          <w:tcPr>
            <w:tcW w:w="556" w:type="pct"/>
          </w:tcPr>
          <w:p w14:paraId="4914A229" w14:textId="77777777" w:rsidR="001B2D90" w:rsidRDefault="001B2D90" w:rsidP="002353C5"/>
        </w:tc>
        <w:tc>
          <w:tcPr>
            <w:tcW w:w="556" w:type="pct"/>
          </w:tcPr>
          <w:p w14:paraId="379DEAA4" w14:textId="77777777" w:rsidR="001B2D90" w:rsidRDefault="001B2D90" w:rsidP="002353C5"/>
        </w:tc>
        <w:tc>
          <w:tcPr>
            <w:tcW w:w="485" w:type="pct"/>
          </w:tcPr>
          <w:p w14:paraId="403F770F" w14:textId="77777777" w:rsidR="001B2D90" w:rsidRDefault="001B2D90" w:rsidP="002353C5"/>
        </w:tc>
      </w:tr>
      <w:tr w:rsidR="001B2D90" w14:paraId="0FE87F12" w14:textId="77777777" w:rsidTr="002353C5"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44C837BC" w14:textId="77777777" w:rsidR="001B2D90" w:rsidRDefault="001B2D90" w:rsidP="002353C5"/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14:paraId="500EF55F" w14:textId="6123F4B2" w:rsidR="001B2D90" w:rsidRDefault="00985B0F" w:rsidP="002353C5">
            <w:r w:rsidRPr="00403C28">
              <w:rPr>
                <w:rFonts w:cstheme="minorHAnsi"/>
              </w:rPr>
              <w:t>Β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68E821B0" w14:textId="77777777" w:rsidR="001B2D90" w:rsidRDefault="001B2D90" w:rsidP="002353C5">
            <w:r>
              <w:t>S.E.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2C615786" w14:textId="77777777" w:rsidR="001B2D90" w:rsidRDefault="001B2D90" w:rsidP="002353C5">
            <w:r w:rsidRPr="00403C28">
              <w:rPr>
                <w:i/>
                <w:iCs/>
              </w:rPr>
              <w:t>p</w:t>
            </w:r>
          </w:p>
        </w:tc>
        <w:tc>
          <w:tcPr>
            <w:tcW w:w="101" w:type="pct"/>
          </w:tcPr>
          <w:p w14:paraId="2D676973" w14:textId="77777777" w:rsidR="001B2D90" w:rsidRDefault="001B2D90" w:rsidP="002353C5"/>
        </w:tc>
        <w:tc>
          <w:tcPr>
            <w:tcW w:w="966" w:type="pct"/>
          </w:tcPr>
          <w:p w14:paraId="73453C56" w14:textId="77777777" w:rsidR="001B2D90" w:rsidRDefault="001B2D90" w:rsidP="002353C5"/>
        </w:tc>
        <w:tc>
          <w:tcPr>
            <w:tcW w:w="556" w:type="pct"/>
          </w:tcPr>
          <w:p w14:paraId="4228AE19" w14:textId="77777777" w:rsidR="001B2D90" w:rsidRDefault="001B2D90" w:rsidP="002353C5"/>
        </w:tc>
        <w:tc>
          <w:tcPr>
            <w:tcW w:w="556" w:type="pct"/>
          </w:tcPr>
          <w:p w14:paraId="2DABBC7D" w14:textId="77777777" w:rsidR="001B2D90" w:rsidRDefault="001B2D90" w:rsidP="002353C5"/>
        </w:tc>
        <w:tc>
          <w:tcPr>
            <w:tcW w:w="485" w:type="pct"/>
          </w:tcPr>
          <w:p w14:paraId="306AE539" w14:textId="77777777" w:rsidR="001B2D90" w:rsidRDefault="001B2D90" w:rsidP="002353C5"/>
        </w:tc>
      </w:tr>
      <w:tr w:rsidR="001B2D90" w14:paraId="17F0376B" w14:textId="77777777" w:rsidTr="002353C5">
        <w:tc>
          <w:tcPr>
            <w:tcW w:w="900" w:type="pct"/>
            <w:tcBorders>
              <w:top w:val="single" w:sz="4" w:space="0" w:color="auto"/>
            </w:tcBorders>
          </w:tcPr>
          <w:p w14:paraId="655F9454" w14:textId="77777777" w:rsidR="001B2D90" w:rsidRDefault="001B2D90" w:rsidP="002353C5">
            <w:r>
              <w:t>General factor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1ECA3C99" w14:textId="77777777" w:rsidR="001B2D90" w:rsidRDefault="001B2D90" w:rsidP="002353C5">
            <w:r>
              <w:t>-.058 - -.106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4F838A81" w14:textId="77777777" w:rsidR="001B2D90" w:rsidRDefault="001B2D90" w:rsidP="002353C5">
            <w:r>
              <w:t>.035 - .043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0465574D" w14:textId="77777777" w:rsidR="001B2D90" w:rsidRDefault="001B2D90" w:rsidP="002353C5">
            <w:r>
              <w:t>.004 - .138</w:t>
            </w:r>
          </w:p>
        </w:tc>
        <w:tc>
          <w:tcPr>
            <w:tcW w:w="101" w:type="pct"/>
          </w:tcPr>
          <w:p w14:paraId="3ED2CFAF" w14:textId="77777777" w:rsidR="001B2D90" w:rsidRDefault="001B2D90" w:rsidP="002353C5"/>
        </w:tc>
        <w:tc>
          <w:tcPr>
            <w:tcW w:w="966" w:type="pct"/>
          </w:tcPr>
          <w:p w14:paraId="38763495" w14:textId="77777777" w:rsidR="001B2D90" w:rsidRDefault="001B2D90" w:rsidP="002353C5"/>
        </w:tc>
        <w:tc>
          <w:tcPr>
            <w:tcW w:w="556" w:type="pct"/>
          </w:tcPr>
          <w:p w14:paraId="29CC00F6" w14:textId="77777777" w:rsidR="001B2D90" w:rsidRDefault="001B2D90" w:rsidP="002353C5"/>
        </w:tc>
        <w:tc>
          <w:tcPr>
            <w:tcW w:w="556" w:type="pct"/>
          </w:tcPr>
          <w:p w14:paraId="124DA620" w14:textId="77777777" w:rsidR="001B2D90" w:rsidRDefault="001B2D90" w:rsidP="002353C5"/>
        </w:tc>
        <w:tc>
          <w:tcPr>
            <w:tcW w:w="485" w:type="pct"/>
          </w:tcPr>
          <w:p w14:paraId="47EADB69" w14:textId="77777777" w:rsidR="001B2D90" w:rsidRDefault="001B2D90" w:rsidP="002353C5"/>
        </w:tc>
      </w:tr>
      <w:tr w:rsidR="001B2D90" w14:paraId="75E9DB8D" w14:textId="77777777" w:rsidTr="002353C5">
        <w:tc>
          <w:tcPr>
            <w:tcW w:w="900" w:type="pct"/>
          </w:tcPr>
          <w:p w14:paraId="758AC967" w14:textId="77777777" w:rsidR="001B2D90" w:rsidRDefault="001B2D90" w:rsidP="002353C5">
            <w:r>
              <w:t>Conflict engagement</w:t>
            </w:r>
          </w:p>
        </w:tc>
        <w:tc>
          <w:tcPr>
            <w:tcW w:w="520" w:type="pct"/>
          </w:tcPr>
          <w:p w14:paraId="685D63D6" w14:textId="77777777" w:rsidR="001B2D90" w:rsidRDefault="001B2D90" w:rsidP="002353C5">
            <w:r>
              <w:t>-.015 - -.155</w:t>
            </w:r>
          </w:p>
        </w:tc>
        <w:tc>
          <w:tcPr>
            <w:tcW w:w="457" w:type="pct"/>
          </w:tcPr>
          <w:p w14:paraId="61CBE67A" w14:textId="77777777" w:rsidR="001B2D90" w:rsidRDefault="001B2D90" w:rsidP="002353C5">
            <w:r>
              <w:t>.037 - .048</w:t>
            </w:r>
          </w:p>
        </w:tc>
        <w:tc>
          <w:tcPr>
            <w:tcW w:w="459" w:type="pct"/>
          </w:tcPr>
          <w:p w14:paraId="6655B913" w14:textId="77777777" w:rsidR="001B2D90" w:rsidRDefault="001B2D90" w:rsidP="002353C5">
            <w:r>
              <w:t>.001 - .752</w:t>
            </w:r>
          </w:p>
        </w:tc>
        <w:tc>
          <w:tcPr>
            <w:tcW w:w="101" w:type="pct"/>
          </w:tcPr>
          <w:p w14:paraId="01A9F72E" w14:textId="77777777" w:rsidR="001B2D90" w:rsidRDefault="001B2D90" w:rsidP="002353C5"/>
        </w:tc>
        <w:tc>
          <w:tcPr>
            <w:tcW w:w="966" w:type="pct"/>
          </w:tcPr>
          <w:p w14:paraId="707C5B0D" w14:textId="77777777" w:rsidR="001B2D90" w:rsidRDefault="001B2D90" w:rsidP="002353C5"/>
        </w:tc>
        <w:tc>
          <w:tcPr>
            <w:tcW w:w="556" w:type="pct"/>
          </w:tcPr>
          <w:p w14:paraId="6DBDFC87" w14:textId="77777777" w:rsidR="001B2D90" w:rsidRDefault="001B2D90" w:rsidP="002353C5"/>
        </w:tc>
        <w:tc>
          <w:tcPr>
            <w:tcW w:w="556" w:type="pct"/>
          </w:tcPr>
          <w:p w14:paraId="2C8DC7B2" w14:textId="77777777" w:rsidR="001B2D90" w:rsidRDefault="001B2D90" w:rsidP="002353C5"/>
        </w:tc>
        <w:tc>
          <w:tcPr>
            <w:tcW w:w="485" w:type="pct"/>
          </w:tcPr>
          <w:p w14:paraId="5632CCDB" w14:textId="77777777" w:rsidR="001B2D90" w:rsidRDefault="001B2D90" w:rsidP="002353C5"/>
        </w:tc>
      </w:tr>
      <w:tr w:rsidR="001B2D90" w14:paraId="39AD5220" w14:textId="77777777" w:rsidTr="002353C5">
        <w:tc>
          <w:tcPr>
            <w:tcW w:w="900" w:type="pct"/>
          </w:tcPr>
          <w:p w14:paraId="2798A2F1" w14:textId="77777777" w:rsidR="001B2D90" w:rsidRDefault="001B2D90" w:rsidP="002353C5">
            <w:r>
              <w:t>Positive problem solving</w:t>
            </w:r>
          </w:p>
        </w:tc>
        <w:tc>
          <w:tcPr>
            <w:tcW w:w="520" w:type="pct"/>
          </w:tcPr>
          <w:p w14:paraId="25AFAEA0" w14:textId="77777777" w:rsidR="001B2D90" w:rsidRDefault="001B2D90" w:rsidP="002353C5">
            <w:r>
              <w:t>.098 - .165</w:t>
            </w:r>
          </w:p>
        </w:tc>
        <w:tc>
          <w:tcPr>
            <w:tcW w:w="457" w:type="pct"/>
          </w:tcPr>
          <w:p w14:paraId="5FCAF701" w14:textId="77777777" w:rsidR="001B2D90" w:rsidRDefault="001B2D90" w:rsidP="002353C5">
            <w:r>
              <w:t>.040 - .052</w:t>
            </w:r>
          </w:p>
        </w:tc>
        <w:tc>
          <w:tcPr>
            <w:tcW w:w="459" w:type="pct"/>
          </w:tcPr>
          <w:p w14:paraId="0872DB20" w14:textId="77777777" w:rsidR="001B2D90" w:rsidRDefault="001B2D90" w:rsidP="002353C5">
            <w:r>
              <w:t>.000 - .028</w:t>
            </w:r>
          </w:p>
        </w:tc>
        <w:tc>
          <w:tcPr>
            <w:tcW w:w="101" w:type="pct"/>
          </w:tcPr>
          <w:p w14:paraId="394D1478" w14:textId="77777777" w:rsidR="001B2D90" w:rsidRDefault="001B2D90" w:rsidP="002353C5"/>
        </w:tc>
        <w:tc>
          <w:tcPr>
            <w:tcW w:w="966" w:type="pct"/>
          </w:tcPr>
          <w:p w14:paraId="5D17221F" w14:textId="77777777" w:rsidR="001B2D90" w:rsidRDefault="001B2D90" w:rsidP="002353C5"/>
        </w:tc>
        <w:tc>
          <w:tcPr>
            <w:tcW w:w="556" w:type="pct"/>
          </w:tcPr>
          <w:p w14:paraId="5B84F9FE" w14:textId="77777777" w:rsidR="001B2D90" w:rsidRDefault="001B2D90" w:rsidP="002353C5"/>
        </w:tc>
        <w:tc>
          <w:tcPr>
            <w:tcW w:w="556" w:type="pct"/>
          </w:tcPr>
          <w:p w14:paraId="17777359" w14:textId="77777777" w:rsidR="001B2D90" w:rsidRDefault="001B2D90" w:rsidP="002353C5"/>
        </w:tc>
        <w:tc>
          <w:tcPr>
            <w:tcW w:w="485" w:type="pct"/>
          </w:tcPr>
          <w:p w14:paraId="5C90CA4A" w14:textId="77777777" w:rsidR="001B2D90" w:rsidRDefault="001B2D90" w:rsidP="002353C5"/>
        </w:tc>
      </w:tr>
      <w:tr w:rsidR="001B2D90" w14:paraId="30C95BDF" w14:textId="77777777" w:rsidTr="002353C5">
        <w:tc>
          <w:tcPr>
            <w:tcW w:w="900" w:type="pct"/>
            <w:tcBorders>
              <w:bottom w:val="single" w:sz="4" w:space="0" w:color="auto"/>
            </w:tcBorders>
          </w:tcPr>
          <w:p w14:paraId="493455EA" w14:textId="77777777" w:rsidR="001B2D90" w:rsidRDefault="001B2D90" w:rsidP="002353C5">
            <w:r>
              <w:t xml:space="preserve">Compliance 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77D0C600" w14:textId="77777777" w:rsidR="001B2D90" w:rsidRDefault="001B2D90" w:rsidP="002353C5">
            <w:r>
              <w:t>-.018 - -.138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1F48DF98" w14:textId="77777777" w:rsidR="001B2D90" w:rsidRDefault="001B2D90" w:rsidP="002353C5">
            <w:r>
              <w:t>.046 - .059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49B68BC8" w14:textId="77777777" w:rsidR="001B2D90" w:rsidRDefault="001B2D90" w:rsidP="002353C5">
            <w:r>
              <w:t>.012 - .717</w:t>
            </w:r>
          </w:p>
        </w:tc>
        <w:tc>
          <w:tcPr>
            <w:tcW w:w="101" w:type="pct"/>
          </w:tcPr>
          <w:p w14:paraId="7B1D4F05" w14:textId="77777777" w:rsidR="001B2D90" w:rsidRDefault="001B2D90" w:rsidP="002353C5"/>
        </w:tc>
        <w:tc>
          <w:tcPr>
            <w:tcW w:w="966" w:type="pct"/>
          </w:tcPr>
          <w:p w14:paraId="2E6D6B14" w14:textId="77777777" w:rsidR="001B2D90" w:rsidRDefault="001B2D90" w:rsidP="002353C5"/>
        </w:tc>
        <w:tc>
          <w:tcPr>
            <w:tcW w:w="556" w:type="pct"/>
          </w:tcPr>
          <w:p w14:paraId="36B1A646" w14:textId="77777777" w:rsidR="001B2D90" w:rsidRDefault="001B2D90" w:rsidP="002353C5"/>
        </w:tc>
        <w:tc>
          <w:tcPr>
            <w:tcW w:w="556" w:type="pct"/>
          </w:tcPr>
          <w:p w14:paraId="58449442" w14:textId="77777777" w:rsidR="001B2D90" w:rsidRDefault="001B2D90" w:rsidP="002353C5"/>
        </w:tc>
        <w:tc>
          <w:tcPr>
            <w:tcW w:w="485" w:type="pct"/>
          </w:tcPr>
          <w:p w14:paraId="59F89718" w14:textId="77777777" w:rsidR="001B2D90" w:rsidRDefault="001B2D90" w:rsidP="002353C5"/>
        </w:tc>
      </w:tr>
    </w:tbl>
    <w:p w14:paraId="2A5B84EE" w14:textId="77777777" w:rsidR="001B2D90" w:rsidRDefault="001B2D90" w:rsidP="001B2D90">
      <w:pPr>
        <w:spacing w:after="0" w:line="480" w:lineRule="auto"/>
      </w:pPr>
    </w:p>
    <w:p w14:paraId="315F0645" w14:textId="7BEA074C" w:rsidR="001B2D90" w:rsidRPr="00AC6690" w:rsidRDefault="001B2D90" w:rsidP="001B2D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C6690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AC6690">
        <w:rPr>
          <w:rFonts w:ascii="Times New Roman" w:hAnsi="Times New Roman" w:cs="Times New Roman"/>
          <w:sz w:val="24"/>
          <w:szCs w:val="24"/>
        </w:rPr>
        <w:t xml:space="preserve">. Β = standardized regression coefficient, S.E. = Standard Error, </w:t>
      </w:r>
      <w:r w:rsidRPr="00AC669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C6690">
        <w:rPr>
          <w:rFonts w:ascii="Times New Roman" w:hAnsi="Times New Roman" w:cs="Times New Roman"/>
          <w:sz w:val="24"/>
          <w:szCs w:val="24"/>
        </w:rPr>
        <w:t xml:space="preserve"> = significance level.</w:t>
      </w:r>
      <w:r w:rsidRPr="00AC6690">
        <w:rPr>
          <w:rFonts w:ascii="Times New Roman" w:hAnsi="Times New Roman" w:cs="Times New Roman"/>
          <w:sz w:val="24"/>
          <w:szCs w:val="24"/>
        </w:rPr>
        <w:br w:type="page"/>
      </w:r>
    </w:p>
    <w:p w14:paraId="4741F561" w14:textId="26B35150" w:rsidR="00A0518A" w:rsidRPr="00AC6690" w:rsidRDefault="001B2D90" w:rsidP="00AC669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669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A0518A" w:rsidRPr="00AC66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6D02" w:rsidRPr="00AC6690">
        <w:rPr>
          <w:rFonts w:ascii="Times New Roman" w:hAnsi="Times New Roman" w:cs="Times New Roman"/>
          <w:b/>
          <w:bCs/>
          <w:sz w:val="24"/>
          <w:szCs w:val="24"/>
        </w:rPr>
        <w:t>10</w:t>
      </w:r>
    </w:p>
    <w:p w14:paraId="25804E20" w14:textId="792E0030" w:rsidR="001B2D90" w:rsidRPr="00AC6690" w:rsidRDefault="00A0518A" w:rsidP="00AC6690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C6690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1B2D90" w:rsidRPr="00AC6690">
        <w:rPr>
          <w:rFonts w:ascii="Times New Roman" w:hAnsi="Times New Roman" w:cs="Times New Roman"/>
          <w:i/>
          <w:iCs/>
          <w:sz w:val="24"/>
          <w:szCs w:val="24"/>
        </w:rPr>
        <w:t>anges of standardized regression coefficients for the predictors and outcomes of conflict management dimensions in young adults (target young adult-romantic partner, romantic partner-target young adult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8"/>
        <w:gridCol w:w="1477"/>
        <w:gridCol w:w="1323"/>
        <w:gridCol w:w="1326"/>
        <w:gridCol w:w="254"/>
        <w:gridCol w:w="2727"/>
        <w:gridCol w:w="1477"/>
        <w:gridCol w:w="1323"/>
        <w:gridCol w:w="1323"/>
      </w:tblGrid>
      <w:tr w:rsidR="001B2D90" w14:paraId="672BB185" w14:textId="77777777" w:rsidTr="00716C7A"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4641D8EC" w14:textId="77777777" w:rsidR="001B2D90" w:rsidRDefault="001B2D90" w:rsidP="002353C5"/>
        </w:tc>
      </w:tr>
      <w:tr w:rsidR="001B2D90" w14:paraId="2894AF73" w14:textId="77777777" w:rsidTr="00716C7A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24628B7" w14:textId="77777777" w:rsidR="001B2D90" w:rsidRPr="00214179" w:rsidRDefault="001B2D90" w:rsidP="002353C5">
            <w:pPr>
              <w:jc w:val="center"/>
              <w:rPr>
                <w:b/>
                <w:bCs/>
              </w:rPr>
            </w:pPr>
            <w:r w:rsidRPr="00214179">
              <w:rPr>
                <w:b/>
                <w:bCs/>
              </w:rPr>
              <w:t>Predictors (factors) of conflict management dimensions</w:t>
            </w:r>
          </w:p>
        </w:tc>
      </w:tr>
      <w:tr w:rsidR="001B2D90" w14:paraId="193C017E" w14:textId="77777777" w:rsidTr="00680413">
        <w:tc>
          <w:tcPr>
            <w:tcW w:w="245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1BA6BE" w14:textId="77777777" w:rsidR="001B2D90" w:rsidRPr="00316A1E" w:rsidRDefault="001B2D90" w:rsidP="002353C5">
            <w:pPr>
              <w:rPr>
                <w:i/>
                <w:iCs/>
              </w:rPr>
            </w:pPr>
            <w:r w:rsidRPr="00316A1E">
              <w:rPr>
                <w:i/>
                <w:iCs/>
              </w:rPr>
              <w:t>Conflict intensity</w:t>
            </w:r>
          </w:p>
        </w:tc>
        <w:tc>
          <w:tcPr>
            <w:tcW w:w="91" w:type="pct"/>
          </w:tcPr>
          <w:p w14:paraId="1ED8AA4E" w14:textId="77777777" w:rsidR="001B2D90" w:rsidRDefault="001B2D90" w:rsidP="002353C5"/>
        </w:tc>
        <w:tc>
          <w:tcPr>
            <w:tcW w:w="245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0A3FBC" w14:textId="5302991F" w:rsidR="001B2D90" w:rsidRPr="00A1766F" w:rsidRDefault="001B2D90" w:rsidP="002353C5">
            <w:pPr>
              <w:rPr>
                <w:i/>
                <w:iCs/>
                <w:highlight w:val="yellow"/>
              </w:rPr>
            </w:pPr>
          </w:p>
        </w:tc>
      </w:tr>
      <w:tr w:rsidR="001F0D56" w14:paraId="3DBA0C29" w14:textId="77777777" w:rsidTr="00680413"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14:paraId="2E11EB5B" w14:textId="77777777" w:rsidR="001F0D56" w:rsidRDefault="001F0D56" w:rsidP="001F0D56"/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007EDED3" w14:textId="28D41886" w:rsidR="001F0D56" w:rsidRDefault="00985B0F" w:rsidP="001F0D56">
            <w:r w:rsidRPr="00403C28">
              <w:rPr>
                <w:rFonts w:cstheme="minorHAnsi"/>
              </w:rPr>
              <w:t>Β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1E36F32F" w14:textId="77777777" w:rsidR="001F0D56" w:rsidRDefault="001F0D56" w:rsidP="001F0D56">
            <w:r>
              <w:t>S.E.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3D1C2433" w14:textId="77777777" w:rsidR="001F0D56" w:rsidRDefault="001F0D56" w:rsidP="001F0D56">
            <w:r w:rsidRPr="00403C28">
              <w:rPr>
                <w:i/>
                <w:iCs/>
              </w:rPr>
              <w:t>p</w:t>
            </w:r>
          </w:p>
        </w:tc>
        <w:tc>
          <w:tcPr>
            <w:tcW w:w="91" w:type="pct"/>
          </w:tcPr>
          <w:p w14:paraId="7BA57A80" w14:textId="77777777" w:rsidR="001F0D56" w:rsidRDefault="001F0D56" w:rsidP="001F0D56"/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14:paraId="16596B0D" w14:textId="77777777" w:rsidR="001F0D56" w:rsidRPr="00A1766F" w:rsidRDefault="001F0D56" w:rsidP="001F0D56">
            <w:pPr>
              <w:rPr>
                <w:highlight w:val="yellow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7F6C9095" w14:textId="25B91693" w:rsidR="001F0D56" w:rsidRPr="00A1766F" w:rsidRDefault="001F0D56" w:rsidP="001F0D56">
            <w:pPr>
              <w:rPr>
                <w:highlight w:val="yellow"/>
              </w:rPr>
            </w:pP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02F3B38C" w14:textId="48A3D6D9" w:rsidR="001F0D56" w:rsidRPr="00A1766F" w:rsidRDefault="001F0D56" w:rsidP="001F0D56">
            <w:pPr>
              <w:rPr>
                <w:highlight w:val="yellow"/>
              </w:rPr>
            </w:pP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5A3BA872" w14:textId="50762DAE" w:rsidR="001F0D56" w:rsidRPr="00A1766F" w:rsidRDefault="001F0D56" w:rsidP="001F0D56">
            <w:pPr>
              <w:rPr>
                <w:highlight w:val="yellow"/>
              </w:rPr>
            </w:pPr>
          </w:p>
        </w:tc>
      </w:tr>
      <w:tr w:rsidR="001F0D56" w14:paraId="7496B1E6" w14:textId="77777777" w:rsidTr="00680413">
        <w:tc>
          <w:tcPr>
            <w:tcW w:w="977" w:type="pct"/>
            <w:tcBorders>
              <w:top w:val="single" w:sz="4" w:space="0" w:color="auto"/>
            </w:tcBorders>
          </w:tcPr>
          <w:p w14:paraId="25715D35" w14:textId="77777777" w:rsidR="001F0D56" w:rsidRDefault="001F0D56" w:rsidP="001F0D56">
            <w:r>
              <w:t>General factor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09118BB4" w14:textId="77777777" w:rsidR="001F0D56" w:rsidRDefault="001F0D56" w:rsidP="001F0D56">
            <w:r>
              <w:t>.117 - .206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01293CE1" w14:textId="77777777" w:rsidR="001F0D56" w:rsidRDefault="001F0D56" w:rsidP="001F0D56">
            <w:r>
              <w:t>.078 - .091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261137F7" w14:textId="77777777" w:rsidR="001F0D56" w:rsidRDefault="001F0D56" w:rsidP="001F0D56">
            <w:r>
              <w:t>.024 - .135</w:t>
            </w:r>
          </w:p>
        </w:tc>
        <w:tc>
          <w:tcPr>
            <w:tcW w:w="91" w:type="pct"/>
          </w:tcPr>
          <w:p w14:paraId="7D9CC95B" w14:textId="77777777" w:rsidR="001F0D56" w:rsidRDefault="001F0D56" w:rsidP="001F0D56"/>
        </w:tc>
        <w:tc>
          <w:tcPr>
            <w:tcW w:w="977" w:type="pct"/>
            <w:tcBorders>
              <w:top w:val="single" w:sz="4" w:space="0" w:color="auto"/>
            </w:tcBorders>
          </w:tcPr>
          <w:p w14:paraId="02E5B078" w14:textId="60C346CC" w:rsidR="001F0D56" w:rsidRPr="00A1766F" w:rsidRDefault="001F0D56" w:rsidP="001F0D56">
            <w:pPr>
              <w:rPr>
                <w:highlight w:val="yellow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40AFA5F7" w14:textId="3E7FF11A" w:rsidR="001F0D56" w:rsidRPr="00A1766F" w:rsidRDefault="001F0D56" w:rsidP="001F0D56">
            <w:pPr>
              <w:rPr>
                <w:highlight w:val="yellow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2D7EBB51" w14:textId="4D5148FD" w:rsidR="001F0D56" w:rsidRPr="00A1766F" w:rsidRDefault="001F0D56" w:rsidP="001F0D56">
            <w:pPr>
              <w:rPr>
                <w:highlight w:val="yellow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71E4E0F3" w14:textId="4269E3E2" w:rsidR="001F0D56" w:rsidRPr="00A1766F" w:rsidRDefault="001F0D56" w:rsidP="001F0D56">
            <w:pPr>
              <w:rPr>
                <w:highlight w:val="yellow"/>
              </w:rPr>
            </w:pPr>
          </w:p>
        </w:tc>
      </w:tr>
      <w:tr w:rsidR="001F0D56" w14:paraId="6DA9EECB" w14:textId="77777777" w:rsidTr="00680413">
        <w:tc>
          <w:tcPr>
            <w:tcW w:w="977" w:type="pct"/>
          </w:tcPr>
          <w:p w14:paraId="5433CCD9" w14:textId="77777777" w:rsidR="001F0D56" w:rsidRDefault="001F0D56" w:rsidP="001F0D56">
            <w:r>
              <w:t>Conflict engagement</w:t>
            </w:r>
          </w:p>
        </w:tc>
        <w:tc>
          <w:tcPr>
            <w:tcW w:w="529" w:type="pct"/>
          </w:tcPr>
          <w:p w14:paraId="62468A41" w14:textId="77777777" w:rsidR="001F0D56" w:rsidRDefault="001F0D56" w:rsidP="001F0D56">
            <w:r>
              <w:t>.260 - .307</w:t>
            </w:r>
          </w:p>
        </w:tc>
        <w:tc>
          <w:tcPr>
            <w:tcW w:w="474" w:type="pct"/>
          </w:tcPr>
          <w:p w14:paraId="4732CF42" w14:textId="77777777" w:rsidR="001F0D56" w:rsidRDefault="001F0D56" w:rsidP="001F0D56">
            <w:r>
              <w:t>.090 - .098</w:t>
            </w:r>
          </w:p>
        </w:tc>
        <w:tc>
          <w:tcPr>
            <w:tcW w:w="475" w:type="pct"/>
          </w:tcPr>
          <w:p w14:paraId="0345E32F" w14:textId="77777777" w:rsidR="001F0D56" w:rsidRDefault="001F0D56" w:rsidP="001F0D56">
            <w:r>
              <w:t>.001 - .008</w:t>
            </w:r>
          </w:p>
        </w:tc>
        <w:tc>
          <w:tcPr>
            <w:tcW w:w="91" w:type="pct"/>
          </w:tcPr>
          <w:p w14:paraId="2B292B23" w14:textId="77777777" w:rsidR="001F0D56" w:rsidRDefault="001F0D56" w:rsidP="001F0D56"/>
        </w:tc>
        <w:tc>
          <w:tcPr>
            <w:tcW w:w="977" w:type="pct"/>
          </w:tcPr>
          <w:p w14:paraId="6568A5DF" w14:textId="73582400" w:rsidR="001F0D56" w:rsidRPr="00A1766F" w:rsidRDefault="001F0D56" w:rsidP="001F0D56">
            <w:pPr>
              <w:rPr>
                <w:highlight w:val="yellow"/>
              </w:rPr>
            </w:pPr>
          </w:p>
        </w:tc>
        <w:tc>
          <w:tcPr>
            <w:tcW w:w="529" w:type="pct"/>
          </w:tcPr>
          <w:p w14:paraId="7AB049C7" w14:textId="575FF10F" w:rsidR="001F0D56" w:rsidRPr="00A1766F" w:rsidRDefault="001F0D56" w:rsidP="001F0D56">
            <w:pPr>
              <w:rPr>
                <w:highlight w:val="yellow"/>
              </w:rPr>
            </w:pPr>
          </w:p>
        </w:tc>
        <w:tc>
          <w:tcPr>
            <w:tcW w:w="474" w:type="pct"/>
          </w:tcPr>
          <w:p w14:paraId="580B5B77" w14:textId="16AFB0B5" w:rsidR="001F0D56" w:rsidRPr="00A1766F" w:rsidRDefault="001F0D56" w:rsidP="001F0D56">
            <w:pPr>
              <w:rPr>
                <w:highlight w:val="yellow"/>
              </w:rPr>
            </w:pPr>
          </w:p>
        </w:tc>
        <w:tc>
          <w:tcPr>
            <w:tcW w:w="474" w:type="pct"/>
          </w:tcPr>
          <w:p w14:paraId="46C0CDF4" w14:textId="6D1AC493" w:rsidR="001F0D56" w:rsidRPr="00A1766F" w:rsidRDefault="001F0D56" w:rsidP="001F0D56">
            <w:pPr>
              <w:rPr>
                <w:highlight w:val="yellow"/>
              </w:rPr>
            </w:pPr>
          </w:p>
        </w:tc>
      </w:tr>
      <w:tr w:rsidR="001F0D56" w14:paraId="4FEDBF03" w14:textId="77777777" w:rsidTr="00680413">
        <w:tc>
          <w:tcPr>
            <w:tcW w:w="977" w:type="pct"/>
          </w:tcPr>
          <w:p w14:paraId="2B3AC3D4" w14:textId="77777777" w:rsidR="001F0D56" w:rsidRDefault="001F0D56" w:rsidP="001F0D56">
            <w:r>
              <w:t>Positive problem solving</w:t>
            </w:r>
          </w:p>
        </w:tc>
        <w:tc>
          <w:tcPr>
            <w:tcW w:w="529" w:type="pct"/>
          </w:tcPr>
          <w:p w14:paraId="08776D04" w14:textId="77777777" w:rsidR="001F0D56" w:rsidRDefault="001F0D56" w:rsidP="001F0D56">
            <w:r>
              <w:t>.019 - .036</w:t>
            </w:r>
          </w:p>
        </w:tc>
        <w:tc>
          <w:tcPr>
            <w:tcW w:w="474" w:type="pct"/>
          </w:tcPr>
          <w:p w14:paraId="689DF37D" w14:textId="77777777" w:rsidR="001F0D56" w:rsidRDefault="001F0D56" w:rsidP="001F0D56">
            <w:r>
              <w:t>.082 - .089</w:t>
            </w:r>
          </w:p>
        </w:tc>
        <w:tc>
          <w:tcPr>
            <w:tcW w:w="475" w:type="pct"/>
          </w:tcPr>
          <w:p w14:paraId="0E92F5BA" w14:textId="77777777" w:rsidR="001F0D56" w:rsidRDefault="001F0D56" w:rsidP="001F0D56">
            <w:r>
              <w:t>.658 - .831</w:t>
            </w:r>
          </w:p>
        </w:tc>
        <w:tc>
          <w:tcPr>
            <w:tcW w:w="91" w:type="pct"/>
          </w:tcPr>
          <w:p w14:paraId="36E9A8F4" w14:textId="77777777" w:rsidR="001F0D56" w:rsidRDefault="001F0D56" w:rsidP="001F0D56"/>
        </w:tc>
        <w:tc>
          <w:tcPr>
            <w:tcW w:w="977" w:type="pct"/>
          </w:tcPr>
          <w:p w14:paraId="3D035DF3" w14:textId="36F43DC7" w:rsidR="001F0D56" w:rsidRPr="00A1766F" w:rsidRDefault="001F0D56" w:rsidP="001F0D56">
            <w:pPr>
              <w:rPr>
                <w:highlight w:val="yellow"/>
              </w:rPr>
            </w:pPr>
          </w:p>
        </w:tc>
        <w:tc>
          <w:tcPr>
            <w:tcW w:w="529" w:type="pct"/>
          </w:tcPr>
          <w:p w14:paraId="45380DCA" w14:textId="52F2D73B" w:rsidR="001F0D56" w:rsidRPr="00A1766F" w:rsidRDefault="001F0D56" w:rsidP="001F0D56">
            <w:pPr>
              <w:rPr>
                <w:highlight w:val="yellow"/>
              </w:rPr>
            </w:pPr>
          </w:p>
        </w:tc>
        <w:tc>
          <w:tcPr>
            <w:tcW w:w="474" w:type="pct"/>
          </w:tcPr>
          <w:p w14:paraId="1275E869" w14:textId="4937C767" w:rsidR="001F0D56" w:rsidRPr="00A1766F" w:rsidRDefault="001F0D56" w:rsidP="001F0D56">
            <w:pPr>
              <w:rPr>
                <w:highlight w:val="yellow"/>
              </w:rPr>
            </w:pPr>
          </w:p>
        </w:tc>
        <w:tc>
          <w:tcPr>
            <w:tcW w:w="474" w:type="pct"/>
          </w:tcPr>
          <w:p w14:paraId="5061B872" w14:textId="7BE99381" w:rsidR="001F0D56" w:rsidRPr="00A1766F" w:rsidRDefault="001F0D56" w:rsidP="001F0D56">
            <w:pPr>
              <w:rPr>
                <w:highlight w:val="yellow"/>
              </w:rPr>
            </w:pPr>
          </w:p>
        </w:tc>
      </w:tr>
      <w:tr w:rsidR="001F0D56" w14:paraId="11E425BF" w14:textId="77777777" w:rsidTr="00680413">
        <w:tc>
          <w:tcPr>
            <w:tcW w:w="977" w:type="pct"/>
          </w:tcPr>
          <w:p w14:paraId="6EC5A882" w14:textId="77777777" w:rsidR="001F0D56" w:rsidRDefault="001F0D56" w:rsidP="001F0D56">
            <w:r>
              <w:t xml:space="preserve">Compliance </w:t>
            </w:r>
          </w:p>
        </w:tc>
        <w:tc>
          <w:tcPr>
            <w:tcW w:w="529" w:type="pct"/>
          </w:tcPr>
          <w:p w14:paraId="2FDE7BF0" w14:textId="77777777" w:rsidR="001F0D56" w:rsidRDefault="001F0D56" w:rsidP="001F0D56">
            <w:r>
              <w:t>.011 - -.049</w:t>
            </w:r>
          </w:p>
        </w:tc>
        <w:tc>
          <w:tcPr>
            <w:tcW w:w="474" w:type="pct"/>
          </w:tcPr>
          <w:p w14:paraId="054571A5" w14:textId="77777777" w:rsidR="001F0D56" w:rsidRDefault="001F0D56" w:rsidP="001F0D56">
            <w:r>
              <w:t>.086 - .087</w:t>
            </w:r>
          </w:p>
        </w:tc>
        <w:tc>
          <w:tcPr>
            <w:tcW w:w="475" w:type="pct"/>
          </w:tcPr>
          <w:p w14:paraId="5425770B" w14:textId="77777777" w:rsidR="001F0D56" w:rsidRDefault="001F0D56" w:rsidP="001F0D56">
            <w:r>
              <w:t>.570 - .896</w:t>
            </w:r>
          </w:p>
        </w:tc>
        <w:tc>
          <w:tcPr>
            <w:tcW w:w="91" w:type="pct"/>
          </w:tcPr>
          <w:p w14:paraId="3C54D25D" w14:textId="77777777" w:rsidR="001F0D56" w:rsidRDefault="001F0D56" w:rsidP="001F0D56"/>
        </w:tc>
        <w:tc>
          <w:tcPr>
            <w:tcW w:w="977" w:type="pct"/>
          </w:tcPr>
          <w:p w14:paraId="1D170CCF" w14:textId="4ACCBAF1" w:rsidR="001F0D56" w:rsidRPr="00A1766F" w:rsidRDefault="001F0D56" w:rsidP="001F0D56">
            <w:pPr>
              <w:rPr>
                <w:highlight w:val="yellow"/>
              </w:rPr>
            </w:pPr>
          </w:p>
        </w:tc>
        <w:tc>
          <w:tcPr>
            <w:tcW w:w="529" w:type="pct"/>
          </w:tcPr>
          <w:p w14:paraId="18531E91" w14:textId="2B2C8BCA" w:rsidR="001F0D56" w:rsidRPr="00A1766F" w:rsidRDefault="001F0D56" w:rsidP="001F0D56">
            <w:pPr>
              <w:rPr>
                <w:highlight w:val="yellow"/>
              </w:rPr>
            </w:pPr>
          </w:p>
        </w:tc>
        <w:tc>
          <w:tcPr>
            <w:tcW w:w="474" w:type="pct"/>
          </w:tcPr>
          <w:p w14:paraId="47C87173" w14:textId="66FB8EDC" w:rsidR="001F0D56" w:rsidRPr="00A1766F" w:rsidRDefault="001F0D56" w:rsidP="001F0D56">
            <w:pPr>
              <w:rPr>
                <w:highlight w:val="yellow"/>
              </w:rPr>
            </w:pPr>
          </w:p>
        </w:tc>
        <w:tc>
          <w:tcPr>
            <w:tcW w:w="474" w:type="pct"/>
          </w:tcPr>
          <w:p w14:paraId="6FB51B45" w14:textId="5BA47CE4" w:rsidR="001F0D56" w:rsidRPr="00A1766F" w:rsidRDefault="001F0D56" w:rsidP="001F0D56">
            <w:pPr>
              <w:rPr>
                <w:highlight w:val="yellow"/>
              </w:rPr>
            </w:pPr>
          </w:p>
        </w:tc>
      </w:tr>
      <w:tr w:rsidR="001B2D90" w14:paraId="3BBD2C30" w14:textId="77777777" w:rsidTr="00680413">
        <w:tc>
          <w:tcPr>
            <w:tcW w:w="2455" w:type="pct"/>
            <w:gridSpan w:val="4"/>
            <w:tcBorders>
              <w:bottom w:val="single" w:sz="4" w:space="0" w:color="auto"/>
            </w:tcBorders>
          </w:tcPr>
          <w:p w14:paraId="7888D7A4" w14:textId="40999AC4" w:rsidR="001B2D90" w:rsidRPr="00BA4368" w:rsidRDefault="00BA4368" w:rsidP="002353C5">
            <w:r w:rsidRPr="00BA4368">
              <w:rPr>
                <w:i/>
                <w:iCs/>
              </w:rPr>
              <w:t xml:space="preserve">Support </w:t>
            </w:r>
            <w:r w:rsidR="001F0D56" w:rsidRPr="00BA4368">
              <w:rPr>
                <w:i/>
                <w:iCs/>
              </w:rPr>
              <w:t>(NRI)</w:t>
            </w:r>
          </w:p>
        </w:tc>
        <w:tc>
          <w:tcPr>
            <w:tcW w:w="91" w:type="pct"/>
          </w:tcPr>
          <w:p w14:paraId="34C5A4D1" w14:textId="77777777" w:rsidR="001B2D90" w:rsidRPr="00BA4368" w:rsidRDefault="001B2D90" w:rsidP="002353C5"/>
        </w:tc>
        <w:tc>
          <w:tcPr>
            <w:tcW w:w="2454" w:type="pct"/>
            <w:gridSpan w:val="4"/>
            <w:tcBorders>
              <w:bottom w:val="single" w:sz="4" w:space="0" w:color="auto"/>
            </w:tcBorders>
          </w:tcPr>
          <w:p w14:paraId="1D50B1AE" w14:textId="7E0074C2" w:rsidR="001B2D90" w:rsidRPr="00BA4368" w:rsidRDefault="00BA4368" w:rsidP="002353C5">
            <w:pPr>
              <w:rPr>
                <w:i/>
                <w:iCs/>
              </w:rPr>
            </w:pPr>
            <w:r w:rsidRPr="00BA4368">
              <w:rPr>
                <w:i/>
                <w:iCs/>
              </w:rPr>
              <w:t>Negativity (NRI)</w:t>
            </w:r>
          </w:p>
        </w:tc>
      </w:tr>
      <w:tr w:rsidR="001F0D56" w14:paraId="69F73608" w14:textId="77777777" w:rsidTr="00680413"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14:paraId="63550E51" w14:textId="77777777" w:rsidR="001F0D56" w:rsidRPr="00BA4368" w:rsidRDefault="001F0D56" w:rsidP="001F0D56"/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5113344F" w14:textId="208F1864" w:rsidR="001F0D56" w:rsidRPr="00BA4368" w:rsidRDefault="00985B0F" w:rsidP="001F0D56">
            <w:r w:rsidRPr="00BA4368">
              <w:rPr>
                <w:rFonts w:cstheme="minorHAnsi"/>
              </w:rPr>
              <w:t>Β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68CA9057" w14:textId="2B95C4B8" w:rsidR="001F0D56" w:rsidRPr="00BA4368" w:rsidRDefault="001F0D56" w:rsidP="001F0D56">
            <w:r w:rsidRPr="00BA4368">
              <w:t>S.E.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3E104B0C" w14:textId="2BA89525" w:rsidR="001F0D56" w:rsidRPr="00BA4368" w:rsidRDefault="001F0D56" w:rsidP="001F0D56">
            <w:r w:rsidRPr="00BA4368">
              <w:rPr>
                <w:i/>
                <w:iCs/>
              </w:rPr>
              <w:t>P</w:t>
            </w:r>
          </w:p>
        </w:tc>
        <w:tc>
          <w:tcPr>
            <w:tcW w:w="91" w:type="pct"/>
          </w:tcPr>
          <w:p w14:paraId="121BE55A" w14:textId="77777777" w:rsidR="001F0D56" w:rsidRPr="00BA4368" w:rsidRDefault="001F0D56" w:rsidP="001F0D56"/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14:paraId="533A66F1" w14:textId="77777777" w:rsidR="001F0D56" w:rsidRPr="00BA4368" w:rsidRDefault="001F0D56" w:rsidP="001F0D56"/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028BFCB4" w14:textId="731B348B" w:rsidR="001F0D56" w:rsidRPr="00BA4368" w:rsidRDefault="00BA4368" w:rsidP="001F0D56">
            <w:r>
              <w:rPr>
                <w:rFonts w:cstheme="minorHAnsi"/>
              </w:rPr>
              <w:t>β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4F6A2E00" w14:textId="3E93773C" w:rsidR="001F0D56" w:rsidRPr="00BA4368" w:rsidRDefault="00BA4368" w:rsidP="001F0D56">
            <w:r>
              <w:t>S.E.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3773A113" w14:textId="3A521CFA" w:rsidR="001F0D56" w:rsidRPr="00BA4368" w:rsidRDefault="00BA4368" w:rsidP="001F0D56">
            <w:pPr>
              <w:rPr>
                <w:i/>
                <w:iCs/>
              </w:rPr>
            </w:pPr>
            <w:r w:rsidRPr="00BA4368">
              <w:rPr>
                <w:i/>
                <w:iCs/>
              </w:rPr>
              <w:t>p</w:t>
            </w:r>
          </w:p>
        </w:tc>
      </w:tr>
      <w:tr w:rsidR="00BA4368" w14:paraId="7BD4D71C" w14:textId="77777777" w:rsidTr="00680413">
        <w:tc>
          <w:tcPr>
            <w:tcW w:w="977" w:type="pct"/>
            <w:tcBorders>
              <w:top w:val="single" w:sz="4" w:space="0" w:color="auto"/>
            </w:tcBorders>
          </w:tcPr>
          <w:p w14:paraId="4BE0D2D5" w14:textId="5FD32CD7" w:rsidR="00BA4368" w:rsidRPr="00BA4368" w:rsidRDefault="00BA4368" w:rsidP="00BA4368">
            <w:r w:rsidRPr="00D07465">
              <w:t>General factor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0B050DDF" w14:textId="436C1390" w:rsidR="00BA4368" w:rsidRPr="00BA4368" w:rsidRDefault="00BA4368" w:rsidP="00BA4368">
            <w:r w:rsidRPr="00D07465">
              <w:t>-.085 - -.142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5BF1EB58" w14:textId="243764E3" w:rsidR="00BA4368" w:rsidRPr="00BA4368" w:rsidRDefault="00BA4368" w:rsidP="00BA4368">
            <w:r w:rsidRPr="00D07465">
              <w:t>.064 - .072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6ADE65CF" w14:textId="7C262FAE" w:rsidR="00BA4368" w:rsidRPr="00BA4368" w:rsidRDefault="00BA4368" w:rsidP="00BA4368">
            <w:r w:rsidRPr="00D07465">
              <w:t>.049 - .186</w:t>
            </w:r>
          </w:p>
        </w:tc>
        <w:tc>
          <w:tcPr>
            <w:tcW w:w="91" w:type="pct"/>
          </w:tcPr>
          <w:p w14:paraId="70F4A40B" w14:textId="77777777" w:rsidR="00BA4368" w:rsidRPr="00BA4368" w:rsidRDefault="00BA4368" w:rsidP="00BA4368"/>
        </w:tc>
        <w:tc>
          <w:tcPr>
            <w:tcW w:w="977" w:type="pct"/>
            <w:tcBorders>
              <w:top w:val="single" w:sz="4" w:space="0" w:color="auto"/>
            </w:tcBorders>
          </w:tcPr>
          <w:p w14:paraId="74461EEC" w14:textId="12EA4FC7" w:rsidR="00BA4368" w:rsidRPr="00BA4368" w:rsidRDefault="00BA4368" w:rsidP="00BA4368">
            <w:r w:rsidRPr="00392311">
              <w:t>General factor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411D3759" w14:textId="42033E04" w:rsidR="00BA4368" w:rsidRPr="00BA4368" w:rsidRDefault="00BA4368" w:rsidP="00BA4368">
            <w:r w:rsidRPr="00392311">
              <w:t>.042 - .153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18E135AA" w14:textId="116EE630" w:rsidR="00BA4368" w:rsidRPr="00BA4368" w:rsidRDefault="00BA4368" w:rsidP="00BA4368">
            <w:r w:rsidRPr="00392311">
              <w:t>.091 - .098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12D4768E" w14:textId="668184E5" w:rsidR="00BA4368" w:rsidRPr="00BA4368" w:rsidRDefault="00BA4368" w:rsidP="00BA4368">
            <w:r w:rsidRPr="00392311">
              <w:t>.091 - .665</w:t>
            </w:r>
          </w:p>
        </w:tc>
      </w:tr>
      <w:tr w:rsidR="00BA4368" w14:paraId="0743783E" w14:textId="77777777" w:rsidTr="00680413">
        <w:tc>
          <w:tcPr>
            <w:tcW w:w="977" w:type="pct"/>
          </w:tcPr>
          <w:p w14:paraId="2F4D4FD9" w14:textId="60001088" w:rsidR="00BA4368" w:rsidRPr="00BA4368" w:rsidRDefault="00BA4368" w:rsidP="00BA4368">
            <w:r w:rsidRPr="00D07465">
              <w:t>Conflict engagement</w:t>
            </w:r>
          </w:p>
        </w:tc>
        <w:tc>
          <w:tcPr>
            <w:tcW w:w="529" w:type="pct"/>
          </w:tcPr>
          <w:p w14:paraId="43FD0947" w14:textId="385E8DBF" w:rsidR="00BA4368" w:rsidRPr="00BA4368" w:rsidRDefault="00BA4368" w:rsidP="00BA4368">
            <w:r w:rsidRPr="00D07465">
              <w:t>.004 - .162</w:t>
            </w:r>
          </w:p>
        </w:tc>
        <w:tc>
          <w:tcPr>
            <w:tcW w:w="474" w:type="pct"/>
          </w:tcPr>
          <w:p w14:paraId="5D59D3A4" w14:textId="45170FE6" w:rsidR="00BA4368" w:rsidRPr="00BA4368" w:rsidRDefault="00BA4368" w:rsidP="00BA4368">
            <w:r w:rsidRPr="00D07465">
              <w:t>.066 - .095</w:t>
            </w:r>
          </w:p>
        </w:tc>
        <w:tc>
          <w:tcPr>
            <w:tcW w:w="475" w:type="pct"/>
          </w:tcPr>
          <w:p w14:paraId="5A19152A" w14:textId="20C9BA81" w:rsidR="00BA4368" w:rsidRPr="00BA4368" w:rsidRDefault="00BA4368" w:rsidP="00BA4368">
            <w:r w:rsidRPr="00D07465">
              <w:t>.014 - .964</w:t>
            </w:r>
          </w:p>
        </w:tc>
        <w:tc>
          <w:tcPr>
            <w:tcW w:w="91" w:type="pct"/>
          </w:tcPr>
          <w:p w14:paraId="0F4DDD41" w14:textId="77777777" w:rsidR="00BA4368" w:rsidRPr="00BA4368" w:rsidRDefault="00BA4368" w:rsidP="00BA4368"/>
        </w:tc>
        <w:tc>
          <w:tcPr>
            <w:tcW w:w="977" w:type="pct"/>
          </w:tcPr>
          <w:p w14:paraId="392DB6CB" w14:textId="11D42DA5" w:rsidR="00BA4368" w:rsidRPr="00BA4368" w:rsidRDefault="00BA4368" w:rsidP="00BA4368">
            <w:r w:rsidRPr="00392311">
              <w:t>Conflict engagement</w:t>
            </w:r>
          </w:p>
        </w:tc>
        <w:tc>
          <w:tcPr>
            <w:tcW w:w="529" w:type="pct"/>
          </w:tcPr>
          <w:p w14:paraId="29CA5BB8" w14:textId="13E7CE5D" w:rsidR="00BA4368" w:rsidRPr="00BA4368" w:rsidRDefault="00BA4368" w:rsidP="00BA4368">
            <w:r w:rsidRPr="00392311">
              <w:t>.320 - .397</w:t>
            </w:r>
          </w:p>
        </w:tc>
        <w:tc>
          <w:tcPr>
            <w:tcW w:w="474" w:type="pct"/>
          </w:tcPr>
          <w:p w14:paraId="532D70BE" w14:textId="3EE47AD6" w:rsidR="00BA4368" w:rsidRPr="00BA4368" w:rsidRDefault="00BA4368" w:rsidP="00BA4368">
            <w:r w:rsidRPr="00392311">
              <w:t>.092 - .095</w:t>
            </w:r>
          </w:p>
        </w:tc>
        <w:tc>
          <w:tcPr>
            <w:tcW w:w="474" w:type="pct"/>
          </w:tcPr>
          <w:p w14:paraId="114B0D21" w14:textId="5E492E4B" w:rsidR="00BA4368" w:rsidRPr="00BA4368" w:rsidRDefault="00BA4368" w:rsidP="00BA4368">
            <w:r w:rsidRPr="00392311">
              <w:t>.000 - .001</w:t>
            </w:r>
          </w:p>
        </w:tc>
      </w:tr>
      <w:tr w:rsidR="00BA4368" w14:paraId="66FDDBAA" w14:textId="77777777" w:rsidTr="00680413">
        <w:tc>
          <w:tcPr>
            <w:tcW w:w="977" w:type="pct"/>
          </w:tcPr>
          <w:p w14:paraId="4268A06A" w14:textId="7604B96E" w:rsidR="00BA4368" w:rsidRPr="00BA4368" w:rsidRDefault="00BA4368" w:rsidP="00BA4368">
            <w:r w:rsidRPr="00D07465">
              <w:t>Positive problem solving</w:t>
            </w:r>
          </w:p>
        </w:tc>
        <w:tc>
          <w:tcPr>
            <w:tcW w:w="529" w:type="pct"/>
          </w:tcPr>
          <w:p w14:paraId="42DEDDB2" w14:textId="1E70BA0F" w:rsidR="00BA4368" w:rsidRPr="00BA4368" w:rsidRDefault="00BA4368" w:rsidP="00BA4368">
            <w:r w:rsidRPr="00D07465">
              <w:t>-.020 - .031</w:t>
            </w:r>
          </w:p>
        </w:tc>
        <w:tc>
          <w:tcPr>
            <w:tcW w:w="474" w:type="pct"/>
          </w:tcPr>
          <w:p w14:paraId="7AEBD1AC" w14:textId="03729EE3" w:rsidR="00BA4368" w:rsidRPr="00BA4368" w:rsidRDefault="00BA4368" w:rsidP="00BA4368">
            <w:r w:rsidRPr="00D07465">
              <w:t>.066</w:t>
            </w:r>
          </w:p>
        </w:tc>
        <w:tc>
          <w:tcPr>
            <w:tcW w:w="475" w:type="pct"/>
          </w:tcPr>
          <w:p w14:paraId="43D7B5C9" w14:textId="5F461B51" w:rsidR="00BA4368" w:rsidRPr="00BA4368" w:rsidRDefault="00BA4368" w:rsidP="00BA4368">
            <w:r w:rsidRPr="00D07465">
              <w:t>.638 - .760</w:t>
            </w:r>
          </w:p>
        </w:tc>
        <w:tc>
          <w:tcPr>
            <w:tcW w:w="91" w:type="pct"/>
          </w:tcPr>
          <w:p w14:paraId="4565B510" w14:textId="77777777" w:rsidR="00BA4368" w:rsidRPr="00BA4368" w:rsidRDefault="00BA4368" w:rsidP="00BA4368"/>
        </w:tc>
        <w:tc>
          <w:tcPr>
            <w:tcW w:w="977" w:type="pct"/>
          </w:tcPr>
          <w:p w14:paraId="69E006DE" w14:textId="3881E92F" w:rsidR="00BA4368" w:rsidRPr="00BA4368" w:rsidRDefault="00BA4368" w:rsidP="00BA4368">
            <w:r w:rsidRPr="00392311">
              <w:t>Positive problem solving</w:t>
            </w:r>
          </w:p>
        </w:tc>
        <w:tc>
          <w:tcPr>
            <w:tcW w:w="529" w:type="pct"/>
          </w:tcPr>
          <w:p w14:paraId="52746D9B" w14:textId="6ADB862A" w:rsidR="00BA4368" w:rsidRPr="00BA4368" w:rsidRDefault="00BA4368" w:rsidP="00BA4368">
            <w:r w:rsidRPr="00392311">
              <w:t>-.088 - -.137</w:t>
            </w:r>
          </w:p>
        </w:tc>
        <w:tc>
          <w:tcPr>
            <w:tcW w:w="474" w:type="pct"/>
          </w:tcPr>
          <w:p w14:paraId="579DAFEB" w14:textId="02B6EE26" w:rsidR="00BA4368" w:rsidRPr="00BA4368" w:rsidRDefault="00BA4368" w:rsidP="00BA4368">
            <w:r w:rsidRPr="00392311">
              <w:t>.078 - .083</w:t>
            </w:r>
          </w:p>
        </w:tc>
        <w:tc>
          <w:tcPr>
            <w:tcW w:w="474" w:type="pct"/>
          </w:tcPr>
          <w:p w14:paraId="5772B7B1" w14:textId="3EDAE911" w:rsidR="00BA4368" w:rsidRPr="00BA4368" w:rsidRDefault="00BA4368" w:rsidP="00BA4368">
            <w:r w:rsidRPr="00392311">
              <w:t>.101 - .259</w:t>
            </w:r>
          </w:p>
        </w:tc>
      </w:tr>
      <w:tr w:rsidR="00BA4368" w14:paraId="7D8CC7A4" w14:textId="77777777" w:rsidTr="00680413">
        <w:tc>
          <w:tcPr>
            <w:tcW w:w="977" w:type="pct"/>
            <w:tcBorders>
              <w:bottom w:val="single" w:sz="4" w:space="0" w:color="auto"/>
            </w:tcBorders>
          </w:tcPr>
          <w:p w14:paraId="33E0E4D9" w14:textId="1F92DCC0" w:rsidR="00BA4368" w:rsidRPr="00BA4368" w:rsidRDefault="00BA4368" w:rsidP="00BA4368">
            <w:r w:rsidRPr="00D07465">
              <w:t xml:space="preserve">Compliance 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55B81560" w14:textId="602B81EC" w:rsidR="00BA4368" w:rsidRPr="00BA4368" w:rsidRDefault="00BA4368" w:rsidP="00BA4368">
            <w:r w:rsidRPr="00D07465">
              <w:t>-.177 - -.247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1218D4BA" w14:textId="00242237" w:rsidR="00BA4368" w:rsidRPr="00BA4368" w:rsidRDefault="00BA4368" w:rsidP="00BA4368">
            <w:r w:rsidRPr="00D07465">
              <w:t>.072 - .087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5DA596AC" w14:textId="34158365" w:rsidR="00BA4368" w:rsidRPr="00BA4368" w:rsidRDefault="00BA4368" w:rsidP="00BA4368">
            <w:r w:rsidRPr="00D07465">
              <w:t>.005 - .014</w:t>
            </w:r>
          </w:p>
        </w:tc>
        <w:tc>
          <w:tcPr>
            <w:tcW w:w="91" w:type="pct"/>
          </w:tcPr>
          <w:p w14:paraId="349219AE" w14:textId="77777777" w:rsidR="00BA4368" w:rsidRPr="00BA4368" w:rsidRDefault="00BA4368" w:rsidP="00BA4368"/>
        </w:tc>
        <w:tc>
          <w:tcPr>
            <w:tcW w:w="977" w:type="pct"/>
            <w:tcBorders>
              <w:bottom w:val="single" w:sz="4" w:space="0" w:color="auto"/>
            </w:tcBorders>
          </w:tcPr>
          <w:p w14:paraId="63EFEFD7" w14:textId="6F2C1308" w:rsidR="00BA4368" w:rsidRPr="00BA4368" w:rsidRDefault="00BA4368" w:rsidP="00BA4368">
            <w:r w:rsidRPr="00392311">
              <w:t xml:space="preserve">Compliance 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06D0FDD3" w14:textId="08E3134B" w:rsidR="00BA4368" w:rsidRPr="00BA4368" w:rsidRDefault="00BA4368" w:rsidP="00BA4368">
            <w:r w:rsidRPr="00392311">
              <w:t>-.093 - -.128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1AA63EA7" w14:textId="0A67E19E" w:rsidR="00BA4368" w:rsidRPr="00BA4368" w:rsidRDefault="00BA4368" w:rsidP="00BA4368">
            <w:r w:rsidRPr="00392311">
              <w:t>.074 - .089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76BE4C94" w14:textId="4E4714CF" w:rsidR="00BA4368" w:rsidRPr="00BA4368" w:rsidRDefault="00BA4368" w:rsidP="00BA4368">
            <w:r w:rsidRPr="00392311">
              <w:t>.148 - .205</w:t>
            </w:r>
          </w:p>
        </w:tc>
      </w:tr>
      <w:tr w:rsidR="001B2D90" w14:paraId="61544F9E" w14:textId="77777777" w:rsidTr="00680413">
        <w:tc>
          <w:tcPr>
            <w:tcW w:w="245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D3E4C7" w14:textId="77777777" w:rsidR="001B2D90" w:rsidRPr="00116683" w:rsidRDefault="001B2D90" w:rsidP="002353C5">
            <w:pPr>
              <w:rPr>
                <w:i/>
                <w:iCs/>
              </w:rPr>
            </w:pPr>
            <w:r w:rsidRPr="00116683">
              <w:rPr>
                <w:i/>
                <w:iCs/>
              </w:rPr>
              <w:t>Power (NRI)</w:t>
            </w:r>
          </w:p>
        </w:tc>
        <w:tc>
          <w:tcPr>
            <w:tcW w:w="91" w:type="pct"/>
          </w:tcPr>
          <w:p w14:paraId="07FC6610" w14:textId="77777777" w:rsidR="001B2D90" w:rsidRDefault="001B2D90" w:rsidP="002353C5"/>
        </w:tc>
        <w:tc>
          <w:tcPr>
            <w:tcW w:w="245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8E41707" w14:textId="21ABCB6E" w:rsidR="001B2D90" w:rsidRPr="009F6669" w:rsidRDefault="001B2D90" w:rsidP="002353C5">
            <w:pPr>
              <w:rPr>
                <w:i/>
                <w:iCs/>
              </w:rPr>
            </w:pPr>
          </w:p>
        </w:tc>
      </w:tr>
      <w:tr w:rsidR="001B2D90" w14:paraId="2BD2284F" w14:textId="77777777" w:rsidTr="00680413"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14:paraId="7A7F45C6" w14:textId="77777777" w:rsidR="001B2D90" w:rsidRDefault="001B2D90" w:rsidP="002353C5"/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7FA4B3EA" w14:textId="2FFADC57" w:rsidR="001B2D90" w:rsidRDefault="00985B0F" w:rsidP="002353C5">
            <w:r w:rsidRPr="00403C28">
              <w:rPr>
                <w:rFonts w:cstheme="minorHAnsi"/>
              </w:rPr>
              <w:t>Β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6C9702EE" w14:textId="77777777" w:rsidR="001B2D90" w:rsidRDefault="001B2D90" w:rsidP="002353C5">
            <w:r>
              <w:t>S.E.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78584617" w14:textId="77777777" w:rsidR="001B2D90" w:rsidRDefault="001B2D90" w:rsidP="002353C5">
            <w:r w:rsidRPr="00403C28">
              <w:rPr>
                <w:i/>
                <w:iCs/>
              </w:rPr>
              <w:t>p</w:t>
            </w:r>
          </w:p>
        </w:tc>
        <w:tc>
          <w:tcPr>
            <w:tcW w:w="91" w:type="pct"/>
          </w:tcPr>
          <w:p w14:paraId="6D85D444" w14:textId="77777777" w:rsidR="001B2D90" w:rsidRDefault="001B2D90" w:rsidP="002353C5"/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14:paraId="422D34E8" w14:textId="77777777" w:rsidR="001B2D90" w:rsidRDefault="001B2D90" w:rsidP="002353C5"/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5B537A07" w14:textId="7260F52D" w:rsidR="001B2D90" w:rsidRDefault="001B2D90" w:rsidP="002353C5"/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2C7D3EE7" w14:textId="0CAAA361" w:rsidR="001B2D90" w:rsidRDefault="001B2D90" w:rsidP="002353C5"/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5BE2EE05" w14:textId="094A869A" w:rsidR="001B2D90" w:rsidRDefault="001B2D90" w:rsidP="002353C5"/>
        </w:tc>
      </w:tr>
      <w:tr w:rsidR="001B2D90" w14:paraId="5F497CC7" w14:textId="77777777" w:rsidTr="00680413">
        <w:tc>
          <w:tcPr>
            <w:tcW w:w="977" w:type="pct"/>
            <w:tcBorders>
              <w:top w:val="single" w:sz="4" w:space="0" w:color="auto"/>
            </w:tcBorders>
          </w:tcPr>
          <w:p w14:paraId="38612728" w14:textId="77777777" w:rsidR="001B2D90" w:rsidRDefault="001B2D90" w:rsidP="002353C5">
            <w:r>
              <w:t>General factor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0227F5D0" w14:textId="77777777" w:rsidR="001B2D90" w:rsidRDefault="001B2D90" w:rsidP="002353C5">
            <w:r>
              <w:t>.083 - .194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520DDC97" w14:textId="77777777" w:rsidR="001B2D90" w:rsidRDefault="001B2D90" w:rsidP="002353C5">
            <w:r>
              <w:t>.071 - .087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78D47741" w14:textId="77777777" w:rsidR="001B2D90" w:rsidRDefault="001B2D90" w:rsidP="002353C5">
            <w:r>
              <w:t>.006 - .341</w:t>
            </w:r>
          </w:p>
        </w:tc>
        <w:tc>
          <w:tcPr>
            <w:tcW w:w="91" w:type="pct"/>
          </w:tcPr>
          <w:p w14:paraId="09EFE6C3" w14:textId="77777777" w:rsidR="001B2D90" w:rsidRDefault="001B2D90" w:rsidP="002353C5"/>
        </w:tc>
        <w:tc>
          <w:tcPr>
            <w:tcW w:w="977" w:type="pct"/>
            <w:tcBorders>
              <w:top w:val="single" w:sz="4" w:space="0" w:color="auto"/>
            </w:tcBorders>
          </w:tcPr>
          <w:p w14:paraId="53747AEA" w14:textId="56A80870" w:rsidR="001B2D90" w:rsidRDefault="001B2D90" w:rsidP="002353C5"/>
        </w:tc>
        <w:tc>
          <w:tcPr>
            <w:tcW w:w="529" w:type="pct"/>
            <w:tcBorders>
              <w:top w:val="single" w:sz="4" w:space="0" w:color="auto"/>
            </w:tcBorders>
          </w:tcPr>
          <w:p w14:paraId="369C4610" w14:textId="0B1A6491" w:rsidR="001B2D90" w:rsidRDefault="001B2D90" w:rsidP="002353C5"/>
        </w:tc>
        <w:tc>
          <w:tcPr>
            <w:tcW w:w="474" w:type="pct"/>
            <w:tcBorders>
              <w:top w:val="single" w:sz="4" w:space="0" w:color="auto"/>
            </w:tcBorders>
          </w:tcPr>
          <w:p w14:paraId="2438B299" w14:textId="54962B81" w:rsidR="001B2D90" w:rsidRDefault="001B2D90" w:rsidP="002353C5"/>
        </w:tc>
        <w:tc>
          <w:tcPr>
            <w:tcW w:w="474" w:type="pct"/>
            <w:tcBorders>
              <w:top w:val="single" w:sz="4" w:space="0" w:color="auto"/>
            </w:tcBorders>
          </w:tcPr>
          <w:p w14:paraId="2E2868CE" w14:textId="16DD1407" w:rsidR="001B2D90" w:rsidRDefault="001B2D90" w:rsidP="002353C5"/>
        </w:tc>
      </w:tr>
      <w:tr w:rsidR="001B2D90" w14:paraId="52373479" w14:textId="77777777" w:rsidTr="00680413">
        <w:tc>
          <w:tcPr>
            <w:tcW w:w="977" w:type="pct"/>
          </w:tcPr>
          <w:p w14:paraId="2144C53F" w14:textId="77777777" w:rsidR="001B2D90" w:rsidRDefault="001B2D90" w:rsidP="002353C5">
            <w:r>
              <w:t>Conflict engagement</w:t>
            </w:r>
          </w:p>
        </w:tc>
        <w:tc>
          <w:tcPr>
            <w:tcW w:w="529" w:type="pct"/>
          </w:tcPr>
          <w:p w14:paraId="664FCB64" w14:textId="77777777" w:rsidR="001B2D90" w:rsidRDefault="001B2D90" w:rsidP="002353C5">
            <w:r>
              <w:t>-.096 - -.127</w:t>
            </w:r>
          </w:p>
        </w:tc>
        <w:tc>
          <w:tcPr>
            <w:tcW w:w="474" w:type="pct"/>
          </w:tcPr>
          <w:p w14:paraId="1E3A9C70" w14:textId="77777777" w:rsidR="001B2D90" w:rsidRDefault="001B2D90" w:rsidP="002353C5">
            <w:r>
              <w:t>.080 - .082</w:t>
            </w:r>
          </w:p>
        </w:tc>
        <w:tc>
          <w:tcPr>
            <w:tcW w:w="475" w:type="pct"/>
          </w:tcPr>
          <w:p w14:paraId="499037C0" w14:textId="77777777" w:rsidR="001B2D90" w:rsidRDefault="001B2D90" w:rsidP="002353C5">
            <w:r>
              <w:t>.111 - .242</w:t>
            </w:r>
          </w:p>
        </w:tc>
        <w:tc>
          <w:tcPr>
            <w:tcW w:w="91" w:type="pct"/>
          </w:tcPr>
          <w:p w14:paraId="3CB78A08" w14:textId="77777777" w:rsidR="001B2D90" w:rsidRDefault="001B2D90" w:rsidP="002353C5"/>
        </w:tc>
        <w:tc>
          <w:tcPr>
            <w:tcW w:w="977" w:type="pct"/>
          </w:tcPr>
          <w:p w14:paraId="6837211B" w14:textId="0758837D" w:rsidR="001B2D90" w:rsidRDefault="001B2D90" w:rsidP="002353C5"/>
        </w:tc>
        <w:tc>
          <w:tcPr>
            <w:tcW w:w="529" w:type="pct"/>
          </w:tcPr>
          <w:p w14:paraId="25FDFE99" w14:textId="0E90BF02" w:rsidR="001B2D90" w:rsidRDefault="001B2D90" w:rsidP="002353C5"/>
        </w:tc>
        <w:tc>
          <w:tcPr>
            <w:tcW w:w="474" w:type="pct"/>
          </w:tcPr>
          <w:p w14:paraId="1C1CFBBE" w14:textId="200FE0E3" w:rsidR="001B2D90" w:rsidRDefault="001B2D90" w:rsidP="002353C5"/>
        </w:tc>
        <w:tc>
          <w:tcPr>
            <w:tcW w:w="474" w:type="pct"/>
          </w:tcPr>
          <w:p w14:paraId="1EF2586E" w14:textId="3A56091D" w:rsidR="001B2D90" w:rsidRDefault="001B2D90" w:rsidP="002353C5"/>
        </w:tc>
      </w:tr>
      <w:tr w:rsidR="001B2D90" w14:paraId="1264970D" w14:textId="77777777" w:rsidTr="00680413">
        <w:tc>
          <w:tcPr>
            <w:tcW w:w="977" w:type="pct"/>
          </w:tcPr>
          <w:p w14:paraId="2AE4EEDC" w14:textId="77777777" w:rsidR="001B2D90" w:rsidRDefault="001B2D90" w:rsidP="002353C5">
            <w:r>
              <w:t>Positive problem solving</w:t>
            </w:r>
          </w:p>
        </w:tc>
        <w:tc>
          <w:tcPr>
            <w:tcW w:w="529" w:type="pct"/>
          </w:tcPr>
          <w:p w14:paraId="2BAC2CCA" w14:textId="77777777" w:rsidR="001B2D90" w:rsidRDefault="001B2D90" w:rsidP="002353C5">
            <w:r>
              <w:t>.003 - .112</w:t>
            </w:r>
          </w:p>
        </w:tc>
        <w:tc>
          <w:tcPr>
            <w:tcW w:w="474" w:type="pct"/>
          </w:tcPr>
          <w:p w14:paraId="073F0413" w14:textId="77777777" w:rsidR="001B2D90" w:rsidRDefault="001B2D90" w:rsidP="002353C5">
            <w:r>
              <w:t>.071 - .073</w:t>
            </w:r>
          </w:p>
        </w:tc>
        <w:tc>
          <w:tcPr>
            <w:tcW w:w="475" w:type="pct"/>
          </w:tcPr>
          <w:p w14:paraId="178BF358" w14:textId="77777777" w:rsidR="001B2D90" w:rsidRDefault="001B2D90" w:rsidP="002353C5">
            <w:r>
              <w:t>.121 - .967</w:t>
            </w:r>
          </w:p>
        </w:tc>
        <w:tc>
          <w:tcPr>
            <w:tcW w:w="91" w:type="pct"/>
          </w:tcPr>
          <w:p w14:paraId="6F033169" w14:textId="77777777" w:rsidR="001B2D90" w:rsidRDefault="001B2D90" w:rsidP="002353C5"/>
        </w:tc>
        <w:tc>
          <w:tcPr>
            <w:tcW w:w="977" w:type="pct"/>
          </w:tcPr>
          <w:p w14:paraId="688B7D0E" w14:textId="69B8FADF" w:rsidR="001B2D90" w:rsidRDefault="001B2D90" w:rsidP="002353C5"/>
        </w:tc>
        <w:tc>
          <w:tcPr>
            <w:tcW w:w="529" w:type="pct"/>
          </w:tcPr>
          <w:p w14:paraId="4A49824A" w14:textId="74371397" w:rsidR="001B2D90" w:rsidRDefault="001B2D90" w:rsidP="002353C5"/>
        </w:tc>
        <w:tc>
          <w:tcPr>
            <w:tcW w:w="474" w:type="pct"/>
          </w:tcPr>
          <w:p w14:paraId="0118228F" w14:textId="1C3322F5" w:rsidR="001B2D90" w:rsidRDefault="001B2D90" w:rsidP="002353C5"/>
        </w:tc>
        <w:tc>
          <w:tcPr>
            <w:tcW w:w="474" w:type="pct"/>
          </w:tcPr>
          <w:p w14:paraId="15F27AFA" w14:textId="11A87CB2" w:rsidR="001B2D90" w:rsidRDefault="001B2D90" w:rsidP="002353C5"/>
        </w:tc>
      </w:tr>
      <w:tr w:rsidR="001B2D90" w14:paraId="2EE490EF" w14:textId="77777777" w:rsidTr="00680413">
        <w:tc>
          <w:tcPr>
            <w:tcW w:w="977" w:type="pct"/>
            <w:tcBorders>
              <w:bottom w:val="single" w:sz="4" w:space="0" w:color="auto"/>
            </w:tcBorders>
          </w:tcPr>
          <w:p w14:paraId="38037E9D" w14:textId="77777777" w:rsidR="001B2D90" w:rsidRDefault="001B2D90" w:rsidP="002353C5">
            <w:r>
              <w:t xml:space="preserve">Compliance 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791D27A8" w14:textId="77777777" w:rsidR="001B2D90" w:rsidRDefault="001B2D90" w:rsidP="002353C5">
            <w:r>
              <w:t>.273 - .296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6E875FA6" w14:textId="77777777" w:rsidR="001B2D90" w:rsidRDefault="001B2D90" w:rsidP="002353C5">
            <w:r>
              <w:t>.077 - .093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5A6D5AD0" w14:textId="77777777" w:rsidR="001B2D90" w:rsidRDefault="001B2D90" w:rsidP="002353C5">
            <w:r>
              <w:t>.000 - .003</w:t>
            </w:r>
          </w:p>
        </w:tc>
        <w:tc>
          <w:tcPr>
            <w:tcW w:w="91" w:type="pct"/>
          </w:tcPr>
          <w:p w14:paraId="3041D2FA" w14:textId="77777777" w:rsidR="001B2D90" w:rsidRDefault="001B2D90" w:rsidP="002353C5"/>
        </w:tc>
        <w:tc>
          <w:tcPr>
            <w:tcW w:w="977" w:type="pct"/>
            <w:tcBorders>
              <w:bottom w:val="single" w:sz="4" w:space="0" w:color="auto"/>
            </w:tcBorders>
          </w:tcPr>
          <w:p w14:paraId="68478C7F" w14:textId="787D1A25" w:rsidR="001B2D90" w:rsidRDefault="001B2D90" w:rsidP="002353C5"/>
        </w:tc>
        <w:tc>
          <w:tcPr>
            <w:tcW w:w="529" w:type="pct"/>
            <w:tcBorders>
              <w:bottom w:val="single" w:sz="4" w:space="0" w:color="auto"/>
            </w:tcBorders>
          </w:tcPr>
          <w:p w14:paraId="1BE5CF83" w14:textId="7FF77D7D" w:rsidR="001B2D90" w:rsidRDefault="001B2D90" w:rsidP="002353C5"/>
        </w:tc>
        <w:tc>
          <w:tcPr>
            <w:tcW w:w="474" w:type="pct"/>
            <w:tcBorders>
              <w:bottom w:val="single" w:sz="4" w:space="0" w:color="auto"/>
            </w:tcBorders>
          </w:tcPr>
          <w:p w14:paraId="5A56933B" w14:textId="70D0D736" w:rsidR="001B2D90" w:rsidRDefault="001B2D90" w:rsidP="002353C5"/>
        </w:tc>
        <w:tc>
          <w:tcPr>
            <w:tcW w:w="474" w:type="pct"/>
            <w:tcBorders>
              <w:bottom w:val="single" w:sz="4" w:space="0" w:color="auto"/>
            </w:tcBorders>
          </w:tcPr>
          <w:p w14:paraId="465B1294" w14:textId="07C4865E" w:rsidR="001B2D90" w:rsidRDefault="001B2D90" w:rsidP="002353C5"/>
        </w:tc>
      </w:tr>
      <w:tr w:rsidR="001B2D90" w14:paraId="0E5FE75C" w14:textId="77777777" w:rsidTr="00716C7A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8A6B44E" w14:textId="77777777" w:rsidR="001B2D90" w:rsidRPr="00214179" w:rsidRDefault="001B2D90" w:rsidP="002353C5">
            <w:pPr>
              <w:jc w:val="center"/>
              <w:rPr>
                <w:b/>
                <w:bCs/>
              </w:rPr>
            </w:pPr>
            <w:r w:rsidRPr="00214179">
              <w:rPr>
                <w:b/>
                <w:bCs/>
              </w:rPr>
              <w:t>Outcomes of conflict management dimensions</w:t>
            </w:r>
          </w:p>
        </w:tc>
      </w:tr>
      <w:tr w:rsidR="001B2D90" w14:paraId="2E6D4DDC" w14:textId="77777777" w:rsidTr="00680413">
        <w:tc>
          <w:tcPr>
            <w:tcW w:w="245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3B71CB" w14:textId="77777777" w:rsidR="001B2D90" w:rsidRPr="00FB7496" w:rsidRDefault="001B2D90" w:rsidP="002353C5">
            <w:pPr>
              <w:rPr>
                <w:i/>
                <w:iCs/>
              </w:rPr>
            </w:pPr>
            <w:r w:rsidRPr="00FB7496">
              <w:rPr>
                <w:i/>
                <w:iCs/>
              </w:rPr>
              <w:t>Internalizing problems</w:t>
            </w:r>
          </w:p>
        </w:tc>
        <w:tc>
          <w:tcPr>
            <w:tcW w:w="91" w:type="pct"/>
          </w:tcPr>
          <w:p w14:paraId="53892328" w14:textId="77777777" w:rsidR="001B2D90" w:rsidRDefault="001B2D90" w:rsidP="002353C5"/>
        </w:tc>
        <w:tc>
          <w:tcPr>
            <w:tcW w:w="245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F168807" w14:textId="77777777" w:rsidR="001B2D90" w:rsidRPr="00FB7496" w:rsidRDefault="001B2D90" w:rsidP="002353C5">
            <w:pPr>
              <w:rPr>
                <w:i/>
                <w:iCs/>
              </w:rPr>
            </w:pPr>
            <w:r w:rsidRPr="00FB7496">
              <w:rPr>
                <w:i/>
                <w:iCs/>
              </w:rPr>
              <w:t>Externalizing problems</w:t>
            </w:r>
          </w:p>
        </w:tc>
      </w:tr>
      <w:tr w:rsidR="001B2D90" w14:paraId="03D0CACC" w14:textId="77777777" w:rsidTr="00680413"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14:paraId="3250B82E" w14:textId="77777777" w:rsidR="001B2D90" w:rsidRDefault="001B2D90" w:rsidP="002353C5"/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5DB68C95" w14:textId="502CB37D" w:rsidR="001B2D90" w:rsidRDefault="00985B0F" w:rsidP="002353C5">
            <w:r w:rsidRPr="00403C28">
              <w:rPr>
                <w:rFonts w:cstheme="minorHAnsi"/>
              </w:rPr>
              <w:t>Β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3F3C2218" w14:textId="77777777" w:rsidR="001B2D90" w:rsidRDefault="001B2D90" w:rsidP="002353C5">
            <w:r>
              <w:t>S.E.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00F4D720" w14:textId="77777777" w:rsidR="001B2D90" w:rsidRDefault="001B2D90" w:rsidP="002353C5">
            <w:r w:rsidRPr="00403C28">
              <w:rPr>
                <w:i/>
                <w:iCs/>
              </w:rPr>
              <w:t>p</w:t>
            </w:r>
          </w:p>
        </w:tc>
        <w:tc>
          <w:tcPr>
            <w:tcW w:w="91" w:type="pct"/>
          </w:tcPr>
          <w:p w14:paraId="4BEDA963" w14:textId="77777777" w:rsidR="001B2D90" w:rsidRDefault="001B2D90" w:rsidP="002353C5"/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14:paraId="77880EBC" w14:textId="77777777" w:rsidR="001B2D90" w:rsidRDefault="001B2D90" w:rsidP="002353C5"/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39AA2A73" w14:textId="77777777" w:rsidR="001B2D90" w:rsidRDefault="001B2D90" w:rsidP="002353C5">
            <w:r w:rsidRPr="00403C28">
              <w:rPr>
                <w:rFonts w:cstheme="minorHAnsi"/>
              </w:rPr>
              <w:t>β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502B43D6" w14:textId="77777777" w:rsidR="001B2D90" w:rsidRDefault="001B2D90" w:rsidP="002353C5">
            <w:r>
              <w:t>S.E.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26D63C37" w14:textId="77777777" w:rsidR="001B2D90" w:rsidRDefault="001B2D90" w:rsidP="002353C5">
            <w:r w:rsidRPr="00403C28">
              <w:rPr>
                <w:i/>
                <w:iCs/>
              </w:rPr>
              <w:t>P</w:t>
            </w:r>
          </w:p>
        </w:tc>
      </w:tr>
      <w:tr w:rsidR="001B2D90" w14:paraId="55B7C50F" w14:textId="77777777" w:rsidTr="00680413">
        <w:tc>
          <w:tcPr>
            <w:tcW w:w="977" w:type="pct"/>
            <w:tcBorders>
              <w:top w:val="single" w:sz="4" w:space="0" w:color="auto"/>
            </w:tcBorders>
          </w:tcPr>
          <w:p w14:paraId="7C00AC27" w14:textId="77777777" w:rsidR="001B2D90" w:rsidRDefault="001B2D90" w:rsidP="002353C5">
            <w:r>
              <w:t>General factor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40D94F47" w14:textId="77777777" w:rsidR="001B2D90" w:rsidRDefault="001B2D90" w:rsidP="002353C5">
            <w:r>
              <w:t>.108 - .299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6BC31B0D" w14:textId="77777777" w:rsidR="001B2D90" w:rsidRDefault="001B2D90" w:rsidP="002353C5">
            <w:r>
              <w:t>.067 - .078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36F1ADC5" w14:textId="77777777" w:rsidR="001B2D90" w:rsidRDefault="001B2D90" w:rsidP="002353C5">
            <w:r>
              <w:t>.000 - .165</w:t>
            </w:r>
          </w:p>
        </w:tc>
        <w:tc>
          <w:tcPr>
            <w:tcW w:w="91" w:type="pct"/>
          </w:tcPr>
          <w:p w14:paraId="70A435B5" w14:textId="77777777" w:rsidR="001B2D90" w:rsidRDefault="001B2D90" w:rsidP="002353C5"/>
        </w:tc>
        <w:tc>
          <w:tcPr>
            <w:tcW w:w="977" w:type="pct"/>
            <w:tcBorders>
              <w:top w:val="single" w:sz="4" w:space="0" w:color="auto"/>
            </w:tcBorders>
          </w:tcPr>
          <w:p w14:paraId="66AD441B" w14:textId="77777777" w:rsidR="001B2D90" w:rsidRDefault="001B2D90" w:rsidP="002353C5">
            <w:r>
              <w:t>General factor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201ABA9E" w14:textId="77777777" w:rsidR="001B2D90" w:rsidRDefault="001B2D90" w:rsidP="002353C5">
            <w:r>
              <w:t>.152 - .305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3C760E13" w14:textId="77777777" w:rsidR="001B2D90" w:rsidRDefault="001B2D90" w:rsidP="002353C5">
            <w:r>
              <w:t>.068 - .078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1806BE1B" w14:textId="77777777" w:rsidR="001B2D90" w:rsidRDefault="001B2D90" w:rsidP="002353C5">
            <w:r>
              <w:t>.000 - .035</w:t>
            </w:r>
          </w:p>
        </w:tc>
      </w:tr>
      <w:tr w:rsidR="001B2D90" w14:paraId="589E162A" w14:textId="77777777" w:rsidTr="00680413">
        <w:tc>
          <w:tcPr>
            <w:tcW w:w="977" w:type="pct"/>
          </w:tcPr>
          <w:p w14:paraId="060FB395" w14:textId="77777777" w:rsidR="001B2D90" w:rsidRDefault="001B2D90" w:rsidP="002353C5">
            <w:r>
              <w:t>Conflict engagement</w:t>
            </w:r>
          </w:p>
        </w:tc>
        <w:tc>
          <w:tcPr>
            <w:tcW w:w="529" w:type="pct"/>
          </w:tcPr>
          <w:p w14:paraId="23691A85" w14:textId="77777777" w:rsidR="001B2D90" w:rsidRDefault="001B2D90" w:rsidP="002353C5">
            <w:r>
              <w:t>.167 - .277</w:t>
            </w:r>
          </w:p>
        </w:tc>
        <w:tc>
          <w:tcPr>
            <w:tcW w:w="474" w:type="pct"/>
          </w:tcPr>
          <w:p w14:paraId="122B2D6C" w14:textId="77777777" w:rsidR="001B2D90" w:rsidRDefault="001B2D90" w:rsidP="002353C5">
            <w:r>
              <w:t>.089 - .094</w:t>
            </w:r>
          </w:p>
        </w:tc>
        <w:tc>
          <w:tcPr>
            <w:tcW w:w="475" w:type="pct"/>
          </w:tcPr>
          <w:p w14:paraId="1D7A3831" w14:textId="77777777" w:rsidR="001B2D90" w:rsidRDefault="001B2D90" w:rsidP="002353C5">
            <w:r>
              <w:t>.003 - .060</w:t>
            </w:r>
          </w:p>
        </w:tc>
        <w:tc>
          <w:tcPr>
            <w:tcW w:w="91" w:type="pct"/>
          </w:tcPr>
          <w:p w14:paraId="74CA6CDD" w14:textId="77777777" w:rsidR="001B2D90" w:rsidRDefault="001B2D90" w:rsidP="002353C5"/>
        </w:tc>
        <w:tc>
          <w:tcPr>
            <w:tcW w:w="977" w:type="pct"/>
          </w:tcPr>
          <w:p w14:paraId="14BF5BEA" w14:textId="77777777" w:rsidR="001B2D90" w:rsidRDefault="001B2D90" w:rsidP="002353C5">
            <w:r>
              <w:t>Conflict engagement</w:t>
            </w:r>
          </w:p>
        </w:tc>
        <w:tc>
          <w:tcPr>
            <w:tcW w:w="529" w:type="pct"/>
          </w:tcPr>
          <w:p w14:paraId="0C35DCC7" w14:textId="77777777" w:rsidR="001B2D90" w:rsidRDefault="001B2D90" w:rsidP="002353C5">
            <w:r>
              <w:t>.178 - .190</w:t>
            </w:r>
          </w:p>
        </w:tc>
        <w:tc>
          <w:tcPr>
            <w:tcW w:w="474" w:type="pct"/>
          </w:tcPr>
          <w:p w14:paraId="09637DB0" w14:textId="77777777" w:rsidR="001B2D90" w:rsidRDefault="001B2D90" w:rsidP="002353C5">
            <w:r>
              <w:t>.081 - .096</w:t>
            </w:r>
          </w:p>
        </w:tc>
        <w:tc>
          <w:tcPr>
            <w:tcW w:w="474" w:type="pct"/>
          </w:tcPr>
          <w:p w14:paraId="48D96FAD" w14:textId="77777777" w:rsidR="001B2D90" w:rsidRDefault="001B2D90" w:rsidP="002353C5">
            <w:r>
              <w:t>.028 - .049</w:t>
            </w:r>
          </w:p>
        </w:tc>
      </w:tr>
      <w:tr w:rsidR="001B2D90" w14:paraId="21054CE4" w14:textId="77777777" w:rsidTr="00680413">
        <w:tc>
          <w:tcPr>
            <w:tcW w:w="977" w:type="pct"/>
          </w:tcPr>
          <w:p w14:paraId="43C52CB0" w14:textId="77777777" w:rsidR="001B2D90" w:rsidRDefault="001B2D90" w:rsidP="002353C5">
            <w:r>
              <w:t>Positive problem solving</w:t>
            </w:r>
          </w:p>
        </w:tc>
        <w:tc>
          <w:tcPr>
            <w:tcW w:w="529" w:type="pct"/>
          </w:tcPr>
          <w:p w14:paraId="7E503732" w14:textId="77777777" w:rsidR="001B2D90" w:rsidRDefault="001B2D90" w:rsidP="002353C5">
            <w:r>
              <w:t>-.089 - -.102</w:t>
            </w:r>
          </w:p>
        </w:tc>
        <w:tc>
          <w:tcPr>
            <w:tcW w:w="474" w:type="pct"/>
          </w:tcPr>
          <w:p w14:paraId="66628281" w14:textId="77777777" w:rsidR="001B2D90" w:rsidRDefault="001B2D90" w:rsidP="002353C5">
            <w:r>
              <w:t>.074 - .076</w:t>
            </w:r>
          </w:p>
        </w:tc>
        <w:tc>
          <w:tcPr>
            <w:tcW w:w="475" w:type="pct"/>
          </w:tcPr>
          <w:p w14:paraId="6C358D1D" w14:textId="77777777" w:rsidR="001B2D90" w:rsidRDefault="001B2D90" w:rsidP="002353C5">
            <w:r>
              <w:t>.175 - .215</w:t>
            </w:r>
          </w:p>
        </w:tc>
        <w:tc>
          <w:tcPr>
            <w:tcW w:w="91" w:type="pct"/>
          </w:tcPr>
          <w:p w14:paraId="5D739435" w14:textId="77777777" w:rsidR="001B2D90" w:rsidRDefault="001B2D90" w:rsidP="002353C5"/>
        </w:tc>
        <w:tc>
          <w:tcPr>
            <w:tcW w:w="977" w:type="pct"/>
          </w:tcPr>
          <w:p w14:paraId="3609AD11" w14:textId="77777777" w:rsidR="001B2D90" w:rsidRDefault="001B2D90" w:rsidP="002353C5">
            <w:r>
              <w:t>Positive problem solving</w:t>
            </w:r>
          </w:p>
        </w:tc>
        <w:tc>
          <w:tcPr>
            <w:tcW w:w="529" w:type="pct"/>
          </w:tcPr>
          <w:p w14:paraId="2C4129A9" w14:textId="77777777" w:rsidR="001B2D90" w:rsidRDefault="001B2D90" w:rsidP="002353C5">
            <w:r>
              <w:t>-.059 - .063</w:t>
            </w:r>
          </w:p>
        </w:tc>
        <w:tc>
          <w:tcPr>
            <w:tcW w:w="474" w:type="pct"/>
          </w:tcPr>
          <w:p w14:paraId="5AE812FB" w14:textId="77777777" w:rsidR="001B2D90" w:rsidRDefault="001B2D90" w:rsidP="002353C5">
            <w:r>
              <w:t>.064 - .080</w:t>
            </w:r>
          </w:p>
        </w:tc>
        <w:tc>
          <w:tcPr>
            <w:tcW w:w="474" w:type="pct"/>
          </w:tcPr>
          <w:p w14:paraId="142D182E" w14:textId="77777777" w:rsidR="001B2D90" w:rsidRDefault="001B2D90" w:rsidP="002353C5">
            <w:r>
              <w:t>.326 - .459</w:t>
            </w:r>
          </w:p>
        </w:tc>
      </w:tr>
      <w:tr w:rsidR="001B2D90" w14:paraId="229B7242" w14:textId="77777777" w:rsidTr="00680413">
        <w:tc>
          <w:tcPr>
            <w:tcW w:w="977" w:type="pct"/>
            <w:tcBorders>
              <w:bottom w:val="single" w:sz="4" w:space="0" w:color="auto"/>
            </w:tcBorders>
          </w:tcPr>
          <w:p w14:paraId="636398CC" w14:textId="77777777" w:rsidR="001B2D90" w:rsidRDefault="001B2D90" w:rsidP="002353C5">
            <w:r>
              <w:t xml:space="preserve">Compliance 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7EE9BF5E" w14:textId="77777777" w:rsidR="001B2D90" w:rsidRDefault="001B2D90" w:rsidP="002353C5">
            <w:r>
              <w:t>.157 - .293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685F839D" w14:textId="77777777" w:rsidR="001B2D90" w:rsidRDefault="001B2D90" w:rsidP="002353C5">
            <w:r>
              <w:t>.084 - .097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334911A7" w14:textId="77777777" w:rsidR="001B2D90" w:rsidRDefault="001B2D90" w:rsidP="002353C5">
            <w:r>
              <w:t>.000 - .107</w:t>
            </w:r>
          </w:p>
        </w:tc>
        <w:tc>
          <w:tcPr>
            <w:tcW w:w="91" w:type="pct"/>
          </w:tcPr>
          <w:p w14:paraId="1536F190" w14:textId="77777777" w:rsidR="001B2D90" w:rsidRDefault="001B2D90" w:rsidP="002353C5"/>
        </w:tc>
        <w:tc>
          <w:tcPr>
            <w:tcW w:w="977" w:type="pct"/>
            <w:tcBorders>
              <w:bottom w:val="single" w:sz="4" w:space="0" w:color="auto"/>
            </w:tcBorders>
          </w:tcPr>
          <w:p w14:paraId="77DDD622" w14:textId="77777777" w:rsidR="001B2D90" w:rsidRDefault="001B2D90" w:rsidP="002353C5">
            <w:r>
              <w:t xml:space="preserve">Compliance 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146CD8BB" w14:textId="77777777" w:rsidR="001B2D90" w:rsidRDefault="001B2D90" w:rsidP="002353C5">
            <w:r>
              <w:t>.059 - .124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2EC33382" w14:textId="77777777" w:rsidR="001B2D90" w:rsidRDefault="001B2D90" w:rsidP="002353C5">
            <w:r>
              <w:t>.069 - .100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119BD733" w14:textId="77777777" w:rsidR="001B2D90" w:rsidRDefault="001B2D90" w:rsidP="002353C5">
            <w:r>
              <w:t>.071 - .556</w:t>
            </w:r>
          </w:p>
        </w:tc>
      </w:tr>
      <w:tr w:rsidR="001B2D90" w14:paraId="64112A41" w14:textId="77777777" w:rsidTr="00716C7A">
        <w:tc>
          <w:tcPr>
            <w:tcW w:w="245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7B0054" w14:textId="77777777" w:rsidR="001B2D90" w:rsidRPr="00FB7496" w:rsidRDefault="001B2D90" w:rsidP="002353C5">
            <w:pPr>
              <w:rPr>
                <w:i/>
                <w:iCs/>
              </w:rPr>
            </w:pPr>
            <w:r w:rsidRPr="00FB7496">
              <w:rPr>
                <w:i/>
                <w:iCs/>
              </w:rPr>
              <w:t>Prosocial behaviours</w:t>
            </w:r>
          </w:p>
        </w:tc>
        <w:tc>
          <w:tcPr>
            <w:tcW w:w="91" w:type="pct"/>
          </w:tcPr>
          <w:p w14:paraId="49C872C1" w14:textId="77777777" w:rsidR="001B2D90" w:rsidRDefault="001B2D90" w:rsidP="002353C5"/>
        </w:tc>
        <w:tc>
          <w:tcPr>
            <w:tcW w:w="977" w:type="pct"/>
            <w:tcBorders>
              <w:top w:val="single" w:sz="4" w:space="0" w:color="auto"/>
            </w:tcBorders>
          </w:tcPr>
          <w:p w14:paraId="29E72098" w14:textId="77777777" w:rsidR="001B2D90" w:rsidRDefault="001B2D90" w:rsidP="002353C5"/>
        </w:tc>
        <w:tc>
          <w:tcPr>
            <w:tcW w:w="529" w:type="pct"/>
            <w:tcBorders>
              <w:top w:val="single" w:sz="4" w:space="0" w:color="auto"/>
            </w:tcBorders>
          </w:tcPr>
          <w:p w14:paraId="22DA2FD4" w14:textId="77777777" w:rsidR="001B2D90" w:rsidRDefault="001B2D90" w:rsidP="002353C5"/>
        </w:tc>
        <w:tc>
          <w:tcPr>
            <w:tcW w:w="474" w:type="pct"/>
            <w:tcBorders>
              <w:top w:val="single" w:sz="4" w:space="0" w:color="auto"/>
            </w:tcBorders>
          </w:tcPr>
          <w:p w14:paraId="27698BDE" w14:textId="77777777" w:rsidR="001B2D90" w:rsidRDefault="001B2D90" w:rsidP="002353C5"/>
        </w:tc>
        <w:tc>
          <w:tcPr>
            <w:tcW w:w="474" w:type="pct"/>
            <w:tcBorders>
              <w:top w:val="single" w:sz="4" w:space="0" w:color="auto"/>
            </w:tcBorders>
          </w:tcPr>
          <w:p w14:paraId="172791CD" w14:textId="77777777" w:rsidR="001B2D90" w:rsidRDefault="001B2D90" w:rsidP="002353C5"/>
        </w:tc>
      </w:tr>
      <w:tr w:rsidR="001B2D90" w14:paraId="165C376E" w14:textId="77777777" w:rsidTr="00680413"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14:paraId="018EF614" w14:textId="77777777" w:rsidR="001B2D90" w:rsidRDefault="001B2D90" w:rsidP="002353C5"/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64831768" w14:textId="28DB532B" w:rsidR="001B2D90" w:rsidRDefault="00985B0F" w:rsidP="002353C5">
            <w:r w:rsidRPr="00403C28">
              <w:rPr>
                <w:rFonts w:cstheme="minorHAnsi"/>
              </w:rPr>
              <w:t>Β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1425EF30" w14:textId="77777777" w:rsidR="001B2D90" w:rsidRDefault="001B2D90" w:rsidP="002353C5">
            <w:r>
              <w:t>S.E.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0E55D3CA" w14:textId="77777777" w:rsidR="001B2D90" w:rsidRDefault="001B2D90" w:rsidP="002353C5">
            <w:r w:rsidRPr="00403C28">
              <w:rPr>
                <w:i/>
                <w:iCs/>
              </w:rPr>
              <w:t>p</w:t>
            </w:r>
          </w:p>
        </w:tc>
        <w:tc>
          <w:tcPr>
            <w:tcW w:w="91" w:type="pct"/>
          </w:tcPr>
          <w:p w14:paraId="0DAAAD93" w14:textId="77777777" w:rsidR="001B2D90" w:rsidRDefault="001B2D90" w:rsidP="002353C5"/>
        </w:tc>
        <w:tc>
          <w:tcPr>
            <w:tcW w:w="977" w:type="pct"/>
          </w:tcPr>
          <w:p w14:paraId="67D194ED" w14:textId="77777777" w:rsidR="001B2D90" w:rsidRDefault="001B2D90" w:rsidP="002353C5"/>
        </w:tc>
        <w:tc>
          <w:tcPr>
            <w:tcW w:w="529" w:type="pct"/>
          </w:tcPr>
          <w:p w14:paraId="6E4B2E99" w14:textId="77777777" w:rsidR="001B2D90" w:rsidRDefault="001B2D90" w:rsidP="002353C5"/>
        </w:tc>
        <w:tc>
          <w:tcPr>
            <w:tcW w:w="474" w:type="pct"/>
          </w:tcPr>
          <w:p w14:paraId="55479001" w14:textId="77777777" w:rsidR="001B2D90" w:rsidRDefault="001B2D90" w:rsidP="002353C5"/>
        </w:tc>
        <w:tc>
          <w:tcPr>
            <w:tcW w:w="474" w:type="pct"/>
          </w:tcPr>
          <w:p w14:paraId="356C49E9" w14:textId="77777777" w:rsidR="001B2D90" w:rsidRDefault="001B2D90" w:rsidP="002353C5"/>
        </w:tc>
      </w:tr>
      <w:tr w:rsidR="001B2D90" w14:paraId="7B9C185E" w14:textId="77777777" w:rsidTr="00680413">
        <w:tc>
          <w:tcPr>
            <w:tcW w:w="977" w:type="pct"/>
            <w:tcBorders>
              <w:top w:val="single" w:sz="4" w:space="0" w:color="auto"/>
            </w:tcBorders>
          </w:tcPr>
          <w:p w14:paraId="6AC72AE2" w14:textId="77777777" w:rsidR="001B2D90" w:rsidRDefault="001B2D90" w:rsidP="002353C5">
            <w:r>
              <w:t>General factor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75C51B95" w14:textId="77777777" w:rsidR="001B2D90" w:rsidRDefault="001B2D90" w:rsidP="002353C5">
            <w:r>
              <w:t>-.073 - -.144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25C00A28" w14:textId="77777777" w:rsidR="001B2D90" w:rsidRDefault="001B2D90" w:rsidP="002353C5">
            <w:r>
              <w:t>.058 - .063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53527114" w14:textId="77777777" w:rsidR="001B2D90" w:rsidRDefault="001B2D90" w:rsidP="002353C5">
            <w:r>
              <w:t>.022 - .209</w:t>
            </w:r>
          </w:p>
        </w:tc>
        <w:tc>
          <w:tcPr>
            <w:tcW w:w="91" w:type="pct"/>
          </w:tcPr>
          <w:p w14:paraId="1CC8F039" w14:textId="77777777" w:rsidR="001B2D90" w:rsidRDefault="001B2D90" w:rsidP="002353C5"/>
        </w:tc>
        <w:tc>
          <w:tcPr>
            <w:tcW w:w="977" w:type="pct"/>
          </w:tcPr>
          <w:p w14:paraId="63B47A05" w14:textId="77777777" w:rsidR="001B2D90" w:rsidRDefault="001B2D90" w:rsidP="002353C5"/>
        </w:tc>
        <w:tc>
          <w:tcPr>
            <w:tcW w:w="529" w:type="pct"/>
          </w:tcPr>
          <w:p w14:paraId="1DB9FE51" w14:textId="77777777" w:rsidR="001B2D90" w:rsidRDefault="001B2D90" w:rsidP="002353C5"/>
        </w:tc>
        <w:tc>
          <w:tcPr>
            <w:tcW w:w="474" w:type="pct"/>
          </w:tcPr>
          <w:p w14:paraId="035E1D81" w14:textId="77777777" w:rsidR="001B2D90" w:rsidRDefault="001B2D90" w:rsidP="002353C5"/>
        </w:tc>
        <w:tc>
          <w:tcPr>
            <w:tcW w:w="474" w:type="pct"/>
          </w:tcPr>
          <w:p w14:paraId="4C9E9A8E" w14:textId="77777777" w:rsidR="001B2D90" w:rsidRDefault="001B2D90" w:rsidP="002353C5"/>
        </w:tc>
      </w:tr>
      <w:tr w:rsidR="001B2D90" w14:paraId="4858FC27" w14:textId="77777777" w:rsidTr="00680413">
        <w:tc>
          <w:tcPr>
            <w:tcW w:w="977" w:type="pct"/>
          </w:tcPr>
          <w:p w14:paraId="2E5FC5BC" w14:textId="77777777" w:rsidR="001B2D90" w:rsidRDefault="001B2D90" w:rsidP="002353C5">
            <w:r>
              <w:t>Conflict engagement</w:t>
            </w:r>
          </w:p>
        </w:tc>
        <w:tc>
          <w:tcPr>
            <w:tcW w:w="529" w:type="pct"/>
          </w:tcPr>
          <w:p w14:paraId="2B31933E" w14:textId="77777777" w:rsidR="001B2D90" w:rsidRDefault="001B2D90" w:rsidP="002353C5">
            <w:r>
              <w:t>-.062 - -.071</w:t>
            </w:r>
          </w:p>
        </w:tc>
        <w:tc>
          <w:tcPr>
            <w:tcW w:w="474" w:type="pct"/>
          </w:tcPr>
          <w:p w14:paraId="27EA721D" w14:textId="77777777" w:rsidR="001B2D90" w:rsidRDefault="001B2D90" w:rsidP="002353C5">
            <w:r>
              <w:t>.065 - .116</w:t>
            </w:r>
          </w:p>
        </w:tc>
        <w:tc>
          <w:tcPr>
            <w:tcW w:w="475" w:type="pct"/>
          </w:tcPr>
          <w:p w14:paraId="68288C0A" w14:textId="77777777" w:rsidR="001B2D90" w:rsidRDefault="001B2D90" w:rsidP="002353C5">
            <w:r>
              <w:t>.346 - .540</w:t>
            </w:r>
          </w:p>
        </w:tc>
        <w:tc>
          <w:tcPr>
            <w:tcW w:w="91" w:type="pct"/>
          </w:tcPr>
          <w:p w14:paraId="76913CBD" w14:textId="77777777" w:rsidR="001B2D90" w:rsidRDefault="001B2D90" w:rsidP="002353C5"/>
        </w:tc>
        <w:tc>
          <w:tcPr>
            <w:tcW w:w="977" w:type="pct"/>
          </w:tcPr>
          <w:p w14:paraId="3CD40816" w14:textId="77777777" w:rsidR="001B2D90" w:rsidRDefault="001B2D90" w:rsidP="002353C5"/>
        </w:tc>
        <w:tc>
          <w:tcPr>
            <w:tcW w:w="529" w:type="pct"/>
          </w:tcPr>
          <w:p w14:paraId="2D46FD59" w14:textId="77777777" w:rsidR="001B2D90" w:rsidRDefault="001B2D90" w:rsidP="002353C5"/>
        </w:tc>
        <w:tc>
          <w:tcPr>
            <w:tcW w:w="474" w:type="pct"/>
          </w:tcPr>
          <w:p w14:paraId="17721281" w14:textId="77777777" w:rsidR="001B2D90" w:rsidRDefault="001B2D90" w:rsidP="002353C5"/>
        </w:tc>
        <w:tc>
          <w:tcPr>
            <w:tcW w:w="474" w:type="pct"/>
          </w:tcPr>
          <w:p w14:paraId="0E3CAA2B" w14:textId="77777777" w:rsidR="001B2D90" w:rsidRDefault="001B2D90" w:rsidP="002353C5"/>
        </w:tc>
      </w:tr>
      <w:tr w:rsidR="001B2D90" w14:paraId="09AB81D2" w14:textId="77777777" w:rsidTr="00680413">
        <w:tc>
          <w:tcPr>
            <w:tcW w:w="977" w:type="pct"/>
          </w:tcPr>
          <w:p w14:paraId="18CE376B" w14:textId="77777777" w:rsidR="001B2D90" w:rsidRDefault="001B2D90" w:rsidP="002353C5">
            <w:r>
              <w:t>Positive problem solving</w:t>
            </w:r>
          </w:p>
        </w:tc>
        <w:tc>
          <w:tcPr>
            <w:tcW w:w="529" w:type="pct"/>
          </w:tcPr>
          <w:p w14:paraId="3A30AFC8" w14:textId="77777777" w:rsidR="001B2D90" w:rsidRDefault="001B2D90" w:rsidP="002353C5">
            <w:r>
              <w:t>.117 - .126</w:t>
            </w:r>
          </w:p>
        </w:tc>
        <w:tc>
          <w:tcPr>
            <w:tcW w:w="474" w:type="pct"/>
          </w:tcPr>
          <w:p w14:paraId="78D45010" w14:textId="77777777" w:rsidR="001B2D90" w:rsidRDefault="001B2D90" w:rsidP="002353C5">
            <w:r>
              <w:t>.067 - .079</w:t>
            </w:r>
          </w:p>
        </w:tc>
        <w:tc>
          <w:tcPr>
            <w:tcW w:w="475" w:type="pct"/>
          </w:tcPr>
          <w:p w14:paraId="04106FCD" w14:textId="77777777" w:rsidR="001B2D90" w:rsidRDefault="001B2D90" w:rsidP="002353C5">
            <w:r>
              <w:t>.060 - .142</w:t>
            </w:r>
          </w:p>
        </w:tc>
        <w:tc>
          <w:tcPr>
            <w:tcW w:w="91" w:type="pct"/>
          </w:tcPr>
          <w:p w14:paraId="059DB3DD" w14:textId="77777777" w:rsidR="001B2D90" w:rsidRDefault="001B2D90" w:rsidP="002353C5"/>
        </w:tc>
        <w:tc>
          <w:tcPr>
            <w:tcW w:w="977" w:type="pct"/>
          </w:tcPr>
          <w:p w14:paraId="0E09D518" w14:textId="77777777" w:rsidR="001B2D90" w:rsidRDefault="001B2D90" w:rsidP="002353C5"/>
        </w:tc>
        <w:tc>
          <w:tcPr>
            <w:tcW w:w="529" w:type="pct"/>
          </w:tcPr>
          <w:p w14:paraId="2A40A8DA" w14:textId="77777777" w:rsidR="001B2D90" w:rsidRDefault="001B2D90" w:rsidP="002353C5"/>
        </w:tc>
        <w:tc>
          <w:tcPr>
            <w:tcW w:w="474" w:type="pct"/>
          </w:tcPr>
          <w:p w14:paraId="0D9A7057" w14:textId="77777777" w:rsidR="001B2D90" w:rsidRDefault="001B2D90" w:rsidP="002353C5"/>
        </w:tc>
        <w:tc>
          <w:tcPr>
            <w:tcW w:w="474" w:type="pct"/>
          </w:tcPr>
          <w:p w14:paraId="78D47578" w14:textId="77777777" w:rsidR="001B2D90" w:rsidRDefault="001B2D90" w:rsidP="002353C5"/>
        </w:tc>
      </w:tr>
      <w:tr w:rsidR="001B2D90" w14:paraId="0DCBC307" w14:textId="77777777" w:rsidTr="00680413">
        <w:tc>
          <w:tcPr>
            <w:tcW w:w="977" w:type="pct"/>
            <w:tcBorders>
              <w:bottom w:val="single" w:sz="4" w:space="0" w:color="auto"/>
            </w:tcBorders>
          </w:tcPr>
          <w:p w14:paraId="13A00745" w14:textId="77777777" w:rsidR="001B2D90" w:rsidRDefault="001B2D90" w:rsidP="002353C5">
            <w:r>
              <w:t xml:space="preserve">Compliance 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7D439B75" w14:textId="77777777" w:rsidR="001B2D90" w:rsidRDefault="001B2D90" w:rsidP="002353C5">
            <w:r>
              <w:t>-.054 - -.232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25AFDCF4" w14:textId="77777777" w:rsidR="001B2D90" w:rsidRDefault="001B2D90" w:rsidP="002353C5">
            <w:r>
              <w:t>.064 - .082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66BC4372" w14:textId="77777777" w:rsidR="001B2D90" w:rsidRDefault="001B2D90" w:rsidP="002353C5">
            <w:r>
              <w:t>.005 - .399</w:t>
            </w:r>
          </w:p>
        </w:tc>
        <w:tc>
          <w:tcPr>
            <w:tcW w:w="91" w:type="pct"/>
          </w:tcPr>
          <w:p w14:paraId="5F745F34" w14:textId="77777777" w:rsidR="001B2D90" w:rsidRDefault="001B2D90" w:rsidP="002353C5"/>
        </w:tc>
        <w:tc>
          <w:tcPr>
            <w:tcW w:w="977" w:type="pct"/>
          </w:tcPr>
          <w:p w14:paraId="0E753239" w14:textId="77777777" w:rsidR="001B2D90" w:rsidRDefault="001B2D90" w:rsidP="002353C5"/>
        </w:tc>
        <w:tc>
          <w:tcPr>
            <w:tcW w:w="529" w:type="pct"/>
          </w:tcPr>
          <w:p w14:paraId="41147080" w14:textId="77777777" w:rsidR="001B2D90" w:rsidRDefault="001B2D90" w:rsidP="002353C5"/>
        </w:tc>
        <w:tc>
          <w:tcPr>
            <w:tcW w:w="474" w:type="pct"/>
          </w:tcPr>
          <w:p w14:paraId="482CB664" w14:textId="77777777" w:rsidR="001B2D90" w:rsidRDefault="001B2D90" w:rsidP="002353C5"/>
        </w:tc>
        <w:tc>
          <w:tcPr>
            <w:tcW w:w="474" w:type="pct"/>
          </w:tcPr>
          <w:p w14:paraId="765DF6A3" w14:textId="77777777" w:rsidR="001B2D90" w:rsidRDefault="001B2D90" w:rsidP="002353C5"/>
        </w:tc>
      </w:tr>
    </w:tbl>
    <w:p w14:paraId="5E761E5B" w14:textId="77777777" w:rsidR="001B2D90" w:rsidRDefault="001B2D90" w:rsidP="001B2D90">
      <w:pPr>
        <w:spacing w:after="0" w:line="480" w:lineRule="auto"/>
      </w:pPr>
    </w:p>
    <w:p w14:paraId="3D0ECF01" w14:textId="27839067" w:rsidR="001B2D90" w:rsidRPr="00AC6690" w:rsidRDefault="001B2D90" w:rsidP="001B2D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C6690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AC6690">
        <w:rPr>
          <w:rFonts w:ascii="Times New Roman" w:hAnsi="Times New Roman" w:cs="Times New Roman"/>
          <w:sz w:val="24"/>
          <w:szCs w:val="24"/>
        </w:rPr>
        <w:t xml:space="preserve">. Β = standardized regression coefficient, S.E. = Standard Error, </w:t>
      </w:r>
      <w:r w:rsidRPr="00AC669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C6690">
        <w:rPr>
          <w:rFonts w:ascii="Times New Roman" w:hAnsi="Times New Roman" w:cs="Times New Roman"/>
          <w:sz w:val="24"/>
          <w:szCs w:val="24"/>
        </w:rPr>
        <w:t xml:space="preserve"> = significance level.</w:t>
      </w:r>
    </w:p>
    <w:p w14:paraId="236B0E1F" w14:textId="421908A2" w:rsidR="00816E49" w:rsidRPr="00C24876" w:rsidRDefault="00816E49" w:rsidP="00942C67">
      <w:pPr>
        <w:pStyle w:val="TableFigure"/>
        <w:rPr>
          <w:rFonts w:cstheme="minorHAnsi"/>
          <w:lang w:val="en-GB"/>
        </w:rPr>
      </w:pPr>
    </w:p>
    <w:sectPr w:rsidR="00816E49" w:rsidRPr="00C24876" w:rsidSect="00EE7F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09655C" w14:textId="77777777" w:rsidR="00EE7F17" w:rsidRDefault="00EE7F17" w:rsidP="006E5C7C">
      <w:pPr>
        <w:spacing w:after="0" w:line="240" w:lineRule="auto"/>
      </w:pPr>
      <w:r>
        <w:separator/>
      </w:r>
    </w:p>
  </w:endnote>
  <w:endnote w:type="continuationSeparator" w:id="0">
    <w:p w14:paraId="20013EDA" w14:textId="77777777" w:rsidR="00EE7F17" w:rsidRDefault="00EE7F17" w:rsidP="006E5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715068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D1CF80" w14:textId="286CBF6A" w:rsidR="002353C5" w:rsidRDefault="002353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31CA97" w14:textId="77777777" w:rsidR="002353C5" w:rsidRDefault="002353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08202D" w14:textId="77777777" w:rsidR="00EE7F17" w:rsidRDefault="00EE7F17" w:rsidP="006E5C7C">
      <w:pPr>
        <w:spacing w:after="0" w:line="240" w:lineRule="auto"/>
      </w:pPr>
      <w:r>
        <w:separator/>
      </w:r>
    </w:p>
  </w:footnote>
  <w:footnote w:type="continuationSeparator" w:id="0">
    <w:p w14:paraId="30EB425B" w14:textId="77777777" w:rsidR="00EE7F17" w:rsidRDefault="00EE7F17" w:rsidP="006E5C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A1443A"/>
    <w:multiLevelType w:val="hybridMultilevel"/>
    <w:tmpl w:val="B4D4BC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1922BB"/>
    <w:multiLevelType w:val="hybridMultilevel"/>
    <w:tmpl w:val="CA301E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A76095"/>
    <w:multiLevelType w:val="hybridMultilevel"/>
    <w:tmpl w:val="CA301E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033FF6"/>
    <w:multiLevelType w:val="hybridMultilevel"/>
    <w:tmpl w:val="601EC5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7F5381"/>
    <w:multiLevelType w:val="hybridMultilevel"/>
    <w:tmpl w:val="0D667E40"/>
    <w:lvl w:ilvl="0" w:tplc="C380BFF0">
      <w:start w:val="9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1EC0601A"/>
    <w:multiLevelType w:val="multilevel"/>
    <w:tmpl w:val="6B82EFC6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2."/>
      <w:lvlJc w:val="left"/>
      <w:pPr>
        <w:ind w:left="360" w:hanging="36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F6746A4"/>
    <w:multiLevelType w:val="hybridMultilevel"/>
    <w:tmpl w:val="69AED2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0525828">
    <w:abstractNumId w:val="0"/>
  </w:num>
  <w:num w:numId="2" w16cid:durableId="1839618820">
    <w:abstractNumId w:val="6"/>
  </w:num>
  <w:num w:numId="3" w16cid:durableId="1701971638">
    <w:abstractNumId w:val="3"/>
  </w:num>
  <w:num w:numId="4" w16cid:durableId="930312498">
    <w:abstractNumId w:val="1"/>
  </w:num>
  <w:num w:numId="5" w16cid:durableId="341663247">
    <w:abstractNumId w:val="2"/>
  </w:num>
  <w:num w:numId="6" w16cid:durableId="90050744">
    <w:abstractNumId w:val="4"/>
  </w:num>
  <w:num w:numId="7" w16cid:durableId="16628697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64C"/>
    <w:rsid w:val="000015EA"/>
    <w:rsid w:val="00001708"/>
    <w:rsid w:val="00004B1B"/>
    <w:rsid w:val="0000728B"/>
    <w:rsid w:val="0001435E"/>
    <w:rsid w:val="00016E8D"/>
    <w:rsid w:val="00017BC2"/>
    <w:rsid w:val="00020B06"/>
    <w:rsid w:val="0002672D"/>
    <w:rsid w:val="000301A7"/>
    <w:rsid w:val="00032B98"/>
    <w:rsid w:val="000348C0"/>
    <w:rsid w:val="00035DF7"/>
    <w:rsid w:val="00043E95"/>
    <w:rsid w:val="000441C5"/>
    <w:rsid w:val="00044B6F"/>
    <w:rsid w:val="00046A9C"/>
    <w:rsid w:val="00047A7E"/>
    <w:rsid w:val="0005368B"/>
    <w:rsid w:val="0005436C"/>
    <w:rsid w:val="00060C06"/>
    <w:rsid w:val="000615D0"/>
    <w:rsid w:val="00066EDE"/>
    <w:rsid w:val="00073264"/>
    <w:rsid w:val="00076970"/>
    <w:rsid w:val="00077738"/>
    <w:rsid w:val="00080E11"/>
    <w:rsid w:val="000853A0"/>
    <w:rsid w:val="000867C6"/>
    <w:rsid w:val="00086EFA"/>
    <w:rsid w:val="00092988"/>
    <w:rsid w:val="00093B37"/>
    <w:rsid w:val="00094629"/>
    <w:rsid w:val="0009606D"/>
    <w:rsid w:val="00096746"/>
    <w:rsid w:val="000A20A1"/>
    <w:rsid w:val="000A6AA0"/>
    <w:rsid w:val="000B6773"/>
    <w:rsid w:val="000C0A25"/>
    <w:rsid w:val="000C0C24"/>
    <w:rsid w:val="000C137F"/>
    <w:rsid w:val="000D303A"/>
    <w:rsid w:val="000D7A14"/>
    <w:rsid w:val="000D7DEC"/>
    <w:rsid w:val="000E0CFE"/>
    <w:rsid w:val="000E11AB"/>
    <w:rsid w:val="000E2BBC"/>
    <w:rsid w:val="000E489A"/>
    <w:rsid w:val="000E4E66"/>
    <w:rsid w:val="000E71D0"/>
    <w:rsid w:val="000E7804"/>
    <w:rsid w:val="000F08F7"/>
    <w:rsid w:val="000F0A41"/>
    <w:rsid w:val="000F3E17"/>
    <w:rsid w:val="0010181F"/>
    <w:rsid w:val="00104694"/>
    <w:rsid w:val="00106754"/>
    <w:rsid w:val="00106E1A"/>
    <w:rsid w:val="0011283E"/>
    <w:rsid w:val="00112FB1"/>
    <w:rsid w:val="00114076"/>
    <w:rsid w:val="001163EF"/>
    <w:rsid w:val="00116C9E"/>
    <w:rsid w:val="001171DC"/>
    <w:rsid w:val="001218DD"/>
    <w:rsid w:val="0012284C"/>
    <w:rsid w:val="00123D4B"/>
    <w:rsid w:val="001302DC"/>
    <w:rsid w:val="0013043C"/>
    <w:rsid w:val="00131257"/>
    <w:rsid w:val="0013553C"/>
    <w:rsid w:val="00137215"/>
    <w:rsid w:val="001412FB"/>
    <w:rsid w:val="0014163C"/>
    <w:rsid w:val="00141C1B"/>
    <w:rsid w:val="00141EB0"/>
    <w:rsid w:val="00144375"/>
    <w:rsid w:val="00156248"/>
    <w:rsid w:val="0016237B"/>
    <w:rsid w:val="0016246C"/>
    <w:rsid w:val="0017627E"/>
    <w:rsid w:val="0017677F"/>
    <w:rsid w:val="00180123"/>
    <w:rsid w:val="00184AB5"/>
    <w:rsid w:val="0018608A"/>
    <w:rsid w:val="001918CD"/>
    <w:rsid w:val="001936AC"/>
    <w:rsid w:val="00194F79"/>
    <w:rsid w:val="001A449F"/>
    <w:rsid w:val="001A5183"/>
    <w:rsid w:val="001A5220"/>
    <w:rsid w:val="001A5F26"/>
    <w:rsid w:val="001B2D90"/>
    <w:rsid w:val="001B491B"/>
    <w:rsid w:val="001B4CDA"/>
    <w:rsid w:val="001B5490"/>
    <w:rsid w:val="001B6554"/>
    <w:rsid w:val="001B72D4"/>
    <w:rsid w:val="001C3370"/>
    <w:rsid w:val="001C4E85"/>
    <w:rsid w:val="001C5E22"/>
    <w:rsid w:val="001D2DD6"/>
    <w:rsid w:val="001D5B6C"/>
    <w:rsid w:val="001D7C1E"/>
    <w:rsid w:val="001E1961"/>
    <w:rsid w:val="001E429C"/>
    <w:rsid w:val="001F0D56"/>
    <w:rsid w:val="001F1B1E"/>
    <w:rsid w:val="001F2008"/>
    <w:rsid w:val="001F3162"/>
    <w:rsid w:val="001F696D"/>
    <w:rsid w:val="002022EE"/>
    <w:rsid w:val="00203BC6"/>
    <w:rsid w:val="00206D19"/>
    <w:rsid w:val="00207352"/>
    <w:rsid w:val="002141F0"/>
    <w:rsid w:val="00214612"/>
    <w:rsid w:val="0021570B"/>
    <w:rsid w:val="0021716A"/>
    <w:rsid w:val="00217975"/>
    <w:rsid w:val="00217FDD"/>
    <w:rsid w:val="002225FB"/>
    <w:rsid w:val="00223B76"/>
    <w:rsid w:val="00230A54"/>
    <w:rsid w:val="002353C5"/>
    <w:rsid w:val="00243B9E"/>
    <w:rsid w:val="002444E3"/>
    <w:rsid w:val="00244C09"/>
    <w:rsid w:val="00246F3C"/>
    <w:rsid w:val="002478CD"/>
    <w:rsid w:val="0025088B"/>
    <w:rsid w:val="00251FBC"/>
    <w:rsid w:val="0025323D"/>
    <w:rsid w:val="00255A9E"/>
    <w:rsid w:val="002576BD"/>
    <w:rsid w:val="00257D82"/>
    <w:rsid w:val="002604EF"/>
    <w:rsid w:val="00262188"/>
    <w:rsid w:val="00263164"/>
    <w:rsid w:val="0026749E"/>
    <w:rsid w:val="002677D1"/>
    <w:rsid w:val="0027362D"/>
    <w:rsid w:val="0027640B"/>
    <w:rsid w:val="00276DBE"/>
    <w:rsid w:val="00280079"/>
    <w:rsid w:val="002849A0"/>
    <w:rsid w:val="00285078"/>
    <w:rsid w:val="00287773"/>
    <w:rsid w:val="00292A65"/>
    <w:rsid w:val="00292BCE"/>
    <w:rsid w:val="00294736"/>
    <w:rsid w:val="00297206"/>
    <w:rsid w:val="002A1469"/>
    <w:rsid w:val="002A51E3"/>
    <w:rsid w:val="002A55D2"/>
    <w:rsid w:val="002B1696"/>
    <w:rsid w:val="002B1D0A"/>
    <w:rsid w:val="002B6A6D"/>
    <w:rsid w:val="002B700F"/>
    <w:rsid w:val="002C1CC1"/>
    <w:rsid w:val="002C5C36"/>
    <w:rsid w:val="002D097B"/>
    <w:rsid w:val="002D1AE6"/>
    <w:rsid w:val="002D25AB"/>
    <w:rsid w:val="002D7253"/>
    <w:rsid w:val="002E0C2F"/>
    <w:rsid w:val="002E402F"/>
    <w:rsid w:val="002E500F"/>
    <w:rsid w:val="002E50E2"/>
    <w:rsid w:val="002E611B"/>
    <w:rsid w:val="002E6C68"/>
    <w:rsid w:val="002E7285"/>
    <w:rsid w:val="002F2D08"/>
    <w:rsid w:val="002F3308"/>
    <w:rsid w:val="002F6E42"/>
    <w:rsid w:val="00300171"/>
    <w:rsid w:val="00300ED3"/>
    <w:rsid w:val="00301777"/>
    <w:rsid w:val="003034FE"/>
    <w:rsid w:val="00303C40"/>
    <w:rsid w:val="00303D05"/>
    <w:rsid w:val="00317075"/>
    <w:rsid w:val="00320E9F"/>
    <w:rsid w:val="00322E91"/>
    <w:rsid w:val="003249D7"/>
    <w:rsid w:val="00331E3E"/>
    <w:rsid w:val="003366B9"/>
    <w:rsid w:val="00336DCA"/>
    <w:rsid w:val="00337110"/>
    <w:rsid w:val="00342378"/>
    <w:rsid w:val="00342647"/>
    <w:rsid w:val="00343226"/>
    <w:rsid w:val="00343A8C"/>
    <w:rsid w:val="00343C8E"/>
    <w:rsid w:val="0034624F"/>
    <w:rsid w:val="00347A14"/>
    <w:rsid w:val="00351A8A"/>
    <w:rsid w:val="00351DDA"/>
    <w:rsid w:val="00355269"/>
    <w:rsid w:val="00362A4F"/>
    <w:rsid w:val="00365080"/>
    <w:rsid w:val="00373563"/>
    <w:rsid w:val="003738C0"/>
    <w:rsid w:val="00373E4F"/>
    <w:rsid w:val="00376259"/>
    <w:rsid w:val="00377EC7"/>
    <w:rsid w:val="003857E1"/>
    <w:rsid w:val="00386669"/>
    <w:rsid w:val="00387DD7"/>
    <w:rsid w:val="00391879"/>
    <w:rsid w:val="00393BD4"/>
    <w:rsid w:val="003A0DC5"/>
    <w:rsid w:val="003C1066"/>
    <w:rsid w:val="003C110D"/>
    <w:rsid w:val="003C1E3E"/>
    <w:rsid w:val="003C1FA9"/>
    <w:rsid w:val="003C4106"/>
    <w:rsid w:val="003D16B1"/>
    <w:rsid w:val="003D1909"/>
    <w:rsid w:val="003D1E83"/>
    <w:rsid w:val="003D33CA"/>
    <w:rsid w:val="003D6D0B"/>
    <w:rsid w:val="003E1699"/>
    <w:rsid w:val="003E1E77"/>
    <w:rsid w:val="003E21E6"/>
    <w:rsid w:val="003E4102"/>
    <w:rsid w:val="003E5067"/>
    <w:rsid w:val="003E711B"/>
    <w:rsid w:val="003F09D6"/>
    <w:rsid w:val="003F2691"/>
    <w:rsid w:val="003F3087"/>
    <w:rsid w:val="003F4FC3"/>
    <w:rsid w:val="003F669C"/>
    <w:rsid w:val="003F6876"/>
    <w:rsid w:val="003F7BF4"/>
    <w:rsid w:val="00400EA3"/>
    <w:rsid w:val="00400EC1"/>
    <w:rsid w:val="004018E4"/>
    <w:rsid w:val="00401F06"/>
    <w:rsid w:val="00402888"/>
    <w:rsid w:val="004045A2"/>
    <w:rsid w:val="004060DB"/>
    <w:rsid w:val="004066B1"/>
    <w:rsid w:val="00406746"/>
    <w:rsid w:val="00416C8A"/>
    <w:rsid w:val="004178D2"/>
    <w:rsid w:val="00420641"/>
    <w:rsid w:val="004207BB"/>
    <w:rsid w:val="00424FF7"/>
    <w:rsid w:val="00425C48"/>
    <w:rsid w:val="00433070"/>
    <w:rsid w:val="004346F3"/>
    <w:rsid w:val="0043607D"/>
    <w:rsid w:val="00437F96"/>
    <w:rsid w:val="00442CE1"/>
    <w:rsid w:val="00444F1A"/>
    <w:rsid w:val="00450042"/>
    <w:rsid w:val="004504B0"/>
    <w:rsid w:val="00451F3C"/>
    <w:rsid w:val="00453138"/>
    <w:rsid w:val="00454634"/>
    <w:rsid w:val="0045640A"/>
    <w:rsid w:val="00460ECA"/>
    <w:rsid w:val="00464CF5"/>
    <w:rsid w:val="0046528E"/>
    <w:rsid w:val="00466111"/>
    <w:rsid w:val="0047088C"/>
    <w:rsid w:val="00470AF4"/>
    <w:rsid w:val="00471CD3"/>
    <w:rsid w:val="004745FB"/>
    <w:rsid w:val="00482EFA"/>
    <w:rsid w:val="00483DC7"/>
    <w:rsid w:val="004878C1"/>
    <w:rsid w:val="00493E69"/>
    <w:rsid w:val="004950D9"/>
    <w:rsid w:val="00497AA3"/>
    <w:rsid w:val="00497C29"/>
    <w:rsid w:val="00497CA7"/>
    <w:rsid w:val="004A10D2"/>
    <w:rsid w:val="004A3122"/>
    <w:rsid w:val="004A33E9"/>
    <w:rsid w:val="004A55A6"/>
    <w:rsid w:val="004A7EED"/>
    <w:rsid w:val="004B1E15"/>
    <w:rsid w:val="004B2CB7"/>
    <w:rsid w:val="004B2F9F"/>
    <w:rsid w:val="004B7F6E"/>
    <w:rsid w:val="004C2506"/>
    <w:rsid w:val="004C4964"/>
    <w:rsid w:val="004C6396"/>
    <w:rsid w:val="004D711F"/>
    <w:rsid w:val="004E3F57"/>
    <w:rsid w:val="004E4ED1"/>
    <w:rsid w:val="004E5E9F"/>
    <w:rsid w:val="004E6B37"/>
    <w:rsid w:val="004F010C"/>
    <w:rsid w:val="004F13FC"/>
    <w:rsid w:val="004F1DB7"/>
    <w:rsid w:val="004F6F72"/>
    <w:rsid w:val="0050163D"/>
    <w:rsid w:val="0050174E"/>
    <w:rsid w:val="00502405"/>
    <w:rsid w:val="00511659"/>
    <w:rsid w:val="00511F8B"/>
    <w:rsid w:val="00512AFC"/>
    <w:rsid w:val="005152AF"/>
    <w:rsid w:val="00521E1E"/>
    <w:rsid w:val="00522059"/>
    <w:rsid w:val="005223BA"/>
    <w:rsid w:val="0052304C"/>
    <w:rsid w:val="00523FEF"/>
    <w:rsid w:val="005253E2"/>
    <w:rsid w:val="00526849"/>
    <w:rsid w:val="00530399"/>
    <w:rsid w:val="005307C8"/>
    <w:rsid w:val="0053278A"/>
    <w:rsid w:val="005341B5"/>
    <w:rsid w:val="0053538D"/>
    <w:rsid w:val="00536397"/>
    <w:rsid w:val="00536E5C"/>
    <w:rsid w:val="005425B8"/>
    <w:rsid w:val="0054485A"/>
    <w:rsid w:val="005448E4"/>
    <w:rsid w:val="00544EDA"/>
    <w:rsid w:val="00545015"/>
    <w:rsid w:val="00545235"/>
    <w:rsid w:val="00555069"/>
    <w:rsid w:val="00556FC1"/>
    <w:rsid w:val="00560E21"/>
    <w:rsid w:val="00561478"/>
    <w:rsid w:val="005624B2"/>
    <w:rsid w:val="00562C83"/>
    <w:rsid w:val="00566DBB"/>
    <w:rsid w:val="005670E0"/>
    <w:rsid w:val="00571737"/>
    <w:rsid w:val="0057552B"/>
    <w:rsid w:val="005826FD"/>
    <w:rsid w:val="005864FE"/>
    <w:rsid w:val="0058686B"/>
    <w:rsid w:val="00591728"/>
    <w:rsid w:val="0059434A"/>
    <w:rsid w:val="005A20BA"/>
    <w:rsid w:val="005A2FF8"/>
    <w:rsid w:val="005A6DDA"/>
    <w:rsid w:val="005B2BC9"/>
    <w:rsid w:val="005B3FA0"/>
    <w:rsid w:val="005B726A"/>
    <w:rsid w:val="005C5C29"/>
    <w:rsid w:val="005C7A51"/>
    <w:rsid w:val="005D124F"/>
    <w:rsid w:val="005D1548"/>
    <w:rsid w:val="005D5B6F"/>
    <w:rsid w:val="005E343A"/>
    <w:rsid w:val="005E34F8"/>
    <w:rsid w:val="005E46CE"/>
    <w:rsid w:val="005F15C8"/>
    <w:rsid w:val="005F171A"/>
    <w:rsid w:val="005F1DF6"/>
    <w:rsid w:val="00600B58"/>
    <w:rsid w:val="00607CBC"/>
    <w:rsid w:val="00613AC5"/>
    <w:rsid w:val="0061586F"/>
    <w:rsid w:val="006167A6"/>
    <w:rsid w:val="00621768"/>
    <w:rsid w:val="00621B92"/>
    <w:rsid w:val="00625939"/>
    <w:rsid w:val="00626477"/>
    <w:rsid w:val="0062672E"/>
    <w:rsid w:val="0063413C"/>
    <w:rsid w:val="00634CBE"/>
    <w:rsid w:val="0063523C"/>
    <w:rsid w:val="00636027"/>
    <w:rsid w:val="00637F4A"/>
    <w:rsid w:val="006403B1"/>
    <w:rsid w:val="00640616"/>
    <w:rsid w:val="006409F2"/>
    <w:rsid w:val="006411B0"/>
    <w:rsid w:val="00643F68"/>
    <w:rsid w:val="00643FD8"/>
    <w:rsid w:val="006453FA"/>
    <w:rsid w:val="00646CC0"/>
    <w:rsid w:val="00650098"/>
    <w:rsid w:val="00666B8E"/>
    <w:rsid w:val="00667188"/>
    <w:rsid w:val="00672C91"/>
    <w:rsid w:val="00680413"/>
    <w:rsid w:val="006839FA"/>
    <w:rsid w:val="0068554B"/>
    <w:rsid w:val="006903F7"/>
    <w:rsid w:val="0069446A"/>
    <w:rsid w:val="00694BB9"/>
    <w:rsid w:val="006A147B"/>
    <w:rsid w:val="006A3E53"/>
    <w:rsid w:val="006A40D9"/>
    <w:rsid w:val="006A555E"/>
    <w:rsid w:val="006B0929"/>
    <w:rsid w:val="006B108B"/>
    <w:rsid w:val="006B2A86"/>
    <w:rsid w:val="006B3787"/>
    <w:rsid w:val="006B7E65"/>
    <w:rsid w:val="006D0B9C"/>
    <w:rsid w:val="006D7518"/>
    <w:rsid w:val="006D79AE"/>
    <w:rsid w:val="006E08D4"/>
    <w:rsid w:val="006E3CA5"/>
    <w:rsid w:val="006E44D3"/>
    <w:rsid w:val="006E5C7C"/>
    <w:rsid w:val="006F0692"/>
    <w:rsid w:val="006F3113"/>
    <w:rsid w:val="006F543D"/>
    <w:rsid w:val="0070146A"/>
    <w:rsid w:val="00707748"/>
    <w:rsid w:val="00711105"/>
    <w:rsid w:val="00715782"/>
    <w:rsid w:val="00716C7A"/>
    <w:rsid w:val="00717574"/>
    <w:rsid w:val="007204CE"/>
    <w:rsid w:val="00724AC9"/>
    <w:rsid w:val="007253BD"/>
    <w:rsid w:val="00727623"/>
    <w:rsid w:val="00727D7B"/>
    <w:rsid w:val="00732E5B"/>
    <w:rsid w:val="00734D17"/>
    <w:rsid w:val="007360FD"/>
    <w:rsid w:val="0073677F"/>
    <w:rsid w:val="00737608"/>
    <w:rsid w:val="00744401"/>
    <w:rsid w:val="00744C60"/>
    <w:rsid w:val="007468CB"/>
    <w:rsid w:val="00746CF0"/>
    <w:rsid w:val="00753F89"/>
    <w:rsid w:val="007545FB"/>
    <w:rsid w:val="00755972"/>
    <w:rsid w:val="0075649D"/>
    <w:rsid w:val="007603D2"/>
    <w:rsid w:val="0076124E"/>
    <w:rsid w:val="007628A6"/>
    <w:rsid w:val="00763421"/>
    <w:rsid w:val="0076491A"/>
    <w:rsid w:val="00767EC6"/>
    <w:rsid w:val="007707AC"/>
    <w:rsid w:val="007721FF"/>
    <w:rsid w:val="00772BDA"/>
    <w:rsid w:val="007737F7"/>
    <w:rsid w:val="00773C69"/>
    <w:rsid w:val="00776E42"/>
    <w:rsid w:val="007771C5"/>
    <w:rsid w:val="007772BC"/>
    <w:rsid w:val="00780C37"/>
    <w:rsid w:val="007813A3"/>
    <w:rsid w:val="0078269D"/>
    <w:rsid w:val="00783732"/>
    <w:rsid w:val="0079089E"/>
    <w:rsid w:val="00792A52"/>
    <w:rsid w:val="00792E2D"/>
    <w:rsid w:val="00793625"/>
    <w:rsid w:val="0079456E"/>
    <w:rsid w:val="00794B19"/>
    <w:rsid w:val="007A0546"/>
    <w:rsid w:val="007A3A52"/>
    <w:rsid w:val="007B0ED7"/>
    <w:rsid w:val="007B26AC"/>
    <w:rsid w:val="007B79ED"/>
    <w:rsid w:val="007C1861"/>
    <w:rsid w:val="007C1F71"/>
    <w:rsid w:val="007C2898"/>
    <w:rsid w:val="007C28EE"/>
    <w:rsid w:val="007C37AA"/>
    <w:rsid w:val="007C7D1C"/>
    <w:rsid w:val="007D0C70"/>
    <w:rsid w:val="007D2A9F"/>
    <w:rsid w:val="007D3C80"/>
    <w:rsid w:val="007D5D9E"/>
    <w:rsid w:val="007D6214"/>
    <w:rsid w:val="007E0F4C"/>
    <w:rsid w:val="007E529B"/>
    <w:rsid w:val="007E5C56"/>
    <w:rsid w:val="007F060D"/>
    <w:rsid w:val="007F38BB"/>
    <w:rsid w:val="007F4454"/>
    <w:rsid w:val="007F7815"/>
    <w:rsid w:val="0080108F"/>
    <w:rsid w:val="00801857"/>
    <w:rsid w:val="00801A0B"/>
    <w:rsid w:val="008028A2"/>
    <w:rsid w:val="00805CC3"/>
    <w:rsid w:val="00806BD6"/>
    <w:rsid w:val="008076BA"/>
    <w:rsid w:val="00807994"/>
    <w:rsid w:val="008101E0"/>
    <w:rsid w:val="00810F43"/>
    <w:rsid w:val="008137E5"/>
    <w:rsid w:val="00814A3C"/>
    <w:rsid w:val="00816CE3"/>
    <w:rsid w:val="00816E49"/>
    <w:rsid w:val="00817077"/>
    <w:rsid w:val="00817131"/>
    <w:rsid w:val="0082115E"/>
    <w:rsid w:val="00825204"/>
    <w:rsid w:val="0083142B"/>
    <w:rsid w:val="00831E46"/>
    <w:rsid w:val="00837FCB"/>
    <w:rsid w:val="008406CE"/>
    <w:rsid w:val="00844203"/>
    <w:rsid w:val="00855215"/>
    <w:rsid w:val="00855610"/>
    <w:rsid w:val="00856A49"/>
    <w:rsid w:val="00856ECD"/>
    <w:rsid w:val="00871BFD"/>
    <w:rsid w:val="00874563"/>
    <w:rsid w:val="008763DD"/>
    <w:rsid w:val="0088002D"/>
    <w:rsid w:val="00886311"/>
    <w:rsid w:val="008865E6"/>
    <w:rsid w:val="00887EC5"/>
    <w:rsid w:val="00892586"/>
    <w:rsid w:val="00893DDB"/>
    <w:rsid w:val="008952E2"/>
    <w:rsid w:val="00896458"/>
    <w:rsid w:val="008A115C"/>
    <w:rsid w:val="008A1B20"/>
    <w:rsid w:val="008A5426"/>
    <w:rsid w:val="008A5852"/>
    <w:rsid w:val="008A6488"/>
    <w:rsid w:val="008B2246"/>
    <w:rsid w:val="008B30B1"/>
    <w:rsid w:val="008C5A4F"/>
    <w:rsid w:val="008C7A63"/>
    <w:rsid w:val="008D1BF5"/>
    <w:rsid w:val="008D713A"/>
    <w:rsid w:val="008E1677"/>
    <w:rsid w:val="008E268F"/>
    <w:rsid w:val="008E299D"/>
    <w:rsid w:val="008E2E3E"/>
    <w:rsid w:val="008E2F7A"/>
    <w:rsid w:val="008E3130"/>
    <w:rsid w:val="008E5F24"/>
    <w:rsid w:val="008E7DC3"/>
    <w:rsid w:val="008F1EBC"/>
    <w:rsid w:val="008F6780"/>
    <w:rsid w:val="008F6BF5"/>
    <w:rsid w:val="00902542"/>
    <w:rsid w:val="0090353D"/>
    <w:rsid w:val="009119C6"/>
    <w:rsid w:val="00912B2C"/>
    <w:rsid w:val="00917489"/>
    <w:rsid w:val="00923642"/>
    <w:rsid w:val="00923817"/>
    <w:rsid w:val="00923EA3"/>
    <w:rsid w:val="00925C38"/>
    <w:rsid w:val="00927490"/>
    <w:rsid w:val="00930CC6"/>
    <w:rsid w:val="0093582D"/>
    <w:rsid w:val="00937DF7"/>
    <w:rsid w:val="009424FD"/>
    <w:rsid w:val="00942C67"/>
    <w:rsid w:val="00944E57"/>
    <w:rsid w:val="009475DE"/>
    <w:rsid w:val="00952498"/>
    <w:rsid w:val="00953B6E"/>
    <w:rsid w:val="009544E4"/>
    <w:rsid w:val="00957C9E"/>
    <w:rsid w:val="00962335"/>
    <w:rsid w:val="00962AE0"/>
    <w:rsid w:val="00962B66"/>
    <w:rsid w:val="00970F5F"/>
    <w:rsid w:val="00971324"/>
    <w:rsid w:val="00971BBD"/>
    <w:rsid w:val="00972003"/>
    <w:rsid w:val="0098003C"/>
    <w:rsid w:val="00982452"/>
    <w:rsid w:val="00982C66"/>
    <w:rsid w:val="00985B0F"/>
    <w:rsid w:val="00992601"/>
    <w:rsid w:val="00994812"/>
    <w:rsid w:val="00996006"/>
    <w:rsid w:val="00997211"/>
    <w:rsid w:val="009A00E3"/>
    <w:rsid w:val="009A08B6"/>
    <w:rsid w:val="009A1328"/>
    <w:rsid w:val="009B00AD"/>
    <w:rsid w:val="009B232E"/>
    <w:rsid w:val="009B29EB"/>
    <w:rsid w:val="009B6D02"/>
    <w:rsid w:val="009B7977"/>
    <w:rsid w:val="009C046E"/>
    <w:rsid w:val="009C18EE"/>
    <w:rsid w:val="009C40CA"/>
    <w:rsid w:val="009D0357"/>
    <w:rsid w:val="009D3292"/>
    <w:rsid w:val="009D5574"/>
    <w:rsid w:val="009E2F35"/>
    <w:rsid w:val="009E56BB"/>
    <w:rsid w:val="009F261D"/>
    <w:rsid w:val="00A03020"/>
    <w:rsid w:val="00A0518A"/>
    <w:rsid w:val="00A11406"/>
    <w:rsid w:val="00A1766F"/>
    <w:rsid w:val="00A17671"/>
    <w:rsid w:val="00A2075F"/>
    <w:rsid w:val="00A24C1B"/>
    <w:rsid w:val="00A2511E"/>
    <w:rsid w:val="00A26062"/>
    <w:rsid w:val="00A26965"/>
    <w:rsid w:val="00A30CE0"/>
    <w:rsid w:val="00A3303B"/>
    <w:rsid w:val="00A35BFC"/>
    <w:rsid w:val="00A4119D"/>
    <w:rsid w:val="00A427CB"/>
    <w:rsid w:val="00A44000"/>
    <w:rsid w:val="00A454F0"/>
    <w:rsid w:val="00A503FA"/>
    <w:rsid w:val="00A56A2D"/>
    <w:rsid w:val="00A605CA"/>
    <w:rsid w:val="00A628B8"/>
    <w:rsid w:val="00A631CC"/>
    <w:rsid w:val="00A64B5A"/>
    <w:rsid w:val="00A76878"/>
    <w:rsid w:val="00A76C69"/>
    <w:rsid w:val="00A77328"/>
    <w:rsid w:val="00A81632"/>
    <w:rsid w:val="00A863C2"/>
    <w:rsid w:val="00A90163"/>
    <w:rsid w:val="00A9473B"/>
    <w:rsid w:val="00A97866"/>
    <w:rsid w:val="00A97A66"/>
    <w:rsid w:val="00AA03CD"/>
    <w:rsid w:val="00AA6A1D"/>
    <w:rsid w:val="00AB6681"/>
    <w:rsid w:val="00AC16F1"/>
    <w:rsid w:val="00AC1DCA"/>
    <w:rsid w:val="00AC48EA"/>
    <w:rsid w:val="00AC5A60"/>
    <w:rsid w:val="00AC6690"/>
    <w:rsid w:val="00AC7178"/>
    <w:rsid w:val="00AD15BD"/>
    <w:rsid w:val="00AD395D"/>
    <w:rsid w:val="00AD62EB"/>
    <w:rsid w:val="00AD63CA"/>
    <w:rsid w:val="00AE1973"/>
    <w:rsid w:val="00AE6B5B"/>
    <w:rsid w:val="00AE6D5F"/>
    <w:rsid w:val="00AE7B96"/>
    <w:rsid w:val="00AF29B9"/>
    <w:rsid w:val="00AF39BC"/>
    <w:rsid w:val="00AF502D"/>
    <w:rsid w:val="00B0635D"/>
    <w:rsid w:val="00B06831"/>
    <w:rsid w:val="00B123BA"/>
    <w:rsid w:val="00B13660"/>
    <w:rsid w:val="00B21352"/>
    <w:rsid w:val="00B22877"/>
    <w:rsid w:val="00B231FB"/>
    <w:rsid w:val="00B23533"/>
    <w:rsid w:val="00B24520"/>
    <w:rsid w:val="00B24A67"/>
    <w:rsid w:val="00B323BC"/>
    <w:rsid w:val="00B34148"/>
    <w:rsid w:val="00B400E3"/>
    <w:rsid w:val="00B43DA2"/>
    <w:rsid w:val="00B44299"/>
    <w:rsid w:val="00B459ED"/>
    <w:rsid w:val="00B4753B"/>
    <w:rsid w:val="00B50C34"/>
    <w:rsid w:val="00B512DD"/>
    <w:rsid w:val="00B544FA"/>
    <w:rsid w:val="00B55069"/>
    <w:rsid w:val="00B5737F"/>
    <w:rsid w:val="00B60A5E"/>
    <w:rsid w:val="00B613B5"/>
    <w:rsid w:val="00B647AE"/>
    <w:rsid w:val="00B66BA8"/>
    <w:rsid w:val="00B742BA"/>
    <w:rsid w:val="00B7587D"/>
    <w:rsid w:val="00B76031"/>
    <w:rsid w:val="00B771BD"/>
    <w:rsid w:val="00B77511"/>
    <w:rsid w:val="00B82B67"/>
    <w:rsid w:val="00B87FDF"/>
    <w:rsid w:val="00B954A2"/>
    <w:rsid w:val="00B962FB"/>
    <w:rsid w:val="00B96426"/>
    <w:rsid w:val="00BA043A"/>
    <w:rsid w:val="00BA246D"/>
    <w:rsid w:val="00BA393E"/>
    <w:rsid w:val="00BA4368"/>
    <w:rsid w:val="00BA6BD6"/>
    <w:rsid w:val="00BA7930"/>
    <w:rsid w:val="00BB14C4"/>
    <w:rsid w:val="00BB552A"/>
    <w:rsid w:val="00BC09ED"/>
    <w:rsid w:val="00BC150E"/>
    <w:rsid w:val="00BC1912"/>
    <w:rsid w:val="00BC557F"/>
    <w:rsid w:val="00BC5BF0"/>
    <w:rsid w:val="00BD221D"/>
    <w:rsid w:val="00BD2D9B"/>
    <w:rsid w:val="00BD2F51"/>
    <w:rsid w:val="00BD39D8"/>
    <w:rsid w:val="00BD53D9"/>
    <w:rsid w:val="00BD5DBB"/>
    <w:rsid w:val="00BD61EC"/>
    <w:rsid w:val="00BE1379"/>
    <w:rsid w:val="00BE3D02"/>
    <w:rsid w:val="00BE5B10"/>
    <w:rsid w:val="00BE736D"/>
    <w:rsid w:val="00BF5FCC"/>
    <w:rsid w:val="00BF6181"/>
    <w:rsid w:val="00BF7124"/>
    <w:rsid w:val="00C031F0"/>
    <w:rsid w:val="00C04A0D"/>
    <w:rsid w:val="00C1379B"/>
    <w:rsid w:val="00C13BD3"/>
    <w:rsid w:val="00C13CD8"/>
    <w:rsid w:val="00C14338"/>
    <w:rsid w:val="00C14775"/>
    <w:rsid w:val="00C15561"/>
    <w:rsid w:val="00C16E50"/>
    <w:rsid w:val="00C1732A"/>
    <w:rsid w:val="00C17416"/>
    <w:rsid w:val="00C20BD2"/>
    <w:rsid w:val="00C24876"/>
    <w:rsid w:val="00C26815"/>
    <w:rsid w:val="00C2780A"/>
    <w:rsid w:val="00C27F7A"/>
    <w:rsid w:val="00C31D75"/>
    <w:rsid w:val="00C32465"/>
    <w:rsid w:val="00C4060B"/>
    <w:rsid w:val="00C40800"/>
    <w:rsid w:val="00C426F5"/>
    <w:rsid w:val="00C42FDD"/>
    <w:rsid w:val="00C43927"/>
    <w:rsid w:val="00C46B1B"/>
    <w:rsid w:val="00C46DEB"/>
    <w:rsid w:val="00C53945"/>
    <w:rsid w:val="00C550EA"/>
    <w:rsid w:val="00C60BA2"/>
    <w:rsid w:val="00C61540"/>
    <w:rsid w:val="00C641B4"/>
    <w:rsid w:val="00C6425D"/>
    <w:rsid w:val="00C669A9"/>
    <w:rsid w:val="00C7326F"/>
    <w:rsid w:val="00C74C85"/>
    <w:rsid w:val="00C7505D"/>
    <w:rsid w:val="00C750E5"/>
    <w:rsid w:val="00C769AE"/>
    <w:rsid w:val="00C81825"/>
    <w:rsid w:val="00C81D9E"/>
    <w:rsid w:val="00C83AA7"/>
    <w:rsid w:val="00C90051"/>
    <w:rsid w:val="00C902A6"/>
    <w:rsid w:val="00C90874"/>
    <w:rsid w:val="00C935F8"/>
    <w:rsid w:val="00C9545E"/>
    <w:rsid w:val="00C96961"/>
    <w:rsid w:val="00CA2209"/>
    <w:rsid w:val="00CB3520"/>
    <w:rsid w:val="00CB4B13"/>
    <w:rsid w:val="00CB68FC"/>
    <w:rsid w:val="00CB6F8C"/>
    <w:rsid w:val="00CB7E25"/>
    <w:rsid w:val="00CC312B"/>
    <w:rsid w:val="00CC4CC9"/>
    <w:rsid w:val="00CC7418"/>
    <w:rsid w:val="00CC7856"/>
    <w:rsid w:val="00CD0AF0"/>
    <w:rsid w:val="00CD256F"/>
    <w:rsid w:val="00CD5A96"/>
    <w:rsid w:val="00CE0C27"/>
    <w:rsid w:val="00CE196B"/>
    <w:rsid w:val="00CE29A6"/>
    <w:rsid w:val="00CE3603"/>
    <w:rsid w:val="00CE61FC"/>
    <w:rsid w:val="00CE6D43"/>
    <w:rsid w:val="00CE6EF3"/>
    <w:rsid w:val="00CF0098"/>
    <w:rsid w:val="00CF2938"/>
    <w:rsid w:val="00CF30E8"/>
    <w:rsid w:val="00CF5847"/>
    <w:rsid w:val="00CF5CF3"/>
    <w:rsid w:val="00CF6F20"/>
    <w:rsid w:val="00D04D06"/>
    <w:rsid w:val="00D05BDD"/>
    <w:rsid w:val="00D07103"/>
    <w:rsid w:val="00D10499"/>
    <w:rsid w:val="00D16D8D"/>
    <w:rsid w:val="00D1788F"/>
    <w:rsid w:val="00D1796B"/>
    <w:rsid w:val="00D214BD"/>
    <w:rsid w:val="00D21E52"/>
    <w:rsid w:val="00D22BB2"/>
    <w:rsid w:val="00D22E33"/>
    <w:rsid w:val="00D23662"/>
    <w:rsid w:val="00D2464C"/>
    <w:rsid w:val="00D328EA"/>
    <w:rsid w:val="00D357F4"/>
    <w:rsid w:val="00D36766"/>
    <w:rsid w:val="00D40B05"/>
    <w:rsid w:val="00D419FC"/>
    <w:rsid w:val="00D46E85"/>
    <w:rsid w:val="00D4760B"/>
    <w:rsid w:val="00D529C3"/>
    <w:rsid w:val="00D52B33"/>
    <w:rsid w:val="00D53132"/>
    <w:rsid w:val="00D53F07"/>
    <w:rsid w:val="00D5464D"/>
    <w:rsid w:val="00D55A02"/>
    <w:rsid w:val="00D622BB"/>
    <w:rsid w:val="00D63276"/>
    <w:rsid w:val="00D674FC"/>
    <w:rsid w:val="00D70AA0"/>
    <w:rsid w:val="00D70B48"/>
    <w:rsid w:val="00D70D44"/>
    <w:rsid w:val="00D73029"/>
    <w:rsid w:val="00D833C3"/>
    <w:rsid w:val="00D8502A"/>
    <w:rsid w:val="00D85C6C"/>
    <w:rsid w:val="00D86955"/>
    <w:rsid w:val="00D91CC1"/>
    <w:rsid w:val="00D95995"/>
    <w:rsid w:val="00D95E9E"/>
    <w:rsid w:val="00D975DA"/>
    <w:rsid w:val="00DA0762"/>
    <w:rsid w:val="00DA1860"/>
    <w:rsid w:val="00DB488F"/>
    <w:rsid w:val="00DB5D34"/>
    <w:rsid w:val="00DB7A34"/>
    <w:rsid w:val="00DC0D65"/>
    <w:rsid w:val="00DC2A0C"/>
    <w:rsid w:val="00DD25E6"/>
    <w:rsid w:val="00DD4367"/>
    <w:rsid w:val="00DD7FA3"/>
    <w:rsid w:val="00DE4C69"/>
    <w:rsid w:val="00DF152A"/>
    <w:rsid w:val="00DF57C4"/>
    <w:rsid w:val="00DF5BB4"/>
    <w:rsid w:val="00DF6B0B"/>
    <w:rsid w:val="00E025FD"/>
    <w:rsid w:val="00E04729"/>
    <w:rsid w:val="00E10C90"/>
    <w:rsid w:val="00E11F1E"/>
    <w:rsid w:val="00E12B8F"/>
    <w:rsid w:val="00E13C43"/>
    <w:rsid w:val="00E14AB8"/>
    <w:rsid w:val="00E17FCF"/>
    <w:rsid w:val="00E24277"/>
    <w:rsid w:val="00E2780E"/>
    <w:rsid w:val="00E30C10"/>
    <w:rsid w:val="00E3562F"/>
    <w:rsid w:val="00E37F42"/>
    <w:rsid w:val="00E41715"/>
    <w:rsid w:val="00E423B4"/>
    <w:rsid w:val="00E42D2D"/>
    <w:rsid w:val="00E434C2"/>
    <w:rsid w:val="00E4370E"/>
    <w:rsid w:val="00E44C4C"/>
    <w:rsid w:val="00E47E1F"/>
    <w:rsid w:val="00E51038"/>
    <w:rsid w:val="00E549F6"/>
    <w:rsid w:val="00E716D7"/>
    <w:rsid w:val="00E71A25"/>
    <w:rsid w:val="00E72118"/>
    <w:rsid w:val="00E74388"/>
    <w:rsid w:val="00E7472B"/>
    <w:rsid w:val="00E80360"/>
    <w:rsid w:val="00E80BE7"/>
    <w:rsid w:val="00E83D61"/>
    <w:rsid w:val="00E84722"/>
    <w:rsid w:val="00E86FB3"/>
    <w:rsid w:val="00E9032C"/>
    <w:rsid w:val="00E92099"/>
    <w:rsid w:val="00E965CD"/>
    <w:rsid w:val="00EA172A"/>
    <w:rsid w:val="00EA1D73"/>
    <w:rsid w:val="00EA35A3"/>
    <w:rsid w:val="00EA504C"/>
    <w:rsid w:val="00EA524D"/>
    <w:rsid w:val="00EA79D5"/>
    <w:rsid w:val="00EB2AA6"/>
    <w:rsid w:val="00EB2FFC"/>
    <w:rsid w:val="00EB5A49"/>
    <w:rsid w:val="00EB6658"/>
    <w:rsid w:val="00EC72C3"/>
    <w:rsid w:val="00ED2751"/>
    <w:rsid w:val="00ED2E52"/>
    <w:rsid w:val="00ED32D8"/>
    <w:rsid w:val="00ED60FB"/>
    <w:rsid w:val="00ED750B"/>
    <w:rsid w:val="00EE153D"/>
    <w:rsid w:val="00EE7F17"/>
    <w:rsid w:val="00EF02AF"/>
    <w:rsid w:val="00EF2823"/>
    <w:rsid w:val="00EF3A72"/>
    <w:rsid w:val="00EF3AF2"/>
    <w:rsid w:val="00EF5973"/>
    <w:rsid w:val="00EF69ED"/>
    <w:rsid w:val="00EF72B8"/>
    <w:rsid w:val="00F0435A"/>
    <w:rsid w:val="00F1027D"/>
    <w:rsid w:val="00F10518"/>
    <w:rsid w:val="00F10B25"/>
    <w:rsid w:val="00F12852"/>
    <w:rsid w:val="00F2142E"/>
    <w:rsid w:val="00F24230"/>
    <w:rsid w:val="00F30948"/>
    <w:rsid w:val="00F31955"/>
    <w:rsid w:val="00F3478D"/>
    <w:rsid w:val="00F3520F"/>
    <w:rsid w:val="00F44F49"/>
    <w:rsid w:val="00F46FE7"/>
    <w:rsid w:val="00F4744F"/>
    <w:rsid w:val="00F520FD"/>
    <w:rsid w:val="00F63C46"/>
    <w:rsid w:val="00F6515A"/>
    <w:rsid w:val="00F749D9"/>
    <w:rsid w:val="00F74F11"/>
    <w:rsid w:val="00F85670"/>
    <w:rsid w:val="00F865A7"/>
    <w:rsid w:val="00F8730A"/>
    <w:rsid w:val="00F924BD"/>
    <w:rsid w:val="00F93927"/>
    <w:rsid w:val="00F9638C"/>
    <w:rsid w:val="00FA31A5"/>
    <w:rsid w:val="00FA3597"/>
    <w:rsid w:val="00FA3B8E"/>
    <w:rsid w:val="00FA4C58"/>
    <w:rsid w:val="00FA679C"/>
    <w:rsid w:val="00FB0368"/>
    <w:rsid w:val="00FB2098"/>
    <w:rsid w:val="00FB3D26"/>
    <w:rsid w:val="00FB5113"/>
    <w:rsid w:val="00FC35B9"/>
    <w:rsid w:val="00FC6216"/>
    <w:rsid w:val="00FD0CBF"/>
    <w:rsid w:val="00FD1BE9"/>
    <w:rsid w:val="00FD34DD"/>
    <w:rsid w:val="00FD477C"/>
    <w:rsid w:val="00FD4D01"/>
    <w:rsid w:val="00FD5F29"/>
    <w:rsid w:val="00FD7FED"/>
    <w:rsid w:val="00FE08F2"/>
    <w:rsid w:val="00FE3D90"/>
    <w:rsid w:val="00FF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86D77"/>
  <w15:chartTrackingRefBased/>
  <w15:docId w15:val="{9ADA6A52-E065-44AA-96A4-63738BDE7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45640A"/>
    <w:pPr>
      <w:numPr>
        <w:numId w:val="7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5640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5640A"/>
    <w:pPr>
      <w:keepNext/>
      <w:keepLines/>
      <w:numPr>
        <w:ilvl w:val="2"/>
        <w:numId w:val="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5640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5640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1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17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17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7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7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7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74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5C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C7C"/>
  </w:style>
  <w:style w:type="paragraph" w:styleId="Footer">
    <w:name w:val="footer"/>
    <w:basedOn w:val="Normal"/>
    <w:link w:val="FooterChar"/>
    <w:uiPriority w:val="99"/>
    <w:unhideWhenUsed/>
    <w:rsid w:val="006E5C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C7C"/>
  </w:style>
  <w:style w:type="table" w:styleId="TableGridLight">
    <w:name w:val="Grid Table Light"/>
    <w:basedOn w:val="TableNormal"/>
    <w:uiPriority w:val="40"/>
    <w:rsid w:val="00141E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Figure">
    <w:name w:val="Table/Figure"/>
    <w:basedOn w:val="Normal"/>
    <w:uiPriority w:val="39"/>
    <w:qFormat/>
    <w:rsid w:val="0013553C"/>
    <w:pPr>
      <w:spacing w:before="240" w:after="0" w:line="480" w:lineRule="auto"/>
      <w:contextualSpacing/>
    </w:pPr>
    <w:rPr>
      <w:rFonts w:eastAsiaTheme="minorEastAsia"/>
      <w:kern w:val="24"/>
      <w:sz w:val="24"/>
      <w:szCs w:val="24"/>
      <w:lang w:val="en-US" w:eastAsia="ja-JP"/>
    </w:rPr>
  </w:style>
  <w:style w:type="paragraph" w:styleId="ListParagraph">
    <w:name w:val="List Paragraph"/>
    <w:basedOn w:val="Normal"/>
    <w:uiPriority w:val="34"/>
    <w:qFormat/>
    <w:rsid w:val="001B2D90"/>
    <w:pPr>
      <w:ind w:left="720"/>
      <w:contextualSpacing/>
    </w:pPr>
  </w:style>
  <w:style w:type="paragraph" w:styleId="Revision">
    <w:name w:val="Revision"/>
    <w:hidden/>
    <w:uiPriority w:val="99"/>
    <w:semiHidden/>
    <w:rsid w:val="009B6D0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2"/>
    <w:rsid w:val="0045640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5640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5640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5640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5640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5640A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numbering" w:customStyle="1" w:styleId="Headings">
    <w:name w:val="Headings"/>
    <w:uiPriority w:val="99"/>
    <w:rsid w:val="0045640A"/>
    <w:pPr>
      <w:numPr>
        <w:numId w:val="7"/>
      </w:numPr>
    </w:pPr>
  </w:style>
  <w:style w:type="character" w:styleId="Hyperlink">
    <w:name w:val="Hyperlink"/>
    <w:basedOn w:val="DefaultParagraphFont"/>
    <w:uiPriority w:val="99"/>
    <w:unhideWhenUsed/>
    <w:rsid w:val="0045640A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45640A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5640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45640A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40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5640A"/>
    <w:rPr>
      <w:rFonts w:eastAsiaTheme="minorEastAsia"/>
      <w:color w:val="5A5A5A" w:themeColor="text1" w:themeTint="A5"/>
      <w:spacing w:val="15"/>
    </w:rPr>
  </w:style>
  <w:style w:type="character" w:styleId="UnresolvedMention">
    <w:name w:val="Unresolved Mention"/>
    <w:basedOn w:val="DefaultParagraphFont"/>
    <w:uiPriority w:val="99"/>
    <w:semiHidden/>
    <w:unhideWhenUsed/>
    <w:rsid w:val="00D071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tiana.trifan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t.a.trifan@uu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EF7196-9D66-4C4C-90B3-8942F2293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4796</Words>
  <Characters>32188</Characters>
  <Application>Microsoft Office Word</Application>
  <DocSecurity>0</DocSecurity>
  <Lines>607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N</dc:creator>
  <cp:keywords/>
  <dc:description/>
  <cp:lastModifiedBy>Charles Brophy</cp:lastModifiedBy>
  <cp:revision>4</cp:revision>
  <dcterms:created xsi:type="dcterms:W3CDTF">2024-03-02T15:51:00Z</dcterms:created>
  <dcterms:modified xsi:type="dcterms:W3CDTF">2024-03-04T15:55:00Z</dcterms:modified>
</cp:coreProperties>
</file>